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C46992" w14:textId="77777777" w:rsidR="0047222A" w:rsidRPr="00235F8A" w:rsidRDefault="0047222A" w:rsidP="00235F8A">
      <w:pPr>
        <w:shd w:val="clear" w:color="auto" w:fill="FFFFFF"/>
        <w:spacing w:before="171" w:after="171"/>
        <w:jc w:val="center"/>
        <w:rPr>
          <w:b/>
        </w:rPr>
      </w:pPr>
      <w:r w:rsidRPr="00235F8A">
        <w:rPr>
          <w:b/>
        </w:rPr>
        <w:t>Impact of Cytogenetic Response to Therapy on Long-Term Survival in Acute Myeloid Leukemia</w:t>
      </w:r>
    </w:p>
    <w:p w14:paraId="0B98EBF9" w14:textId="2F7DFB78" w:rsidR="0047222A" w:rsidRPr="00235F8A" w:rsidRDefault="0047222A" w:rsidP="00235F8A">
      <w:pPr>
        <w:shd w:val="clear" w:color="auto" w:fill="FFFFFF"/>
        <w:spacing w:before="171" w:after="171"/>
        <w:jc w:val="center"/>
        <w:rPr>
          <w:b/>
        </w:rPr>
      </w:pPr>
      <w:r w:rsidRPr="00235F8A">
        <w:rPr>
          <w:b/>
        </w:rPr>
        <w:t>Supplementary Material</w:t>
      </w:r>
    </w:p>
    <w:p w14:paraId="7912CB6B" w14:textId="77777777" w:rsidR="0047222A" w:rsidRPr="00235F8A" w:rsidRDefault="0047222A" w:rsidP="00235F8A">
      <w:pPr>
        <w:shd w:val="clear" w:color="auto" w:fill="FFFFFF"/>
        <w:jc w:val="center"/>
        <w:rPr>
          <w:color w:val="000000"/>
        </w:rPr>
      </w:pPr>
      <w:r w:rsidRPr="00235F8A">
        <w:rPr>
          <w:bCs/>
          <w:color w:val="000000"/>
        </w:rPr>
        <w:t>John Hanna, MD</w:t>
      </w:r>
      <w:r w:rsidRPr="00235F8A">
        <w:rPr>
          <w:bCs/>
          <w:color w:val="000000"/>
          <w:vertAlign w:val="superscript"/>
        </w:rPr>
        <w:t>1</w:t>
      </w:r>
      <w:r w:rsidRPr="00235F8A">
        <w:rPr>
          <w:bCs/>
          <w:color w:val="000000"/>
        </w:rPr>
        <w:t xml:space="preserve">, </w:t>
      </w:r>
      <w:r w:rsidRPr="00235F8A">
        <w:rPr>
          <w:color w:val="000000"/>
        </w:rPr>
        <w:t>Emily C. Zabor, DrPH</w:t>
      </w:r>
      <w:r w:rsidRPr="00235F8A">
        <w:rPr>
          <w:color w:val="000000"/>
          <w:vertAlign w:val="superscript"/>
        </w:rPr>
        <w:t>2</w:t>
      </w:r>
      <w:r w:rsidRPr="00235F8A">
        <w:rPr>
          <w:color w:val="000000"/>
        </w:rPr>
        <w:t>,</w:t>
      </w:r>
      <w:r w:rsidRPr="00235F8A">
        <w:rPr>
          <w:color w:val="000000"/>
          <w:vertAlign w:val="superscript"/>
        </w:rPr>
        <w:t xml:space="preserve"> </w:t>
      </w:r>
      <w:r w:rsidRPr="00235F8A">
        <w:rPr>
          <w:color w:val="000000"/>
        </w:rPr>
        <w:t>Moath Albliwi, MD</w:t>
      </w:r>
      <w:r w:rsidRPr="00235F8A">
        <w:rPr>
          <w:color w:val="000000"/>
          <w:vertAlign w:val="superscript"/>
        </w:rPr>
        <w:t>1</w:t>
      </w:r>
      <w:r w:rsidRPr="00235F8A">
        <w:rPr>
          <w:color w:val="000000"/>
        </w:rPr>
        <w:t>, Jessica El-Asmar, MD, MPH</w:t>
      </w:r>
      <w:r w:rsidRPr="00235F8A">
        <w:rPr>
          <w:color w:val="000000"/>
          <w:vertAlign w:val="superscript"/>
        </w:rPr>
        <w:t>3</w:t>
      </w:r>
      <w:r w:rsidRPr="00235F8A">
        <w:rPr>
          <w:color w:val="000000"/>
        </w:rPr>
        <w:t>, Daniel P. Nurse, DO</w:t>
      </w:r>
      <w:r w:rsidRPr="00235F8A">
        <w:rPr>
          <w:color w:val="000000"/>
          <w:vertAlign w:val="superscript"/>
        </w:rPr>
        <w:t>1</w:t>
      </w:r>
      <w:r w:rsidRPr="00235F8A">
        <w:rPr>
          <w:color w:val="000000"/>
        </w:rPr>
        <w:t>, Ameed Bawwab, MD</w:t>
      </w:r>
      <w:r w:rsidRPr="00235F8A">
        <w:rPr>
          <w:color w:val="000000"/>
          <w:vertAlign w:val="superscript"/>
        </w:rPr>
        <w:t>1</w:t>
      </w:r>
      <w:r w:rsidRPr="00235F8A">
        <w:rPr>
          <w:color w:val="000000"/>
        </w:rPr>
        <w:t>,  Hasan Abuamsha, MD</w:t>
      </w:r>
      <w:r w:rsidRPr="00235F8A">
        <w:rPr>
          <w:color w:val="000000"/>
          <w:vertAlign w:val="superscript"/>
        </w:rPr>
        <w:t>1</w:t>
      </w:r>
      <w:r w:rsidRPr="00235F8A">
        <w:rPr>
          <w:color w:val="000000"/>
        </w:rPr>
        <w:t>, Yomna Abu-Farsakh, MD</w:t>
      </w:r>
      <w:r w:rsidRPr="00235F8A">
        <w:rPr>
          <w:color w:val="000000"/>
          <w:vertAlign w:val="superscript"/>
        </w:rPr>
        <w:t>3</w:t>
      </w:r>
      <w:r w:rsidRPr="00235F8A">
        <w:rPr>
          <w:color w:val="000000"/>
        </w:rPr>
        <w:t>,  Heya Batah, MD</w:t>
      </w:r>
      <w:r w:rsidRPr="00235F8A">
        <w:rPr>
          <w:color w:val="000000"/>
          <w:vertAlign w:val="superscript"/>
        </w:rPr>
        <w:t>1</w:t>
      </w:r>
      <w:r w:rsidRPr="00235F8A">
        <w:rPr>
          <w:color w:val="000000"/>
        </w:rPr>
        <w:t>, Asad Rauf, MD</w:t>
      </w:r>
      <w:r w:rsidRPr="00235F8A">
        <w:rPr>
          <w:color w:val="000000"/>
          <w:vertAlign w:val="superscript"/>
        </w:rPr>
        <w:t>1</w:t>
      </w:r>
      <w:r w:rsidRPr="00235F8A">
        <w:rPr>
          <w:color w:val="000000"/>
        </w:rPr>
        <w:t>, Joy Nakitandwe, PhD</w:t>
      </w:r>
      <w:r w:rsidRPr="00235F8A">
        <w:rPr>
          <w:color w:val="000000"/>
          <w:vertAlign w:val="superscript"/>
        </w:rPr>
        <w:t>4</w:t>
      </w:r>
      <w:r w:rsidRPr="00235F8A">
        <w:rPr>
          <w:color w:val="000000"/>
        </w:rPr>
        <w:t>,  David S. Bosler, MD</w:t>
      </w:r>
      <w:r w:rsidRPr="00235F8A">
        <w:rPr>
          <w:color w:val="000000"/>
          <w:vertAlign w:val="superscript"/>
        </w:rPr>
        <w:t>4</w:t>
      </w:r>
      <w:r w:rsidRPr="00235F8A">
        <w:rPr>
          <w:color w:val="000000"/>
        </w:rPr>
        <w:t>, Akriti G. Jain, MD</w:t>
      </w:r>
      <w:r w:rsidRPr="00235F8A">
        <w:rPr>
          <w:color w:val="000000"/>
          <w:vertAlign w:val="superscript"/>
        </w:rPr>
        <w:t>3</w:t>
      </w:r>
      <w:r w:rsidRPr="00235F8A">
        <w:rPr>
          <w:color w:val="000000"/>
        </w:rPr>
        <w:t>, John C Molina, MD, Med</w:t>
      </w:r>
      <w:r w:rsidRPr="00235F8A">
        <w:rPr>
          <w:color w:val="000000"/>
          <w:vertAlign w:val="superscript"/>
        </w:rPr>
        <w:t>3</w:t>
      </w:r>
      <w:r w:rsidRPr="00235F8A">
        <w:rPr>
          <w:color w:val="000000"/>
        </w:rPr>
        <w:t>, Sophia Balderman, MD</w:t>
      </w:r>
      <w:r w:rsidRPr="00235F8A">
        <w:rPr>
          <w:color w:val="000000"/>
          <w:vertAlign w:val="superscript"/>
        </w:rPr>
        <w:t>3</w:t>
      </w:r>
      <w:r w:rsidRPr="00235F8A">
        <w:rPr>
          <w:color w:val="000000"/>
        </w:rPr>
        <w:t>, Abhay Singh, MD, MPH</w:t>
      </w:r>
      <w:r w:rsidRPr="00235F8A">
        <w:rPr>
          <w:color w:val="000000"/>
          <w:vertAlign w:val="superscript"/>
        </w:rPr>
        <w:t>3</w:t>
      </w:r>
      <w:r w:rsidRPr="00235F8A">
        <w:rPr>
          <w:color w:val="000000"/>
        </w:rPr>
        <w:t>, Aaron T. Gerds, MD, MS</w:t>
      </w:r>
      <w:r w:rsidRPr="00235F8A">
        <w:rPr>
          <w:color w:val="000000"/>
          <w:vertAlign w:val="superscript"/>
        </w:rPr>
        <w:t>3</w:t>
      </w:r>
      <w:r w:rsidRPr="00235F8A">
        <w:rPr>
          <w:color w:val="000000"/>
        </w:rPr>
        <w:t>, Sudipto Mukherjee, MD, PhD, MPH</w:t>
      </w:r>
      <w:r w:rsidRPr="00235F8A">
        <w:rPr>
          <w:color w:val="000000"/>
          <w:vertAlign w:val="superscript"/>
        </w:rPr>
        <w:t>3</w:t>
      </w:r>
      <w:r w:rsidRPr="00235F8A">
        <w:rPr>
          <w:color w:val="000000"/>
        </w:rPr>
        <w:t>, Anjali S. Advani, MD</w:t>
      </w:r>
      <w:r w:rsidRPr="00235F8A">
        <w:rPr>
          <w:color w:val="000000"/>
          <w:vertAlign w:val="superscript"/>
        </w:rPr>
        <w:t>3</w:t>
      </w:r>
      <w:r w:rsidRPr="00235F8A">
        <w:rPr>
          <w:color w:val="000000"/>
        </w:rPr>
        <w:t>, Hetty E. Carraway, MD, MBA</w:t>
      </w:r>
      <w:r w:rsidRPr="00235F8A">
        <w:rPr>
          <w:color w:val="000000"/>
          <w:vertAlign w:val="superscript"/>
        </w:rPr>
        <w:t>3</w:t>
      </w:r>
      <w:r w:rsidRPr="00235F8A">
        <w:rPr>
          <w:color w:val="000000"/>
        </w:rPr>
        <w:t>, Caroline Astbury, PhD</w:t>
      </w:r>
      <w:r w:rsidRPr="00235F8A">
        <w:rPr>
          <w:color w:val="000000"/>
          <w:vertAlign w:val="superscript"/>
        </w:rPr>
        <w:t>4</w:t>
      </w:r>
      <w:r w:rsidRPr="00235F8A">
        <w:rPr>
          <w:color w:val="000000"/>
        </w:rPr>
        <w:t>;  Moaath K. Mustafa Ali, MD, MPH</w:t>
      </w:r>
      <w:r w:rsidRPr="00235F8A">
        <w:rPr>
          <w:color w:val="000000"/>
          <w:vertAlign w:val="superscript"/>
        </w:rPr>
        <w:t>3</w:t>
      </w:r>
    </w:p>
    <w:p w14:paraId="6112CFB7" w14:textId="77777777" w:rsidR="0047222A" w:rsidRPr="00235F8A" w:rsidRDefault="0047222A" w:rsidP="00235F8A">
      <w:pPr>
        <w:shd w:val="clear" w:color="auto" w:fill="FFFFFF"/>
        <w:jc w:val="center"/>
        <w:rPr>
          <w:color w:val="000000"/>
          <w:vertAlign w:val="superscript"/>
        </w:rPr>
      </w:pPr>
    </w:p>
    <w:p w14:paraId="29B78576" w14:textId="03DBFB80" w:rsidR="0047222A" w:rsidRPr="00235F8A" w:rsidRDefault="0047222A" w:rsidP="00235F8A">
      <w:pPr>
        <w:shd w:val="clear" w:color="auto" w:fill="FFFFFF"/>
        <w:jc w:val="center"/>
        <w:rPr>
          <w:color w:val="000000"/>
        </w:rPr>
      </w:pPr>
      <w:r w:rsidRPr="00235F8A">
        <w:rPr>
          <w:color w:val="000000"/>
          <w:vertAlign w:val="superscript"/>
        </w:rPr>
        <w:t>1</w:t>
      </w:r>
      <w:r w:rsidRPr="00235F8A">
        <w:rPr>
          <w:color w:val="000000"/>
        </w:rPr>
        <w:t xml:space="preserve">Department of Internal Medicine, Cleveland Clinic, Cleveland, OH; </w:t>
      </w:r>
      <w:r w:rsidRPr="00235F8A">
        <w:rPr>
          <w:color w:val="000000"/>
          <w:vertAlign w:val="superscript"/>
        </w:rPr>
        <w:t>2</w:t>
      </w:r>
      <w:r w:rsidRPr="00235F8A">
        <w:rPr>
          <w:color w:val="000000"/>
        </w:rPr>
        <w:t>Department of Quantitative Health Sciences, Cleveland Clinic Taussig Cancer Institute, Cleveland, OH; </w:t>
      </w:r>
      <w:r w:rsidRPr="00235F8A">
        <w:rPr>
          <w:color w:val="000000"/>
          <w:vertAlign w:val="superscript"/>
        </w:rPr>
        <w:t>3</w:t>
      </w:r>
      <w:r w:rsidRPr="00235F8A">
        <w:rPr>
          <w:color w:val="000000"/>
        </w:rPr>
        <w:t>Department of Hematology and Medical Oncology, Cleveland Clinic Taussig Cancer Institute, Cleveland, OH; </w:t>
      </w:r>
      <w:r w:rsidRPr="00235F8A">
        <w:rPr>
          <w:color w:val="000000"/>
          <w:vertAlign w:val="superscript"/>
        </w:rPr>
        <w:t>4</w:t>
      </w:r>
      <w:r w:rsidRPr="00235F8A">
        <w:rPr>
          <w:color w:val="000000"/>
        </w:rPr>
        <w:t>Department of Pathology and Laboratory Medicine, Cleveland Clinic Diagnostics Institute, Cleveland, OH</w:t>
      </w:r>
    </w:p>
    <w:p w14:paraId="79716761" w14:textId="77777777" w:rsidR="00800402" w:rsidRPr="00235F8A" w:rsidRDefault="00800402" w:rsidP="00235F8A"/>
    <w:p w14:paraId="784263A0" w14:textId="77777777" w:rsidR="00DE3C11" w:rsidRPr="00235F8A" w:rsidRDefault="00DE3C11" w:rsidP="00235F8A">
      <w:pPr>
        <w:rPr>
          <w:b/>
          <w:bCs/>
        </w:rPr>
      </w:pPr>
      <w:bookmarkStart w:id="0" w:name="_Hlk194868365"/>
    </w:p>
    <w:p w14:paraId="41ACCBBF" w14:textId="77777777" w:rsidR="00DE3C11" w:rsidRPr="00235F8A" w:rsidRDefault="00DE3C11" w:rsidP="00235F8A">
      <w:pPr>
        <w:rPr>
          <w:b/>
          <w:bCs/>
        </w:rPr>
      </w:pPr>
    </w:p>
    <w:p w14:paraId="397E710B" w14:textId="77777777" w:rsidR="00DE3C11" w:rsidRPr="00235F8A" w:rsidRDefault="00DE3C11" w:rsidP="00235F8A">
      <w:pPr>
        <w:rPr>
          <w:b/>
          <w:bCs/>
        </w:rPr>
      </w:pPr>
    </w:p>
    <w:p w14:paraId="629A23F0" w14:textId="77777777" w:rsidR="00DE3C11" w:rsidRPr="00235F8A" w:rsidRDefault="00DE3C11" w:rsidP="00235F8A">
      <w:pPr>
        <w:rPr>
          <w:b/>
          <w:bCs/>
        </w:rPr>
      </w:pPr>
    </w:p>
    <w:p w14:paraId="4173CE7E" w14:textId="77777777" w:rsidR="00DE3C11" w:rsidRPr="00235F8A" w:rsidRDefault="00DE3C11" w:rsidP="00235F8A">
      <w:pPr>
        <w:rPr>
          <w:b/>
          <w:bCs/>
        </w:rPr>
      </w:pPr>
    </w:p>
    <w:sdt>
      <w:sdtPr>
        <w:rPr>
          <w:rFonts w:ascii="Times New Roman" w:eastAsia="Times New Roman" w:hAnsi="Times New Roman" w:cs="Times New Roman"/>
          <w:color w:val="auto"/>
          <w:sz w:val="24"/>
          <w:szCs w:val="24"/>
        </w:rPr>
        <w:id w:val="-342711757"/>
        <w:docPartObj>
          <w:docPartGallery w:val="Table of Contents"/>
          <w:docPartUnique/>
        </w:docPartObj>
      </w:sdtPr>
      <w:sdtEndPr>
        <w:rPr>
          <w:b/>
          <w:bCs/>
          <w:noProof/>
        </w:rPr>
      </w:sdtEndPr>
      <w:sdtContent>
        <w:p w14:paraId="6AFB342C" w14:textId="670995ED" w:rsidR="00DE3C11" w:rsidRPr="00235F8A" w:rsidRDefault="00DE3C11" w:rsidP="00235F8A">
          <w:pPr>
            <w:pStyle w:val="TOCHeading"/>
            <w:spacing w:line="240" w:lineRule="auto"/>
            <w:rPr>
              <w:rFonts w:ascii="Times New Roman" w:hAnsi="Times New Roman" w:cs="Times New Roman"/>
              <w:sz w:val="24"/>
              <w:szCs w:val="24"/>
            </w:rPr>
          </w:pPr>
          <w:r w:rsidRPr="00235F8A">
            <w:rPr>
              <w:rFonts w:ascii="Times New Roman" w:hAnsi="Times New Roman" w:cs="Times New Roman"/>
              <w:sz w:val="24"/>
              <w:szCs w:val="24"/>
            </w:rPr>
            <w:t>Table of Contents</w:t>
          </w:r>
        </w:p>
        <w:p w14:paraId="6AB54C91" w14:textId="48247CDA" w:rsidR="00A44E1E" w:rsidRDefault="00DE3C11">
          <w:pPr>
            <w:pStyle w:val="TOC2"/>
            <w:tabs>
              <w:tab w:val="right" w:leader="dot" w:pos="9350"/>
            </w:tabs>
            <w:rPr>
              <w:rFonts w:asciiTheme="minorHAnsi" w:eastAsiaTheme="minorEastAsia" w:hAnsiTheme="minorHAnsi" w:cstheme="minorBidi"/>
              <w:noProof/>
              <w:kern w:val="2"/>
              <w14:ligatures w14:val="standardContextual"/>
            </w:rPr>
          </w:pPr>
          <w:r w:rsidRPr="00235F8A">
            <w:fldChar w:fldCharType="begin"/>
          </w:r>
          <w:r w:rsidRPr="00235F8A">
            <w:instrText xml:space="preserve"> TOC \o "1-3" \h \z \u </w:instrText>
          </w:r>
          <w:r w:rsidRPr="00235F8A">
            <w:fldChar w:fldCharType="separate"/>
          </w:r>
          <w:hyperlink w:anchor="_Toc197166448" w:history="1">
            <w:r w:rsidR="00A44E1E" w:rsidRPr="00C16C3A">
              <w:rPr>
                <w:rStyle w:val="Hyperlink"/>
                <w:noProof/>
              </w:rPr>
              <w:t>Methods</w:t>
            </w:r>
            <w:r w:rsidR="00A44E1E">
              <w:rPr>
                <w:noProof/>
                <w:webHidden/>
              </w:rPr>
              <w:tab/>
            </w:r>
            <w:r w:rsidR="00A44E1E">
              <w:rPr>
                <w:noProof/>
                <w:webHidden/>
              </w:rPr>
              <w:fldChar w:fldCharType="begin"/>
            </w:r>
            <w:r w:rsidR="00A44E1E">
              <w:rPr>
                <w:noProof/>
                <w:webHidden/>
              </w:rPr>
              <w:instrText xml:space="preserve"> PAGEREF _Toc197166448 \h </w:instrText>
            </w:r>
            <w:r w:rsidR="00A44E1E">
              <w:rPr>
                <w:noProof/>
                <w:webHidden/>
              </w:rPr>
            </w:r>
            <w:r w:rsidR="00A44E1E">
              <w:rPr>
                <w:noProof/>
                <w:webHidden/>
              </w:rPr>
              <w:fldChar w:fldCharType="separate"/>
            </w:r>
            <w:r w:rsidR="008C3BFD">
              <w:rPr>
                <w:noProof/>
                <w:webHidden/>
              </w:rPr>
              <w:t>2</w:t>
            </w:r>
            <w:r w:rsidR="00A44E1E">
              <w:rPr>
                <w:noProof/>
                <w:webHidden/>
              </w:rPr>
              <w:fldChar w:fldCharType="end"/>
            </w:r>
          </w:hyperlink>
        </w:p>
        <w:p w14:paraId="484755E7" w14:textId="560526BD" w:rsidR="00A44E1E" w:rsidRDefault="00A44E1E">
          <w:pPr>
            <w:pStyle w:val="TOC2"/>
            <w:tabs>
              <w:tab w:val="right" w:leader="dot" w:pos="9350"/>
            </w:tabs>
            <w:rPr>
              <w:rFonts w:asciiTheme="minorHAnsi" w:eastAsiaTheme="minorEastAsia" w:hAnsiTheme="minorHAnsi" w:cstheme="minorBidi"/>
              <w:noProof/>
              <w:kern w:val="2"/>
              <w14:ligatures w14:val="standardContextual"/>
            </w:rPr>
          </w:pPr>
          <w:hyperlink w:anchor="_Toc197166449" w:history="1">
            <w:r w:rsidRPr="00C16C3A">
              <w:rPr>
                <w:rStyle w:val="Hyperlink"/>
                <w:noProof/>
              </w:rPr>
              <w:t>Results</w:t>
            </w:r>
            <w:r>
              <w:rPr>
                <w:noProof/>
                <w:webHidden/>
              </w:rPr>
              <w:tab/>
            </w:r>
            <w:r>
              <w:rPr>
                <w:noProof/>
                <w:webHidden/>
              </w:rPr>
              <w:fldChar w:fldCharType="begin"/>
            </w:r>
            <w:r>
              <w:rPr>
                <w:noProof/>
                <w:webHidden/>
              </w:rPr>
              <w:instrText xml:space="preserve"> PAGEREF _Toc197166449 \h </w:instrText>
            </w:r>
            <w:r>
              <w:rPr>
                <w:noProof/>
                <w:webHidden/>
              </w:rPr>
            </w:r>
            <w:r>
              <w:rPr>
                <w:noProof/>
                <w:webHidden/>
              </w:rPr>
              <w:fldChar w:fldCharType="separate"/>
            </w:r>
            <w:r w:rsidR="008C3BFD">
              <w:rPr>
                <w:noProof/>
                <w:webHidden/>
              </w:rPr>
              <w:t>4</w:t>
            </w:r>
            <w:r>
              <w:rPr>
                <w:noProof/>
                <w:webHidden/>
              </w:rPr>
              <w:fldChar w:fldCharType="end"/>
            </w:r>
          </w:hyperlink>
        </w:p>
        <w:p w14:paraId="420D755E" w14:textId="73B76917" w:rsidR="00DE3C11" w:rsidRPr="00235F8A" w:rsidRDefault="00DE3C11" w:rsidP="00235F8A">
          <w:r w:rsidRPr="00235F8A">
            <w:rPr>
              <w:b/>
              <w:bCs/>
              <w:noProof/>
            </w:rPr>
            <w:fldChar w:fldCharType="end"/>
          </w:r>
        </w:p>
      </w:sdtContent>
    </w:sdt>
    <w:p w14:paraId="41393CA8" w14:textId="77777777" w:rsidR="00DE3C11" w:rsidRPr="00235F8A" w:rsidRDefault="00DE3C11" w:rsidP="00235F8A">
      <w:pPr>
        <w:rPr>
          <w:b/>
          <w:bCs/>
        </w:rPr>
      </w:pPr>
    </w:p>
    <w:p w14:paraId="5510A9DC" w14:textId="77777777" w:rsidR="00DE3C11" w:rsidRPr="00235F8A" w:rsidRDefault="00DE3C11" w:rsidP="00235F8A">
      <w:pPr>
        <w:rPr>
          <w:b/>
          <w:bCs/>
        </w:rPr>
      </w:pPr>
    </w:p>
    <w:p w14:paraId="76DF5ACD" w14:textId="77777777" w:rsidR="00DE3C11" w:rsidRPr="00235F8A" w:rsidRDefault="00DE3C11" w:rsidP="00235F8A">
      <w:pPr>
        <w:rPr>
          <w:b/>
          <w:bCs/>
        </w:rPr>
      </w:pPr>
    </w:p>
    <w:p w14:paraId="6E3648A2" w14:textId="77777777" w:rsidR="00DE3C11" w:rsidRPr="00235F8A" w:rsidRDefault="00DE3C11" w:rsidP="00235F8A">
      <w:pPr>
        <w:rPr>
          <w:b/>
          <w:bCs/>
        </w:rPr>
      </w:pPr>
    </w:p>
    <w:p w14:paraId="5282EE13" w14:textId="77777777" w:rsidR="00DE3C11" w:rsidRPr="00235F8A" w:rsidRDefault="00DE3C11" w:rsidP="00235F8A">
      <w:pPr>
        <w:rPr>
          <w:b/>
          <w:bCs/>
        </w:rPr>
      </w:pPr>
    </w:p>
    <w:p w14:paraId="4787014F" w14:textId="77777777" w:rsidR="00DE3C11" w:rsidRPr="00235F8A" w:rsidRDefault="00DE3C11" w:rsidP="00235F8A">
      <w:pPr>
        <w:rPr>
          <w:b/>
          <w:bCs/>
        </w:rPr>
      </w:pPr>
    </w:p>
    <w:p w14:paraId="31B11066" w14:textId="77777777" w:rsidR="00DE3C11" w:rsidRPr="00235F8A" w:rsidRDefault="00DE3C11" w:rsidP="00235F8A">
      <w:pPr>
        <w:rPr>
          <w:b/>
          <w:bCs/>
        </w:rPr>
      </w:pPr>
    </w:p>
    <w:p w14:paraId="4E51AC7A" w14:textId="77777777" w:rsidR="00DE3C11" w:rsidRPr="00235F8A" w:rsidRDefault="00DE3C11" w:rsidP="00235F8A">
      <w:pPr>
        <w:rPr>
          <w:b/>
          <w:bCs/>
        </w:rPr>
      </w:pPr>
    </w:p>
    <w:p w14:paraId="30A1B28E" w14:textId="77777777" w:rsidR="00DE3C11" w:rsidRDefault="00DE3C11" w:rsidP="00235F8A">
      <w:pPr>
        <w:rPr>
          <w:b/>
          <w:bCs/>
        </w:rPr>
      </w:pPr>
    </w:p>
    <w:p w14:paraId="6979CAA5" w14:textId="77777777" w:rsidR="00235F8A" w:rsidRDefault="00235F8A" w:rsidP="00235F8A">
      <w:pPr>
        <w:rPr>
          <w:b/>
          <w:bCs/>
        </w:rPr>
      </w:pPr>
    </w:p>
    <w:p w14:paraId="7DE03A41" w14:textId="77777777" w:rsidR="00235F8A" w:rsidRPr="00235F8A" w:rsidRDefault="00235F8A" w:rsidP="00235F8A">
      <w:pPr>
        <w:rPr>
          <w:b/>
          <w:bCs/>
        </w:rPr>
      </w:pPr>
    </w:p>
    <w:p w14:paraId="607817EE" w14:textId="77777777" w:rsidR="00DE3C11" w:rsidRPr="00235F8A" w:rsidRDefault="00DE3C11" w:rsidP="00235F8A">
      <w:pPr>
        <w:rPr>
          <w:b/>
          <w:bCs/>
        </w:rPr>
      </w:pPr>
    </w:p>
    <w:p w14:paraId="4B210120" w14:textId="77777777" w:rsidR="00235F8A" w:rsidRPr="00235F8A" w:rsidRDefault="00235F8A" w:rsidP="00235F8A">
      <w:pPr>
        <w:rPr>
          <w:b/>
          <w:bCs/>
        </w:rPr>
      </w:pPr>
    </w:p>
    <w:p w14:paraId="2910FC61" w14:textId="77777777" w:rsidR="00235F8A" w:rsidRPr="00235F8A" w:rsidRDefault="00235F8A" w:rsidP="00235F8A">
      <w:pPr>
        <w:rPr>
          <w:b/>
          <w:bCs/>
        </w:rPr>
      </w:pPr>
    </w:p>
    <w:p w14:paraId="4F76A94E" w14:textId="77777777" w:rsidR="00DE3C11" w:rsidRPr="00235F8A" w:rsidRDefault="00DE3C11" w:rsidP="00235F8A">
      <w:pPr>
        <w:rPr>
          <w:b/>
          <w:bCs/>
        </w:rPr>
      </w:pPr>
    </w:p>
    <w:p w14:paraId="2E3299F8" w14:textId="1763FD93" w:rsidR="00DE3C11" w:rsidRDefault="00DE3C11" w:rsidP="00235F8A">
      <w:pPr>
        <w:pStyle w:val="Heading2"/>
        <w:spacing w:line="240" w:lineRule="auto"/>
        <w:rPr>
          <w:rFonts w:ascii="Times New Roman" w:hAnsi="Times New Roman" w:cs="Times New Roman"/>
          <w:sz w:val="24"/>
          <w:szCs w:val="24"/>
        </w:rPr>
      </w:pPr>
      <w:bookmarkStart w:id="1" w:name="_Toc197166448"/>
      <w:r w:rsidRPr="00235F8A">
        <w:rPr>
          <w:rFonts w:ascii="Times New Roman" w:hAnsi="Times New Roman" w:cs="Times New Roman"/>
          <w:sz w:val="24"/>
          <w:szCs w:val="24"/>
        </w:rPr>
        <w:lastRenderedPageBreak/>
        <w:t>Methods</w:t>
      </w:r>
      <w:bookmarkEnd w:id="1"/>
    </w:p>
    <w:p w14:paraId="20F85599" w14:textId="77777777" w:rsidR="0033686A" w:rsidRPr="0033686A" w:rsidRDefault="0033686A" w:rsidP="0033686A"/>
    <w:p w14:paraId="14C071BA" w14:textId="4615FB07" w:rsidR="00DE3C11" w:rsidRDefault="00DE3C11" w:rsidP="00235F8A">
      <w:r w:rsidRPr="000426E3">
        <w:rPr>
          <w:b/>
          <w:bCs/>
        </w:rPr>
        <w:t>Supplementa</w:t>
      </w:r>
      <w:r w:rsidR="004A675D" w:rsidRPr="000426E3">
        <w:rPr>
          <w:b/>
          <w:bCs/>
        </w:rPr>
        <w:t>ry</w:t>
      </w:r>
      <w:r w:rsidRPr="000426E3">
        <w:rPr>
          <w:b/>
          <w:bCs/>
        </w:rPr>
        <w:t xml:space="preserve"> Table 1:</w:t>
      </w:r>
      <w:r w:rsidRPr="00235F8A">
        <w:t xml:space="preserve"> </w:t>
      </w:r>
      <w:r w:rsidR="007E53EF">
        <w:t>Cytogenetic Response Categories for Patients with Acute Myeloid Leukemia Who Received First-Line Therapy and Rationale for Proposed Categories</w:t>
      </w:r>
    </w:p>
    <w:p w14:paraId="2C305EA7" w14:textId="77777777" w:rsidR="0033686A" w:rsidRDefault="0033686A" w:rsidP="00235F8A"/>
    <w:tbl>
      <w:tblPr>
        <w:tblStyle w:val="TableGrid"/>
        <w:tblW w:w="11214" w:type="dxa"/>
        <w:tblInd w:w="-725" w:type="dxa"/>
        <w:tblLook w:val="04A0" w:firstRow="1" w:lastRow="0" w:firstColumn="1" w:lastColumn="0" w:noHBand="0" w:noVBand="1"/>
      </w:tblPr>
      <w:tblGrid>
        <w:gridCol w:w="1855"/>
        <w:gridCol w:w="5111"/>
        <w:gridCol w:w="4248"/>
      </w:tblGrid>
      <w:tr w:rsidR="0033686A" w:rsidRPr="0033686A" w14:paraId="196D53BA" w14:textId="77777777" w:rsidTr="0033686A">
        <w:trPr>
          <w:trHeight w:val="307"/>
        </w:trPr>
        <w:tc>
          <w:tcPr>
            <w:tcW w:w="1855" w:type="dxa"/>
            <w:noWrap/>
            <w:hideMark/>
          </w:tcPr>
          <w:p w14:paraId="54EFA166" w14:textId="77777777" w:rsidR="0033686A" w:rsidRPr="0033686A" w:rsidRDefault="0033686A">
            <w:r w:rsidRPr="0033686A">
              <w:t>Cytogenetic Response</w:t>
            </w:r>
          </w:p>
        </w:tc>
        <w:tc>
          <w:tcPr>
            <w:tcW w:w="5111" w:type="dxa"/>
            <w:noWrap/>
            <w:hideMark/>
          </w:tcPr>
          <w:p w14:paraId="080FA1EC" w14:textId="77777777" w:rsidR="0033686A" w:rsidRPr="0033686A" w:rsidRDefault="0033686A">
            <w:r w:rsidRPr="0033686A">
              <w:t>Definition</w:t>
            </w:r>
          </w:p>
        </w:tc>
        <w:tc>
          <w:tcPr>
            <w:tcW w:w="4248" w:type="dxa"/>
            <w:noWrap/>
            <w:hideMark/>
          </w:tcPr>
          <w:p w14:paraId="5AC3825F" w14:textId="77777777" w:rsidR="0033686A" w:rsidRPr="0033686A" w:rsidRDefault="0033686A">
            <w:r w:rsidRPr="0033686A">
              <w:t>Reasoning</w:t>
            </w:r>
          </w:p>
        </w:tc>
      </w:tr>
      <w:tr w:rsidR="0033686A" w:rsidRPr="0033686A" w14:paraId="306CF9C8" w14:textId="77777777" w:rsidTr="0033686A">
        <w:trPr>
          <w:trHeight w:val="307"/>
        </w:trPr>
        <w:tc>
          <w:tcPr>
            <w:tcW w:w="1855" w:type="dxa"/>
            <w:noWrap/>
            <w:hideMark/>
          </w:tcPr>
          <w:p w14:paraId="1231B88D" w14:textId="77777777" w:rsidR="0033686A" w:rsidRPr="0033686A" w:rsidRDefault="0033686A">
            <w:r w:rsidRPr="0033686A">
              <w:t>Normal Cytogenetic Exam (NL-Cy)</w:t>
            </w:r>
          </w:p>
        </w:tc>
        <w:tc>
          <w:tcPr>
            <w:tcW w:w="5111" w:type="dxa"/>
            <w:noWrap/>
            <w:hideMark/>
          </w:tcPr>
          <w:p w14:paraId="1881B29F" w14:textId="77777777" w:rsidR="0033686A" w:rsidRPr="0033686A" w:rsidRDefault="0033686A">
            <w:r w:rsidRPr="0033686A">
              <w:t>No pathogenic abnormalities were detected at the landmark evaluation. In cases where the exam was suboptimal (i.e., fewer than 20 metaphases analyzed) or based on peripheral blood, it was still classified as NL-Cy for the purpose of this study</w:t>
            </w:r>
          </w:p>
        </w:tc>
        <w:tc>
          <w:tcPr>
            <w:tcW w:w="4248" w:type="dxa"/>
            <w:noWrap/>
            <w:hideMark/>
          </w:tcPr>
          <w:p w14:paraId="42AE367C" w14:textId="77777777" w:rsidR="0033686A" w:rsidRPr="0033686A" w:rsidRDefault="0033686A">
            <w:r w:rsidRPr="0033686A">
              <w:t>Aligns with widely accepted definitions of a normal karyotype.</w:t>
            </w:r>
          </w:p>
        </w:tc>
      </w:tr>
      <w:tr w:rsidR="0033686A" w:rsidRPr="0033686A" w14:paraId="4534A1EE" w14:textId="77777777" w:rsidTr="0033686A">
        <w:trPr>
          <w:trHeight w:val="307"/>
        </w:trPr>
        <w:tc>
          <w:tcPr>
            <w:tcW w:w="1855" w:type="dxa"/>
            <w:noWrap/>
            <w:hideMark/>
          </w:tcPr>
          <w:p w14:paraId="5FB7331D" w14:textId="77777777" w:rsidR="0033686A" w:rsidRPr="0033686A" w:rsidRDefault="0033686A">
            <w:r w:rsidRPr="0033686A">
              <w:t>Abnormal Cytogenetic Exam (Abnl-Cy)</w:t>
            </w:r>
          </w:p>
        </w:tc>
        <w:tc>
          <w:tcPr>
            <w:tcW w:w="5111" w:type="dxa"/>
            <w:noWrap/>
            <w:hideMark/>
          </w:tcPr>
          <w:p w14:paraId="1230C7FD" w14:textId="77777777" w:rsidR="0033686A" w:rsidRPr="0033686A" w:rsidRDefault="0033686A">
            <w:r w:rsidRPr="0033686A">
              <w:t>Pathogenic abnormalities were identified by the cytogeneticist. Non-pathogenic findings were excluded. This category primarily applied to patients with a normal baseline cytogenetic exam who later developed detectable abnormalities.</w:t>
            </w:r>
          </w:p>
        </w:tc>
        <w:tc>
          <w:tcPr>
            <w:tcW w:w="4248" w:type="dxa"/>
            <w:noWrap/>
            <w:hideMark/>
          </w:tcPr>
          <w:p w14:paraId="7474F053" w14:textId="71F89875" w:rsidR="0033686A" w:rsidRPr="0033686A" w:rsidRDefault="0033686A">
            <w:r w:rsidRPr="0033686A">
              <w:t xml:space="preserve">Consistent with </w:t>
            </w:r>
            <w:r>
              <w:t xml:space="preserve">the </w:t>
            </w:r>
            <w:r w:rsidRPr="0033686A">
              <w:t>commonly used definitions of abnormal karyotypes.</w:t>
            </w:r>
          </w:p>
        </w:tc>
      </w:tr>
      <w:tr w:rsidR="0033686A" w:rsidRPr="0033686A" w14:paraId="18E180D1" w14:textId="77777777" w:rsidTr="0033686A">
        <w:trPr>
          <w:trHeight w:val="307"/>
        </w:trPr>
        <w:tc>
          <w:tcPr>
            <w:tcW w:w="1855" w:type="dxa"/>
            <w:noWrap/>
            <w:hideMark/>
          </w:tcPr>
          <w:p w14:paraId="0F34F205" w14:textId="2A4D2571" w:rsidR="0033686A" w:rsidRPr="0033686A" w:rsidRDefault="0033686A">
            <w:r w:rsidRPr="0033686A">
              <w:t>Persistent Cytogenetic Abnormalities</w:t>
            </w:r>
            <w:r w:rsidR="0003723F">
              <w:t xml:space="preserve"> (Persistent-Cy)</w:t>
            </w:r>
          </w:p>
        </w:tc>
        <w:tc>
          <w:tcPr>
            <w:tcW w:w="5111" w:type="dxa"/>
            <w:noWrap/>
            <w:hideMark/>
          </w:tcPr>
          <w:p w14:paraId="7D355306" w14:textId="77777777" w:rsidR="0033686A" w:rsidRPr="0033686A" w:rsidRDefault="0033686A">
            <w:r w:rsidRPr="0033686A">
              <w:t>No reduction in abnormal clones and no emergence of normal clones. Defined as ≥50% abnormal metaphases.</w:t>
            </w:r>
          </w:p>
        </w:tc>
        <w:tc>
          <w:tcPr>
            <w:tcW w:w="4248" w:type="dxa"/>
            <w:noWrap/>
            <w:hideMark/>
          </w:tcPr>
          <w:p w14:paraId="01BF09A4" w14:textId="77777777" w:rsidR="0033686A" w:rsidRPr="0033686A" w:rsidRDefault="0033686A">
            <w:r w:rsidRPr="0033686A">
              <w:t>The 50% threshold is based on the 2022 ELN response criteria for partial remission (≥50% reduction in blasts from baseline). Using a percentage rather than an absolute count accommodates suboptimal exams with fewer than 20 metaphases.</w:t>
            </w:r>
          </w:p>
        </w:tc>
      </w:tr>
      <w:tr w:rsidR="0033686A" w:rsidRPr="0033686A" w14:paraId="64C41336" w14:textId="77777777" w:rsidTr="0033686A">
        <w:trPr>
          <w:trHeight w:val="307"/>
        </w:trPr>
        <w:tc>
          <w:tcPr>
            <w:tcW w:w="1855" w:type="dxa"/>
            <w:noWrap/>
            <w:hideMark/>
          </w:tcPr>
          <w:p w14:paraId="1E179A29" w14:textId="383FB003" w:rsidR="0033686A" w:rsidRPr="0033686A" w:rsidRDefault="0033686A">
            <w:r w:rsidRPr="0033686A">
              <w:t>Partial Cytogenetic Remission</w:t>
            </w:r>
            <w:r w:rsidR="0003723F">
              <w:t xml:space="preserve"> (Partial-Cy)</w:t>
            </w:r>
          </w:p>
        </w:tc>
        <w:tc>
          <w:tcPr>
            <w:tcW w:w="5111" w:type="dxa"/>
            <w:noWrap/>
            <w:hideMark/>
          </w:tcPr>
          <w:p w14:paraId="0A81E546" w14:textId="77777777" w:rsidR="0033686A" w:rsidRPr="0033686A" w:rsidRDefault="0033686A">
            <w:r w:rsidRPr="0033686A">
              <w:t>A reduction in abnormal clones accompanied by a ≥50% increase in normal clones. Calculated as: normal clones / (normal + abnormal clones) ≥50%.</w:t>
            </w:r>
          </w:p>
        </w:tc>
        <w:tc>
          <w:tcPr>
            <w:tcW w:w="4248" w:type="dxa"/>
            <w:noWrap/>
            <w:hideMark/>
          </w:tcPr>
          <w:p w14:paraId="344561C2" w14:textId="77777777" w:rsidR="0033686A" w:rsidRPr="0033686A" w:rsidRDefault="0033686A">
            <w:r w:rsidRPr="0033686A">
              <w:t>Mirrors the ELN 2022 criteria for partial response, using percentage-based assessment to adjust for inadequate metaphase counts.</w:t>
            </w:r>
          </w:p>
        </w:tc>
      </w:tr>
      <w:tr w:rsidR="0033686A" w:rsidRPr="0033686A" w14:paraId="186172FA" w14:textId="77777777" w:rsidTr="0033686A">
        <w:trPr>
          <w:trHeight w:val="307"/>
        </w:trPr>
        <w:tc>
          <w:tcPr>
            <w:tcW w:w="1855" w:type="dxa"/>
            <w:noWrap/>
            <w:hideMark/>
          </w:tcPr>
          <w:p w14:paraId="5121E03F" w14:textId="35C7A68B" w:rsidR="0033686A" w:rsidRPr="0033686A" w:rsidRDefault="0033686A">
            <w:r w:rsidRPr="0033686A">
              <w:t>Gain of Cytogenetic Abnormality</w:t>
            </w:r>
            <w:r w:rsidR="0003723F">
              <w:t xml:space="preserve"> (Gain-Cy)</w:t>
            </w:r>
          </w:p>
        </w:tc>
        <w:tc>
          <w:tcPr>
            <w:tcW w:w="5111" w:type="dxa"/>
            <w:noWrap/>
            <w:hideMark/>
          </w:tcPr>
          <w:p w14:paraId="1BA4C4BA" w14:textId="77777777" w:rsidR="0033686A" w:rsidRPr="0033686A" w:rsidRDefault="0033686A">
            <w:r w:rsidRPr="0033686A">
              <w:t>The emergence of new pathogenic abnormalities not present at baseline. Defined as ≥2 metaphases for gains, rearrangements, or partial losses (e.g., deletions), and ≥3 metaphases for whole chromosome losses (e.g., −5, −7). Typically applied to patients with an abnormal karyotype at baseline.</w:t>
            </w:r>
          </w:p>
        </w:tc>
        <w:tc>
          <w:tcPr>
            <w:tcW w:w="4248" w:type="dxa"/>
            <w:noWrap/>
            <w:hideMark/>
          </w:tcPr>
          <w:p w14:paraId="1B1BE65E" w14:textId="77777777" w:rsidR="0033686A" w:rsidRPr="0033686A" w:rsidRDefault="0033686A">
            <w:r w:rsidRPr="0033686A">
              <w:t>Captures clonal evolution through the appearance of new pathogenic clones not observed in the baseline cytogenetic exam.</w:t>
            </w:r>
          </w:p>
        </w:tc>
      </w:tr>
    </w:tbl>
    <w:p w14:paraId="052FC46F" w14:textId="77777777" w:rsidR="0033686A" w:rsidRDefault="0033686A" w:rsidP="00235F8A"/>
    <w:p w14:paraId="5FEBA30F" w14:textId="77777777" w:rsidR="0033686A" w:rsidRDefault="0033686A" w:rsidP="00235F8A"/>
    <w:p w14:paraId="259DE7A1" w14:textId="77777777" w:rsidR="00DE3C11" w:rsidRDefault="00DE3C11" w:rsidP="00235F8A">
      <w:pPr>
        <w:shd w:val="clear" w:color="auto" w:fill="FFFFFF"/>
        <w:rPr>
          <w:color w:val="212121"/>
        </w:rPr>
      </w:pPr>
    </w:p>
    <w:p w14:paraId="5741EA6F" w14:textId="77777777" w:rsidR="0033686A" w:rsidRDefault="0033686A" w:rsidP="00235F8A">
      <w:pPr>
        <w:shd w:val="clear" w:color="auto" w:fill="FFFFFF"/>
        <w:rPr>
          <w:color w:val="212121"/>
        </w:rPr>
      </w:pPr>
    </w:p>
    <w:p w14:paraId="1735689F" w14:textId="77777777" w:rsidR="0033686A" w:rsidRDefault="0033686A" w:rsidP="00235F8A">
      <w:pPr>
        <w:shd w:val="clear" w:color="auto" w:fill="FFFFFF"/>
        <w:rPr>
          <w:color w:val="212121"/>
        </w:rPr>
      </w:pPr>
    </w:p>
    <w:p w14:paraId="2637B980" w14:textId="77777777" w:rsidR="0033686A" w:rsidRDefault="0033686A" w:rsidP="00235F8A">
      <w:pPr>
        <w:shd w:val="clear" w:color="auto" w:fill="FFFFFF"/>
        <w:rPr>
          <w:color w:val="212121"/>
        </w:rPr>
      </w:pPr>
    </w:p>
    <w:p w14:paraId="615F1A01" w14:textId="77777777" w:rsidR="0033686A" w:rsidRDefault="0033686A" w:rsidP="00235F8A">
      <w:pPr>
        <w:shd w:val="clear" w:color="auto" w:fill="FFFFFF"/>
        <w:rPr>
          <w:color w:val="212121"/>
        </w:rPr>
      </w:pPr>
    </w:p>
    <w:p w14:paraId="6CDEC43B" w14:textId="77777777" w:rsidR="0033686A" w:rsidRDefault="0033686A" w:rsidP="00235F8A">
      <w:pPr>
        <w:shd w:val="clear" w:color="auto" w:fill="FFFFFF"/>
        <w:rPr>
          <w:color w:val="212121"/>
        </w:rPr>
      </w:pPr>
    </w:p>
    <w:p w14:paraId="5DEABA57" w14:textId="77777777" w:rsidR="0033686A" w:rsidRDefault="0033686A" w:rsidP="00235F8A">
      <w:pPr>
        <w:shd w:val="clear" w:color="auto" w:fill="FFFFFF"/>
        <w:rPr>
          <w:color w:val="212121"/>
        </w:rPr>
      </w:pPr>
    </w:p>
    <w:p w14:paraId="1AC3FD5B" w14:textId="77777777" w:rsidR="0033686A" w:rsidRDefault="0033686A" w:rsidP="00235F8A">
      <w:pPr>
        <w:shd w:val="clear" w:color="auto" w:fill="FFFFFF"/>
        <w:rPr>
          <w:color w:val="212121"/>
        </w:rPr>
      </w:pPr>
    </w:p>
    <w:p w14:paraId="7F0DF8A5" w14:textId="77777777" w:rsidR="0033686A" w:rsidRPr="00235F8A" w:rsidRDefault="0033686A" w:rsidP="00235F8A">
      <w:pPr>
        <w:shd w:val="clear" w:color="auto" w:fill="FFFFFF"/>
        <w:rPr>
          <w:color w:val="212121"/>
        </w:rPr>
      </w:pPr>
    </w:p>
    <w:p w14:paraId="4CA73705" w14:textId="77777777" w:rsidR="00235F8A" w:rsidRPr="00235F8A" w:rsidRDefault="00235F8A" w:rsidP="00235F8A">
      <w:pPr>
        <w:shd w:val="clear" w:color="auto" w:fill="FFFFFF"/>
        <w:rPr>
          <w:color w:val="212121"/>
        </w:rPr>
      </w:pPr>
    </w:p>
    <w:p w14:paraId="788680D2" w14:textId="544C112F" w:rsidR="00DE3C11" w:rsidRPr="00BE4396" w:rsidRDefault="00DE3C11" w:rsidP="00235F8A">
      <w:pPr>
        <w:shd w:val="clear" w:color="auto" w:fill="FFFFFF"/>
        <w:rPr>
          <w:b/>
          <w:bCs/>
          <w:color w:val="212121"/>
        </w:rPr>
      </w:pPr>
      <w:r w:rsidRPr="00BE4396">
        <w:rPr>
          <w:b/>
          <w:bCs/>
          <w:color w:val="212121"/>
        </w:rPr>
        <w:t xml:space="preserve">Supplementary Figure 1: </w:t>
      </w:r>
      <w:r w:rsidR="00C53247" w:rsidRPr="00BE4396">
        <w:rPr>
          <w:b/>
          <w:bCs/>
        </w:rPr>
        <w:t>Comparison of Patient Groups with Acute Myeloid Leukemia Stratified by Baseline and Response Cytogenetic State</w:t>
      </w:r>
      <w:r w:rsidR="00C53247" w:rsidRPr="00BE4396" w:rsidDel="00C53247">
        <w:rPr>
          <w:b/>
          <w:bCs/>
          <w:color w:val="212121"/>
        </w:rPr>
        <w:t xml:space="preserve"> </w:t>
      </w:r>
      <w:r w:rsidRPr="00BE4396">
        <w:rPr>
          <w:b/>
          <w:bCs/>
          <w:color w:val="212121"/>
        </w:rPr>
        <w:t>(Analytic Scheme 2)</w:t>
      </w:r>
    </w:p>
    <w:p w14:paraId="28C068F0" w14:textId="77777777" w:rsidR="00DE3C11" w:rsidRPr="00235F8A" w:rsidRDefault="00DE3C11" w:rsidP="00235F8A">
      <w:pPr>
        <w:rPr>
          <w:b/>
          <w:bCs/>
        </w:rPr>
      </w:pPr>
    </w:p>
    <w:p w14:paraId="2D5A3011" w14:textId="6EE98505" w:rsidR="00DE3C11" w:rsidRPr="00235F8A" w:rsidRDefault="00DE3C11" w:rsidP="00235F8A">
      <w:pPr>
        <w:rPr>
          <w:b/>
          <w:bCs/>
        </w:rPr>
      </w:pPr>
      <w:r w:rsidRPr="00235F8A">
        <w:rPr>
          <w:b/>
          <w:bCs/>
          <w:noProof/>
        </w:rPr>
        <w:drawing>
          <wp:inline distT="0" distB="0" distL="0" distR="0" wp14:anchorId="0FA10209" wp14:editId="589E6109">
            <wp:extent cx="5943600" cy="4376420"/>
            <wp:effectExtent l="19050" t="19050" r="19050" b="24130"/>
            <wp:docPr id="363895227" name="Picture 1" descr="A diagram of a medical procedu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3895227" name="Picture 1" descr="A diagram of a medical procedure&#10;&#10;AI-generated content may be incorrect."/>
                    <pic:cNvPicPr/>
                  </pic:nvPicPr>
                  <pic:blipFill>
                    <a:blip r:embed="rId8"/>
                    <a:stretch>
                      <a:fillRect/>
                    </a:stretch>
                  </pic:blipFill>
                  <pic:spPr>
                    <a:xfrm>
                      <a:off x="0" y="0"/>
                      <a:ext cx="5943600" cy="4376420"/>
                    </a:xfrm>
                    <a:prstGeom prst="rect">
                      <a:avLst/>
                    </a:prstGeom>
                    <a:ln w="19050">
                      <a:solidFill>
                        <a:schemeClr val="tx1"/>
                      </a:solidFill>
                    </a:ln>
                    <a:effectLst>
                      <a:softEdge rad="12700"/>
                    </a:effectLst>
                  </pic:spPr>
                </pic:pic>
              </a:graphicData>
            </a:graphic>
          </wp:inline>
        </w:drawing>
      </w:r>
    </w:p>
    <w:p w14:paraId="368291BC" w14:textId="5C339DE7" w:rsidR="00DE3C11" w:rsidRPr="00A85D4C" w:rsidRDefault="00A85D4C" w:rsidP="00235F8A">
      <w:r w:rsidRPr="00A85D4C">
        <w:t xml:space="preserve">Cy: </w:t>
      </w:r>
      <w:r w:rsidR="006E4FA9">
        <w:t>C</w:t>
      </w:r>
      <w:r w:rsidRPr="00A85D4C">
        <w:t xml:space="preserve">ytogenetic, NL: </w:t>
      </w:r>
      <w:r w:rsidR="006E4FA9">
        <w:t>N</w:t>
      </w:r>
      <w:r w:rsidRPr="00A85D4C">
        <w:t xml:space="preserve">ormal, </w:t>
      </w:r>
      <w:proofErr w:type="spellStart"/>
      <w:r w:rsidRPr="00A85D4C">
        <w:t>Abnl</w:t>
      </w:r>
      <w:proofErr w:type="spellEnd"/>
      <w:r w:rsidRPr="00A85D4C">
        <w:t xml:space="preserve">: </w:t>
      </w:r>
      <w:r w:rsidR="006E4FA9">
        <w:t>A</w:t>
      </w:r>
      <w:r w:rsidRPr="00A85D4C">
        <w:t>bnormal</w:t>
      </w:r>
    </w:p>
    <w:p w14:paraId="03B0BE7B" w14:textId="77777777" w:rsidR="00235F8A" w:rsidRPr="00235F8A" w:rsidRDefault="00235F8A" w:rsidP="00235F8A">
      <w:pPr>
        <w:pStyle w:val="Heading2"/>
        <w:spacing w:line="240" w:lineRule="auto"/>
        <w:rPr>
          <w:rFonts w:ascii="Times New Roman" w:hAnsi="Times New Roman" w:cs="Times New Roman"/>
          <w:sz w:val="24"/>
          <w:szCs w:val="24"/>
        </w:rPr>
      </w:pPr>
    </w:p>
    <w:p w14:paraId="37E1256C" w14:textId="77777777" w:rsidR="00235F8A" w:rsidRDefault="00235F8A" w:rsidP="00235F8A"/>
    <w:p w14:paraId="187FAE27" w14:textId="77777777" w:rsidR="000770E0" w:rsidRDefault="000770E0" w:rsidP="00235F8A"/>
    <w:p w14:paraId="04F73492" w14:textId="77777777" w:rsidR="000770E0" w:rsidRDefault="000770E0" w:rsidP="00235F8A"/>
    <w:p w14:paraId="4E185B1F" w14:textId="77777777" w:rsidR="000770E0" w:rsidRDefault="000770E0" w:rsidP="00235F8A"/>
    <w:p w14:paraId="3C493976" w14:textId="77777777" w:rsidR="000770E0" w:rsidRDefault="000770E0" w:rsidP="00235F8A"/>
    <w:p w14:paraId="670DF0ED" w14:textId="77777777" w:rsidR="000770E0" w:rsidRDefault="000770E0" w:rsidP="00235F8A"/>
    <w:p w14:paraId="719A54DA" w14:textId="77777777" w:rsidR="000770E0" w:rsidRDefault="000770E0" w:rsidP="00235F8A"/>
    <w:p w14:paraId="0E0087EE" w14:textId="77777777" w:rsidR="000770E0" w:rsidRDefault="000770E0" w:rsidP="00235F8A"/>
    <w:p w14:paraId="43E4F986" w14:textId="77777777" w:rsidR="000770E0" w:rsidRDefault="000770E0" w:rsidP="00235F8A"/>
    <w:p w14:paraId="7C18CAB3" w14:textId="77777777" w:rsidR="000770E0" w:rsidRDefault="000770E0" w:rsidP="00235F8A"/>
    <w:p w14:paraId="5338D876" w14:textId="77777777" w:rsidR="000770E0" w:rsidRDefault="000770E0" w:rsidP="00235F8A"/>
    <w:p w14:paraId="7407973E" w14:textId="77777777" w:rsidR="000770E0" w:rsidRDefault="000770E0" w:rsidP="00235F8A"/>
    <w:p w14:paraId="1DA88E03" w14:textId="77777777" w:rsidR="000770E0" w:rsidRDefault="000770E0" w:rsidP="00235F8A"/>
    <w:p w14:paraId="131EC5C9" w14:textId="77777777" w:rsidR="000770E0" w:rsidRDefault="000770E0" w:rsidP="00235F8A"/>
    <w:p w14:paraId="5444C303" w14:textId="77777777" w:rsidR="000770E0" w:rsidRPr="00235F8A" w:rsidRDefault="000770E0" w:rsidP="00235F8A"/>
    <w:p w14:paraId="6ED02A02" w14:textId="1EAA3B46" w:rsidR="00DE3C11" w:rsidRPr="00235F8A" w:rsidRDefault="00DE3C11" w:rsidP="00235F8A">
      <w:pPr>
        <w:pStyle w:val="Heading2"/>
        <w:spacing w:line="240" w:lineRule="auto"/>
        <w:rPr>
          <w:rFonts w:ascii="Times New Roman" w:hAnsi="Times New Roman" w:cs="Times New Roman"/>
          <w:sz w:val="24"/>
          <w:szCs w:val="24"/>
        </w:rPr>
      </w:pPr>
      <w:bookmarkStart w:id="2" w:name="_Toc197166449"/>
      <w:r w:rsidRPr="00235F8A">
        <w:rPr>
          <w:rFonts w:ascii="Times New Roman" w:hAnsi="Times New Roman" w:cs="Times New Roman"/>
          <w:sz w:val="24"/>
          <w:szCs w:val="24"/>
        </w:rPr>
        <w:t>Results</w:t>
      </w:r>
      <w:bookmarkEnd w:id="2"/>
    </w:p>
    <w:p w14:paraId="55DDDAFA" w14:textId="77777777" w:rsidR="00DE3C11" w:rsidRPr="00235F8A" w:rsidRDefault="00DE3C11" w:rsidP="00235F8A">
      <w:pPr>
        <w:rPr>
          <w:b/>
          <w:bCs/>
        </w:rPr>
      </w:pPr>
    </w:p>
    <w:bookmarkEnd w:id="0"/>
    <w:p w14:paraId="0B447F5E" w14:textId="06D43AAD" w:rsidR="0047222A" w:rsidRPr="00235F8A" w:rsidRDefault="0047222A" w:rsidP="00235F8A">
      <w:r w:rsidRPr="00235F8A">
        <w:rPr>
          <w:b/>
          <w:bCs/>
        </w:rPr>
        <w:t xml:space="preserve">Supplementary Table 2: </w:t>
      </w:r>
      <w:r w:rsidR="00C53247">
        <w:t>Distribution of Cytogenetic Response at 60-Day Landmark in Acute Myeloid Leukemia Patients Stratified by Baseline and Response Cytogenetic State</w:t>
      </w:r>
      <w:r w:rsidR="00C53247" w:rsidRPr="00235F8A" w:rsidDel="00C53247">
        <w:t xml:space="preserve"> </w:t>
      </w:r>
      <w:r w:rsidR="00E65612" w:rsidRPr="00235F8A">
        <w:t>(</w:t>
      </w:r>
      <w:r w:rsidR="006351E5">
        <w:t xml:space="preserve">Analytic </w:t>
      </w:r>
      <w:r w:rsidR="00E65612" w:rsidRPr="00235F8A">
        <w:t>Scheme 1)</w:t>
      </w:r>
    </w:p>
    <w:tbl>
      <w:tblPr>
        <w:tblStyle w:val="TableGrid"/>
        <w:tblW w:w="10278" w:type="dxa"/>
        <w:tblLook w:val="0000" w:firstRow="0" w:lastRow="0" w:firstColumn="0" w:lastColumn="0" w:noHBand="0" w:noVBand="0"/>
      </w:tblPr>
      <w:tblGrid>
        <w:gridCol w:w="8815"/>
        <w:gridCol w:w="1463"/>
      </w:tblGrid>
      <w:tr w:rsidR="00235F8A" w:rsidRPr="00235F8A" w14:paraId="4CDD0FFA" w14:textId="77777777" w:rsidTr="002C2408">
        <w:trPr>
          <w:trHeight w:val="302"/>
        </w:trPr>
        <w:tc>
          <w:tcPr>
            <w:tcW w:w="8815" w:type="dxa"/>
          </w:tcPr>
          <w:p w14:paraId="69210BA9" w14:textId="77777777" w:rsidR="00235F8A" w:rsidRPr="00235F8A" w:rsidRDefault="00235F8A" w:rsidP="00235F8A">
            <w:pPr>
              <w:keepNext/>
              <w:spacing w:after="60"/>
            </w:pPr>
            <w:r w:rsidRPr="00235F8A">
              <w:rPr>
                <w:b/>
              </w:rPr>
              <w:lastRenderedPageBreak/>
              <w:t>Characteristic</w:t>
            </w:r>
          </w:p>
        </w:tc>
        <w:tc>
          <w:tcPr>
            <w:tcW w:w="1463" w:type="dxa"/>
          </w:tcPr>
          <w:p w14:paraId="33C94EB4" w14:textId="77777777" w:rsidR="00235F8A" w:rsidRPr="00235F8A" w:rsidRDefault="00235F8A" w:rsidP="00235F8A">
            <w:pPr>
              <w:keepNext/>
              <w:spacing w:after="60"/>
              <w:jc w:val="center"/>
            </w:pPr>
            <w:r w:rsidRPr="00235F8A">
              <w:rPr>
                <w:b/>
              </w:rPr>
              <w:t>N = 563</w:t>
            </w:r>
            <w:r w:rsidRPr="00235F8A">
              <w:rPr>
                <w:i/>
                <w:vertAlign w:val="superscript"/>
              </w:rPr>
              <w:t>1</w:t>
            </w:r>
          </w:p>
        </w:tc>
      </w:tr>
      <w:tr w:rsidR="00235F8A" w:rsidRPr="00235F8A" w14:paraId="06E08D6D" w14:textId="77777777" w:rsidTr="002C2408">
        <w:trPr>
          <w:trHeight w:val="332"/>
        </w:trPr>
        <w:tc>
          <w:tcPr>
            <w:tcW w:w="8815" w:type="dxa"/>
          </w:tcPr>
          <w:p w14:paraId="57BAD9B0" w14:textId="77777777" w:rsidR="00235F8A" w:rsidRPr="00235F8A" w:rsidRDefault="00235F8A" w:rsidP="00235F8A">
            <w:pPr>
              <w:keepNext/>
              <w:spacing w:after="60"/>
            </w:pPr>
            <w:r w:rsidRPr="00235F8A">
              <w:rPr>
                <w:b/>
              </w:rPr>
              <w:t>Cytogenetic response</w:t>
            </w:r>
          </w:p>
        </w:tc>
        <w:tc>
          <w:tcPr>
            <w:tcW w:w="1463" w:type="dxa"/>
          </w:tcPr>
          <w:p w14:paraId="363E160C" w14:textId="77777777" w:rsidR="00235F8A" w:rsidRPr="00235F8A" w:rsidRDefault="00235F8A" w:rsidP="00235F8A">
            <w:pPr>
              <w:keepNext/>
              <w:spacing w:after="60"/>
              <w:jc w:val="center"/>
            </w:pPr>
          </w:p>
        </w:tc>
      </w:tr>
      <w:tr w:rsidR="00235F8A" w:rsidRPr="00235F8A" w14:paraId="48420B08" w14:textId="77777777" w:rsidTr="002C2408">
        <w:trPr>
          <w:trHeight w:val="544"/>
        </w:trPr>
        <w:tc>
          <w:tcPr>
            <w:tcW w:w="8815" w:type="dxa"/>
          </w:tcPr>
          <w:p w14:paraId="6F9E3183" w14:textId="77777777" w:rsidR="00235F8A" w:rsidRPr="00235F8A" w:rsidRDefault="00235F8A" w:rsidP="00235F8A">
            <w:pPr>
              <w:keepNext/>
              <w:spacing w:after="60"/>
            </w:pPr>
            <w:r w:rsidRPr="00235F8A">
              <w:rPr>
                <w:i/>
              </w:rPr>
              <w:t>    Complete Cytogenetic Remission: Normal Karyotype (no cytogenetic abnormality, &gt; or = 20 metaphase BM) and normal FISH results</w:t>
            </w:r>
          </w:p>
        </w:tc>
        <w:tc>
          <w:tcPr>
            <w:tcW w:w="1463" w:type="dxa"/>
          </w:tcPr>
          <w:p w14:paraId="22DE6128" w14:textId="77777777" w:rsidR="00235F8A" w:rsidRPr="00235F8A" w:rsidRDefault="00235F8A" w:rsidP="00235F8A">
            <w:pPr>
              <w:keepNext/>
              <w:spacing w:after="60"/>
              <w:jc w:val="center"/>
            </w:pPr>
            <w:r w:rsidRPr="00235F8A">
              <w:t>389 (69%)</w:t>
            </w:r>
          </w:p>
        </w:tc>
      </w:tr>
      <w:tr w:rsidR="00235F8A" w:rsidRPr="00235F8A" w14:paraId="2A53A27A" w14:textId="77777777" w:rsidTr="002C2408">
        <w:trPr>
          <w:trHeight w:val="544"/>
        </w:trPr>
        <w:tc>
          <w:tcPr>
            <w:tcW w:w="8815" w:type="dxa"/>
          </w:tcPr>
          <w:p w14:paraId="28AE0108" w14:textId="77777777" w:rsidR="00235F8A" w:rsidRPr="00235F8A" w:rsidRDefault="00235F8A" w:rsidP="00235F8A">
            <w:pPr>
              <w:keepNext/>
              <w:spacing w:after="60"/>
            </w:pPr>
            <w:r w:rsidRPr="00235F8A">
              <w:rPr>
                <w:i/>
              </w:rPr>
              <w:t>    Gain of new cytogenetic abnormalities or FISH abnormalities</w:t>
            </w:r>
          </w:p>
        </w:tc>
        <w:tc>
          <w:tcPr>
            <w:tcW w:w="1463" w:type="dxa"/>
          </w:tcPr>
          <w:p w14:paraId="366A628E" w14:textId="77777777" w:rsidR="00235F8A" w:rsidRPr="00235F8A" w:rsidRDefault="00235F8A" w:rsidP="00235F8A">
            <w:pPr>
              <w:keepNext/>
              <w:spacing w:after="60"/>
              <w:jc w:val="center"/>
            </w:pPr>
            <w:r w:rsidRPr="00235F8A">
              <w:t>46 (8.2%)</w:t>
            </w:r>
          </w:p>
        </w:tc>
      </w:tr>
      <w:tr w:rsidR="00235F8A" w:rsidRPr="00235F8A" w14:paraId="60CFB935" w14:textId="77777777" w:rsidTr="002C2408">
        <w:trPr>
          <w:trHeight w:val="559"/>
        </w:trPr>
        <w:tc>
          <w:tcPr>
            <w:tcW w:w="8815" w:type="dxa"/>
          </w:tcPr>
          <w:p w14:paraId="658CE155" w14:textId="77777777" w:rsidR="00235F8A" w:rsidRPr="00235F8A" w:rsidRDefault="00235F8A" w:rsidP="00235F8A">
            <w:pPr>
              <w:keepNext/>
              <w:spacing w:after="60"/>
            </w:pPr>
            <w:r w:rsidRPr="00235F8A">
              <w:rPr>
                <w:i/>
              </w:rPr>
              <w:t>    Normal, Inadequate (&lt; 20 metaphase BM)</w:t>
            </w:r>
          </w:p>
        </w:tc>
        <w:tc>
          <w:tcPr>
            <w:tcW w:w="1463" w:type="dxa"/>
          </w:tcPr>
          <w:p w14:paraId="68AD70DD" w14:textId="77777777" w:rsidR="00235F8A" w:rsidRPr="00235F8A" w:rsidRDefault="00235F8A" w:rsidP="00235F8A">
            <w:pPr>
              <w:keepNext/>
              <w:spacing w:after="60"/>
              <w:jc w:val="center"/>
            </w:pPr>
            <w:r w:rsidRPr="00235F8A">
              <w:t>21 (3.7%)</w:t>
            </w:r>
          </w:p>
        </w:tc>
      </w:tr>
      <w:tr w:rsidR="00235F8A" w:rsidRPr="00235F8A" w14:paraId="77EBF274" w14:textId="77777777" w:rsidTr="002C2408">
        <w:trPr>
          <w:trHeight w:val="302"/>
        </w:trPr>
        <w:tc>
          <w:tcPr>
            <w:tcW w:w="8815" w:type="dxa"/>
          </w:tcPr>
          <w:p w14:paraId="1C0107D0" w14:textId="74AFC819" w:rsidR="00235F8A" w:rsidRPr="00235F8A" w:rsidRDefault="00235F8A" w:rsidP="00235F8A">
            <w:pPr>
              <w:keepNext/>
              <w:spacing w:after="60"/>
            </w:pPr>
            <w:r w:rsidRPr="00235F8A">
              <w:rPr>
                <w:i/>
              </w:rPr>
              <w:t xml:space="preserve">    Normal, </w:t>
            </w:r>
            <w:r w:rsidR="00193620">
              <w:rPr>
                <w:i/>
              </w:rPr>
              <w:t>Suboptimal</w:t>
            </w:r>
            <w:r w:rsidRPr="00235F8A">
              <w:rPr>
                <w:i/>
              </w:rPr>
              <w:t xml:space="preserve"> (&gt; or = 20 metaphase PB)</w:t>
            </w:r>
          </w:p>
        </w:tc>
        <w:tc>
          <w:tcPr>
            <w:tcW w:w="1463" w:type="dxa"/>
          </w:tcPr>
          <w:p w14:paraId="6E957D11" w14:textId="77777777" w:rsidR="00235F8A" w:rsidRPr="00235F8A" w:rsidRDefault="00235F8A" w:rsidP="00235F8A">
            <w:pPr>
              <w:keepNext/>
              <w:spacing w:after="60"/>
              <w:jc w:val="center"/>
            </w:pPr>
            <w:r w:rsidRPr="00235F8A">
              <w:t>6 (1.1%)</w:t>
            </w:r>
          </w:p>
        </w:tc>
      </w:tr>
      <w:tr w:rsidR="00235F8A" w:rsidRPr="00235F8A" w14:paraId="4FD27675" w14:textId="77777777" w:rsidTr="002C2408">
        <w:trPr>
          <w:trHeight w:val="544"/>
        </w:trPr>
        <w:tc>
          <w:tcPr>
            <w:tcW w:w="8815" w:type="dxa"/>
          </w:tcPr>
          <w:p w14:paraId="31C140F4" w14:textId="77777777" w:rsidR="00235F8A" w:rsidRPr="00235F8A" w:rsidRDefault="00235F8A" w:rsidP="00235F8A">
            <w:pPr>
              <w:keepNext/>
              <w:spacing w:after="60"/>
            </w:pPr>
            <w:r w:rsidRPr="00235F8A">
              <w:rPr>
                <w:i/>
              </w:rPr>
              <w:t>    Partial Cytogenetic Remission: Partial improvement in Karyotype and/ or FISH</w:t>
            </w:r>
          </w:p>
        </w:tc>
        <w:tc>
          <w:tcPr>
            <w:tcW w:w="1463" w:type="dxa"/>
          </w:tcPr>
          <w:p w14:paraId="5DE5B15F" w14:textId="77777777" w:rsidR="00235F8A" w:rsidRPr="00235F8A" w:rsidRDefault="00235F8A" w:rsidP="00235F8A">
            <w:pPr>
              <w:keepNext/>
              <w:spacing w:after="60"/>
              <w:jc w:val="center"/>
            </w:pPr>
            <w:r w:rsidRPr="00235F8A">
              <w:t>20 (3.6%)</w:t>
            </w:r>
          </w:p>
        </w:tc>
      </w:tr>
      <w:tr w:rsidR="00235F8A" w:rsidRPr="00235F8A" w14:paraId="27196011" w14:textId="77777777" w:rsidTr="002C2408">
        <w:trPr>
          <w:trHeight w:val="302"/>
        </w:trPr>
        <w:tc>
          <w:tcPr>
            <w:tcW w:w="8815" w:type="dxa"/>
          </w:tcPr>
          <w:p w14:paraId="58174463" w14:textId="77777777" w:rsidR="00235F8A" w:rsidRPr="00235F8A" w:rsidRDefault="00235F8A" w:rsidP="00235F8A">
            <w:pPr>
              <w:keepNext/>
              <w:spacing w:after="60"/>
            </w:pPr>
            <w:r w:rsidRPr="00235F8A">
              <w:rPr>
                <w:i/>
              </w:rPr>
              <w:t>    Persistent Cytogenetic and FISH Abnormality</w:t>
            </w:r>
          </w:p>
        </w:tc>
        <w:tc>
          <w:tcPr>
            <w:tcW w:w="1463" w:type="dxa"/>
          </w:tcPr>
          <w:p w14:paraId="0FA77AA9" w14:textId="77777777" w:rsidR="00235F8A" w:rsidRPr="00235F8A" w:rsidRDefault="00235F8A" w:rsidP="00235F8A">
            <w:pPr>
              <w:keepNext/>
              <w:spacing w:after="60"/>
              <w:jc w:val="center"/>
            </w:pPr>
            <w:r w:rsidRPr="00235F8A">
              <w:t>81 (14%)</w:t>
            </w:r>
          </w:p>
        </w:tc>
      </w:tr>
      <w:tr w:rsidR="00235F8A" w:rsidRPr="00235F8A" w14:paraId="5785436C" w14:textId="77777777" w:rsidTr="002C2408">
        <w:trPr>
          <w:trHeight w:val="332"/>
        </w:trPr>
        <w:tc>
          <w:tcPr>
            <w:tcW w:w="8815" w:type="dxa"/>
          </w:tcPr>
          <w:p w14:paraId="13872845" w14:textId="77777777" w:rsidR="00235F8A" w:rsidRPr="00235F8A" w:rsidRDefault="00235F8A" w:rsidP="00235F8A">
            <w:pPr>
              <w:keepNext/>
              <w:spacing w:after="60"/>
            </w:pPr>
            <w:r w:rsidRPr="00235F8A">
              <w:rPr>
                <w:b/>
              </w:rPr>
              <w:t>Cytogenetic response</w:t>
            </w:r>
          </w:p>
        </w:tc>
        <w:tc>
          <w:tcPr>
            <w:tcW w:w="1463" w:type="dxa"/>
          </w:tcPr>
          <w:p w14:paraId="4320AC78" w14:textId="77777777" w:rsidR="00235F8A" w:rsidRPr="00235F8A" w:rsidRDefault="00235F8A" w:rsidP="00235F8A">
            <w:pPr>
              <w:keepNext/>
              <w:spacing w:after="60"/>
              <w:jc w:val="center"/>
            </w:pPr>
          </w:p>
        </w:tc>
      </w:tr>
      <w:tr w:rsidR="00235F8A" w:rsidRPr="00235F8A" w14:paraId="1D24F4DA" w14:textId="77777777" w:rsidTr="002C2408">
        <w:trPr>
          <w:trHeight w:val="544"/>
        </w:trPr>
        <w:tc>
          <w:tcPr>
            <w:tcW w:w="8815" w:type="dxa"/>
          </w:tcPr>
          <w:p w14:paraId="2E78592E" w14:textId="77777777" w:rsidR="00235F8A" w:rsidRPr="00235F8A" w:rsidRDefault="00235F8A" w:rsidP="00235F8A">
            <w:pPr>
              <w:keepNext/>
              <w:spacing w:after="60"/>
            </w:pPr>
            <w:r w:rsidRPr="00235F8A">
              <w:rPr>
                <w:i/>
              </w:rPr>
              <w:t>    Normal Cytogenetic Exam</w:t>
            </w:r>
          </w:p>
        </w:tc>
        <w:tc>
          <w:tcPr>
            <w:tcW w:w="1463" w:type="dxa"/>
          </w:tcPr>
          <w:p w14:paraId="5A021679" w14:textId="77777777" w:rsidR="00235F8A" w:rsidRPr="00235F8A" w:rsidRDefault="00235F8A" w:rsidP="00235F8A">
            <w:pPr>
              <w:keepNext/>
              <w:spacing w:after="60"/>
              <w:jc w:val="center"/>
            </w:pPr>
            <w:r w:rsidRPr="00235F8A">
              <w:t>416 (74%)</w:t>
            </w:r>
          </w:p>
        </w:tc>
      </w:tr>
      <w:tr w:rsidR="00235F8A" w:rsidRPr="00235F8A" w14:paraId="6484CF33" w14:textId="77777777" w:rsidTr="002C2408">
        <w:trPr>
          <w:trHeight w:val="302"/>
        </w:trPr>
        <w:tc>
          <w:tcPr>
            <w:tcW w:w="8815" w:type="dxa"/>
          </w:tcPr>
          <w:p w14:paraId="2DD22151" w14:textId="77777777" w:rsidR="00235F8A" w:rsidRPr="00235F8A" w:rsidRDefault="00235F8A" w:rsidP="00235F8A">
            <w:pPr>
              <w:keepNext/>
              <w:spacing w:after="60"/>
            </w:pPr>
            <w:r w:rsidRPr="00235F8A">
              <w:rPr>
                <w:i/>
              </w:rPr>
              <w:t>    Persistent Cytogenetic Abnormalities</w:t>
            </w:r>
          </w:p>
        </w:tc>
        <w:tc>
          <w:tcPr>
            <w:tcW w:w="1463" w:type="dxa"/>
          </w:tcPr>
          <w:p w14:paraId="7154FD42" w14:textId="77777777" w:rsidR="00235F8A" w:rsidRPr="00235F8A" w:rsidRDefault="00235F8A" w:rsidP="00235F8A">
            <w:pPr>
              <w:keepNext/>
              <w:spacing w:after="60"/>
              <w:jc w:val="center"/>
            </w:pPr>
            <w:r w:rsidRPr="00235F8A">
              <w:t>81 (14%)</w:t>
            </w:r>
          </w:p>
        </w:tc>
      </w:tr>
      <w:tr w:rsidR="00235F8A" w:rsidRPr="00235F8A" w14:paraId="079476C2" w14:textId="77777777" w:rsidTr="002C2408">
        <w:trPr>
          <w:trHeight w:val="544"/>
        </w:trPr>
        <w:tc>
          <w:tcPr>
            <w:tcW w:w="8815" w:type="dxa"/>
          </w:tcPr>
          <w:p w14:paraId="560DCC0A" w14:textId="77777777" w:rsidR="00235F8A" w:rsidRPr="00235F8A" w:rsidRDefault="00235F8A" w:rsidP="00235F8A">
            <w:pPr>
              <w:keepNext/>
              <w:spacing w:after="60"/>
            </w:pPr>
            <w:r w:rsidRPr="00235F8A">
              <w:rPr>
                <w:i/>
              </w:rPr>
              <w:t>    Partial Cytogenetic Remission</w:t>
            </w:r>
          </w:p>
        </w:tc>
        <w:tc>
          <w:tcPr>
            <w:tcW w:w="1463" w:type="dxa"/>
          </w:tcPr>
          <w:p w14:paraId="6A5986C7" w14:textId="77777777" w:rsidR="00235F8A" w:rsidRPr="00235F8A" w:rsidRDefault="00235F8A" w:rsidP="00235F8A">
            <w:pPr>
              <w:keepNext/>
              <w:spacing w:after="60"/>
              <w:jc w:val="center"/>
            </w:pPr>
            <w:r w:rsidRPr="00235F8A">
              <w:t>20 (3.6%)</w:t>
            </w:r>
          </w:p>
        </w:tc>
      </w:tr>
      <w:tr w:rsidR="00235F8A" w:rsidRPr="00235F8A" w14:paraId="30633BB9" w14:textId="77777777" w:rsidTr="002C2408">
        <w:trPr>
          <w:trHeight w:val="544"/>
        </w:trPr>
        <w:tc>
          <w:tcPr>
            <w:tcW w:w="8815" w:type="dxa"/>
          </w:tcPr>
          <w:p w14:paraId="659CAA9E" w14:textId="77777777" w:rsidR="00235F8A" w:rsidRPr="00235F8A" w:rsidRDefault="00235F8A" w:rsidP="00235F8A">
            <w:pPr>
              <w:keepNext/>
              <w:spacing w:after="60"/>
            </w:pPr>
            <w:r w:rsidRPr="00235F8A">
              <w:rPr>
                <w:i/>
              </w:rPr>
              <w:t>    Gain of Cytogenetic Abnormality</w:t>
            </w:r>
          </w:p>
        </w:tc>
        <w:tc>
          <w:tcPr>
            <w:tcW w:w="1463" w:type="dxa"/>
          </w:tcPr>
          <w:p w14:paraId="464A6DCD" w14:textId="77777777" w:rsidR="00235F8A" w:rsidRPr="00235F8A" w:rsidRDefault="00235F8A" w:rsidP="00235F8A">
            <w:pPr>
              <w:keepNext/>
              <w:spacing w:after="60"/>
              <w:jc w:val="center"/>
            </w:pPr>
            <w:r w:rsidRPr="00235F8A">
              <w:t>46 (8.2%)</w:t>
            </w:r>
          </w:p>
        </w:tc>
      </w:tr>
      <w:tr w:rsidR="00235F8A" w:rsidRPr="00235F8A" w14:paraId="072C3093" w14:textId="77777777" w:rsidTr="002C2408">
        <w:trPr>
          <w:trHeight w:val="332"/>
        </w:trPr>
        <w:tc>
          <w:tcPr>
            <w:tcW w:w="8815" w:type="dxa"/>
          </w:tcPr>
          <w:p w14:paraId="69F6F169" w14:textId="77777777" w:rsidR="00235F8A" w:rsidRPr="00235F8A" w:rsidRDefault="00235F8A" w:rsidP="00235F8A">
            <w:pPr>
              <w:keepNext/>
              <w:spacing w:after="60"/>
            </w:pPr>
            <w:r w:rsidRPr="00235F8A">
              <w:rPr>
                <w:b/>
              </w:rPr>
              <w:t>Cytogenetic change from baseline</w:t>
            </w:r>
          </w:p>
        </w:tc>
        <w:tc>
          <w:tcPr>
            <w:tcW w:w="1463" w:type="dxa"/>
          </w:tcPr>
          <w:p w14:paraId="419834BE" w14:textId="77777777" w:rsidR="00235F8A" w:rsidRPr="00235F8A" w:rsidRDefault="00235F8A" w:rsidP="00235F8A">
            <w:pPr>
              <w:keepNext/>
              <w:spacing w:after="60"/>
              <w:jc w:val="center"/>
            </w:pPr>
          </w:p>
        </w:tc>
      </w:tr>
      <w:tr w:rsidR="00235F8A" w:rsidRPr="00235F8A" w14:paraId="0403A4E3" w14:textId="77777777" w:rsidTr="002C2408">
        <w:trPr>
          <w:trHeight w:val="559"/>
        </w:trPr>
        <w:tc>
          <w:tcPr>
            <w:tcW w:w="8815" w:type="dxa"/>
          </w:tcPr>
          <w:p w14:paraId="455018D2" w14:textId="77777777" w:rsidR="00235F8A" w:rsidRPr="00235F8A" w:rsidRDefault="00235F8A" w:rsidP="00235F8A">
            <w:pPr>
              <w:keepNext/>
              <w:spacing w:after="60"/>
            </w:pPr>
            <w:r w:rsidRPr="00235F8A">
              <w:rPr>
                <w:i/>
              </w:rPr>
              <w:t>    NL-Cy to NL-Cy</w:t>
            </w:r>
          </w:p>
        </w:tc>
        <w:tc>
          <w:tcPr>
            <w:tcW w:w="1463" w:type="dxa"/>
          </w:tcPr>
          <w:p w14:paraId="2CD50A94" w14:textId="77777777" w:rsidR="00235F8A" w:rsidRPr="00235F8A" w:rsidRDefault="00235F8A" w:rsidP="00235F8A">
            <w:pPr>
              <w:keepNext/>
              <w:spacing w:after="60"/>
              <w:jc w:val="center"/>
            </w:pPr>
            <w:r w:rsidRPr="00235F8A">
              <w:t>221 (39%)</w:t>
            </w:r>
          </w:p>
        </w:tc>
      </w:tr>
      <w:tr w:rsidR="00235F8A" w:rsidRPr="00235F8A" w14:paraId="05B9E6DB" w14:textId="77777777" w:rsidTr="002C2408">
        <w:trPr>
          <w:trHeight w:val="544"/>
        </w:trPr>
        <w:tc>
          <w:tcPr>
            <w:tcW w:w="8815" w:type="dxa"/>
          </w:tcPr>
          <w:p w14:paraId="1AD95921" w14:textId="77777777" w:rsidR="00235F8A" w:rsidRPr="00235F8A" w:rsidRDefault="00235F8A" w:rsidP="00235F8A">
            <w:pPr>
              <w:keepNext/>
              <w:spacing w:after="60"/>
            </w:pPr>
            <w:r w:rsidRPr="00235F8A">
              <w:rPr>
                <w:i/>
              </w:rPr>
              <w:t>    NL-Cy to Gain-Cy</w:t>
            </w:r>
          </w:p>
        </w:tc>
        <w:tc>
          <w:tcPr>
            <w:tcW w:w="1463" w:type="dxa"/>
          </w:tcPr>
          <w:p w14:paraId="1F3D1777" w14:textId="77777777" w:rsidR="00235F8A" w:rsidRPr="00235F8A" w:rsidRDefault="00235F8A" w:rsidP="00235F8A">
            <w:pPr>
              <w:keepNext/>
              <w:spacing w:after="60"/>
              <w:jc w:val="center"/>
            </w:pPr>
            <w:r w:rsidRPr="00235F8A">
              <w:t>10 (1.8%)</w:t>
            </w:r>
          </w:p>
        </w:tc>
      </w:tr>
      <w:tr w:rsidR="00235F8A" w:rsidRPr="00235F8A" w14:paraId="61683EA6" w14:textId="77777777" w:rsidTr="002C2408">
        <w:trPr>
          <w:trHeight w:val="302"/>
        </w:trPr>
        <w:tc>
          <w:tcPr>
            <w:tcW w:w="8815" w:type="dxa"/>
          </w:tcPr>
          <w:p w14:paraId="47DA22FE" w14:textId="77777777" w:rsidR="00235F8A" w:rsidRPr="00235F8A" w:rsidRDefault="00235F8A" w:rsidP="00235F8A">
            <w:pPr>
              <w:keepNext/>
              <w:spacing w:after="60"/>
            </w:pPr>
            <w:r w:rsidRPr="00235F8A">
              <w:rPr>
                <w:i/>
              </w:rPr>
              <w:t>    Abnl-Cy to Persistent-Cy</w:t>
            </w:r>
          </w:p>
        </w:tc>
        <w:tc>
          <w:tcPr>
            <w:tcW w:w="1463" w:type="dxa"/>
          </w:tcPr>
          <w:p w14:paraId="167D5666" w14:textId="77777777" w:rsidR="00235F8A" w:rsidRPr="00235F8A" w:rsidRDefault="00235F8A" w:rsidP="00235F8A">
            <w:pPr>
              <w:keepNext/>
              <w:spacing w:after="60"/>
              <w:jc w:val="center"/>
            </w:pPr>
            <w:r w:rsidRPr="00235F8A">
              <w:t>81 (14%)</w:t>
            </w:r>
          </w:p>
        </w:tc>
      </w:tr>
      <w:tr w:rsidR="00235F8A" w:rsidRPr="00235F8A" w14:paraId="7E6DDB68" w14:textId="77777777" w:rsidTr="002C2408">
        <w:trPr>
          <w:trHeight w:val="544"/>
        </w:trPr>
        <w:tc>
          <w:tcPr>
            <w:tcW w:w="8815" w:type="dxa"/>
          </w:tcPr>
          <w:p w14:paraId="77385DF6" w14:textId="77777777" w:rsidR="00235F8A" w:rsidRPr="00235F8A" w:rsidRDefault="00235F8A" w:rsidP="00235F8A">
            <w:pPr>
              <w:keepNext/>
              <w:spacing w:after="60"/>
            </w:pPr>
            <w:r w:rsidRPr="00235F8A">
              <w:rPr>
                <w:i/>
              </w:rPr>
              <w:t>    Abnl-Cy to Partial-Cy</w:t>
            </w:r>
          </w:p>
        </w:tc>
        <w:tc>
          <w:tcPr>
            <w:tcW w:w="1463" w:type="dxa"/>
          </w:tcPr>
          <w:p w14:paraId="4879A9A4" w14:textId="77777777" w:rsidR="00235F8A" w:rsidRPr="00235F8A" w:rsidRDefault="00235F8A" w:rsidP="00235F8A">
            <w:pPr>
              <w:keepNext/>
              <w:spacing w:after="60"/>
              <w:jc w:val="center"/>
            </w:pPr>
            <w:r w:rsidRPr="00235F8A">
              <w:t>20 (3.6%)</w:t>
            </w:r>
          </w:p>
        </w:tc>
      </w:tr>
      <w:tr w:rsidR="00235F8A" w:rsidRPr="00235F8A" w14:paraId="18B247C4" w14:textId="77777777" w:rsidTr="002C2408">
        <w:trPr>
          <w:trHeight w:val="544"/>
        </w:trPr>
        <w:tc>
          <w:tcPr>
            <w:tcW w:w="8815" w:type="dxa"/>
          </w:tcPr>
          <w:p w14:paraId="57871506" w14:textId="77777777" w:rsidR="00235F8A" w:rsidRPr="00235F8A" w:rsidRDefault="00235F8A" w:rsidP="00235F8A">
            <w:pPr>
              <w:keepNext/>
              <w:spacing w:after="60"/>
            </w:pPr>
            <w:r w:rsidRPr="00235F8A">
              <w:rPr>
                <w:i/>
              </w:rPr>
              <w:t>    Abnl-Cy to Gain-Cy</w:t>
            </w:r>
          </w:p>
        </w:tc>
        <w:tc>
          <w:tcPr>
            <w:tcW w:w="1463" w:type="dxa"/>
          </w:tcPr>
          <w:p w14:paraId="743E64EA" w14:textId="77777777" w:rsidR="00235F8A" w:rsidRPr="00235F8A" w:rsidRDefault="00235F8A" w:rsidP="00235F8A">
            <w:pPr>
              <w:keepNext/>
              <w:spacing w:after="60"/>
              <w:jc w:val="center"/>
            </w:pPr>
            <w:r w:rsidRPr="00235F8A">
              <w:t>36 (6.4%)</w:t>
            </w:r>
          </w:p>
        </w:tc>
      </w:tr>
      <w:tr w:rsidR="00235F8A" w:rsidRPr="00235F8A" w14:paraId="70A319BF" w14:textId="77777777" w:rsidTr="002C2408">
        <w:trPr>
          <w:trHeight w:val="559"/>
        </w:trPr>
        <w:tc>
          <w:tcPr>
            <w:tcW w:w="8815" w:type="dxa"/>
          </w:tcPr>
          <w:p w14:paraId="0A77ED44" w14:textId="77777777" w:rsidR="00235F8A" w:rsidRPr="00235F8A" w:rsidRDefault="00235F8A" w:rsidP="00235F8A">
            <w:pPr>
              <w:keepNext/>
              <w:spacing w:after="60"/>
            </w:pPr>
            <w:r w:rsidRPr="00235F8A">
              <w:rPr>
                <w:i/>
              </w:rPr>
              <w:t>    Abnl-Cy to NL-Cy</w:t>
            </w:r>
          </w:p>
        </w:tc>
        <w:tc>
          <w:tcPr>
            <w:tcW w:w="1463" w:type="dxa"/>
          </w:tcPr>
          <w:p w14:paraId="35D612FC" w14:textId="77777777" w:rsidR="00235F8A" w:rsidRPr="00235F8A" w:rsidRDefault="00235F8A" w:rsidP="00235F8A">
            <w:pPr>
              <w:keepNext/>
              <w:spacing w:after="60"/>
              <w:jc w:val="center"/>
            </w:pPr>
            <w:r w:rsidRPr="00235F8A">
              <w:t>195 (35%)</w:t>
            </w:r>
          </w:p>
        </w:tc>
      </w:tr>
      <w:tr w:rsidR="00235F8A" w:rsidRPr="00235F8A" w14:paraId="427A53A1" w14:textId="77777777" w:rsidTr="002C2408">
        <w:trPr>
          <w:trHeight w:val="332"/>
        </w:trPr>
        <w:tc>
          <w:tcPr>
            <w:tcW w:w="8815" w:type="dxa"/>
          </w:tcPr>
          <w:p w14:paraId="3C1FAA2D" w14:textId="77777777" w:rsidR="00235F8A" w:rsidRPr="00235F8A" w:rsidRDefault="00235F8A" w:rsidP="00235F8A">
            <w:pPr>
              <w:keepNext/>
              <w:spacing w:after="60"/>
            </w:pPr>
            <w:r w:rsidRPr="00235F8A">
              <w:rPr>
                <w:b/>
              </w:rPr>
              <w:t>Cytogenetic change from baseline (scheme 1)</w:t>
            </w:r>
          </w:p>
        </w:tc>
        <w:tc>
          <w:tcPr>
            <w:tcW w:w="1463" w:type="dxa"/>
          </w:tcPr>
          <w:p w14:paraId="25D04881" w14:textId="77777777" w:rsidR="00235F8A" w:rsidRPr="00235F8A" w:rsidRDefault="00235F8A" w:rsidP="00235F8A">
            <w:pPr>
              <w:keepNext/>
              <w:spacing w:after="60"/>
              <w:jc w:val="center"/>
            </w:pPr>
          </w:p>
        </w:tc>
      </w:tr>
      <w:tr w:rsidR="00235F8A" w:rsidRPr="00235F8A" w14:paraId="1570B4CE" w14:textId="77777777" w:rsidTr="002C2408">
        <w:trPr>
          <w:trHeight w:val="544"/>
        </w:trPr>
        <w:tc>
          <w:tcPr>
            <w:tcW w:w="8815" w:type="dxa"/>
          </w:tcPr>
          <w:p w14:paraId="69E72E5D" w14:textId="77777777" w:rsidR="00235F8A" w:rsidRPr="00235F8A" w:rsidRDefault="00235F8A" w:rsidP="00235F8A">
            <w:pPr>
              <w:keepNext/>
              <w:spacing w:after="60"/>
            </w:pPr>
            <w:r w:rsidRPr="00235F8A">
              <w:rPr>
                <w:i/>
              </w:rPr>
              <w:t>    NL-Cy to NL-Cy</w:t>
            </w:r>
          </w:p>
        </w:tc>
        <w:tc>
          <w:tcPr>
            <w:tcW w:w="1463" w:type="dxa"/>
          </w:tcPr>
          <w:p w14:paraId="64EA8EAF" w14:textId="77777777" w:rsidR="00235F8A" w:rsidRPr="00235F8A" w:rsidRDefault="00235F8A" w:rsidP="00235F8A">
            <w:pPr>
              <w:keepNext/>
              <w:spacing w:after="60"/>
              <w:jc w:val="center"/>
            </w:pPr>
            <w:r w:rsidRPr="00235F8A">
              <w:t>221 (39%)</w:t>
            </w:r>
          </w:p>
        </w:tc>
      </w:tr>
      <w:tr w:rsidR="00235F8A" w:rsidRPr="00235F8A" w14:paraId="5568F97D" w14:textId="77777777" w:rsidTr="002C2408">
        <w:trPr>
          <w:trHeight w:val="544"/>
        </w:trPr>
        <w:tc>
          <w:tcPr>
            <w:tcW w:w="8815" w:type="dxa"/>
          </w:tcPr>
          <w:p w14:paraId="1FD50586" w14:textId="77777777" w:rsidR="00235F8A" w:rsidRPr="00235F8A" w:rsidRDefault="00235F8A" w:rsidP="00235F8A">
            <w:pPr>
              <w:keepNext/>
              <w:spacing w:after="60"/>
            </w:pPr>
            <w:r w:rsidRPr="00235F8A">
              <w:rPr>
                <w:i/>
              </w:rPr>
              <w:t>    NL/Abnl-Cy to Gain-Cy</w:t>
            </w:r>
          </w:p>
        </w:tc>
        <w:tc>
          <w:tcPr>
            <w:tcW w:w="1463" w:type="dxa"/>
          </w:tcPr>
          <w:p w14:paraId="4A41B27B" w14:textId="77777777" w:rsidR="00235F8A" w:rsidRPr="00235F8A" w:rsidRDefault="00235F8A" w:rsidP="00235F8A">
            <w:pPr>
              <w:keepNext/>
              <w:spacing w:after="60"/>
              <w:jc w:val="center"/>
            </w:pPr>
            <w:r w:rsidRPr="00235F8A">
              <w:t>46 (8.2%)</w:t>
            </w:r>
          </w:p>
        </w:tc>
      </w:tr>
      <w:tr w:rsidR="00235F8A" w:rsidRPr="00235F8A" w14:paraId="5DDDCB13" w14:textId="77777777" w:rsidTr="002C2408">
        <w:trPr>
          <w:trHeight w:val="302"/>
        </w:trPr>
        <w:tc>
          <w:tcPr>
            <w:tcW w:w="8815" w:type="dxa"/>
          </w:tcPr>
          <w:p w14:paraId="37382453" w14:textId="77777777" w:rsidR="00235F8A" w:rsidRPr="00235F8A" w:rsidRDefault="00235F8A" w:rsidP="00235F8A">
            <w:pPr>
              <w:keepNext/>
              <w:spacing w:after="60"/>
            </w:pPr>
            <w:r w:rsidRPr="00235F8A">
              <w:rPr>
                <w:i/>
              </w:rPr>
              <w:t>    Abnl-Cy to Persistent-Cy</w:t>
            </w:r>
          </w:p>
        </w:tc>
        <w:tc>
          <w:tcPr>
            <w:tcW w:w="1463" w:type="dxa"/>
          </w:tcPr>
          <w:p w14:paraId="7FD65DEA" w14:textId="77777777" w:rsidR="00235F8A" w:rsidRPr="00235F8A" w:rsidRDefault="00235F8A" w:rsidP="00235F8A">
            <w:pPr>
              <w:keepNext/>
              <w:spacing w:after="60"/>
              <w:jc w:val="center"/>
            </w:pPr>
            <w:r w:rsidRPr="00235F8A">
              <w:t>81 (14%)</w:t>
            </w:r>
          </w:p>
        </w:tc>
      </w:tr>
      <w:tr w:rsidR="00235F8A" w:rsidRPr="00235F8A" w14:paraId="348DCF96" w14:textId="77777777" w:rsidTr="002C2408">
        <w:trPr>
          <w:trHeight w:val="544"/>
        </w:trPr>
        <w:tc>
          <w:tcPr>
            <w:tcW w:w="8815" w:type="dxa"/>
          </w:tcPr>
          <w:p w14:paraId="20C4757D" w14:textId="77777777" w:rsidR="00235F8A" w:rsidRPr="00235F8A" w:rsidRDefault="00235F8A" w:rsidP="00235F8A">
            <w:pPr>
              <w:keepNext/>
              <w:spacing w:after="60"/>
            </w:pPr>
            <w:r w:rsidRPr="00235F8A">
              <w:rPr>
                <w:i/>
              </w:rPr>
              <w:t>    Abnl-Cy to Partial-Cy</w:t>
            </w:r>
          </w:p>
        </w:tc>
        <w:tc>
          <w:tcPr>
            <w:tcW w:w="1463" w:type="dxa"/>
          </w:tcPr>
          <w:p w14:paraId="2BDC113B" w14:textId="77777777" w:rsidR="00235F8A" w:rsidRPr="00235F8A" w:rsidRDefault="00235F8A" w:rsidP="00235F8A">
            <w:pPr>
              <w:keepNext/>
              <w:spacing w:after="60"/>
              <w:jc w:val="center"/>
            </w:pPr>
            <w:r w:rsidRPr="00235F8A">
              <w:t>20 (3.6%)</w:t>
            </w:r>
          </w:p>
        </w:tc>
      </w:tr>
      <w:tr w:rsidR="00235F8A" w:rsidRPr="00235F8A" w14:paraId="27DDDB3A" w14:textId="77777777" w:rsidTr="002C2408">
        <w:trPr>
          <w:trHeight w:val="544"/>
        </w:trPr>
        <w:tc>
          <w:tcPr>
            <w:tcW w:w="8815" w:type="dxa"/>
          </w:tcPr>
          <w:p w14:paraId="3F618E73" w14:textId="77777777" w:rsidR="00235F8A" w:rsidRPr="00235F8A" w:rsidRDefault="00235F8A" w:rsidP="00235F8A">
            <w:pPr>
              <w:keepNext/>
              <w:spacing w:after="60"/>
            </w:pPr>
            <w:r w:rsidRPr="00235F8A">
              <w:rPr>
                <w:i/>
              </w:rPr>
              <w:t>    Abnl-Cy to NL-Cy</w:t>
            </w:r>
          </w:p>
        </w:tc>
        <w:tc>
          <w:tcPr>
            <w:tcW w:w="1463" w:type="dxa"/>
          </w:tcPr>
          <w:p w14:paraId="1CA2AD44" w14:textId="77777777" w:rsidR="00235F8A" w:rsidRPr="00235F8A" w:rsidRDefault="00235F8A" w:rsidP="00235F8A">
            <w:pPr>
              <w:keepNext/>
              <w:spacing w:after="60"/>
              <w:jc w:val="center"/>
            </w:pPr>
            <w:r w:rsidRPr="00235F8A">
              <w:t>195 (35%)</w:t>
            </w:r>
          </w:p>
        </w:tc>
      </w:tr>
      <w:tr w:rsidR="00235F8A" w:rsidRPr="00235F8A" w14:paraId="18C17ED0" w14:textId="77777777" w:rsidTr="002C2408">
        <w:trPr>
          <w:trHeight w:val="332"/>
        </w:trPr>
        <w:tc>
          <w:tcPr>
            <w:tcW w:w="8815" w:type="dxa"/>
          </w:tcPr>
          <w:p w14:paraId="05300B87" w14:textId="77777777" w:rsidR="00235F8A" w:rsidRPr="00235F8A" w:rsidRDefault="00235F8A" w:rsidP="00235F8A">
            <w:pPr>
              <w:keepNext/>
              <w:spacing w:after="60"/>
            </w:pPr>
            <w:r w:rsidRPr="00235F8A">
              <w:rPr>
                <w:b/>
              </w:rPr>
              <w:t>Cytogenetic change from baseline (scheme 2)</w:t>
            </w:r>
          </w:p>
        </w:tc>
        <w:tc>
          <w:tcPr>
            <w:tcW w:w="1463" w:type="dxa"/>
          </w:tcPr>
          <w:p w14:paraId="1F36EA26" w14:textId="77777777" w:rsidR="00235F8A" w:rsidRPr="00235F8A" w:rsidRDefault="00235F8A" w:rsidP="00235F8A">
            <w:pPr>
              <w:keepNext/>
              <w:spacing w:after="60"/>
              <w:jc w:val="center"/>
            </w:pPr>
          </w:p>
        </w:tc>
      </w:tr>
      <w:tr w:rsidR="00235F8A" w:rsidRPr="00235F8A" w14:paraId="7696DFAC" w14:textId="77777777" w:rsidTr="002C2408">
        <w:trPr>
          <w:trHeight w:val="544"/>
        </w:trPr>
        <w:tc>
          <w:tcPr>
            <w:tcW w:w="8815" w:type="dxa"/>
          </w:tcPr>
          <w:p w14:paraId="522A9E38" w14:textId="77777777" w:rsidR="00235F8A" w:rsidRPr="00235F8A" w:rsidRDefault="00235F8A" w:rsidP="00235F8A">
            <w:pPr>
              <w:keepNext/>
              <w:spacing w:after="60"/>
            </w:pPr>
            <w:r w:rsidRPr="00235F8A">
              <w:rPr>
                <w:i/>
              </w:rPr>
              <w:lastRenderedPageBreak/>
              <w:t>    NL-Cy to NL-Cy</w:t>
            </w:r>
          </w:p>
        </w:tc>
        <w:tc>
          <w:tcPr>
            <w:tcW w:w="1463" w:type="dxa"/>
          </w:tcPr>
          <w:p w14:paraId="4804AE13" w14:textId="77777777" w:rsidR="00235F8A" w:rsidRPr="00235F8A" w:rsidRDefault="00235F8A" w:rsidP="00235F8A">
            <w:pPr>
              <w:keepNext/>
              <w:spacing w:after="60"/>
              <w:jc w:val="center"/>
            </w:pPr>
            <w:r w:rsidRPr="00235F8A">
              <w:t>221 (39%)</w:t>
            </w:r>
          </w:p>
        </w:tc>
      </w:tr>
      <w:tr w:rsidR="00235F8A" w:rsidRPr="00235F8A" w14:paraId="3A7F2EA6" w14:textId="77777777" w:rsidTr="002C2408">
        <w:trPr>
          <w:trHeight w:val="544"/>
        </w:trPr>
        <w:tc>
          <w:tcPr>
            <w:tcW w:w="8815" w:type="dxa"/>
          </w:tcPr>
          <w:p w14:paraId="150FC259" w14:textId="77777777" w:rsidR="00235F8A" w:rsidRPr="00235F8A" w:rsidRDefault="00235F8A" w:rsidP="00235F8A">
            <w:pPr>
              <w:keepNext/>
              <w:spacing w:after="60"/>
            </w:pPr>
            <w:r w:rsidRPr="00235F8A">
              <w:rPr>
                <w:i/>
              </w:rPr>
              <w:t>    NL/Abnl-Cy to Persistent/Gain-Cy</w:t>
            </w:r>
          </w:p>
        </w:tc>
        <w:tc>
          <w:tcPr>
            <w:tcW w:w="1463" w:type="dxa"/>
          </w:tcPr>
          <w:p w14:paraId="189F835C" w14:textId="77777777" w:rsidR="00235F8A" w:rsidRPr="00235F8A" w:rsidRDefault="00235F8A" w:rsidP="00235F8A">
            <w:pPr>
              <w:keepNext/>
              <w:spacing w:after="60"/>
              <w:jc w:val="center"/>
            </w:pPr>
            <w:r w:rsidRPr="00235F8A">
              <w:t>127 (23%)</w:t>
            </w:r>
          </w:p>
        </w:tc>
      </w:tr>
      <w:tr w:rsidR="00235F8A" w:rsidRPr="00235F8A" w14:paraId="0A32277C" w14:textId="77777777" w:rsidTr="002C2408">
        <w:trPr>
          <w:trHeight w:val="559"/>
        </w:trPr>
        <w:tc>
          <w:tcPr>
            <w:tcW w:w="8815" w:type="dxa"/>
          </w:tcPr>
          <w:p w14:paraId="3C2D620F" w14:textId="77777777" w:rsidR="00235F8A" w:rsidRPr="00235F8A" w:rsidRDefault="00235F8A" w:rsidP="00235F8A">
            <w:pPr>
              <w:keepNext/>
              <w:spacing w:after="60"/>
            </w:pPr>
            <w:r w:rsidRPr="00235F8A">
              <w:rPr>
                <w:i/>
              </w:rPr>
              <w:t>    Abnl-Cy to Partial-Cy</w:t>
            </w:r>
          </w:p>
        </w:tc>
        <w:tc>
          <w:tcPr>
            <w:tcW w:w="1463" w:type="dxa"/>
          </w:tcPr>
          <w:p w14:paraId="3417A56D" w14:textId="77777777" w:rsidR="00235F8A" w:rsidRPr="00235F8A" w:rsidRDefault="00235F8A" w:rsidP="00235F8A">
            <w:pPr>
              <w:keepNext/>
              <w:spacing w:after="60"/>
              <w:jc w:val="center"/>
            </w:pPr>
            <w:r w:rsidRPr="00235F8A">
              <w:t>20 (3.6%)</w:t>
            </w:r>
          </w:p>
        </w:tc>
      </w:tr>
      <w:tr w:rsidR="00235F8A" w:rsidRPr="00235F8A" w14:paraId="64D4D0D9" w14:textId="77777777" w:rsidTr="002C2408">
        <w:trPr>
          <w:trHeight w:val="544"/>
        </w:trPr>
        <w:tc>
          <w:tcPr>
            <w:tcW w:w="8815" w:type="dxa"/>
          </w:tcPr>
          <w:p w14:paraId="41216E34" w14:textId="77777777" w:rsidR="00235F8A" w:rsidRPr="00235F8A" w:rsidRDefault="00235F8A" w:rsidP="00235F8A">
            <w:pPr>
              <w:keepNext/>
              <w:spacing w:after="60"/>
            </w:pPr>
            <w:r w:rsidRPr="00235F8A">
              <w:rPr>
                <w:i/>
              </w:rPr>
              <w:t>    Abnl-Cy to NL-Cy</w:t>
            </w:r>
          </w:p>
        </w:tc>
        <w:tc>
          <w:tcPr>
            <w:tcW w:w="1463" w:type="dxa"/>
          </w:tcPr>
          <w:p w14:paraId="3A8D9689" w14:textId="77777777" w:rsidR="00235F8A" w:rsidRPr="00235F8A" w:rsidRDefault="00235F8A" w:rsidP="00235F8A">
            <w:pPr>
              <w:keepNext/>
              <w:spacing w:after="60"/>
              <w:jc w:val="center"/>
            </w:pPr>
            <w:r w:rsidRPr="00235F8A">
              <w:t>195 (35%)</w:t>
            </w:r>
          </w:p>
        </w:tc>
      </w:tr>
    </w:tbl>
    <w:p w14:paraId="00910BF4" w14:textId="513C78E9" w:rsidR="00235F8A" w:rsidRPr="00235F8A" w:rsidRDefault="00BC77E3" w:rsidP="00BC77E3">
      <w:r w:rsidRPr="00A85D4C">
        <w:t xml:space="preserve">Cy: </w:t>
      </w:r>
      <w:r w:rsidR="0008086F">
        <w:t>C</w:t>
      </w:r>
      <w:r w:rsidRPr="00A85D4C">
        <w:t xml:space="preserve">ytogenetic, NL: </w:t>
      </w:r>
      <w:r w:rsidR="0008086F">
        <w:t>N</w:t>
      </w:r>
      <w:r w:rsidRPr="00A85D4C">
        <w:t xml:space="preserve">ormal, </w:t>
      </w:r>
      <w:proofErr w:type="spellStart"/>
      <w:r w:rsidRPr="00A85D4C">
        <w:t>Abnl</w:t>
      </w:r>
      <w:proofErr w:type="spellEnd"/>
      <w:r w:rsidRPr="00A85D4C">
        <w:t xml:space="preserve">: </w:t>
      </w:r>
      <w:r w:rsidR="0008086F">
        <w:t>A</w:t>
      </w:r>
      <w:r w:rsidRPr="00A85D4C">
        <w:t>bnormal</w:t>
      </w:r>
      <w:r>
        <w:t>,</w:t>
      </w:r>
      <w:r>
        <w:rPr>
          <w:i/>
          <w:vertAlign w:val="superscript"/>
        </w:rPr>
        <w:t xml:space="preserve"> </w:t>
      </w:r>
      <w:r w:rsidR="00235F8A" w:rsidRPr="00235F8A">
        <w:rPr>
          <w:i/>
          <w:vertAlign w:val="superscript"/>
        </w:rPr>
        <w:t>1</w:t>
      </w:r>
      <w:r w:rsidR="00235F8A" w:rsidRPr="00235F8A">
        <w:t>n (%)</w:t>
      </w:r>
    </w:p>
    <w:p w14:paraId="6288CD68" w14:textId="77777777" w:rsidR="00235F8A" w:rsidRDefault="00235F8A" w:rsidP="00235F8A">
      <w:pPr>
        <w:spacing w:before="280" w:after="280"/>
      </w:pPr>
    </w:p>
    <w:p w14:paraId="27D11604" w14:textId="77777777" w:rsidR="002C2408" w:rsidRDefault="002C2408" w:rsidP="00235F8A">
      <w:pPr>
        <w:spacing w:before="280" w:after="280"/>
      </w:pPr>
    </w:p>
    <w:p w14:paraId="7E6F9984" w14:textId="77777777" w:rsidR="00235F8A" w:rsidRDefault="00235F8A" w:rsidP="00235F8A">
      <w:pPr>
        <w:spacing w:before="280" w:after="280"/>
      </w:pPr>
    </w:p>
    <w:p w14:paraId="7AE65CE4" w14:textId="77777777" w:rsidR="002C2408" w:rsidRDefault="002C2408" w:rsidP="00235F8A">
      <w:pPr>
        <w:spacing w:before="280" w:after="280"/>
      </w:pPr>
    </w:p>
    <w:p w14:paraId="2D8E3FFC" w14:textId="77777777" w:rsidR="002C2408" w:rsidRDefault="002C2408" w:rsidP="00235F8A">
      <w:pPr>
        <w:spacing w:before="280" w:after="280"/>
      </w:pPr>
    </w:p>
    <w:p w14:paraId="4A2765D3" w14:textId="77777777" w:rsidR="002C2408" w:rsidRDefault="002C2408" w:rsidP="00235F8A">
      <w:pPr>
        <w:spacing w:before="280" w:after="280"/>
      </w:pPr>
    </w:p>
    <w:p w14:paraId="405F785F" w14:textId="77777777" w:rsidR="002C2408" w:rsidRDefault="002C2408" w:rsidP="00235F8A">
      <w:pPr>
        <w:spacing w:before="280" w:after="280"/>
      </w:pPr>
    </w:p>
    <w:p w14:paraId="09C22D5A" w14:textId="77777777" w:rsidR="002C2408" w:rsidRDefault="002C2408" w:rsidP="00235F8A">
      <w:pPr>
        <w:spacing w:before="280" w:after="280"/>
      </w:pPr>
    </w:p>
    <w:p w14:paraId="6DA1B773" w14:textId="77777777" w:rsidR="002C2408" w:rsidRDefault="002C2408" w:rsidP="00235F8A">
      <w:pPr>
        <w:spacing w:before="280" w:after="280"/>
      </w:pPr>
    </w:p>
    <w:p w14:paraId="6EF8BB7C" w14:textId="77777777" w:rsidR="002C2408" w:rsidRDefault="002C2408" w:rsidP="00235F8A">
      <w:pPr>
        <w:spacing w:before="280" w:after="280"/>
      </w:pPr>
    </w:p>
    <w:p w14:paraId="6D216757" w14:textId="77777777" w:rsidR="002C2408" w:rsidRDefault="002C2408" w:rsidP="00235F8A">
      <w:pPr>
        <w:spacing w:before="280" w:after="280"/>
      </w:pPr>
    </w:p>
    <w:p w14:paraId="00E02AAC" w14:textId="77777777" w:rsidR="002C2408" w:rsidRDefault="002C2408" w:rsidP="00235F8A">
      <w:pPr>
        <w:spacing w:before="280" w:after="280"/>
      </w:pPr>
    </w:p>
    <w:p w14:paraId="352726E4" w14:textId="77777777" w:rsidR="002C2408" w:rsidRDefault="002C2408" w:rsidP="00235F8A">
      <w:pPr>
        <w:spacing w:before="280" w:after="280"/>
      </w:pPr>
    </w:p>
    <w:p w14:paraId="72F567D9" w14:textId="77777777" w:rsidR="002C2408" w:rsidRDefault="002C2408" w:rsidP="00235F8A">
      <w:pPr>
        <w:spacing w:before="280" w:after="280"/>
      </w:pPr>
    </w:p>
    <w:p w14:paraId="0087EF10" w14:textId="77777777" w:rsidR="002C2408" w:rsidRDefault="002C2408" w:rsidP="00235F8A">
      <w:pPr>
        <w:spacing w:before="280" w:after="280"/>
      </w:pPr>
    </w:p>
    <w:p w14:paraId="4612B210" w14:textId="77777777" w:rsidR="002C2408" w:rsidRDefault="002C2408" w:rsidP="00235F8A">
      <w:pPr>
        <w:spacing w:before="280" w:after="280"/>
      </w:pPr>
    </w:p>
    <w:p w14:paraId="52BA01FF" w14:textId="77777777" w:rsidR="002C2408" w:rsidRPr="00235F8A" w:rsidRDefault="002C2408" w:rsidP="00235F8A">
      <w:pPr>
        <w:spacing w:before="280" w:after="280"/>
      </w:pPr>
    </w:p>
    <w:p w14:paraId="23D05DEE" w14:textId="2A5A9EE5" w:rsidR="00BD5023" w:rsidRPr="00235F8A" w:rsidRDefault="00E329C2" w:rsidP="00235F8A">
      <w:pPr>
        <w:spacing w:before="280" w:after="280"/>
      </w:pPr>
      <w:r w:rsidRPr="00235F8A">
        <w:rPr>
          <w:b/>
          <w:bCs/>
        </w:rPr>
        <w:lastRenderedPageBreak/>
        <w:t xml:space="preserve">Supplementary Table </w:t>
      </w:r>
      <w:r w:rsidR="00845203" w:rsidRPr="00235F8A">
        <w:rPr>
          <w:b/>
          <w:bCs/>
        </w:rPr>
        <w:t>3</w:t>
      </w:r>
      <w:r w:rsidRPr="00235F8A">
        <w:rPr>
          <w:b/>
          <w:bCs/>
        </w:rPr>
        <w:t xml:space="preserve">: </w:t>
      </w:r>
      <w:r w:rsidR="00754ED9">
        <w:t>Multivariable Logistic Regression for Composite Response Rate in First-Line Therapy for Acute Myeloid Leukemia Patients Stratified by Cytogenetic State and Comparison Groups (Analytic Scheme 1)</w:t>
      </w:r>
      <w:r w:rsidR="002C2408">
        <w:t xml:space="preserve"> </w:t>
      </w:r>
    </w:p>
    <w:tbl>
      <w:tblPr>
        <w:tblStyle w:val="TableGrid"/>
        <w:tblW w:w="0" w:type="auto"/>
        <w:tblLook w:val="0000" w:firstRow="0" w:lastRow="0" w:firstColumn="0" w:lastColumn="0" w:noHBand="0" w:noVBand="0"/>
      </w:tblPr>
      <w:tblGrid>
        <w:gridCol w:w="5475"/>
        <w:gridCol w:w="656"/>
        <w:gridCol w:w="1176"/>
        <w:gridCol w:w="977"/>
      </w:tblGrid>
      <w:tr w:rsidR="00BD5023" w:rsidRPr="00235F8A" w14:paraId="68750BD3" w14:textId="77777777" w:rsidTr="002422C9">
        <w:tc>
          <w:tcPr>
            <w:tcW w:w="0" w:type="auto"/>
          </w:tcPr>
          <w:p w14:paraId="0BB046DC" w14:textId="77777777" w:rsidR="00BD5023" w:rsidRPr="00235F8A" w:rsidRDefault="00BD5023" w:rsidP="00235F8A">
            <w:pPr>
              <w:keepNext/>
              <w:spacing w:after="60"/>
            </w:pPr>
            <w:r w:rsidRPr="00235F8A">
              <w:rPr>
                <w:b/>
              </w:rPr>
              <w:lastRenderedPageBreak/>
              <w:t>Characteristic</w:t>
            </w:r>
          </w:p>
        </w:tc>
        <w:tc>
          <w:tcPr>
            <w:tcW w:w="0" w:type="auto"/>
          </w:tcPr>
          <w:p w14:paraId="049B1FC5" w14:textId="77777777" w:rsidR="00BD5023" w:rsidRPr="00235F8A" w:rsidRDefault="00BD5023" w:rsidP="002422C9">
            <w:pPr>
              <w:keepNext/>
              <w:spacing w:after="60"/>
              <w:jc w:val="center"/>
            </w:pPr>
            <w:r w:rsidRPr="00235F8A">
              <w:rPr>
                <w:b/>
              </w:rPr>
              <w:t>OR</w:t>
            </w:r>
            <w:r w:rsidRPr="00235F8A">
              <w:rPr>
                <w:i/>
                <w:vertAlign w:val="superscript"/>
              </w:rPr>
              <w:t>1</w:t>
            </w:r>
          </w:p>
        </w:tc>
        <w:tc>
          <w:tcPr>
            <w:tcW w:w="0" w:type="auto"/>
          </w:tcPr>
          <w:p w14:paraId="4E1E84BC" w14:textId="77777777" w:rsidR="00BD5023" w:rsidRPr="00235F8A" w:rsidRDefault="00BD5023" w:rsidP="002422C9">
            <w:pPr>
              <w:keepNext/>
              <w:spacing w:after="60"/>
              <w:jc w:val="center"/>
            </w:pPr>
            <w:r w:rsidRPr="00235F8A">
              <w:rPr>
                <w:b/>
              </w:rPr>
              <w:t>95% CI</w:t>
            </w:r>
            <w:r w:rsidRPr="00235F8A">
              <w:rPr>
                <w:i/>
                <w:vertAlign w:val="superscript"/>
              </w:rPr>
              <w:t>1</w:t>
            </w:r>
          </w:p>
        </w:tc>
        <w:tc>
          <w:tcPr>
            <w:tcW w:w="0" w:type="auto"/>
          </w:tcPr>
          <w:p w14:paraId="03D6F4AC" w14:textId="77777777" w:rsidR="00BD5023" w:rsidRPr="00235F8A" w:rsidRDefault="00BD5023" w:rsidP="002422C9">
            <w:pPr>
              <w:keepNext/>
              <w:spacing w:after="60"/>
              <w:jc w:val="center"/>
            </w:pPr>
            <w:r w:rsidRPr="00235F8A">
              <w:rPr>
                <w:b/>
              </w:rPr>
              <w:t>p-value</w:t>
            </w:r>
          </w:p>
        </w:tc>
      </w:tr>
      <w:tr w:rsidR="00BD5023" w:rsidRPr="00235F8A" w14:paraId="64988447" w14:textId="77777777" w:rsidTr="002422C9">
        <w:tc>
          <w:tcPr>
            <w:tcW w:w="0" w:type="auto"/>
          </w:tcPr>
          <w:p w14:paraId="6D539755" w14:textId="27C58EA7" w:rsidR="00BD5023" w:rsidRPr="00235F8A" w:rsidRDefault="00BD5023" w:rsidP="00235F8A">
            <w:pPr>
              <w:keepNext/>
              <w:spacing w:after="60"/>
            </w:pPr>
            <w:r w:rsidRPr="00235F8A">
              <w:rPr>
                <w:b/>
              </w:rPr>
              <w:t>Cytogenetic change from baseline</w:t>
            </w:r>
          </w:p>
        </w:tc>
        <w:tc>
          <w:tcPr>
            <w:tcW w:w="0" w:type="auto"/>
          </w:tcPr>
          <w:p w14:paraId="3AE1977C" w14:textId="77777777" w:rsidR="00BD5023" w:rsidRPr="00235F8A" w:rsidRDefault="00BD5023" w:rsidP="002422C9">
            <w:pPr>
              <w:keepNext/>
              <w:spacing w:after="60"/>
              <w:jc w:val="center"/>
            </w:pPr>
          </w:p>
        </w:tc>
        <w:tc>
          <w:tcPr>
            <w:tcW w:w="0" w:type="auto"/>
          </w:tcPr>
          <w:p w14:paraId="7B7D3068" w14:textId="77777777" w:rsidR="00BD5023" w:rsidRPr="00235F8A" w:rsidRDefault="00BD5023" w:rsidP="002422C9">
            <w:pPr>
              <w:keepNext/>
              <w:spacing w:after="60"/>
              <w:jc w:val="center"/>
            </w:pPr>
          </w:p>
        </w:tc>
        <w:tc>
          <w:tcPr>
            <w:tcW w:w="0" w:type="auto"/>
          </w:tcPr>
          <w:p w14:paraId="0CB7071C" w14:textId="77777777" w:rsidR="00BD5023" w:rsidRPr="00235F8A" w:rsidRDefault="00BD5023" w:rsidP="002422C9">
            <w:pPr>
              <w:keepNext/>
              <w:spacing w:after="60"/>
              <w:jc w:val="center"/>
            </w:pPr>
            <w:r w:rsidRPr="00235F8A">
              <w:t>&lt;0.001</w:t>
            </w:r>
          </w:p>
        </w:tc>
      </w:tr>
      <w:tr w:rsidR="00BD5023" w:rsidRPr="00235F8A" w14:paraId="40B2B72D" w14:textId="77777777" w:rsidTr="002422C9">
        <w:tc>
          <w:tcPr>
            <w:tcW w:w="0" w:type="auto"/>
          </w:tcPr>
          <w:p w14:paraId="4A178018" w14:textId="77777777" w:rsidR="00BD5023" w:rsidRPr="00235F8A" w:rsidRDefault="00BD5023" w:rsidP="00235F8A">
            <w:pPr>
              <w:keepNext/>
              <w:spacing w:after="60"/>
            </w:pPr>
            <w:r w:rsidRPr="00235F8A">
              <w:rPr>
                <w:i/>
              </w:rPr>
              <w:t>    </w:t>
            </w:r>
            <w:bookmarkStart w:id="3" w:name="_Hlk197071965"/>
            <w:r w:rsidRPr="00235F8A">
              <w:rPr>
                <w:i/>
              </w:rPr>
              <w:t>NL-Cy to NL-Cy</w:t>
            </w:r>
            <w:bookmarkEnd w:id="3"/>
          </w:p>
        </w:tc>
        <w:tc>
          <w:tcPr>
            <w:tcW w:w="0" w:type="auto"/>
          </w:tcPr>
          <w:p w14:paraId="0299EC91" w14:textId="77777777" w:rsidR="00BD5023" w:rsidRPr="00235F8A" w:rsidRDefault="00BD5023" w:rsidP="002422C9">
            <w:pPr>
              <w:keepNext/>
              <w:spacing w:after="60"/>
              <w:jc w:val="center"/>
            </w:pPr>
            <w:r w:rsidRPr="00235F8A">
              <w:t>—</w:t>
            </w:r>
          </w:p>
        </w:tc>
        <w:tc>
          <w:tcPr>
            <w:tcW w:w="0" w:type="auto"/>
          </w:tcPr>
          <w:p w14:paraId="661533F7" w14:textId="77777777" w:rsidR="00BD5023" w:rsidRPr="00235F8A" w:rsidRDefault="00BD5023" w:rsidP="002422C9">
            <w:pPr>
              <w:keepNext/>
              <w:spacing w:after="60"/>
              <w:jc w:val="center"/>
            </w:pPr>
            <w:r w:rsidRPr="00235F8A">
              <w:t>—</w:t>
            </w:r>
          </w:p>
        </w:tc>
        <w:tc>
          <w:tcPr>
            <w:tcW w:w="0" w:type="auto"/>
          </w:tcPr>
          <w:p w14:paraId="56777AE6" w14:textId="77777777" w:rsidR="00BD5023" w:rsidRPr="00235F8A" w:rsidRDefault="00BD5023" w:rsidP="002422C9">
            <w:pPr>
              <w:keepNext/>
              <w:spacing w:after="60"/>
              <w:jc w:val="center"/>
            </w:pPr>
          </w:p>
        </w:tc>
      </w:tr>
      <w:tr w:rsidR="00BD5023" w:rsidRPr="00235F8A" w14:paraId="4FD664E2" w14:textId="77777777" w:rsidTr="002422C9">
        <w:tc>
          <w:tcPr>
            <w:tcW w:w="0" w:type="auto"/>
          </w:tcPr>
          <w:p w14:paraId="232A0939" w14:textId="77777777" w:rsidR="00BD5023" w:rsidRPr="00235F8A" w:rsidRDefault="00BD5023" w:rsidP="00235F8A">
            <w:pPr>
              <w:keepNext/>
              <w:spacing w:after="60"/>
            </w:pPr>
            <w:r w:rsidRPr="00235F8A">
              <w:rPr>
                <w:i/>
              </w:rPr>
              <w:t>    NL/Abnl-Cy to Gain-Cy</w:t>
            </w:r>
          </w:p>
        </w:tc>
        <w:tc>
          <w:tcPr>
            <w:tcW w:w="0" w:type="auto"/>
          </w:tcPr>
          <w:p w14:paraId="1EB09B50" w14:textId="77777777" w:rsidR="00BD5023" w:rsidRPr="00235F8A" w:rsidRDefault="00BD5023" w:rsidP="002422C9">
            <w:pPr>
              <w:keepNext/>
              <w:spacing w:after="60"/>
              <w:jc w:val="center"/>
            </w:pPr>
            <w:r w:rsidRPr="00235F8A">
              <w:t>0.09</w:t>
            </w:r>
          </w:p>
        </w:tc>
        <w:tc>
          <w:tcPr>
            <w:tcW w:w="0" w:type="auto"/>
          </w:tcPr>
          <w:p w14:paraId="78430A1A" w14:textId="77777777" w:rsidR="00BD5023" w:rsidRPr="00235F8A" w:rsidRDefault="00BD5023" w:rsidP="002422C9">
            <w:pPr>
              <w:keepNext/>
              <w:spacing w:after="60"/>
              <w:jc w:val="center"/>
            </w:pPr>
            <w:r w:rsidRPr="00235F8A">
              <w:t>0.04, 0.22</w:t>
            </w:r>
          </w:p>
        </w:tc>
        <w:tc>
          <w:tcPr>
            <w:tcW w:w="0" w:type="auto"/>
          </w:tcPr>
          <w:p w14:paraId="3EE77092" w14:textId="77777777" w:rsidR="00BD5023" w:rsidRPr="00235F8A" w:rsidRDefault="00BD5023" w:rsidP="002422C9">
            <w:pPr>
              <w:keepNext/>
              <w:spacing w:after="60"/>
              <w:jc w:val="center"/>
            </w:pPr>
          </w:p>
        </w:tc>
      </w:tr>
      <w:tr w:rsidR="00BD5023" w:rsidRPr="00235F8A" w14:paraId="519C848D" w14:textId="77777777" w:rsidTr="002422C9">
        <w:tc>
          <w:tcPr>
            <w:tcW w:w="0" w:type="auto"/>
          </w:tcPr>
          <w:p w14:paraId="6EE915C1" w14:textId="77777777" w:rsidR="00BD5023" w:rsidRPr="00235F8A" w:rsidRDefault="00BD5023" w:rsidP="00235F8A">
            <w:pPr>
              <w:keepNext/>
              <w:spacing w:after="60"/>
            </w:pPr>
            <w:r w:rsidRPr="00235F8A">
              <w:rPr>
                <w:i/>
              </w:rPr>
              <w:t>    Abnl-Cy to Persistent-Cy</w:t>
            </w:r>
          </w:p>
        </w:tc>
        <w:tc>
          <w:tcPr>
            <w:tcW w:w="0" w:type="auto"/>
          </w:tcPr>
          <w:p w14:paraId="7EF47D47" w14:textId="77777777" w:rsidR="00BD5023" w:rsidRPr="00235F8A" w:rsidRDefault="00BD5023" w:rsidP="002422C9">
            <w:pPr>
              <w:keepNext/>
              <w:spacing w:after="60"/>
              <w:jc w:val="center"/>
            </w:pPr>
            <w:r w:rsidRPr="00235F8A">
              <w:t>0.14</w:t>
            </w:r>
          </w:p>
        </w:tc>
        <w:tc>
          <w:tcPr>
            <w:tcW w:w="0" w:type="auto"/>
          </w:tcPr>
          <w:p w14:paraId="047709DA" w14:textId="77777777" w:rsidR="00BD5023" w:rsidRPr="00235F8A" w:rsidRDefault="00BD5023" w:rsidP="002422C9">
            <w:pPr>
              <w:keepNext/>
              <w:spacing w:after="60"/>
              <w:jc w:val="center"/>
            </w:pPr>
            <w:r w:rsidRPr="00235F8A">
              <w:t>0.07, 0.28</w:t>
            </w:r>
          </w:p>
        </w:tc>
        <w:tc>
          <w:tcPr>
            <w:tcW w:w="0" w:type="auto"/>
          </w:tcPr>
          <w:p w14:paraId="65C1A9D0" w14:textId="77777777" w:rsidR="00BD5023" w:rsidRPr="00235F8A" w:rsidRDefault="00BD5023" w:rsidP="002422C9">
            <w:pPr>
              <w:keepNext/>
              <w:spacing w:after="60"/>
              <w:jc w:val="center"/>
            </w:pPr>
          </w:p>
        </w:tc>
      </w:tr>
      <w:tr w:rsidR="00BD5023" w:rsidRPr="00235F8A" w14:paraId="75B950B4" w14:textId="77777777" w:rsidTr="002422C9">
        <w:tc>
          <w:tcPr>
            <w:tcW w:w="0" w:type="auto"/>
          </w:tcPr>
          <w:p w14:paraId="7C95F5F4" w14:textId="77777777" w:rsidR="00BD5023" w:rsidRPr="00235F8A" w:rsidRDefault="00BD5023" w:rsidP="00235F8A">
            <w:pPr>
              <w:keepNext/>
              <w:spacing w:after="60"/>
            </w:pPr>
            <w:r w:rsidRPr="00235F8A">
              <w:rPr>
                <w:i/>
              </w:rPr>
              <w:t>    Abnl-Cy to Partial-Cy</w:t>
            </w:r>
          </w:p>
        </w:tc>
        <w:tc>
          <w:tcPr>
            <w:tcW w:w="0" w:type="auto"/>
          </w:tcPr>
          <w:p w14:paraId="20097E97" w14:textId="77777777" w:rsidR="00BD5023" w:rsidRPr="00235F8A" w:rsidRDefault="00BD5023" w:rsidP="002422C9">
            <w:pPr>
              <w:keepNext/>
              <w:spacing w:after="60"/>
              <w:jc w:val="center"/>
            </w:pPr>
            <w:r w:rsidRPr="00235F8A">
              <w:t>1.21</w:t>
            </w:r>
          </w:p>
        </w:tc>
        <w:tc>
          <w:tcPr>
            <w:tcW w:w="0" w:type="auto"/>
          </w:tcPr>
          <w:p w14:paraId="274A1E61" w14:textId="77777777" w:rsidR="00BD5023" w:rsidRPr="00235F8A" w:rsidRDefault="00BD5023" w:rsidP="002422C9">
            <w:pPr>
              <w:keepNext/>
              <w:spacing w:after="60"/>
              <w:jc w:val="center"/>
            </w:pPr>
            <w:r w:rsidRPr="00235F8A">
              <w:t>0.38, 4.45</w:t>
            </w:r>
          </w:p>
        </w:tc>
        <w:tc>
          <w:tcPr>
            <w:tcW w:w="0" w:type="auto"/>
          </w:tcPr>
          <w:p w14:paraId="617C3991" w14:textId="77777777" w:rsidR="00BD5023" w:rsidRPr="00235F8A" w:rsidRDefault="00BD5023" w:rsidP="002422C9">
            <w:pPr>
              <w:keepNext/>
              <w:spacing w:after="60"/>
              <w:jc w:val="center"/>
            </w:pPr>
          </w:p>
        </w:tc>
      </w:tr>
      <w:tr w:rsidR="00BD5023" w:rsidRPr="00235F8A" w14:paraId="0DF30B3B" w14:textId="77777777" w:rsidTr="002422C9">
        <w:tc>
          <w:tcPr>
            <w:tcW w:w="0" w:type="auto"/>
          </w:tcPr>
          <w:p w14:paraId="615A1235" w14:textId="77777777" w:rsidR="00BD5023" w:rsidRPr="00235F8A" w:rsidRDefault="00BD5023" w:rsidP="00235F8A">
            <w:pPr>
              <w:keepNext/>
              <w:spacing w:after="60"/>
            </w:pPr>
            <w:r w:rsidRPr="00235F8A">
              <w:rPr>
                <w:i/>
              </w:rPr>
              <w:t>    Abnl-Cy to NL-Cy</w:t>
            </w:r>
          </w:p>
        </w:tc>
        <w:tc>
          <w:tcPr>
            <w:tcW w:w="0" w:type="auto"/>
          </w:tcPr>
          <w:p w14:paraId="57796F04" w14:textId="77777777" w:rsidR="00BD5023" w:rsidRPr="00235F8A" w:rsidRDefault="00BD5023" w:rsidP="002422C9">
            <w:pPr>
              <w:keepNext/>
              <w:spacing w:after="60"/>
              <w:jc w:val="center"/>
            </w:pPr>
            <w:r w:rsidRPr="00235F8A">
              <w:t>1.50</w:t>
            </w:r>
          </w:p>
        </w:tc>
        <w:tc>
          <w:tcPr>
            <w:tcW w:w="0" w:type="auto"/>
          </w:tcPr>
          <w:p w14:paraId="68A4DEA4" w14:textId="77777777" w:rsidR="00BD5023" w:rsidRPr="00235F8A" w:rsidRDefault="00BD5023" w:rsidP="002422C9">
            <w:pPr>
              <w:keepNext/>
              <w:spacing w:after="60"/>
              <w:jc w:val="center"/>
            </w:pPr>
            <w:r w:rsidRPr="00235F8A">
              <w:t>0.86, 2.66</w:t>
            </w:r>
          </w:p>
        </w:tc>
        <w:tc>
          <w:tcPr>
            <w:tcW w:w="0" w:type="auto"/>
          </w:tcPr>
          <w:p w14:paraId="17FE32E4" w14:textId="77777777" w:rsidR="00BD5023" w:rsidRPr="00235F8A" w:rsidRDefault="00BD5023" w:rsidP="002422C9">
            <w:pPr>
              <w:keepNext/>
              <w:spacing w:after="60"/>
              <w:jc w:val="center"/>
            </w:pPr>
          </w:p>
        </w:tc>
      </w:tr>
      <w:tr w:rsidR="00BD5023" w:rsidRPr="00235F8A" w14:paraId="3C0C1E91" w14:textId="77777777" w:rsidTr="002422C9">
        <w:tc>
          <w:tcPr>
            <w:tcW w:w="0" w:type="auto"/>
          </w:tcPr>
          <w:p w14:paraId="400284F7" w14:textId="1F9138BC" w:rsidR="00BD5023" w:rsidRPr="00235F8A" w:rsidRDefault="00515256" w:rsidP="00235F8A">
            <w:pPr>
              <w:keepNext/>
              <w:spacing w:after="60"/>
            </w:pPr>
            <w:r w:rsidRPr="00C424A7">
              <w:rPr>
                <w:rFonts w:asciiTheme="majorBidi" w:hAnsiTheme="majorBidi" w:cstheme="majorBidi"/>
                <w:b/>
              </w:rPr>
              <w:t xml:space="preserve">Age at first </w:t>
            </w:r>
            <w:r>
              <w:rPr>
                <w:rFonts w:asciiTheme="majorBidi" w:hAnsiTheme="majorBidi" w:cstheme="majorBidi"/>
                <w:b/>
              </w:rPr>
              <w:t>diagnosis</w:t>
            </w:r>
            <w:r w:rsidRPr="00C424A7">
              <w:rPr>
                <w:rFonts w:asciiTheme="majorBidi" w:hAnsiTheme="majorBidi" w:cstheme="majorBidi"/>
                <w:b/>
              </w:rPr>
              <w:t xml:space="preserve"> (y</w:t>
            </w:r>
            <w:r>
              <w:rPr>
                <w:rFonts w:asciiTheme="majorBidi" w:hAnsiTheme="majorBidi" w:cstheme="majorBidi"/>
                <w:b/>
              </w:rPr>
              <w:t>ea</w:t>
            </w:r>
            <w:r w:rsidRPr="00C424A7">
              <w:rPr>
                <w:rFonts w:asciiTheme="majorBidi" w:hAnsiTheme="majorBidi" w:cstheme="majorBidi"/>
                <w:b/>
              </w:rPr>
              <w:t>rs)</w:t>
            </w:r>
          </w:p>
        </w:tc>
        <w:tc>
          <w:tcPr>
            <w:tcW w:w="0" w:type="auto"/>
          </w:tcPr>
          <w:p w14:paraId="3BB3C9DA" w14:textId="77777777" w:rsidR="00BD5023" w:rsidRPr="00235F8A" w:rsidRDefault="00BD5023" w:rsidP="002422C9">
            <w:pPr>
              <w:keepNext/>
              <w:spacing w:after="60"/>
              <w:jc w:val="center"/>
            </w:pPr>
            <w:r w:rsidRPr="00235F8A">
              <w:t>0.98</w:t>
            </w:r>
          </w:p>
        </w:tc>
        <w:tc>
          <w:tcPr>
            <w:tcW w:w="0" w:type="auto"/>
          </w:tcPr>
          <w:p w14:paraId="7B538D07" w14:textId="77777777" w:rsidR="00BD5023" w:rsidRPr="00235F8A" w:rsidRDefault="00BD5023" w:rsidP="002422C9">
            <w:pPr>
              <w:keepNext/>
              <w:spacing w:after="60"/>
              <w:jc w:val="center"/>
            </w:pPr>
            <w:r w:rsidRPr="00235F8A">
              <w:t>0.96, 1.00</w:t>
            </w:r>
          </w:p>
        </w:tc>
        <w:tc>
          <w:tcPr>
            <w:tcW w:w="0" w:type="auto"/>
          </w:tcPr>
          <w:p w14:paraId="4F5647C5" w14:textId="77777777" w:rsidR="00BD5023" w:rsidRPr="00235F8A" w:rsidRDefault="00BD5023" w:rsidP="002422C9">
            <w:pPr>
              <w:keepNext/>
              <w:spacing w:after="60"/>
              <w:jc w:val="center"/>
            </w:pPr>
            <w:r w:rsidRPr="00235F8A">
              <w:t>0.038</w:t>
            </w:r>
          </w:p>
        </w:tc>
      </w:tr>
      <w:tr w:rsidR="00BD5023" w:rsidRPr="00235F8A" w14:paraId="6F564C11" w14:textId="77777777" w:rsidTr="002422C9">
        <w:tc>
          <w:tcPr>
            <w:tcW w:w="0" w:type="auto"/>
          </w:tcPr>
          <w:p w14:paraId="37FD7DE3" w14:textId="77777777" w:rsidR="00BD5023" w:rsidRPr="00235F8A" w:rsidRDefault="00BD5023" w:rsidP="00235F8A">
            <w:pPr>
              <w:keepNext/>
              <w:spacing w:after="60"/>
            </w:pPr>
            <w:r w:rsidRPr="00235F8A">
              <w:rPr>
                <w:b/>
              </w:rPr>
              <w:t>Gender</w:t>
            </w:r>
          </w:p>
        </w:tc>
        <w:tc>
          <w:tcPr>
            <w:tcW w:w="0" w:type="auto"/>
          </w:tcPr>
          <w:p w14:paraId="12D345CF" w14:textId="77777777" w:rsidR="00BD5023" w:rsidRPr="00235F8A" w:rsidRDefault="00BD5023" w:rsidP="002422C9">
            <w:pPr>
              <w:keepNext/>
              <w:spacing w:after="60"/>
              <w:jc w:val="center"/>
            </w:pPr>
          </w:p>
        </w:tc>
        <w:tc>
          <w:tcPr>
            <w:tcW w:w="0" w:type="auto"/>
          </w:tcPr>
          <w:p w14:paraId="4E29CF98" w14:textId="77777777" w:rsidR="00BD5023" w:rsidRPr="00235F8A" w:rsidRDefault="00BD5023" w:rsidP="002422C9">
            <w:pPr>
              <w:keepNext/>
              <w:spacing w:after="60"/>
              <w:jc w:val="center"/>
            </w:pPr>
          </w:p>
        </w:tc>
        <w:tc>
          <w:tcPr>
            <w:tcW w:w="0" w:type="auto"/>
          </w:tcPr>
          <w:p w14:paraId="350DD94E" w14:textId="77777777" w:rsidR="00BD5023" w:rsidRPr="00235F8A" w:rsidRDefault="00BD5023" w:rsidP="002422C9">
            <w:pPr>
              <w:keepNext/>
              <w:spacing w:after="60"/>
              <w:jc w:val="center"/>
            </w:pPr>
            <w:r w:rsidRPr="00235F8A">
              <w:t>0.2</w:t>
            </w:r>
          </w:p>
        </w:tc>
      </w:tr>
      <w:tr w:rsidR="00BD5023" w:rsidRPr="00235F8A" w14:paraId="613CC8B9" w14:textId="77777777" w:rsidTr="002422C9">
        <w:tc>
          <w:tcPr>
            <w:tcW w:w="0" w:type="auto"/>
          </w:tcPr>
          <w:p w14:paraId="5CB113FF" w14:textId="77777777" w:rsidR="00BD5023" w:rsidRPr="00235F8A" w:rsidRDefault="00BD5023" w:rsidP="00235F8A">
            <w:pPr>
              <w:keepNext/>
              <w:spacing w:after="60"/>
            </w:pPr>
            <w:r w:rsidRPr="00235F8A">
              <w:rPr>
                <w:i/>
              </w:rPr>
              <w:t>    Female</w:t>
            </w:r>
          </w:p>
        </w:tc>
        <w:tc>
          <w:tcPr>
            <w:tcW w:w="0" w:type="auto"/>
          </w:tcPr>
          <w:p w14:paraId="1059062A" w14:textId="77777777" w:rsidR="00BD5023" w:rsidRPr="00235F8A" w:rsidRDefault="00BD5023" w:rsidP="002422C9">
            <w:pPr>
              <w:keepNext/>
              <w:spacing w:after="60"/>
              <w:jc w:val="center"/>
            </w:pPr>
            <w:r w:rsidRPr="00235F8A">
              <w:t>—</w:t>
            </w:r>
          </w:p>
        </w:tc>
        <w:tc>
          <w:tcPr>
            <w:tcW w:w="0" w:type="auto"/>
          </w:tcPr>
          <w:p w14:paraId="424E3BA5" w14:textId="77777777" w:rsidR="00BD5023" w:rsidRPr="00235F8A" w:rsidRDefault="00BD5023" w:rsidP="002422C9">
            <w:pPr>
              <w:keepNext/>
              <w:spacing w:after="60"/>
              <w:jc w:val="center"/>
            </w:pPr>
            <w:r w:rsidRPr="00235F8A">
              <w:t>—</w:t>
            </w:r>
          </w:p>
        </w:tc>
        <w:tc>
          <w:tcPr>
            <w:tcW w:w="0" w:type="auto"/>
          </w:tcPr>
          <w:p w14:paraId="4E53003B" w14:textId="77777777" w:rsidR="00BD5023" w:rsidRPr="00235F8A" w:rsidRDefault="00BD5023" w:rsidP="002422C9">
            <w:pPr>
              <w:keepNext/>
              <w:spacing w:after="60"/>
              <w:jc w:val="center"/>
            </w:pPr>
          </w:p>
        </w:tc>
      </w:tr>
      <w:tr w:rsidR="00BD5023" w:rsidRPr="00235F8A" w14:paraId="3D5A2865" w14:textId="77777777" w:rsidTr="002422C9">
        <w:tc>
          <w:tcPr>
            <w:tcW w:w="0" w:type="auto"/>
          </w:tcPr>
          <w:p w14:paraId="73ED539F" w14:textId="77777777" w:rsidR="00BD5023" w:rsidRPr="00235F8A" w:rsidRDefault="00BD5023" w:rsidP="00235F8A">
            <w:pPr>
              <w:keepNext/>
              <w:spacing w:after="60"/>
            </w:pPr>
            <w:r w:rsidRPr="00235F8A">
              <w:rPr>
                <w:i/>
              </w:rPr>
              <w:t>    Male</w:t>
            </w:r>
          </w:p>
        </w:tc>
        <w:tc>
          <w:tcPr>
            <w:tcW w:w="0" w:type="auto"/>
          </w:tcPr>
          <w:p w14:paraId="72ADE29C" w14:textId="77777777" w:rsidR="00BD5023" w:rsidRPr="00235F8A" w:rsidRDefault="00BD5023" w:rsidP="002422C9">
            <w:pPr>
              <w:keepNext/>
              <w:spacing w:after="60"/>
              <w:jc w:val="center"/>
            </w:pPr>
            <w:r w:rsidRPr="00235F8A">
              <w:t>1.35</w:t>
            </w:r>
          </w:p>
        </w:tc>
        <w:tc>
          <w:tcPr>
            <w:tcW w:w="0" w:type="auto"/>
          </w:tcPr>
          <w:p w14:paraId="13DB7170" w14:textId="77777777" w:rsidR="00BD5023" w:rsidRPr="00235F8A" w:rsidRDefault="00BD5023" w:rsidP="002422C9">
            <w:pPr>
              <w:keepNext/>
              <w:spacing w:after="60"/>
              <w:jc w:val="center"/>
            </w:pPr>
            <w:r w:rsidRPr="00235F8A">
              <w:t>0.86, 2.13</w:t>
            </w:r>
          </w:p>
        </w:tc>
        <w:tc>
          <w:tcPr>
            <w:tcW w:w="0" w:type="auto"/>
          </w:tcPr>
          <w:p w14:paraId="649B856A" w14:textId="77777777" w:rsidR="00BD5023" w:rsidRPr="00235F8A" w:rsidRDefault="00BD5023" w:rsidP="002422C9">
            <w:pPr>
              <w:keepNext/>
              <w:spacing w:after="60"/>
              <w:jc w:val="center"/>
            </w:pPr>
          </w:p>
        </w:tc>
      </w:tr>
      <w:tr w:rsidR="00BD5023" w:rsidRPr="00235F8A" w14:paraId="0F3A05A1" w14:textId="77777777" w:rsidTr="002422C9">
        <w:tc>
          <w:tcPr>
            <w:tcW w:w="0" w:type="auto"/>
          </w:tcPr>
          <w:p w14:paraId="46CC9251" w14:textId="77777777" w:rsidR="00BD5023" w:rsidRPr="00235F8A" w:rsidRDefault="00BD5023" w:rsidP="00235F8A">
            <w:pPr>
              <w:keepNext/>
              <w:spacing w:after="60"/>
            </w:pPr>
            <w:r w:rsidRPr="00235F8A">
              <w:rPr>
                <w:b/>
              </w:rPr>
              <w:t>Coronary artery disease or cerebrovascular disease</w:t>
            </w:r>
          </w:p>
        </w:tc>
        <w:tc>
          <w:tcPr>
            <w:tcW w:w="0" w:type="auto"/>
          </w:tcPr>
          <w:p w14:paraId="31160F49" w14:textId="77777777" w:rsidR="00BD5023" w:rsidRPr="00235F8A" w:rsidRDefault="00BD5023" w:rsidP="002422C9">
            <w:pPr>
              <w:keepNext/>
              <w:spacing w:after="60"/>
              <w:jc w:val="center"/>
            </w:pPr>
          </w:p>
        </w:tc>
        <w:tc>
          <w:tcPr>
            <w:tcW w:w="0" w:type="auto"/>
          </w:tcPr>
          <w:p w14:paraId="36551F8A" w14:textId="77777777" w:rsidR="00BD5023" w:rsidRPr="00235F8A" w:rsidRDefault="00BD5023" w:rsidP="002422C9">
            <w:pPr>
              <w:keepNext/>
              <w:spacing w:after="60"/>
              <w:jc w:val="center"/>
            </w:pPr>
          </w:p>
        </w:tc>
        <w:tc>
          <w:tcPr>
            <w:tcW w:w="0" w:type="auto"/>
          </w:tcPr>
          <w:p w14:paraId="7AA7B790" w14:textId="77777777" w:rsidR="00BD5023" w:rsidRPr="00235F8A" w:rsidRDefault="00BD5023" w:rsidP="002422C9">
            <w:pPr>
              <w:keepNext/>
              <w:spacing w:after="60"/>
              <w:jc w:val="center"/>
            </w:pPr>
            <w:r w:rsidRPr="00235F8A">
              <w:t>0.2</w:t>
            </w:r>
          </w:p>
        </w:tc>
      </w:tr>
      <w:tr w:rsidR="00BD5023" w:rsidRPr="00235F8A" w14:paraId="5B2279CC" w14:textId="77777777" w:rsidTr="002422C9">
        <w:tc>
          <w:tcPr>
            <w:tcW w:w="0" w:type="auto"/>
          </w:tcPr>
          <w:p w14:paraId="3FF69DC5" w14:textId="77777777" w:rsidR="00BD5023" w:rsidRPr="00235F8A" w:rsidRDefault="00BD5023" w:rsidP="00235F8A">
            <w:pPr>
              <w:keepNext/>
              <w:spacing w:after="60"/>
            </w:pPr>
            <w:r w:rsidRPr="00235F8A">
              <w:rPr>
                <w:i/>
              </w:rPr>
              <w:t>    No</w:t>
            </w:r>
          </w:p>
        </w:tc>
        <w:tc>
          <w:tcPr>
            <w:tcW w:w="0" w:type="auto"/>
          </w:tcPr>
          <w:p w14:paraId="730F75D1" w14:textId="77777777" w:rsidR="00BD5023" w:rsidRPr="00235F8A" w:rsidRDefault="00BD5023" w:rsidP="002422C9">
            <w:pPr>
              <w:keepNext/>
              <w:spacing w:after="60"/>
              <w:jc w:val="center"/>
            </w:pPr>
            <w:r w:rsidRPr="00235F8A">
              <w:t>—</w:t>
            </w:r>
          </w:p>
        </w:tc>
        <w:tc>
          <w:tcPr>
            <w:tcW w:w="0" w:type="auto"/>
          </w:tcPr>
          <w:p w14:paraId="3327B84E" w14:textId="77777777" w:rsidR="00BD5023" w:rsidRPr="00235F8A" w:rsidRDefault="00BD5023" w:rsidP="002422C9">
            <w:pPr>
              <w:keepNext/>
              <w:spacing w:after="60"/>
              <w:jc w:val="center"/>
            </w:pPr>
            <w:r w:rsidRPr="00235F8A">
              <w:t>—</w:t>
            </w:r>
          </w:p>
        </w:tc>
        <w:tc>
          <w:tcPr>
            <w:tcW w:w="0" w:type="auto"/>
          </w:tcPr>
          <w:p w14:paraId="15D65909" w14:textId="77777777" w:rsidR="00BD5023" w:rsidRPr="00235F8A" w:rsidRDefault="00BD5023" w:rsidP="002422C9">
            <w:pPr>
              <w:keepNext/>
              <w:spacing w:after="60"/>
              <w:jc w:val="center"/>
            </w:pPr>
          </w:p>
        </w:tc>
      </w:tr>
      <w:tr w:rsidR="00BD5023" w:rsidRPr="00235F8A" w14:paraId="33049BCC" w14:textId="77777777" w:rsidTr="002422C9">
        <w:tc>
          <w:tcPr>
            <w:tcW w:w="0" w:type="auto"/>
          </w:tcPr>
          <w:p w14:paraId="54A7648B" w14:textId="77777777" w:rsidR="00BD5023" w:rsidRPr="00235F8A" w:rsidRDefault="00BD5023" w:rsidP="00235F8A">
            <w:pPr>
              <w:keepNext/>
              <w:spacing w:after="60"/>
            </w:pPr>
            <w:r w:rsidRPr="00235F8A">
              <w:rPr>
                <w:i/>
              </w:rPr>
              <w:t>    Yes</w:t>
            </w:r>
          </w:p>
        </w:tc>
        <w:tc>
          <w:tcPr>
            <w:tcW w:w="0" w:type="auto"/>
          </w:tcPr>
          <w:p w14:paraId="34C915BE" w14:textId="77777777" w:rsidR="00BD5023" w:rsidRPr="00235F8A" w:rsidRDefault="00BD5023" w:rsidP="002422C9">
            <w:pPr>
              <w:keepNext/>
              <w:spacing w:after="60"/>
              <w:jc w:val="center"/>
            </w:pPr>
            <w:r w:rsidRPr="00235F8A">
              <w:t>0.61</w:t>
            </w:r>
          </w:p>
        </w:tc>
        <w:tc>
          <w:tcPr>
            <w:tcW w:w="0" w:type="auto"/>
          </w:tcPr>
          <w:p w14:paraId="2153ED6C" w14:textId="77777777" w:rsidR="00BD5023" w:rsidRPr="00235F8A" w:rsidRDefault="00BD5023" w:rsidP="002422C9">
            <w:pPr>
              <w:keepNext/>
              <w:spacing w:after="60"/>
              <w:jc w:val="center"/>
            </w:pPr>
            <w:r w:rsidRPr="00235F8A">
              <w:t>0.30, 1.24</w:t>
            </w:r>
          </w:p>
        </w:tc>
        <w:tc>
          <w:tcPr>
            <w:tcW w:w="0" w:type="auto"/>
          </w:tcPr>
          <w:p w14:paraId="2BC80215" w14:textId="77777777" w:rsidR="00BD5023" w:rsidRPr="00235F8A" w:rsidRDefault="00BD5023" w:rsidP="002422C9">
            <w:pPr>
              <w:keepNext/>
              <w:spacing w:after="60"/>
              <w:jc w:val="center"/>
            </w:pPr>
          </w:p>
        </w:tc>
      </w:tr>
      <w:tr w:rsidR="00BD5023" w:rsidRPr="00235F8A" w14:paraId="1A504A27" w14:textId="77777777" w:rsidTr="002422C9">
        <w:tc>
          <w:tcPr>
            <w:tcW w:w="0" w:type="auto"/>
          </w:tcPr>
          <w:p w14:paraId="52D9B57A" w14:textId="77777777" w:rsidR="00BD5023" w:rsidRPr="00235F8A" w:rsidRDefault="00BD5023" w:rsidP="00235F8A">
            <w:pPr>
              <w:keepNext/>
              <w:spacing w:after="60"/>
            </w:pPr>
            <w:r w:rsidRPr="00235F8A">
              <w:rPr>
                <w:b/>
              </w:rPr>
              <w:t>Chronic heart failure</w:t>
            </w:r>
          </w:p>
        </w:tc>
        <w:tc>
          <w:tcPr>
            <w:tcW w:w="0" w:type="auto"/>
          </w:tcPr>
          <w:p w14:paraId="0513F765" w14:textId="77777777" w:rsidR="00BD5023" w:rsidRPr="00235F8A" w:rsidRDefault="00BD5023" w:rsidP="002422C9">
            <w:pPr>
              <w:keepNext/>
              <w:spacing w:after="60"/>
              <w:jc w:val="center"/>
            </w:pPr>
          </w:p>
        </w:tc>
        <w:tc>
          <w:tcPr>
            <w:tcW w:w="0" w:type="auto"/>
          </w:tcPr>
          <w:p w14:paraId="6A068AA5" w14:textId="77777777" w:rsidR="00BD5023" w:rsidRPr="00235F8A" w:rsidRDefault="00BD5023" w:rsidP="002422C9">
            <w:pPr>
              <w:keepNext/>
              <w:spacing w:after="60"/>
              <w:jc w:val="center"/>
            </w:pPr>
          </w:p>
        </w:tc>
        <w:tc>
          <w:tcPr>
            <w:tcW w:w="0" w:type="auto"/>
          </w:tcPr>
          <w:p w14:paraId="1801DB8C" w14:textId="77777777" w:rsidR="00BD5023" w:rsidRPr="00235F8A" w:rsidRDefault="00BD5023" w:rsidP="002422C9">
            <w:pPr>
              <w:keepNext/>
              <w:spacing w:after="60"/>
              <w:jc w:val="center"/>
            </w:pPr>
            <w:r w:rsidRPr="00235F8A">
              <w:t>&gt;0.9</w:t>
            </w:r>
          </w:p>
        </w:tc>
      </w:tr>
      <w:tr w:rsidR="00BD5023" w:rsidRPr="00235F8A" w14:paraId="097296A0" w14:textId="77777777" w:rsidTr="002422C9">
        <w:tc>
          <w:tcPr>
            <w:tcW w:w="0" w:type="auto"/>
          </w:tcPr>
          <w:p w14:paraId="153967CD" w14:textId="77777777" w:rsidR="00BD5023" w:rsidRPr="00235F8A" w:rsidRDefault="00BD5023" w:rsidP="00235F8A">
            <w:pPr>
              <w:keepNext/>
              <w:spacing w:after="60"/>
            </w:pPr>
            <w:r w:rsidRPr="00235F8A">
              <w:rPr>
                <w:i/>
              </w:rPr>
              <w:t>    No</w:t>
            </w:r>
          </w:p>
        </w:tc>
        <w:tc>
          <w:tcPr>
            <w:tcW w:w="0" w:type="auto"/>
          </w:tcPr>
          <w:p w14:paraId="564FEEB3" w14:textId="77777777" w:rsidR="00BD5023" w:rsidRPr="00235F8A" w:rsidRDefault="00BD5023" w:rsidP="002422C9">
            <w:pPr>
              <w:keepNext/>
              <w:spacing w:after="60"/>
              <w:jc w:val="center"/>
            </w:pPr>
            <w:r w:rsidRPr="00235F8A">
              <w:t>—</w:t>
            </w:r>
          </w:p>
        </w:tc>
        <w:tc>
          <w:tcPr>
            <w:tcW w:w="0" w:type="auto"/>
          </w:tcPr>
          <w:p w14:paraId="538530F4" w14:textId="77777777" w:rsidR="00BD5023" w:rsidRPr="00235F8A" w:rsidRDefault="00BD5023" w:rsidP="002422C9">
            <w:pPr>
              <w:keepNext/>
              <w:spacing w:after="60"/>
              <w:jc w:val="center"/>
            </w:pPr>
            <w:r w:rsidRPr="00235F8A">
              <w:t>—</w:t>
            </w:r>
          </w:p>
        </w:tc>
        <w:tc>
          <w:tcPr>
            <w:tcW w:w="0" w:type="auto"/>
          </w:tcPr>
          <w:p w14:paraId="37B3D802" w14:textId="77777777" w:rsidR="00BD5023" w:rsidRPr="00235F8A" w:rsidRDefault="00BD5023" w:rsidP="002422C9">
            <w:pPr>
              <w:keepNext/>
              <w:spacing w:after="60"/>
              <w:jc w:val="center"/>
            </w:pPr>
          </w:p>
        </w:tc>
      </w:tr>
      <w:tr w:rsidR="00BD5023" w:rsidRPr="00235F8A" w14:paraId="66218928" w14:textId="77777777" w:rsidTr="002422C9">
        <w:tc>
          <w:tcPr>
            <w:tcW w:w="0" w:type="auto"/>
          </w:tcPr>
          <w:p w14:paraId="0C09400F" w14:textId="77777777" w:rsidR="00BD5023" w:rsidRPr="00235F8A" w:rsidRDefault="00BD5023" w:rsidP="00235F8A">
            <w:pPr>
              <w:keepNext/>
              <w:spacing w:after="60"/>
            </w:pPr>
            <w:r w:rsidRPr="00235F8A">
              <w:rPr>
                <w:i/>
              </w:rPr>
              <w:t>    Yes</w:t>
            </w:r>
          </w:p>
        </w:tc>
        <w:tc>
          <w:tcPr>
            <w:tcW w:w="0" w:type="auto"/>
          </w:tcPr>
          <w:p w14:paraId="59EB414F" w14:textId="77777777" w:rsidR="00BD5023" w:rsidRPr="00235F8A" w:rsidRDefault="00BD5023" w:rsidP="002422C9">
            <w:pPr>
              <w:keepNext/>
              <w:spacing w:after="60"/>
              <w:jc w:val="center"/>
            </w:pPr>
            <w:r w:rsidRPr="00235F8A">
              <w:t>1.06</w:t>
            </w:r>
          </w:p>
        </w:tc>
        <w:tc>
          <w:tcPr>
            <w:tcW w:w="0" w:type="auto"/>
          </w:tcPr>
          <w:p w14:paraId="313566F1" w14:textId="77777777" w:rsidR="00BD5023" w:rsidRPr="00235F8A" w:rsidRDefault="00BD5023" w:rsidP="002422C9">
            <w:pPr>
              <w:keepNext/>
              <w:spacing w:after="60"/>
              <w:jc w:val="center"/>
            </w:pPr>
            <w:r w:rsidRPr="00235F8A">
              <w:t>0.40, 2.88</w:t>
            </w:r>
          </w:p>
        </w:tc>
        <w:tc>
          <w:tcPr>
            <w:tcW w:w="0" w:type="auto"/>
          </w:tcPr>
          <w:p w14:paraId="68BAECF6" w14:textId="77777777" w:rsidR="00BD5023" w:rsidRPr="00235F8A" w:rsidRDefault="00BD5023" w:rsidP="002422C9">
            <w:pPr>
              <w:keepNext/>
              <w:spacing w:after="60"/>
              <w:jc w:val="center"/>
            </w:pPr>
          </w:p>
        </w:tc>
      </w:tr>
      <w:tr w:rsidR="00BD5023" w:rsidRPr="00235F8A" w14:paraId="1B01FC88" w14:textId="77777777" w:rsidTr="002422C9">
        <w:tc>
          <w:tcPr>
            <w:tcW w:w="0" w:type="auto"/>
          </w:tcPr>
          <w:p w14:paraId="2F97C409" w14:textId="77777777" w:rsidR="00BD5023" w:rsidRPr="00235F8A" w:rsidRDefault="00BD5023" w:rsidP="00235F8A">
            <w:pPr>
              <w:keepNext/>
              <w:spacing w:after="60"/>
            </w:pPr>
            <w:r w:rsidRPr="00235F8A">
              <w:rPr>
                <w:b/>
              </w:rPr>
              <w:t>Diabetes</w:t>
            </w:r>
          </w:p>
        </w:tc>
        <w:tc>
          <w:tcPr>
            <w:tcW w:w="0" w:type="auto"/>
          </w:tcPr>
          <w:p w14:paraId="6C485473" w14:textId="77777777" w:rsidR="00BD5023" w:rsidRPr="00235F8A" w:rsidRDefault="00BD5023" w:rsidP="002422C9">
            <w:pPr>
              <w:keepNext/>
              <w:spacing w:after="60"/>
              <w:jc w:val="center"/>
            </w:pPr>
          </w:p>
        </w:tc>
        <w:tc>
          <w:tcPr>
            <w:tcW w:w="0" w:type="auto"/>
          </w:tcPr>
          <w:p w14:paraId="2DDCAF0C" w14:textId="77777777" w:rsidR="00BD5023" w:rsidRPr="00235F8A" w:rsidRDefault="00BD5023" w:rsidP="002422C9">
            <w:pPr>
              <w:keepNext/>
              <w:spacing w:after="60"/>
              <w:jc w:val="center"/>
            </w:pPr>
          </w:p>
        </w:tc>
        <w:tc>
          <w:tcPr>
            <w:tcW w:w="0" w:type="auto"/>
          </w:tcPr>
          <w:p w14:paraId="06342F29" w14:textId="77777777" w:rsidR="00BD5023" w:rsidRPr="00235F8A" w:rsidRDefault="00BD5023" w:rsidP="002422C9">
            <w:pPr>
              <w:keepNext/>
              <w:spacing w:after="60"/>
              <w:jc w:val="center"/>
            </w:pPr>
            <w:r w:rsidRPr="00235F8A">
              <w:t>0.10</w:t>
            </w:r>
          </w:p>
        </w:tc>
      </w:tr>
      <w:tr w:rsidR="00BD5023" w:rsidRPr="00235F8A" w14:paraId="24087988" w14:textId="77777777" w:rsidTr="002422C9">
        <w:tc>
          <w:tcPr>
            <w:tcW w:w="0" w:type="auto"/>
          </w:tcPr>
          <w:p w14:paraId="3641AF92" w14:textId="77777777" w:rsidR="00BD5023" w:rsidRPr="00235F8A" w:rsidRDefault="00BD5023" w:rsidP="00235F8A">
            <w:pPr>
              <w:keepNext/>
              <w:spacing w:after="60"/>
            </w:pPr>
            <w:r w:rsidRPr="00235F8A">
              <w:rPr>
                <w:i/>
              </w:rPr>
              <w:t>    No</w:t>
            </w:r>
          </w:p>
        </w:tc>
        <w:tc>
          <w:tcPr>
            <w:tcW w:w="0" w:type="auto"/>
          </w:tcPr>
          <w:p w14:paraId="10F9366E" w14:textId="77777777" w:rsidR="00BD5023" w:rsidRPr="00235F8A" w:rsidRDefault="00BD5023" w:rsidP="002422C9">
            <w:pPr>
              <w:keepNext/>
              <w:spacing w:after="60"/>
              <w:jc w:val="center"/>
            </w:pPr>
            <w:r w:rsidRPr="00235F8A">
              <w:t>—</w:t>
            </w:r>
          </w:p>
        </w:tc>
        <w:tc>
          <w:tcPr>
            <w:tcW w:w="0" w:type="auto"/>
          </w:tcPr>
          <w:p w14:paraId="43A9CAE4" w14:textId="77777777" w:rsidR="00BD5023" w:rsidRPr="00235F8A" w:rsidRDefault="00BD5023" w:rsidP="002422C9">
            <w:pPr>
              <w:keepNext/>
              <w:spacing w:after="60"/>
              <w:jc w:val="center"/>
            </w:pPr>
            <w:r w:rsidRPr="00235F8A">
              <w:t>—</w:t>
            </w:r>
          </w:p>
        </w:tc>
        <w:tc>
          <w:tcPr>
            <w:tcW w:w="0" w:type="auto"/>
          </w:tcPr>
          <w:p w14:paraId="63D957C1" w14:textId="77777777" w:rsidR="00BD5023" w:rsidRPr="00235F8A" w:rsidRDefault="00BD5023" w:rsidP="002422C9">
            <w:pPr>
              <w:keepNext/>
              <w:spacing w:after="60"/>
              <w:jc w:val="center"/>
            </w:pPr>
          </w:p>
        </w:tc>
      </w:tr>
      <w:tr w:rsidR="00BD5023" w:rsidRPr="00235F8A" w14:paraId="6B750A19" w14:textId="77777777" w:rsidTr="002422C9">
        <w:tc>
          <w:tcPr>
            <w:tcW w:w="0" w:type="auto"/>
          </w:tcPr>
          <w:p w14:paraId="742B17E4" w14:textId="77777777" w:rsidR="00BD5023" w:rsidRPr="00235F8A" w:rsidRDefault="00BD5023" w:rsidP="00235F8A">
            <w:pPr>
              <w:keepNext/>
              <w:spacing w:after="60"/>
            </w:pPr>
            <w:r w:rsidRPr="00235F8A">
              <w:rPr>
                <w:i/>
              </w:rPr>
              <w:t>    Yes</w:t>
            </w:r>
          </w:p>
        </w:tc>
        <w:tc>
          <w:tcPr>
            <w:tcW w:w="0" w:type="auto"/>
          </w:tcPr>
          <w:p w14:paraId="34407C97" w14:textId="77777777" w:rsidR="00BD5023" w:rsidRPr="00235F8A" w:rsidRDefault="00BD5023" w:rsidP="002422C9">
            <w:pPr>
              <w:keepNext/>
              <w:spacing w:after="60"/>
              <w:jc w:val="center"/>
            </w:pPr>
            <w:r w:rsidRPr="00235F8A">
              <w:t>1.74</w:t>
            </w:r>
          </w:p>
        </w:tc>
        <w:tc>
          <w:tcPr>
            <w:tcW w:w="0" w:type="auto"/>
          </w:tcPr>
          <w:p w14:paraId="28F882F3" w14:textId="77777777" w:rsidR="00BD5023" w:rsidRPr="00235F8A" w:rsidRDefault="00BD5023" w:rsidP="002422C9">
            <w:pPr>
              <w:keepNext/>
              <w:spacing w:after="60"/>
              <w:jc w:val="center"/>
            </w:pPr>
            <w:r w:rsidRPr="00235F8A">
              <w:t>0.91, 3.49</w:t>
            </w:r>
          </w:p>
        </w:tc>
        <w:tc>
          <w:tcPr>
            <w:tcW w:w="0" w:type="auto"/>
          </w:tcPr>
          <w:p w14:paraId="60C472CD" w14:textId="77777777" w:rsidR="00BD5023" w:rsidRPr="00235F8A" w:rsidRDefault="00BD5023" w:rsidP="002422C9">
            <w:pPr>
              <w:keepNext/>
              <w:spacing w:after="60"/>
              <w:jc w:val="center"/>
            </w:pPr>
          </w:p>
        </w:tc>
      </w:tr>
      <w:tr w:rsidR="00BD5023" w:rsidRPr="00235F8A" w14:paraId="19D461DB" w14:textId="77777777" w:rsidTr="002422C9">
        <w:tc>
          <w:tcPr>
            <w:tcW w:w="0" w:type="auto"/>
          </w:tcPr>
          <w:p w14:paraId="041142F1" w14:textId="77777777" w:rsidR="00BD5023" w:rsidRPr="00235F8A" w:rsidRDefault="00BD5023" w:rsidP="00235F8A">
            <w:pPr>
              <w:keepNext/>
              <w:spacing w:after="60"/>
            </w:pPr>
            <w:r w:rsidRPr="00235F8A">
              <w:rPr>
                <w:b/>
              </w:rPr>
              <w:t>Hypertension</w:t>
            </w:r>
          </w:p>
        </w:tc>
        <w:tc>
          <w:tcPr>
            <w:tcW w:w="0" w:type="auto"/>
          </w:tcPr>
          <w:p w14:paraId="2541D392" w14:textId="77777777" w:rsidR="00BD5023" w:rsidRPr="00235F8A" w:rsidRDefault="00BD5023" w:rsidP="002422C9">
            <w:pPr>
              <w:keepNext/>
              <w:spacing w:after="60"/>
              <w:jc w:val="center"/>
            </w:pPr>
          </w:p>
        </w:tc>
        <w:tc>
          <w:tcPr>
            <w:tcW w:w="0" w:type="auto"/>
          </w:tcPr>
          <w:p w14:paraId="695E4E78" w14:textId="77777777" w:rsidR="00BD5023" w:rsidRPr="00235F8A" w:rsidRDefault="00BD5023" w:rsidP="002422C9">
            <w:pPr>
              <w:keepNext/>
              <w:spacing w:after="60"/>
              <w:jc w:val="center"/>
            </w:pPr>
          </w:p>
        </w:tc>
        <w:tc>
          <w:tcPr>
            <w:tcW w:w="0" w:type="auto"/>
          </w:tcPr>
          <w:p w14:paraId="61F547E7" w14:textId="77777777" w:rsidR="00BD5023" w:rsidRPr="00235F8A" w:rsidRDefault="00BD5023" w:rsidP="002422C9">
            <w:pPr>
              <w:keepNext/>
              <w:spacing w:after="60"/>
              <w:jc w:val="center"/>
            </w:pPr>
            <w:r w:rsidRPr="00235F8A">
              <w:t>0.2</w:t>
            </w:r>
          </w:p>
        </w:tc>
      </w:tr>
      <w:tr w:rsidR="00BD5023" w:rsidRPr="00235F8A" w14:paraId="2786B0C8" w14:textId="77777777" w:rsidTr="002422C9">
        <w:tc>
          <w:tcPr>
            <w:tcW w:w="0" w:type="auto"/>
          </w:tcPr>
          <w:p w14:paraId="03BAC87B" w14:textId="77777777" w:rsidR="00BD5023" w:rsidRPr="00235F8A" w:rsidRDefault="00BD5023" w:rsidP="00235F8A">
            <w:pPr>
              <w:keepNext/>
              <w:spacing w:after="60"/>
            </w:pPr>
            <w:r w:rsidRPr="00235F8A">
              <w:rPr>
                <w:i/>
              </w:rPr>
              <w:t>    No</w:t>
            </w:r>
          </w:p>
        </w:tc>
        <w:tc>
          <w:tcPr>
            <w:tcW w:w="0" w:type="auto"/>
          </w:tcPr>
          <w:p w14:paraId="2FA9D9D2" w14:textId="77777777" w:rsidR="00BD5023" w:rsidRPr="00235F8A" w:rsidRDefault="00BD5023" w:rsidP="002422C9">
            <w:pPr>
              <w:keepNext/>
              <w:spacing w:after="60"/>
              <w:jc w:val="center"/>
            </w:pPr>
            <w:r w:rsidRPr="00235F8A">
              <w:t>—</w:t>
            </w:r>
          </w:p>
        </w:tc>
        <w:tc>
          <w:tcPr>
            <w:tcW w:w="0" w:type="auto"/>
          </w:tcPr>
          <w:p w14:paraId="22161D8A" w14:textId="77777777" w:rsidR="00BD5023" w:rsidRPr="00235F8A" w:rsidRDefault="00BD5023" w:rsidP="002422C9">
            <w:pPr>
              <w:keepNext/>
              <w:spacing w:after="60"/>
              <w:jc w:val="center"/>
            </w:pPr>
            <w:r w:rsidRPr="00235F8A">
              <w:t>—</w:t>
            </w:r>
          </w:p>
        </w:tc>
        <w:tc>
          <w:tcPr>
            <w:tcW w:w="0" w:type="auto"/>
          </w:tcPr>
          <w:p w14:paraId="4577FF37" w14:textId="77777777" w:rsidR="00BD5023" w:rsidRPr="00235F8A" w:rsidRDefault="00BD5023" w:rsidP="002422C9">
            <w:pPr>
              <w:keepNext/>
              <w:spacing w:after="60"/>
              <w:jc w:val="center"/>
            </w:pPr>
          </w:p>
        </w:tc>
      </w:tr>
      <w:tr w:rsidR="00BD5023" w:rsidRPr="00235F8A" w14:paraId="3BC485D9" w14:textId="77777777" w:rsidTr="002422C9">
        <w:tc>
          <w:tcPr>
            <w:tcW w:w="0" w:type="auto"/>
          </w:tcPr>
          <w:p w14:paraId="7538AD4A" w14:textId="77777777" w:rsidR="00BD5023" w:rsidRPr="00235F8A" w:rsidRDefault="00BD5023" w:rsidP="00235F8A">
            <w:pPr>
              <w:keepNext/>
              <w:spacing w:after="60"/>
            </w:pPr>
            <w:r w:rsidRPr="00235F8A">
              <w:rPr>
                <w:i/>
              </w:rPr>
              <w:t>    Yes</w:t>
            </w:r>
          </w:p>
        </w:tc>
        <w:tc>
          <w:tcPr>
            <w:tcW w:w="0" w:type="auto"/>
          </w:tcPr>
          <w:p w14:paraId="1A5CD869" w14:textId="77777777" w:rsidR="00BD5023" w:rsidRPr="00235F8A" w:rsidRDefault="00BD5023" w:rsidP="002422C9">
            <w:pPr>
              <w:keepNext/>
              <w:spacing w:after="60"/>
              <w:jc w:val="center"/>
            </w:pPr>
            <w:r w:rsidRPr="00235F8A">
              <w:t>1.40</w:t>
            </w:r>
          </w:p>
        </w:tc>
        <w:tc>
          <w:tcPr>
            <w:tcW w:w="0" w:type="auto"/>
          </w:tcPr>
          <w:p w14:paraId="76E6F69A" w14:textId="77777777" w:rsidR="00BD5023" w:rsidRPr="00235F8A" w:rsidRDefault="00BD5023" w:rsidP="002422C9">
            <w:pPr>
              <w:keepNext/>
              <w:spacing w:after="60"/>
              <w:jc w:val="center"/>
            </w:pPr>
            <w:r w:rsidRPr="00235F8A">
              <w:t>0.86, 2.32</w:t>
            </w:r>
          </w:p>
        </w:tc>
        <w:tc>
          <w:tcPr>
            <w:tcW w:w="0" w:type="auto"/>
          </w:tcPr>
          <w:p w14:paraId="158F7692" w14:textId="77777777" w:rsidR="00BD5023" w:rsidRPr="00235F8A" w:rsidRDefault="00BD5023" w:rsidP="002422C9">
            <w:pPr>
              <w:keepNext/>
              <w:spacing w:after="60"/>
              <w:jc w:val="center"/>
            </w:pPr>
          </w:p>
        </w:tc>
      </w:tr>
      <w:tr w:rsidR="00BD5023" w:rsidRPr="00235F8A" w14:paraId="3563A0D5" w14:textId="77777777" w:rsidTr="002422C9">
        <w:tc>
          <w:tcPr>
            <w:tcW w:w="0" w:type="auto"/>
          </w:tcPr>
          <w:p w14:paraId="7D4FA241" w14:textId="77777777" w:rsidR="00BD5023" w:rsidRPr="00235F8A" w:rsidRDefault="00BD5023" w:rsidP="00235F8A">
            <w:pPr>
              <w:keepNext/>
              <w:spacing w:after="60"/>
            </w:pPr>
            <w:r w:rsidRPr="00235F8A">
              <w:rPr>
                <w:b/>
              </w:rPr>
              <w:t>CKD stage 3/4/5/ESRD</w:t>
            </w:r>
          </w:p>
        </w:tc>
        <w:tc>
          <w:tcPr>
            <w:tcW w:w="0" w:type="auto"/>
          </w:tcPr>
          <w:p w14:paraId="7310A24E" w14:textId="77777777" w:rsidR="00BD5023" w:rsidRPr="00235F8A" w:rsidRDefault="00BD5023" w:rsidP="002422C9">
            <w:pPr>
              <w:keepNext/>
              <w:spacing w:after="60"/>
              <w:jc w:val="center"/>
            </w:pPr>
          </w:p>
        </w:tc>
        <w:tc>
          <w:tcPr>
            <w:tcW w:w="0" w:type="auto"/>
          </w:tcPr>
          <w:p w14:paraId="602F6C91" w14:textId="77777777" w:rsidR="00BD5023" w:rsidRPr="00235F8A" w:rsidRDefault="00BD5023" w:rsidP="002422C9">
            <w:pPr>
              <w:keepNext/>
              <w:spacing w:after="60"/>
              <w:jc w:val="center"/>
            </w:pPr>
          </w:p>
        </w:tc>
        <w:tc>
          <w:tcPr>
            <w:tcW w:w="0" w:type="auto"/>
          </w:tcPr>
          <w:p w14:paraId="1664D59D" w14:textId="77777777" w:rsidR="00BD5023" w:rsidRPr="00235F8A" w:rsidRDefault="00BD5023" w:rsidP="002422C9">
            <w:pPr>
              <w:keepNext/>
              <w:spacing w:after="60"/>
              <w:jc w:val="center"/>
            </w:pPr>
            <w:r w:rsidRPr="00235F8A">
              <w:t>&gt;0.9</w:t>
            </w:r>
          </w:p>
        </w:tc>
      </w:tr>
      <w:tr w:rsidR="00BD5023" w:rsidRPr="00235F8A" w14:paraId="7B308F95" w14:textId="77777777" w:rsidTr="002422C9">
        <w:tc>
          <w:tcPr>
            <w:tcW w:w="0" w:type="auto"/>
          </w:tcPr>
          <w:p w14:paraId="4A1DD914" w14:textId="77777777" w:rsidR="00BD5023" w:rsidRPr="00235F8A" w:rsidRDefault="00BD5023" w:rsidP="00235F8A">
            <w:pPr>
              <w:keepNext/>
              <w:spacing w:after="60"/>
            </w:pPr>
            <w:r w:rsidRPr="00235F8A">
              <w:rPr>
                <w:i/>
              </w:rPr>
              <w:t>    No</w:t>
            </w:r>
          </w:p>
        </w:tc>
        <w:tc>
          <w:tcPr>
            <w:tcW w:w="0" w:type="auto"/>
          </w:tcPr>
          <w:p w14:paraId="761DBBF7" w14:textId="77777777" w:rsidR="00BD5023" w:rsidRPr="00235F8A" w:rsidRDefault="00BD5023" w:rsidP="002422C9">
            <w:pPr>
              <w:keepNext/>
              <w:spacing w:after="60"/>
              <w:jc w:val="center"/>
            </w:pPr>
            <w:r w:rsidRPr="00235F8A">
              <w:t>—</w:t>
            </w:r>
          </w:p>
        </w:tc>
        <w:tc>
          <w:tcPr>
            <w:tcW w:w="0" w:type="auto"/>
          </w:tcPr>
          <w:p w14:paraId="6DC0DB8D" w14:textId="77777777" w:rsidR="00BD5023" w:rsidRPr="00235F8A" w:rsidRDefault="00BD5023" w:rsidP="002422C9">
            <w:pPr>
              <w:keepNext/>
              <w:spacing w:after="60"/>
              <w:jc w:val="center"/>
            </w:pPr>
            <w:r w:rsidRPr="00235F8A">
              <w:t>—</w:t>
            </w:r>
          </w:p>
        </w:tc>
        <w:tc>
          <w:tcPr>
            <w:tcW w:w="0" w:type="auto"/>
          </w:tcPr>
          <w:p w14:paraId="1AB3B4EC" w14:textId="77777777" w:rsidR="00BD5023" w:rsidRPr="00235F8A" w:rsidRDefault="00BD5023" w:rsidP="002422C9">
            <w:pPr>
              <w:keepNext/>
              <w:spacing w:after="60"/>
              <w:jc w:val="center"/>
            </w:pPr>
          </w:p>
        </w:tc>
      </w:tr>
      <w:tr w:rsidR="00BD5023" w:rsidRPr="00235F8A" w14:paraId="6C9C1F10" w14:textId="77777777" w:rsidTr="002422C9">
        <w:tc>
          <w:tcPr>
            <w:tcW w:w="0" w:type="auto"/>
          </w:tcPr>
          <w:p w14:paraId="11013CC5" w14:textId="77777777" w:rsidR="00BD5023" w:rsidRPr="00235F8A" w:rsidRDefault="00BD5023" w:rsidP="00235F8A">
            <w:pPr>
              <w:keepNext/>
              <w:spacing w:after="60"/>
            </w:pPr>
            <w:r w:rsidRPr="00235F8A">
              <w:rPr>
                <w:i/>
              </w:rPr>
              <w:t>    Yes</w:t>
            </w:r>
          </w:p>
        </w:tc>
        <w:tc>
          <w:tcPr>
            <w:tcW w:w="0" w:type="auto"/>
          </w:tcPr>
          <w:p w14:paraId="77850BC8" w14:textId="77777777" w:rsidR="00BD5023" w:rsidRPr="00235F8A" w:rsidRDefault="00BD5023" w:rsidP="002422C9">
            <w:pPr>
              <w:keepNext/>
              <w:spacing w:after="60"/>
              <w:jc w:val="center"/>
            </w:pPr>
            <w:r w:rsidRPr="00235F8A">
              <w:t>1.04</w:t>
            </w:r>
          </w:p>
        </w:tc>
        <w:tc>
          <w:tcPr>
            <w:tcW w:w="0" w:type="auto"/>
          </w:tcPr>
          <w:p w14:paraId="4621FD07" w14:textId="77777777" w:rsidR="00BD5023" w:rsidRPr="00235F8A" w:rsidRDefault="00BD5023" w:rsidP="002422C9">
            <w:pPr>
              <w:keepNext/>
              <w:spacing w:after="60"/>
              <w:jc w:val="center"/>
            </w:pPr>
            <w:r w:rsidRPr="00235F8A">
              <w:t>0.40, 2.91</w:t>
            </w:r>
          </w:p>
        </w:tc>
        <w:tc>
          <w:tcPr>
            <w:tcW w:w="0" w:type="auto"/>
          </w:tcPr>
          <w:p w14:paraId="20F4DBAC" w14:textId="77777777" w:rsidR="00BD5023" w:rsidRPr="00235F8A" w:rsidRDefault="00BD5023" w:rsidP="002422C9">
            <w:pPr>
              <w:keepNext/>
              <w:spacing w:after="60"/>
              <w:jc w:val="center"/>
            </w:pPr>
          </w:p>
        </w:tc>
      </w:tr>
      <w:tr w:rsidR="00BD5023" w:rsidRPr="00235F8A" w14:paraId="7EBC5259" w14:textId="77777777" w:rsidTr="002422C9">
        <w:tc>
          <w:tcPr>
            <w:tcW w:w="0" w:type="auto"/>
          </w:tcPr>
          <w:p w14:paraId="3C6090E3" w14:textId="77777777" w:rsidR="00BD5023" w:rsidRPr="00235F8A" w:rsidRDefault="00BD5023" w:rsidP="00235F8A">
            <w:pPr>
              <w:keepNext/>
              <w:spacing w:after="60"/>
            </w:pPr>
            <w:r w:rsidRPr="00235F8A">
              <w:rPr>
                <w:b/>
              </w:rPr>
              <w:t xml:space="preserve">Baseline </w:t>
            </w:r>
            <w:r w:rsidRPr="005420F6">
              <w:rPr>
                <w:b/>
                <w:i/>
                <w:iCs/>
              </w:rPr>
              <w:t xml:space="preserve">FLT3-ITD </w:t>
            </w:r>
            <w:r w:rsidRPr="00235F8A">
              <w:rPr>
                <w:b/>
              </w:rPr>
              <w:t>(PCR or NGS)</w:t>
            </w:r>
          </w:p>
        </w:tc>
        <w:tc>
          <w:tcPr>
            <w:tcW w:w="0" w:type="auto"/>
          </w:tcPr>
          <w:p w14:paraId="5FA339D7" w14:textId="77777777" w:rsidR="00BD5023" w:rsidRPr="00235F8A" w:rsidRDefault="00BD5023" w:rsidP="002422C9">
            <w:pPr>
              <w:keepNext/>
              <w:spacing w:after="60"/>
              <w:jc w:val="center"/>
            </w:pPr>
          </w:p>
        </w:tc>
        <w:tc>
          <w:tcPr>
            <w:tcW w:w="0" w:type="auto"/>
          </w:tcPr>
          <w:p w14:paraId="13EEE418" w14:textId="77777777" w:rsidR="00BD5023" w:rsidRPr="00235F8A" w:rsidRDefault="00BD5023" w:rsidP="002422C9">
            <w:pPr>
              <w:keepNext/>
              <w:spacing w:after="60"/>
              <w:jc w:val="center"/>
            </w:pPr>
          </w:p>
        </w:tc>
        <w:tc>
          <w:tcPr>
            <w:tcW w:w="0" w:type="auto"/>
          </w:tcPr>
          <w:p w14:paraId="4EB13147" w14:textId="77777777" w:rsidR="00BD5023" w:rsidRPr="00235F8A" w:rsidRDefault="00BD5023" w:rsidP="002422C9">
            <w:pPr>
              <w:keepNext/>
              <w:spacing w:after="60"/>
              <w:jc w:val="center"/>
            </w:pPr>
            <w:r w:rsidRPr="00235F8A">
              <w:t>0.048</w:t>
            </w:r>
          </w:p>
        </w:tc>
      </w:tr>
      <w:tr w:rsidR="00BD5023" w:rsidRPr="00235F8A" w14:paraId="7909408B" w14:textId="77777777" w:rsidTr="002422C9">
        <w:tc>
          <w:tcPr>
            <w:tcW w:w="0" w:type="auto"/>
          </w:tcPr>
          <w:p w14:paraId="19B00D35" w14:textId="77777777" w:rsidR="00BD5023" w:rsidRPr="00235F8A" w:rsidRDefault="00BD5023" w:rsidP="00235F8A">
            <w:pPr>
              <w:keepNext/>
              <w:spacing w:after="60"/>
            </w:pPr>
            <w:r w:rsidRPr="00235F8A">
              <w:rPr>
                <w:i/>
              </w:rPr>
              <w:t>    Negative</w:t>
            </w:r>
          </w:p>
        </w:tc>
        <w:tc>
          <w:tcPr>
            <w:tcW w:w="0" w:type="auto"/>
          </w:tcPr>
          <w:p w14:paraId="11F75AE3" w14:textId="77777777" w:rsidR="00BD5023" w:rsidRPr="00235F8A" w:rsidRDefault="00BD5023" w:rsidP="002422C9">
            <w:pPr>
              <w:keepNext/>
              <w:spacing w:after="60"/>
              <w:jc w:val="center"/>
            </w:pPr>
            <w:r w:rsidRPr="00235F8A">
              <w:t>—</w:t>
            </w:r>
          </w:p>
        </w:tc>
        <w:tc>
          <w:tcPr>
            <w:tcW w:w="0" w:type="auto"/>
          </w:tcPr>
          <w:p w14:paraId="59666585" w14:textId="77777777" w:rsidR="00BD5023" w:rsidRPr="00235F8A" w:rsidRDefault="00BD5023" w:rsidP="002422C9">
            <w:pPr>
              <w:keepNext/>
              <w:spacing w:after="60"/>
              <w:jc w:val="center"/>
            </w:pPr>
            <w:r w:rsidRPr="00235F8A">
              <w:t>—</w:t>
            </w:r>
          </w:p>
        </w:tc>
        <w:tc>
          <w:tcPr>
            <w:tcW w:w="0" w:type="auto"/>
          </w:tcPr>
          <w:p w14:paraId="48517BDA" w14:textId="77777777" w:rsidR="00BD5023" w:rsidRPr="00235F8A" w:rsidRDefault="00BD5023" w:rsidP="002422C9">
            <w:pPr>
              <w:keepNext/>
              <w:spacing w:after="60"/>
              <w:jc w:val="center"/>
            </w:pPr>
          </w:p>
        </w:tc>
      </w:tr>
      <w:tr w:rsidR="00BD5023" w:rsidRPr="00235F8A" w14:paraId="007E1CCF" w14:textId="77777777" w:rsidTr="002422C9">
        <w:tc>
          <w:tcPr>
            <w:tcW w:w="0" w:type="auto"/>
          </w:tcPr>
          <w:p w14:paraId="72FE1957" w14:textId="77777777" w:rsidR="00BD5023" w:rsidRPr="00235F8A" w:rsidRDefault="00BD5023" w:rsidP="00235F8A">
            <w:pPr>
              <w:keepNext/>
              <w:spacing w:after="60"/>
            </w:pPr>
            <w:r w:rsidRPr="00235F8A">
              <w:rPr>
                <w:i/>
              </w:rPr>
              <w:t>    Positive</w:t>
            </w:r>
          </w:p>
        </w:tc>
        <w:tc>
          <w:tcPr>
            <w:tcW w:w="0" w:type="auto"/>
          </w:tcPr>
          <w:p w14:paraId="191F20C2" w14:textId="77777777" w:rsidR="00BD5023" w:rsidRPr="00235F8A" w:rsidRDefault="00BD5023" w:rsidP="002422C9">
            <w:pPr>
              <w:keepNext/>
              <w:spacing w:after="60"/>
              <w:jc w:val="center"/>
            </w:pPr>
            <w:r w:rsidRPr="00235F8A">
              <w:t>0.76</w:t>
            </w:r>
          </w:p>
        </w:tc>
        <w:tc>
          <w:tcPr>
            <w:tcW w:w="0" w:type="auto"/>
          </w:tcPr>
          <w:p w14:paraId="5A387995" w14:textId="77777777" w:rsidR="00BD5023" w:rsidRPr="00235F8A" w:rsidRDefault="00BD5023" w:rsidP="002422C9">
            <w:pPr>
              <w:keepNext/>
              <w:spacing w:after="60"/>
              <w:jc w:val="center"/>
            </w:pPr>
            <w:r w:rsidRPr="00235F8A">
              <w:t>0.40, 1.50</w:t>
            </w:r>
          </w:p>
        </w:tc>
        <w:tc>
          <w:tcPr>
            <w:tcW w:w="0" w:type="auto"/>
          </w:tcPr>
          <w:p w14:paraId="439D316E" w14:textId="77777777" w:rsidR="00BD5023" w:rsidRPr="00235F8A" w:rsidRDefault="00BD5023" w:rsidP="002422C9">
            <w:pPr>
              <w:keepNext/>
              <w:spacing w:after="60"/>
              <w:jc w:val="center"/>
            </w:pPr>
          </w:p>
        </w:tc>
      </w:tr>
      <w:tr w:rsidR="00BD5023" w:rsidRPr="00235F8A" w14:paraId="23D94622" w14:textId="77777777" w:rsidTr="002422C9">
        <w:tc>
          <w:tcPr>
            <w:tcW w:w="0" w:type="auto"/>
          </w:tcPr>
          <w:p w14:paraId="0123EE7F" w14:textId="77777777" w:rsidR="00BD5023" w:rsidRPr="00235F8A" w:rsidRDefault="00BD5023" w:rsidP="00235F8A">
            <w:pPr>
              <w:keepNext/>
              <w:spacing w:after="60"/>
            </w:pPr>
            <w:r w:rsidRPr="00235F8A">
              <w:rPr>
                <w:i/>
              </w:rPr>
              <w:t>    Not tested</w:t>
            </w:r>
          </w:p>
        </w:tc>
        <w:tc>
          <w:tcPr>
            <w:tcW w:w="0" w:type="auto"/>
          </w:tcPr>
          <w:p w14:paraId="5A812194" w14:textId="77777777" w:rsidR="00BD5023" w:rsidRPr="00235F8A" w:rsidRDefault="00BD5023" w:rsidP="002422C9">
            <w:pPr>
              <w:keepNext/>
              <w:spacing w:after="60"/>
              <w:jc w:val="center"/>
            </w:pPr>
            <w:r w:rsidRPr="00235F8A">
              <w:t>0.49</w:t>
            </w:r>
          </w:p>
        </w:tc>
        <w:tc>
          <w:tcPr>
            <w:tcW w:w="0" w:type="auto"/>
          </w:tcPr>
          <w:p w14:paraId="26F20CE2" w14:textId="77777777" w:rsidR="00BD5023" w:rsidRPr="00235F8A" w:rsidRDefault="00BD5023" w:rsidP="002422C9">
            <w:pPr>
              <w:keepNext/>
              <w:spacing w:after="60"/>
              <w:jc w:val="center"/>
            </w:pPr>
            <w:r w:rsidRPr="00235F8A">
              <w:t>0.28, 0.87</w:t>
            </w:r>
          </w:p>
        </w:tc>
        <w:tc>
          <w:tcPr>
            <w:tcW w:w="0" w:type="auto"/>
          </w:tcPr>
          <w:p w14:paraId="2EE50ABA" w14:textId="77777777" w:rsidR="00BD5023" w:rsidRPr="00235F8A" w:rsidRDefault="00BD5023" w:rsidP="002422C9">
            <w:pPr>
              <w:keepNext/>
              <w:spacing w:after="60"/>
              <w:jc w:val="center"/>
            </w:pPr>
          </w:p>
        </w:tc>
      </w:tr>
      <w:tr w:rsidR="00BD5023" w:rsidRPr="00235F8A" w14:paraId="25A277DC" w14:textId="77777777" w:rsidTr="002422C9">
        <w:tc>
          <w:tcPr>
            <w:tcW w:w="0" w:type="auto"/>
          </w:tcPr>
          <w:p w14:paraId="6164418B" w14:textId="77777777" w:rsidR="00BD5023" w:rsidRPr="00235F8A" w:rsidRDefault="00BD5023" w:rsidP="00235F8A">
            <w:pPr>
              <w:keepNext/>
              <w:spacing w:after="60"/>
            </w:pPr>
            <w:r w:rsidRPr="00235F8A">
              <w:rPr>
                <w:b/>
              </w:rPr>
              <w:t xml:space="preserve">Baseline </w:t>
            </w:r>
            <w:r w:rsidRPr="005420F6">
              <w:rPr>
                <w:b/>
                <w:i/>
                <w:iCs/>
              </w:rPr>
              <w:t>ASXL1</w:t>
            </w:r>
          </w:p>
        </w:tc>
        <w:tc>
          <w:tcPr>
            <w:tcW w:w="0" w:type="auto"/>
          </w:tcPr>
          <w:p w14:paraId="5E335E5E" w14:textId="77777777" w:rsidR="00BD5023" w:rsidRPr="00235F8A" w:rsidRDefault="00BD5023" w:rsidP="002422C9">
            <w:pPr>
              <w:keepNext/>
              <w:spacing w:after="60"/>
              <w:jc w:val="center"/>
            </w:pPr>
          </w:p>
        </w:tc>
        <w:tc>
          <w:tcPr>
            <w:tcW w:w="0" w:type="auto"/>
          </w:tcPr>
          <w:p w14:paraId="73B81310" w14:textId="77777777" w:rsidR="00BD5023" w:rsidRPr="00235F8A" w:rsidRDefault="00BD5023" w:rsidP="002422C9">
            <w:pPr>
              <w:keepNext/>
              <w:spacing w:after="60"/>
              <w:jc w:val="center"/>
            </w:pPr>
          </w:p>
        </w:tc>
        <w:tc>
          <w:tcPr>
            <w:tcW w:w="0" w:type="auto"/>
          </w:tcPr>
          <w:p w14:paraId="77C0419F" w14:textId="77777777" w:rsidR="00BD5023" w:rsidRPr="00235F8A" w:rsidRDefault="00BD5023" w:rsidP="002422C9">
            <w:pPr>
              <w:keepNext/>
              <w:spacing w:after="60"/>
              <w:jc w:val="center"/>
            </w:pPr>
            <w:r w:rsidRPr="00235F8A">
              <w:t>0.5</w:t>
            </w:r>
          </w:p>
        </w:tc>
      </w:tr>
      <w:tr w:rsidR="00BD5023" w:rsidRPr="00235F8A" w14:paraId="09F6D070" w14:textId="77777777" w:rsidTr="002422C9">
        <w:tc>
          <w:tcPr>
            <w:tcW w:w="0" w:type="auto"/>
          </w:tcPr>
          <w:p w14:paraId="64DCF994" w14:textId="77777777" w:rsidR="00BD5023" w:rsidRPr="00235F8A" w:rsidRDefault="00BD5023" w:rsidP="00235F8A">
            <w:pPr>
              <w:keepNext/>
              <w:spacing w:after="60"/>
            </w:pPr>
            <w:r w:rsidRPr="00235F8A">
              <w:rPr>
                <w:i/>
              </w:rPr>
              <w:t>    WT</w:t>
            </w:r>
          </w:p>
        </w:tc>
        <w:tc>
          <w:tcPr>
            <w:tcW w:w="0" w:type="auto"/>
          </w:tcPr>
          <w:p w14:paraId="0C5F879F" w14:textId="77777777" w:rsidR="00BD5023" w:rsidRPr="00235F8A" w:rsidRDefault="00BD5023" w:rsidP="002422C9">
            <w:pPr>
              <w:keepNext/>
              <w:spacing w:after="60"/>
              <w:jc w:val="center"/>
            </w:pPr>
            <w:r w:rsidRPr="00235F8A">
              <w:t>—</w:t>
            </w:r>
          </w:p>
        </w:tc>
        <w:tc>
          <w:tcPr>
            <w:tcW w:w="0" w:type="auto"/>
          </w:tcPr>
          <w:p w14:paraId="47E2A4F8" w14:textId="77777777" w:rsidR="00BD5023" w:rsidRPr="00235F8A" w:rsidRDefault="00BD5023" w:rsidP="002422C9">
            <w:pPr>
              <w:keepNext/>
              <w:spacing w:after="60"/>
              <w:jc w:val="center"/>
            </w:pPr>
            <w:r w:rsidRPr="00235F8A">
              <w:t>—</w:t>
            </w:r>
          </w:p>
        </w:tc>
        <w:tc>
          <w:tcPr>
            <w:tcW w:w="0" w:type="auto"/>
          </w:tcPr>
          <w:p w14:paraId="5CDF9F80" w14:textId="77777777" w:rsidR="00BD5023" w:rsidRPr="00235F8A" w:rsidRDefault="00BD5023" w:rsidP="002422C9">
            <w:pPr>
              <w:keepNext/>
              <w:spacing w:after="60"/>
              <w:jc w:val="center"/>
            </w:pPr>
          </w:p>
        </w:tc>
      </w:tr>
      <w:tr w:rsidR="00BD5023" w:rsidRPr="00235F8A" w14:paraId="5B75DE2F" w14:textId="77777777" w:rsidTr="002422C9">
        <w:tc>
          <w:tcPr>
            <w:tcW w:w="0" w:type="auto"/>
          </w:tcPr>
          <w:p w14:paraId="5CA7117B" w14:textId="77777777" w:rsidR="00BD5023" w:rsidRPr="00235F8A" w:rsidRDefault="00BD5023" w:rsidP="00235F8A">
            <w:pPr>
              <w:keepNext/>
              <w:spacing w:after="60"/>
            </w:pPr>
            <w:r w:rsidRPr="00235F8A">
              <w:rPr>
                <w:i/>
              </w:rPr>
              <w:t>    Mut</w:t>
            </w:r>
          </w:p>
        </w:tc>
        <w:tc>
          <w:tcPr>
            <w:tcW w:w="0" w:type="auto"/>
          </w:tcPr>
          <w:p w14:paraId="10568FC0" w14:textId="77777777" w:rsidR="00BD5023" w:rsidRPr="00235F8A" w:rsidRDefault="00BD5023" w:rsidP="002422C9">
            <w:pPr>
              <w:keepNext/>
              <w:spacing w:after="60"/>
              <w:jc w:val="center"/>
            </w:pPr>
            <w:r w:rsidRPr="00235F8A">
              <w:t>0.65</w:t>
            </w:r>
          </w:p>
        </w:tc>
        <w:tc>
          <w:tcPr>
            <w:tcW w:w="0" w:type="auto"/>
          </w:tcPr>
          <w:p w14:paraId="63D57A16" w14:textId="77777777" w:rsidR="00BD5023" w:rsidRPr="00235F8A" w:rsidRDefault="00BD5023" w:rsidP="002422C9">
            <w:pPr>
              <w:keepNext/>
              <w:spacing w:after="60"/>
              <w:jc w:val="center"/>
            </w:pPr>
            <w:r w:rsidRPr="00235F8A">
              <w:t>0.30, 1.41</w:t>
            </w:r>
          </w:p>
        </w:tc>
        <w:tc>
          <w:tcPr>
            <w:tcW w:w="0" w:type="auto"/>
          </w:tcPr>
          <w:p w14:paraId="0FB986D2" w14:textId="77777777" w:rsidR="00BD5023" w:rsidRPr="00235F8A" w:rsidRDefault="00BD5023" w:rsidP="002422C9">
            <w:pPr>
              <w:keepNext/>
              <w:spacing w:after="60"/>
              <w:jc w:val="center"/>
            </w:pPr>
          </w:p>
        </w:tc>
      </w:tr>
      <w:tr w:rsidR="00BD5023" w:rsidRPr="00235F8A" w14:paraId="0C2BEAF1" w14:textId="77777777" w:rsidTr="002422C9">
        <w:tc>
          <w:tcPr>
            <w:tcW w:w="0" w:type="auto"/>
          </w:tcPr>
          <w:p w14:paraId="53D99E3E" w14:textId="77777777" w:rsidR="00BD5023" w:rsidRPr="00235F8A" w:rsidRDefault="00BD5023" w:rsidP="00235F8A">
            <w:pPr>
              <w:keepNext/>
              <w:spacing w:after="60"/>
            </w:pPr>
            <w:r w:rsidRPr="00235F8A">
              <w:rPr>
                <w:i/>
              </w:rPr>
              <w:t>    Not tested</w:t>
            </w:r>
          </w:p>
        </w:tc>
        <w:tc>
          <w:tcPr>
            <w:tcW w:w="0" w:type="auto"/>
          </w:tcPr>
          <w:p w14:paraId="5E98A350" w14:textId="77777777" w:rsidR="00BD5023" w:rsidRPr="00235F8A" w:rsidRDefault="00BD5023" w:rsidP="002422C9">
            <w:pPr>
              <w:keepNext/>
              <w:spacing w:after="60"/>
              <w:jc w:val="center"/>
            </w:pPr>
            <w:r w:rsidRPr="00235F8A">
              <w:t>0.50</w:t>
            </w:r>
          </w:p>
        </w:tc>
        <w:tc>
          <w:tcPr>
            <w:tcW w:w="0" w:type="auto"/>
          </w:tcPr>
          <w:p w14:paraId="20BE1865" w14:textId="77777777" w:rsidR="00BD5023" w:rsidRPr="00235F8A" w:rsidRDefault="00BD5023" w:rsidP="002422C9">
            <w:pPr>
              <w:keepNext/>
              <w:spacing w:after="60"/>
              <w:jc w:val="center"/>
            </w:pPr>
            <w:r w:rsidRPr="00235F8A">
              <w:t>0.02, 10.1</w:t>
            </w:r>
          </w:p>
        </w:tc>
        <w:tc>
          <w:tcPr>
            <w:tcW w:w="0" w:type="auto"/>
          </w:tcPr>
          <w:p w14:paraId="37BA967C" w14:textId="77777777" w:rsidR="00BD5023" w:rsidRPr="00235F8A" w:rsidRDefault="00BD5023" w:rsidP="002422C9">
            <w:pPr>
              <w:keepNext/>
              <w:spacing w:after="60"/>
              <w:jc w:val="center"/>
            </w:pPr>
          </w:p>
        </w:tc>
      </w:tr>
      <w:tr w:rsidR="00BD5023" w:rsidRPr="00235F8A" w14:paraId="2EE42BAA" w14:textId="77777777" w:rsidTr="002422C9">
        <w:tc>
          <w:tcPr>
            <w:tcW w:w="0" w:type="auto"/>
          </w:tcPr>
          <w:p w14:paraId="0BE0D581" w14:textId="77777777" w:rsidR="00BD5023" w:rsidRPr="00235F8A" w:rsidRDefault="00BD5023" w:rsidP="00235F8A">
            <w:pPr>
              <w:keepNext/>
              <w:spacing w:after="60"/>
            </w:pPr>
            <w:r w:rsidRPr="00235F8A">
              <w:rPr>
                <w:b/>
              </w:rPr>
              <w:t xml:space="preserve">Baseline </w:t>
            </w:r>
            <w:r w:rsidRPr="005420F6">
              <w:rPr>
                <w:b/>
                <w:i/>
                <w:iCs/>
              </w:rPr>
              <w:t>BCOR</w:t>
            </w:r>
          </w:p>
        </w:tc>
        <w:tc>
          <w:tcPr>
            <w:tcW w:w="0" w:type="auto"/>
          </w:tcPr>
          <w:p w14:paraId="4B6B60F2" w14:textId="77777777" w:rsidR="00BD5023" w:rsidRPr="00235F8A" w:rsidRDefault="00BD5023" w:rsidP="002422C9">
            <w:pPr>
              <w:keepNext/>
              <w:spacing w:after="60"/>
              <w:jc w:val="center"/>
            </w:pPr>
          </w:p>
        </w:tc>
        <w:tc>
          <w:tcPr>
            <w:tcW w:w="0" w:type="auto"/>
          </w:tcPr>
          <w:p w14:paraId="71730EC2" w14:textId="77777777" w:rsidR="00BD5023" w:rsidRPr="00235F8A" w:rsidRDefault="00BD5023" w:rsidP="002422C9">
            <w:pPr>
              <w:keepNext/>
              <w:spacing w:after="60"/>
              <w:jc w:val="center"/>
            </w:pPr>
          </w:p>
        </w:tc>
        <w:tc>
          <w:tcPr>
            <w:tcW w:w="0" w:type="auto"/>
          </w:tcPr>
          <w:p w14:paraId="660A296D" w14:textId="77777777" w:rsidR="00BD5023" w:rsidRPr="00235F8A" w:rsidRDefault="00BD5023" w:rsidP="002422C9">
            <w:pPr>
              <w:keepNext/>
              <w:spacing w:after="60"/>
              <w:jc w:val="center"/>
            </w:pPr>
            <w:r w:rsidRPr="00235F8A">
              <w:t>0.7</w:t>
            </w:r>
          </w:p>
        </w:tc>
      </w:tr>
      <w:tr w:rsidR="00BD5023" w:rsidRPr="00235F8A" w14:paraId="48EC7000" w14:textId="77777777" w:rsidTr="002422C9">
        <w:tc>
          <w:tcPr>
            <w:tcW w:w="0" w:type="auto"/>
          </w:tcPr>
          <w:p w14:paraId="026BF646" w14:textId="77777777" w:rsidR="00BD5023" w:rsidRPr="00235F8A" w:rsidRDefault="00BD5023" w:rsidP="00235F8A">
            <w:pPr>
              <w:keepNext/>
              <w:spacing w:after="60"/>
            </w:pPr>
            <w:r w:rsidRPr="00235F8A">
              <w:rPr>
                <w:i/>
              </w:rPr>
              <w:t>    WT</w:t>
            </w:r>
          </w:p>
        </w:tc>
        <w:tc>
          <w:tcPr>
            <w:tcW w:w="0" w:type="auto"/>
          </w:tcPr>
          <w:p w14:paraId="02D382EC" w14:textId="77777777" w:rsidR="00BD5023" w:rsidRPr="00235F8A" w:rsidRDefault="00BD5023" w:rsidP="002422C9">
            <w:pPr>
              <w:keepNext/>
              <w:spacing w:after="60"/>
              <w:jc w:val="center"/>
            </w:pPr>
            <w:r w:rsidRPr="00235F8A">
              <w:t>—</w:t>
            </w:r>
          </w:p>
        </w:tc>
        <w:tc>
          <w:tcPr>
            <w:tcW w:w="0" w:type="auto"/>
          </w:tcPr>
          <w:p w14:paraId="075240A7" w14:textId="77777777" w:rsidR="00BD5023" w:rsidRPr="00235F8A" w:rsidRDefault="00BD5023" w:rsidP="002422C9">
            <w:pPr>
              <w:keepNext/>
              <w:spacing w:after="60"/>
              <w:jc w:val="center"/>
            </w:pPr>
            <w:r w:rsidRPr="00235F8A">
              <w:t>—</w:t>
            </w:r>
          </w:p>
        </w:tc>
        <w:tc>
          <w:tcPr>
            <w:tcW w:w="0" w:type="auto"/>
          </w:tcPr>
          <w:p w14:paraId="7986F185" w14:textId="77777777" w:rsidR="00BD5023" w:rsidRPr="00235F8A" w:rsidRDefault="00BD5023" w:rsidP="002422C9">
            <w:pPr>
              <w:keepNext/>
              <w:spacing w:after="60"/>
              <w:jc w:val="center"/>
            </w:pPr>
          </w:p>
        </w:tc>
      </w:tr>
      <w:tr w:rsidR="00BD5023" w:rsidRPr="00235F8A" w14:paraId="4753166D" w14:textId="77777777" w:rsidTr="002422C9">
        <w:tc>
          <w:tcPr>
            <w:tcW w:w="0" w:type="auto"/>
          </w:tcPr>
          <w:p w14:paraId="31917ADB" w14:textId="77777777" w:rsidR="00BD5023" w:rsidRPr="00235F8A" w:rsidRDefault="00BD5023" w:rsidP="00235F8A">
            <w:pPr>
              <w:keepNext/>
              <w:spacing w:after="60"/>
            </w:pPr>
            <w:r w:rsidRPr="00235F8A">
              <w:rPr>
                <w:i/>
              </w:rPr>
              <w:t>    Mut</w:t>
            </w:r>
          </w:p>
        </w:tc>
        <w:tc>
          <w:tcPr>
            <w:tcW w:w="0" w:type="auto"/>
          </w:tcPr>
          <w:p w14:paraId="3522E8A5" w14:textId="77777777" w:rsidR="00BD5023" w:rsidRPr="00235F8A" w:rsidRDefault="00BD5023" w:rsidP="002422C9">
            <w:pPr>
              <w:keepNext/>
              <w:spacing w:after="60"/>
              <w:jc w:val="center"/>
            </w:pPr>
            <w:r w:rsidRPr="00235F8A">
              <w:t>1.27</w:t>
            </w:r>
          </w:p>
        </w:tc>
        <w:tc>
          <w:tcPr>
            <w:tcW w:w="0" w:type="auto"/>
          </w:tcPr>
          <w:p w14:paraId="1743C78D" w14:textId="77777777" w:rsidR="00BD5023" w:rsidRPr="00235F8A" w:rsidRDefault="00BD5023" w:rsidP="002422C9">
            <w:pPr>
              <w:keepNext/>
              <w:spacing w:after="60"/>
              <w:jc w:val="center"/>
            </w:pPr>
            <w:r w:rsidRPr="00235F8A">
              <w:t>0.49, 3.55</w:t>
            </w:r>
          </w:p>
        </w:tc>
        <w:tc>
          <w:tcPr>
            <w:tcW w:w="0" w:type="auto"/>
          </w:tcPr>
          <w:p w14:paraId="1E4B3C40" w14:textId="77777777" w:rsidR="00BD5023" w:rsidRPr="00235F8A" w:rsidRDefault="00BD5023" w:rsidP="002422C9">
            <w:pPr>
              <w:keepNext/>
              <w:spacing w:after="60"/>
              <w:jc w:val="center"/>
            </w:pPr>
          </w:p>
        </w:tc>
      </w:tr>
      <w:tr w:rsidR="00BD5023" w:rsidRPr="00235F8A" w14:paraId="74CB8B92" w14:textId="77777777" w:rsidTr="002422C9">
        <w:tc>
          <w:tcPr>
            <w:tcW w:w="0" w:type="auto"/>
          </w:tcPr>
          <w:p w14:paraId="59902FC2" w14:textId="77777777" w:rsidR="00BD5023" w:rsidRPr="00235F8A" w:rsidRDefault="00BD5023" w:rsidP="00235F8A">
            <w:pPr>
              <w:keepNext/>
              <w:spacing w:after="60"/>
            </w:pPr>
            <w:r w:rsidRPr="00235F8A">
              <w:rPr>
                <w:i/>
              </w:rPr>
              <w:lastRenderedPageBreak/>
              <w:t>    Not tested</w:t>
            </w:r>
          </w:p>
        </w:tc>
        <w:tc>
          <w:tcPr>
            <w:tcW w:w="0" w:type="auto"/>
          </w:tcPr>
          <w:p w14:paraId="0B850F5B" w14:textId="77777777" w:rsidR="00BD5023" w:rsidRPr="00235F8A" w:rsidRDefault="00BD5023" w:rsidP="002422C9">
            <w:pPr>
              <w:keepNext/>
              <w:spacing w:after="60"/>
              <w:jc w:val="center"/>
            </w:pPr>
            <w:r w:rsidRPr="00235F8A">
              <w:t>2.84</w:t>
            </w:r>
          </w:p>
        </w:tc>
        <w:tc>
          <w:tcPr>
            <w:tcW w:w="0" w:type="auto"/>
          </w:tcPr>
          <w:p w14:paraId="0AAABC6D" w14:textId="77777777" w:rsidR="00BD5023" w:rsidRPr="00235F8A" w:rsidRDefault="00BD5023" w:rsidP="002422C9">
            <w:pPr>
              <w:keepNext/>
              <w:spacing w:after="60"/>
              <w:jc w:val="center"/>
            </w:pPr>
            <w:r w:rsidRPr="00235F8A">
              <w:t>0.21, 27.5</w:t>
            </w:r>
          </w:p>
        </w:tc>
        <w:tc>
          <w:tcPr>
            <w:tcW w:w="0" w:type="auto"/>
          </w:tcPr>
          <w:p w14:paraId="530B5513" w14:textId="77777777" w:rsidR="00BD5023" w:rsidRPr="00235F8A" w:rsidRDefault="00BD5023" w:rsidP="002422C9">
            <w:pPr>
              <w:keepNext/>
              <w:spacing w:after="60"/>
              <w:jc w:val="center"/>
            </w:pPr>
          </w:p>
        </w:tc>
      </w:tr>
      <w:tr w:rsidR="00BD5023" w:rsidRPr="00235F8A" w14:paraId="57391761" w14:textId="77777777" w:rsidTr="002422C9">
        <w:tc>
          <w:tcPr>
            <w:tcW w:w="0" w:type="auto"/>
          </w:tcPr>
          <w:p w14:paraId="3FB65FCB" w14:textId="77777777" w:rsidR="00BD5023" w:rsidRPr="00235F8A" w:rsidRDefault="00BD5023" w:rsidP="00235F8A">
            <w:pPr>
              <w:keepNext/>
              <w:spacing w:after="60"/>
            </w:pPr>
            <w:r w:rsidRPr="00235F8A">
              <w:rPr>
                <w:b/>
              </w:rPr>
              <w:t xml:space="preserve">Baseline </w:t>
            </w:r>
            <w:r w:rsidRPr="005420F6">
              <w:rPr>
                <w:b/>
                <w:i/>
                <w:iCs/>
              </w:rPr>
              <w:t>CEBPA</w:t>
            </w:r>
          </w:p>
        </w:tc>
        <w:tc>
          <w:tcPr>
            <w:tcW w:w="0" w:type="auto"/>
          </w:tcPr>
          <w:p w14:paraId="5285BD0C" w14:textId="77777777" w:rsidR="00BD5023" w:rsidRPr="00235F8A" w:rsidRDefault="00BD5023" w:rsidP="002422C9">
            <w:pPr>
              <w:keepNext/>
              <w:spacing w:after="60"/>
              <w:jc w:val="center"/>
            </w:pPr>
          </w:p>
        </w:tc>
        <w:tc>
          <w:tcPr>
            <w:tcW w:w="0" w:type="auto"/>
          </w:tcPr>
          <w:p w14:paraId="6FB24814" w14:textId="77777777" w:rsidR="00BD5023" w:rsidRPr="00235F8A" w:rsidRDefault="00BD5023" w:rsidP="002422C9">
            <w:pPr>
              <w:keepNext/>
              <w:spacing w:after="60"/>
              <w:jc w:val="center"/>
            </w:pPr>
          </w:p>
        </w:tc>
        <w:tc>
          <w:tcPr>
            <w:tcW w:w="0" w:type="auto"/>
          </w:tcPr>
          <w:p w14:paraId="2584157D" w14:textId="77777777" w:rsidR="00BD5023" w:rsidRPr="00235F8A" w:rsidRDefault="00BD5023" w:rsidP="002422C9">
            <w:pPr>
              <w:keepNext/>
              <w:spacing w:after="60"/>
              <w:jc w:val="center"/>
            </w:pPr>
            <w:r w:rsidRPr="00235F8A">
              <w:t>0.6</w:t>
            </w:r>
          </w:p>
        </w:tc>
      </w:tr>
      <w:tr w:rsidR="00BD5023" w:rsidRPr="00235F8A" w14:paraId="3C1680CD" w14:textId="77777777" w:rsidTr="002422C9">
        <w:tc>
          <w:tcPr>
            <w:tcW w:w="0" w:type="auto"/>
          </w:tcPr>
          <w:p w14:paraId="4442BC34" w14:textId="77777777" w:rsidR="00BD5023" w:rsidRPr="00235F8A" w:rsidRDefault="00BD5023" w:rsidP="00235F8A">
            <w:pPr>
              <w:keepNext/>
              <w:spacing w:after="60"/>
            </w:pPr>
            <w:r w:rsidRPr="00235F8A">
              <w:rPr>
                <w:i/>
              </w:rPr>
              <w:t>    WT</w:t>
            </w:r>
          </w:p>
        </w:tc>
        <w:tc>
          <w:tcPr>
            <w:tcW w:w="0" w:type="auto"/>
          </w:tcPr>
          <w:p w14:paraId="4F3AFA2C" w14:textId="77777777" w:rsidR="00BD5023" w:rsidRPr="00235F8A" w:rsidRDefault="00BD5023" w:rsidP="002422C9">
            <w:pPr>
              <w:keepNext/>
              <w:spacing w:after="60"/>
              <w:jc w:val="center"/>
            </w:pPr>
            <w:r w:rsidRPr="00235F8A">
              <w:t>—</w:t>
            </w:r>
          </w:p>
        </w:tc>
        <w:tc>
          <w:tcPr>
            <w:tcW w:w="0" w:type="auto"/>
          </w:tcPr>
          <w:p w14:paraId="249C3750" w14:textId="77777777" w:rsidR="00BD5023" w:rsidRPr="00235F8A" w:rsidRDefault="00BD5023" w:rsidP="002422C9">
            <w:pPr>
              <w:keepNext/>
              <w:spacing w:after="60"/>
              <w:jc w:val="center"/>
            </w:pPr>
            <w:r w:rsidRPr="00235F8A">
              <w:t>—</w:t>
            </w:r>
          </w:p>
        </w:tc>
        <w:tc>
          <w:tcPr>
            <w:tcW w:w="0" w:type="auto"/>
          </w:tcPr>
          <w:p w14:paraId="1802BCED" w14:textId="77777777" w:rsidR="00BD5023" w:rsidRPr="00235F8A" w:rsidRDefault="00BD5023" w:rsidP="002422C9">
            <w:pPr>
              <w:keepNext/>
              <w:spacing w:after="60"/>
              <w:jc w:val="center"/>
            </w:pPr>
          </w:p>
        </w:tc>
      </w:tr>
      <w:tr w:rsidR="00BD5023" w:rsidRPr="00235F8A" w14:paraId="50F60C8E" w14:textId="77777777" w:rsidTr="002422C9">
        <w:tc>
          <w:tcPr>
            <w:tcW w:w="0" w:type="auto"/>
          </w:tcPr>
          <w:p w14:paraId="465814DC" w14:textId="77777777" w:rsidR="00BD5023" w:rsidRPr="00235F8A" w:rsidRDefault="00BD5023" w:rsidP="00235F8A">
            <w:pPr>
              <w:keepNext/>
              <w:spacing w:after="60"/>
            </w:pPr>
            <w:r w:rsidRPr="00235F8A">
              <w:rPr>
                <w:i/>
              </w:rPr>
              <w:t>    Mut</w:t>
            </w:r>
          </w:p>
        </w:tc>
        <w:tc>
          <w:tcPr>
            <w:tcW w:w="0" w:type="auto"/>
          </w:tcPr>
          <w:p w14:paraId="3C251456" w14:textId="77777777" w:rsidR="00BD5023" w:rsidRPr="00235F8A" w:rsidRDefault="00BD5023" w:rsidP="002422C9">
            <w:pPr>
              <w:keepNext/>
              <w:spacing w:after="60"/>
              <w:jc w:val="center"/>
            </w:pPr>
            <w:r w:rsidRPr="00235F8A">
              <w:t>1.20</w:t>
            </w:r>
          </w:p>
        </w:tc>
        <w:tc>
          <w:tcPr>
            <w:tcW w:w="0" w:type="auto"/>
          </w:tcPr>
          <w:p w14:paraId="758A0DF7" w14:textId="77777777" w:rsidR="00BD5023" w:rsidRPr="00235F8A" w:rsidRDefault="00BD5023" w:rsidP="002422C9">
            <w:pPr>
              <w:keepNext/>
              <w:spacing w:after="60"/>
              <w:jc w:val="center"/>
            </w:pPr>
            <w:r w:rsidRPr="00235F8A">
              <w:t>0.37, 4.80</w:t>
            </w:r>
          </w:p>
        </w:tc>
        <w:tc>
          <w:tcPr>
            <w:tcW w:w="0" w:type="auto"/>
          </w:tcPr>
          <w:p w14:paraId="4C46BE0E" w14:textId="77777777" w:rsidR="00BD5023" w:rsidRPr="00235F8A" w:rsidRDefault="00BD5023" w:rsidP="002422C9">
            <w:pPr>
              <w:keepNext/>
              <w:spacing w:after="60"/>
              <w:jc w:val="center"/>
            </w:pPr>
          </w:p>
        </w:tc>
      </w:tr>
      <w:tr w:rsidR="00BD5023" w:rsidRPr="00235F8A" w14:paraId="6A9FEDE6" w14:textId="77777777" w:rsidTr="002422C9">
        <w:tc>
          <w:tcPr>
            <w:tcW w:w="0" w:type="auto"/>
          </w:tcPr>
          <w:p w14:paraId="0A4C8BE4" w14:textId="77777777" w:rsidR="00BD5023" w:rsidRPr="00235F8A" w:rsidRDefault="00BD5023" w:rsidP="00235F8A">
            <w:pPr>
              <w:keepNext/>
              <w:spacing w:after="60"/>
            </w:pPr>
            <w:r w:rsidRPr="00235F8A">
              <w:rPr>
                <w:i/>
              </w:rPr>
              <w:t>    Not tested</w:t>
            </w:r>
          </w:p>
        </w:tc>
        <w:tc>
          <w:tcPr>
            <w:tcW w:w="0" w:type="auto"/>
          </w:tcPr>
          <w:p w14:paraId="359F5750" w14:textId="77777777" w:rsidR="00BD5023" w:rsidRPr="00235F8A" w:rsidRDefault="00BD5023" w:rsidP="002422C9">
            <w:pPr>
              <w:keepNext/>
              <w:spacing w:after="60"/>
              <w:jc w:val="center"/>
            </w:pPr>
            <w:r w:rsidRPr="00235F8A">
              <w:t>0.20</w:t>
            </w:r>
          </w:p>
        </w:tc>
        <w:tc>
          <w:tcPr>
            <w:tcW w:w="0" w:type="auto"/>
          </w:tcPr>
          <w:p w14:paraId="3CE5555B" w14:textId="77777777" w:rsidR="00BD5023" w:rsidRPr="00235F8A" w:rsidRDefault="00BD5023" w:rsidP="002422C9">
            <w:pPr>
              <w:keepNext/>
              <w:spacing w:after="60"/>
              <w:jc w:val="center"/>
            </w:pPr>
            <w:r w:rsidRPr="00235F8A">
              <w:t>0.00, 3.93</w:t>
            </w:r>
          </w:p>
        </w:tc>
        <w:tc>
          <w:tcPr>
            <w:tcW w:w="0" w:type="auto"/>
          </w:tcPr>
          <w:p w14:paraId="45084DDD" w14:textId="77777777" w:rsidR="00BD5023" w:rsidRPr="00235F8A" w:rsidRDefault="00BD5023" w:rsidP="002422C9">
            <w:pPr>
              <w:keepNext/>
              <w:spacing w:after="60"/>
              <w:jc w:val="center"/>
            </w:pPr>
          </w:p>
        </w:tc>
      </w:tr>
      <w:tr w:rsidR="00BD5023" w:rsidRPr="00235F8A" w14:paraId="631472A7" w14:textId="77777777" w:rsidTr="002422C9">
        <w:tc>
          <w:tcPr>
            <w:tcW w:w="0" w:type="auto"/>
          </w:tcPr>
          <w:p w14:paraId="14768FDC" w14:textId="77777777" w:rsidR="00BD5023" w:rsidRPr="00235F8A" w:rsidRDefault="00BD5023" w:rsidP="00235F8A">
            <w:pPr>
              <w:keepNext/>
              <w:spacing w:after="60"/>
            </w:pPr>
            <w:r w:rsidRPr="00235F8A">
              <w:rPr>
                <w:b/>
              </w:rPr>
              <w:t xml:space="preserve">Baseline </w:t>
            </w:r>
            <w:r w:rsidRPr="005420F6">
              <w:rPr>
                <w:b/>
                <w:i/>
                <w:iCs/>
              </w:rPr>
              <w:t>EZH2</w:t>
            </w:r>
          </w:p>
        </w:tc>
        <w:tc>
          <w:tcPr>
            <w:tcW w:w="0" w:type="auto"/>
          </w:tcPr>
          <w:p w14:paraId="2379B5B4" w14:textId="77777777" w:rsidR="00BD5023" w:rsidRPr="00235F8A" w:rsidRDefault="00BD5023" w:rsidP="002422C9">
            <w:pPr>
              <w:keepNext/>
              <w:spacing w:after="60"/>
              <w:jc w:val="center"/>
            </w:pPr>
          </w:p>
        </w:tc>
        <w:tc>
          <w:tcPr>
            <w:tcW w:w="0" w:type="auto"/>
          </w:tcPr>
          <w:p w14:paraId="0F3C7882" w14:textId="77777777" w:rsidR="00BD5023" w:rsidRPr="00235F8A" w:rsidRDefault="00BD5023" w:rsidP="002422C9">
            <w:pPr>
              <w:keepNext/>
              <w:spacing w:after="60"/>
              <w:jc w:val="center"/>
            </w:pPr>
          </w:p>
        </w:tc>
        <w:tc>
          <w:tcPr>
            <w:tcW w:w="0" w:type="auto"/>
          </w:tcPr>
          <w:p w14:paraId="1DE7DCF5" w14:textId="77777777" w:rsidR="00BD5023" w:rsidRPr="00235F8A" w:rsidRDefault="00BD5023" w:rsidP="002422C9">
            <w:pPr>
              <w:keepNext/>
              <w:spacing w:after="60"/>
              <w:jc w:val="center"/>
            </w:pPr>
            <w:r w:rsidRPr="00235F8A">
              <w:t>0.2</w:t>
            </w:r>
          </w:p>
        </w:tc>
      </w:tr>
      <w:tr w:rsidR="00BD5023" w:rsidRPr="00235F8A" w14:paraId="5F7E9DB2" w14:textId="77777777" w:rsidTr="002422C9">
        <w:tc>
          <w:tcPr>
            <w:tcW w:w="0" w:type="auto"/>
          </w:tcPr>
          <w:p w14:paraId="227F4DBB" w14:textId="77777777" w:rsidR="00BD5023" w:rsidRPr="00235F8A" w:rsidRDefault="00BD5023" w:rsidP="00235F8A">
            <w:pPr>
              <w:keepNext/>
              <w:spacing w:after="60"/>
            </w:pPr>
            <w:r w:rsidRPr="00235F8A">
              <w:rPr>
                <w:i/>
              </w:rPr>
              <w:t>    WT</w:t>
            </w:r>
          </w:p>
        </w:tc>
        <w:tc>
          <w:tcPr>
            <w:tcW w:w="0" w:type="auto"/>
          </w:tcPr>
          <w:p w14:paraId="08D5C957" w14:textId="77777777" w:rsidR="00BD5023" w:rsidRPr="00235F8A" w:rsidRDefault="00BD5023" w:rsidP="002422C9">
            <w:pPr>
              <w:keepNext/>
              <w:spacing w:after="60"/>
              <w:jc w:val="center"/>
            </w:pPr>
            <w:r w:rsidRPr="00235F8A">
              <w:t>—</w:t>
            </w:r>
          </w:p>
        </w:tc>
        <w:tc>
          <w:tcPr>
            <w:tcW w:w="0" w:type="auto"/>
          </w:tcPr>
          <w:p w14:paraId="0C99D03F" w14:textId="77777777" w:rsidR="00BD5023" w:rsidRPr="00235F8A" w:rsidRDefault="00BD5023" w:rsidP="002422C9">
            <w:pPr>
              <w:keepNext/>
              <w:spacing w:after="60"/>
              <w:jc w:val="center"/>
            </w:pPr>
            <w:r w:rsidRPr="00235F8A">
              <w:t>—</w:t>
            </w:r>
          </w:p>
        </w:tc>
        <w:tc>
          <w:tcPr>
            <w:tcW w:w="0" w:type="auto"/>
          </w:tcPr>
          <w:p w14:paraId="03D6B8DD" w14:textId="77777777" w:rsidR="00BD5023" w:rsidRPr="00235F8A" w:rsidRDefault="00BD5023" w:rsidP="002422C9">
            <w:pPr>
              <w:keepNext/>
              <w:spacing w:after="60"/>
              <w:jc w:val="center"/>
            </w:pPr>
          </w:p>
        </w:tc>
      </w:tr>
      <w:tr w:rsidR="00BD5023" w:rsidRPr="00235F8A" w14:paraId="27871E78" w14:textId="77777777" w:rsidTr="002422C9">
        <w:tc>
          <w:tcPr>
            <w:tcW w:w="0" w:type="auto"/>
          </w:tcPr>
          <w:p w14:paraId="1774A456" w14:textId="77777777" w:rsidR="00BD5023" w:rsidRPr="00235F8A" w:rsidRDefault="00BD5023" w:rsidP="00235F8A">
            <w:pPr>
              <w:keepNext/>
              <w:spacing w:after="60"/>
            </w:pPr>
            <w:r w:rsidRPr="00235F8A">
              <w:rPr>
                <w:i/>
              </w:rPr>
              <w:t>    Mut</w:t>
            </w:r>
          </w:p>
        </w:tc>
        <w:tc>
          <w:tcPr>
            <w:tcW w:w="0" w:type="auto"/>
          </w:tcPr>
          <w:p w14:paraId="70D13594" w14:textId="77777777" w:rsidR="00BD5023" w:rsidRPr="00235F8A" w:rsidRDefault="00BD5023" w:rsidP="002422C9">
            <w:pPr>
              <w:keepNext/>
              <w:spacing w:after="60"/>
              <w:jc w:val="center"/>
            </w:pPr>
            <w:r w:rsidRPr="00235F8A">
              <w:t>2.87</w:t>
            </w:r>
          </w:p>
        </w:tc>
        <w:tc>
          <w:tcPr>
            <w:tcW w:w="0" w:type="auto"/>
          </w:tcPr>
          <w:p w14:paraId="250173C4" w14:textId="77777777" w:rsidR="00BD5023" w:rsidRPr="00235F8A" w:rsidRDefault="00BD5023" w:rsidP="002422C9">
            <w:pPr>
              <w:keepNext/>
              <w:spacing w:after="60"/>
              <w:jc w:val="center"/>
            </w:pPr>
            <w:r w:rsidRPr="00235F8A">
              <w:t>0.67, 13.9</w:t>
            </w:r>
          </w:p>
        </w:tc>
        <w:tc>
          <w:tcPr>
            <w:tcW w:w="0" w:type="auto"/>
          </w:tcPr>
          <w:p w14:paraId="43C2E990" w14:textId="77777777" w:rsidR="00BD5023" w:rsidRPr="00235F8A" w:rsidRDefault="00BD5023" w:rsidP="002422C9">
            <w:pPr>
              <w:keepNext/>
              <w:spacing w:after="60"/>
              <w:jc w:val="center"/>
            </w:pPr>
          </w:p>
        </w:tc>
      </w:tr>
      <w:tr w:rsidR="00BD5023" w:rsidRPr="00235F8A" w14:paraId="474CCAFC" w14:textId="77777777" w:rsidTr="002422C9">
        <w:tc>
          <w:tcPr>
            <w:tcW w:w="0" w:type="auto"/>
          </w:tcPr>
          <w:p w14:paraId="05A89D51" w14:textId="77777777" w:rsidR="00BD5023" w:rsidRPr="00235F8A" w:rsidRDefault="00BD5023" w:rsidP="00235F8A">
            <w:pPr>
              <w:keepNext/>
              <w:spacing w:after="60"/>
            </w:pPr>
            <w:r w:rsidRPr="00235F8A">
              <w:rPr>
                <w:i/>
              </w:rPr>
              <w:t>    Not tested</w:t>
            </w:r>
          </w:p>
        </w:tc>
        <w:tc>
          <w:tcPr>
            <w:tcW w:w="0" w:type="auto"/>
          </w:tcPr>
          <w:p w14:paraId="30A7D6FC" w14:textId="77777777" w:rsidR="00BD5023" w:rsidRPr="00235F8A" w:rsidRDefault="00BD5023" w:rsidP="002422C9">
            <w:pPr>
              <w:keepNext/>
              <w:spacing w:after="60"/>
              <w:jc w:val="center"/>
            </w:pPr>
            <w:r w:rsidRPr="00235F8A">
              <w:t>0.53</w:t>
            </w:r>
          </w:p>
        </w:tc>
        <w:tc>
          <w:tcPr>
            <w:tcW w:w="0" w:type="auto"/>
          </w:tcPr>
          <w:p w14:paraId="31EF61FB" w14:textId="77777777" w:rsidR="00BD5023" w:rsidRPr="00235F8A" w:rsidRDefault="00BD5023" w:rsidP="002422C9">
            <w:pPr>
              <w:keepNext/>
              <w:spacing w:after="60"/>
              <w:jc w:val="center"/>
            </w:pPr>
            <w:r w:rsidRPr="00235F8A">
              <w:t>0.02, 6.63</w:t>
            </w:r>
          </w:p>
        </w:tc>
        <w:tc>
          <w:tcPr>
            <w:tcW w:w="0" w:type="auto"/>
          </w:tcPr>
          <w:p w14:paraId="478EAB42" w14:textId="77777777" w:rsidR="00BD5023" w:rsidRPr="00235F8A" w:rsidRDefault="00BD5023" w:rsidP="002422C9">
            <w:pPr>
              <w:keepNext/>
              <w:spacing w:after="60"/>
              <w:jc w:val="center"/>
            </w:pPr>
          </w:p>
        </w:tc>
      </w:tr>
      <w:tr w:rsidR="00BD5023" w:rsidRPr="00235F8A" w14:paraId="29A9AAC4" w14:textId="77777777" w:rsidTr="002422C9">
        <w:tc>
          <w:tcPr>
            <w:tcW w:w="0" w:type="auto"/>
          </w:tcPr>
          <w:p w14:paraId="6813EE60" w14:textId="77777777" w:rsidR="00BD5023" w:rsidRPr="00235F8A" w:rsidRDefault="00BD5023" w:rsidP="00235F8A">
            <w:pPr>
              <w:keepNext/>
              <w:spacing w:after="60"/>
            </w:pPr>
            <w:r w:rsidRPr="00235F8A">
              <w:rPr>
                <w:b/>
              </w:rPr>
              <w:t xml:space="preserve">Baseline </w:t>
            </w:r>
            <w:r w:rsidRPr="005420F6">
              <w:rPr>
                <w:b/>
                <w:i/>
                <w:iCs/>
              </w:rPr>
              <w:t>RUNX1</w:t>
            </w:r>
          </w:p>
        </w:tc>
        <w:tc>
          <w:tcPr>
            <w:tcW w:w="0" w:type="auto"/>
          </w:tcPr>
          <w:p w14:paraId="5FACC7FE" w14:textId="77777777" w:rsidR="00BD5023" w:rsidRPr="00235F8A" w:rsidRDefault="00BD5023" w:rsidP="002422C9">
            <w:pPr>
              <w:keepNext/>
              <w:spacing w:after="60"/>
              <w:jc w:val="center"/>
            </w:pPr>
          </w:p>
        </w:tc>
        <w:tc>
          <w:tcPr>
            <w:tcW w:w="0" w:type="auto"/>
          </w:tcPr>
          <w:p w14:paraId="0281436E" w14:textId="77777777" w:rsidR="00BD5023" w:rsidRPr="00235F8A" w:rsidRDefault="00BD5023" w:rsidP="002422C9">
            <w:pPr>
              <w:keepNext/>
              <w:spacing w:after="60"/>
              <w:jc w:val="center"/>
            </w:pPr>
          </w:p>
        </w:tc>
        <w:tc>
          <w:tcPr>
            <w:tcW w:w="0" w:type="auto"/>
          </w:tcPr>
          <w:p w14:paraId="34047282" w14:textId="77777777" w:rsidR="00BD5023" w:rsidRPr="00235F8A" w:rsidRDefault="00BD5023" w:rsidP="002422C9">
            <w:pPr>
              <w:keepNext/>
              <w:spacing w:after="60"/>
              <w:jc w:val="center"/>
            </w:pPr>
            <w:r w:rsidRPr="00235F8A">
              <w:t>0.2</w:t>
            </w:r>
          </w:p>
        </w:tc>
      </w:tr>
      <w:tr w:rsidR="00BD5023" w:rsidRPr="00235F8A" w14:paraId="03483046" w14:textId="77777777" w:rsidTr="002422C9">
        <w:tc>
          <w:tcPr>
            <w:tcW w:w="0" w:type="auto"/>
          </w:tcPr>
          <w:p w14:paraId="6D08DAE5" w14:textId="77777777" w:rsidR="00BD5023" w:rsidRPr="00235F8A" w:rsidRDefault="00BD5023" w:rsidP="00235F8A">
            <w:pPr>
              <w:keepNext/>
              <w:spacing w:after="60"/>
            </w:pPr>
            <w:r w:rsidRPr="00235F8A">
              <w:rPr>
                <w:i/>
              </w:rPr>
              <w:t>    WT</w:t>
            </w:r>
          </w:p>
        </w:tc>
        <w:tc>
          <w:tcPr>
            <w:tcW w:w="0" w:type="auto"/>
          </w:tcPr>
          <w:p w14:paraId="07C27E27" w14:textId="77777777" w:rsidR="00BD5023" w:rsidRPr="00235F8A" w:rsidRDefault="00BD5023" w:rsidP="002422C9">
            <w:pPr>
              <w:keepNext/>
              <w:spacing w:after="60"/>
              <w:jc w:val="center"/>
            </w:pPr>
            <w:r w:rsidRPr="00235F8A">
              <w:t>—</w:t>
            </w:r>
          </w:p>
        </w:tc>
        <w:tc>
          <w:tcPr>
            <w:tcW w:w="0" w:type="auto"/>
          </w:tcPr>
          <w:p w14:paraId="4B6E547E" w14:textId="77777777" w:rsidR="00BD5023" w:rsidRPr="00235F8A" w:rsidRDefault="00BD5023" w:rsidP="002422C9">
            <w:pPr>
              <w:keepNext/>
              <w:spacing w:after="60"/>
              <w:jc w:val="center"/>
            </w:pPr>
            <w:r w:rsidRPr="00235F8A">
              <w:t>—</w:t>
            </w:r>
          </w:p>
        </w:tc>
        <w:tc>
          <w:tcPr>
            <w:tcW w:w="0" w:type="auto"/>
          </w:tcPr>
          <w:p w14:paraId="62AC33B2" w14:textId="77777777" w:rsidR="00BD5023" w:rsidRPr="00235F8A" w:rsidRDefault="00BD5023" w:rsidP="002422C9">
            <w:pPr>
              <w:keepNext/>
              <w:spacing w:after="60"/>
              <w:jc w:val="center"/>
            </w:pPr>
          </w:p>
        </w:tc>
      </w:tr>
      <w:tr w:rsidR="00BD5023" w:rsidRPr="00235F8A" w14:paraId="308F39CF" w14:textId="77777777" w:rsidTr="002422C9">
        <w:tc>
          <w:tcPr>
            <w:tcW w:w="0" w:type="auto"/>
          </w:tcPr>
          <w:p w14:paraId="0370A388" w14:textId="77777777" w:rsidR="00BD5023" w:rsidRPr="00235F8A" w:rsidRDefault="00BD5023" w:rsidP="00235F8A">
            <w:pPr>
              <w:keepNext/>
              <w:spacing w:after="60"/>
            </w:pPr>
            <w:r w:rsidRPr="00235F8A">
              <w:rPr>
                <w:i/>
              </w:rPr>
              <w:t>    Mut</w:t>
            </w:r>
          </w:p>
        </w:tc>
        <w:tc>
          <w:tcPr>
            <w:tcW w:w="0" w:type="auto"/>
          </w:tcPr>
          <w:p w14:paraId="133E516F" w14:textId="77777777" w:rsidR="00BD5023" w:rsidRPr="00235F8A" w:rsidRDefault="00BD5023" w:rsidP="002422C9">
            <w:pPr>
              <w:keepNext/>
              <w:spacing w:after="60"/>
              <w:jc w:val="center"/>
            </w:pPr>
            <w:r w:rsidRPr="00235F8A">
              <w:t>0.49</w:t>
            </w:r>
          </w:p>
        </w:tc>
        <w:tc>
          <w:tcPr>
            <w:tcW w:w="0" w:type="auto"/>
          </w:tcPr>
          <w:p w14:paraId="58C6BC33" w14:textId="77777777" w:rsidR="00BD5023" w:rsidRPr="00235F8A" w:rsidRDefault="00BD5023" w:rsidP="002422C9">
            <w:pPr>
              <w:keepNext/>
              <w:spacing w:after="60"/>
              <w:jc w:val="center"/>
            </w:pPr>
            <w:r w:rsidRPr="00235F8A">
              <w:t>0.24, 1.01</w:t>
            </w:r>
          </w:p>
        </w:tc>
        <w:tc>
          <w:tcPr>
            <w:tcW w:w="0" w:type="auto"/>
          </w:tcPr>
          <w:p w14:paraId="5B2EE189" w14:textId="77777777" w:rsidR="00BD5023" w:rsidRPr="00235F8A" w:rsidRDefault="00BD5023" w:rsidP="002422C9">
            <w:pPr>
              <w:keepNext/>
              <w:spacing w:after="60"/>
              <w:jc w:val="center"/>
            </w:pPr>
          </w:p>
        </w:tc>
      </w:tr>
      <w:tr w:rsidR="00BD5023" w:rsidRPr="00235F8A" w14:paraId="011686AF" w14:textId="77777777" w:rsidTr="002422C9">
        <w:tc>
          <w:tcPr>
            <w:tcW w:w="0" w:type="auto"/>
          </w:tcPr>
          <w:p w14:paraId="01A98967" w14:textId="77777777" w:rsidR="00BD5023" w:rsidRPr="00235F8A" w:rsidRDefault="00BD5023" w:rsidP="00235F8A">
            <w:pPr>
              <w:keepNext/>
              <w:spacing w:after="60"/>
            </w:pPr>
            <w:r w:rsidRPr="00235F8A">
              <w:rPr>
                <w:i/>
              </w:rPr>
              <w:t>    Not tested</w:t>
            </w:r>
          </w:p>
        </w:tc>
        <w:tc>
          <w:tcPr>
            <w:tcW w:w="0" w:type="auto"/>
          </w:tcPr>
          <w:p w14:paraId="6008E7AB" w14:textId="77777777" w:rsidR="00BD5023" w:rsidRPr="00235F8A" w:rsidRDefault="00BD5023" w:rsidP="002422C9">
            <w:pPr>
              <w:keepNext/>
              <w:spacing w:after="60"/>
              <w:jc w:val="center"/>
            </w:pPr>
            <w:r w:rsidRPr="00235F8A">
              <w:t>0.57</w:t>
            </w:r>
          </w:p>
        </w:tc>
        <w:tc>
          <w:tcPr>
            <w:tcW w:w="0" w:type="auto"/>
          </w:tcPr>
          <w:p w14:paraId="50AC6E40" w14:textId="77777777" w:rsidR="00BD5023" w:rsidRPr="00235F8A" w:rsidRDefault="00BD5023" w:rsidP="002422C9">
            <w:pPr>
              <w:keepNext/>
              <w:spacing w:after="60"/>
              <w:jc w:val="center"/>
            </w:pPr>
            <w:r w:rsidRPr="00235F8A">
              <w:t>0.08, 4.54</w:t>
            </w:r>
          </w:p>
        </w:tc>
        <w:tc>
          <w:tcPr>
            <w:tcW w:w="0" w:type="auto"/>
          </w:tcPr>
          <w:p w14:paraId="020E7E79" w14:textId="77777777" w:rsidR="00BD5023" w:rsidRPr="00235F8A" w:rsidRDefault="00BD5023" w:rsidP="002422C9">
            <w:pPr>
              <w:keepNext/>
              <w:spacing w:after="60"/>
              <w:jc w:val="center"/>
            </w:pPr>
          </w:p>
        </w:tc>
      </w:tr>
      <w:tr w:rsidR="00BD5023" w:rsidRPr="00235F8A" w14:paraId="06C7E5CC" w14:textId="77777777" w:rsidTr="002422C9">
        <w:tc>
          <w:tcPr>
            <w:tcW w:w="0" w:type="auto"/>
          </w:tcPr>
          <w:p w14:paraId="583986D2" w14:textId="77777777" w:rsidR="00BD5023" w:rsidRPr="00235F8A" w:rsidRDefault="00BD5023" w:rsidP="00235F8A">
            <w:pPr>
              <w:keepNext/>
              <w:spacing w:after="60"/>
            </w:pPr>
            <w:r w:rsidRPr="00235F8A">
              <w:rPr>
                <w:b/>
              </w:rPr>
              <w:t xml:space="preserve">Baseline </w:t>
            </w:r>
            <w:r w:rsidRPr="005420F6">
              <w:rPr>
                <w:b/>
                <w:i/>
                <w:iCs/>
              </w:rPr>
              <w:t>SF3B1</w:t>
            </w:r>
          </w:p>
        </w:tc>
        <w:tc>
          <w:tcPr>
            <w:tcW w:w="0" w:type="auto"/>
          </w:tcPr>
          <w:p w14:paraId="31F60D50" w14:textId="77777777" w:rsidR="00BD5023" w:rsidRPr="00235F8A" w:rsidRDefault="00BD5023" w:rsidP="002422C9">
            <w:pPr>
              <w:keepNext/>
              <w:spacing w:after="60"/>
              <w:jc w:val="center"/>
            </w:pPr>
          </w:p>
        </w:tc>
        <w:tc>
          <w:tcPr>
            <w:tcW w:w="0" w:type="auto"/>
          </w:tcPr>
          <w:p w14:paraId="4769736E" w14:textId="77777777" w:rsidR="00BD5023" w:rsidRPr="00235F8A" w:rsidRDefault="00BD5023" w:rsidP="002422C9">
            <w:pPr>
              <w:keepNext/>
              <w:spacing w:after="60"/>
              <w:jc w:val="center"/>
            </w:pPr>
          </w:p>
        </w:tc>
        <w:tc>
          <w:tcPr>
            <w:tcW w:w="0" w:type="auto"/>
          </w:tcPr>
          <w:p w14:paraId="337E13BC" w14:textId="77777777" w:rsidR="00BD5023" w:rsidRPr="00235F8A" w:rsidRDefault="00BD5023" w:rsidP="002422C9">
            <w:pPr>
              <w:keepNext/>
              <w:spacing w:after="60"/>
              <w:jc w:val="center"/>
            </w:pPr>
            <w:r w:rsidRPr="00235F8A">
              <w:t>0.9</w:t>
            </w:r>
          </w:p>
        </w:tc>
      </w:tr>
      <w:tr w:rsidR="00BD5023" w:rsidRPr="00235F8A" w14:paraId="503C95A6" w14:textId="77777777" w:rsidTr="002422C9">
        <w:tc>
          <w:tcPr>
            <w:tcW w:w="0" w:type="auto"/>
          </w:tcPr>
          <w:p w14:paraId="3DC77610" w14:textId="77777777" w:rsidR="00BD5023" w:rsidRPr="00235F8A" w:rsidRDefault="00BD5023" w:rsidP="00235F8A">
            <w:pPr>
              <w:keepNext/>
              <w:spacing w:after="60"/>
            </w:pPr>
            <w:r w:rsidRPr="00235F8A">
              <w:rPr>
                <w:i/>
              </w:rPr>
              <w:t>    WT</w:t>
            </w:r>
          </w:p>
        </w:tc>
        <w:tc>
          <w:tcPr>
            <w:tcW w:w="0" w:type="auto"/>
          </w:tcPr>
          <w:p w14:paraId="28090B12" w14:textId="77777777" w:rsidR="00BD5023" w:rsidRPr="00235F8A" w:rsidRDefault="00BD5023" w:rsidP="002422C9">
            <w:pPr>
              <w:keepNext/>
              <w:spacing w:after="60"/>
              <w:jc w:val="center"/>
            </w:pPr>
            <w:r w:rsidRPr="00235F8A">
              <w:t>—</w:t>
            </w:r>
          </w:p>
        </w:tc>
        <w:tc>
          <w:tcPr>
            <w:tcW w:w="0" w:type="auto"/>
          </w:tcPr>
          <w:p w14:paraId="7DFA8169" w14:textId="77777777" w:rsidR="00BD5023" w:rsidRPr="00235F8A" w:rsidRDefault="00BD5023" w:rsidP="002422C9">
            <w:pPr>
              <w:keepNext/>
              <w:spacing w:after="60"/>
              <w:jc w:val="center"/>
            </w:pPr>
            <w:r w:rsidRPr="00235F8A">
              <w:t>—</w:t>
            </w:r>
          </w:p>
        </w:tc>
        <w:tc>
          <w:tcPr>
            <w:tcW w:w="0" w:type="auto"/>
          </w:tcPr>
          <w:p w14:paraId="0E438B1D" w14:textId="77777777" w:rsidR="00BD5023" w:rsidRPr="00235F8A" w:rsidRDefault="00BD5023" w:rsidP="002422C9">
            <w:pPr>
              <w:keepNext/>
              <w:spacing w:after="60"/>
              <w:jc w:val="center"/>
            </w:pPr>
          </w:p>
        </w:tc>
      </w:tr>
      <w:tr w:rsidR="00BD5023" w:rsidRPr="00235F8A" w14:paraId="0341F780" w14:textId="77777777" w:rsidTr="002422C9">
        <w:tc>
          <w:tcPr>
            <w:tcW w:w="0" w:type="auto"/>
          </w:tcPr>
          <w:p w14:paraId="3F45F166" w14:textId="77777777" w:rsidR="00BD5023" w:rsidRPr="00235F8A" w:rsidRDefault="00BD5023" w:rsidP="00235F8A">
            <w:pPr>
              <w:keepNext/>
              <w:spacing w:after="60"/>
            </w:pPr>
            <w:r w:rsidRPr="00235F8A">
              <w:rPr>
                <w:i/>
              </w:rPr>
              <w:t>    Mut</w:t>
            </w:r>
          </w:p>
        </w:tc>
        <w:tc>
          <w:tcPr>
            <w:tcW w:w="0" w:type="auto"/>
          </w:tcPr>
          <w:p w14:paraId="794AA5B3" w14:textId="77777777" w:rsidR="00BD5023" w:rsidRPr="00235F8A" w:rsidRDefault="00BD5023" w:rsidP="002422C9">
            <w:pPr>
              <w:keepNext/>
              <w:spacing w:after="60"/>
              <w:jc w:val="center"/>
            </w:pPr>
            <w:r w:rsidRPr="00235F8A">
              <w:t>1.37</w:t>
            </w:r>
          </w:p>
        </w:tc>
        <w:tc>
          <w:tcPr>
            <w:tcW w:w="0" w:type="auto"/>
          </w:tcPr>
          <w:p w14:paraId="3FC3C774" w14:textId="77777777" w:rsidR="00BD5023" w:rsidRPr="00235F8A" w:rsidRDefault="00BD5023" w:rsidP="002422C9">
            <w:pPr>
              <w:keepNext/>
              <w:spacing w:after="60"/>
              <w:jc w:val="center"/>
            </w:pPr>
            <w:r w:rsidRPr="00235F8A">
              <w:t>0.44, 4.56</w:t>
            </w:r>
          </w:p>
        </w:tc>
        <w:tc>
          <w:tcPr>
            <w:tcW w:w="0" w:type="auto"/>
          </w:tcPr>
          <w:p w14:paraId="54C7778B" w14:textId="77777777" w:rsidR="00BD5023" w:rsidRPr="00235F8A" w:rsidRDefault="00BD5023" w:rsidP="002422C9">
            <w:pPr>
              <w:keepNext/>
              <w:spacing w:after="60"/>
              <w:jc w:val="center"/>
            </w:pPr>
          </w:p>
        </w:tc>
      </w:tr>
      <w:tr w:rsidR="00BD5023" w:rsidRPr="00235F8A" w14:paraId="6920835F" w14:textId="77777777" w:rsidTr="002422C9">
        <w:tc>
          <w:tcPr>
            <w:tcW w:w="0" w:type="auto"/>
          </w:tcPr>
          <w:p w14:paraId="14C0A179" w14:textId="77777777" w:rsidR="00BD5023" w:rsidRPr="00235F8A" w:rsidRDefault="00BD5023" w:rsidP="00235F8A">
            <w:pPr>
              <w:keepNext/>
              <w:spacing w:after="60"/>
            </w:pPr>
            <w:r w:rsidRPr="00235F8A">
              <w:rPr>
                <w:i/>
              </w:rPr>
              <w:t>    Not tested</w:t>
            </w:r>
          </w:p>
        </w:tc>
        <w:tc>
          <w:tcPr>
            <w:tcW w:w="0" w:type="auto"/>
          </w:tcPr>
          <w:p w14:paraId="3CFF6CBC" w14:textId="77777777" w:rsidR="00BD5023" w:rsidRPr="00235F8A" w:rsidRDefault="00BD5023" w:rsidP="002422C9">
            <w:pPr>
              <w:keepNext/>
              <w:spacing w:after="60"/>
              <w:jc w:val="center"/>
            </w:pPr>
            <w:r w:rsidRPr="00235F8A">
              <w:t>1.47</w:t>
            </w:r>
          </w:p>
        </w:tc>
        <w:tc>
          <w:tcPr>
            <w:tcW w:w="0" w:type="auto"/>
          </w:tcPr>
          <w:p w14:paraId="2DFB479B" w14:textId="470BDFF9" w:rsidR="00BD5023" w:rsidRPr="00235F8A" w:rsidRDefault="00BD5023" w:rsidP="00474810">
            <w:pPr>
              <w:keepNext/>
              <w:spacing w:after="60"/>
              <w:jc w:val="center"/>
            </w:pPr>
            <w:r w:rsidRPr="00235F8A">
              <w:t>0.13, 18.9</w:t>
            </w:r>
          </w:p>
        </w:tc>
        <w:tc>
          <w:tcPr>
            <w:tcW w:w="0" w:type="auto"/>
          </w:tcPr>
          <w:p w14:paraId="1BF6E0F3" w14:textId="77777777" w:rsidR="00BD5023" w:rsidRPr="00235F8A" w:rsidRDefault="00BD5023" w:rsidP="002422C9">
            <w:pPr>
              <w:keepNext/>
              <w:spacing w:after="60"/>
              <w:jc w:val="center"/>
            </w:pPr>
          </w:p>
        </w:tc>
      </w:tr>
      <w:tr w:rsidR="00BD5023" w:rsidRPr="00235F8A" w14:paraId="3CEDB6AA" w14:textId="77777777" w:rsidTr="002422C9">
        <w:tc>
          <w:tcPr>
            <w:tcW w:w="0" w:type="auto"/>
          </w:tcPr>
          <w:p w14:paraId="1F5CBD17" w14:textId="77777777" w:rsidR="00BD5023" w:rsidRPr="00235F8A" w:rsidRDefault="00BD5023" w:rsidP="00235F8A">
            <w:pPr>
              <w:keepNext/>
              <w:spacing w:after="60"/>
            </w:pPr>
            <w:r w:rsidRPr="00235F8A">
              <w:rPr>
                <w:b/>
              </w:rPr>
              <w:t xml:space="preserve">Baseline </w:t>
            </w:r>
            <w:r w:rsidRPr="005420F6">
              <w:rPr>
                <w:b/>
                <w:i/>
                <w:iCs/>
              </w:rPr>
              <w:t>SRSF2</w:t>
            </w:r>
          </w:p>
        </w:tc>
        <w:tc>
          <w:tcPr>
            <w:tcW w:w="0" w:type="auto"/>
          </w:tcPr>
          <w:p w14:paraId="43CECC35" w14:textId="77777777" w:rsidR="00BD5023" w:rsidRPr="00235F8A" w:rsidRDefault="00BD5023" w:rsidP="002422C9">
            <w:pPr>
              <w:keepNext/>
              <w:spacing w:after="60"/>
              <w:jc w:val="center"/>
            </w:pPr>
          </w:p>
        </w:tc>
        <w:tc>
          <w:tcPr>
            <w:tcW w:w="0" w:type="auto"/>
          </w:tcPr>
          <w:p w14:paraId="6F7CF793" w14:textId="77777777" w:rsidR="00BD5023" w:rsidRPr="00235F8A" w:rsidRDefault="00BD5023" w:rsidP="002422C9">
            <w:pPr>
              <w:keepNext/>
              <w:spacing w:after="60"/>
              <w:jc w:val="center"/>
            </w:pPr>
          </w:p>
        </w:tc>
        <w:tc>
          <w:tcPr>
            <w:tcW w:w="0" w:type="auto"/>
          </w:tcPr>
          <w:p w14:paraId="2832B8F1" w14:textId="77777777" w:rsidR="00BD5023" w:rsidRPr="00235F8A" w:rsidRDefault="00BD5023" w:rsidP="002422C9">
            <w:pPr>
              <w:keepNext/>
              <w:spacing w:after="60"/>
              <w:jc w:val="center"/>
            </w:pPr>
            <w:r w:rsidRPr="00235F8A">
              <w:t>0.4</w:t>
            </w:r>
          </w:p>
        </w:tc>
      </w:tr>
      <w:tr w:rsidR="00BD5023" w:rsidRPr="00235F8A" w14:paraId="6FF82574" w14:textId="77777777" w:rsidTr="002422C9">
        <w:tc>
          <w:tcPr>
            <w:tcW w:w="0" w:type="auto"/>
          </w:tcPr>
          <w:p w14:paraId="06856BAE" w14:textId="77777777" w:rsidR="00BD5023" w:rsidRPr="00235F8A" w:rsidRDefault="00BD5023" w:rsidP="00235F8A">
            <w:pPr>
              <w:keepNext/>
              <w:spacing w:after="60"/>
            </w:pPr>
            <w:r w:rsidRPr="00235F8A">
              <w:rPr>
                <w:i/>
              </w:rPr>
              <w:t>    WT</w:t>
            </w:r>
          </w:p>
        </w:tc>
        <w:tc>
          <w:tcPr>
            <w:tcW w:w="0" w:type="auto"/>
          </w:tcPr>
          <w:p w14:paraId="4780B678" w14:textId="77777777" w:rsidR="00BD5023" w:rsidRPr="00235F8A" w:rsidRDefault="00BD5023" w:rsidP="002422C9">
            <w:pPr>
              <w:keepNext/>
              <w:spacing w:after="60"/>
              <w:jc w:val="center"/>
            </w:pPr>
            <w:r w:rsidRPr="00235F8A">
              <w:t>—</w:t>
            </w:r>
          </w:p>
        </w:tc>
        <w:tc>
          <w:tcPr>
            <w:tcW w:w="0" w:type="auto"/>
          </w:tcPr>
          <w:p w14:paraId="2FE505A4" w14:textId="77777777" w:rsidR="00BD5023" w:rsidRPr="00235F8A" w:rsidRDefault="00BD5023" w:rsidP="002422C9">
            <w:pPr>
              <w:keepNext/>
              <w:spacing w:after="60"/>
              <w:jc w:val="center"/>
            </w:pPr>
            <w:r w:rsidRPr="00235F8A">
              <w:t>—</w:t>
            </w:r>
          </w:p>
        </w:tc>
        <w:tc>
          <w:tcPr>
            <w:tcW w:w="0" w:type="auto"/>
          </w:tcPr>
          <w:p w14:paraId="00163B93" w14:textId="77777777" w:rsidR="00BD5023" w:rsidRPr="00235F8A" w:rsidRDefault="00BD5023" w:rsidP="002422C9">
            <w:pPr>
              <w:keepNext/>
              <w:spacing w:after="60"/>
              <w:jc w:val="center"/>
            </w:pPr>
          </w:p>
        </w:tc>
      </w:tr>
      <w:tr w:rsidR="00BD5023" w:rsidRPr="00235F8A" w14:paraId="08C5DFEF" w14:textId="77777777" w:rsidTr="002422C9">
        <w:tc>
          <w:tcPr>
            <w:tcW w:w="0" w:type="auto"/>
          </w:tcPr>
          <w:p w14:paraId="1DC1D60B" w14:textId="77777777" w:rsidR="00BD5023" w:rsidRPr="00235F8A" w:rsidRDefault="00BD5023" w:rsidP="00235F8A">
            <w:pPr>
              <w:keepNext/>
              <w:spacing w:after="60"/>
            </w:pPr>
            <w:r w:rsidRPr="00235F8A">
              <w:rPr>
                <w:i/>
              </w:rPr>
              <w:t>    Mut</w:t>
            </w:r>
          </w:p>
        </w:tc>
        <w:tc>
          <w:tcPr>
            <w:tcW w:w="0" w:type="auto"/>
          </w:tcPr>
          <w:p w14:paraId="303D31B3" w14:textId="77777777" w:rsidR="00BD5023" w:rsidRPr="00235F8A" w:rsidRDefault="00BD5023" w:rsidP="002422C9">
            <w:pPr>
              <w:keepNext/>
              <w:spacing w:after="60"/>
              <w:jc w:val="center"/>
            </w:pPr>
            <w:r w:rsidRPr="00235F8A">
              <w:t>0.61</w:t>
            </w:r>
          </w:p>
        </w:tc>
        <w:tc>
          <w:tcPr>
            <w:tcW w:w="0" w:type="auto"/>
          </w:tcPr>
          <w:p w14:paraId="36A8615E" w14:textId="77777777" w:rsidR="00BD5023" w:rsidRPr="00235F8A" w:rsidRDefault="00BD5023" w:rsidP="002422C9">
            <w:pPr>
              <w:keepNext/>
              <w:spacing w:after="60"/>
              <w:jc w:val="center"/>
            </w:pPr>
            <w:r w:rsidRPr="00235F8A">
              <w:t>0.28, 1.36</w:t>
            </w:r>
          </w:p>
        </w:tc>
        <w:tc>
          <w:tcPr>
            <w:tcW w:w="0" w:type="auto"/>
          </w:tcPr>
          <w:p w14:paraId="74AC159B" w14:textId="77777777" w:rsidR="00BD5023" w:rsidRPr="00235F8A" w:rsidRDefault="00BD5023" w:rsidP="002422C9">
            <w:pPr>
              <w:keepNext/>
              <w:spacing w:after="60"/>
              <w:jc w:val="center"/>
            </w:pPr>
          </w:p>
        </w:tc>
      </w:tr>
      <w:tr w:rsidR="00BD5023" w:rsidRPr="00235F8A" w14:paraId="6F57CCC2" w14:textId="77777777" w:rsidTr="002422C9">
        <w:tc>
          <w:tcPr>
            <w:tcW w:w="0" w:type="auto"/>
          </w:tcPr>
          <w:p w14:paraId="2A2C9AA2" w14:textId="77777777" w:rsidR="00BD5023" w:rsidRPr="00235F8A" w:rsidRDefault="00BD5023" w:rsidP="00235F8A">
            <w:pPr>
              <w:keepNext/>
              <w:spacing w:after="60"/>
            </w:pPr>
            <w:r w:rsidRPr="00235F8A">
              <w:rPr>
                <w:i/>
              </w:rPr>
              <w:t>    Not tested</w:t>
            </w:r>
          </w:p>
        </w:tc>
        <w:tc>
          <w:tcPr>
            <w:tcW w:w="0" w:type="auto"/>
          </w:tcPr>
          <w:p w14:paraId="0C350548" w14:textId="77777777" w:rsidR="00BD5023" w:rsidRPr="00235F8A" w:rsidRDefault="00BD5023" w:rsidP="002422C9">
            <w:pPr>
              <w:keepNext/>
              <w:spacing w:after="60"/>
              <w:jc w:val="center"/>
            </w:pPr>
            <w:r w:rsidRPr="00235F8A">
              <w:t>0.28</w:t>
            </w:r>
          </w:p>
        </w:tc>
        <w:tc>
          <w:tcPr>
            <w:tcW w:w="0" w:type="auto"/>
          </w:tcPr>
          <w:p w14:paraId="6918591F" w14:textId="77777777" w:rsidR="00BD5023" w:rsidRPr="00235F8A" w:rsidRDefault="00BD5023" w:rsidP="002422C9">
            <w:pPr>
              <w:keepNext/>
              <w:spacing w:after="60"/>
              <w:jc w:val="center"/>
            </w:pPr>
            <w:r w:rsidRPr="00235F8A">
              <w:t>0.02, 3.25</w:t>
            </w:r>
          </w:p>
        </w:tc>
        <w:tc>
          <w:tcPr>
            <w:tcW w:w="0" w:type="auto"/>
          </w:tcPr>
          <w:p w14:paraId="661FDC6A" w14:textId="77777777" w:rsidR="00BD5023" w:rsidRPr="00235F8A" w:rsidRDefault="00BD5023" w:rsidP="002422C9">
            <w:pPr>
              <w:keepNext/>
              <w:spacing w:after="60"/>
              <w:jc w:val="center"/>
            </w:pPr>
          </w:p>
        </w:tc>
      </w:tr>
      <w:tr w:rsidR="00BD5023" w:rsidRPr="00235F8A" w14:paraId="48C52FEE" w14:textId="77777777" w:rsidTr="002422C9">
        <w:tc>
          <w:tcPr>
            <w:tcW w:w="0" w:type="auto"/>
          </w:tcPr>
          <w:p w14:paraId="16573128" w14:textId="77777777" w:rsidR="00BD5023" w:rsidRPr="00235F8A" w:rsidRDefault="00BD5023" w:rsidP="00235F8A">
            <w:pPr>
              <w:keepNext/>
              <w:spacing w:after="60"/>
            </w:pPr>
            <w:r w:rsidRPr="00235F8A">
              <w:rPr>
                <w:b/>
              </w:rPr>
              <w:t xml:space="preserve">Baseline </w:t>
            </w:r>
            <w:r w:rsidRPr="005420F6">
              <w:rPr>
                <w:b/>
                <w:i/>
                <w:iCs/>
              </w:rPr>
              <w:t>STAG2</w:t>
            </w:r>
          </w:p>
        </w:tc>
        <w:tc>
          <w:tcPr>
            <w:tcW w:w="0" w:type="auto"/>
          </w:tcPr>
          <w:p w14:paraId="2A05769E" w14:textId="77777777" w:rsidR="00BD5023" w:rsidRPr="00235F8A" w:rsidRDefault="00BD5023" w:rsidP="002422C9">
            <w:pPr>
              <w:keepNext/>
              <w:spacing w:after="60"/>
              <w:jc w:val="center"/>
            </w:pPr>
          </w:p>
        </w:tc>
        <w:tc>
          <w:tcPr>
            <w:tcW w:w="0" w:type="auto"/>
          </w:tcPr>
          <w:p w14:paraId="2EA44FE2" w14:textId="77777777" w:rsidR="00BD5023" w:rsidRPr="00235F8A" w:rsidRDefault="00BD5023" w:rsidP="002422C9">
            <w:pPr>
              <w:keepNext/>
              <w:spacing w:after="60"/>
              <w:jc w:val="center"/>
            </w:pPr>
          </w:p>
        </w:tc>
        <w:tc>
          <w:tcPr>
            <w:tcW w:w="0" w:type="auto"/>
          </w:tcPr>
          <w:p w14:paraId="70996BB0" w14:textId="77777777" w:rsidR="00BD5023" w:rsidRPr="00235F8A" w:rsidRDefault="00BD5023" w:rsidP="002422C9">
            <w:pPr>
              <w:keepNext/>
              <w:spacing w:after="60"/>
              <w:jc w:val="center"/>
            </w:pPr>
            <w:r w:rsidRPr="00235F8A">
              <w:t>0.5</w:t>
            </w:r>
          </w:p>
        </w:tc>
      </w:tr>
      <w:tr w:rsidR="00BD5023" w:rsidRPr="00235F8A" w14:paraId="3BB9AB46" w14:textId="77777777" w:rsidTr="002422C9">
        <w:tc>
          <w:tcPr>
            <w:tcW w:w="0" w:type="auto"/>
          </w:tcPr>
          <w:p w14:paraId="4FCC9401" w14:textId="77777777" w:rsidR="00BD5023" w:rsidRPr="00235F8A" w:rsidRDefault="00BD5023" w:rsidP="00235F8A">
            <w:pPr>
              <w:keepNext/>
              <w:spacing w:after="60"/>
            </w:pPr>
            <w:r w:rsidRPr="00235F8A">
              <w:rPr>
                <w:i/>
              </w:rPr>
              <w:t>    WT</w:t>
            </w:r>
          </w:p>
        </w:tc>
        <w:tc>
          <w:tcPr>
            <w:tcW w:w="0" w:type="auto"/>
          </w:tcPr>
          <w:p w14:paraId="7656BC55" w14:textId="77777777" w:rsidR="00BD5023" w:rsidRPr="00235F8A" w:rsidRDefault="00BD5023" w:rsidP="002422C9">
            <w:pPr>
              <w:keepNext/>
              <w:spacing w:after="60"/>
              <w:jc w:val="center"/>
            </w:pPr>
            <w:r w:rsidRPr="00235F8A">
              <w:t>—</w:t>
            </w:r>
          </w:p>
        </w:tc>
        <w:tc>
          <w:tcPr>
            <w:tcW w:w="0" w:type="auto"/>
          </w:tcPr>
          <w:p w14:paraId="7883FE23" w14:textId="77777777" w:rsidR="00BD5023" w:rsidRPr="00235F8A" w:rsidRDefault="00BD5023" w:rsidP="002422C9">
            <w:pPr>
              <w:keepNext/>
              <w:spacing w:after="60"/>
              <w:jc w:val="center"/>
            </w:pPr>
            <w:r w:rsidRPr="00235F8A">
              <w:t>—</w:t>
            </w:r>
          </w:p>
        </w:tc>
        <w:tc>
          <w:tcPr>
            <w:tcW w:w="0" w:type="auto"/>
          </w:tcPr>
          <w:p w14:paraId="7AB98F41" w14:textId="77777777" w:rsidR="00BD5023" w:rsidRPr="00235F8A" w:rsidRDefault="00BD5023" w:rsidP="002422C9">
            <w:pPr>
              <w:keepNext/>
              <w:spacing w:after="60"/>
              <w:jc w:val="center"/>
            </w:pPr>
          </w:p>
        </w:tc>
      </w:tr>
      <w:tr w:rsidR="00BD5023" w:rsidRPr="00235F8A" w14:paraId="5E4082A8" w14:textId="77777777" w:rsidTr="002422C9">
        <w:tc>
          <w:tcPr>
            <w:tcW w:w="0" w:type="auto"/>
          </w:tcPr>
          <w:p w14:paraId="5CEC5D3E" w14:textId="77777777" w:rsidR="00BD5023" w:rsidRPr="00235F8A" w:rsidRDefault="00BD5023" w:rsidP="00235F8A">
            <w:pPr>
              <w:keepNext/>
              <w:spacing w:after="60"/>
            </w:pPr>
            <w:r w:rsidRPr="00235F8A">
              <w:rPr>
                <w:i/>
              </w:rPr>
              <w:t>    Mut</w:t>
            </w:r>
          </w:p>
        </w:tc>
        <w:tc>
          <w:tcPr>
            <w:tcW w:w="0" w:type="auto"/>
          </w:tcPr>
          <w:p w14:paraId="72C1F1EE" w14:textId="77777777" w:rsidR="00BD5023" w:rsidRPr="00235F8A" w:rsidRDefault="00BD5023" w:rsidP="002422C9">
            <w:pPr>
              <w:keepNext/>
              <w:spacing w:after="60"/>
              <w:jc w:val="center"/>
            </w:pPr>
            <w:r w:rsidRPr="00235F8A">
              <w:t>0.73</w:t>
            </w:r>
          </w:p>
        </w:tc>
        <w:tc>
          <w:tcPr>
            <w:tcW w:w="0" w:type="auto"/>
          </w:tcPr>
          <w:p w14:paraId="156B3292" w14:textId="77777777" w:rsidR="00BD5023" w:rsidRPr="00235F8A" w:rsidRDefault="00BD5023" w:rsidP="002422C9">
            <w:pPr>
              <w:keepNext/>
              <w:spacing w:after="60"/>
              <w:jc w:val="center"/>
            </w:pPr>
            <w:r w:rsidRPr="00235F8A">
              <w:t>0.26, 2.25</w:t>
            </w:r>
          </w:p>
        </w:tc>
        <w:tc>
          <w:tcPr>
            <w:tcW w:w="0" w:type="auto"/>
          </w:tcPr>
          <w:p w14:paraId="4C7FCF4C" w14:textId="77777777" w:rsidR="00BD5023" w:rsidRPr="00235F8A" w:rsidRDefault="00BD5023" w:rsidP="002422C9">
            <w:pPr>
              <w:keepNext/>
              <w:spacing w:after="60"/>
              <w:jc w:val="center"/>
            </w:pPr>
          </w:p>
        </w:tc>
      </w:tr>
      <w:tr w:rsidR="00BD5023" w:rsidRPr="00235F8A" w14:paraId="4BD405BC" w14:textId="77777777" w:rsidTr="002422C9">
        <w:tc>
          <w:tcPr>
            <w:tcW w:w="0" w:type="auto"/>
          </w:tcPr>
          <w:p w14:paraId="6BE13E05" w14:textId="77777777" w:rsidR="00BD5023" w:rsidRPr="00235F8A" w:rsidRDefault="00BD5023" w:rsidP="00235F8A">
            <w:pPr>
              <w:keepNext/>
              <w:spacing w:after="60"/>
            </w:pPr>
            <w:r w:rsidRPr="00235F8A">
              <w:rPr>
                <w:i/>
              </w:rPr>
              <w:t>    Not tested</w:t>
            </w:r>
          </w:p>
        </w:tc>
        <w:tc>
          <w:tcPr>
            <w:tcW w:w="0" w:type="auto"/>
          </w:tcPr>
          <w:p w14:paraId="3B154199" w14:textId="77777777" w:rsidR="00BD5023" w:rsidRPr="00235F8A" w:rsidRDefault="00BD5023" w:rsidP="002422C9">
            <w:pPr>
              <w:keepNext/>
              <w:spacing w:after="60"/>
              <w:jc w:val="center"/>
            </w:pPr>
            <w:r w:rsidRPr="00235F8A">
              <w:t>3.82</w:t>
            </w:r>
          </w:p>
        </w:tc>
        <w:tc>
          <w:tcPr>
            <w:tcW w:w="0" w:type="auto"/>
          </w:tcPr>
          <w:p w14:paraId="3982671F" w14:textId="77777777" w:rsidR="00BD5023" w:rsidRPr="00235F8A" w:rsidRDefault="00BD5023" w:rsidP="002422C9">
            <w:pPr>
              <w:keepNext/>
              <w:spacing w:after="60"/>
              <w:jc w:val="center"/>
            </w:pPr>
            <w:r w:rsidRPr="00235F8A">
              <w:t>0.19, 258</w:t>
            </w:r>
          </w:p>
        </w:tc>
        <w:tc>
          <w:tcPr>
            <w:tcW w:w="0" w:type="auto"/>
          </w:tcPr>
          <w:p w14:paraId="5ABAD040" w14:textId="77777777" w:rsidR="00BD5023" w:rsidRPr="00235F8A" w:rsidRDefault="00BD5023" w:rsidP="002422C9">
            <w:pPr>
              <w:keepNext/>
              <w:spacing w:after="60"/>
              <w:jc w:val="center"/>
            </w:pPr>
          </w:p>
        </w:tc>
      </w:tr>
      <w:tr w:rsidR="00BD5023" w:rsidRPr="00235F8A" w14:paraId="5ED40F7F" w14:textId="77777777" w:rsidTr="002422C9">
        <w:tc>
          <w:tcPr>
            <w:tcW w:w="0" w:type="auto"/>
          </w:tcPr>
          <w:p w14:paraId="1FECD903" w14:textId="77777777" w:rsidR="00BD5023" w:rsidRPr="00235F8A" w:rsidRDefault="00BD5023" w:rsidP="00235F8A">
            <w:pPr>
              <w:keepNext/>
              <w:spacing w:after="60"/>
            </w:pPr>
            <w:r w:rsidRPr="00235F8A">
              <w:rPr>
                <w:b/>
              </w:rPr>
              <w:t xml:space="preserve">Baseline </w:t>
            </w:r>
            <w:r w:rsidRPr="005420F6">
              <w:rPr>
                <w:b/>
                <w:i/>
                <w:iCs/>
              </w:rPr>
              <w:t>TP53</w:t>
            </w:r>
          </w:p>
        </w:tc>
        <w:tc>
          <w:tcPr>
            <w:tcW w:w="0" w:type="auto"/>
          </w:tcPr>
          <w:p w14:paraId="5C4E0827" w14:textId="77777777" w:rsidR="00BD5023" w:rsidRPr="00235F8A" w:rsidRDefault="00BD5023" w:rsidP="002422C9">
            <w:pPr>
              <w:keepNext/>
              <w:spacing w:after="60"/>
              <w:jc w:val="center"/>
            </w:pPr>
          </w:p>
        </w:tc>
        <w:tc>
          <w:tcPr>
            <w:tcW w:w="0" w:type="auto"/>
          </w:tcPr>
          <w:p w14:paraId="389BA59F" w14:textId="77777777" w:rsidR="00BD5023" w:rsidRPr="00235F8A" w:rsidRDefault="00BD5023" w:rsidP="002422C9">
            <w:pPr>
              <w:keepNext/>
              <w:spacing w:after="60"/>
              <w:jc w:val="center"/>
            </w:pPr>
          </w:p>
        </w:tc>
        <w:tc>
          <w:tcPr>
            <w:tcW w:w="0" w:type="auto"/>
          </w:tcPr>
          <w:p w14:paraId="462D9C5A" w14:textId="77777777" w:rsidR="00BD5023" w:rsidRPr="00235F8A" w:rsidRDefault="00BD5023" w:rsidP="002422C9">
            <w:pPr>
              <w:keepNext/>
              <w:spacing w:after="60"/>
              <w:jc w:val="center"/>
            </w:pPr>
            <w:r w:rsidRPr="00235F8A">
              <w:t>0.056</w:t>
            </w:r>
          </w:p>
        </w:tc>
      </w:tr>
      <w:tr w:rsidR="00BD5023" w:rsidRPr="00235F8A" w14:paraId="48B820A7" w14:textId="77777777" w:rsidTr="002422C9">
        <w:tc>
          <w:tcPr>
            <w:tcW w:w="0" w:type="auto"/>
          </w:tcPr>
          <w:p w14:paraId="08635D12" w14:textId="77777777" w:rsidR="00BD5023" w:rsidRPr="00235F8A" w:rsidRDefault="00BD5023" w:rsidP="00235F8A">
            <w:pPr>
              <w:keepNext/>
              <w:spacing w:after="60"/>
            </w:pPr>
            <w:r w:rsidRPr="00235F8A">
              <w:rPr>
                <w:i/>
              </w:rPr>
              <w:t>    WT</w:t>
            </w:r>
          </w:p>
        </w:tc>
        <w:tc>
          <w:tcPr>
            <w:tcW w:w="0" w:type="auto"/>
          </w:tcPr>
          <w:p w14:paraId="66F63E86" w14:textId="77777777" w:rsidR="00BD5023" w:rsidRPr="00235F8A" w:rsidRDefault="00BD5023" w:rsidP="002422C9">
            <w:pPr>
              <w:keepNext/>
              <w:spacing w:after="60"/>
              <w:jc w:val="center"/>
            </w:pPr>
            <w:r w:rsidRPr="00235F8A">
              <w:t>—</w:t>
            </w:r>
          </w:p>
        </w:tc>
        <w:tc>
          <w:tcPr>
            <w:tcW w:w="0" w:type="auto"/>
          </w:tcPr>
          <w:p w14:paraId="0FC9835C" w14:textId="77777777" w:rsidR="00BD5023" w:rsidRPr="00235F8A" w:rsidRDefault="00BD5023" w:rsidP="002422C9">
            <w:pPr>
              <w:keepNext/>
              <w:spacing w:after="60"/>
              <w:jc w:val="center"/>
            </w:pPr>
            <w:r w:rsidRPr="00235F8A">
              <w:t>—</w:t>
            </w:r>
          </w:p>
        </w:tc>
        <w:tc>
          <w:tcPr>
            <w:tcW w:w="0" w:type="auto"/>
          </w:tcPr>
          <w:p w14:paraId="40C10A62" w14:textId="77777777" w:rsidR="00BD5023" w:rsidRPr="00235F8A" w:rsidRDefault="00BD5023" w:rsidP="002422C9">
            <w:pPr>
              <w:keepNext/>
              <w:spacing w:after="60"/>
              <w:jc w:val="center"/>
            </w:pPr>
          </w:p>
        </w:tc>
      </w:tr>
      <w:tr w:rsidR="00BD5023" w:rsidRPr="00235F8A" w14:paraId="6E0B8617" w14:textId="77777777" w:rsidTr="002422C9">
        <w:tc>
          <w:tcPr>
            <w:tcW w:w="0" w:type="auto"/>
          </w:tcPr>
          <w:p w14:paraId="5AC97258" w14:textId="77777777" w:rsidR="00BD5023" w:rsidRPr="00235F8A" w:rsidRDefault="00BD5023" w:rsidP="00235F8A">
            <w:pPr>
              <w:keepNext/>
              <w:spacing w:after="60"/>
            </w:pPr>
            <w:r w:rsidRPr="00235F8A">
              <w:rPr>
                <w:i/>
              </w:rPr>
              <w:t>    Mut</w:t>
            </w:r>
          </w:p>
        </w:tc>
        <w:tc>
          <w:tcPr>
            <w:tcW w:w="0" w:type="auto"/>
          </w:tcPr>
          <w:p w14:paraId="7D348556" w14:textId="77777777" w:rsidR="00BD5023" w:rsidRPr="00235F8A" w:rsidRDefault="00BD5023" w:rsidP="002422C9">
            <w:pPr>
              <w:keepNext/>
              <w:spacing w:after="60"/>
              <w:jc w:val="center"/>
            </w:pPr>
            <w:r w:rsidRPr="00235F8A">
              <w:t>0.49</w:t>
            </w:r>
          </w:p>
        </w:tc>
        <w:tc>
          <w:tcPr>
            <w:tcW w:w="0" w:type="auto"/>
          </w:tcPr>
          <w:p w14:paraId="62EC3F9B" w14:textId="77777777" w:rsidR="00BD5023" w:rsidRPr="00235F8A" w:rsidRDefault="00BD5023" w:rsidP="002422C9">
            <w:pPr>
              <w:keepNext/>
              <w:spacing w:after="60"/>
              <w:jc w:val="center"/>
            </w:pPr>
            <w:r w:rsidRPr="00235F8A">
              <w:t>0.22, 1.11</w:t>
            </w:r>
          </w:p>
        </w:tc>
        <w:tc>
          <w:tcPr>
            <w:tcW w:w="0" w:type="auto"/>
          </w:tcPr>
          <w:p w14:paraId="1C5117D2" w14:textId="77777777" w:rsidR="00BD5023" w:rsidRPr="00235F8A" w:rsidRDefault="00BD5023" w:rsidP="002422C9">
            <w:pPr>
              <w:keepNext/>
              <w:spacing w:after="60"/>
              <w:jc w:val="center"/>
            </w:pPr>
          </w:p>
        </w:tc>
      </w:tr>
      <w:tr w:rsidR="00BD5023" w:rsidRPr="00235F8A" w14:paraId="09EB9E82" w14:textId="77777777" w:rsidTr="002422C9">
        <w:tc>
          <w:tcPr>
            <w:tcW w:w="0" w:type="auto"/>
          </w:tcPr>
          <w:p w14:paraId="4B24000A" w14:textId="77777777" w:rsidR="00BD5023" w:rsidRPr="00235F8A" w:rsidRDefault="00BD5023" w:rsidP="00235F8A">
            <w:pPr>
              <w:keepNext/>
              <w:spacing w:after="60"/>
            </w:pPr>
            <w:r w:rsidRPr="00235F8A">
              <w:rPr>
                <w:i/>
              </w:rPr>
              <w:t>    Not tested</w:t>
            </w:r>
          </w:p>
        </w:tc>
        <w:tc>
          <w:tcPr>
            <w:tcW w:w="0" w:type="auto"/>
          </w:tcPr>
          <w:p w14:paraId="3F2257D3" w14:textId="77777777" w:rsidR="00BD5023" w:rsidRPr="00235F8A" w:rsidRDefault="00BD5023" w:rsidP="002422C9">
            <w:pPr>
              <w:keepNext/>
              <w:spacing w:after="60"/>
              <w:jc w:val="center"/>
            </w:pPr>
            <w:r w:rsidRPr="00235F8A">
              <w:t>2.84</w:t>
            </w:r>
          </w:p>
        </w:tc>
        <w:tc>
          <w:tcPr>
            <w:tcW w:w="0" w:type="auto"/>
          </w:tcPr>
          <w:p w14:paraId="23900B7A" w14:textId="77777777" w:rsidR="00BD5023" w:rsidRPr="00235F8A" w:rsidRDefault="00BD5023" w:rsidP="002422C9">
            <w:pPr>
              <w:keepNext/>
              <w:spacing w:after="60"/>
              <w:jc w:val="center"/>
            </w:pPr>
            <w:r w:rsidRPr="00235F8A">
              <w:t>0.39, 28.9</w:t>
            </w:r>
          </w:p>
        </w:tc>
        <w:tc>
          <w:tcPr>
            <w:tcW w:w="0" w:type="auto"/>
          </w:tcPr>
          <w:p w14:paraId="68150848" w14:textId="77777777" w:rsidR="00BD5023" w:rsidRPr="00235F8A" w:rsidRDefault="00BD5023" w:rsidP="002422C9">
            <w:pPr>
              <w:keepNext/>
              <w:spacing w:after="60"/>
              <w:jc w:val="center"/>
            </w:pPr>
          </w:p>
        </w:tc>
      </w:tr>
      <w:tr w:rsidR="00BD5023" w:rsidRPr="00235F8A" w14:paraId="483861F8" w14:textId="77777777" w:rsidTr="002422C9">
        <w:tc>
          <w:tcPr>
            <w:tcW w:w="0" w:type="auto"/>
          </w:tcPr>
          <w:p w14:paraId="2F2C875E" w14:textId="77777777" w:rsidR="00BD5023" w:rsidRPr="00235F8A" w:rsidRDefault="00BD5023" w:rsidP="00235F8A">
            <w:pPr>
              <w:keepNext/>
              <w:spacing w:after="60"/>
            </w:pPr>
            <w:r w:rsidRPr="00235F8A">
              <w:rPr>
                <w:b/>
              </w:rPr>
              <w:t xml:space="preserve">Baseline </w:t>
            </w:r>
            <w:r w:rsidRPr="005420F6">
              <w:rPr>
                <w:b/>
                <w:i/>
                <w:iCs/>
              </w:rPr>
              <w:t>U2AF1</w:t>
            </w:r>
          </w:p>
        </w:tc>
        <w:tc>
          <w:tcPr>
            <w:tcW w:w="0" w:type="auto"/>
          </w:tcPr>
          <w:p w14:paraId="5A51E615" w14:textId="77777777" w:rsidR="00BD5023" w:rsidRPr="00235F8A" w:rsidRDefault="00BD5023" w:rsidP="002422C9">
            <w:pPr>
              <w:keepNext/>
              <w:spacing w:after="60"/>
              <w:jc w:val="center"/>
            </w:pPr>
          </w:p>
        </w:tc>
        <w:tc>
          <w:tcPr>
            <w:tcW w:w="0" w:type="auto"/>
          </w:tcPr>
          <w:p w14:paraId="12F491AB" w14:textId="77777777" w:rsidR="00BD5023" w:rsidRPr="00235F8A" w:rsidRDefault="00BD5023" w:rsidP="002422C9">
            <w:pPr>
              <w:keepNext/>
              <w:spacing w:after="60"/>
              <w:jc w:val="center"/>
            </w:pPr>
          </w:p>
        </w:tc>
        <w:tc>
          <w:tcPr>
            <w:tcW w:w="0" w:type="auto"/>
          </w:tcPr>
          <w:p w14:paraId="4B84FF06" w14:textId="77777777" w:rsidR="00BD5023" w:rsidRPr="00235F8A" w:rsidRDefault="00BD5023" w:rsidP="002422C9">
            <w:pPr>
              <w:keepNext/>
              <w:spacing w:after="60"/>
              <w:jc w:val="center"/>
            </w:pPr>
            <w:r w:rsidRPr="00235F8A">
              <w:t>0.9</w:t>
            </w:r>
          </w:p>
        </w:tc>
      </w:tr>
      <w:tr w:rsidR="00BD5023" w:rsidRPr="00235F8A" w14:paraId="3F15A405" w14:textId="77777777" w:rsidTr="002422C9">
        <w:tc>
          <w:tcPr>
            <w:tcW w:w="0" w:type="auto"/>
          </w:tcPr>
          <w:p w14:paraId="36134A4D" w14:textId="77777777" w:rsidR="00BD5023" w:rsidRPr="00235F8A" w:rsidRDefault="00BD5023" w:rsidP="00235F8A">
            <w:pPr>
              <w:keepNext/>
              <w:spacing w:after="60"/>
            </w:pPr>
            <w:r w:rsidRPr="00235F8A">
              <w:rPr>
                <w:i/>
              </w:rPr>
              <w:t>    WT</w:t>
            </w:r>
          </w:p>
        </w:tc>
        <w:tc>
          <w:tcPr>
            <w:tcW w:w="0" w:type="auto"/>
          </w:tcPr>
          <w:p w14:paraId="1D163255" w14:textId="77777777" w:rsidR="00BD5023" w:rsidRPr="00235F8A" w:rsidRDefault="00BD5023" w:rsidP="002422C9">
            <w:pPr>
              <w:keepNext/>
              <w:spacing w:after="60"/>
              <w:jc w:val="center"/>
            </w:pPr>
            <w:r w:rsidRPr="00235F8A">
              <w:t>—</w:t>
            </w:r>
          </w:p>
        </w:tc>
        <w:tc>
          <w:tcPr>
            <w:tcW w:w="0" w:type="auto"/>
          </w:tcPr>
          <w:p w14:paraId="7795AFDB" w14:textId="77777777" w:rsidR="00BD5023" w:rsidRPr="00235F8A" w:rsidRDefault="00BD5023" w:rsidP="002422C9">
            <w:pPr>
              <w:keepNext/>
              <w:spacing w:after="60"/>
              <w:jc w:val="center"/>
            </w:pPr>
            <w:r w:rsidRPr="00235F8A">
              <w:t>—</w:t>
            </w:r>
          </w:p>
        </w:tc>
        <w:tc>
          <w:tcPr>
            <w:tcW w:w="0" w:type="auto"/>
          </w:tcPr>
          <w:p w14:paraId="4488619D" w14:textId="77777777" w:rsidR="00BD5023" w:rsidRPr="00235F8A" w:rsidRDefault="00BD5023" w:rsidP="002422C9">
            <w:pPr>
              <w:keepNext/>
              <w:spacing w:after="60"/>
              <w:jc w:val="center"/>
            </w:pPr>
          </w:p>
        </w:tc>
      </w:tr>
      <w:tr w:rsidR="00BD5023" w:rsidRPr="00235F8A" w14:paraId="03510BB6" w14:textId="77777777" w:rsidTr="002422C9">
        <w:tc>
          <w:tcPr>
            <w:tcW w:w="0" w:type="auto"/>
          </w:tcPr>
          <w:p w14:paraId="3C422171" w14:textId="77777777" w:rsidR="00BD5023" w:rsidRPr="00235F8A" w:rsidRDefault="00BD5023" w:rsidP="00235F8A">
            <w:pPr>
              <w:keepNext/>
              <w:spacing w:after="60"/>
            </w:pPr>
            <w:r w:rsidRPr="00235F8A">
              <w:rPr>
                <w:i/>
              </w:rPr>
              <w:t>    Mut</w:t>
            </w:r>
          </w:p>
        </w:tc>
        <w:tc>
          <w:tcPr>
            <w:tcW w:w="0" w:type="auto"/>
          </w:tcPr>
          <w:p w14:paraId="5009CCC8" w14:textId="77777777" w:rsidR="00BD5023" w:rsidRPr="00235F8A" w:rsidRDefault="00BD5023" w:rsidP="002422C9">
            <w:pPr>
              <w:keepNext/>
              <w:spacing w:after="60"/>
              <w:jc w:val="center"/>
            </w:pPr>
            <w:r w:rsidRPr="00235F8A">
              <w:t>0.79</w:t>
            </w:r>
          </w:p>
        </w:tc>
        <w:tc>
          <w:tcPr>
            <w:tcW w:w="0" w:type="auto"/>
          </w:tcPr>
          <w:p w14:paraId="2302019B" w14:textId="77777777" w:rsidR="00BD5023" w:rsidRPr="00235F8A" w:rsidRDefault="00BD5023" w:rsidP="002422C9">
            <w:pPr>
              <w:keepNext/>
              <w:spacing w:after="60"/>
              <w:jc w:val="center"/>
            </w:pPr>
            <w:r w:rsidRPr="00235F8A">
              <w:t>0.25, 2.94</w:t>
            </w:r>
          </w:p>
        </w:tc>
        <w:tc>
          <w:tcPr>
            <w:tcW w:w="0" w:type="auto"/>
          </w:tcPr>
          <w:p w14:paraId="1F044ED5" w14:textId="77777777" w:rsidR="00BD5023" w:rsidRPr="00235F8A" w:rsidRDefault="00BD5023" w:rsidP="002422C9">
            <w:pPr>
              <w:keepNext/>
              <w:spacing w:after="60"/>
              <w:jc w:val="center"/>
            </w:pPr>
          </w:p>
        </w:tc>
      </w:tr>
      <w:tr w:rsidR="00BD5023" w:rsidRPr="00235F8A" w14:paraId="6B402AA5" w14:textId="77777777" w:rsidTr="002422C9">
        <w:tc>
          <w:tcPr>
            <w:tcW w:w="0" w:type="auto"/>
          </w:tcPr>
          <w:p w14:paraId="573AFFC9" w14:textId="77777777" w:rsidR="00BD5023" w:rsidRPr="00235F8A" w:rsidRDefault="00BD5023" w:rsidP="00235F8A">
            <w:pPr>
              <w:keepNext/>
              <w:spacing w:after="60"/>
            </w:pPr>
            <w:r w:rsidRPr="00235F8A">
              <w:rPr>
                <w:i/>
              </w:rPr>
              <w:t>    Not tested</w:t>
            </w:r>
          </w:p>
        </w:tc>
        <w:tc>
          <w:tcPr>
            <w:tcW w:w="0" w:type="auto"/>
          </w:tcPr>
          <w:p w14:paraId="0D73A47B" w14:textId="77777777" w:rsidR="00BD5023" w:rsidRPr="00235F8A" w:rsidRDefault="00BD5023" w:rsidP="002422C9">
            <w:pPr>
              <w:keepNext/>
              <w:spacing w:after="60"/>
              <w:jc w:val="center"/>
            </w:pPr>
            <w:r w:rsidRPr="00235F8A">
              <w:t>0.54</w:t>
            </w:r>
          </w:p>
        </w:tc>
        <w:tc>
          <w:tcPr>
            <w:tcW w:w="0" w:type="auto"/>
          </w:tcPr>
          <w:p w14:paraId="2879C0BA" w14:textId="77777777" w:rsidR="00BD5023" w:rsidRPr="00235F8A" w:rsidRDefault="00BD5023" w:rsidP="002422C9">
            <w:pPr>
              <w:keepNext/>
              <w:spacing w:after="60"/>
              <w:jc w:val="center"/>
            </w:pPr>
            <w:r w:rsidRPr="00235F8A">
              <w:t>0.04, 6.92</w:t>
            </w:r>
          </w:p>
        </w:tc>
        <w:tc>
          <w:tcPr>
            <w:tcW w:w="0" w:type="auto"/>
          </w:tcPr>
          <w:p w14:paraId="61E36254" w14:textId="77777777" w:rsidR="00BD5023" w:rsidRPr="00235F8A" w:rsidRDefault="00BD5023" w:rsidP="002422C9">
            <w:pPr>
              <w:keepNext/>
              <w:spacing w:after="60"/>
              <w:jc w:val="center"/>
            </w:pPr>
          </w:p>
        </w:tc>
      </w:tr>
      <w:tr w:rsidR="00BD5023" w:rsidRPr="00235F8A" w14:paraId="3B915421" w14:textId="77777777" w:rsidTr="002422C9">
        <w:tc>
          <w:tcPr>
            <w:tcW w:w="0" w:type="auto"/>
          </w:tcPr>
          <w:p w14:paraId="17B0FEFE" w14:textId="77777777" w:rsidR="00BD5023" w:rsidRPr="00235F8A" w:rsidRDefault="00BD5023" w:rsidP="00235F8A">
            <w:pPr>
              <w:keepNext/>
              <w:spacing w:after="60"/>
            </w:pPr>
            <w:r w:rsidRPr="00235F8A">
              <w:rPr>
                <w:b/>
              </w:rPr>
              <w:t xml:space="preserve">Baseline </w:t>
            </w:r>
            <w:r w:rsidRPr="005420F6">
              <w:rPr>
                <w:b/>
                <w:i/>
                <w:iCs/>
              </w:rPr>
              <w:t>ZRSR2</w:t>
            </w:r>
          </w:p>
        </w:tc>
        <w:tc>
          <w:tcPr>
            <w:tcW w:w="0" w:type="auto"/>
          </w:tcPr>
          <w:p w14:paraId="7C332445" w14:textId="77777777" w:rsidR="00BD5023" w:rsidRPr="00235F8A" w:rsidRDefault="00BD5023" w:rsidP="002422C9">
            <w:pPr>
              <w:keepNext/>
              <w:spacing w:after="60"/>
              <w:jc w:val="center"/>
            </w:pPr>
          </w:p>
        </w:tc>
        <w:tc>
          <w:tcPr>
            <w:tcW w:w="0" w:type="auto"/>
          </w:tcPr>
          <w:p w14:paraId="51036EA4" w14:textId="77777777" w:rsidR="00BD5023" w:rsidRPr="00235F8A" w:rsidRDefault="00BD5023" w:rsidP="002422C9">
            <w:pPr>
              <w:keepNext/>
              <w:spacing w:after="60"/>
              <w:jc w:val="center"/>
            </w:pPr>
          </w:p>
        </w:tc>
        <w:tc>
          <w:tcPr>
            <w:tcW w:w="0" w:type="auto"/>
          </w:tcPr>
          <w:p w14:paraId="0BB861EC" w14:textId="77777777" w:rsidR="00BD5023" w:rsidRPr="00235F8A" w:rsidRDefault="00BD5023" w:rsidP="002422C9">
            <w:pPr>
              <w:keepNext/>
              <w:spacing w:after="60"/>
              <w:jc w:val="center"/>
            </w:pPr>
            <w:r w:rsidRPr="00235F8A">
              <w:t>0.6</w:t>
            </w:r>
          </w:p>
        </w:tc>
      </w:tr>
      <w:tr w:rsidR="00BD5023" w:rsidRPr="00235F8A" w14:paraId="6E93AA9A" w14:textId="77777777" w:rsidTr="002422C9">
        <w:tc>
          <w:tcPr>
            <w:tcW w:w="0" w:type="auto"/>
          </w:tcPr>
          <w:p w14:paraId="51555512" w14:textId="77777777" w:rsidR="00BD5023" w:rsidRPr="00235F8A" w:rsidRDefault="00BD5023" w:rsidP="00235F8A">
            <w:pPr>
              <w:keepNext/>
              <w:spacing w:after="60"/>
            </w:pPr>
            <w:r w:rsidRPr="00235F8A">
              <w:rPr>
                <w:i/>
              </w:rPr>
              <w:t>    WT</w:t>
            </w:r>
          </w:p>
        </w:tc>
        <w:tc>
          <w:tcPr>
            <w:tcW w:w="0" w:type="auto"/>
          </w:tcPr>
          <w:p w14:paraId="51AD80A2" w14:textId="77777777" w:rsidR="00BD5023" w:rsidRPr="00235F8A" w:rsidRDefault="00BD5023" w:rsidP="002422C9">
            <w:pPr>
              <w:keepNext/>
              <w:spacing w:after="60"/>
              <w:jc w:val="center"/>
            </w:pPr>
            <w:r w:rsidRPr="00235F8A">
              <w:t>—</w:t>
            </w:r>
          </w:p>
        </w:tc>
        <w:tc>
          <w:tcPr>
            <w:tcW w:w="0" w:type="auto"/>
          </w:tcPr>
          <w:p w14:paraId="082CB2AD" w14:textId="77777777" w:rsidR="00BD5023" w:rsidRPr="00235F8A" w:rsidRDefault="00BD5023" w:rsidP="002422C9">
            <w:pPr>
              <w:keepNext/>
              <w:spacing w:after="60"/>
              <w:jc w:val="center"/>
            </w:pPr>
            <w:r w:rsidRPr="00235F8A">
              <w:t>—</w:t>
            </w:r>
          </w:p>
        </w:tc>
        <w:tc>
          <w:tcPr>
            <w:tcW w:w="0" w:type="auto"/>
          </w:tcPr>
          <w:p w14:paraId="35CF58EF" w14:textId="77777777" w:rsidR="00BD5023" w:rsidRPr="00235F8A" w:rsidRDefault="00BD5023" w:rsidP="002422C9">
            <w:pPr>
              <w:keepNext/>
              <w:spacing w:after="60"/>
              <w:jc w:val="center"/>
            </w:pPr>
          </w:p>
        </w:tc>
      </w:tr>
      <w:tr w:rsidR="00BD5023" w:rsidRPr="00235F8A" w14:paraId="5B621878" w14:textId="77777777" w:rsidTr="002422C9">
        <w:tc>
          <w:tcPr>
            <w:tcW w:w="0" w:type="auto"/>
          </w:tcPr>
          <w:p w14:paraId="3204D7B9" w14:textId="77777777" w:rsidR="00BD5023" w:rsidRPr="00235F8A" w:rsidRDefault="00BD5023" w:rsidP="00235F8A">
            <w:pPr>
              <w:keepNext/>
              <w:spacing w:after="60"/>
            </w:pPr>
            <w:r w:rsidRPr="00235F8A">
              <w:rPr>
                <w:i/>
              </w:rPr>
              <w:t>    Mut</w:t>
            </w:r>
          </w:p>
        </w:tc>
        <w:tc>
          <w:tcPr>
            <w:tcW w:w="0" w:type="auto"/>
          </w:tcPr>
          <w:p w14:paraId="7ED49EC2" w14:textId="77777777" w:rsidR="00BD5023" w:rsidRPr="00235F8A" w:rsidRDefault="00BD5023" w:rsidP="002422C9">
            <w:pPr>
              <w:keepNext/>
              <w:spacing w:after="60"/>
              <w:jc w:val="center"/>
            </w:pPr>
            <w:r w:rsidRPr="00235F8A">
              <w:t>0.87</w:t>
            </w:r>
          </w:p>
        </w:tc>
        <w:tc>
          <w:tcPr>
            <w:tcW w:w="0" w:type="auto"/>
          </w:tcPr>
          <w:p w14:paraId="3DDB6E6A" w14:textId="77777777" w:rsidR="00BD5023" w:rsidRPr="00235F8A" w:rsidRDefault="00BD5023" w:rsidP="002422C9">
            <w:pPr>
              <w:keepNext/>
              <w:spacing w:after="60"/>
              <w:jc w:val="center"/>
            </w:pPr>
            <w:r w:rsidRPr="00235F8A">
              <w:t>0.16, 7.20</w:t>
            </w:r>
          </w:p>
        </w:tc>
        <w:tc>
          <w:tcPr>
            <w:tcW w:w="0" w:type="auto"/>
          </w:tcPr>
          <w:p w14:paraId="2627AE9A" w14:textId="77777777" w:rsidR="00BD5023" w:rsidRPr="00235F8A" w:rsidRDefault="00BD5023" w:rsidP="002422C9">
            <w:pPr>
              <w:keepNext/>
              <w:spacing w:after="60"/>
              <w:jc w:val="center"/>
            </w:pPr>
          </w:p>
        </w:tc>
      </w:tr>
      <w:tr w:rsidR="00BD5023" w:rsidRPr="00235F8A" w14:paraId="30CB3B37" w14:textId="77777777" w:rsidTr="002422C9">
        <w:tc>
          <w:tcPr>
            <w:tcW w:w="0" w:type="auto"/>
          </w:tcPr>
          <w:p w14:paraId="5D519B38" w14:textId="77777777" w:rsidR="00BD5023" w:rsidRPr="00235F8A" w:rsidRDefault="00BD5023" w:rsidP="00235F8A">
            <w:pPr>
              <w:keepNext/>
              <w:spacing w:after="60"/>
            </w:pPr>
            <w:r w:rsidRPr="00235F8A">
              <w:rPr>
                <w:i/>
              </w:rPr>
              <w:t>    Not tested</w:t>
            </w:r>
          </w:p>
        </w:tc>
        <w:tc>
          <w:tcPr>
            <w:tcW w:w="0" w:type="auto"/>
          </w:tcPr>
          <w:p w14:paraId="1EBC9534" w14:textId="77777777" w:rsidR="00BD5023" w:rsidRPr="00235F8A" w:rsidRDefault="00BD5023" w:rsidP="002422C9">
            <w:pPr>
              <w:keepNext/>
              <w:spacing w:after="60"/>
              <w:jc w:val="center"/>
            </w:pPr>
            <w:r w:rsidRPr="00235F8A">
              <w:t>3.86</w:t>
            </w:r>
          </w:p>
        </w:tc>
        <w:tc>
          <w:tcPr>
            <w:tcW w:w="0" w:type="auto"/>
          </w:tcPr>
          <w:p w14:paraId="43B4A7E9" w14:textId="77777777" w:rsidR="00BD5023" w:rsidRPr="00235F8A" w:rsidRDefault="00BD5023" w:rsidP="002422C9">
            <w:pPr>
              <w:keepNext/>
              <w:spacing w:after="60"/>
              <w:jc w:val="center"/>
            </w:pPr>
            <w:r w:rsidRPr="00235F8A">
              <w:t>0.21, 106</w:t>
            </w:r>
          </w:p>
        </w:tc>
        <w:tc>
          <w:tcPr>
            <w:tcW w:w="0" w:type="auto"/>
          </w:tcPr>
          <w:p w14:paraId="049A5C15" w14:textId="77777777" w:rsidR="00BD5023" w:rsidRPr="00235F8A" w:rsidRDefault="00BD5023" w:rsidP="002422C9">
            <w:pPr>
              <w:keepNext/>
              <w:spacing w:after="60"/>
              <w:jc w:val="center"/>
            </w:pPr>
          </w:p>
        </w:tc>
      </w:tr>
    </w:tbl>
    <w:p w14:paraId="345A3408" w14:textId="02291A62" w:rsidR="004045E2" w:rsidRDefault="006E4FA9" w:rsidP="00235F8A">
      <w:pPr>
        <w:spacing w:before="280" w:after="280"/>
        <w:rPr>
          <w:b/>
        </w:rPr>
      </w:pPr>
      <w:r w:rsidRPr="00A85D4C">
        <w:lastRenderedPageBreak/>
        <w:t xml:space="preserve">Cy: </w:t>
      </w:r>
      <w:r w:rsidR="00D74D28">
        <w:t>C</w:t>
      </w:r>
      <w:r w:rsidRPr="00A85D4C">
        <w:t xml:space="preserve">ytogenetic, NL: </w:t>
      </w:r>
      <w:r w:rsidR="00D74D28">
        <w:t>N</w:t>
      </w:r>
      <w:r w:rsidRPr="00A85D4C">
        <w:t xml:space="preserve">ormal, </w:t>
      </w:r>
      <w:proofErr w:type="spellStart"/>
      <w:r w:rsidRPr="00A85D4C">
        <w:t>Abnl</w:t>
      </w:r>
      <w:proofErr w:type="spellEnd"/>
      <w:r w:rsidRPr="00A85D4C">
        <w:t xml:space="preserve">: </w:t>
      </w:r>
      <w:r w:rsidR="00D74D28">
        <w:t>A</w:t>
      </w:r>
      <w:r w:rsidRPr="00A85D4C">
        <w:t>bnormal</w:t>
      </w:r>
      <w:r>
        <w:t>,</w:t>
      </w:r>
      <w:r>
        <w:rPr>
          <w:rFonts w:asciiTheme="majorBidi" w:hAnsiTheme="majorBidi" w:cstheme="majorBidi"/>
          <w:iCs/>
        </w:rPr>
        <w:t xml:space="preserve"> </w:t>
      </w:r>
      <w:r w:rsidR="002422C9">
        <w:rPr>
          <w:rFonts w:asciiTheme="majorBidi" w:hAnsiTheme="majorBidi" w:cstheme="majorBidi"/>
          <w:iCs/>
        </w:rPr>
        <w:t>CKD: Chronic Kidney Disease, ESRD: End-Stage Renal Disease, PCR: Polymerase Chain Reaction, NGS: Next-Generation Sequencing, WT: Wild Type, Mut: Mutation,</w:t>
      </w:r>
      <w:r w:rsidR="002422C9">
        <w:rPr>
          <w:i/>
          <w:vertAlign w:val="superscript"/>
        </w:rPr>
        <w:t xml:space="preserve"> </w:t>
      </w:r>
      <w:r w:rsidR="002422C9" w:rsidRPr="00235F8A">
        <w:rPr>
          <w:i/>
          <w:vertAlign w:val="superscript"/>
        </w:rPr>
        <w:t>1</w:t>
      </w:r>
      <w:r w:rsidR="002422C9" w:rsidRPr="00235F8A">
        <w:t>OR = Odds Ratio, CI = Confidence Interval</w:t>
      </w:r>
    </w:p>
    <w:p w14:paraId="604AB746" w14:textId="77777777" w:rsidR="002422C9" w:rsidRDefault="002422C9" w:rsidP="00235F8A">
      <w:pPr>
        <w:spacing w:before="280" w:after="280"/>
        <w:rPr>
          <w:b/>
        </w:rPr>
      </w:pPr>
    </w:p>
    <w:p w14:paraId="537F05CD" w14:textId="518B9EF6" w:rsidR="0047222A" w:rsidRPr="00235F8A" w:rsidRDefault="0047222A" w:rsidP="00235F8A">
      <w:pPr>
        <w:spacing w:before="280" w:after="280"/>
      </w:pPr>
      <w:r w:rsidRPr="00235F8A">
        <w:rPr>
          <w:b/>
        </w:rPr>
        <w:t xml:space="preserve">Supplementary Table </w:t>
      </w:r>
      <w:r w:rsidR="00845203" w:rsidRPr="00235F8A">
        <w:rPr>
          <w:b/>
        </w:rPr>
        <w:t>4</w:t>
      </w:r>
      <w:r w:rsidRPr="00235F8A">
        <w:rPr>
          <w:b/>
        </w:rPr>
        <w:t xml:space="preserve">: </w:t>
      </w:r>
      <w:r w:rsidR="00321F10">
        <w:t>Overall Survival</w:t>
      </w:r>
      <w:r w:rsidR="009D50E1">
        <w:t xml:space="preserve"> (OS)</w:t>
      </w:r>
      <w:r w:rsidR="00321F10">
        <w:t xml:space="preserve"> Stratified by Cytogenetic Response Group from 60-Day Landmark Evaluation in Acute Myeloid Leukemia Patients</w:t>
      </w:r>
      <w:r w:rsidR="00321F10" w:rsidRPr="00235F8A" w:rsidDel="00321F10">
        <w:t xml:space="preserve"> </w:t>
      </w:r>
      <w:r w:rsidR="00CF57DF" w:rsidRPr="00235F8A">
        <w:t>(</w:t>
      </w:r>
      <w:r w:rsidR="00321F10">
        <w:t xml:space="preserve">Analytic </w:t>
      </w:r>
      <w:r w:rsidR="00CF57DF" w:rsidRPr="00235F8A">
        <w:t>Scheme 1)</w:t>
      </w:r>
    </w:p>
    <w:tbl>
      <w:tblPr>
        <w:tblStyle w:val="TableGrid"/>
        <w:tblW w:w="0" w:type="auto"/>
        <w:tblLook w:val="0000" w:firstRow="0" w:lastRow="0" w:firstColumn="0" w:lastColumn="0" w:noHBand="0" w:noVBand="0"/>
      </w:tblPr>
      <w:tblGrid>
        <w:gridCol w:w="3663"/>
        <w:gridCol w:w="1996"/>
        <w:gridCol w:w="1876"/>
        <w:gridCol w:w="1396"/>
      </w:tblGrid>
      <w:tr w:rsidR="00C462F9" w:rsidRPr="00235F8A" w14:paraId="4F7EF651" w14:textId="77777777" w:rsidTr="002422C9">
        <w:tc>
          <w:tcPr>
            <w:tcW w:w="0" w:type="auto"/>
          </w:tcPr>
          <w:p w14:paraId="5E5625B2" w14:textId="77777777" w:rsidR="00C462F9" w:rsidRPr="00235F8A" w:rsidRDefault="00C462F9" w:rsidP="00235F8A">
            <w:r w:rsidRPr="00235F8A">
              <w:rPr>
                <w:b/>
              </w:rPr>
              <w:t>Characteristic</w:t>
            </w:r>
          </w:p>
        </w:tc>
        <w:tc>
          <w:tcPr>
            <w:tcW w:w="0" w:type="auto"/>
          </w:tcPr>
          <w:p w14:paraId="29F1024B" w14:textId="77777777" w:rsidR="00C462F9" w:rsidRPr="00235F8A" w:rsidRDefault="00C462F9" w:rsidP="002422C9">
            <w:pPr>
              <w:jc w:val="center"/>
            </w:pPr>
            <w:r w:rsidRPr="00235F8A">
              <w:rPr>
                <w:b/>
              </w:rPr>
              <w:t>12-month OS</w:t>
            </w:r>
          </w:p>
        </w:tc>
        <w:tc>
          <w:tcPr>
            <w:tcW w:w="0" w:type="auto"/>
          </w:tcPr>
          <w:p w14:paraId="1DF1CEEA" w14:textId="77777777" w:rsidR="00C462F9" w:rsidRPr="00235F8A" w:rsidRDefault="00C462F9" w:rsidP="002422C9">
            <w:pPr>
              <w:jc w:val="center"/>
            </w:pPr>
            <w:r w:rsidRPr="00235F8A">
              <w:rPr>
                <w:b/>
              </w:rPr>
              <w:t>24-month OS</w:t>
            </w:r>
          </w:p>
        </w:tc>
        <w:tc>
          <w:tcPr>
            <w:tcW w:w="0" w:type="auto"/>
          </w:tcPr>
          <w:p w14:paraId="609BAE6A" w14:textId="77777777" w:rsidR="00C462F9" w:rsidRPr="00235F8A" w:rsidRDefault="00C462F9" w:rsidP="002422C9">
            <w:pPr>
              <w:jc w:val="center"/>
            </w:pPr>
            <w:r w:rsidRPr="00235F8A">
              <w:rPr>
                <w:b/>
              </w:rPr>
              <w:t>Median OS</w:t>
            </w:r>
          </w:p>
        </w:tc>
      </w:tr>
      <w:tr w:rsidR="00C462F9" w:rsidRPr="00235F8A" w14:paraId="7E858770" w14:textId="77777777" w:rsidTr="002422C9">
        <w:tc>
          <w:tcPr>
            <w:tcW w:w="0" w:type="auto"/>
          </w:tcPr>
          <w:p w14:paraId="54BC6B26" w14:textId="757BA21E" w:rsidR="00C462F9" w:rsidRPr="00235F8A" w:rsidRDefault="00C462F9" w:rsidP="00235F8A">
            <w:r w:rsidRPr="00235F8A">
              <w:rPr>
                <w:b/>
              </w:rPr>
              <w:t>Cytogenetic change from baseline</w:t>
            </w:r>
          </w:p>
        </w:tc>
        <w:tc>
          <w:tcPr>
            <w:tcW w:w="0" w:type="auto"/>
          </w:tcPr>
          <w:p w14:paraId="5B6775F5" w14:textId="77777777" w:rsidR="00C462F9" w:rsidRPr="00235F8A" w:rsidRDefault="00C462F9" w:rsidP="002422C9">
            <w:pPr>
              <w:jc w:val="center"/>
            </w:pPr>
          </w:p>
        </w:tc>
        <w:tc>
          <w:tcPr>
            <w:tcW w:w="0" w:type="auto"/>
          </w:tcPr>
          <w:p w14:paraId="2B251A16" w14:textId="77777777" w:rsidR="00C462F9" w:rsidRPr="00235F8A" w:rsidRDefault="00C462F9" w:rsidP="002422C9">
            <w:pPr>
              <w:jc w:val="center"/>
            </w:pPr>
          </w:p>
        </w:tc>
        <w:tc>
          <w:tcPr>
            <w:tcW w:w="0" w:type="auto"/>
          </w:tcPr>
          <w:p w14:paraId="49668EEA" w14:textId="77777777" w:rsidR="00C462F9" w:rsidRPr="00235F8A" w:rsidRDefault="00C462F9" w:rsidP="002422C9">
            <w:pPr>
              <w:jc w:val="center"/>
            </w:pPr>
          </w:p>
        </w:tc>
      </w:tr>
      <w:tr w:rsidR="00C462F9" w:rsidRPr="00235F8A" w14:paraId="193899AB" w14:textId="77777777" w:rsidTr="002422C9">
        <w:tc>
          <w:tcPr>
            <w:tcW w:w="0" w:type="auto"/>
          </w:tcPr>
          <w:p w14:paraId="63A9CB1F" w14:textId="77777777" w:rsidR="00C462F9" w:rsidRPr="00235F8A" w:rsidRDefault="00C462F9" w:rsidP="00235F8A">
            <w:r w:rsidRPr="00235F8A">
              <w:rPr>
                <w:i/>
              </w:rPr>
              <w:t>    NL-Cy to NL-Cy</w:t>
            </w:r>
          </w:p>
        </w:tc>
        <w:tc>
          <w:tcPr>
            <w:tcW w:w="0" w:type="auto"/>
          </w:tcPr>
          <w:p w14:paraId="03E252A3" w14:textId="77777777" w:rsidR="00C462F9" w:rsidRPr="00235F8A" w:rsidRDefault="00C462F9" w:rsidP="002422C9">
            <w:pPr>
              <w:jc w:val="center"/>
            </w:pPr>
            <w:r w:rsidRPr="00235F8A">
              <w:t>73% (67%, 79%)</w:t>
            </w:r>
          </w:p>
        </w:tc>
        <w:tc>
          <w:tcPr>
            <w:tcW w:w="0" w:type="auto"/>
          </w:tcPr>
          <w:p w14:paraId="1C88D9AF" w14:textId="77777777" w:rsidR="00C462F9" w:rsidRPr="00235F8A" w:rsidRDefault="00C462F9" w:rsidP="002422C9">
            <w:pPr>
              <w:jc w:val="center"/>
            </w:pPr>
            <w:r w:rsidRPr="00235F8A">
              <w:t>57% (51%, 65%)</w:t>
            </w:r>
          </w:p>
        </w:tc>
        <w:tc>
          <w:tcPr>
            <w:tcW w:w="0" w:type="auto"/>
          </w:tcPr>
          <w:p w14:paraId="4913D754" w14:textId="77777777" w:rsidR="00C462F9" w:rsidRPr="00235F8A" w:rsidRDefault="00C462F9" w:rsidP="002422C9">
            <w:pPr>
              <w:jc w:val="center"/>
            </w:pPr>
            <w:r w:rsidRPr="00235F8A">
              <w:t>37 (27, 91)</w:t>
            </w:r>
          </w:p>
        </w:tc>
      </w:tr>
      <w:tr w:rsidR="00C462F9" w:rsidRPr="00235F8A" w14:paraId="1431B762" w14:textId="77777777" w:rsidTr="002422C9">
        <w:tc>
          <w:tcPr>
            <w:tcW w:w="0" w:type="auto"/>
          </w:tcPr>
          <w:p w14:paraId="2B6BFB08" w14:textId="77777777" w:rsidR="00C462F9" w:rsidRPr="00235F8A" w:rsidRDefault="00C462F9" w:rsidP="00235F8A">
            <w:r w:rsidRPr="00235F8A">
              <w:rPr>
                <w:i/>
              </w:rPr>
              <w:t>    NL/Abnl-Cy to Gain-Cy</w:t>
            </w:r>
          </w:p>
        </w:tc>
        <w:tc>
          <w:tcPr>
            <w:tcW w:w="0" w:type="auto"/>
          </w:tcPr>
          <w:p w14:paraId="688A2770" w14:textId="77777777" w:rsidR="00C462F9" w:rsidRPr="00235F8A" w:rsidRDefault="00C462F9" w:rsidP="002422C9">
            <w:pPr>
              <w:jc w:val="center"/>
            </w:pPr>
            <w:r w:rsidRPr="00235F8A">
              <w:t>53% (40%, 70%)</w:t>
            </w:r>
          </w:p>
        </w:tc>
        <w:tc>
          <w:tcPr>
            <w:tcW w:w="0" w:type="auto"/>
          </w:tcPr>
          <w:p w14:paraId="1717E31C" w14:textId="77777777" w:rsidR="00C462F9" w:rsidRPr="00235F8A" w:rsidRDefault="00C462F9" w:rsidP="002422C9">
            <w:pPr>
              <w:jc w:val="center"/>
            </w:pPr>
            <w:r w:rsidRPr="00235F8A">
              <w:t>38% (26%, 56%)</w:t>
            </w:r>
          </w:p>
        </w:tc>
        <w:tc>
          <w:tcPr>
            <w:tcW w:w="0" w:type="auto"/>
          </w:tcPr>
          <w:p w14:paraId="0A706079" w14:textId="77777777" w:rsidR="00C462F9" w:rsidRPr="00235F8A" w:rsidRDefault="00C462F9" w:rsidP="002422C9">
            <w:pPr>
              <w:jc w:val="center"/>
            </w:pPr>
            <w:r w:rsidRPr="00235F8A">
              <w:t>14 (8.6, 30)</w:t>
            </w:r>
          </w:p>
        </w:tc>
      </w:tr>
      <w:tr w:rsidR="00C462F9" w:rsidRPr="00235F8A" w14:paraId="6B733C55" w14:textId="77777777" w:rsidTr="002422C9">
        <w:tc>
          <w:tcPr>
            <w:tcW w:w="0" w:type="auto"/>
          </w:tcPr>
          <w:p w14:paraId="5254F1A2" w14:textId="77777777" w:rsidR="00C462F9" w:rsidRPr="00235F8A" w:rsidRDefault="00C462F9" w:rsidP="00235F8A">
            <w:r w:rsidRPr="00235F8A">
              <w:rPr>
                <w:i/>
              </w:rPr>
              <w:t>    Abnl-Cy to Persistent-Cy</w:t>
            </w:r>
          </w:p>
        </w:tc>
        <w:tc>
          <w:tcPr>
            <w:tcW w:w="0" w:type="auto"/>
          </w:tcPr>
          <w:p w14:paraId="1FC6B530" w14:textId="77777777" w:rsidR="00C462F9" w:rsidRPr="00235F8A" w:rsidRDefault="00C462F9" w:rsidP="002422C9">
            <w:pPr>
              <w:jc w:val="center"/>
            </w:pPr>
            <w:r w:rsidRPr="00235F8A">
              <w:t>58% (48%, 70%)</w:t>
            </w:r>
          </w:p>
        </w:tc>
        <w:tc>
          <w:tcPr>
            <w:tcW w:w="0" w:type="auto"/>
          </w:tcPr>
          <w:p w14:paraId="2521A40B" w14:textId="77777777" w:rsidR="00C462F9" w:rsidRPr="00235F8A" w:rsidRDefault="00C462F9" w:rsidP="002422C9">
            <w:pPr>
              <w:jc w:val="center"/>
            </w:pPr>
            <w:r w:rsidRPr="00235F8A">
              <w:t>29% (20%, 42%)</w:t>
            </w:r>
          </w:p>
        </w:tc>
        <w:tc>
          <w:tcPr>
            <w:tcW w:w="0" w:type="auto"/>
          </w:tcPr>
          <w:p w14:paraId="169EF6EA" w14:textId="77777777" w:rsidR="00C462F9" w:rsidRPr="00235F8A" w:rsidRDefault="00C462F9" w:rsidP="002422C9">
            <w:pPr>
              <w:jc w:val="center"/>
            </w:pPr>
            <w:r w:rsidRPr="00235F8A">
              <w:t>13 (12, 18)</w:t>
            </w:r>
          </w:p>
        </w:tc>
      </w:tr>
      <w:tr w:rsidR="00C462F9" w:rsidRPr="00235F8A" w14:paraId="65AA6CB9" w14:textId="77777777" w:rsidTr="002422C9">
        <w:tc>
          <w:tcPr>
            <w:tcW w:w="0" w:type="auto"/>
          </w:tcPr>
          <w:p w14:paraId="3EDE741A" w14:textId="77777777" w:rsidR="00C462F9" w:rsidRPr="00235F8A" w:rsidRDefault="00C462F9" w:rsidP="00235F8A">
            <w:r w:rsidRPr="00235F8A">
              <w:rPr>
                <w:i/>
              </w:rPr>
              <w:t>    Abnl-Cy to Partial-Cy</w:t>
            </w:r>
          </w:p>
        </w:tc>
        <w:tc>
          <w:tcPr>
            <w:tcW w:w="0" w:type="auto"/>
          </w:tcPr>
          <w:p w14:paraId="7718E095" w14:textId="77777777" w:rsidR="00C462F9" w:rsidRPr="00235F8A" w:rsidRDefault="00C462F9" w:rsidP="002422C9">
            <w:pPr>
              <w:jc w:val="center"/>
            </w:pPr>
            <w:r w:rsidRPr="00235F8A">
              <w:t>78% (60%, 100%)</w:t>
            </w:r>
          </w:p>
        </w:tc>
        <w:tc>
          <w:tcPr>
            <w:tcW w:w="0" w:type="auto"/>
          </w:tcPr>
          <w:p w14:paraId="106CBDDA" w14:textId="77777777" w:rsidR="00C462F9" w:rsidRPr="00235F8A" w:rsidRDefault="00C462F9" w:rsidP="002422C9">
            <w:pPr>
              <w:jc w:val="center"/>
            </w:pPr>
            <w:r w:rsidRPr="00235F8A">
              <w:t>53% (34%, 83%)</w:t>
            </w:r>
          </w:p>
        </w:tc>
        <w:tc>
          <w:tcPr>
            <w:tcW w:w="0" w:type="auto"/>
          </w:tcPr>
          <w:p w14:paraId="36BC0221" w14:textId="77777777" w:rsidR="00C462F9" w:rsidRPr="00235F8A" w:rsidRDefault="00C462F9" w:rsidP="002422C9">
            <w:pPr>
              <w:jc w:val="center"/>
            </w:pPr>
            <w:r w:rsidRPr="00235F8A">
              <w:t>25 (14, —)</w:t>
            </w:r>
          </w:p>
        </w:tc>
      </w:tr>
      <w:tr w:rsidR="00C462F9" w:rsidRPr="00235F8A" w14:paraId="42C7FC9D" w14:textId="77777777" w:rsidTr="002422C9">
        <w:tc>
          <w:tcPr>
            <w:tcW w:w="0" w:type="auto"/>
          </w:tcPr>
          <w:p w14:paraId="5619F303" w14:textId="77777777" w:rsidR="00C462F9" w:rsidRPr="00235F8A" w:rsidRDefault="00C462F9" w:rsidP="00235F8A">
            <w:r w:rsidRPr="00235F8A">
              <w:rPr>
                <w:i/>
              </w:rPr>
              <w:t>    Abnl-Cy to NL-Cy</w:t>
            </w:r>
          </w:p>
        </w:tc>
        <w:tc>
          <w:tcPr>
            <w:tcW w:w="0" w:type="auto"/>
          </w:tcPr>
          <w:p w14:paraId="3C8C92F5" w14:textId="77777777" w:rsidR="00C462F9" w:rsidRPr="00235F8A" w:rsidRDefault="00C462F9" w:rsidP="002422C9">
            <w:pPr>
              <w:jc w:val="center"/>
            </w:pPr>
            <w:r w:rsidRPr="00235F8A">
              <w:t>70% (64%, 77%)</w:t>
            </w:r>
          </w:p>
        </w:tc>
        <w:tc>
          <w:tcPr>
            <w:tcW w:w="0" w:type="auto"/>
          </w:tcPr>
          <w:p w14:paraId="77EE84D0" w14:textId="77777777" w:rsidR="00C462F9" w:rsidRPr="00235F8A" w:rsidRDefault="00C462F9" w:rsidP="002422C9">
            <w:pPr>
              <w:jc w:val="center"/>
            </w:pPr>
            <w:r w:rsidRPr="00235F8A">
              <w:t>53% (46%, 61%)</w:t>
            </w:r>
          </w:p>
        </w:tc>
        <w:tc>
          <w:tcPr>
            <w:tcW w:w="0" w:type="auto"/>
          </w:tcPr>
          <w:p w14:paraId="146A082A" w14:textId="77777777" w:rsidR="00C462F9" w:rsidRPr="00235F8A" w:rsidRDefault="00C462F9" w:rsidP="002422C9">
            <w:pPr>
              <w:jc w:val="center"/>
            </w:pPr>
            <w:r w:rsidRPr="00235F8A">
              <w:t>27 (19, 101)</w:t>
            </w:r>
          </w:p>
        </w:tc>
      </w:tr>
    </w:tbl>
    <w:p w14:paraId="4E4EC7E6" w14:textId="49694798" w:rsidR="0047222A" w:rsidRPr="00235F8A" w:rsidRDefault="00E87C06" w:rsidP="00235F8A">
      <w:r w:rsidRPr="00A85D4C">
        <w:t xml:space="preserve">Cy: </w:t>
      </w:r>
      <w:r>
        <w:t>C</w:t>
      </w:r>
      <w:r w:rsidRPr="00A85D4C">
        <w:t xml:space="preserve">ytogenetic, NL: </w:t>
      </w:r>
      <w:r>
        <w:t>N</w:t>
      </w:r>
      <w:r w:rsidRPr="00A85D4C">
        <w:t xml:space="preserve">ormal, </w:t>
      </w:r>
      <w:proofErr w:type="spellStart"/>
      <w:r w:rsidRPr="00A85D4C">
        <w:t>Abnl</w:t>
      </w:r>
      <w:proofErr w:type="spellEnd"/>
      <w:r w:rsidRPr="00A85D4C">
        <w:t xml:space="preserve">: </w:t>
      </w:r>
      <w:r>
        <w:t>A</w:t>
      </w:r>
      <w:r w:rsidRPr="00A85D4C">
        <w:t>bnormal</w:t>
      </w:r>
    </w:p>
    <w:p w14:paraId="113CAE10" w14:textId="77777777" w:rsidR="0047222A" w:rsidRPr="00235F8A" w:rsidRDefault="0047222A" w:rsidP="00235F8A"/>
    <w:p w14:paraId="7690F78C" w14:textId="1B079BEA" w:rsidR="0047222A" w:rsidRPr="00235F8A" w:rsidRDefault="0047222A" w:rsidP="00235F8A">
      <w:pPr>
        <w:spacing w:before="280" w:after="280"/>
      </w:pPr>
      <w:r w:rsidRPr="00235F8A">
        <w:rPr>
          <w:b/>
        </w:rPr>
        <w:t xml:space="preserve">Supplementary Table </w:t>
      </w:r>
      <w:r w:rsidR="0006223E" w:rsidRPr="00235F8A">
        <w:rPr>
          <w:b/>
        </w:rPr>
        <w:t>5</w:t>
      </w:r>
      <w:r w:rsidRPr="00235F8A">
        <w:t xml:space="preserve">: </w:t>
      </w:r>
      <w:r w:rsidR="00CD7A17">
        <w:t>Event-Free Survival</w:t>
      </w:r>
      <w:r w:rsidR="00E039AC">
        <w:t xml:space="preserve"> (EFS)</w:t>
      </w:r>
      <w:r w:rsidR="00CD7A17">
        <w:t xml:space="preserve"> Stratified by Cytogenetic Response Group from 60-Day Landmark Evaluation in Acute Myeloid Leukemia Patients</w:t>
      </w:r>
      <w:r w:rsidR="00CD7A17" w:rsidRPr="00235F8A" w:rsidDel="00CD7A17">
        <w:t xml:space="preserve"> </w:t>
      </w:r>
      <w:r w:rsidR="00CF57DF" w:rsidRPr="00235F8A">
        <w:t>(</w:t>
      </w:r>
      <w:r w:rsidR="00CD7A17">
        <w:t xml:space="preserve">Analytic </w:t>
      </w:r>
      <w:r w:rsidR="00CF57DF" w:rsidRPr="00235F8A">
        <w:t>Scheme 1)</w:t>
      </w:r>
    </w:p>
    <w:tbl>
      <w:tblPr>
        <w:tblStyle w:val="TableGrid"/>
        <w:tblW w:w="0" w:type="auto"/>
        <w:tblLook w:val="0000" w:firstRow="0" w:lastRow="0" w:firstColumn="0" w:lastColumn="0" w:noHBand="0" w:noVBand="0"/>
      </w:tblPr>
      <w:tblGrid>
        <w:gridCol w:w="3663"/>
        <w:gridCol w:w="1876"/>
        <w:gridCol w:w="1876"/>
        <w:gridCol w:w="1503"/>
      </w:tblGrid>
      <w:tr w:rsidR="0006223E" w:rsidRPr="00235F8A" w14:paraId="08C9313D" w14:textId="77777777" w:rsidTr="002422C9">
        <w:tc>
          <w:tcPr>
            <w:tcW w:w="0" w:type="auto"/>
          </w:tcPr>
          <w:p w14:paraId="7FB67E0C" w14:textId="77777777" w:rsidR="0006223E" w:rsidRPr="00235F8A" w:rsidRDefault="0006223E" w:rsidP="00235F8A">
            <w:r w:rsidRPr="00235F8A">
              <w:rPr>
                <w:b/>
              </w:rPr>
              <w:t>Characteristic</w:t>
            </w:r>
          </w:p>
        </w:tc>
        <w:tc>
          <w:tcPr>
            <w:tcW w:w="0" w:type="auto"/>
          </w:tcPr>
          <w:p w14:paraId="170E806F" w14:textId="77777777" w:rsidR="0006223E" w:rsidRPr="00235F8A" w:rsidRDefault="0006223E" w:rsidP="002422C9">
            <w:pPr>
              <w:jc w:val="center"/>
            </w:pPr>
            <w:r w:rsidRPr="00235F8A">
              <w:rPr>
                <w:b/>
              </w:rPr>
              <w:t>12-month EFS</w:t>
            </w:r>
          </w:p>
        </w:tc>
        <w:tc>
          <w:tcPr>
            <w:tcW w:w="0" w:type="auto"/>
          </w:tcPr>
          <w:p w14:paraId="2261CF5C" w14:textId="77777777" w:rsidR="0006223E" w:rsidRPr="00235F8A" w:rsidRDefault="0006223E" w:rsidP="002422C9">
            <w:pPr>
              <w:jc w:val="center"/>
            </w:pPr>
            <w:r w:rsidRPr="00235F8A">
              <w:rPr>
                <w:b/>
              </w:rPr>
              <w:t>24-month EFS</w:t>
            </w:r>
          </w:p>
        </w:tc>
        <w:tc>
          <w:tcPr>
            <w:tcW w:w="0" w:type="auto"/>
          </w:tcPr>
          <w:p w14:paraId="1D5CB645" w14:textId="77777777" w:rsidR="0006223E" w:rsidRPr="00235F8A" w:rsidRDefault="0006223E" w:rsidP="002422C9">
            <w:pPr>
              <w:jc w:val="center"/>
            </w:pPr>
            <w:r w:rsidRPr="00235F8A">
              <w:rPr>
                <w:b/>
              </w:rPr>
              <w:t>Median EFS</w:t>
            </w:r>
          </w:p>
        </w:tc>
      </w:tr>
      <w:tr w:rsidR="0006223E" w:rsidRPr="00235F8A" w14:paraId="612CE2D5" w14:textId="77777777" w:rsidTr="002422C9">
        <w:tc>
          <w:tcPr>
            <w:tcW w:w="0" w:type="auto"/>
          </w:tcPr>
          <w:p w14:paraId="29729F2B" w14:textId="3D7E9663" w:rsidR="0006223E" w:rsidRPr="00235F8A" w:rsidRDefault="0006223E" w:rsidP="00235F8A">
            <w:r w:rsidRPr="00235F8A">
              <w:rPr>
                <w:b/>
              </w:rPr>
              <w:t>Cytogenetic change from baseline</w:t>
            </w:r>
          </w:p>
        </w:tc>
        <w:tc>
          <w:tcPr>
            <w:tcW w:w="0" w:type="auto"/>
          </w:tcPr>
          <w:p w14:paraId="2D50FC54" w14:textId="77777777" w:rsidR="0006223E" w:rsidRPr="00235F8A" w:rsidRDefault="0006223E" w:rsidP="002422C9">
            <w:pPr>
              <w:jc w:val="center"/>
            </w:pPr>
          </w:p>
        </w:tc>
        <w:tc>
          <w:tcPr>
            <w:tcW w:w="0" w:type="auto"/>
          </w:tcPr>
          <w:p w14:paraId="16ECF5D7" w14:textId="77777777" w:rsidR="0006223E" w:rsidRPr="00235F8A" w:rsidRDefault="0006223E" w:rsidP="002422C9">
            <w:pPr>
              <w:jc w:val="center"/>
            </w:pPr>
          </w:p>
        </w:tc>
        <w:tc>
          <w:tcPr>
            <w:tcW w:w="0" w:type="auto"/>
          </w:tcPr>
          <w:p w14:paraId="1B9FEBFC" w14:textId="77777777" w:rsidR="0006223E" w:rsidRPr="00235F8A" w:rsidRDefault="0006223E" w:rsidP="002422C9">
            <w:pPr>
              <w:jc w:val="center"/>
            </w:pPr>
          </w:p>
        </w:tc>
      </w:tr>
      <w:tr w:rsidR="0006223E" w:rsidRPr="00235F8A" w14:paraId="1B6D3190" w14:textId="77777777" w:rsidTr="002422C9">
        <w:tc>
          <w:tcPr>
            <w:tcW w:w="0" w:type="auto"/>
          </w:tcPr>
          <w:p w14:paraId="1206FFBD" w14:textId="77777777" w:rsidR="0006223E" w:rsidRPr="00235F8A" w:rsidRDefault="0006223E" w:rsidP="00235F8A">
            <w:r w:rsidRPr="00235F8A">
              <w:rPr>
                <w:i/>
              </w:rPr>
              <w:t>    NL-Cy to NL-Cy</w:t>
            </w:r>
          </w:p>
        </w:tc>
        <w:tc>
          <w:tcPr>
            <w:tcW w:w="0" w:type="auto"/>
          </w:tcPr>
          <w:p w14:paraId="318DC0E4" w14:textId="77777777" w:rsidR="0006223E" w:rsidRPr="00235F8A" w:rsidRDefault="0006223E" w:rsidP="002422C9">
            <w:pPr>
              <w:jc w:val="center"/>
            </w:pPr>
            <w:r w:rsidRPr="00235F8A">
              <w:t>59% (53%, 66%)</w:t>
            </w:r>
          </w:p>
        </w:tc>
        <w:tc>
          <w:tcPr>
            <w:tcW w:w="0" w:type="auto"/>
          </w:tcPr>
          <w:p w14:paraId="262DAC64" w14:textId="77777777" w:rsidR="0006223E" w:rsidRPr="00235F8A" w:rsidRDefault="0006223E" w:rsidP="002422C9">
            <w:pPr>
              <w:jc w:val="center"/>
            </w:pPr>
            <w:r w:rsidRPr="00235F8A">
              <w:t>48% (41%, 55%)</w:t>
            </w:r>
          </w:p>
        </w:tc>
        <w:tc>
          <w:tcPr>
            <w:tcW w:w="0" w:type="auto"/>
          </w:tcPr>
          <w:p w14:paraId="413B4FB2" w14:textId="77777777" w:rsidR="0006223E" w:rsidRPr="00235F8A" w:rsidRDefault="0006223E" w:rsidP="002422C9">
            <w:pPr>
              <w:jc w:val="center"/>
            </w:pPr>
            <w:r w:rsidRPr="00235F8A">
              <w:t>22 (14, 35)</w:t>
            </w:r>
          </w:p>
        </w:tc>
      </w:tr>
      <w:tr w:rsidR="0006223E" w:rsidRPr="00235F8A" w14:paraId="540B3959" w14:textId="77777777" w:rsidTr="002422C9">
        <w:tc>
          <w:tcPr>
            <w:tcW w:w="0" w:type="auto"/>
          </w:tcPr>
          <w:p w14:paraId="4713293E" w14:textId="77777777" w:rsidR="0006223E" w:rsidRPr="00235F8A" w:rsidRDefault="0006223E" w:rsidP="00235F8A">
            <w:r w:rsidRPr="00235F8A">
              <w:rPr>
                <w:i/>
              </w:rPr>
              <w:t>    NL/Abnl-Cy to Gain-Cy</w:t>
            </w:r>
          </w:p>
        </w:tc>
        <w:tc>
          <w:tcPr>
            <w:tcW w:w="0" w:type="auto"/>
          </w:tcPr>
          <w:p w14:paraId="452217C0" w14:textId="77777777" w:rsidR="0006223E" w:rsidRPr="00235F8A" w:rsidRDefault="0006223E" w:rsidP="002422C9">
            <w:pPr>
              <w:jc w:val="center"/>
            </w:pPr>
            <w:r w:rsidRPr="00235F8A">
              <w:t>48% (34%, 67%)</w:t>
            </w:r>
          </w:p>
        </w:tc>
        <w:tc>
          <w:tcPr>
            <w:tcW w:w="0" w:type="auto"/>
          </w:tcPr>
          <w:p w14:paraId="47F5EDA0" w14:textId="77777777" w:rsidR="0006223E" w:rsidRPr="00235F8A" w:rsidRDefault="0006223E" w:rsidP="002422C9">
            <w:pPr>
              <w:jc w:val="center"/>
            </w:pPr>
            <w:r w:rsidRPr="00235F8A">
              <w:t>36% (24%, 56%)</w:t>
            </w:r>
          </w:p>
        </w:tc>
        <w:tc>
          <w:tcPr>
            <w:tcW w:w="0" w:type="auto"/>
          </w:tcPr>
          <w:p w14:paraId="40A9FAE7" w14:textId="77777777" w:rsidR="0006223E" w:rsidRPr="00235F8A" w:rsidRDefault="0006223E" w:rsidP="002422C9">
            <w:pPr>
              <w:jc w:val="center"/>
            </w:pPr>
            <w:r w:rsidRPr="00235F8A">
              <w:t>11 (7.2, 31)</w:t>
            </w:r>
          </w:p>
        </w:tc>
      </w:tr>
      <w:tr w:rsidR="0006223E" w:rsidRPr="00235F8A" w14:paraId="6A5A7918" w14:textId="77777777" w:rsidTr="002422C9">
        <w:tc>
          <w:tcPr>
            <w:tcW w:w="0" w:type="auto"/>
          </w:tcPr>
          <w:p w14:paraId="4DA3E578" w14:textId="77777777" w:rsidR="0006223E" w:rsidRPr="00235F8A" w:rsidRDefault="0006223E" w:rsidP="00235F8A">
            <w:r w:rsidRPr="00235F8A">
              <w:rPr>
                <w:i/>
              </w:rPr>
              <w:t>    Abnl-Cy to Persistent-Cy</w:t>
            </w:r>
          </w:p>
        </w:tc>
        <w:tc>
          <w:tcPr>
            <w:tcW w:w="0" w:type="auto"/>
          </w:tcPr>
          <w:p w14:paraId="23A71A24" w14:textId="77777777" w:rsidR="0006223E" w:rsidRPr="00235F8A" w:rsidRDefault="0006223E" w:rsidP="002422C9">
            <w:pPr>
              <w:jc w:val="center"/>
            </w:pPr>
            <w:r w:rsidRPr="00235F8A">
              <w:t>44% (34%, 58%)</w:t>
            </w:r>
          </w:p>
        </w:tc>
        <w:tc>
          <w:tcPr>
            <w:tcW w:w="0" w:type="auto"/>
          </w:tcPr>
          <w:p w14:paraId="5CA29FFB" w14:textId="77777777" w:rsidR="0006223E" w:rsidRPr="00235F8A" w:rsidRDefault="0006223E" w:rsidP="002422C9">
            <w:pPr>
              <w:jc w:val="center"/>
            </w:pPr>
            <w:r w:rsidRPr="00235F8A">
              <w:t>24% (16%, 37%)</w:t>
            </w:r>
          </w:p>
        </w:tc>
        <w:tc>
          <w:tcPr>
            <w:tcW w:w="0" w:type="auto"/>
          </w:tcPr>
          <w:p w14:paraId="65E05645" w14:textId="77777777" w:rsidR="0006223E" w:rsidRPr="00235F8A" w:rsidRDefault="0006223E" w:rsidP="002422C9">
            <w:pPr>
              <w:jc w:val="center"/>
            </w:pPr>
            <w:r w:rsidRPr="00235F8A">
              <w:t>12 (8.0, 16)</w:t>
            </w:r>
          </w:p>
        </w:tc>
      </w:tr>
      <w:tr w:rsidR="0006223E" w:rsidRPr="00235F8A" w14:paraId="7C8A8D0F" w14:textId="77777777" w:rsidTr="002422C9">
        <w:tc>
          <w:tcPr>
            <w:tcW w:w="0" w:type="auto"/>
          </w:tcPr>
          <w:p w14:paraId="2BE47A5E" w14:textId="77777777" w:rsidR="0006223E" w:rsidRPr="00235F8A" w:rsidRDefault="0006223E" w:rsidP="00235F8A">
            <w:r w:rsidRPr="00235F8A">
              <w:rPr>
                <w:i/>
              </w:rPr>
              <w:t>    Abnl-Cy to Partial-Cy</w:t>
            </w:r>
          </w:p>
        </w:tc>
        <w:tc>
          <w:tcPr>
            <w:tcW w:w="0" w:type="auto"/>
          </w:tcPr>
          <w:p w14:paraId="77372A28" w14:textId="77777777" w:rsidR="0006223E" w:rsidRPr="00235F8A" w:rsidRDefault="0006223E" w:rsidP="002422C9">
            <w:pPr>
              <w:jc w:val="center"/>
            </w:pPr>
            <w:r w:rsidRPr="00235F8A">
              <w:t>36% (19%, 71%)</w:t>
            </w:r>
          </w:p>
        </w:tc>
        <w:tc>
          <w:tcPr>
            <w:tcW w:w="0" w:type="auto"/>
          </w:tcPr>
          <w:p w14:paraId="1A5941B6" w14:textId="77777777" w:rsidR="0006223E" w:rsidRPr="00235F8A" w:rsidRDefault="0006223E" w:rsidP="002422C9">
            <w:pPr>
              <w:jc w:val="center"/>
            </w:pPr>
            <w:r w:rsidRPr="00235F8A">
              <w:t>36% (19%, 71%)</w:t>
            </w:r>
          </w:p>
        </w:tc>
        <w:tc>
          <w:tcPr>
            <w:tcW w:w="0" w:type="auto"/>
          </w:tcPr>
          <w:p w14:paraId="6D3A9C49" w14:textId="77777777" w:rsidR="0006223E" w:rsidRPr="00235F8A" w:rsidRDefault="0006223E" w:rsidP="002422C9">
            <w:pPr>
              <w:jc w:val="center"/>
            </w:pPr>
            <w:r w:rsidRPr="00235F8A">
              <w:t>9.4 (5.1, —)</w:t>
            </w:r>
          </w:p>
        </w:tc>
      </w:tr>
      <w:tr w:rsidR="0006223E" w:rsidRPr="00235F8A" w14:paraId="5B549908" w14:textId="77777777" w:rsidTr="002422C9">
        <w:tc>
          <w:tcPr>
            <w:tcW w:w="0" w:type="auto"/>
          </w:tcPr>
          <w:p w14:paraId="6A5271E8" w14:textId="77777777" w:rsidR="0006223E" w:rsidRPr="00235F8A" w:rsidRDefault="0006223E" w:rsidP="00235F8A">
            <w:r w:rsidRPr="00235F8A">
              <w:rPr>
                <w:i/>
              </w:rPr>
              <w:t>    Abnl-Cy to NL-Cy</w:t>
            </w:r>
          </w:p>
        </w:tc>
        <w:tc>
          <w:tcPr>
            <w:tcW w:w="0" w:type="auto"/>
          </w:tcPr>
          <w:p w14:paraId="77E8BC0D" w14:textId="77777777" w:rsidR="0006223E" w:rsidRPr="00235F8A" w:rsidRDefault="0006223E" w:rsidP="002422C9">
            <w:pPr>
              <w:jc w:val="center"/>
            </w:pPr>
            <w:r w:rsidRPr="00235F8A">
              <w:t>55% (49%, 63%)</w:t>
            </w:r>
          </w:p>
        </w:tc>
        <w:tc>
          <w:tcPr>
            <w:tcW w:w="0" w:type="auto"/>
          </w:tcPr>
          <w:p w14:paraId="368338B5" w14:textId="77777777" w:rsidR="0006223E" w:rsidRPr="00235F8A" w:rsidRDefault="0006223E" w:rsidP="002422C9">
            <w:pPr>
              <w:jc w:val="center"/>
            </w:pPr>
            <w:r w:rsidRPr="00235F8A">
              <w:t>44% (38%, 52%)</w:t>
            </w:r>
          </w:p>
        </w:tc>
        <w:tc>
          <w:tcPr>
            <w:tcW w:w="0" w:type="auto"/>
          </w:tcPr>
          <w:p w14:paraId="63234680" w14:textId="77777777" w:rsidR="0006223E" w:rsidRPr="00235F8A" w:rsidRDefault="0006223E" w:rsidP="002422C9">
            <w:pPr>
              <w:jc w:val="center"/>
            </w:pPr>
            <w:r w:rsidRPr="00235F8A">
              <w:t>14 (11, 123)</w:t>
            </w:r>
          </w:p>
        </w:tc>
      </w:tr>
    </w:tbl>
    <w:p w14:paraId="1D3E46ED" w14:textId="6F9CC5BD" w:rsidR="0068310E" w:rsidRDefault="00452DBD" w:rsidP="00235F8A">
      <w:pPr>
        <w:spacing w:before="280" w:after="280"/>
        <w:rPr>
          <w:b/>
        </w:rPr>
      </w:pPr>
      <w:r w:rsidRPr="00A85D4C">
        <w:t xml:space="preserve">Cy: </w:t>
      </w:r>
      <w:r>
        <w:t>C</w:t>
      </w:r>
      <w:r w:rsidRPr="00A85D4C">
        <w:t xml:space="preserve">ytogenetic, NL: </w:t>
      </w:r>
      <w:r>
        <w:t>N</w:t>
      </w:r>
      <w:r w:rsidRPr="00A85D4C">
        <w:t xml:space="preserve">ormal, </w:t>
      </w:r>
      <w:proofErr w:type="spellStart"/>
      <w:r w:rsidRPr="00A85D4C">
        <w:t>Abnl</w:t>
      </w:r>
      <w:proofErr w:type="spellEnd"/>
      <w:r w:rsidRPr="00A85D4C">
        <w:t xml:space="preserve">: </w:t>
      </w:r>
      <w:r>
        <w:t>A</w:t>
      </w:r>
      <w:r w:rsidRPr="00A85D4C">
        <w:t>bnormal</w:t>
      </w:r>
    </w:p>
    <w:p w14:paraId="29BFC111" w14:textId="15852726" w:rsidR="0047222A" w:rsidRPr="00235F8A" w:rsidRDefault="0047222A" w:rsidP="00235F8A">
      <w:pPr>
        <w:spacing w:before="280" w:after="280"/>
      </w:pPr>
      <w:r w:rsidRPr="00235F8A">
        <w:rPr>
          <w:b/>
        </w:rPr>
        <w:t xml:space="preserve">Supplementary Table </w:t>
      </w:r>
      <w:r w:rsidR="000E73A4" w:rsidRPr="00235F8A">
        <w:rPr>
          <w:b/>
        </w:rPr>
        <w:t>6</w:t>
      </w:r>
      <w:r w:rsidRPr="00235F8A">
        <w:t xml:space="preserve">: </w:t>
      </w:r>
      <w:r w:rsidR="00AE4975">
        <w:t>Overall Survival</w:t>
      </w:r>
      <w:r w:rsidR="00E039AC">
        <w:t xml:space="preserve"> (OS)</w:t>
      </w:r>
      <w:r w:rsidR="00AE4975">
        <w:t xml:space="preserve"> in Allogeneic Stem Cell Transplant Recipients Stratified by Cytogenetic Response in Acute Myeloid Leukemia Patients</w:t>
      </w:r>
      <w:r w:rsidR="000E73A4" w:rsidRPr="00235F8A">
        <w:t xml:space="preserve"> (</w:t>
      </w:r>
      <w:r w:rsidR="00AE4975">
        <w:t xml:space="preserve">Analytic </w:t>
      </w:r>
      <w:r w:rsidR="000E73A4" w:rsidRPr="00235F8A">
        <w:t>Scheme 1)</w:t>
      </w:r>
    </w:p>
    <w:tbl>
      <w:tblPr>
        <w:tblStyle w:val="TableGrid"/>
        <w:tblW w:w="0" w:type="auto"/>
        <w:tblLook w:val="0000" w:firstRow="0" w:lastRow="0" w:firstColumn="0" w:lastColumn="0" w:noHBand="0" w:noVBand="0"/>
      </w:tblPr>
      <w:tblGrid>
        <w:gridCol w:w="3663"/>
        <w:gridCol w:w="1996"/>
        <w:gridCol w:w="1996"/>
        <w:gridCol w:w="1383"/>
      </w:tblGrid>
      <w:tr w:rsidR="000E73A4" w:rsidRPr="00235F8A" w14:paraId="662B35F4" w14:textId="77777777" w:rsidTr="002422C9">
        <w:tc>
          <w:tcPr>
            <w:tcW w:w="0" w:type="auto"/>
          </w:tcPr>
          <w:p w14:paraId="281F4A1F" w14:textId="77777777" w:rsidR="000E73A4" w:rsidRPr="00235F8A" w:rsidRDefault="000E73A4" w:rsidP="00235F8A">
            <w:r w:rsidRPr="00235F8A">
              <w:rPr>
                <w:b/>
              </w:rPr>
              <w:t>Characteristic</w:t>
            </w:r>
          </w:p>
        </w:tc>
        <w:tc>
          <w:tcPr>
            <w:tcW w:w="0" w:type="auto"/>
          </w:tcPr>
          <w:p w14:paraId="536B5CFB" w14:textId="77777777" w:rsidR="000E73A4" w:rsidRPr="00235F8A" w:rsidRDefault="000E73A4" w:rsidP="002422C9">
            <w:pPr>
              <w:jc w:val="center"/>
            </w:pPr>
            <w:r w:rsidRPr="00235F8A">
              <w:rPr>
                <w:b/>
              </w:rPr>
              <w:t>6-month OS</w:t>
            </w:r>
          </w:p>
        </w:tc>
        <w:tc>
          <w:tcPr>
            <w:tcW w:w="0" w:type="auto"/>
          </w:tcPr>
          <w:p w14:paraId="58DADB3B" w14:textId="77777777" w:rsidR="000E73A4" w:rsidRPr="00235F8A" w:rsidRDefault="000E73A4" w:rsidP="002422C9">
            <w:pPr>
              <w:jc w:val="center"/>
            </w:pPr>
            <w:r w:rsidRPr="00235F8A">
              <w:rPr>
                <w:b/>
              </w:rPr>
              <w:t>12-month OS</w:t>
            </w:r>
          </w:p>
        </w:tc>
        <w:tc>
          <w:tcPr>
            <w:tcW w:w="0" w:type="auto"/>
          </w:tcPr>
          <w:p w14:paraId="5F193C4D" w14:textId="77777777" w:rsidR="000E73A4" w:rsidRPr="00235F8A" w:rsidRDefault="000E73A4" w:rsidP="002422C9">
            <w:pPr>
              <w:jc w:val="center"/>
            </w:pPr>
            <w:r w:rsidRPr="00235F8A">
              <w:rPr>
                <w:b/>
              </w:rPr>
              <w:t>Median OS</w:t>
            </w:r>
          </w:p>
        </w:tc>
      </w:tr>
      <w:tr w:rsidR="000E73A4" w:rsidRPr="00235F8A" w14:paraId="2A9566E6" w14:textId="77777777" w:rsidTr="002422C9">
        <w:tc>
          <w:tcPr>
            <w:tcW w:w="0" w:type="auto"/>
          </w:tcPr>
          <w:p w14:paraId="22C1C5A2" w14:textId="77F37A82" w:rsidR="000E73A4" w:rsidRPr="00235F8A" w:rsidRDefault="000E73A4" w:rsidP="00235F8A">
            <w:r w:rsidRPr="00235F8A">
              <w:rPr>
                <w:b/>
              </w:rPr>
              <w:t xml:space="preserve">Cytogenetic change from baseline </w:t>
            </w:r>
          </w:p>
        </w:tc>
        <w:tc>
          <w:tcPr>
            <w:tcW w:w="0" w:type="auto"/>
          </w:tcPr>
          <w:p w14:paraId="7EC79238" w14:textId="77777777" w:rsidR="000E73A4" w:rsidRPr="00235F8A" w:rsidRDefault="000E73A4" w:rsidP="002422C9">
            <w:pPr>
              <w:jc w:val="center"/>
            </w:pPr>
          </w:p>
        </w:tc>
        <w:tc>
          <w:tcPr>
            <w:tcW w:w="0" w:type="auto"/>
          </w:tcPr>
          <w:p w14:paraId="49415B4A" w14:textId="77777777" w:rsidR="000E73A4" w:rsidRPr="00235F8A" w:rsidRDefault="000E73A4" w:rsidP="002422C9">
            <w:pPr>
              <w:jc w:val="center"/>
            </w:pPr>
          </w:p>
        </w:tc>
        <w:tc>
          <w:tcPr>
            <w:tcW w:w="0" w:type="auto"/>
          </w:tcPr>
          <w:p w14:paraId="6B5803C4" w14:textId="77777777" w:rsidR="000E73A4" w:rsidRPr="00235F8A" w:rsidRDefault="000E73A4" w:rsidP="002422C9">
            <w:pPr>
              <w:jc w:val="center"/>
            </w:pPr>
          </w:p>
        </w:tc>
      </w:tr>
      <w:tr w:rsidR="000E73A4" w:rsidRPr="00235F8A" w14:paraId="64AED9A7" w14:textId="77777777" w:rsidTr="002422C9">
        <w:tc>
          <w:tcPr>
            <w:tcW w:w="0" w:type="auto"/>
          </w:tcPr>
          <w:p w14:paraId="40994039" w14:textId="77777777" w:rsidR="000E73A4" w:rsidRPr="00235F8A" w:rsidRDefault="000E73A4" w:rsidP="00235F8A">
            <w:r w:rsidRPr="00235F8A">
              <w:rPr>
                <w:i/>
              </w:rPr>
              <w:t>    NL-Cy to NL-Cy</w:t>
            </w:r>
          </w:p>
        </w:tc>
        <w:tc>
          <w:tcPr>
            <w:tcW w:w="0" w:type="auto"/>
          </w:tcPr>
          <w:p w14:paraId="5241AD29" w14:textId="77777777" w:rsidR="000E73A4" w:rsidRPr="00235F8A" w:rsidRDefault="000E73A4" w:rsidP="002422C9">
            <w:pPr>
              <w:jc w:val="center"/>
            </w:pPr>
            <w:r w:rsidRPr="00235F8A">
              <w:t>87% (82%, 93%)</w:t>
            </w:r>
          </w:p>
        </w:tc>
        <w:tc>
          <w:tcPr>
            <w:tcW w:w="0" w:type="auto"/>
          </w:tcPr>
          <w:p w14:paraId="3C9CF1A9" w14:textId="77777777" w:rsidR="000E73A4" w:rsidRPr="00235F8A" w:rsidRDefault="000E73A4" w:rsidP="002422C9">
            <w:pPr>
              <w:jc w:val="center"/>
            </w:pPr>
            <w:r w:rsidRPr="00235F8A">
              <w:t>77% (70%, 85%)</w:t>
            </w:r>
          </w:p>
        </w:tc>
        <w:tc>
          <w:tcPr>
            <w:tcW w:w="0" w:type="auto"/>
          </w:tcPr>
          <w:p w14:paraId="6BEFAC38" w14:textId="77777777" w:rsidR="000E73A4" w:rsidRPr="00235F8A" w:rsidRDefault="000E73A4" w:rsidP="002422C9">
            <w:pPr>
              <w:jc w:val="center"/>
            </w:pPr>
            <w:r w:rsidRPr="00235F8A">
              <w:t>87 (41, —)</w:t>
            </w:r>
          </w:p>
        </w:tc>
      </w:tr>
      <w:tr w:rsidR="000E73A4" w:rsidRPr="00235F8A" w14:paraId="2D317298" w14:textId="77777777" w:rsidTr="002422C9">
        <w:tc>
          <w:tcPr>
            <w:tcW w:w="0" w:type="auto"/>
          </w:tcPr>
          <w:p w14:paraId="22E0B882" w14:textId="77777777" w:rsidR="000E73A4" w:rsidRPr="00235F8A" w:rsidRDefault="000E73A4" w:rsidP="00235F8A">
            <w:r w:rsidRPr="00235F8A">
              <w:rPr>
                <w:i/>
              </w:rPr>
              <w:t>    NL/Abnl-Cy to Gain-Cy</w:t>
            </w:r>
          </w:p>
        </w:tc>
        <w:tc>
          <w:tcPr>
            <w:tcW w:w="0" w:type="auto"/>
          </w:tcPr>
          <w:p w14:paraId="221308BA" w14:textId="77777777" w:rsidR="000E73A4" w:rsidRPr="00235F8A" w:rsidRDefault="000E73A4" w:rsidP="002422C9">
            <w:pPr>
              <w:jc w:val="center"/>
            </w:pPr>
            <w:r w:rsidRPr="00235F8A">
              <w:t>75% (50%, 100%)</w:t>
            </w:r>
          </w:p>
        </w:tc>
        <w:tc>
          <w:tcPr>
            <w:tcW w:w="0" w:type="auto"/>
          </w:tcPr>
          <w:p w14:paraId="4F429592" w14:textId="77777777" w:rsidR="000E73A4" w:rsidRPr="00235F8A" w:rsidRDefault="000E73A4" w:rsidP="002422C9">
            <w:pPr>
              <w:jc w:val="center"/>
            </w:pPr>
            <w:r w:rsidRPr="00235F8A">
              <w:t>50% (25%, 100%)</w:t>
            </w:r>
          </w:p>
        </w:tc>
        <w:tc>
          <w:tcPr>
            <w:tcW w:w="0" w:type="auto"/>
          </w:tcPr>
          <w:p w14:paraId="4870DF40" w14:textId="77777777" w:rsidR="000E73A4" w:rsidRPr="00235F8A" w:rsidRDefault="000E73A4" w:rsidP="002422C9">
            <w:pPr>
              <w:jc w:val="center"/>
            </w:pPr>
            <w:r w:rsidRPr="00235F8A">
              <w:t>15 (6.4, —)</w:t>
            </w:r>
          </w:p>
        </w:tc>
      </w:tr>
      <w:tr w:rsidR="000E73A4" w:rsidRPr="00235F8A" w14:paraId="1C0A182C" w14:textId="77777777" w:rsidTr="002422C9">
        <w:tc>
          <w:tcPr>
            <w:tcW w:w="0" w:type="auto"/>
          </w:tcPr>
          <w:p w14:paraId="5D05EA9D" w14:textId="77777777" w:rsidR="000E73A4" w:rsidRPr="00235F8A" w:rsidRDefault="000E73A4" w:rsidP="00235F8A">
            <w:r w:rsidRPr="00235F8A">
              <w:rPr>
                <w:i/>
              </w:rPr>
              <w:t>    Abnl-Cy to Persistent-Cy</w:t>
            </w:r>
          </w:p>
        </w:tc>
        <w:tc>
          <w:tcPr>
            <w:tcW w:w="0" w:type="auto"/>
          </w:tcPr>
          <w:p w14:paraId="4706681E" w14:textId="77777777" w:rsidR="000E73A4" w:rsidRPr="00235F8A" w:rsidRDefault="000E73A4" w:rsidP="002422C9">
            <w:pPr>
              <w:jc w:val="center"/>
            </w:pPr>
            <w:r w:rsidRPr="00235F8A">
              <w:t>76% (60%, 97%)</w:t>
            </w:r>
          </w:p>
        </w:tc>
        <w:tc>
          <w:tcPr>
            <w:tcW w:w="0" w:type="auto"/>
          </w:tcPr>
          <w:p w14:paraId="5BD533FE" w14:textId="77777777" w:rsidR="000E73A4" w:rsidRPr="00235F8A" w:rsidRDefault="000E73A4" w:rsidP="002422C9">
            <w:pPr>
              <w:jc w:val="center"/>
            </w:pPr>
            <w:r w:rsidRPr="00235F8A">
              <w:t>67% (49%, 90%)</w:t>
            </w:r>
          </w:p>
        </w:tc>
        <w:tc>
          <w:tcPr>
            <w:tcW w:w="0" w:type="auto"/>
          </w:tcPr>
          <w:p w14:paraId="1D388319" w14:textId="77777777" w:rsidR="000E73A4" w:rsidRPr="00235F8A" w:rsidRDefault="000E73A4" w:rsidP="002422C9">
            <w:pPr>
              <w:jc w:val="center"/>
            </w:pPr>
            <w:r w:rsidRPr="00235F8A">
              <w:t>15 (10, —)</w:t>
            </w:r>
          </w:p>
        </w:tc>
      </w:tr>
      <w:tr w:rsidR="000E73A4" w:rsidRPr="00235F8A" w14:paraId="25C2C926" w14:textId="77777777" w:rsidTr="002422C9">
        <w:tc>
          <w:tcPr>
            <w:tcW w:w="0" w:type="auto"/>
          </w:tcPr>
          <w:p w14:paraId="4A4E0B67" w14:textId="77777777" w:rsidR="000E73A4" w:rsidRPr="00235F8A" w:rsidRDefault="000E73A4" w:rsidP="00235F8A">
            <w:r w:rsidRPr="00235F8A">
              <w:rPr>
                <w:i/>
              </w:rPr>
              <w:t>    Abnl-Cy to Partial-Cy</w:t>
            </w:r>
          </w:p>
        </w:tc>
        <w:tc>
          <w:tcPr>
            <w:tcW w:w="0" w:type="auto"/>
          </w:tcPr>
          <w:p w14:paraId="2F1849D5" w14:textId="77777777" w:rsidR="000E73A4" w:rsidRPr="00235F8A" w:rsidRDefault="000E73A4" w:rsidP="002422C9">
            <w:pPr>
              <w:jc w:val="center"/>
            </w:pPr>
            <w:r w:rsidRPr="00235F8A">
              <w:t>88% (67%, 100%)</w:t>
            </w:r>
          </w:p>
        </w:tc>
        <w:tc>
          <w:tcPr>
            <w:tcW w:w="0" w:type="auto"/>
          </w:tcPr>
          <w:p w14:paraId="51D53AEF" w14:textId="77777777" w:rsidR="000E73A4" w:rsidRPr="00235F8A" w:rsidRDefault="000E73A4" w:rsidP="002422C9">
            <w:pPr>
              <w:jc w:val="center"/>
            </w:pPr>
            <w:r w:rsidRPr="00235F8A">
              <w:t>88% (67%, 100%)</w:t>
            </w:r>
          </w:p>
        </w:tc>
        <w:tc>
          <w:tcPr>
            <w:tcW w:w="0" w:type="auto"/>
          </w:tcPr>
          <w:p w14:paraId="7C42B265" w14:textId="77777777" w:rsidR="000E73A4" w:rsidRPr="00235F8A" w:rsidRDefault="000E73A4" w:rsidP="002422C9">
            <w:pPr>
              <w:jc w:val="center"/>
            </w:pPr>
            <w:r w:rsidRPr="00235F8A">
              <w:t>— (—, —)</w:t>
            </w:r>
          </w:p>
        </w:tc>
      </w:tr>
      <w:tr w:rsidR="000E73A4" w:rsidRPr="00235F8A" w14:paraId="2C79970F" w14:textId="77777777" w:rsidTr="002422C9">
        <w:tc>
          <w:tcPr>
            <w:tcW w:w="0" w:type="auto"/>
          </w:tcPr>
          <w:p w14:paraId="3CAB8568" w14:textId="77777777" w:rsidR="000E73A4" w:rsidRPr="00235F8A" w:rsidRDefault="000E73A4" w:rsidP="00235F8A">
            <w:r w:rsidRPr="00235F8A">
              <w:rPr>
                <w:i/>
              </w:rPr>
              <w:t>    Abnl-Cy to NL-Cy</w:t>
            </w:r>
          </w:p>
        </w:tc>
        <w:tc>
          <w:tcPr>
            <w:tcW w:w="0" w:type="auto"/>
          </w:tcPr>
          <w:p w14:paraId="1B29AF04" w14:textId="77777777" w:rsidR="000E73A4" w:rsidRPr="00235F8A" w:rsidRDefault="000E73A4" w:rsidP="002422C9">
            <w:pPr>
              <w:jc w:val="center"/>
            </w:pPr>
            <w:r w:rsidRPr="00235F8A">
              <w:t>83% (76%, 91%)</w:t>
            </w:r>
          </w:p>
        </w:tc>
        <w:tc>
          <w:tcPr>
            <w:tcW w:w="0" w:type="auto"/>
          </w:tcPr>
          <w:p w14:paraId="292BE3D4" w14:textId="77777777" w:rsidR="000E73A4" w:rsidRPr="00235F8A" w:rsidRDefault="000E73A4" w:rsidP="002422C9">
            <w:pPr>
              <w:jc w:val="center"/>
            </w:pPr>
            <w:r w:rsidRPr="00235F8A">
              <w:t>73% (65%, 83%)</w:t>
            </w:r>
          </w:p>
        </w:tc>
        <w:tc>
          <w:tcPr>
            <w:tcW w:w="0" w:type="auto"/>
          </w:tcPr>
          <w:p w14:paraId="13CFF869" w14:textId="77777777" w:rsidR="000E73A4" w:rsidRPr="00235F8A" w:rsidRDefault="000E73A4" w:rsidP="002422C9">
            <w:pPr>
              <w:jc w:val="center"/>
            </w:pPr>
            <w:r w:rsidRPr="00235F8A">
              <w:t>— (25, —)</w:t>
            </w:r>
          </w:p>
        </w:tc>
      </w:tr>
    </w:tbl>
    <w:p w14:paraId="247C634B" w14:textId="16CA9780" w:rsidR="0047222A" w:rsidRPr="00235F8A" w:rsidRDefault="009D50E1" w:rsidP="00235F8A">
      <w:r w:rsidRPr="00A85D4C">
        <w:t xml:space="preserve">Cy: </w:t>
      </w:r>
      <w:r>
        <w:t>C</w:t>
      </w:r>
      <w:r w:rsidRPr="00A85D4C">
        <w:t xml:space="preserve">ytogenetic, NL: </w:t>
      </w:r>
      <w:r>
        <w:t>N</w:t>
      </w:r>
      <w:r w:rsidRPr="00A85D4C">
        <w:t xml:space="preserve">ormal, </w:t>
      </w:r>
      <w:proofErr w:type="spellStart"/>
      <w:r w:rsidRPr="00A85D4C">
        <w:t>Abnl</w:t>
      </w:r>
      <w:proofErr w:type="spellEnd"/>
      <w:r w:rsidRPr="00A85D4C">
        <w:t xml:space="preserve">: </w:t>
      </w:r>
      <w:r>
        <w:t>A</w:t>
      </w:r>
      <w:r w:rsidRPr="00A85D4C">
        <w:t>bnormal</w:t>
      </w:r>
    </w:p>
    <w:p w14:paraId="417A31A6" w14:textId="77777777" w:rsidR="000E73A4" w:rsidRDefault="000E73A4" w:rsidP="00235F8A"/>
    <w:p w14:paraId="523B6700" w14:textId="77777777" w:rsidR="002422C9" w:rsidRPr="00235F8A" w:rsidRDefault="002422C9" w:rsidP="00235F8A"/>
    <w:p w14:paraId="296E06DF" w14:textId="0BDD196C" w:rsidR="0047222A" w:rsidRDefault="0047222A" w:rsidP="00235F8A">
      <w:r w:rsidRPr="00235F8A">
        <w:rPr>
          <w:b/>
        </w:rPr>
        <w:lastRenderedPageBreak/>
        <w:t xml:space="preserve">Supplementary Table </w:t>
      </w:r>
      <w:r w:rsidR="009B1E17" w:rsidRPr="00235F8A">
        <w:rPr>
          <w:b/>
        </w:rPr>
        <w:t>7</w:t>
      </w:r>
      <w:r w:rsidRPr="00235F8A">
        <w:rPr>
          <w:b/>
        </w:rPr>
        <w:t xml:space="preserve">: </w:t>
      </w:r>
      <w:r w:rsidR="0021737A">
        <w:t>Multivariable Cox Regression for Overall Survival in Allogeneic Stem Cell Transplant Recipients with Acute Myeloid Leukemia Stratified by Cytogenetic Response</w:t>
      </w:r>
      <w:r w:rsidR="0021737A" w:rsidRPr="00235F8A" w:rsidDel="0021737A">
        <w:t xml:space="preserve"> </w:t>
      </w:r>
      <w:r w:rsidR="009B1E17" w:rsidRPr="00235F8A">
        <w:t>(</w:t>
      </w:r>
      <w:r w:rsidR="0021737A">
        <w:t xml:space="preserve">Analytic </w:t>
      </w:r>
      <w:r w:rsidR="009B1E17" w:rsidRPr="00235F8A">
        <w:t>Scheme 1)</w:t>
      </w:r>
    </w:p>
    <w:p w14:paraId="05DBEC0B" w14:textId="77777777" w:rsidR="0021737A" w:rsidRPr="00235F8A" w:rsidRDefault="0021737A" w:rsidP="00235F8A"/>
    <w:tbl>
      <w:tblPr>
        <w:tblStyle w:val="TableGrid"/>
        <w:tblW w:w="0" w:type="auto"/>
        <w:tblLook w:val="0000" w:firstRow="0" w:lastRow="0" w:firstColumn="0" w:lastColumn="0" w:noHBand="0" w:noVBand="0"/>
      </w:tblPr>
      <w:tblGrid>
        <w:gridCol w:w="5475"/>
        <w:gridCol w:w="656"/>
        <w:gridCol w:w="1176"/>
        <w:gridCol w:w="977"/>
      </w:tblGrid>
      <w:tr w:rsidR="009B1E17" w:rsidRPr="00235F8A" w14:paraId="1DC317F4" w14:textId="77777777" w:rsidTr="002422C9">
        <w:tc>
          <w:tcPr>
            <w:tcW w:w="0" w:type="auto"/>
          </w:tcPr>
          <w:p w14:paraId="2B6E3FB2" w14:textId="77777777" w:rsidR="009B1E17" w:rsidRPr="00235F8A" w:rsidRDefault="009B1E17" w:rsidP="00235F8A">
            <w:r w:rsidRPr="00235F8A">
              <w:rPr>
                <w:b/>
              </w:rPr>
              <w:t>Characteristic</w:t>
            </w:r>
          </w:p>
        </w:tc>
        <w:tc>
          <w:tcPr>
            <w:tcW w:w="0" w:type="auto"/>
          </w:tcPr>
          <w:p w14:paraId="3F8E5F77" w14:textId="14E34109" w:rsidR="009B1E17" w:rsidRPr="00235F8A" w:rsidRDefault="009B1E17" w:rsidP="00521D97">
            <w:r w:rsidRPr="00235F8A">
              <w:rPr>
                <w:b/>
              </w:rPr>
              <w:t>HR</w:t>
            </w:r>
            <w:r w:rsidR="00521D97" w:rsidRPr="00235F8A">
              <w:rPr>
                <w:i/>
                <w:vertAlign w:val="superscript"/>
              </w:rPr>
              <w:t>1</w:t>
            </w:r>
          </w:p>
        </w:tc>
        <w:tc>
          <w:tcPr>
            <w:tcW w:w="0" w:type="auto"/>
          </w:tcPr>
          <w:p w14:paraId="53F11CDD" w14:textId="6D42B1AF" w:rsidR="009B1E17" w:rsidRPr="00235F8A" w:rsidRDefault="009B1E17" w:rsidP="002422C9">
            <w:pPr>
              <w:jc w:val="center"/>
            </w:pPr>
            <w:r w:rsidRPr="00235F8A">
              <w:rPr>
                <w:b/>
              </w:rPr>
              <w:t>95% CI</w:t>
            </w:r>
            <w:r w:rsidR="00521D97" w:rsidRPr="00235F8A">
              <w:rPr>
                <w:i/>
                <w:vertAlign w:val="superscript"/>
              </w:rPr>
              <w:t>1</w:t>
            </w:r>
          </w:p>
        </w:tc>
        <w:tc>
          <w:tcPr>
            <w:tcW w:w="0" w:type="auto"/>
          </w:tcPr>
          <w:p w14:paraId="63ED32CF" w14:textId="77777777" w:rsidR="009B1E17" w:rsidRPr="00235F8A" w:rsidRDefault="009B1E17" w:rsidP="002422C9">
            <w:pPr>
              <w:jc w:val="center"/>
            </w:pPr>
            <w:r w:rsidRPr="00235F8A">
              <w:rPr>
                <w:b/>
              </w:rPr>
              <w:t>p-value</w:t>
            </w:r>
          </w:p>
        </w:tc>
      </w:tr>
      <w:tr w:rsidR="009B1E17" w:rsidRPr="00235F8A" w14:paraId="1BD8ADA6" w14:textId="77777777" w:rsidTr="002422C9">
        <w:tc>
          <w:tcPr>
            <w:tcW w:w="0" w:type="auto"/>
          </w:tcPr>
          <w:p w14:paraId="607A9C91" w14:textId="7ED414CF" w:rsidR="009B1E17" w:rsidRPr="00235F8A" w:rsidRDefault="009B1E17" w:rsidP="00235F8A">
            <w:r w:rsidRPr="00235F8A">
              <w:rPr>
                <w:b/>
              </w:rPr>
              <w:t xml:space="preserve">Cytogenetic change from baseline </w:t>
            </w:r>
          </w:p>
        </w:tc>
        <w:tc>
          <w:tcPr>
            <w:tcW w:w="0" w:type="auto"/>
          </w:tcPr>
          <w:p w14:paraId="5AD557F7" w14:textId="77777777" w:rsidR="009B1E17" w:rsidRPr="00235F8A" w:rsidRDefault="009B1E17" w:rsidP="002422C9">
            <w:pPr>
              <w:jc w:val="center"/>
            </w:pPr>
          </w:p>
        </w:tc>
        <w:tc>
          <w:tcPr>
            <w:tcW w:w="0" w:type="auto"/>
          </w:tcPr>
          <w:p w14:paraId="459C9125" w14:textId="77777777" w:rsidR="009B1E17" w:rsidRPr="00235F8A" w:rsidRDefault="009B1E17" w:rsidP="002422C9">
            <w:pPr>
              <w:jc w:val="center"/>
            </w:pPr>
          </w:p>
        </w:tc>
        <w:tc>
          <w:tcPr>
            <w:tcW w:w="0" w:type="auto"/>
          </w:tcPr>
          <w:p w14:paraId="2279204B" w14:textId="77777777" w:rsidR="009B1E17" w:rsidRPr="00235F8A" w:rsidRDefault="009B1E17" w:rsidP="002422C9">
            <w:pPr>
              <w:jc w:val="center"/>
            </w:pPr>
            <w:r w:rsidRPr="00235F8A">
              <w:t>0.051</w:t>
            </w:r>
          </w:p>
        </w:tc>
      </w:tr>
      <w:tr w:rsidR="009B1E17" w:rsidRPr="00235F8A" w14:paraId="3010AE2A" w14:textId="77777777" w:rsidTr="002422C9">
        <w:tc>
          <w:tcPr>
            <w:tcW w:w="0" w:type="auto"/>
          </w:tcPr>
          <w:p w14:paraId="628A68F5" w14:textId="77777777" w:rsidR="009B1E17" w:rsidRPr="00235F8A" w:rsidRDefault="009B1E17" w:rsidP="00235F8A">
            <w:r w:rsidRPr="00235F8A">
              <w:rPr>
                <w:i/>
              </w:rPr>
              <w:t>    NL-Cy to NL-Cy</w:t>
            </w:r>
          </w:p>
        </w:tc>
        <w:tc>
          <w:tcPr>
            <w:tcW w:w="0" w:type="auto"/>
          </w:tcPr>
          <w:p w14:paraId="72E96CEC" w14:textId="77777777" w:rsidR="009B1E17" w:rsidRPr="00235F8A" w:rsidRDefault="009B1E17" w:rsidP="002422C9">
            <w:pPr>
              <w:jc w:val="center"/>
            </w:pPr>
            <w:r w:rsidRPr="00235F8A">
              <w:t>—</w:t>
            </w:r>
          </w:p>
        </w:tc>
        <w:tc>
          <w:tcPr>
            <w:tcW w:w="0" w:type="auto"/>
          </w:tcPr>
          <w:p w14:paraId="0004857C" w14:textId="77777777" w:rsidR="009B1E17" w:rsidRPr="00235F8A" w:rsidRDefault="009B1E17" w:rsidP="002422C9">
            <w:pPr>
              <w:jc w:val="center"/>
            </w:pPr>
            <w:r w:rsidRPr="00235F8A">
              <w:t>—</w:t>
            </w:r>
          </w:p>
        </w:tc>
        <w:tc>
          <w:tcPr>
            <w:tcW w:w="0" w:type="auto"/>
          </w:tcPr>
          <w:p w14:paraId="4881A12A" w14:textId="77777777" w:rsidR="009B1E17" w:rsidRPr="00235F8A" w:rsidRDefault="009B1E17" w:rsidP="002422C9">
            <w:pPr>
              <w:jc w:val="center"/>
            </w:pPr>
          </w:p>
        </w:tc>
      </w:tr>
      <w:tr w:rsidR="009B1E17" w:rsidRPr="00235F8A" w14:paraId="6C561959" w14:textId="77777777" w:rsidTr="002422C9">
        <w:tc>
          <w:tcPr>
            <w:tcW w:w="0" w:type="auto"/>
          </w:tcPr>
          <w:p w14:paraId="0AF643CC" w14:textId="77777777" w:rsidR="009B1E17" w:rsidRPr="00235F8A" w:rsidRDefault="009B1E17" w:rsidP="00235F8A">
            <w:r w:rsidRPr="00235F8A">
              <w:rPr>
                <w:i/>
              </w:rPr>
              <w:t>    NL/Abnl-Cy to Gain-Cy</w:t>
            </w:r>
          </w:p>
        </w:tc>
        <w:tc>
          <w:tcPr>
            <w:tcW w:w="0" w:type="auto"/>
          </w:tcPr>
          <w:p w14:paraId="2493A7FA" w14:textId="77777777" w:rsidR="009B1E17" w:rsidRPr="00235F8A" w:rsidRDefault="009B1E17" w:rsidP="002422C9">
            <w:pPr>
              <w:jc w:val="center"/>
            </w:pPr>
            <w:r w:rsidRPr="00235F8A">
              <w:t>2.96</w:t>
            </w:r>
          </w:p>
        </w:tc>
        <w:tc>
          <w:tcPr>
            <w:tcW w:w="0" w:type="auto"/>
          </w:tcPr>
          <w:p w14:paraId="4F9FE482" w14:textId="77777777" w:rsidR="009B1E17" w:rsidRPr="00235F8A" w:rsidRDefault="009B1E17" w:rsidP="002422C9">
            <w:pPr>
              <w:jc w:val="center"/>
            </w:pPr>
            <w:r w:rsidRPr="00235F8A">
              <w:t>1.23, 7.13</w:t>
            </w:r>
          </w:p>
        </w:tc>
        <w:tc>
          <w:tcPr>
            <w:tcW w:w="0" w:type="auto"/>
          </w:tcPr>
          <w:p w14:paraId="440E1C07" w14:textId="77777777" w:rsidR="009B1E17" w:rsidRPr="00235F8A" w:rsidRDefault="009B1E17" w:rsidP="002422C9">
            <w:pPr>
              <w:jc w:val="center"/>
            </w:pPr>
          </w:p>
        </w:tc>
      </w:tr>
      <w:tr w:rsidR="009B1E17" w:rsidRPr="00235F8A" w14:paraId="0F99903C" w14:textId="77777777" w:rsidTr="002422C9">
        <w:tc>
          <w:tcPr>
            <w:tcW w:w="0" w:type="auto"/>
          </w:tcPr>
          <w:p w14:paraId="3E175F3F" w14:textId="77777777" w:rsidR="009B1E17" w:rsidRPr="00235F8A" w:rsidRDefault="009B1E17" w:rsidP="00235F8A">
            <w:r w:rsidRPr="00235F8A">
              <w:rPr>
                <w:i/>
              </w:rPr>
              <w:t>    Abnl-Cy to Persistent-Cy</w:t>
            </w:r>
          </w:p>
        </w:tc>
        <w:tc>
          <w:tcPr>
            <w:tcW w:w="0" w:type="auto"/>
          </w:tcPr>
          <w:p w14:paraId="21ADCDBA" w14:textId="77777777" w:rsidR="009B1E17" w:rsidRPr="00235F8A" w:rsidRDefault="009B1E17" w:rsidP="002422C9">
            <w:pPr>
              <w:jc w:val="center"/>
            </w:pPr>
            <w:r w:rsidRPr="00235F8A">
              <w:t>1.95</w:t>
            </w:r>
          </w:p>
        </w:tc>
        <w:tc>
          <w:tcPr>
            <w:tcW w:w="0" w:type="auto"/>
          </w:tcPr>
          <w:p w14:paraId="23BA2A3F" w14:textId="77777777" w:rsidR="009B1E17" w:rsidRPr="00235F8A" w:rsidRDefault="009B1E17" w:rsidP="002422C9">
            <w:pPr>
              <w:jc w:val="center"/>
            </w:pPr>
            <w:r w:rsidRPr="00235F8A">
              <w:t>1.05, 3.61</w:t>
            </w:r>
          </w:p>
        </w:tc>
        <w:tc>
          <w:tcPr>
            <w:tcW w:w="0" w:type="auto"/>
          </w:tcPr>
          <w:p w14:paraId="37F365EA" w14:textId="77777777" w:rsidR="009B1E17" w:rsidRPr="00235F8A" w:rsidRDefault="009B1E17" w:rsidP="002422C9">
            <w:pPr>
              <w:jc w:val="center"/>
            </w:pPr>
          </w:p>
        </w:tc>
      </w:tr>
      <w:tr w:rsidR="009B1E17" w:rsidRPr="00235F8A" w14:paraId="4D981666" w14:textId="77777777" w:rsidTr="002422C9">
        <w:tc>
          <w:tcPr>
            <w:tcW w:w="0" w:type="auto"/>
          </w:tcPr>
          <w:p w14:paraId="113F198D" w14:textId="77777777" w:rsidR="009B1E17" w:rsidRPr="00235F8A" w:rsidRDefault="009B1E17" w:rsidP="00235F8A">
            <w:r w:rsidRPr="00235F8A">
              <w:rPr>
                <w:i/>
              </w:rPr>
              <w:t>    Abnl-Cy to Partial-Cy</w:t>
            </w:r>
          </w:p>
        </w:tc>
        <w:tc>
          <w:tcPr>
            <w:tcW w:w="0" w:type="auto"/>
          </w:tcPr>
          <w:p w14:paraId="3CC40233" w14:textId="77777777" w:rsidR="009B1E17" w:rsidRPr="00235F8A" w:rsidRDefault="009B1E17" w:rsidP="002422C9">
            <w:pPr>
              <w:jc w:val="center"/>
            </w:pPr>
            <w:r w:rsidRPr="00235F8A">
              <w:t>0.55</w:t>
            </w:r>
          </w:p>
        </w:tc>
        <w:tc>
          <w:tcPr>
            <w:tcW w:w="0" w:type="auto"/>
          </w:tcPr>
          <w:p w14:paraId="46953F69" w14:textId="77777777" w:rsidR="009B1E17" w:rsidRPr="00235F8A" w:rsidRDefault="009B1E17" w:rsidP="002422C9">
            <w:pPr>
              <w:jc w:val="center"/>
            </w:pPr>
            <w:r w:rsidRPr="00235F8A">
              <w:t>0.13, 2.31</w:t>
            </w:r>
          </w:p>
        </w:tc>
        <w:tc>
          <w:tcPr>
            <w:tcW w:w="0" w:type="auto"/>
          </w:tcPr>
          <w:p w14:paraId="66AE73A9" w14:textId="77777777" w:rsidR="009B1E17" w:rsidRPr="00235F8A" w:rsidRDefault="009B1E17" w:rsidP="002422C9">
            <w:pPr>
              <w:jc w:val="center"/>
            </w:pPr>
          </w:p>
        </w:tc>
      </w:tr>
      <w:tr w:rsidR="009B1E17" w:rsidRPr="00235F8A" w14:paraId="7D544DE3" w14:textId="77777777" w:rsidTr="002422C9">
        <w:tc>
          <w:tcPr>
            <w:tcW w:w="0" w:type="auto"/>
          </w:tcPr>
          <w:p w14:paraId="5EA0387F" w14:textId="77777777" w:rsidR="009B1E17" w:rsidRPr="00235F8A" w:rsidRDefault="009B1E17" w:rsidP="00235F8A">
            <w:r w:rsidRPr="00235F8A">
              <w:rPr>
                <w:i/>
              </w:rPr>
              <w:t>    Abnl-Cy to NL-Cy</w:t>
            </w:r>
          </w:p>
        </w:tc>
        <w:tc>
          <w:tcPr>
            <w:tcW w:w="0" w:type="auto"/>
          </w:tcPr>
          <w:p w14:paraId="43A43A20" w14:textId="77777777" w:rsidR="009B1E17" w:rsidRPr="00235F8A" w:rsidRDefault="009B1E17" w:rsidP="002422C9">
            <w:pPr>
              <w:jc w:val="center"/>
            </w:pPr>
            <w:r w:rsidRPr="00235F8A">
              <w:t>1.27</w:t>
            </w:r>
          </w:p>
        </w:tc>
        <w:tc>
          <w:tcPr>
            <w:tcW w:w="0" w:type="auto"/>
          </w:tcPr>
          <w:p w14:paraId="0E56BD3D" w14:textId="77777777" w:rsidR="009B1E17" w:rsidRPr="00235F8A" w:rsidRDefault="009B1E17" w:rsidP="002422C9">
            <w:pPr>
              <w:jc w:val="center"/>
            </w:pPr>
            <w:r w:rsidRPr="00235F8A">
              <w:t>0.82, 1.97</w:t>
            </w:r>
          </w:p>
        </w:tc>
        <w:tc>
          <w:tcPr>
            <w:tcW w:w="0" w:type="auto"/>
          </w:tcPr>
          <w:p w14:paraId="30A677F2" w14:textId="77777777" w:rsidR="009B1E17" w:rsidRPr="00235F8A" w:rsidRDefault="009B1E17" w:rsidP="002422C9">
            <w:pPr>
              <w:jc w:val="center"/>
            </w:pPr>
          </w:p>
        </w:tc>
      </w:tr>
      <w:tr w:rsidR="009B1E17" w:rsidRPr="00235F8A" w14:paraId="2B2E4674" w14:textId="77777777" w:rsidTr="002422C9">
        <w:tc>
          <w:tcPr>
            <w:tcW w:w="0" w:type="auto"/>
          </w:tcPr>
          <w:p w14:paraId="263CE88A" w14:textId="77777777" w:rsidR="009B1E17" w:rsidRPr="00235F8A" w:rsidRDefault="009B1E17" w:rsidP="00235F8A">
            <w:r w:rsidRPr="00235F8A">
              <w:rPr>
                <w:b/>
              </w:rPr>
              <w:t>Age at first dx (yrs)</w:t>
            </w:r>
          </w:p>
        </w:tc>
        <w:tc>
          <w:tcPr>
            <w:tcW w:w="0" w:type="auto"/>
          </w:tcPr>
          <w:p w14:paraId="09B1BF57" w14:textId="77777777" w:rsidR="009B1E17" w:rsidRPr="00235F8A" w:rsidRDefault="009B1E17" w:rsidP="002422C9">
            <w:pPr>
              <w:jc w:val="center"/>
            </w:pPr>
            <w:r w:rsidRPr="00235F8A">
              <w:t>1.01</w:t>
            </w:r>
          </w:p>
        </w:tc>
        <w:tc>
          <w:tcPr>
            <w:tcW w:w="0" w:type="auto"/>
          </w:tcPr>
          <w:p w14:paraId="030631D8" w14:textId="77777777" w:rsidR="009B1E17" w:rsidRPr="00235F8A" w:rsidRDefault="009B1E17" w:rsidP="002422C9">
            <w:pPr>
              <w:jc w:val="center"/>
            </w:pPr>
            <w:r w:rsidRPr="00235F8A">
              <w:t>1.00, 1.03</w:t>
            </w:r>
          </w:p>
        </w:tc>
        <w:tc>
          <w:tcPr>
            <w:tcW w:w="0" w:type="auto"/>
          </w:tcPr>
          <w:p w14:paraId="1FB2D8A7" w14:textId="77777777" w:rsidR="009B1E17" w:rsidRPr="00235F8A" w:rsidRDefault="009B1E17" w:rsidP="002422C9">
            <w:pPr>
              <w:jc w:val="center"/>
            </w:pPr>
            <w:r w:rsidRPr="00235F8A">
              <w:t>0.078</w:t>
            </w:r>
          </w:p>
        </w:tc>
      </w:tr>
      <w:tr w:rsidR="009B1E17" w:rsidRPr="00235F8A" w14:paraId="553CA72F" w14:textId="77777777" w:rsidTr="002422C9">
        <w:tc>
          <w:tcPr>
            <w:tcW w:w="0" w:type="auto"/>
          </w:tcPr>
          <w:p w14:paraId="29519B12" w14:textId="77777777" w:rsidR="009B1E17" w:rsidRPr="00235F8A" w:rsidRDefault="009B1E17" w:rsidP="00235F8A">
            <w:r w:rsidRPr="00235F8A">
              <w:rPr>
                <w:b/>
              </w:rPr>
              <w:t>Gender</w:t>
            </w:r>
          </w:p>
        </w:tc>
        <w:tc>
          <w:tcPr>
            <w:tcW w:w="0" w:type="auto"/>
          </w:tcPr>
          <w:p w14:paraId="3AB6CD98" w14:textId="77777777" w:rsidR="009B1E17" w:rsidRPr="00235F8A" w:rsidRDefault="009B1E17" w:rsidP="002422C9">
            <w:pPr>
              <w:jc w:val="center"/>
            </w:pPr>
          </w:p>
        </w:tc>
        <w:tc>
          <w:tcPr>
            <w:tcW w:w="0" w:type="auto"/>
          </w:tcPr>
          <w:p w14:paraId="11FA01B6" w14:textId="77777777" w:rsidR="009B1E17" w:rsidRPr="00235F8A" w:rsidRDefault="009B1E17" w:rsidP="002422C9">
            <w:pPr>
              <w:jc w:val="center"/>
            </w:pPr>
          </w:p>
        </w:tc>
        <w:tc>
          <w:tcPr>
            <w:tcW w:w="0" w:type="auto"/>
          </w:tcPr>
          <w:p w14:paraId="3F204D27" w14:textId="77777777" w:rsidR="009B1E17" w:rsidRPr="00235F8A" w:rsidRDefault="009B1E17" w:rsidP="002422C9">
            <w:pPr>
              <w:jc w:val="center"/>
            </w:pPr>
            <w:r w:rsidRPr="00235F8A">
              <w:t>0.8</w:t>
            </w:r>
          </w:p>
        </w:tc>
      </w:tr>
      <w:tr w:rsidR="009B1E17" w:rsidRPr="00235F8A" w14:paraId="251869A1" w14:textId="77777777" w:rsidTr="002422C9">
        <w:tc>
          <w:tcPr>
            <w:tcW w:w="0" w:type="auto"/>
          </w:tcPr>
          <w:p w14:paraId="12E6A3FF" w14:textId="77777777" w:rsidR="009B1E17" w:rsidRPr="00235F8A" w:rsidRDefault="009B1E17" w:rsidP="00235F8A">
            <w:r w:rsidRPr="00235F8A">
              <w:rPr>
                <w:i/>
              </w:rPr>
              <w:t>    Female</w:t>
            </w:r>
          </w:p>
        </w:tc>
        <w:tc>
          <w:tcPr>
            <w:tcW w:w="0" w:type="auto"/>
          </w:tcPr>
          <w:p w14:paraId="352E3305" w14:textId="77777777" w:rsidR="009B1E17" w:rsidRPr="00235F8A" w:rsidRDefault="009B1E17" w:rsidP="002422C9">
            <w:pPr>
              <w:jc w:val="center"/>
            </w:pPr>
            <w:r w:rsidRPr="00235F8A">
              <w:t>—</w:t>
            </w:r>
          </w:p>
        </w:tc>
        <w:tc>
          <w:tcPr>
            <w:tcW w:w="0" w:type="auto"/>
          </w:tcPr>
          <w:p w14:paraId="4868284C" w14:textId="77777777" w:rsidR="009B1E17" w:rsidRPr="00235F8A" w:rsidRDefault="009B1E17" w:rsidP="002422C9">
            <w:pPr>
              <w:jc w:val="center"/>
            </w:pPr>
            <w:r w:rsidRPr="00235F8A">
              <w:t>—</w:t>
            </w:r>
          </w:p>
        </w:tc>
        <w:tc>
          <w:tcPr>
            <w:tcW w:w="0" w:type="auto"/>
          </w:tcPr>
          <w:p w14:paraId="5EDED183" w14:textId="77777777" w:rsidR="009B1E17" w:rsidRPr="00235F8A" w:rsidRDefault="009B1E17" w:rsidP="002422C9">
            <w:pPr>
              <w:jc w:val="center"/>
            </w:pPr>
          </w:p>
        </w:tc>
      </w:tr>
      <w:tr w:rsidR="009B1E17" w:rsidRPr="00235F8A" w14:paraId="10CD9959" w14:textId="77777777" w:rsidTr="002422C9">
        <w:tc>
          <w:tcPr>
            <w:tcW w:w="0" w:type="auto"/>
          </w:tcPr>
          <w:p w14:paraId="34991391" w14:textId="77777777" w:rsidR="009B1E17" w:rsidRPr="00235F8A" w:rsidRDefault="009B1E17" w:rsidP="00235F8A">
            <w:r w:rsidRPr="00235F8A">
              <w:rPr>
                <w:i/>
              </w:rPr>
              <w:t>    Male</w:t>
            </w:r>
          </w:p>
        </w:tc>
        <w:tc>
          <w:tcPr>
            <w:tcW w:w="0" w:type="auto"/>
          </w:tcPr>
          <w:p w14:paraId="6F905F7D" w14:textId="77777777" w:rsidR="009B1E17" w:rsidRPr="00235F8A" w:rsidRDefault="009B1E17" w:rsidP="002422C9">
            <w:pPr>
              <w:jc w:val="center"/>
            </w:pPr>
            <w:r w:rsidRPr="00235F8A">
              <w:t>1.04</w:t>
            </w:r>
          </w:p>
        </w:tc>
        <w:tc>
          <w:tcPr>
            <w:tcW w:w="0" w:type="auto"/>
          </w:tcPr>
          <w:p w14:paraId="10AC38FF" w14:textId="77777777" w:rsidR="009B1E17" w:rsidRPr="00235F8A" w:rsidRDefault="009B1E17" w:rsidP="002422C9">
            <w:pPr>
              <w:jc w:val="center"/>
            </w:pPr>
            <w:r w:rsidRPr="00235F8A">
              <w:t>0.71, 1.53</w:t>
            </w:r>
          </w:p>
        </w:tc>
        <w:tc>
          <w:tcPr>
            <w:tcW w:w="0" w:type="auto"/>
          </w:tcPr>
          <w:p w14:paraId="3A134868" w14:textId="77777777" w:rsidR="009B1E17" w:rsidRPr="00235F8A" w:rsidRDefault="009B1E17" w:rsidP="002422C9">
            <w:pPr>
              <w:jc w:val="center"/>
            </w:pPr>
          </w:p>
        </w:tc>
      </w:tr>
      <w:tr w:rsidR="009B1E17" w:rsidRPr="00235F8A" w14:paraId="554EF9EC" w14:textId="77777777" w:rsidTr="002422C9">
        <w:tc>
          <w:tcPr>
            <w:tcW w:w="0" w:type="auto"/>
          </w:tcPr>
          <w:p w14:paraId="3A809D76" w14:textId="77777777" w:rsidR="009B1E17" w:rsidRPr="00235F8A" w:rsidRDefault="009B1E17" w:rsidP="00235F8A">
            <w:r w:rsidRPr="00235F8A">
              <w:rPr>
                <w:b/>
              </w:rPr>
              <w:t>Coronary artery disease or cerebrovascular disease</w:t>
            </w:r>
          </w:p>
        </w:tc>
        <w:tc>
          <w:tcPr>
            <w:tcW w:w="0" w:type="auto"/>
          </w:tcPr>
          <w:p w14:paraId="73257F32" w14:textId="77777777" w:rsidR="009B1E17" w:rsidRPr="00235F8A" w:rsidRDefault="009B1E17" w:rsidP="002422C9">
            <w:pPr>
              <w:jc w:val="center"/>
            </w:pPr>
          </w:p>
        </w:tc>
        <w:tc>
          <w:tcPr>
            <w:tcW w:w="0" w:type="auto"/>
          </w:tcPr>
          <w:p w14:paraId="008D9E60" w14:textId="77777777" w:rsidR="009B1E17" w:rsidRPr="00235F8A" w:rsidRDefault="009B1E17" w:rsidP="002422C9">
            <w:pPr>
              <w:jc w:val="center"/>
            </w:pPr>
          </w:p>
        </w:tc>
        <w:tc>
          <w:tcPr>
            <w:tcW w:w="0" w:type="auto"/>
          </w:tcPr>
          <w:p w14:paraId="54016A11" w14:textId="77777777" w:rsidR="009B1E17" w:rsidRPr="00235F8A" w:rsidRDefault="009B1E17" w:rsidP="002422C9">
            <w:pPr>
              <w:jc w:val="center"/>
            </w:pPr>
            <w:r w:rsidRPr="00235F8A">
              <w:t>0.9</w:t>
            </w:r>
          </w:p>
        </w:tc>
      </w:tr>
      <w:tr w:rsidR="009B1E17" w:rsidRPr="00235F8A" w14:paraId="0E1CDECF" w14:textId="77777777" w:rsidTr="002422C9">
        <w:tc>
          <w:tcPr>
            <w:tcW w:w="0" w:type="auto"/>
          </w:tcPr>
          <w:p w14:paraId="51D6BFAE" w14:textId="77777777" w:rsidR="009B1E17" w:rsidRPr="00235F8A" w:rsidRDefault="009B1E17" w:rsidP="00235F8A">
            <w:r w:rsidRPr="00235F8A">
              <w:rPr>
                <w:i/>
              </w:rPr>
              <w:t>    No</w:t>
            </w:r>
          </w:p>
        </w:tc>
        <w:tc>
          <w:tcPr>
            <w:tcW w:w="0" w:type="auto"/>
          </w:tcPr>
          <w:p w14:paraId="36845419" w14:textId="77777777" w:rsidR="009B1E17" w:rsidRPr="00235F8A" w:rsidRDefault="009B1E17" w:rsidP="002422C9">
            <w:pPr>
              <w:jc w:val="center"/>
            </w:pPr>
            <w:r w:rsidRPr="00235F8A">
              <w:t>—</w:t>
            </w:r>
          </w:p>
        </w:tc>
        <w:tc>
          <w:tcPr>
            <w:tcW w:w="0" w:type="auto"/>
          </w:tcPr>
          <w:p w14:paraId="0D9B0D6A" w14:textId="77777777" w:rsidR="009B1E17" w:rsidRPr="00235F8A" w:rsidRDefault="009B1E17" w:rsidP="002422C9">
            <w:pPr>
              <w:jc w:val="center"/>
            </w:pPr>
            <w:r w:rsidRPr="00235F8A">
              <w:t>—</w:t>
            </w:r>
          </w:p>
        </w:tc>
        <w:tc>
          <w:tcPr>
            <w:tcW w:w="0" w:type="auto"/>
          </w:tcPr>
          <w:p w14:paraId="105E562E" w14:textId="77777777" w:rsidR="009B1E17" w:rsidRPr="00235F8A" w:rsidRDefault="009B1E17" w:rsidP="002422C9">
            <w:pPr>
              <w:jc w:val="center"/>
            </w:pPr>
          </w:p>
        </w:tc>
      </w:tr>
      <w:tr w:rsidR="009B1E17" w:rsidRPr="00235F8A" w14:paraId="65EC6D8D" w14:textId="77777777" w:rsidTr="002422C9">
        <w:tc>
          <w:tcPr>
            <w:tcW w:w="0" w:type="auto"/>
          </w:tcPr>
          <w:p w14:paraId="049C523E" w14:textId="77777777" w:rsidR="009B1E17" w:rsidRPr="00235F8A" w:rsidRDefault="009B1E17" w:rsidP="00235F8A">
            <w:r w:rsidRPr="00235F8A">
              <w:rPr>
                <w:i/>
              </w:rPr>
              <w:t>    Yes</w:t>
            </w:r>
          </w:p>
        </w:tc>
        <w:tc>
          <w:tcPr>
            <w:tcW w:w="0" w:type="auto"/>
          </w:tcPr>
          <w:p w14:paraId="7C0BB9FC" w14:textId="77777777" w:rsidR="009B1E17" w:rsidRPr="00235F8A" w:rsidRDefault="009B1E17" w:rsidP="002422C9">
            <w:pPr>
              <w:jc w:val="center"/>
            </w:pPr>
            <w:r w:rsidRPr="00235F8A">
              <w:t>1.06</w:t>
            </w:r>
          </w:p>
        </w:tc>
        <w:tc>
          <w:tcPr>
            <w:tcW w:w="0" w:type="auto"/>
          </w:tcPr>
          <w:p w14:paraId="68EAF1DB" w14:textId="77777777" w:rsidR="009B1E17" w:rsidRPr="00235F8A" w:rsidRDefault="009B1E17" w:rsidP="002422C9">
            <w:pPr>
              <w:jc w:val="center"/>
            </w:pPr>
            <w:r w:rsidRPr="00235F8A">
              <w:t>0.54, 2.09</w:t>
            </w:r>
          </w:p>
        </w:tc>
        <w:tc>
          <w:tcPr>
            <w:tcW w:w="0" w:type="auto"/>
          </w:tcPr>
          <w:p w14:paraId="184D3B66" w14:textId="77777777" w:rsidR="009B1E17" w:rsidRPr="00235F8A" w:rsidRDefault="009B1E17" w:rsidP="002422C9">
            <w:pPr>
              <w:jc w:val="center"/>
            </w:pPr>
          </w:p>
        </w:tc>
      </w:tr>
      <w:tr w:rsidR="009B1E17" w:rsidRPr="00235F8A" w14:paraId="196F5042" w14:textId="77777777" w:rsidTr="002422C9">
        <w:tc>
          <w:tcPr>
            <w:tcW w:w="0" w:type="auto"/>
          </w:tcPr>
          <w:p w14:paraId="3A33AE96" w14:textId="77777777" w:rsidR="009B1E17" w:rsidRPr="00235F8A" w:rsidRDefault="009B1E17" w:rsidP="00235F8A">
            <w:r w:rsidRPr="00235F8A">
              <w:rPr>
                <w:b/>
              </w:rPr>
              <w:t>Chronic heart failure</w:t>
            </w:r>
          </w:p>
        </w:tc>
        <w:tc>
          <w:tcPr>
            <w:tcW w:w="0" w:type="auto"/>
          </w:tcPr>
          <w:p w14:paraId="6BBD8DB3" w14:textId="77777777" w:rsidR="009B1E17" w:rsidRPr="00235F8A" w:rsidRDefault="009B1E17" w:rsidP="002422C9">
            <w:pPr>
              <w:jc w:val="center"/>
            </w:pPr>
          </w:p>
        </w:tc>
        <w:tc>
          <w:tcPr>
            <w:tcW w:w="0" w:type="auto"/>
          </w:tcPr>
          <w:p w14:paraId="61F20ABB" w14:textId="77777777" w:rsidR="009B1E17" w:rsidRPr="00235F8A" w:rsidRDefault="009B1E17" w:rsidP="002422C9">
            <w:pPr>
              <w:jc w:val="center"/>
            </w:pPr>
          </w:p>
        </w:tc>
        <w:tc>
          <w:tcPr>
            <w:tcW w:w="0" w:type="auto"/>
          </w:tcPr>
          <w:p w14:paraId="1D9287C5" w14:textId="77777777" w:rsidR="009B1E17" w:rsidRPr="00235F8A" w:rsidRDefault="009B1E17" w:rsidP="002422C9">
            <w:pPr>
              <w:jc w:val="center"/>
            </w:pPr>
            <w:r w:rsidRPr="00235F8A">
              <w:t>&gt;0.9</w:t>
            </w:r>
          </w:p>
        </w:tc>
      </w:tr>
      <w:tr w:rsidR="009B1E17" w:rsidRPr="00235F8A" w14:paraId="42ECA0F0" w14:textId="77777777" w:rsidTr="002422C9">
        <w:tc>
          <w:tcPr>
            <w:tcW w:w="0" w:type="auto"/>
          </w:tcPr>
          <w:p w14:paraId="5E66B696" w14:textId="77777777" w:rsidR="009B1E17" w:rsidRPr="00235F8A" w:rsidRDefault="009B1E17" w:rsidP="00235F8A">
            <w:r w:rsidRPr="00235F8A">
              <w:rPr>
                <w:i/>
              </w:rPr>
              <w:t>    No</w:t>
            </w:r>
          </w:p>
        </w:tc>
        <w:tc>
          <w:tcPr>
            <w:tcW w:w="0" w:type="auto"/>
          </w:tcPr>
          <w:p w14:paraId="257784B1" w14:textId="77777777" w:rsidR="009B1E17" w:rsidRPr="00235F8A" w:rsidRDefault="009B1E17" w:rsidP="002422C9">
            <w:pPr>
              <w:jc w:val="center"/>
            </w:pPr>
            <w:r w:rsidRPr="00235F8A">
              <w:t>—</w:t>
            </w:r>
          </w:p>
        </w:tc>
        <w:tc>
          <w:tcPr>
            <w:tcW w:w="0" w:type="auto"/>
          </w:tcPr>
          <w:p w14:paraId="752A38DD" w14:textId="77777777" w:rsidR="009B1E17" w:rsidRPr="00235F8A" w:rsidRDefault="009B1E17" w:rsidP="002422C9">
            <w:pPr>
              <w:jc w:val="center"/>
            </w:pPr>
            <w:r w:rsidRPr="00235F8A">
              <w:t>—</w:t>
            </w:r>
          </w:p>
        </w:tc>
        <w:tc>
          <w:tcPr>
            <w:tcW w:w="0" w:type="auto"/>
          </w:tcPr>
          <w:p w14:paraId="6FD469D2" w14:textId="77777777" w:rsidR="009B1E17" w:rsidRPr="00235F8A" w:rsidRDefault="009B1E17" w:rsidP="002422C9">
            <w:pPr>
              <w:jc w:val="center"/>
            </w:pPr>
          </w:p>
        </w:tc>
      </w:tr>
      <w:tr w:rsidR="009B1E17" w:rsidRPr="00235F8A" w14:paraId="28B727B8" w14:textId="77777777" w:rsidTr="002422C9">
        <w:tc>
          <w:tcPr>
            <w:tcW w:w="0" w:type="auto"/>
          </w:tcPr>
          <w:p w14:paraId="0AE6F693" w14:textId="77777777" w:rsidR="009B1E17" w:rsidRPr="00235F8A" w:rsidRDefault="009B1E17" w:rsidP="00235F8A">
            <w:r w:rsidRPr="00235F8A">
              <w:rPr>
                <w:i/>
              </w:rPr>
              <w:t>    Yes</w:t>
            </w:r>
          </w:p>
        </w:tc>
        <w:tc>
          <w:tcPr>
            <w:tcW w:w="0" w:type="auto"/>
          </w:tcPr>
          <w:p w14:paraId="598E21A5" w14:textId="77777777" w:rsidR="009B1E17" w:rsidRPr="00235F8A" w:rsidRDefault="009B1E17" w:rsidP="002422C9">
            <w:pPr>
              <w:jc w:val="center"/>
            </w:pPr>
            <w:r w:rsidRPr="00235F8A">
              <w:t>1.02</w:t>
            </w:r>
          </w:p>
        </w:tc>
        <w:tc>
          <w:tcPr>
            <w:tcW w:w="0" w:type="auto"/>
          </w:tcPr>
          <w:p w14:paraId="3CAD9248" w14:textId="77777777" w:rsidR="009B1E17" w:rsidRPr="00235F8A" w:rsidRDefault="009B1E17" w:rsidP="002422C9">
            <w:pPr>
              <w:jc w:val="center"/>
            </w:pPr>
            <w:r w:rsidRPr="00235F8A">
              <w:t>0.47, 2.23</w:t>
            </w:r>
          </w:p>
        </w:tc>
        <w:tc>
          <w:tcPr>
            <w:tcW w:w="0" w:type="auto"/>
          </w:tcPr>
          <w:p w14:paraId="69D197BD" w14:textId="77777777" w:rsidR="009B1E17" w:rsidRPr="00235F8A" w:rsidRDefault="009B1E17" w:rsidP="002422C9">
            <w:pPr>
              <w:jc w:val="center"/>
            </w:pPr>
          </w:p>
        </w:tc>
      </w:tr>
      <w:tr w:rsidR="009B1E17" w:rsidRPr="00235F8A" w14:paraId="2D144847" w14:textId="77777777" w:rsidTr="002422C9">
        <w:tc>
          <w:tcPr>
            <w:tcW w:w="0" w:type="auto"/>
          </w:tcPr>
          <w:p w14:paraId="157B9391" w14:textId="77777777" w:rsidR="009B1E17" w:rsidRPr="00235F8A" w:rsidRDefault="009B1E17" w:rsidP="00235F8A">
            <w:r w:rsidRPr="00235F8A">
              <w:rPr>
                <w:b/>
              </w:rPr>
              <w:t>Diabetes</w:t>
            </w:r>
          </w:p>
        </w:tc>
        <w:tc>
          <w:tcPr>
            <w:tcW w:w="0" w:type="auto"/>
          </w:tcPr>
          <w:p w14:paraId="40D8CD5C" w14:textId="77777777" w:rsidR="009B1E17" w:rsidRPr="00235F8A" w:rsidRDefault="009B1E17" w:rsidP="002422C9">
            <w:pPr>
              <w:jc w:val="center"/>
            </w:pPr>
          </w:p>
        </w:tc>
        <w:tc>
          <w:tcPr>
            <w:tcW w:w="0" w:type="auto"/>
          </w:tcPr>
          <w:p w14:paraId="584B184A" w14:textId="77777777" w:rsidR="009B1E17" w:rsidRPr="00235F8A" w:rsidRDefault="009B1E17" w:rsidP="002422C9">
            <w:pPr>
              <w:jc w:val="center"/>
            </w:pPr>
          </w:p>
        </w:tc>
        <w:tc>
          <w:tcPr>
            <w:tcW w:w="0" w:type="auto"/>
          </w:tcPr>
          <w:p w14:paraId="53EFAEDD" w14:textId="77777777" w:rsidR="009B1E17" w:rsidRPr="00235F8A" w:rsidRDefault="009B1E17" w:rsidP="002422C9">
            <w:pPr>
              <w:jc w:val="center"/>
            </w:pPr>
            <w:r w:rsidRPr="00235F8A">
              <w:t>0.6</w:t>
            </w:r>
          </w:p>
        </w:tc>
      </w:tr>
      <w:tr w:rsidR="009B1E17" w:rsidRPr="00235F8A" w14:paraId="18136A85" w14:textId="77777777" w:rsidTr="002422C9">
        <w:tc>
          <w:tcPr>
            <w:tcW w:w="0" w:type="auto"/>
          </w:tcPr>
          <w:p w14:paraId="7E258629" w14:textId="77777777" w:rsidR="009B1E17" w:rsidRPr="00235F8A" w:rsidRDefault="009B1E17" w:rsidP="00235F8A">
            <w:r w:rsidRPr="00235F8A">
              <w:rPr>
                <w:i/>
              </w:rPr>
              <w:t>    No</w:t>
            </w:r>
          </w:p>
        </w:tc>
        <w:tc>
          <w:tcPr>
            <w:tcW w:w="0" w:type="auto"/>
          </w:tcPr>
          <w:p w14:paraId="0098BFD8" w14:textId="77777777" w:rsidR="009B1E17" w:rsidRPr="00235F8A" w:rsidRDefault="009B1E17" w:rsidP="002422C9">
            <w:pPr>
              <w:jc w:val="center"/>
            </w:pPr>
            <w:r w:rsidRPr="00235F8A">
              <w:t>—</w:t>
            </w:r>
          </w:p>
        </w:tc>
        <w:tc>
          <w:tcPr>
            <w:tcW w:w="0" w:type="auto"/>
          </w:tcPr>
          <w:p w14:paraId="7F0478FD" w14:textId="77777777" w:rsidR="009B1E17" w:rsidRPr="00235F8A" w:rsidRDefault="009B1E17" w:rsidP="002422C9">
            <w:pPr>
              <w:jc w:val="center"/>
            </w:pPr>
            <w:r w:rsidRPr="00235F8A">
              <w:t>—</w:t>
            </w:r>
          </w:p>
        </w:tc>
        <w:tc>
          <w:tcPr>
            <w:tcW w:w="0" w:type="auto"/>
          </w:tcPr>
          <w:p w14:paraId="69A2729A" w14:textId="77777777" w:rsidR="009B1E17" w:rsidRPr="00235F8A" w:rsidRDefault="009B1E17" w:rsidP="002422C9">
            <w:pPr>
              <w:jc w:val="center"/>
            </w:pPr>
          </w:p>
        </w:tc>
      </w:tr>
      <w:tr w:rsidR="009B1E17" w:rsidRPr="00235F8A" w14:paraId="43372CB2" w14:textId="77777777" w:rsidTr="002422C9">
        <w:tc>
          <w:tcPr>
            <w:tcW w:w="0" w:type="auto"/>
          </w:tcPr>
          <w:p w14:paraId="3BEA2B5C" w14:textId="77777777" w:rsidR="009B1E17" w:rsidRPr="00235F8A" w:rsidRDefault="009B1E17" w:rsidP="00235F8A">
            <w:r w:rsidRPr="00235F8A">
              <w:rPr>
                <w:i/>
              </w:rPr>
              <w:t>    Yes</w:t>
            </w:r>
          </w:p>
        </w:tc>
        <w:tc>
          <w:tcPr>
            <w:tcW w:w="0" w:type="auto"/>
          </w:tcPr>
          <w:p w14:paraId="218E475C" w14:textId="77777777" w:rsidR="009B1E17" w:rsidRPr="00235F8A" w:rsidRDefault="009B1E17" w:rsidP="002422C9">
            <w:pPr>
              <w:jc w:val="center"/>
            </w:pPr>
            <w:r w:rsidRPr="00235F8A">
              <w:t>1.15</w:t>
            </w:r>
          </w:p>
        </w:tc>
        <w:tc>
          <w:tcPr>
            <w:tcW w:w="0" w:type="auto"/>
          </w:tcPr>
          <w:p w14:paraId="6A544D37" w14:textId="77777777" w:rsidR="009B1E17" w:rsidRPr="00235F8A" w:rsidRDefault="009B1E17" w:rsidP="002422C9">
            <w:pPr>
              <w:jc w:val="center"/>
            </w:pPr>
            <w:r w:rsidRPr="00235F8A">
              <w:t>0.67, 1.99</w:t>
            </w:r>
          </w:p>
        </w:tc>
        <w:tc>
          <w:tcPr>
            <w:tcW w:w="0" w:type="auto"/>
          </w:tcPr>
          <w:p w14:paraId="3F232B0B" w14:textId="77777777" w:rsidR="009B1E17" w:rsidRPr="00235F8A" w:rsidRDefault="009B1E17" w:rsidP="002422C9">
            <w:pPr>
              <w:jc w:val="center"/>
            </w:pPr>
          </w:p>
        </w:tc>
      </w:tr>
      <w:tr w:rsidR="009B1E17" w:rsidRPr="00235F8A" w14:paraId="2F6302D1" w14:textId="77777777" w:rsidTr="002422C9">
        <w:tc>
          <w:tcPr>
            <w:tcW w:w="0" w:type="auto"/>
          </w:tcPr>
          <w:p w14:paraId="36BA917D" w14:textId="77777777" w:rsidR="009B1E17" w:rsidRPr="00235F8A" w:rsidRDefault="009B1E17" w:rsidP="00235F8A">
            <w:r w:rsidRPr="00235F8A">
              <w:rPr>
                <w:b/>
              </w:rPr>
              <w:t>Hypertension</w:t>
            </w:r>
          </w:p>
        </w:tc>
        <w:tc>
          <w:tcPr>
            <w:tcW w:w="0" w:type="auto"/>
          </w:tcPr>
          <w:p w14:paraId="2E6C46AC" w14:textId="77777777" w:rsidR="009B1E17" w:rsidRPr="00235F8A" w:rsidRDefault="009B1E17" w:rsidP="002422C9">
            <w:pPr>
              <w:jc w:val="center"/>
            </w:pPr>
          </w:p>
        </w:tc>
        <w:tc>
          <w:tcPr>
            <w:tcW w:w="0" w:type="auto"/>
          </w:tcPr>
          <w:p w14:paraId="0ADFFB4C" w14:textId="77777777" w:rsidR="009B1E17" w:rsidRPr="00235F8A" w:rsidRDefault="009B1E17" w:rsidP="002422C9">
            <w:pPr>
              <w:jc w:val="center"/>
            </w:pPr>
          </w:p>
        </w:tc>
        <w:tc>
          <w:tcPr>
            <w:tcW w:w="0" w:type="auto"/>
          </w:tcPr>
          <w:p w14:paraId="4DB838AC" w14:textId="77777777" w:rsidR="009B1E17" w:rsidRPr="00235F8A" w:rsidRDefault="009B1E17" w:rsidP="002422C9">
            <w:pPr>
              <w:jc w:val="center"/>
            </w:pPr>
            <w:r w:rsidRPr="00235F8A">
              <w:t>0.8</w:t>
            </w:r>
          </w:p>
        </w:tc>
      </w:tr>
      <w:tr w:rsidR="009B1E17" w:rsidRPr="00235F8A" w14:paraId="5DAF64D2" w14:textId="77777777" w:rsidTr="002422C9">
        <w:tc>
          <w:tcPr>
            <w:tcW w:w="0" w:type="auto"/>
          </w:tcPr>
          <w:p w14:paraId="046FC7B9" w14:textId="77777777" w:rsidR="009B1E17" w:rsidRPr="00235F8A" w:rsidRDefault="009B1E17" w:rsidP="00235F8A">
            <w:r w:rsidRPr="00235F8A">
              <w:rPr>
                <w:i/>
              </w:rPr>
              <w:t>    No</w:t>
            </w:r>
          </w:p>
        </w:tc>
        <w:tc>
          <w:tcPr>
            <w:tcW w:w="0" w:type="auto"/>
          </w:tcPr>
          <w:p w14:paraId="4F4DB5BC" w14:textId="77777777" w:rsidR="009B1E17" w:rsidRPr="00235F8A" w:rsidRDefault="009B1E17" w:rsidP="002422C9">
            <w:pPr>
              <w:jc w:val="center"/>
            </w:pPr>
            <w:r w:rsidRPr="00235F8A">
              <w:t>—</w:t>
            </w:r>
          </w:p>
        </w:tc>
        <w:tc>
          <w:tcPr>
            <w:tcW w:w="0" w:type="auto"/>
          </w:tcPr>
          <w:p w14:paraId="7341C99B" w14:textId="77777777" w:rsidR="009B1E17" w:rsidRPr="00235F8A" w:rsidRDefault="009B1E17" w:rsidP="002422C9">
            <w:pPr>
              <w:jc w:val="center"/>
            </w:pPr>
            <w:r w:rsidRPr="00235F8A">
              <w:t>—</w:t>
            </w:r>
          </w:p>
        </w:tc>
        <w:tc>
          <w:tcPr>
            <w:tcW w:w="0" w:type="auto"/>
          </w:tcPr>
          <w:p w14:paraId="3DE0371F" w14:textId="77777777" w:rsidR="009B1E17" w:rsidRPr="00235F8A" w:rsidRDefault="009B1E17" w:rsidP="002422C9">
            <w:pPr>
              <w:jc w:val="center"/>
            </w:pPr>
          </w:p>
        </w:tc>
      </w:tr>
      <w:tr w:rsidR="009B1E17" w:rsidRPr="00235F8A" w14:paraId="3CB4DDB9" w14:textId="77777777" w:rsidTr="002422C9">
        <w:tc>
          <w:tcPr>
            <w:tcW w:w="0" w:type="auto"/>
          </w:tcPr>
          <w:p w14:paraId="2CBBADD9" w14:textId="77777777" w:rsidR="009B1E17" w:rsidRPr="00235F8A" w:rsidRDefault="009B1E17" w:rsidP="00235F8A">
            <w:r w:rsidRPr="00235F8A">
              <w:rPr>
                <w:i/>
              </w:rPr>
              <w:t>    Yes</w:t>
            </w:r>
          </w:p>
        </w:tc>
        <w:tc>
          <w:tcPr>
            <w:tcW w:w="0" w:type="auto"/>
          </w:tcPr>
          <w:p w14:paraId="37092457" w14:textId="77777777" w:rsidR="009B1E17" w:rsidRPr="00235F8A" w:rsidRDefault="009B1E17" w:rsidP="002422C9">
            <w:pPr>
              <w:jc w:val="center"/>
            </w:pPr>
            <w:r w:rsidRPr="00235F8A">
              <w:t>0.93</w:t>
            </w:r>
          </w:p>
        </w:tc>
        <w:tc>
          <w:tcPr>
            <w:tcW w:w="0" w:type="auto"/>
          </w:tcPr>
          <w:p w14:paraId="74C3F485" w14:textId="77777777" w:rsidR="009B1E17" w:rsidRPr="00235F8A" w:rsidRDefault="009B1E17" w:rsidP="002422C9">
            <w:pPr>
              <w:jc w:val="center"/>
            </w:pPr>
            <w:r w:rsidRPr="00235F8A">
              <w:t>0.60, 1.46</w:t>
            </w:r>
          </w:p>
        </w:tc>
        <w:tc>
          <w:tcPr>
            <w:tcW w:w="0" w:type="auto"/>
          </w:tcPr>
          <w:p w14:paraId="1C888722" w14:textId="77777777" w:rsidR="009B1E17" w:rsidRPr="00235F8A" w:rsidRDefault="009B1E17" w:rsidP="002422C9">
            <w:pPr>
              <w:jc w:val="center"/>
            </w:pPr>
          </w:p>
        </w:tc>
      </w:tr>
      <w:tr w:rsidR="009B1E17" w:rsidRPr="00235F8A" w14:paraId="3ED50AF6" w14:textId="77777777" w:rsidTr="002422C9">
        <w:tc>
          <w:tcPr>
            <w:tcW w:w="0" w:type="auto"/>
          </w:tcPr>
          <w:p w14:paraId="01AAC8CB" w14:textId="77777777" w:rsidR="009B1E17" w:rsidRPr="00235F8A" w:rsidRDefault="009B1E17" w:rsidP="00235F8A">
            <w:r w:rsidRPr="00235F8A">
              <w:rPr>
                <w:b/>
              </w:rPr>
              <w:t>CKD stage 3/4/5/ESRD</w:t>
            </w:r>
          </w:p>
        </w:tc>
        <w:tc>
          <w:tcPr>
            <w:tcW w:w="0" w:type="auto"/>
          </w:tcPr>
          <w:p w14:paraId="0FE5CB45" w14:textId="77777777" w:rsidR="009B1E17" w:rsidRPr="00235F8A" w:rsidRDefault="009B1E17" w:rsidP="002422C9">
            <w:pPr>
              <w:jc w:val="center"/>
            </w:pPr>
          </w:p>
        </w:tc>
        <w:tc>
          <w:tcPr>
            <w:tcW w:w="0" w:type="auto"/>
          </w:tcPr>
          <w:p w14:paraId="7DB3E065" w14:textId="77777777" w:rsidR="009B1E17" w:rsidRPr="00235F8A" w:rsidRDefault="009B1E17" w:rsidP="002422C9">
            <w:pPr>
              <w:jc w:val="center"/>
            </w:pPr>
          </w:p>
        </w:tc>
        <w:tc>
          <w:tcPr>
            <w:tcW w:w="0" w:type="auto"/>
          </w:tcPr>
          <w:p w14:paraId="78B47AB9" w14:textId="77777777" w:rsidR="009B1E17" w:rsidRPr="00235F8A" w:rsidRDefault="009B1E17" w:rsidP="002422C9">
            <w:pPr>
              <w:jc w:val="center"/>
            </w:pPr>
            <w:r w:rsidRPr="00235F8A">
              <w:t>0.3</w:t>
            </w:r>
          </w:p>
        </w:tc>
      </w:tr>
      <w:tr w:rsidR="009B1E17" w:rsidRPr="00235F8A" w14:paraId="3B94C703" w14:textId="77777777" w:rsidTr="002422C9">
        <w:tc>
          <w:tcPr>
            <w:tcW w:w="0" w:type="auto"/>
          </w:tcPr>
          <w:p w14:paraId="0E124DAC" w14:textId="77777777" w:rsidR="009B1E17" w:rsidRPr="00235F8A" w:rsidRDefault="009B1E17" w:rsidP="00235F8A">
            <w:r w:rsidRPr="00235F8A">
              <w:rPr>
                <w:i/>
              </w:rPr>
              <w:t>    No</w:t>
            </w:r>
          </w:p>
        </w:tc>
        <w:tc>
          <w:tcPr>
            <w:tcW w:w="0" w:type="auto"/>
          </w:tcPr>
          <w:p w14:paraId="6F3A6BD7" w14:textId="77777777" w:rsidR="009B1E17" w:rsidRPr="00235F8A" w:rsidRDefault="009B1E17" w:rsidP="002422C9">
            <w:pPr>
              <w:jc w:val="center"/>
            </w:pPr>
            <w:r w:rsidRPr="00235F8A">
              <w:t>—</w:t>
            </w:r>
          </w:p>
        </w:tc>
        <w:tc>
          <w:tcPr>
            <w:tcW w:w="0" w:type="auto"/>
          </w:tcPr>
          <w:p w14:paraId="2F480554" w14:textId="77777777" w:rsidR="009B1E17" w:rsidRPr="00235F8A" w:rsidRDefault="009B1E17" w:rsidP="002422C9">
            <w:pPr>
              <w:jc w:val="center"/>
            </w:pPr>
            <w:r w:rsidRPr="00235F8A">
              <w:t>—</w:t>
            </w:r>
          </w:p>
        </w:tc>
        <w:tc>
          <w:tcPr>
            <w:tcW w:w="0" w:type="auto"/>
          </w:tcPr>
          <w:p w14:paraId="7901227B" w14:textId="77777777" w:rsidR="009B1E17" w:rsidRPr="00235F8A" w:rsidRDefault="009B1E17" w:rsidP="002422C9">
            <w:pPr>
              <w:jc w:val="center"/>
            </w:pPr>
          </w:p>
        </w:tc>
      </w:tr>
      <w:tr w:rsidR="009B1E17" w:rsidRPr="00235F8A" w14:paraId="64EE25FF" w14:textId="77777777" w:rsidTr="002422C9">
        <w:tc>
          <w:tcPr>
            <w:tcW w:w="0" w:type="auto"/>
          </w:tcPr>
          <w:p w14:paraId="55A3A15E" w14:textId="77777777" w:rsidR="009B1E17" w:rsidRPr="00235F8A" w:rsidRDefault="009B1E17" w:rsidP="00235F8A">
            <w:r w:rsidRPr="00235F8A">
              <w:rPr>
                <w:i/>
              </w:rPr>
              <w:t>    Yes</w:t>
            </w:r>
          </w:p>
        </w:tc>
        <w:tc>
          <w:tcPr>
            <w:tcW w:w="0" w:type="auto"/>
          </w:tcPr>
          <w:p w14:paraId="017286D8" w14:textId="77777777" w:rsidR="009B1E17" w:rsidRPr="00235F8A" w:rsidRDefault="009B1E17" w:rsidP="002422C9">
            <w:pPr>
              <w:jc w:val="center"/>
            </w:pPr>
            <w:r w:rsidRPr="00235F8A">
              <w:t>1.55</w:t>
            </w:r>
          </w:p>
        </w:tc>
        <w:tc>
          <w:tcPr>
            <w:tcW w:w="0" w:type="auto"/>
          </w:tcPr>
          <w:p w14:paraId="21ABAAF7" w14:textId="77777777" w:rsidR="009B1E17" w:rsidRPr="00235F8A" w:rsidRDefault="009B1E17" w:rsidP="002422C9">
            <w:pPr>
              <w:jc w:val="center"/>
            </w:pPr>
            <w:r w:rsidRPr="00235F8A">
              <w:t>0.73, 3.29</w:t>
            </w:r>
          </w:p>
        </w:tc>
        <w:tc>
          <w:tcPr>
            <w:tcW w:w="0" w:type="auto"/>
          </w:tcPr>
          <w:p w14:paraId="51CA9CCC" w14:textId="77777777" w:rsidR="009B1E17" w:rsidRPr="00235F8A" w:rsidRDefault="009B1E17" w:rsidP="002422C9">
            <w:pPr>
              <w:jc w:val="center"/>
            </w:pPr>
          </w:p>
        </w:tc>
      </w:tr>
      <w:tr w:rsidR="009B1E17" w:rsidRPr="00235F8A" w14:paraId="2BBF019D" w14:textId="77777777" w:rsidTr="002422C9">
        <w:tc>
          <w:tcPr>
            <w:tcW w:w="0" w:type="auto"/>
          </w:tcPr>
          <w:p w14:paraId="1F348EBE" w14:textId="77777777" w:rsidR="009B1E17" w:rsidRPr="00235F8A" w:rsidRDefault="009B1E17" w:rsidP="00235F8A">
            <w:r w:rsidRPr="00235F8A">
              <w:rPr>
                <w:b/>
              </w:rPr>
              <w:t xml:space="preserve">Baseline </w:t>
            </w:r>
            <w:r w:rsidRPr="005420F6">
              <w:rPr>
                <w:b/>
                <w:i/>
                <w:iCs/>
              </w:rPr>
              <w:t xml:space="preserve">FLT3-ITD </w:t>
            </w:r>
            <w:r w:rsidRPr="00235F8A">
              <w:rPr>
                <w:b/>
              </w:rPr>
              <w:t>(PCR or NGS)</w:t>
            </w:r>
          </w:p>
        </w:tc>
        <w:tc>
          <w:tcPr>
            <w:tcW w:w="0" w:type="auto"/>
          </w:tcPr>
          <w:p w14:paraId="3E54C01A" w14:textId="77777777" w:rsidR="009B1E17" w:rsidRPr="00235F8A" w:rsidRDefault="009B1E17" w:rsidP="002422C9">
            <w:pPr>
              <w:jc w:val="center"/>
            </w:pPr>
          </w:p>
        </w:tc>
        <w:tc>
          <w:tcPr>
            <w:tcW w:w="0" w:type="auto"/>
          </w:tcPr>
          <w:p w14:paraId="545A7E4F" w14:textId="77777777" w:rsidR="009B1E17" w:rsidRPr="00235F8A" w:rsidRDefault="009B1E17" w:rsidP="002422C9">
            <w:pPr>
              <w:jc w:val="center"/>
            </w:pPr>
          </w:p>
        </w:tc>
        <w:tc>
          <w:tcPr>
            <w:tcW w:w="0" w:type="auto"/>
          </w:tcPr>
          <w:p w14:paraId="2EAC86E0" w14:textId="77777777" w:rsidR="009B1E17" w:rsidRPr="00235F8A" w:rsidRDefault="009B1E17" w:rsidP="002422C9">
            <w:pPr>
              <w:jc w:val="center"/>
            </w:pPr>
            <w:r w:rsidRPr="00235F8A">
              <w:t>0.7</w:t>
            </w:r>
          </w:p>
        </w:tc>
      </w:tr>
      <w:tr w:rsidR="009B1E17" w:rsidRPr="00235F8A" w14:paraId="385B3D44" w14:textId="77777777" w:rsidTr="002422C9">
        <w:tc>
          <w:tcPr>
            <w:tcW w:w="0" w:type="auto"/>
          </w:tcPr>
          <w:p w14:paraId="59ADAD64" w14:textId="77777777" w:rsidR="009B1E17" w:rsidRPr="00235F8A" w:rsidRDefault="009B1E17" w:rsidP="00235F8A">
            <w:r w:rsidRPr="00235F8A">
              <w:rPr>
                <w:i/>
              </w:rPr>
              <w:t>    Negative</w:t>
            </w:r>
          </w:p>
        </w:tc>
        <w:tc>
          <w:tcPr>
            <w:tcW w:w="0" w:type="auto"/>
          </w:tcPr>
          <w:p w14:paraId="76E1A87F" w14:textId="77777777" w:rsidR="009B1E17" w:rsidRPr="00235F8A" w:rsidRDefault="009B1E17" w:rsidP="002422C9">
            <w:pPr>
              <w:jc w:val="center"/>
            </w:pPr>
            <w:r w:rsidRPr="00235F8A">
              <w:t>—</w:t>
            </w:r>
          </w:p>
        </w:tc>
        <w:tc>
          <w:tcPr>
            <w:tcW w:w="0" w:type="auto"/>
          </w:tcPr>
          <w:p w14:paraId="4A0A01CD" w14:textId="77777777" w:rsidR="009B1E17" w:rsidRPr="00235F8A" w:rsidRDefault="009B1E17" w:rsidP="002422C9">
            <w:pPr>
              <w:jc w:val="center"/>
            </w:pPr>
            <w:r w:rsidRPr="00235F8A">
              <w:t>—</w:t>
            </w:r>
          </w:p>
        </w:tc>
        <w:tc>
          <w:tcPr>
            <w:tcW w:w="0" w:type="auto"/>
          </w:tcPr>
          <w:p w14:paraId="7CF40470" w14:textId="77777777" w:rsidR="009B1E17" w:rsidRPr="00235F8A" w:rsidRDefault="009B1E17" w:rsidP="002422C9">
            <w:pPr>
              <w:jc w:val="center"/>
            </w:pPr>
          </w:p>
        </w:tc>
      </w:tr>
      <w:tr w:rsidR="009B1E17" w:rsidRPr="00235F8A" w14:paraId="3B84F27C" w14:textId="77777777" w:rsidTr="002422C9">
        <w:tc>
          <w:tcPr>
            <w:tcW w:w="0" w:type="auto"/>
          </w:tcPr>
          <w:p w14:paraId="1F4A27DB" w14:textId="77777777" w:rsidR="009B1E17" w:rsidRPr="00235F8A" w:rsidRDefault="009B1E17" w:rsidP="00235F8A">
            <w:r w:rsidRPr="00235F8A">
              <w:rPr>
                <w:i/>
              </w:rPr>
              <w:t>    Positive</w:t>
            </w:r>
          </w:p>
        </w:tc>
        <w:tc>
          <w:tcPr>
            <w:tcW w:w="0" w:type="auto"/>
          </w:tcPr>
          <w:p w14:paraId="7AE7C157" w14:textId="77777777" w:rsidR="009B1E17" w:rsidRPr="00235F8A" w:rsidRDefault="009B1E17" w:rsidP="002422C9">
            <w:pPr>
              <w:jc w:val="center"/>
            </w:pPr>
            <w:r w:rsidRPr="00235F8A">
              <w:t>0.79</w:t>
            </w:r>
          </w:p>
        </w:tc>
        <w:tc>
          <w:tcPr>
            <w:tcW w:w="0" w:type="auto"/>
          </w:tcPr>
          <w:p w14:paraId="27F11D12" w14:textId="77777777" w:rsidR="009B1E17" w:rsidRPr="00235F8A" w:rsidRDefault="009B1E17" w:rsidP="002422C9">
            <w:pPr>
              <w:jc w:val="center"/>
            </w:pPr>
            <w:r w:rsidRPr="00235F8A">
              <w:t>0.45, 1.39</w:t>
            </w:r>
          </w:p>
        </w:tc>
        <w:tc>
          <w:tcPr>
            <w:tcW w:w="0" w:type="auto"/>
          </w:tcPr>
          <w:p w14:paraId="67F4F5C2" w14:textId="77777777" w:rsidR="009B1E17" w:rsidRPr="00235F8A" w:rsidRDefault="009B1E17" w:rsidP="002422C9">
            <w:pPr>
              <w:jc w:val="center"/>
            </w:pPr>
          </w:p>
        </w:tc>
      </w:tr>
      <w:tr w:rsidR="009B1E17" w:rsidRPr="00235F8A" w14:paraId="77512D89" w14:textId="77777777" w:rsidTr="002422C9">
        <w:tc>
          <w:tcPr>
            <w:tcW w:w="0" w:type="auto"/>
          </w:tcPr>
          <w:p w14:paraId="7657652C" w14:textId="77777777" w:rsidR="009B1E17" w:rsidRPr="00235F8A" w:rsidRDefault="009B1E17" w:rsidP="00235F8A">
            <w:r w:rsidRPr="00235F8A">
              <w:rPr>
                <w:i/>
              </w:rPr>
              <w:t>    Not tested</w:t>
            </w:r>
          </w:p>
        </w:tc>
        <w:tc>
          <w:tcPr>
            <w:tcW w:w="0" w:type="auto"/>
          </w:tcPr>
          <w:p w14:paraId="11D138EE" w14:textId="77777777" w:rsidR="009B1E17" w:rsidRPr="00235F8A" w:rsidRDefault="009B1E17" w:rsidP="002422C9">
            <w:pPr>
              <w:jc w:val="center"/>
            </w:pPr>
            <w:r w:rsidRPr="00235F8A">
              <w:t>0.92</w:t>
            </w:r>
          </w:p>
        </w:tc>
        <w:tc>
          <w:tcPr>
            <w:tcW w:w="0" w:type="auto"/>
          </w:tcPr>
          <w:p w14:paraId="2281C42D" w14:textId="77777777" w:rsidR="009B1E17" w:rsidRPr="00235F8A" w:rsidRDefault="009B1E17" w:rsidP="002422C9">
            <w:pPr>
              <w:jc w:val="center"/>
            </w:pPr>
            <w:r w:rsidRPr="00235F8A">
              <w:t>0.53, 1.59</w:t>
            </w:r>
          </w:p>
        </w:tc>
        <w:tc>
          <w:tcPr>
            <w:tcW w:w="0" w:type="auto"/>
          </w:tcPr>
          <w:p w14:paraId="674FB149" w14:textId="77777777" w:rsidR="009B1E17" w:rsidRPr="00235F8A" w:rsidRDefault="009B1E17" w:rsidP="002422C9">
            <w:pPr>
              <w:jc w:val="center"/>
            </w:pPr>
          </w:p>
        </w:tc>
      </w:tr>
    </w:tbl>
    <w:p w14:paraId="38726A96" w14:textId="7B8ED2BB" w:rsidR="002422C9" w:rsidRDefault="00672D21" w:rsidP="00672D21">
      <w:r w:rsidRPr="00A85D4C">
        <w:t xml:space="preserve">Cy: </w:t>
      </w:r>
      <w:r>
        <w:t>C</w:t>
      </w:r>
      <w:r w:rsidRPr="00A85D4C">
        <w:t xml:space="preserve">ytogenetic, NL: </w:t>
      </w:r>
      <w:r>
        <w:t>N</w:t>
      </w:r>
      <w:r w:rsidRPr="00A85D4C">
        <w:t xml:space="preserve">ormal, </w:t>
      </w:r>
      <w:proofErr w:type="spellStart"/>
      <w:r w:rsidRPr="00A85D4C">
        <w:t>Abnl</w:t>
      </w:r>
      <w:proofErr w:type="spellEnd"/>
      <w:r w:rsidRPr="00A85D4C">
        <w:t xml:space="preserve">: </w:t>
      </w:r>
      <w:r>
        <w:t>A</w:t>
      </w:r>
      <w:r w:rsidRPr="00A85D4C">
        <w:t>bnormal</w:t>
      </w:r>
      <w:r>
        <w:t>,</w:t>
      </w:r>
      <w:r>
        <w:rPr>
          <w:rFonts w:asciiTheme="majorBidi" w:hAnsiTheme="majorBidi" w:cstheme="majorBidi"/>
          <w:iCs/>
        </w:rPr>
        <w:t xml:space="preserve"> </w:t>
      </w:r>
      <w:r w:rsidR="00474810">
        <w:rPr>
          <w:rFonts w:asciiTheme="majorBidi" w:hAnsiTheme="majorBidi" w:cstheme="majorBidi"/>
          <w:iCs/>
        </w:rPr>
        <w:t>CKD: Chronic Kidney Disease, ESRD: End-Stage Renal Disease, PCR: Polymerase Chain Reaction, NGS: Next-Generation Sequencing,</w:t>
      </w:r>
      <w:r w:rsidR="00474810">
        <w:rPr>
          <w:i/>
          <w:vertAlign w:val="superscript"/>
        </w:rPr>
        <w:t xml:space="preserve"> </w:t>
      </w:r>
      <w:r w:rsidR="00474810" w:rsidRPr="00235F8A">
        <w:rPr>
          <w:i/>
          <w:vertAlign w:val="superscript"/>
        </w:rPr>
        <w:t>1</w:t>
      </w:r>
      <w:r w:rsidR="00474810" w:rsidRPr="00235F8A">
        <w:t>HR = Hazard Ratio, CI = Confidence Interval</w:t>
      </w:r>
      <w:r w:rsidR="00474810">
        <w:t xml:space="preserve"> </w:t>
      </w:r>
    </w:p>
    <w:p w14:paraId="1686C0A8" w14:textId="77777777" w:rsidR="002422C9" w:rsidRDefault="002422C9" w:rsidP="002422C9"/>
    <w:p w14:paraId="034AA5EB" w14:textId="77777777" w:rsidR="002422C9" w:rsidRDefault="002422C9" w:rsidP="002422C9"/>
    <w:p w14:paraId="184167A7" w14:textId="77777777" w:rsidR="002E07E1" w:rsidRDefault="002E07E1" w:rsidP="00235F8A">
      <w:pPr>
        <w:spacing w:before="280" w:after="280"/>
      </w:pPr>
    </w:p>
    <w:p w14:paraId="43065D3A" w14:textId="77777777" w:rsidR="002E07E1" w:rsidRDefault="002E07E1" w:rsidP="00235F8A">
      <w:pPr>
        <w:spacing w:before="280" w:after="280"/>
        <w:rPr>
          <w:b/>
          <w:bCs/>
        </w:rPr>
      </w:pPr>
    </w:p>
    <w:p w14:paraId="5C5A49F8" w14:textId="77777777" w:rsidR="002E07E1" w:rsidRDefault="002E07E1" w:rsidP="00235F8A">
      <w:pPr>
        <w:spacing w:before="280" w:after="280"/>
        <w:rPr>
          <w:b/>
          <w:bCs/>
        </w:rPr>
      </w:pPr>
    </w:p>
    <w:p w14:paraId="634264B4" w14:textId="532289F7" w:rsidR="00177244" w:rsidRPr="00235F8A" w:rsidRDefault="00177244" w:rsidP="00235F8A">
      <w:pPr>
        <w:spacing w:before="280" w:after="280"/>
      </w:pPr>
      <w:r w:rsidRPr="00235F8A">
        <w:rPr>
          <w:b/>
          <w:bCs/>
        </w:rPr>
        <w:lastRenderedPageBreak/>
        <w:t xml:space="preserve">Supplementary Table </w:t>
      </w:r>
      <w:r w:rsidR="007E53EF">
        <w:rPr>
          <w:b/>
          <w:bCs/>
        </w:rPr>
        <w:t>8</w:t>
      </w:r>
      <w:r w:rsidRPr="00235F8A">
        <w:rPr>
          <w:b/>
          <w:bCs/>
        </w:rPr>
        <w:t xml:space="preserve">: </w:t>
      </w:r>
      <w:r w:rsidR="00357173">
        <w:t>Multivariable Logistic Regression for Composite Response Rate in First-Line Therapy for Acute Myeloid Leukemia Patients Stratified by Cytogenetic State and Comparison Groups (Analytic Scheme 2)</w:t>
      </w:r>
    </w:p>
    <w:tbl>
      <w:tblPr>
        <w:tblStyle w:val="TableGrid"/>
        <w:tblW w:w="0" w:type="auto"/>
        <w:tblLook w:val="0000" w:firstRow="0" w:lastRow="0" w:firstColumn="0" w:lastColumn="0" w:noHBand="0" w:noVBand="0"/>
      </w:tblPr>
      <w:tblGrid>
        <w:gridCol w:w="5475"/>
        <w:gridCol w:w="656"/>
        <w:gridCol w:w="1176"/>
        <w:gridCol w:w="977"/>
      </w:tblGrid>
      <w:tr w:rsidR="003472E7" w:rsidRPr="00235F8A" w14:paraId="227B39D0" w14:textId="77777777" w:rsidTr="002422C9">
        <w:tc>
          <w:tcPr>
            <w:tcW w:w="0" w:type="auto"/>
          </w:tcPr>
          <w:p w14:paraId="0E13D74F" w14:textId="77777777" w:rsidR="003472E7" w:rsidRPr="00235F8A" w:rsidRDefault="003472E7" w:rsidP="00235F8A">
            <w:pPr>
              <w:keepNext/>
              <w:spacing w:after="60"/>
            </w:pPr>
            <w:r w:rsidRPr="00235F8A">
              <w:rPr>
                <w:b/>
              </w:rPr>
              <w:lastRenderedPageBreak/>
              <w:t>Characteristic</w:t>
            </w:r>
          </w:p>
        </w:tc>
        <w:tc>
          <w:tcPr>
            <w:tcW w:w="0" w:type="auto"/>
          </w:tcPr>
          <w:p w14:paraId="2A379DE9" w14:textId="03954461" w:rsidR="003472E7" w:rsidRPr="00235F8A" w:rsidRDefault="003472E7" w:rsidP="002422C9">
            <w:pPr>
              <w:keepNext/>
              <w:spacing w:after="60"/>
              <w:jc w:val="center"/>
            </w:pPr>
            <w:r w:rsidRPr="00235F8A">
              <w:rPr>
                <w:b/>
              </w:rPr>
              <w:t>OR</w:t>
            </w:r>
            <w:r w:rsidR="00B71C5D" w:rsidRPr="00235F8A">
              <w:rPr>
                <w:i/>
                <w:vertAlign w:val="superscript"/>
              </w:rPr>
              <w:t>1</w:t>
            </w:r>
          </w:p>
        </w:tc>
        <w:tc>
          <w:tcPr>
            <w:tcW w:w="0" w:type="auto"/>
          </w:tcPr>
          <w:p w14:paraId="32B1AD91" w14:textId="106CDEF6" w:rsidR="003472E7" w:rsidRPr="00235F8A" w:rsidRDefault="003472E7" w:rsidP="002422C9">
            <w:pPr>
              <w:keepNext/>
              <w:spacing w:after="60"/>
              <w:jc w:val="center"/>
            </w:pPr>
            <w:r w:rsidRPr="00235F8A">
              <w:rPr>
                <w:b/>
              </w:rPr>
              <w:t>95% C</w:t>
            </w:r>
            <w:r w:rsidR="002422C9">
              <w:rPr>
                <w:b/>
              </w:rPr>
              <w:t>I</w:t>
            </w:r>
            <w:r w:rsidR="00B71C5D" w:rsidRPr="00235F8A">
              <w:rPr>
                <w:i/>
                <w:vertAlign w:val="superscript"/>
              </w:rPr>
              <w:t>1</w:t>
            </w:r>
          </w:p>
        </w:tc>
        <w:tc>
          <w:tcPr>
            <w:tcW w:w="0" w:type="auto"/>
          </w:tcPr>
          <w:p w14:paraId="655C56CF" w14:textId="77777777" w:rsidR="003472E7" w:rsidRPr="00235F8A" w:rsidRDefault="003472E7" w:rsidP="002422C9">
            <w:pPr>
              <w:keepNext/>
              <w:spacing w:after="60"/>
              <w:jc w:val="center"/>
            </w:pPr>
            <w:r w:rsidRPr="00235F8A">
              <w:rPr>
                <w:b/>
              </w:rPr>
              <w:t>p-value</w:t>
            </w:r>
          </w:p>
        </w:tc>
      </w:tr>
      <w:tr w:rsidR="003472E7" w:rsidRPr="00235F8A" w14:paraId="011FF53B" w14:textId="77777777" w:rsidTr="002422C9">
        <w:tc>
          <w:tcPr>
            <w:tcW w:w="0" w:type="auto"/>
          </w:tcPr>
          <w:p w14:paraId="6C65A8A4" w14:textId="4AACE956" w:rsidR="003472E7" w:rsidRPr="00235F8A" w:rsidRDefault="003472E7" w:rsidP="00235F8A">
            <w:pPr>
              <w:keepNext/>
              <w:spacing w:after="60"/>
            </w:pPr>
            <w:r w:rsidRPr="00235F8A">
              <w:rPr>
                <w:b/>
              </w:rPr>
              <w:t xml:space="preserve">Cytogenetic change from baseline </w:t>
            </w:r>
          </w:p>
        </w:tc>
        <w:tc>
          <w:tcPr>
            <w:tcW w:w="0" w:type="auto"/>
          </w:tcPr>
          <w:p w14:paraId="130391BE" w14:textId="77777777" w:rsidR="003472E7" w:rsidRPr="00235F8A" w:rsidRDefault="003472E7" w:rsidP="002422C9">
            <w:pPr>
              <w:keepNext/>
              <w:spacing w:after="60"/>
              <w:jc w:val="center"/>
            </w:pPr>
          </w:p>
        </w:tc>
        <w:tc>
          <w:tcPr>
            <w:tcW w:w="0" w:type="auto"/>
          </w:tcPr>
          <w:p w14:paraId="0AFAEABC" w14:textId="77777777" w:rsidR="003472E7" w:rsidRPr="00235F8A" w:rsidRDefault="003472E7" w:rsidP="002422C9">
            <w:pPr>
              <w:keepNext/>
              <w:spacing w:after="60"/>
              <w:jc w:val="center"/>
            </w:pPr>
          </w:p>
        </w:tc>
        <w:tc>
          <w:tcPr>
            <w:tcW w:w="0" w:type="auto"/>
          </w:tcPr>
          <w:p w14:paraId="570BF76D" w14:textId="77777777" w:rsidR="003472E7" w:rsidRPr="00235F8A" w:rsidRDefault="003472E7" w:rsidP="002422C9">
            <w:pPr>
              <w:keepNext/>
              <w:spacing w:after="60"/>
              <w:jc w:val="center"/>
            </w:pPr>
            <w:r w:rsidRPr="00235F8A">
              <w:t>&lt;0.001</w:t>
            </w:r>
          </w:p>
        </w:tc>
      </w:tr>
      <w:tr w:rsidR="003472E7" w:rsidRPr="00235F8A" w14:paraId="41CD2A7E" w14:textId="77777777" w:rsidTr="002422C9">
        <w:tc>
          <w:tcPr>
            <w:tcW w:w="0" w:type="auto"/>
          </w:tcPr>
          <w:p w14:paraId="420F89BD" w14:textId="77777777" w:rsidR="003472E7" w:rsidRPr="00235F8A" w:rsidRDefault="003472E7" w:rsidP="00235F8A">
            <w:pPr>
              <w:keepNext/>
              <w:spacing w:after="60"/>
            </w:pPr>
            <w:r w:rsidRPr="00235F8A">
              <w:rPr>
                <w:i/>
              </w:rPr>
              <w:t>    NL-Cy to NL-Cy</w:t>
            </w:r>
          </w:p>
        </w:tc>
        <w:tc>
          <w:tcPr>
            <w:tcW w:w="0" w:type="auto"/>
          </w:tcPr>
          <w:p w14:paraId="6923DF11" w14:textId="77777777" w:rsidR="003472E7" w:rsidRPr="00235F8A" w:rsidRDefault="003472E7" w:rsidP="002422C9">
            <w:pPr>
              <w:keepNext/>
              <w:spacing w:after="60"/>
              <w:jc w:val="center"/>
            </w:pPr>
            <w:r w:rsidRPr="00235F8A">
              <w:t>—</w:t>
            </w:r>
          </w:p>
        </w:tc>
        <w:tc>
          <w:tcPr>
            <w:tcW w:w="0" w:type="auto"/>
          </w:tcPr>
          <w:p w14:paraId="20317874" w14:textId="77777777" w:rsidR="003472E7" w:rsidRPr="00235F8A" w:rsidRDefault="003472E7" w:rsidP="002422C9">
            <w:pPr>
              <w:keepNext/>
              <w:spacing w:after="60"/>
              <w:jc w:val="center"/>
            </w:pPr>
            <w:r w:rsidRPr="00235F8A">
              <w:t>—</w:t>
            </w:r>
          </w:p>
        </w:tc>
        <w:tc>
          <w:tcPr>
            <w:tcW w:w="0" w:type="auto"/>
          </w:tcPr>
          <w:p w14:paraId="24E6B57C" w14:textId="77777777" w:rsidR="003472E7" w:rsidRPr="00235F8A" w:rsidRDefault="003472E7" w:rsidP="002422C9">
            <w:pPr>
              <w:keepNext/>
              <w:spacing w:after="60"/>
              <w:jc w:val="center"/>
            </w:pPr>
          </w:p>
        </w:tc>
      </w:tr>
      <w:tr w:rsidR="003472E7" w:rsidRPr="00235F8A" w14:paraId="384996C9" w14:textId="77777777" w:rsidTr="002422C9">
        <w:tc>
          <w:tcPr>
            <w:tcW w:w="0" w:type="auto"/>
          </w:tcPr>
          <w:p w14:paraId="76E3F272" w14:textId="77777777" w:rsidR="003472E7" w:rsidRPr="00235F8A" w:rsidRDefault="003472E7" w:rsidP="00235F8A">
            <w:pPr>
              <w:keepNext/>
              <w:spacing w:after="60"/>
            </w:pPr>
            <w:r w:rsidRPr="00235F8A">
              <w:rPr>
                <w:i/>
              </w:rPr>
              <w:t>    NL/Abnl-Cy to Persistent/Gain-Cy</w:t>
            </w:r>
          </w:p>
        </w:tc>
        <w:tc>
          <w:tcPr>
            <w:tcW w:w="0" w:type="auto"/>
          </w:tcPr>
          <w:p w14:paraId="21D8F4FB" w14:textId="77777777" w:rsidR="003472E7" w:rsidRPr="00235F8A" w:rsidRDefault="003472E7" w:rsidP="002422C9">
            <w:pPr>
              <w:keepNext/>
              <w:spacing w:after="60"/>
              <w:jc w:val="center"/>
            </w:pPr>
            <w:r w:rsidRPr="00235F8A">
              <w:t>0.13</w:t>
            </w:r>
          </w:p>
        </w:tc>
        <w:tc>
          <w:tcPr>
            <w:tcW w:w="0" w:type="auto"/>
          </w:tcPr>
          <w:p w14:paraId="1B3AF483" w14:textId="77777777" w:rsidR="003472E7" w:rsidRPr="00235F8A" w:rsidRDefault="003472E7" w:rsidP="002422C9">
            <w:pPr>
              <w:keepNext/>
              <w:spacing w:after="60"/>
              <w:jc w:val="center"/>
            </w:pPr>
            <w:r w:rsidRPr="00235F8A">
              <w:t>0.07, 0.23</w:t>
            </w:r>
          </w:p>
        </w:tc>
        <w:tc>
          <w:tcPr>
            <w:tcW w:w="0" w:type="auto"/>
          </w:tcPr>
          <w:p w14:paraId="3FC30953" w14:textId="77777777" w:rsidR="003472E7" w:rsidRPr="00235F8A" w:rsidRDefault="003472E7" w:rsidP="002422C9">
            <w:pPr>
              <w:keepNext/>
              <w:spacing w:after="60"/>
              <w:jc w:val="center"/>
            </w:pPr>
          </w:p>
        </w:tc>
      </w:tr>
      <w:tr w:rsidR="003472E7" w:rsidRPr="00235F8A" w14:paraId="04ED7652" w14:textId="77777777" w:rsidTr="002422C9">
        <w:tc>
          <w:tcPr>
            <w:tcW w:w="0" w:type="auto"/>
          </w:tcPr>
          <w:p w14:paraId="7A2A6A7E" w14:textId="77777777" w:rsidR="003472E7" w:rsidRPr="00235F8A" w:rsidRDefault="003472E7" w:rsidP="00235F8A">
            <w:pPr>
              <w:keepNext/>
              <w:spacing w:after="60"/>
            </w:pPr>
            <w:r w:rsidRPr="00235F8A">
              <w:rPr>
                <w:i/>
              </w:rPr>
              <w:t>    Abnl-Cy to Partial-Cy</w:t>
            </w:r>
          </w:p>
        </w:tc>
        <w:tc>
          <w:tcPr>
            <w:tcW w:w="0" w:type="auto"/>
          </w:tcPr>
          <w:p w14:paraId="48445CEF" w14:textId="77777777" w:rsidR="003472E7" w:rsidRPr="00235F8A" w:rsidRDefault="003472E7" w:rsidP="002422C9">
            <w:pPr>
              <w:keepNext/>
              <w:spacing w:after="60"/>
              <w:jc w:val="center"/>
            </w:pPr>
            <w:r w:rsidRPr="00235F8A">
              <w:t>1.22</w:t>
            </w:r>
          </w:p>
        </w:tc>
        <w:tc>
          <w:tcPr>
            <w:tcW w:w="0" w:type="auto"/>
          </w:tcPr>
          <w:p w14:paraId="01AE0BBA" w14:textId="77777777" w:rsidR="003472E7" w:rsidRPr="00235F8A" w:rsidRDefault="003472E7" w:rsidP="002422C9">
            <w:pPr>
              <w:keepNext/>
              <w:spacing w:after="60"/>
              <w:jc w:val="center"/>
            </w:pPr>
            <w:r w:rsidRPr="00235F8A">
              <w:t>0.38, 4.49</w:t>
            </w:r>
          </w:p>
        </w:tc>
        <w:tc>
          <w:tcPr>
            <w:tcW w:w="0" w:type="auto"/>
          </w:tcPr>
          <w:p w14:paraId="0D049C51" w14:textId="77777777" w:rsidR="003472E7" w:rsidRPr="00235F8A" w:rsidRDefault="003472E7" w:rsidP="002422C9">
            <w:pPr>
              <w:keepNext/>
              <w:spacing w:after="60"/>
              <w:jc w:val="center"/>
            </w:pPr>
          </w:p>
        </w:tc>
      </w:tr>
      <w:tr w:rsidR="003472E7" w:rsidRPr="00235F8A" w14:paraId="161CD92E" w14:textId="77777777" w:rsidTr="002422C9">
        <w:tc>
          <w:tcPr>
            <w:tcW w:w="0" w:type="auto"/>
          </w:tcPr>
          <w:p w14:paraId="24E0D650" w14:textId="77777777" w:rsidR="003472E7" w:rsidRPr="00235F8A" w:rsidRDefault="003472E7" w:rsidP="00235F8A">
            <w:pPr>
              <w:keepNext/>
              <w:spacing w:after="60"/>
            </w:pPr>
            <w:r w:rsidRPr="00235F8A">
              <w:rPr>
                <w:i/>
              </w:rPr>
              <w:t>    Abnl-Cy to NL-Cy</w:t>
            </w:r>
          </w:p>
        </w:tc>
        <w:tc>
          <w:tcPr>
            <w:tcW w:w="0" w:type="auto"/>
          </w:tcPr>
          <w:p w14:paraId="608A7DED" w14:textId="77777777" w:rsidR="003472E7" w:rsidRPr="00235F8A" w:rsidRDefault="003472E7" w:rsidP="002422C9">
            <w:pPr>
              <w:keepNext/>
              <w:spacing w:after="60"/>
              <w:jc w:val="center"/>
            </w:pPr>
            <w:r w:rsidRPr="00235F8A">
              <w:t>1.49</w:t>
            </w:r>
          </w:p>
        </w:tc>
        <w:tc>
          <w:tcPr>
            <w:tcW w:w="0" w:type="auto"/>
          </w:tcPr>
          <w:p w14:paraId="3C0DCF41" w14:textId="77777777" w:rsidR="003472E7" w:rsidRPr="00235F8A" w:rsidRDefault="003472E7" w:rsidP="002422C9">
            <w:pPr>
              <w:keepNext/>
              <w:spacing w:after="60"/>
              <w:jc w:val="center"/>
            </w:pPr>
            <w:r w:rsidRPr="00235F8A">
              <w:t>0.85, 2.65</w:t>
            </w:r>
          </w:p>
        </w:tc>
        <w:tc>
          <w:tcPr>
            <w:tcW w:w="0" w:type="auto"/>
          </w:tcPr>
          <w:p w14:paraId="78D4C880" w14:textId="77777777" w:rsidR="003472E7" w:rsidRPr="00235F8A" w:rsidRDefault="003472E7" w:rsidP="002422C9">
            <w:pPr>
              <w:keepNext/>
              <w:spacing w:after="60"/>
              <w:jc w:val="center"/>
            </w:pPr>
          </w:p>
        </w:tc>
      </w:tr>
      <w:tr w:rsidR="003472E7" w:rsidRPr="00235F8A" w14:paraId="7B41898E" w14:textId="77777777" w:rsidTr="002422C9">
        <w:tc>
          <w:tcPr>
            <w:tcW w:w="0" w:type="auto"/>
          </w:tcPr>
          <w:p w14:paraId="6BC464CB" w14:textId="52C7D01B" w:rsidR="003472E7" w:rsidRPr="00235F8A" w:rsidRDefault="00A766F2" w:rsidP="00235F8A">
            <w:pPr>
              <w:keepNext/>
              <w:spacing w:after="60"/>
            </w:pPr>
            <w:r w:rsidRPr="00C424A7">
              <w:rPr>
                <w:rFonts w:asciiTheme="majorBidi" w:hAnsiTheme="majorBidi" w:cstheme="majorBidi"/>
                <w:b/>
              </w:rPr>
              <w:t xml:space="preserve">Age at first </w:t>
            </w:r>
            <w:r>
              <w:rPr>
                <w:rFonts w:asciiTheme="majorBidi" w:hAnsiTheme="majorBidi" w:cstheme="majorBidi"/>
                <w:b/>
              </w:rPr>
              <w:t>diagnosis</w:t>
            </w:r>
            <w:r w:rsidRPr="00C424A7">
              <w:rPr>
                <w:rFonts w:asciiTheme="majorBidi" w:hAnsiTheme="majorBidi" w:cstheme="majorBidi"/>
                <w:b/>
              </w:rPr>
              <w:t xml:space="preserve"> (y</w:t>
            </w:r>
            <w:r>
              <w:rPr>
                <w:rFonts w:asciiTheme="majorBidi" w:hAnsiTheme="majorBidi" w:cstheme="majorBidi"/>
                <w:b/>
              </w:rPr>
              <w:t>ea</w:t>
            </w:r>
            <w:r w:rsidRPr="00C424A7">
              <w:rPr>
                <w:rFonts w:asciiTheme="majorBidi" w:hAnsiTheme="majorBidi" w:cstheme="majorBidi"/>
                <w:b/>
              </w:rPr>
              <w:t>rs)</w:t>
            </w:r>
          </w:p>
        </w:tc>
        <w:tc>
          <w:tcPr>
            <w:tcW w:w="0" w:type="auto"/>
          </w:tcPr>
          <w:p w14:paraId="685BAA97" w14:textId="77777777" w:rsidR="003472E7" w:rsidRPr="00235F8A" w:rsidRDefault="003472E7" w:rsidP="002422C9">
            <w:pPr>
              <w:keepNext/>
              <w:spacing w:after="60"/>
              <w:jc w:val="center"/>
            </w:pPr>
            <w:r w:rsidRPr="00235F8A">
              <w:t>0.98</w:t>
            </w:r>
          </w:p>
        </w:tc>
        <w:tc>
          <w:tcPr>
            <w:tcW w:w="0" w:type="auto"/>
          </w:tcPr>
          <w:p w14:paraId="1FAC63CF" w14:textId="77777777" w:rsidR="003472E7" w:rsidRPr="00235F8A" w:rsidRDefault="003472E7" w:rsidP="002422C9">
            <w:pPr>
              <w:keepNext/>
              <w:spacing w:after="60"/>
              <w:jc w:val="center"/>
            </w:pPr>
            <w:r w:rsidRPr="00235F8A">
              <w:t>0.96, 1.00</w:t>
            </w:r>
          </w:p>
        </w:tc>
        <w:tc>
          <w:tcPr>
            <w:tcW w:w="0" w:type="auto"/>
          </w:tcPr>
          <w:p w14:paraId="337DC6D4" w14:textId="77777777" w:rsidR="003472E7" w:rsidRPr="00235F8A" w:rsidRDefault="003472E7" w:rsidP="002422C9">
            <w:pPr>
              <w:keepNext/>
              <w:spacing w:after="60"/>
              <w:jc w:val="center"/>
            </w:pPr>
            <w:r w:rsidRPr="00235F8A">
              <w:t>0.033</w:t>
            </w:r>
          </w:p>
        </w:tc>
      </w:tr>
      <w:tr w:rsidR="003472E7" w:rsidRPr="00235F8A" w14:paraId="02C2AFDF" w14:textId="77777777" w:rsidTr="002422C9">
        <w:tc>
          <w:tcPr>
            <w:tcW w:w="0" w:type="auto"/>
          </w:tcPr>
          <w:p w14:paraId="1C4704EC" w14:textId="77777777" w:rsidR="003472E7" w:rsidRPr="00235F8A" w:rsidRDefault="003472E7" w:rsidP="00235F8A">
            <w:pPr>
              <w:keepNext/>
              <w:spacing w:after="60"/>
            </w:pPr>
            <w:r w:rsidRPr="00235F8A">
              <w:rPr>
                <w:b/>
              </w:rPr>
              <w:t>Gender</w:t>
            </w:r>
          </w:p>
        </w:tc>
        <w:tc>
          <w:tcPr>
            <w:tcW w:w="0" w:type="auto"/>
          </w:tcPr>
          <w:p w14:paraId="6B94A0A2" w14:textId="77777777" w:rsidR="003472E7" w:rsidRPr="00235F8A" w:rsidRDefault="003472E7" w:rsidP="002422C9">
            <w:pPr>
              <w:keepNext/>
              <w:spacing w:after="60"/>
              <w:jc w:val="center"/>
            </w:pPr>
          </w:p>
        </w:tc>
        <w:tc>
          <w:tcPr>
            <w:tcW w:w="0" w:type="auto"/>
          </w:tcPr>
          <w:p w14:paraId="3FE34AF5" w14:textId="77777777" w:rsidR="003472E7" w:rsidRPr="00235F8A" w:rsidRDefault="003472E7" w:rsidP="002422C9">
            <w:pPr>
              <w:keepNext/>
              <w:spacing w:after="60"/>
              <w:jc w:val="center"/>
            </w:pPr>
          </w:p>
        </w:tc>
        <w:tc>
          <w:tcPr>
            <w:tcW w:w="0" w:type="auto"/>
          </w:tcPr>
          <w:p w14:paraId="0DBF6642" w14:textId="77777777" w:rsidR="003472E7" w:rsidRPr="00235F8A" w:rsidRDefault="003472E7" w:rsidP="002422C9">
            <w:pPr>
              <w:keepNext/>
              <w:spacing w:after="60"/>
              <w:jc w:val="center"/>
            </w:pPr>
            <w:r w:rsidRPr="00235F8A">
              <w:t>0.2</w:t>
            </w:r>
          </w:p>
        </w:tc>
      </w:tr>
      <w:tr w:rsidR="003472E7" w:rsidRPr="00235F8A" w14:paraId="4CFAB13B" w14:textId="77777777" w:rsidTr="002422C9">
        <w:tc>
          <w:tcPr>
            <w:tcW w:w="0" w:type="auto"/>
          </w:tcPr>
          <w:p w14:paraId="01E1B2D7" w14:textId="77777777" w:rsidR="003472E7" w:rsidRPr="00235F8A" w:rsidRDefault="003472E7" w:rsidP="00235F8A">
            <w:pPr>
              <w:keepNext/>
              <w:spacing w:after="60"/>
            </w:pPr>
            <w:r w:rsidRPr="00235F8A">
              <w:rPr>
                <w:i/>
              </w:rPr>
              <w:t>    Female</w:t>
            </w:r>
          </w:p>
        </w:tc>
        <w:tc>
          <w:tcPr>
            <w:tcW w:w="0" w:type="auto"/>
          </w:tcPr>
          <w:p w14:paraId="4A9697C2" w14:textId="77777777" w:rsidR="003472E7" w:rsidRPr="00235F8A" w:rsidRDefault="003472E7" w:rsidP="002422C9">
            <w:pPr>
              <w:keepNext/>
              <w:spacing w:after="60"/>
              <w:jc w:val="center"/>
            </w:pPr>
            <w:r w:rsidRPr="00235F8A">
              <w:t>—</w:t>
            </w:r>
          </w:p>
        </w:tc>
        <w:tc>
          <w:tcPr>
            <w:tcW w:w="0" w:type="auto"/>
          </w:tcPr>
          <w:p w14:paraId="0E48BA0D" w14:textId="77777777" w:rsidR="003472E7" w:rsidRPr="00235F8A" w:rsidRDefault="003472E7" w:rsidP="002422C9">
            <w:pPr>
              <w:keepNext/>
              <w:spacing w:after="60"/>
              <w:jc w:val="center"/>
            </w:pPr>
            <w:r w:rsidRPr="00235F8A">
              <w:t>—</w:t>
            </w:r>
          </w:p>
        </w:tc>
        <w:tc>
          <w:tcPr>
            <w:tcW w:w="0" w:type="auto"/>
          </w:tcPr>
          <w:p w14:paraId="171648FC" w14:textId="77777777" w:rsidR="003472E7" w:rsidRPr="00235F8A" w:rsidRDefault="003472E7" w:rsidP="002422C9">
            <w:pPr>
              <w:keepNext/>
              <w:spacing w:after="60"/>
              <w:jc w:val="center"/>
            </w:pPr>
          </w:p>
        </w:tc>
      </w:tr>
      <w:tr w:rsidR="003472E7" w:rsidRPr="00235F8A" w14:paraId="034F17D4" w14:textId="77777777" w:rsidTr="002422C9">
        <w:tc>
          <w:tcPr>
            <w:tcW w:w="0" w:type="auto"/>
          </w:tcPr>
          <w:p w14:paraId="486DFB6D" w14:textId="77777777" w:rsidR="003472E7" w:rsidRPr="00235F8A" w:rsidRDefault="003472E7" w:rsidP="00235F8A">
            <w:pPr>
              <w:keepNext/>
              <w:spacing w:after="60"/>
            </w:pPr>
            <w:r w:rsidRPr="00235F8A">
              <w:rPr>
                <w:i/>
              </w:rPr>
              <w:t>    Male</w:t>
            </w:r>
          </w:p>
        </w:tc>
        <w:tc>
          <w:tcPr>
            <w:tcW w:w="0" w:type="auto"/>
          </w:tcPr>
          <w:p w14:paraId="3E535A04" w14:textId="77777777" w:rsidR="003472E7" w:rsidRPr="00235F8A" w:rsidRDefault="003472E7" w:rsidP="002422C9">
            <w:pPr>
              <w:keepNext/>
              <w:spacing w:after="60"/>
              <w:jc w:val="center"/>
            </w:pPr>
            <w:r w:rsidRPr="00235F8A">
              <w:t>1.36</w:t>
            </w:r>
          </w:p>
        </w:tc>
        <w:tc>
          <w:tcPr>
            <w:tcW w:w="0" w:type="auto"/>
          </w:tcPr>
          <w:p w14:paraId="1EB127FE" w14:textId="77777777" w:rsidR="003472E7" w:rsidRPr="00235F8A" w:rsidRDefault="003472E7" w:rsidP="002422C9">
            <w:pPr>
              <w:keepNext/>
              <w:spacing w:after="60"/>
              <w:jc w:val="center"/>
            </w:pPr>
            <w:r w:rsidRPr="00235F8A">
              <w:t>0.86, 2.14</w:t>
            </w:r>
          </w:p>
        </w:tc>
        <w:tc>
          <w:tcPr>
            <w:tcW w:w="0" w:type="auto"/>
          </w:tcPr>
          <w:p w14:paraId="0D57FB44" w14:textId="77777777" w:rsidR="003472E7" w:rsidRPr="00235F8A" w:rsidRDefault="003472E7" w:rsidP="002422C9">
            <w:pPr>
              <w:keepNext/>
              <w:spacing w:after="60"/>
              <w:jc w:val="center"/>
            </w:pPr>
          </w:p>
        </w:tc>
      </w:tr>
      <w:tr w:rsidR="003472E7" w:rsidRPr="00235F8A" w14:paraId="7055CE08" w14:textId="77777777" w:rsidTr="002422C9">
        <w:tc>
          <w:tcPr>
            <w:tcW w:w="0" w:type="auto"/>
          </w:tcPr>
          <w:p w14:paraId="0C51D55E" w14:textId="77777777" w:rsidR="003472E7" w:rsidRPr="00235F8A" w:rsidRDefault="003472E7" w:rsidP="00235F8A">
            <w:pPr>
              <w:keepNext/>
              <w:spacing w:after="60"/>
            </w:pPr>
            <w:r w:rsidRPr="00235F8A">
              <w:rPr>
                <w:b/>
              </w:rPr>
              <w:t>Coronary artery disease or cerebrovascular disease</w:t>
            </w:r>
          </w:p>
        </w:tc>
        <w:tc>
          <w:tcPr>
            <w:tcW w:w="0" w:type="auto"/>
          </w:tcPr>
          <w:p w14:paraId="3A733737" w14:textId="77777777" w:rsidR="003472E7" w:rsidRPr="00235F8A" w:rsidRDefault="003472E7" w:rsidP="002422C9">
            <w:pPr>
              <w:keepNext/>
              <w:spacing w:after="60"/>
              <w:jc w:val="center"/>
            </w:pPr>
          </w:p>
        </w:tc>
        <w:tc>
          <w:tcPr>
            <w:tcW w:w="0" w:type="auto"/>
          </w:tcPr>
          <w:p w14:paraId="711A0F10" w14:textId="77777777" w:rsidR="003472E7" w:rsidRPr="00235F8A" w:rsidRDefault="003472E7" w:rsidP="002422C9">
            <w:pPr>
              <w:keepNext/>
              <w:spacing w:after="60"/>
              <w:jc w:val="center"/>
            </w:pPr>
          </w:p>
        </w:tc>
        <w:tc>
          <w:tcPr>
            <w:tcW w:w="0" w:type="auto"/>
          </w:tcPr>
          <w:p w14:paraId="0FC0BE6B" w14:textId="77777777" w:rsidR="003472E7" w:rsidRPr="00235F8A" w:rsidRDefault="003472E7" w:rsidP="002422C9">
            <w:pPr>
              <w:keepNext/>
              <w:spacing w:after="60"/>
              <w:jc w:val="center"/>
            </w:pPr>
            <w:r w:rsidRPr="00235F8A">
              <w:t>0.2</w:t>
            </w:r>
          </w:p>
        </w:tc>
      </w:tr>
      <w:tr w:rsidR="003472E7" w:rsidRPr="00235F8A" w14:paraId="274902CE" w14:textId="77777777" w:rsidTr="002422C9">
        <w:tc>
          <w:tcPr>
            <w:tcW w:w="0" w:type="auto"/>
          </w:tcPr>
          <w:p w14:paraId="26CE0DD5" w14:textId="77777777" w:rsidR="003472E7" w:rsidRPr="00235F8A" w:rsidRDefault="003472E7" w:rsidP="00235F8A">
            <w:pPr>
              <w:keepNext/>
              <w:spacing w:after="60"/>
            </w:pPr>
            <w:r w:rsidRPr="00235F8A">
              <w:rPr>
                <w:i/>
              </w:rPr>
              <w:t>    No</w:t>
            </w:r>
          </w:p>
        </w:tc>
        <w:tc>
          <w:tcPr>
            <w:tcW w:w="0" w:type="auto"/>
          </w:tcPr>
          <w:p w14:paraId="49F560B2" w14:textId="77777777" w:rsidR="003472E7" w:rsidRPr="00235F8A" w:rsidRDefault="003472E7" w:rsidP="002422C9">
            <w:pPr>
              <w:keepNext/>
              <w:spacing w:after="60"/>
              <w:jc w:val="center"/>
            </w:pPr>
            <w:r w:rsidRPr="00235F8A">
              <w:t>—</w:t>
            </w:r>
          </w:p>
        </w:tc>
        <w:tc>
          <w:tcPr>
            <w:tcW w:w="0" w:type="auto"/>
          </w:tcPr>
          <w:p w14:paraId="658B6EF8" w14:textId="77777777" w:rsidR="003472E7" w:rsidRPr="00235F8A" w:rsidRDefault="003472E7" w:rsidP="002422C9">
            <w:pPr>
              <w:keepNext/>
              <w:spacing w:after="60"/>
              <w:jc w:val="center"/>
            </w:pPr>
            <w:r w:rsidRPr="00235F8A">
              <w:t>—</w:t>
            </w:r>
          </w:p>
        </w:tc>
        <w:tc>
          <w:tcPr>
            <w:tcW w:w="0" w:type="auto"/>
          </w:tcPr>
          <w:p w14:paraId="312D05EC" w14:textId="77777777" w:rsidR="003472E7" w:rsidRPr="00235F8A" w:rsidRDefault="003472E7" w:rsidP="002422C9">
            <w:pPr>
              <w:keepNext/>
              <w:spacing w:after="60"/>
              <w:jc w:val="center"/>
            </w:pPr>
          </w:p>
        </w:tc>
      </w:tr>
      <w:tr w:rsidR="003472E7" w:rsidRPr="00235F8A" w14:paraId="3E6CB94D" w14:textId="77777777" w:rsidTr="002422C9">
        <w:tc>
          <w:tcPr>
            <w:tcW w:w="0" w:type="auto"/>
          </w:tcPr>
          <w:p w14:paraId="36FD6B08" w14:textId="77777777" w:rsidR="003472E7" w:rsidRPr="00235F8A" w:rsidRDefault="003472E7" w:rsidP="00235F8A">
            <w:pPr>
              <w:keepNext/>
              <w:spacing w:after="60"/>
            </w:pPr>
            <w:r w:rsidRPr="00235F8A">
              <w:rPr>
                <w:i/>
              </w:rPr>
              <w:t>    Yes</w:t>
            </w:r>
          </w:p>
        </w:tc>
        <w:tc>
          <w:tcPr>
            <w:tcW w:w="0" w:type="auto"/>
          </w:tcPr>
          <w:p w14:paraId="32FFF5B6" w14:textId="77777777" w:rsidR="003472E7" w:rsidRPr="00235F8A" w:rsidRDefault="003472E7" w:rsidP="002422C9">
            <w:pPr>
              <w:keepNext/>
              <w:spacing w:after="60"/>
              <w:jc w:val="center"/>
            </w:pPr>
            <w:r w:rsidRPr="00235F8A">
              <w:t>0.62</w:t>
            </w:r>
          </w:p>
        </w:tc>
        <w:tc>
          <w:tcPr>
            <w:tcW w:w="0" w:type="auto"/>
          </w:tcPr>
          <w:p w14:paraId="20821EDC" w14:textId="77777777" w:rsidR="003472E7" w:rsidRPr="00235F8A" w:rsidRDefault="003472E7" w:rsidP="002422C9">
            <w:pPr>
              <w:keepNext/>
              <w:spacing w:after="60"/>
              <w:jc w:val="center"/>
            </w:pPr>
            <w:r w:rsidRPr="00235F8A">
              <w:t>0.31, 1.26</w:t>
            </w:r>
          </w:p>
        </w:tc>
        <w:tc>
          <w:tcPr>
            <w:tcW w:w="0" w:type="auto"/>
          </w:tcPr>
          <w:p w14:paraId="3AE6AC4C" w14:textId="77777777" w:rsidR="003472E7" w:rsidRPr="00235F8A" w:rsidRDefault="003472E7" w:rsidP="002422C9">
            <w:pPr>
              <w:keepNext/>
              <w:spacing w:after="60"/>
              <w:jc w:val="center"/>
            </w:pPr>
          </w:p>
        </w:tc>
      </w:tr>
      <w:tr w:rsidR="003472E7" w:rsidRPr="00235F8A" w14:paraId="1CD7FC8D" w14:textId="77777777" w:rsidTr="002422C9">
        <w:tc>
          <w:tcPr>
            <w:tcW w:w="0" w:type="auto"/>
          </w:tcPr>
          <w:p w14:paraId="6C0D82B5" w14:textId="77777777" w:rsidR="003472E7" w:rsidRPr="00235F8A" w:rsidRDefault="003472E7" w:rsidP="00235F8A">
            <w:pPr>
              <w:keepNext/>
              <w:spacing w:after="60"/>
            </w:pPr>
            <w:r w:rsidRPr="00235F8A">
              <w:rPr>
                <w:b/>
              </w:rPr>
              <w:t>Chronic heart failure</w:t>
            </w:r>
          </w:p>
        </w:tc>
        <w:tc>
          <w:tcPr>
            <w:tcW w:w="0" w:type="auto"/>
          </w:tcPr>
          <w:p w14:paraId="5D5C3B62" w14:textId="77777777" w:rsidR="003472E7" w:rsidRPr="00235F8A" w:rsidRDefault="003472E7" w:rsidP="002422C9">
            <w:pPr>
              <w:keepNext/>
              <w:spacing w:after="60"/>
              <w:jc w:val="center"/>
            </w:pPr>
          </w:p>
        </w:tc>
        <w:tc>
          <w:tcPr>
            <w:tcW w:w="0" w:type="auto"/>
          </w:tcPr>
          <w:p w14:paraId="365F1284" w14:textId="77777777" w:rsidR="003472E7" w:rsidRPr="00235F8A" w:rsidRDefault="003472E7" w:rsidP="002422C9">
            <w:pPr>
              <w:keepNext/>
              <w:spacing w:after="60"/>
              <w:jc w:val="center"/>
            </w:pPr>
          </w:p>
        </w:tc>
        <w:tc>
          <w:tcPr>
            <w:tcW w:w="0" w:type="auto"/>
          </w:tcPr>
          <w:p w14:paraId="78562BB7" w14:textId="77777777" w:rsidR="003472E7" w:rsidRPr="00235F8A" w:rsidRDefault="003472E7" w:rsidP="002422C9">
            <w:pPr>
              <w:keepNext/>
              <w:spacing w:after="60"/>
              <w:jc w:val="center"/>
            </w:pPr>
            <w:r w:rsidRPr="00235F8A">
              <w:t>&gt;0.9</w:t>
            </w:r>
          </w:p>
        </w:tc>
      </w:tr>
      <w:tr w:rsidR="003472E7" w:rsidRPr="00235F8A" w14:paraId="7FD55648" w14:textId="77777777" w:rsidTr="002422C9">
        <w:tc>
          <w:tcPr>
            <w:tcW w:w="0" w:type="auto"/>
          </w:tcPr>
          <w:p w14:paraId="25006472" w14:textId="77777777" w:rsidR="003472E7" w:rsidRPr="00235F8A" w:rsidRDefault="003472E7" w:rsidP="00235F8A">
            <w:pPr>
              <w:keepNext/>
              <w:spacing w:after="60"/>
            </w:pPr>
            <w:r w:rsidRPr="00235F8A">
              <w:rPr>
                <w:i/>
              </w:rPr>
              <w:t>    No</w:t>
            </w:r>
          </w:p>
        </w:tc>
        <w:tc>
          <w:tcPr>
            <w:tcW w:w="0" w:type="auto"/>
          </w:tcPr>
          <w:p w14:paraId="1B1A3E3C" w14:textId="77777777" w:rsidR="003472E7" w:rsidRPr="00235F8A" w:rsidRDefault="003472E7" w:rsidP="002422C9">
            <w:pPr>
              <w:keepNext/>
              <w:spacing w:after="60"/>
              <w:jc w:val="center"/>
            </w:pPr>
            <w:r w:rsidRPr="00235F8A">
              <w:t>—</w:t>
            </w:r>
          </w:p>
        </w:tc>
        <w:tc>
          <w:tcPr>
            <w:tcW w:w="0" w:type="auto"/>
          </w:tcPr>
          <w:p w14:paraId="58D24EF3" w14:textId="77777777" w:rsidR="003472E7" w:rsidRPr="00235F8A" w:rsidRDefault="003472E7" w:rsidP="002422C9">
            <w:pPr>
              <w:keepNext/>
              <w:spacing w:after="60"/>
              <w:jc w:val="center"/>
            </w:pPr>
            <w:r w:rsidRPr="00235F8A">
              <w:t>—</w:t>
            </w:r>
          </w:p>
        </w:tc>
        <w:tc>
          <w:tcPr>
            <w:tcW w:w="0" w:type="auto"/>
          </w:tcPr>
          <w:p w14:paraId="172BA13D" w14:textId="77777777" w:rsidR="003472E7" w:rsidRPr="00235F8A" w:rsidRDefault="003472E7" w:rsidP="002422C9">
            <w:pPr>
              <w:keepNext/>
              <w:spacing w:after="60"/>
              <w:jc w:val="center"/>
            </w:pPr>
          </w:p>
        </w:tc>
      </w:tr>
      <w:tr w:rsidR="003472E7" w:rsidRPr="00235F8A" w14:paraId="0296DADB" w14:textId="77777777" w:rsidTr="002422C9">
        <w:tc>
          <w:tcPr>
            <w:tcW w:w="0" w:type="auto"/>
          </w:tcPr>
          <w:p w14:paraId="365C000B" w14:textId="77777777" w:rsidR="003472E7" w:rsidRPr="00235F8A" w:rsidRDefault="003472E7" w:rsidP="00235F8A">
            <w:pPr>
              <w:keepNext/>
              <w:spacing w:after="60"/>
            </w:pPr>
            <w:r w:rsidRPr="00235F8A">
              <w:rPr>
                <w:i/>
              </w:rPr>
              <w:t>    Yes</w:t>
            </w:r>
          </w:p>
        </w:tc>
        <w:tc>
          <w:tcPr>
            <w:tcW w:w="0" w:type="auto"/>
          </w:tcPr>
          <w:p w14:paraId="027A7174" w14:textId="77777777" w:rsidR="003472E7" w:rsidRPr="00235F8A" w:rsidRDefault="003472E7" w:rsidP="002422C9">
            <w:pPr>
              <w:keepNext/>
              <w:spacing w:after="60"/>
              <w:jc w:val="center"/>
            </w:pPr>
            <w:r w:rsidRPr="00235F8A">
              <w:t>1.03</w:t>
            </w:r>
          </w:p>
        </w:tc>
        <w:tc>
          <w:tcPr>
            <w:tcW w:w="0" w:type="auto"/>
          </w:tcPr>
          <w:p w14:paraId="2E5F1F3F" w14:textId="77777777" w:rsidR="003472E7" w:rsidRPr="00235F8A" w:rsidRDefault="003472E7" w:rsidP="002422C9">
            <w:pPr>
              <w:keepNext/>
              <w:spacing w:after="60"/>
              <w:jc w:val="center"/>
            </w:pPr>
            <w:r w:rsidRPr="00235F8A">
              <w:t>0.39, 2.77</w:t>
            </w:r>
          </w:p>
        </w:tc>
        <w:tc>
          <w:tcPr>
            <w:tcW w:w="0" w:type="auto"/>
          </w:tcPr>
          <w:p w14:paraId="123E7EE5" w14:textId="77777777" w:rsidR="003472E7" w:rsidRPr="00235F8A" w:rsidRDefault="003472E7" w:rsidP="002422C9">
            <w:pPr>
              <w:keepNext/>
              <w:spacing w:after="60"/>
              <w:jc w:val="center"/>
            </w:pPr>
          </w:p>
        </w:tc>
      </w:tr>
      <w:tr w:rsidR="003472E7" w:rsidRPr="00235F8A" w14:paraId="7FBE9989" w14:textId="77777777" w:rsidTr="002422C9">
        <w:tc>
          <w:tcPr>
            <w:tcW w:w="0" w:type="auto"/>
          </w:tcPr>
          <w:p w14:paraId="7056B7DB" w14:textId="77777777" w:rsidR="003472E7" w:rsidRPr="00235F8A" w:rsidRDefault="003472E7" w:rsidP="00235F8A">
            <w:pPr>
              <w:keepNext/>
              <w:spacing w:after="60"/>
            </w:pPr>
            <w:r w:rsidRPr="00235F8A">
              <w:rPr>
                <w:b/>
              </w:rPr>
              <w:t>Diabetes</w:t>
            </w:r>
          </w:p>
        </w:tc>
        <w:tc>
          <w:tcPr>
            <w:tcW w:w="0" w:type="auto"/>
          </w:tcPr>
          <w:p w14:paraId="49D84485" w14:textId="77777777" w:rsidR="003472E7" w:rsidRPr="00235F8A" w:rsidRDefault="003472E7" w:rsidP="002422C9">
            <w:pPr>
              <w:keepNext/>
              <w:spacing w:after="60"/>
              <w:jc w:val="center"/>
            </w:pPr>
          </w:p>
        </w:tc>
        <w:tc>
          <w:tcPr>
            <w:tcW w:w="0" w:type="auto"/>
          </w:tcPr>
          <w:p w14:paraId="08C98BBF" w14:textId="77777777" w:rsidR="003472E7" w:rsidRPr="00235F8A" w:rsidRDefault="003472E7" w:rsidP="002422C9">
            <w:pPr>
              <w:keepNext/>
              <w:spacing w:after="60"/>
              <w:jc w:val="center"/>
            </w:pPr>
          </w:p>
        </w:tc>
        <w:tc>
          <w:tcPr>
            <w:tcW w:w="0" w:type="auto"/>
          </w:tcPr>
          <w:p w14:paraId="3702C14E" w14:textId="77777777" w:rsidR="003472E7" w:rsidRPr="00235F8A" w:rsidRDefault="003472E7" w:rsidP="002422C9">
            <w:pPr>
              <w:keepNext/>
              <w:spacing w:after="60"/>
              <w:jc w:val="center"/>
            </w:pPr>
            <w:r w:rsidRPr="00235F8A">
              <w:t>0.10</w:t>
            </w:r>
          </w:p>
        </w:tc>
      </w:tr>
      <w:tr w:rsidR="003472E7" w:rsidRPr="00235F8A" w14:paraId="388434B1" w14:textId="77777777" w:rsidTr="002422C9">
        <w:tc>
          <w:tcPr>
            <w:tcW w:w="0" w:type="auto"/>
          </w:tcPr>
          <w:p w14:paraId="4E15128E" w14:textId="77777777" w:rsidR="003472E7" w:rsidRPr="00235F8A" w:rsidRDefault="003472E7" w:rsidP="00235F8A">
            <w:pPr>
              <w:keepNext/>
              <w:spacing w:after="60"/>
            </w:pPr>
            <w:r w:rsidRPr="00235F8A">
              <w:rPr>
                <w:i/>
              </w:rPr>
              <w:t>    No</w:t>
            </w:r>
          </w:p>
        </w:tc>
        <w:tc>
          <w:tcPr>
            <w:tcW w:w="0" w:type="auto"/>
          </w:tcPr>
          <w:p w14:paraId="1975C01C" w14:textId="77777777" w:rsidR="003472E7" w:rsidRPr="00235F8A" w:rsidRDefault="003472E7" w:rsidP="002422C9">
            <w:pPr>
              <w:keepNext/>
              <w:spacing w:after="60"/>
              <w:jc w:val="center"/>
            </w:pPr>
            <w:r w:rsidRPr="00235F8A">
              <w:t>—</w:t>
            </w:r>
          </w:p>
        </w:tc>
        <w:tc>
          <w:tcPr>
            <w:tcW w:w="0" w:type="auto"/>
          </w:tcPr>
          <w:p w14:paraId="5557A293" w14:textId="77777777" w:rsidR="003472E7" w:rsidRPr="00235F8A" w:rsidRDefault="003472E7" w:rsidP="002422C9">
            <w:pPr>
              <w:keepNext/>
              <w:spacing w:after="60"/>
              <w:jc w:val="center"/>
            </w:pPr>
            <w:r w:rsidRPr="00235F8A">
              <w:t>—</w:t>
            </w:r>
          </w:p>
        </w:tc>
        <w:tc>
          <w:tcPr>
            <w:tcW w:w="0" w:type="auto"/>
          </w:tcPr>
          <w:p w14:paraId="1E04C848" w14:textId="77777777" w:rsidR="003472E7" w:rsidRPr="00235F8A" w:rsidRDefault="003472E7" w:rsidP="002422C9">
            <w:pPr>
              <w:keepNext/>
              <w:spacing w:after="60"/>
              <w:jc w:val="center"/>
            </w:pPr>
          </w:p>
        </w:tc>
      </w:tr>
      <w:tr w:rsidR="003472E7" w:rsidRPr="00235F8A" w14:paraId="49BC4C2D" w14:textId="77777777" w:rsidTr="002422C9">
        <w:tc>
          <w:tcPr>
            <w:tcW w:w="0" w:type="auto"/>
          </w:tcPr>
          <w:p w14:paraId="42E64F87" w14:textId="77777777" w:rsidR="003472E7" w:rsidRPr="00235F8A" w:rsidRDefault="003472E7" w:rsidP="00235F8A">
            <w:pPr>
              <w:keepNext/>
              <w:spacing w:after="60"/>
            </w:pPr>
            <w:r w:rsidRPr="00235F8A">
              <w:rPr>
                <w:i/>
              </w:rPr>
              <w:t>    Yes</w:t>
            </w:r>
          </w:p>
        </w:tc>
        <w:tc>
          <w:tcPr>
            <w:tcW w:w="0" w:type="auto"/>
          </w:tcPr>
          <w:p w14:paraId="1885D718" w14:textId="77777777" w:rsidR="003472E7" w:rsidRPr="00235F8A" w:rsidRDefault="003472E7" w:rsidP="002422C9">
            <w:pPr>
              <w:keepNext/>
              <w:spacing w:after="60"/>
              <w:jc w:val="center"/>
            </w:pPr>
            <w:r w:rsidRPr="00235F8A">
              <w:t>1.72</w:t>
            </w:r>
          </w:p>
        </w:tc>
        <w:tc>
          <w:tcPr>
            <w:tcW w:w="0" w:type="auto"/>
          </w:tcPr>
          <w:p w14:paraId="61998085" w14:textId="77777777" w:rsidR="003472E7" w:rsidRPr="00235F8A" w:rsidRDefault="003472E7" w:rsidP="002422C9">
            <w:pPr>
              <w:keepNext/>
              <w:spacing w:after="60"/>
              <w:jc w:val="center"/>
            </w:pPr>
            <w:r w:rsidRPr="00235F8A">
              <w:t>0.90, 3.43</w:t>
            </w:r>
          </w:p>
        </w:tc>
        <w:tc>
          <w:tcPr>
            <w:tcW w:w="0" w:type="auto"/>
          </w:tcPr>
          <w:p w14:paraId="58E44F1F" w14:textId="77777777" w:rsidR="003472E7" w:rsidRPr="00235F8A" w:rsidRDefault="003472E7" w:rsidP="002422C9">
            <w:pPr>
              <w:keepNext/>
              <w:spacing w:after="60"/>
              <w:jc w:val="center"/>
            </w:pPr>
          </w:p>
        </w:tc>
      </w:tr>
      <w:tr w:rsidR="003472E7" w:rsidRPr="00235F8A" w14:paraId="68106284" w14:textId="77777777" w:rsidTr="002422C9">
        <w:tc>
          <w:tcPr>
            <w:tcW w:w="0" w:type="auto"/>
          </w:tcPr>
          <w:p w14:paraId="57C3341C" w14:textId="77777777" w:rsidR="003472E7" w:rsidRPr="00235F8A" w:rsidRDefault="003472E7" w:rsidP="00235F8A">
            <w:pPr>
              <w:keepNext/>
              <w:spacing w:after="60"/>
            </w:pPr>
            <w:r w:rsidRPr="00235F8A">
              <w:rPr>
                <w:b/>
              </w:rPr>
              <w:t>Hypertension</w:t>
            </w:r>
          </w:p>
        </w:tc>
        <w:tc>
          <w:tcPr>
            <w:tcW w:w="0" w:type="auto"/>
          </w:tcPr>
          <w:p w14:paraId="76B3073C" w14:textId="77777777" w:rsidR="003472E7" w:rsidRPr="00235F8A" w:rsidRDefault="003472E7" w:rsidP="002422C9">
            <w:pPr>
              <w:keepNext/>
              <w:spacing w:after="60"/>
              <w:jc w:val="center"/>
            </w:pPr>
          </w:p>
        </w:tc>
        <w:tc>
          <w:tcPr>
            <w:tcW w:w="0" w:type="auto"/>
          </w:tcPr>
          <w:p w14:paraId="4D298CAC" w14:textId="77777777" w:rsidR="003472E7" w:rsidRPr="00235F8A" w:rsidRDefault="003472E7" w:rsidP="002422C9">
            <w:pPr>
              <w:keepNext/>
              <w:spacing w:after="60"/>
              <w:jc w:val="center"/>
            </w:pPr>
          </w:p>
        </w:tc>
        <w:tc>
          <w:tcPr>
            <w:tcW w:w="0" w:type="auto"/>
          </w:tcPr>
          <w:p w14:paraId="4E067056" w14:textId="77777777" w:rsidR="003472E7" w:rsidRPr="00235F8A" w:rsidRDefault="003472E7" w:rsidP="002422C9">
            <w:pPr>
              <w:keepNext/>
              <w:spacing w:after="60"/>
              <w:jc w:val="center"/>
            </w:pPr>
            <w:r w:rsidRPr="00235F8A">
              <w:t>0.2</w:t>
            </w:r>
          </w:p>
        </w:tc>
      </w:tr>
      <w:tr w:rsidR="003472E7" w:rsidRPr="00235F8A" w14:paraId="5D9F83A3" w14:textId="77777777" w:rsidTr="002422C9">
        <w:tc>
          <w:tcPr>
            <w:tcW w:w="0" w:type="auto"/>
          </w:tcPr>
          <w:p w14:paraId="57A04289" w14:textId="77777777" w:rsidR="003472E7" w:rsidRPr="00235F8A" w:rsidRDefault="003472E7" w:rsidP="00235F8A">
            <w:pPr>
              <w:keepNext/>
              <w:spacing w:after="60"/>
            </w:pPr>
            <w:r w:rsidRPr="00235F8A">
              <w:rPr>
                <w:i/>
              </w:rPr>
              <w:t>    No</w:t>
            </w:r>
          </w:p>
        </w:tc>
        <w:tc>
          <w:tcPr>
            <w:tcW w:w="0" w:type="auto"/>
          </w:tcPr>
          <w:p w14:paraId="3A2560C7" w14:textId="77777777" w:rsidR="003472E7" w:rsidRPr="00235F8A" w:rsidRDefault="003472E7" w:rsidP="002422C9">
            <w:pPr>
              <w:keepNext/>
              <w:spacing w:after="60"/>
              <w:jc w:val="center"/>
            </w:pPr>
            <w:r w:rsidRPr="00235F8A">
              <w:t>—</w:t>
            </w:r>
          </w:p>
        </w:tc>
        <w:tc>
          <w:tcPr>
            <w:tcW w:w="0" w:type="auto"/>
          </w:tcPr>
          <w:p w14:paraId="46FE986C" w14:textId="77777777" w:rsidR="003472E7" w:rsidRPr="00235F8A" w:rsidRDefault="003472E7" w:rsidP="002422C9">
            <w:pPr>
              <w:keepNext/>
              <w:spacing w:after="60"/>
              <w:jc w:val="center"/>
            </w:pPr>
            <w:r w:rsidRPr="00235F8A">
              <w:t>—</w:t>
            </w:r>
          </w:p>
        </w:tc>
        <w:tc>
          <w:tcPr>
            <w:tcW w:w="0" w:type="auto"/>
          </w:tcPr>
          <w:p w14:paraId="302A30D1" w14:textId="77777777" w:rsidR="003472E7" w:rsidRPr="00235F8A" w:rsidRDefault="003472E7" w:rsidP="002422C9">
            <w:pPr>
              <w:keepNext/>
              <w:spacing w:after="60"/>
              <w:jc w:val="center"/>
            </w:pPr>
          </w:p>
        </w:tc>
      </w:tr>
      <w:tr w:rsidR="003472E7" w:rsidRPr="00235F8A" w14:paraId="531AF195" w14:textId="77777777" w:rsidTr="002422C9">
        <w:tc>
          <w:tcPr>
            <w:tcW w:w="0" w:type="auto"/>
          </w:tcPr>
          <w:p w14:paraId="4B89E984" w14:textId="77777777" w:rsidR="003472E7" w:rsidRPr="00235F8A" w:rsidRDefault="003472E7" w:rsidP="00235F8A">
            <w:pPr>
              <w:keepNext/>
              <w:spacing w:after="60"/>
            </w:pPr>
            <w:r w:rsidRPr="00235F8A">
              <w:rPr>
                <w:i/>
              </w:rPr>
              <w:t>    Yes</w:t>
            </w:r>
          </w:p>
        </w:tc>
        <w:tc>
          <w:tcPr>
            <w:tcW w:w="0" w:type="auto"/>
          </w:tcPr>
          <w:p w14:paraId="04D05CFA" w14:textId="77777777" w:rsidR="003472E7" w:rsidRPr="00235F8A" w:rsidRDefault="003472E7" w:rsidP="002422C9">
            <w:pPr>
              <w:keepNext/>
              <w:spacing w:after="60"/>
              <w:jc w:val="center"/>
            </w:pPr>
            <w:r w:rsidRPr="00235F8A">
              <w:t>1.40</w:t>
            </w:r>
          </w:p>
        </w:tc>
        <w:tc>
          <w:tcPr>
            <w:tcW w:w="0" w:type="auto"/>
          </w:tcPr>
          <w:p w14:paraId="488B8523" w14:textId="77777777" w:rsidR="003472E7" w:rsidRPr="00235F8A" w:rsidRDefault="003472E7" w:rsidP="002422C9">
            <w:pPr>
              <w:keepNext/>
              <w:spacing w:after="60"/>
              <w:jc w:val="center"/>
            </w:pPr>
            <w:r w:rsidRPr="00235F8A">
              <w:t>0.85, 2.31</w:t>
            </w:r>
          </w:p>
        </w:tc>
        <w:tc>
          <w:tcPr>
            <w:tcW w:w="0" w:type="auto"/>
          </w:tcPr>
          <w:p w14:paraId="2B7F70E6" w14:textId="77777777" w:rsidR="003472E7" w:rsidRPr="00235F8A" w:rsidRDefault="003472E7" w:rsidP="002422C9">
            <w:pPr>
              <w:keepNext/>
              <w:spacing w:after="60"/>
              <w:jc w:val="center"/>
            </w:pPr>
          </w:p>
        </w:tc>
      </w:tr>
      <w:tr w:rsidR="003472E7" w:rsidRPr="00235F8A" w14:paraId="0DBF4641" w14:textId="77777777" w:rsidTr="002422C9">
        <w:tc>
          <w:tcPr>
            <w:tcW w:w="0" w:type="auto"/>
          </w:tcPr>
          <w:p w14:paraId="4BB2CCA7" w14:textId="77777777" w:rsidR="003472E7" w:rsidRPr="00235F8A" w:rsidRDefault="003472E7" w:rsidP="00235F8A">
            <w:pPr>
              <w:keepNext/>
              <w:spacing w:after="60"/>
            </w:pPr>
            <w:r w:rsidRPr="00235F8A">
              <w:rPr>
                <w:b/>
              </w:rPr>
              <w:t>CKD stage 3/4/5/ESRD</w:t>
            </w:r>
          </w:p>
        </w:tc>
        <w:tc>
          <w:tcPr>
            <w:tcW w:w="0" w:type="auto"/>
          </w:tcPr>
          <w:p w14:paraId="2561EF3F" w14:textId="77777777" w:rsidR="003472E7" w:rsidRPr="00235F8A" w:rsidRDefault="003472E7" w:rsidP="002422C9">
            <w:pPr>
              <w:keepNext/>
              <w:spacing w:after="60"/>
              <w:jc w:val="center"/>
            </w:pPr>
          </w:p>
        </w:tc>
        <w:tc>
          <w:tcPr>
            <w:tcW w:w="0" w:type="auto"/>
          </w:tcPr>
          <w:p w14:paraId="39240FCA" w14:textId="77777777" w:rsidR="003472E7" w:rsidRPr="00235F8A" w:rsidRDefault="003472E7" w:rsidP="002422C9">
            <w:pPr>
              <w:keepNext/>
              <w:spacing w:after="60"/>
              <w:jc w:val="center"/>
            </w:pPr>
          </w:p>
        </w:tc>
        <w:tc>
          <w:tcPr>
            <w:tcW w:w="0" w:type="auto"/>
          </w:tcPr>
          <w:p w14:paraId="377E924C" w14:textId="77777777" w:rsidR="003472E7" w:rsidRPr="00235F8A" w:rsidRDefault="003472E7" w:rsidP="002422C9">
            <w:pPr>
              <w:keepNext/>
              <w:spacing w:after="60"/>
              <w:jc w:val="center"/>
            </w:pPr>
            <w:r w:rsidRPr="00235F8A">
              <w:t>&gt;0.9</w:t>
            </w:r>
          </w:p>
        </w:tc>
      </w:tr>
      <w:tr w:rsidR="003472E7" w:rsidRPr="00235F8A" w14:paraId="3AF5E0DC" w14:textId="77777777" w:rsidTr="002422C9">
        <w:tc>
          <w:tcPr>
            <w:tcW w:w="0" w:type="auto"/>
          </w:tcPr>
          <w:p w14:paraId="7DF6DA84" w14:textId="77777777" w:rsidR="003472E7" w:rsidRPr="00235F8A" w:rsidRDefault="003472E7" w:rsidP="00235F8A">
            <w:pPr>
              <w:keepNext/>
              <w:spacing w:after="60"/>
            </w:pPr>
            <w:r w:rsidRPr="00235F8A">
              <w:rPr>
                <w:i/>
              </w:rPr>
              <w:t>    No</w:t>
            </w:r>
          </w:p>
        </w:tc>
        <w:tc>
          <w:tcPr>
            <w:tcW w:w="0" w:type="auto"/>
          </w:tcPr>
          <w:p w14:paraId="0229EEEC" w14:textId="77777777" w:rsidR="003472E7" w:rsidRPr="00235F8A" w:rsidRDefault="003472E7" w:rsidP="002422C9">
            <w:pPr>
              <w:keepNext/>
              <w:spacing w:after="60"/>
              <w:jc w:val="center"/>
            </w:pPr>
            <w:r w:rsidRPr="00235F8A">
              <w:t>—</w:t>
            </w:r>
          </w:p>
        </w:tc>
        <w:tc>
          <w:tcPr>
            <w:tcW w:w="0" w:type="auto"/>
          </w:tcPr>
          <w:p w14:paraId="1DBF75AE" w14:textId="77777777" w:rsidR="003472E7" w:rsidRPr="00235F8A" w:rsidRDefault="003472E7" w:rsidP="002422C9">
            <w:pPr>
              <w:keepNext/>
              <w:spacing w:after="60"/>
              <w:jc w:val="center"/>
            </w:pPr>
            <w:r w:rsidRPr="00235F8A">
              <w:t>—</w:t>
            </w:r>
          </w:p>
        </w:tc>
        <w:tc>
          <w:tcPr>
            <w:tcW w:w="0" w:type="auto"/>
          </w:tcPr>
          <w:p w14:paraId="5512528D" w14:textId="77777777" w:rsidR="003472E7" w:rsidRPr="00235F8A" w:rsidRDefault="003472E7" w:rsidP="002422C9">
            <w:pPr>
              <w:keepNext/>
              <w:spacing w:after="60"/>
              <w:jc w:val="center"/>
            </w:pPr>
          </w:p>
        </w:tc>
      </w:tr>
      <w:tr w:rsidR="003472E7" w:rsidRPr="00235F8A" w14:paraId="5CAE1B1B" w14:textId="77777777" w:rsidTr="002422C9">
        <w:tc>
          <w:tcPr>
            <w:tcW w:w="0" w:type="auto"/>
          </w:tcPr>
          <w:p w14:paraId="05C03882" w14:textId="77777777" w:rsidR="003472E7" w:rsidRPr="00235F8A" w:rsidRDefault="003472E7" w:rsidP="00235F8A">
            <w:pPr>
              <w:keepNext/>
              <w:spacing w:after="60"/>
            </w:pPr>
            <w:r w:rsidRPr="00235F8A">
              <w:rPr>
                <w:i/>
              </w:rPr>
              <w:t>    Yes</w:t>
            </w:r>
          </w:p>
        </w:tc>
        <w:tc>
          <w:tcPr>
            <w:tcW w:w="0" w:type="auto"/>
          </w:tcPr>
          <w:p w14:paraId="3A448BDF" w14:textId="77777777" w:rsidR="003472E7" w:rsidRPr="00235F8A" w:rsidRDefault="003472E7" w:rsidP="002422C9">
            <w:pPr>
              <w:keepNext/>
              <w:spacing w:after="60"/>
              <w:jc w:val="center"/>
            </w:pPr>
            <w:r w:rsidRPr="00235F8A">
              <w:t>1.05</w:t>
            </w:r>
          </w:p>
        </w:tc>
        <w:tc>
          <w:tcPr>
            <w:tcW w:w="0" w:type="auto"/>
          </w:tcPr>
          <w:p w14:paraId="72B6D023" w14:textId="77777777" w:rsidR="003472E7" w:rsidRPr="00235F8A" w:rsidRDefault="003472E7" w:rsidP="002422C9">
            <w:pPr>
              <w:keepNext/>
              <w:spacing w:after="60"/>
              <w:jc w:val="center"/>
            </w:pPr>
            <w:r w:rsidRPr="00235F8A">
              <w:t>0.40, 2.92</w:t>
            </w:r>
          </w:p>
        </w:tc>
        <w:tc>
          <w:tcPr>
            <w:tcW w:w="0" w:type="auto"/>
          </w:tcPr>
          <w:p w14:paraId="6A5BBEA8" w14:textId="77777777" w:rsidR="003472E7" w:rsidRPr="00235F8A" w:rsidRDefault="003472E7" w:rsidP="002422C9">
            <w:pPr>
              <w:keepNext/>
              <w:spacing w:after="60"/>
              <w:jc w:val="center"/>
            </w:pPr>
          </w:p>
        </w:tc>
      </w:tr>
      <w:tr w:rsidR="003472E7" w:rsidRPr="00235F8A" w14:paraId="16694BAE" w14:textId="77777777" w:rsidTr="002422C9">
        <w:tc>
          <w:tcPr>
            <w:tcW w:w="0" w:type="auto"/>
          </w:tcPr>
          <w:p w14:paraId="1E52C01D" w14:textId="77777777" w:rsidR="003472E7" w:rsidRPr="00235F8A" w:rsidRDefault="003472E7" w:rsidP="00235F8A">
            <w:pPr>
              <w:keepNext/>
              <w:spacing w:after="60"/>
            </w:pPr>
            <w:r w:rsidRPr="00235F8A">
              <w:rPr>
                <w:b/>
              </w:rPr>
              <w:t xml:space="preserve">Baseline </w:t>
            </w:r>
            <w:r w:rsidRPr="005420F6">
              <w:rPr>
                <w:b/>
                <w:i/>
                <w:iCs/>
              </w:rPr>
              <w:t>FLT3-ITD</w:t>
            </w:r>
            <w:r w:rsidRPr="00235F8A">
              <w:rPr>
                <w:b/>
              </w:rPr>
              <w:t xml:space="preserve"> (PCR or NGS)</w:t>
            </w:r>
          </w:p>
        </w:tc>
        <w:tc>
          <w:tcPr>
            <w:tcW w:w="0" w:type="auto"/>
          </w:tcPr>
          <w:p w14:paraId="67A0E230" w14:textId="77777777" w:rsidR="003472E7" w:rsidRPr="00235F8A" w:rsidRDefault="003472E7" w:rsidP="002422C9">
            <w:pPr>
              <w:keepNext/>
              <w:spacing w:after="60"/>
              <w:jc w:val="center"/>
            </w:pPr>
          </w:p>
        </w:tc>
        <w:tc>
          <w:tcPr>
            <w:tcW w:w="0" w:type="auto"/>
          </w:tcPr>
          <w:p w14:paraId="22123A7C" w14:textId="77777777" w:rsidR="003472E7" w:rsidRPr="00235F8A" w:rsidRDefault="003472E7" w:rsidP="002422C9">
            <w:pPr>
              <w:keepNext/>
              <w:spacing w:after="60"/>
              <w:jc w:val="center"/>
            </w:pPr>
          </w:p>
        </w:tc>
        <w:tc>
          <w:tcPr>
            <w:tcW w:w="0" w:type="auto"/>
          </w:tcPr>
          <w:p w14:paraId="305A61DE" w14:textId="77777777" w:rsidR="003472E7" w:rsidRPr="00235F8A" w:rsidRDefault="003472E7" w:rsidP="002422C9">
            <w:pPr>
              <w:keepNext/>
              <w:spacing w:after="60"/>
              <w:jc w:val="center"/>
            </w:pPr>
            <w:r w:rsidRPr="00235F8A">
              <w:t>0.048</w:t>
            </w:r>
          </w:p>
        </w:tc>
      </w:tr>
      <w:tr w:rsidR="003472E7" w:rsidRPr="00235F8A" w14:paraId="3BC24E78" w14:textId="77777777" w:rsidTr="002422C9">
        <w:tc>
          <w:tcPr>
            <w:tcW w:w="0" w:type="auto"/>
          </w:tcPr>
          <w:p w14:paraId="6089175E" w14:textId="77777777" w:rsidR="003472E7" w:rsidRPr="00235F8A" w:rsidRDefault="003472E7" w:rsidP="00235F8A">
            <w:pPr>
              <w:keepNext/>
              <w:spacing w:after="60"/>
            </w:pPr>
            <w:r w:rsidRPr="00235F8A">
              <w:rPr>
                <w:i/>
              </w:rPr>
              <w:t>    Negative</w:t>
            </w:r>
          </w:p>
        </w:tc>
        <w:tc>
          <w:tcPr>
            <w:tcW w:w="0" w:type="auto"/>
          </w:tcPr>
          <w:p w14:paraId="06526418" w14:textId="77777777" w:rsidR="003472E7" w:rsidRPr="00235F8A" w:rsidRDefault="003472E7" w:rsidP="002422C9">
            <w:pPr>
              <w:keepNext/>
              <w:spacing w:after="60"/>
              <w:jc w:val="center"/>
            </w:pPr>
            <w:r w:rsidRPr="00235F8A">
              <w:t>—</w:t>
            </w:r>
          </w:p>
        </w:tc>
        <w:tc>
          <w:tcPr>
            <w:tcW w:w="0" w:type="auto"/>
          </w:tcPr>
          <w:p w14:paraId="21D69243" w14:textId="77777777" w:rsidR="003472E7" w:rsidRPr="00235F8A" w:rsidRDefault="003472E7" w:rsidP="002422C9">
            <w:pPr>
              <w:keepNext/>
              <w:spacing w:after="60"/>
              <w:jc w:val="center"/>
            </w:pPr>
            <w:r w:rsidRPr="00235F8A">
              <w:t>—</w:t>
            </w:r>
          </w:p>
        </w:tc>
        <w:tc>
          <w:tcPr>
            <w:tcW w:w="0" w:type="auto"/>
          </w:tcPr>
          <w:p w14:paraId="3FB5C7E4" w14:textId="77777777" w:rsidR="003472E7" w:rsidRPr="00235F8A" w:rsidRDefault="003472E7" w:rsidP="002422C9">
            <w:pPr>
              <w:keepNext/>
              <w:spacing w:after="60"/>
              <w:jc w:val="center"/>
            </w:pPr>
          </w:p>
        </w:tc>
      </w:tr>
      <w:tr w:rsidR="003472E7" w:rsidRPr="00235F8A" w14:paraId="6D971BCF" w14:textId="77777777" w:rsidTr="002422C9">
        <w:tc>
          <w:tcPr>
            <w:tcW w:w="0" w:type="auto"/>
          </w:tcPr>
          <w:p w14:paraId="284926DD" w14:textId="77777777" w:rsidR="003472E7" w:rsidRPr="00235F8A" w:rsidRDefault="003472E7" w:rsidP="00235F8A">
            <w:pPr>
              <w:keepNext/>
              <w:spacing w:after="60"/>
            </w:pPr>
            <w:r w:rsidRPr="00235F8A">
              <w:rPr>
                <w:i/>
              </w:rPr>
              <w:t>    Positive</w:t>
            </w:r>
          </w:p>
        </w:tc>
        <w:tc>
          <w:tcPr>
            <w:tcW w:w="0" w:type="auto"/>
          </w:tcPr>
          <w:p w14:paraId="1964BAE3" w14:textId="77777777" w:rsidR="003472E7" w:rsidRPr="00235F8A" w:rsidRDefault="003472E7" w:rsidP="002422C9">
            <w:pPr>
              <w:keepNext/>
              <w:spacing w:after="60"/>
              <w:jc w:val="center"/>
            </w:pPr>
            <w:r w:rsidRPr="00235F8A">
              <w:t>0.75</w:t>
            </w:r>
          </w:p>
        </w:tc>
        <w:tc>
          <w:tcPr>
            <w:tcW w:w="0" w:type="auto"/>
          </w:tcPr>
          <w:p w14:paraId="48625EB2" w14:textId="77777777" w:rsidR="003472E7" w:rsidRPr="00235F8A" w:rsidRDefault="003472E7" w:rsidP="002422C9">
            <w:pPr>
              <w:keepNext/>
              <w:spacing w:after="60"/>
              <w:jc w:val="center"/>
            </w:pPr>
            <w:r w:rsidRPr="00235F8A">
              <w:t>0.39, 1.48</w:t>
            </w:r>
          </w:p>
        </w:tc>
        <w:tc>
          <w:tcPr>
            <w:tcW w:w="0" w:type="auto"/>
          </w:tcPr>
          <w:p w14:paraId="00D7B067" w14:textId="77777777" w:rsidR="003472E7" w:rsidRPr="00235F8A" w:rsidRDefault="003472E7" w:rsidP="002422C9">
            <w:pPr>
              <w:keepNext/>
              <w:spacing w:after="60"/>
              <w:jc w:val="center"/>
            </w:pPr>
          </w:p>
        </w:tc>
      </w:tr>
      <w:tr w:rsidR="003472E7" w:rsidRPr="00235F8A" w14:paraId="60E3A7E6" w14:textId="77777777" w:rsidTr="002422C9">
        <w:tc>
          <w:tcPr>
            <w:tcW w:w="0" w:type="auto"/>
          </w:tcPr>
          <w:p w14:paraId="5912BD79" w14:textId="77777777" w:rsidR="003472E7" w:rsidRPr="00235F8A" w:rsidRDefault="003472E7" w:rsidP="00235F8A">
            <w:pPr>
              <w:keepNext/>
              <w:spacing w:after="60"/>
            </w:pPr>
            <w:r w:rsidRPr="00235F8A">
              <w:rPr>
                <w:i/>
              </w:rPr>
              <w:t>    Not tested</w:t>
            </w:r>
          </w:p>
        </w:tc>
        <w:tc>
          <w:tcPr>
            <w:tcW w:w="0" w:type="auto"/>
          </w:tcPr>
          <w:p w14:paraId="3EFBB821" w14:textId="77777777" w:rsidR="003472E7" w:rsidRPr="00235F8A" w:rsidRDefault="003472E7" w:rsidP="002422C9">
            <w:pPr>
              <w:keepNext/>
              <w:spacing w:after="60"/>
              <w:jc w:val="center"/>
            </w:pPr>
            <w:r w:rsidRPr="00235F8A">
              <w:t>0.49</w:t>
            </w:r>
          </w:p>
        </w:tc>
        <w:tc>
          <w:tcPr>
            <w:tcW w:w="0" w:type="auto"/>
          </w:tcPr>
          <w:p w14:paraId="59D3966A" w14:textId="77777777" w:rsidR="003472E7" w:rsidRPr="00235F8A" w:rsidRDefault="003472E7" w:rsidP="002422C9">
            <w:pPr>
              <w:keepNext/>
              <w:spacing w:after="60"/>
              <w:jc w:val="center"/>
            </w:pPr>
            <w:r w:rsidRPr="00235F8A">
              <w:t>0.28, 0.87</w:t>
            </w:r>
          </w:p>
        </w:tc>
        <w:tc>
          <w:tcPr>
            <w:tcW w:w="0" w:type="auto"/>
          </w:tcPr>
          <w:p w14:paraId="253E44D7" w14:textId="77777777" w:rsidR="003472E7" w:rsidRPr="00235F8A" w:rsidRDefault="003472E7" w:rsidP="002422C9">
            <w:pPr>
              <w:keepNext/>
              <w:spacing w:after="60"/>
              <w:jc w:val="center"/>
            </w:pPr>
          </w:p>
        </w:tc>
      </w:tr>
      <w:tr w:rsidR="003472E7" w:rsidRPr="00235F8A" w14:paraId="69E5208F" w14:textId="77777777" w:rsidTr="002422C9">
        <w:tc>
          <w:tcPr>
            <w:tcW w:w="0" w:type="auto"/>
          </w:tcPr>
          <w:p w14:paraId="18ACFA73" w14:textId="77777777" w:rsidR="003472E7" w:rsidRPr="00235F8A" w:rsidRDefault="003472E7" w:rsidP="00235F8A">
            <w:pPr>
              <w:keepNext/>
              <w:spacing w:after="60"/>
            </w:pPr>
            <w:r w:rsidRPr="00235F8A">
              <w:rPr>
                <w:b/>
              </w:rPr>
              <w:t xml:space="preserve">Baseline </w:t>
            </w:r>
            <w:r w:rsidRPr="005420F6">
              <w:rPr>
                <w:b/>
                <w:i/>
                <w:iCs/>
              </w:rPr>
              <w:t>ASXL1</w:t>
            </w:r>
          </w:p>
        </w:tc>
        <w:tc>
          <w:tcPr>
            <w:tcW w:w="0" w:type="auto"/>
          </w:tcPr>
          <w:p w14:paraId="3F10C3BA" w14:textId="77777777" w:rsidR="003472E7" w:rsidRPr="00235F8A" w:rsidRDefault="003472E7" w:rsidP="002422C9">
            <w:pPr>
              <w:keepNext/>
              <w:spacing w:after="60"/>
              <w:jc w:val="center"/>
            </w:pPr>
          </w:p>
        </w:tc>
        <w:tc>
          <w:tcPr>
            <w:tcW w:w="0" w:type="auto"/>
          </w:tcPr>
          <w:p w14:paraId="01318806" w14:textId="77777777" w:rsidR="003472E7" w:rsidRPr="00235F8A" w:rsidRDefault="003472E7" w:rsidP="002422C9">
            <w:pPr>
              <w:keepNext/>
              <w:spacing w:after="60"/>
              <w:jc w:val="center"/>
            </w:pPr>
          </w:p>
        </w:tc>
        <w:tc>
          <w:tcPr>
            <w:tcW w:w="0" w:type="auto"/>
          </w:tcPr>
          <w:p w14:paraId="643BEC4D" w14:textId="77777777" w:rsidR="003472E7" w:rsidRPr="00235F8A" w:rsidRDefault="003472E7" w:rsidP="002422C9">
            <w:pPr>
              <w:keepNext/>
              <w:spacing w:after="60"/>
              <w:jc w:val="center"/>
            </w:pPr>
            <w:r w:rsidRPr="00235F8A">
              <w:t>0.5</w:t>
            </w:r>
          </w:p>
        </w:tc>
      </w:tr>
      <w:tr w:rsidR="003472E7" w:rsidRPr="00235F8A" w14:paraId="63567D16" w14:textId="77777777" w:rsidTr="002422C9">
        <w:tc>
          <w:tcPr>
            <w:tcW w:w="0" w:type="auto"/>
          </w:tcPr>
          <w:p w14:paraId="161F0A68" w14:textId="77777777" w:rsidR="003472E7" w:rsidRPr="00235F8A" w:rsidRDefault="003472E7" w:rsidP="00235F8A">
            <w:pPr>
              <w:keepNext/>
              <w:spacing w:after="60"/>
            </w:pPr>
            <w:r w:rsidRPr="00235F8A">
              <w:rPr>
                <w:i/>
              </w:rPr>
              <w:t>    WT</w:t>
            </w:r>
          </w:p>
        </w:tc>
        <w:tc>
          <w:tcPr>
            <w:tcW w:w="0" w:type="auto"/>
          </w:tcPr>
          <w:p w14:paraId="3FDF064E" w14:textId="77777777" w:rsidR="003472E7" w:rsidRPr="00235F8A" w:rsidRDefault="003472E7" w:rsidP="002422C9">
            <w:pPr>
              <w:keepNext/>
              <w:spacing w:after="60"/>
              <w:jc w:val="center"/>
            </w:pPr>
            <w:r w:rsidRPr="00235F8A">
              <w:t>—</w:t>
            </w:r>
          </w:p>
        </w:tc>
        <w:tc>
          <w:tcPr>
            <w:tcW w:w="0" w:type="auto"/>
          </w:tcPr>
          <w:p w14:paraId="6A01C5F6" w14:textId="77777777" w:rsidR="003472E7" w:rsidRPr="00235F8A" w:rsidRDefault="003472E7" w:rsidP="002422C9">
            <w:pPr>
              <w:keepNext/>
              <w:spacing w:after="60"/>
              <w:jc w:val="center"/>
            </w:pPr>
            <w:r w:rsidRPr="00235F8A">
              <w:t>—</w:t>
            </w:r>
          </w:p>
        </w:tc>
        <w:tc>
          <w:tcPr>
            <w:tcW w:w="0" w:type="auto"/>
          </w:tcPr>
          <w:p w14:paraId="61145039" w14:textId="77777777" w:rsidR="003472E7" w:rsidRPr="00235F8A" w:rsidRDefault="003472E7" w:rsidP="002422C9">
            <w:pPr>
              <w:keepNext/>
              <w:spacing w:after="60"/>
              <w:jc w:val="center"/>
            </w:pPr>
          </w:p>
        </w:tc>
      </w:tr>
      <w:tr w:rsidR="003472E7" w:rsidRPr="00235F8A" w14:paraId="52AE75F3" w14:textId="77777777" w:rsidTr="002422C9">
        <w:tc>
          <w:tcPr>
            <w:tcW w:w="0" w:type="auto"/>
          </w:tcPr>
          <w:p w14:paraId="0809A1CB" w14:textId="77777777" w:rsidR="003472E7" w:rsidRPr="00235F8A" w:rsidRDefault="003472E7" w:rsidP="00235F8A">
            <w:pPr>
              <w:keepNext/>
              <w:spacing w:after="60"/>
            </w:pPr>
            <w:r w:rsidRPr="00235F8A">
              <w:rPr>
                <w:i/>
              </w:rPr>
              <w:t>    Mut</w:t>
            </w:r>
          </w:p>
        </w:tc>
        <w:tc>
          <w:tcPr>
            <w:tcW w:w="0" w:type="auto"/>
          </w:tcPr>
          <w:p w14:paraId="74909254" w14:textId="77777777" w:rsidR="003472E7" w:rsidRPr="00235F8A" w:rsidRDefault="003472E7" w:rsidP="002422C9">
            <w:pPr>
              <w:keepNext/>
              <w:spacing w:after="60"/>
              <w:jc w:val="center"/>
            </w:pPr>
            <w:r w:rsidRPr="00235F8A">
              <w:t>0.65</w:t>
            </w:r>
          </w:p>
        </w:tc>
        <w:tc>
          <w:tcPr>
            <w:tcW w:w="0" w:type="auto"/>
          </w:tcPr>
          <w:p w14:paraId="694A9973" w14:textId="77777777" w:rsidR="003472E7" w:rsidRPr="00235F8A" w:rsidRDefault="003472E7" w:rsidP="002422C9">
            <w:pPr>
              <w:keepNext/>
              <w:spacing w:after="60"/>
              <w:jc w:val="center"/>
            </w:pPr>
            <w:r w:rsidRPr="00235F8A">
              <w:t>0.30, 1.42</w:t>
            </w:r>
          </w:p>
        </w:tc>
        <w:tc>
          <w:tcPr>
            <w:tcW w:w="0" w:type="auto"/>
          </w:tcPr>
          <w:p w14:paraId="6DEDB10F" w14:textId="77777777" w:rsidR="003472E7" w:rsidRPr="00235F8A" w:rsidRDefault="003472E7" w:rsidP="002422C9">
            <w:pPr>
              <w:keepNext/>
              <w:spacing w:after="60"/>
              <w:jc w:val="center"/>
            </w:pPr>
          </w:p>
        </w:tc>
      </w:tr>
      <w:tr w:rsidR="003472E7" w:rsidRPr="00235F8A" w14:paraId="67B79EF5" w14:textId="77777777" w:rsidTr="002422C9">
        <w:tc>
          <w:tcPr>
            <w:tcW w:w="0" w:type="auto"/>
          </w:tcPr>
          <w:p w14:paraId="09EFBB87" w14:textId="77777777" w:rsidR="003472E7" w:rsidRPr="00235F8A" w:rsidRDefault="003472E7" w:rsidP="00235F8A">
            <w:pPr>
              <w:keepNext/>
              <w:spacing w:after="60"/>
            </w:pPr>
            <w:r w:rsidRPr="00235F8A">
              <w:rPr>
                <w:i/>
              </w:rPr>
              <w:t>    Not tested</w:t>
            </w:r>
          </w:p>
        </w:tc>
        <w:tc>
          <w:tcPr>
            <w:tcW w:w="0" w:type="auto"/>
          </w:tcPr>
          <w:p w14:paraId="4CF9F220" w14:textId="77777777" w:rsidR="003472E7" w:rsidRPr="00235F8A" w:rsidRDefault="003472E7" w:rsidP="002422C9">
            <w:pPr>
              <w:keepNext/>
              <w:spacing w:after="60"/>
              <w:jc w:val="center"/>
            </w:pPr>
            <w:r w:rsidRPr="00235F8A">
              <w:t>0.45</w:t>
            </w:r>
          </w:p>
        </w:tc>
        <w:tc>
          <w:tcPr>
            <w:tcW w:w="0" w:type="auto"/>
          </w:tcPr>
          <w:p w14:paraId="2BCA856D" w14:textId="77777777" w:rsidR="003472E7" w:rsidRPr="00235F8A" w:rsidRDefault="003472E7" w:rsidP="002422C9">
            <w:pPr>
              <w:keepNext/>
              <w:spacing w:after="60"/>
              <w:jc w:val="center"/>
            </w:pPr>
            <w:r w:rsidRPr="00235F8A">
              <w:t>0.02, 8.98</w:t>
            </w:r>
          </w:p>
        </w:tc>
        <w:tc>
          <w:tcPr>
            <w:tcW w:w="0" w:type="auto"/>
          </w:tcPr>
          <w:p w14:paraId="136D6B3C" w14:textId="77777777" w:rsidR="003472E7" w:rsidRPr="00235F8A" w:rsidRDefault="003472E7" w:rsidP="002422C9">
            <w:pPr>
              <w:keepNext/>
              <w:spacing w:after="60"/>
              <w:jc w:val="center"/>
            </w:pPr>
          </w:p>
        </w:tc>
      </w:tr>
      <w:tr w:rsidR="003472E7" w:rsidRPr="00235F8A" w14:paraId="741F278B" w14:textId="77777777" w:rsidTr="002422C9">
        <w:tc>
          <w:tcPr>
            <w:tcW w:w="0" w:type="auto"/>
          </w:tcPr>
          <w:p w14:paraId="0A5A05C2" w14:textId="77777777" w:rsidR="003472E7" w:rsidRPr="00235F8A" w:rsidRDefault="003472E7" w:rsidP="00235F8A">
            <w:pPr>
              <w:keepNext/>
              <w:spacing w:after="60"/>
            </w:pPr>
            <w:r w:rsidRPr="00235F8A">
              <w:rPr>
                <w:b/>
              </w:rPr>
              <w:t xml:space="preserve">Baseline </w:t>
            </w:r>
            <w:r w:rsidRPr="005420F6">
              <w:rPr>
                <w:b/>
                <w:i/>
                <w:iCs/>
              </w:rPr>
              <w:t>BCOR</w:t>
            </w:r>
          </w:p>
        </w:tc>
        <w:tc>
          <w:tcPr>
            <w:tcW w:w="0" w:type="auto"/>
          </w:tcPr>
          <w:p w14:paraId="3A9B9468" w14:textId="77777777" w:rsidR="003472E7" w:rsidRPr="00235F8A" w:rsidRDefault="003472E7" w:rsidP="002422C9">
            <w:pPr>
              <w:keepNext/>
              <w:spacing w:after="60"/>
              <w:jc w:val="center"/>
            </w:pPr>
          </w:p>
        </w:tc>
        <w:tc>
          <w:tcPr>
            <w:tcW w:w="0" w:type="auto"/>
          </w:tcPr>
          <w:p w14:paraId="7D9924B5" w14:textId="77777777" w:rsidR="003472E7" w:rsidRPr="00235F8A" w:rsidRDefault="003472E7" w:rsidP="002422C9">
            <w:pPr>
              <w:keepNext/>
              <w:spacing w:after="60"/>
              <w:jc w:val="center"/>
            </w:pPr>
          </w:p>
        </w:tc>
        <w:tc>
          <w:tcPr>
            <w:tcW w:w="0" w:type="auto"/>
          </w:tcPr>
          <w:p w14:paraId="7722262B" w14:textId="77777777" w:rsidR="003472E7" w:rsidRPr="00235F8A" w:rsidRDefault="003472E7" w:rsidP="002422C9">
            <w:pPr>
              <w:keepNext/>
              <w:spacing w:after="60"/>
              <w:jc w:val="center"/>
            </w:pPr>
            <w:r w:rsidRPr="00235F8A">
              <w:t>0.7</w:t>
            </w:r>
          </w:p>
        </w:tc>
      </w:tr>
      <w:tr w:rsidR="003472E7" w:rsidRPr="00235F8A" w14:paraId="2E13793B" w14:textId="77777777" w:rsidTr="002422C9">
        <w:tc>
          <w:tcPr>
            <w:tcW w:w="0" w:type="auto"/>
          </w:tcPr>
          <w:p w14:paraId="6A3CFD4C" w14:textId="77777777" w:rsidR="003472E7" w:rsidRPr="00235F8A" w:rsidRDefault="003472E7" w:rsidP="00235F8A">
            <w:pPr>
              <w:keepNext/>
              <w:spacing w:after="60"/>
            </w:pPr>
            <w:r w:rsidRPr="00235F8A">
              <w:rPr>
                <w:i/>
              </w:rPr>
              <w:t>    WT</w:t>
            </w:r>
          </w:p>
        </w:tc>
        <w:tc>
          <w:tcPr>
            <w:tcW w:w="0" w:type="auto"/>
          </w:tcPr>
          <w:p w14:paraId="40CE4BEA" w14:textId="77777777" w:rsidR="003472E7" w:rsidRPr="00235F8A" w:rsidRDefault="003472E7" w:rsidP="002422C9">
            <w:pPr>
              <w:keepNext/>
              <w:spacing w:after="60"/>
              <w:jc w:val="center"/>
            </w:pPr>
            <w:r w:rsidRPr="00235F8A">
              <w:t>—</w:t>
            </w:r>
          </w:p>
        </w:tc>
        <w:tc>
          <w:tcPr>
            <w:tcW w:w="0" w:type="auto"/>
          </w:tcPr>
          <w:p w14:paraId="45431AC9" w14:textId="77777777" w:rsidR="003472E7" w:rsidRPr="00235F8A" w:rsidRDefault="003472E7" w:rsidP="002422C9">
            <w:pPr>
              <w:keepNext/>
              <w:spacing w:after="60"/>
              <w:jc w:val="center"/>
            </w:pPr>
            <w:r w:rsidRPr="00235F8A">
              <w:t>—</w:t>
            </w:r>
          </w:p>
        </w:tc>
        <w:tc>
          <w:tcPr>
            <w:tcW w:w="0" w:type="auto"/>
          </w:tcPr>
          <w:p w14:paraId="3A677580" w14:textId="77777777" w:rsidR="003472E7" w:rsidRPr="00235F8A" w:rsidRDefault="003472E7" w:rsidP="002422C9">
            <w:pPr>
              <w:keepNext/>
              <w:spacing w:after="60"/>
              <w:jc w:val="center"/>
            </w:pPr>
          </w:p>
        </w:tc>
      </w:tr>
      <w:tr w:rsidR="003472E7" w:rsidRPr="00235F8A" w14:paraId="0090AD8A" w14:textId="77777777" w:rsidTr="002422C9">
        <w:tc>
          <w:tcPr>
            <w:tcW w:w="0" w:type="auto"/>
          </w:tcPr>
          <w:p w14:paraId="3C1E9C15" w14:textId="77777777" w:rsidR="003472E7" w:rsidRPr="00235F8A" w:rsidRDefault="003472E7" w:rsidP="00235F8A">
            <w:pPr>
              <w:keepNext/>
              <w:spacing w:after="60"/>
            </w:pPr>
            <w:r w:rsidRPr="00235F8A">
              <w:rPr>
                <w:i/>
              </w:rPr>
              <w:t>    Mut</w:t>
            </w:r>
          </w:p>
        </w:tc>
        <w:tc>
          <w:tcPr>
            <w:tcW w:w="0" w:type="auto"/>
          </w:tcPr>
          <w:p w14:paraId="7D56AEB0" w14:textId="77777777" w:rsidR="003472E7" w:rsidRPr="00235F8A" w:rsidRDefault="003472E7" w:rsidP="002422C9">
            <w:pPr>
              <w:keepNext/>
              <w:spacing w:after="60"/>
              <w:jc w:val="center"/>
            </w:pPr>
            <w:r w:rsidRPr="00235F8A">
              <w:t>1.28</w:t>
            </w:r>
          </w:p>
        </w:tc>
        <w:tc>
          <w:tcPr>
            <w:tcW w:w="0" w:type="auto"/>
          </w:tcPr>
          <w:p w14:paraId="017886B5" w14:textId="77777777" w:rsidR="003472E7" w:rsidRPr="00235F8A" w:rsidRDefault="003472E7" w:rsidP="002422C9">
            <w:pPr>
              <w:keepNext/>
              <w:spacing w:after="60"/>
              <w:jc w:val="center"/>
            </w:pPr>
            <w:r w:rsidRPr="00235F8A">
              <w:t>0.49, 3.56</w:t>
            </w:r>
          </w:p>
        </w:tc>
        <w:tc>
          <w:tcPr>
            <w:tcW w:w="0" w:type="auto"/>
          </w:tcPr>
          <w:p w14:paraId="07D48F78" w14:textId="77777777" w:rsidR="003472E7" w:rsidRPr="00235F8A" w:rsidRDefault="003472E7" w:rsidP="002422C9">
            <w:pPr>
              <w:keepNext/>
              <w:spacing w:after="60"/>
              <w:jc w:val="center"/>
            </w:pPr>
          </w:p>
        </w:tc>
      </w:tr>
      <w:tr w:rsidR="003472E7" w:rsidRPr="00235F8A" w14:paraId="324AD5B7" w14:textId="77777777" w:rsidTr="002422C9">
        <w:tc>
          <w:tcPr>
            <w:tcW w:w="0" w:type="auto"/>
          </w:tcPr>
          <w:p w14:paraId="495E35ED" w14:textId="77777777" w:rsidR="003472E7" w:rsidRPr="00235F8A" w:rsidRDefault="003472E7" w:rsidP="00235F8A">
            <w:pPr>
              <w:keepNext/>
              <w:spacing w:after="60"/>
            </w:pPr>
            <w:r w:rsidRPr="00235F8A">
              <w:rPr>
                <w:i/>
              </w:rPr>
              <w:t>    Not tested</w:t>
            </w:r>
          </w:p>
        </w:tc>
        <w:tc>
          <w:tcPr>
            <w:tcW w:w="0" w:type="auto"/>
          </w:tcPr>
          <w:p w14:paraId="3E479C6E" w14:textId="77777777" w:rsidR="003472E7" w:rsidRPr="00235F8A" w:rsidRDefault="003472E7" w:rsidP="002422C9">
            <w:pPr>
              <w:keepNext/>
              <w:spacing w:after="60"/>
              <w:jc w:val="center"/>
            </w:pPr>
            <w:r w:rsidRPr="00235F8A">
              <w:t>2.55</w:t>
            </w:r>
          </w:p>
        </w:tc>
        <w:tc>
          <w:tcPr>
            <w:tcW w:w="0" w:type="auto"/>
          </w:tcPr>
          <w:p w14:paraId="5C48EEB1" w14:textId="77777777" w:rsidR="003472E7" w:rsidRPr="00235F8A" w:rsidRDefault="003472E7" w:rsidP="002422C9">
            <w:pPr>
              <w:keepNext/>
              <w:spacing w:after="60"/>
              <w:jc w:val="center"/>
            </w:pPr>
            <w:r w:rsidRPr="00235F8A">
              <w:t>0.19, 24.1</w:t>
            </w:r>
          </w:p>
        </w:tc>
        <w:tc>
          <w:tcPr>
            <w:tcW w:w="0" w:type="auto"/>
          </w:tcPr>
          <w:p w14:paraId="74F9E81F" w14:textId="77777777" w:rsidR="003472E7" w:rsidRPr="00235F8A" w:rsidRDefault="003472E7" w:rsidP="002422C9">
            <w:pPr>
              <w:keepNext/>
              <w:spacing w:after="60"/>
              <w:jc w:val="center"/>
            </w:pPr>
          </w:p>
        </w:tc>
      </w:tr>
      <w:tr w:rsidR="003472E7" w:rsidRPr="00235F8A" w14:paraId="6A5E56D4" w14:textId="77777777" w:rsidTr="002422C9">
        <w:tc>
          <w:tcPr>
            <w:tcW w:w="0" w:type="auto"/>
          </w:tcPr>
          <w:p w14:paraId="7BF588E5" w14:textId="77777777" w:rsidR="003472E7" w:rsidRPr="00235F8A" w:rsidRDefault="003472E7" w:rsidP="00235F8A">
            <w:pPr>
              <w:keepNext/>
              <w:spacing w:after="60"/>
            </w:pPr>
            <w:r w:rsidRPr="00235F8A">
              <w:rPr>
                <w:b/>
              </w:rPr>
              <w:lastRenderedPageBreak/>
              <w:t xml:space="preserve">Baseline </w:t>
            </w:r>
            <w:r w:rsidRPr="005420F6">
              <w:rPr>
                <w:b/>
                <w:i/>
                <w:iCs/>
              </w:rPr>
              <w:t>CEBPA</w:t>
            </w:r>
          </w:p>
        </w:tc>
        <w:tc>
          <w:tcPr>
            <w:tcW w:w="0" w:type="auto"/>
          </w:tcPr>
          <w:p w14:paraId="1591BAF8" w14:textId="77777777" w:rsidR="003472E7" w:rsidRPr="00235F8A" w:rsidRDefault="003472E7" w:rsidP="002422C9">
            <w:pPr>
              <w:keepNext/>
              <w:spacing w:after="60"/>
              <w:jc w:val="center"/>
            </w:pPr>
          </w:p>
        </w:tc>
        <w:tc>
          <w:tcPr>
            <w:tcW w:w="0" w:type="auto"/>
          </w:tcPr>
          <w:p w14:paraId="12BE86A7" w14:textId="77777777" w:rsidR="003472E7" w:rsidRPr="00235F8A" w:rsidRDefault="003472E7" w:rsidP="002422C9">
            <w:pPr>
              <w:keepNext/>
              <w:spacing w:after="60"/>
              <w:jc w:val="center"/>
            </w:pPr>
          </w:p>
        </w:tc>
        <w:tc>
          <w:tcPr>
            <w:tcW w:w="0" w:type="auto"/>
          </w:tcPr>
          <w:p w14:paraId="32405DE1" w14:textId="77777777" w:rsidR="003472E7" w:rsidRPr="00235F8A" w:rsidRDefault="003472E7" w:rsidP="002422C9">
            <w:pPr>
              <w:keepNext/>
              <w:spacing w:after="60"/>
              <w:jc w:val="center"/>
            </w:pPr>
            <w:r w:rsidRPr="00235F8A">
              <w:t>0.5</w:t>
            </w:r>
          </w:p>
        </w:tc>
      </w:tr>
      <w:tr w:rsidR="003472E7" w:rsidRPr="00235F8A" w14:paraId="21D96EB3" w14:textId="77777777" w:rsidTr="002422C9">
        <w:tc>
          <w:tcPr>
            <w:tcW w:w="0" w:type="auto"/>
          </w:tcPr>
          <w:p w14:paraId="4035F7E7" w14:textId="77777777" w:rsidR="003472E7" w:rsidRPr="00235F8A" w:rsidRDefault="003472E7" w:rsidP="00235F8A">
            <w:pPr>
              <w:keepNext/>
              <w:spacing w:after="60"/>
            </w:pPr>
            <w:r w:rsidRPr="00235F8A">
              <w:rPr>
                <w:i/>
              </w:rPr>
              <w:t>    WT</w:t>
            </w:r>
          </w:p>
        </w:tc>
        <w:tc>
          <w:tcPr>
            <w:tcW w:w="0" w:type="auto"/>
          </w:tcPr>
          <w:p w14:paraId="7174408B" w14:textId="77777777" w:rsidR="003472E7" w:rsidRPr="00235F8A" w:rsidRDefault="003472E7" w:rsidP="002422C9">
            <w:pPr>
              <w:keepNext/>
              <w:spacing w:after="60"/>
              <w:jc w:val="center"/>
            </w:pPr>
            <w:r w:rsidRPr="00235F8A">
              <w:t>—</w:t>
            </w:r>
          </w:p>
        </w:tc>
        <w:tc>
          <w:tcPr>
            <w:tcW w:w="0" w:type="auto"/>
          </w:tcPr>
          <w:p w14:paraId="13DCF65B" w14:textId="77777777" w:rsidR="003472E7" w:rsidRPr="00235F8A" w:rsidRDefault="003472E7" w:rsidP="002422C9">
            <w:pPr>
              <w:keepNext/>
              <w:spacing w:after="60"/>
              <w:jc w:val="center"/>
            </w:pPr>
            <w:r w:rsidRPr="00235F8A">
              <w:t>—</w:t>
            </w:r>
          </w:p>
        </w:tc>
        <w:tc>
          <w:tcPr>
            <w:tcW w:w="0" w:type="auto"/>
          </w:tcPr>
          <w:p w14:paraId="1EE3BD14" w14:textId="77777777" w:rsidR="003472E7" w:rsidRPr="00235F8A" w:rsidRDefault="003472E7" w:rsidP="002422C9">
            <w:pPr>
              <w:keepNext/>
              <w:spacing w:after="60"/>
              <w:jc w:val="center"/>
            </w:pPr>
          </w:p>
        </w:tc>
      </w:tr>
      <w:tr w:rsidR="003472E7" w:rsidRPr="00235F8A" w14:paraId="79298B3B" w14:textId="77777777" w:rsidTr="002422C9">
        <w:tc>
          <w:tcPr>
            <w:tcW w:w="0" w:type="auto"/>
          </w:tcPr>
          <w:p w14:paraId="2D7898FA" w14:textId="77777777" w:rsidR="003472E7" w:rsidRPr="00235F8A" w:rsidRDefault="003472E7" w:rsidP="00235F8A">
            <w:pPr>
              <w:keepNext/>
              <w:spacing w:after="60"/>
            </w:pPr>
            <w:r w:rsidRPr="00235F8A">
              <w:rPr>
                <w:i/>
              </w:rPr>
              <w:t>    Mut</w:t>
            </w:r>
          </w:p>
        </w:tc>
        <w:tc>
          <w:tcPr>
            <w:tcW w:w="0" w:type="auto"/>
          </w:tcPr>
          <w:p w14:paraId="06918165" w14:textId="77777777" w:rsidR="003472E7" w:rsidRPr="00235F8A" w:rsidRDefault="003472E7" w:rsidP="002422C9">
            <w:pPr>
              <w:keepNext/>
              <w:spacing w:after="60"/>
              <w:jc w:val="center"/>
            </w:pPr>
            <w:r w:rsidRPr="00235F8A">
              <w:t>1.19</w:t>
            </w:r>
          </w:p>
        </w:tc>
        <w:tc>
          <w:tcPr>
            <w:tcW w:w="0" w:type="auto"/>
          </w:tcPr>
          <w:p w14:paraId="171DB99D" w14:textId="77777777" w:rsidR="003472E7" w:rsidRPr="00235F8A" w:rsidRDefault="003472E7" w:rsidP="002422C9">
            <w:pPr>
              <w:keepNext/>
              <w:spacing w:after="60"/>
              <w:jc w:val="center"/>
            </w:pPr>
            <w:r w:rsidRPr="00235F8A">
              <w:t>0.37, 4.69</w:t>
            </w:r>
          </w:p>
        </w:tc>
        <w:tc>
          <w:tcPr>
            <w:tcW w:w="0" w:type="auto"/>
          </w:tcPr>
          <w:p w14:paraId="6A667F2B" w14:textId="77777777" w:rsidR="003472E7" w:rsidRPr="00235F8A" w:rsidRDefault="003472E7" w:rsidP="002422C9">
            <w:pPr>
              <w:keepNext/>
              <w:spacing w:after="60"/>
              <w:jc w:val="center"/>
            </w:pPr>
          </w:p>
        </w:tc>
      </w:tr>
      <w:tr w:rsidR="003472E7" w:rsidRPr="00235F8A" w14:paraId="196E3C53" w14:textId="77777777" w:rsidTr="002422C9">
        <w:tc>
          <w:tcPr>
            <w:tcW w:w="0" w:type="auto"/>
          </w:tcPr>
          <w:p w14:paraId="49CF44E1" w14:textId="77777777" w:rsidR="003472E7" w:rsidRPr="00235F8A" w:rsidRDefault="003472E7" w:rsidP="00235F8A">
            <w:pPr>
              <w:keepNext/>
              <w:spacing w:after="60"/>
            </w:pPr>
            <w:r w:rsidRPr="00235F8A">
              <w:rPr>
                <w:i/>
              </w:rPr>
              <w:t>    Not tested</w:t>
            </w:r>
          </w:p>
        </w:tc>
        <w:tc>
          <w:tcPr>
            <w:tcW w:w="0" w:type="auto"/>
          </w:tcPr>
          <w:p w14:paraId="2F923B8A" w14:textId="77777777" w:rsidR="003472E7" w:rsidRPr="00235F8A" w:rsidRDefault="003472E7" w:rsidP="002422C9">
            <w:pPr>
              <w:keepNext/>
              <w:spacing w:after="60"/>
              <w:jc w:val="center"/>
            </w:pPr>
            <w:r w:rsidRPr="00235F8A">
              <w:t>0.19</w:t>
            </w:r>
          </w:p>
        </w:tc>
        <w:tc>
          <w:tcPr>
            <w:tcW w:w="0" w:type="auto"/>
          </w:tcPr>
          <w:p w14:paraId="1802E1C5" w14:textId="77777777" w:rsidR="003472E7" w:rsidRPr="00235F8A" w:rsidRDefault="003472E7" w:rsidP="002422C9">
            <w:pPr>
              <w:keepNext/>
              <w:spacing w:after="60"/>
              <w:jc w:val="center"/>
            </w:pPr>
            <w:r w:rsidRPr="00235F8A">
              <w:t>0.00, 3.70</w:t>
            </w:r>
          </w:p>
        </w:tc>
        <w:tc>
          <w:tcPr>
            <w:tcW w:w="0" w:type="auto"/>
          </w:tcPr>
          <w:p w14:paraId="419C04BA" w14:textId="77777777" w:rsidR="003472E7" w:rsidRPr="00235F8A" w:rsidRDefault="003472E7" w:rsidP="002422C9">
            <w:pPr>
              <w:keepNext/>
              <w:spacing w:after="60"/>
              <w:jc w:val="center"/>
            </w:pPr>
          </w:p>
        </w:tc>
      </w:tr>
      <w:tr w:rsidR="003472E7" w:rsidRPr="00235F8A" w14:paraId="1F911D98" w14:textId="77777777" w:rsidTr="002422C9">
        <w:tc>
          <w:tcPr>
            <w:tcW w:w="0" w:type="auto"/>
          </w:tcPr>
          <w:p w14:paraId="350CED15" w14:textId="77777777" w:rsidR="003472E7" w:rsidRPr="00235F8A" w:rsidRDefault="003472E7" w:rsidP="00235F8A">
            <w:pPr>
              <w:keepNext/>
              <w:spacing w:after="60"/>
            </w:pPr>
            <w:r w:rsidRPr="00235F8A">
              <w:rPr>
                <w:b/>
              </w:rPr>
              <w:t xml:space="preserve">Baseline </w:t>
            </w:r>
            <w:r w:rsidRPr="005420F6">
              <w:rPr>
                <w:b/>
                <w:i/>
                <w:iCs/>
              </w:rPr>
              <w:t>EZH2</w:t>
            </w:r>
          </w:p>
        </w:tc>
        <w:tc>
          <w:tcPr>
            <w:tcW w:w="0" w:type="auto"/>
          </w:tcPr>
          <w:p w14:paraId="4BF0098F" w14:textId="77777777" w:rsidR="003472E7" w:rsidRPr="00235F8A" w:rsidRDefault="003472E7" w:rsidP="002422C9">
            <w:pPr>
              <w:keepNext/>
              <w:spacing w:after="60"/>
              <w:jc w:val="center"/>
            </w:pPr>
          </w:p>
        </w:tc>
        <w:tc>
          <w:tcPr>
            <w:tcW w:w="0" w:type="auto"/>
          </w:tcPr>
          <w:p w14:paraId="52AB7F00" w14:textId="77777777" w:rsidR="003472E7" w:rsidRPr="00235F8A" w:rsidRDefault="003472E7" w:rsidP="002422C9">
            <w:pPr>
              <w:keepNext/>
              <w:spacing w:after="60"/>
              <w:jc w:val="center"/>
            </w:pPr>
          </w:p>
        </w:tc>
        <w:tc>
          <w:tcPr>
            <w:tcW w:w="0" w:type="auto"/>
          </w:tcPr>
          <w:p w14:paraId="18340ADA" w14:textId="77777777" w:rsidR="003472E7" w:rsidRPr="00235F8A" w:rsidRDefault="003472E7" w:rsidP="002422C9">
            <w:pPr>
              <w:keepNext/>
              <w:spacing w:after="60"/>
              <w:jc w:val="center"/>
            </w:pPr>
            <w:r w:rsidRPr="00235F8A">
              <w:t>0.2</w:t>
            </w:r>
          </w:p>
        </w:tc>
      </w:tr>
      <w:tr w:rsidR="003472E7" w:rsidRPr="00235F8A" w14:paraId="5E30C620" w14:textId="77777777" w:rsidTr="002422C9">
        <w:tc>
          <w:tcPr>
            <w:tcW w:w="0" w:type="auto"/>
          </w:tcPr>
          <w:p w14:paraId="1D29263D" w14:textId="77777777" w:rsidR="003472E7" w:rsidRPr="00235F8A" w:rsidRDefault="003472E7" w:rsidP="00235F8A">
            <w:pPr>
              <w:keepNext/>
              <w:spacing w:after="60"/>
            </w:pPr>
            <w:r w:rsidRPr="00235F8A">
              <w:rPr>
                <w:i/>
              </w:rPr>
              <w:t>    WT</w:t>
            </w:r>
          </w:p>
        </w:tc>
        <w:tc>
          <w:tcPr>
            <w:tcW w:w="0" w:type="auto"/>
          </w:tcPr>
          <w:p w14:paraId="4EACB9B7" w14:textId="77777777" w:rsidR="003472E7" w:rsidRPr="00235F8A" w:rsidRDefault="003472E7" w:rsidP="002422C9">
            <w:pPr>
              <w:keepNext/>
              <w:spacing w:after="60"/>
              <w:jc w:val="center"/>
            </w:pPr>
            <w:r w:rsidRPr="00235F8A">
              <w:t>—</w:t>
            </w:r>
          </w:p>
        </w:tc>
        <w:tc>
          <w:tcPr>
            <w:tcW w:w="0" w:type="auto"/>
          </w:tcPr>
          <w:p w14:paraId="535D8D3A" w14:textId="77777777" w:rsidR="003472E7" w:rsidRPr="00235F8A" w:rsidRDefault="003472E7" w:rsidP="002422C9">
            <w:pPr>
              <w:keepNext/>
              <w:spacing w:after="60"/>
              <w:jc w:val="center"/>
            </w:pPr>
            <w:r w:rsidRPr="00235F8A">
              <w:t>—</w:t>
            </w:r>
          </w:p>
        </w:tc>
        <w:tc>
          <w:tcPr>
            <w:tcW w:w="0" w:type="auto"/>
          </w:tcPr>
          <w:p w14:paraId="46FFCB8D" w14:textId="77777777" w:rsidR="003472E7" w:rsidRPr="00235F8A" w:rsidRDefault="003472E7" w:rsidP="002422C9">
            <w:pPr>
              <w:keepNext/>
              <w:spacing w:after="60"/>
              <w:jc w:val="center"/>
            </w:pPr>
          </w:p>
        </w:tc>
      </w:tr>
      <w:tr w:rsidR="003472E7" w:rsidRPr="00235F8A" w14:paraId="684C09C1" w14:textId="77777777" w:rsidTr="002422C9">
        <w:tc>
          <w:tcPr>
            <w:tcW w:w="0" w:type="auto"/>
          </w:tcPr>
          <w:p w14:paraId="102D94AB" w14:textId="77777777" w:rsidR="003472E7" w:rsidRPr="00235F8A" w:rsidRDefault="003472E7" w:rsidP="00235F8A">
            <w:pPr>
              <w:keepNext/>
              <w:spacing w:after="60"/>
            </w:pPr>
            <w:r w:rsidRPr="00235F8A">
              <w:rPr>
                <w:i/>
              </w:rPr>
              <w:t>    Mut</w:t>
            </w:r>
          </w:p>
        </w:tc>
        <w:tc>
          <w:tcPr>
            <w:tcW w:w="0" w:type="auto"/>
          </w:tcPr>
          <w:p w14:paraId="3FAD0BD5" w14:textId="77777777" w:rsidR="003472E7" w:rsidRPr="00235F8A" w:rsidRDefault="003472E7" w:rsidP="002422C9">
            <w:pPr>
              <w:keepNext/>
              <w:spacing w:after="60"/>
              <w:jc w:val="center"/>
            </w:pPr>
            <w:r w:rsidRPr="00235F8A">
              <w:t>2.81</w:t>
            </w:r>
          </w:p>
        </w:tc>
        <w:tc>
          <w:tcPr>
            <w:tcW w:w="0" w:type="auto"/>
          </w:tcPr>
          <w:p w14:paraId="6CABCE8E" w14:textId="77777777" w:rsidR="003472E7" w:rsidRPr="00235F8A" w:rsidRDefault="003472E7" w:rsidP="002422C9">
            <w:pPr>
              <w:keepNext/>
              <w:spacing w:after="60"/>
              <w:jc w:val="center"/>
            </w:pPr>
            <w:r w:rsidRPr="00235F8A">
              <w:t>0.66, 13.4</w:t>
            </w:r>
          </w:p>
        </w:tc>
        <w:tc>
          <w:tcPr>
            <w:tcW w:w="0" w:type="auto"/>
          </w:tcPr>
          <w:p w14:paraId="1620182C" w14:textId="77777777" w:rsidR="003472E7" w:rsidRPr="00235F8A" w:rsidRDefault="003472E7" w:rsidP="002422C9">
            <w:pPr>
              <w:keepNext/>
              <w:spacing w:after="60"/>
              <w:jc w:val="center"/>
            </w:pPr>
          </w:p>
        </w:tc>
      </w:tr>
      <w:tr w:rsidR="003472E7" w:rsidRPr="00235F8A" w14:paraId="5007C563" w14:textId="77777777" w:rsidTr="002422C9">
        <w:tc>
          <w:tcPr>
            <w:tcW w:w="0" w:type="auto"/>
          </w:tcPr>
          <w:p w14:paraId="481F0CAD" w14:textId="77777777" w:rsidR="003472E7" w:rsidRPr="00235F8A" w:rsidRDefault="003472E7" w:rsidP="00235F8A">
            <w:pPr>
              <w:keepNext/>
              <w:spacing w:after="60"/>
            </w:pPr>
            <w:r w:rsidRPr="00235F8A">
              <w:rPr>
                <w:i/>
              </w:rPr>
              <w:t>    Not tested</w:t>
            </w:r>
          </w:p>
        </w:tc>
        <w:tc>
          <w:tcPr>
            <w:tcW w:w="0" w:type="auto"/>
          </w:tcPr>
          <w:p w14:paraId="6A362156" w14:textId="77777777" w:rsidR="003472E7" w:rsidRPr="00235F8A" w:rsidRDefault="003472E7" w:rsidP="002422C9">
            <w:pPr>
              <w:keepNext/>
              <w:spacing w:after="60"/>
              <w:jc w:val="center"/>
            </w:pPr>
            <w:r w:rsidRPr="00235F8A">
              <w:t>0.50</w:t>
            </w:r>
          </w:p>
        </w:tc>
        <w:tc>
          <w:tcPr>
            <w:tcW w:w="0" w:type="auto"/>
          </w:tcPr>
          <w:p w14:paraId="39A9CDF0" w14:textId="77777777" w:rsidR="003472E7" w:rsidRPr="00235F8A" w:rsidRDefault="003472E7" w:rsidP="002422C9">
            <w:pPr>
              <w:keepNext/>
              <w:spacing w:after="60"/>
              <w:jc w:val="center"/>
            </w:pPr>
            <w:r w:rsidRPr="00235F8A">
              <w:t>0.02, 6.16</w:t>
            </w:r>
          </w:p>
        </w:tc>
        <w:tc>
          <w:tcPr>
            <w:tcW w:w="0" w:type="auto"/>
          </w:tcPr>
          <w:p w14:paraId="424E4708" w14:textId="77777777" w:rsidR="003472E7" w:rsidRPr="00235F8A" w:rsidRDefault="003472E7" w:rsidP="002422C9">
            <w:pPr>
              <w:keepNext/>
              <w:spacing w:after="60"/>
              <w:jc w:val="center"/>
            </w:pPr>
          </w:p>
        </w:tc>
      </w:tr>
      <w:tr w:rsidR="003472E7" w:rsidRPr="00235F8A" w14:paraId="1002ECC1" w14:textId="77777777" w:rsidTr="002422C9">
        <w:tc>
          <w:tcPr>
            <w:tcW w:w="0" w:type="auto"/>
          </w:tcPr>
          <w:p w14:paraId="552C4BBE" w14:textId="77777777" w:rsidR="003472E7" w:rsidRPr="00235F8A" w:rsidRDefault="003472E7" w:rsidP="00235F8A">
            <w:pPr>
              <w:keepNext/>
              <w:spacing w:after="60"/>
            </w:pPr>
            <w:r w:rsidRPr="00235F8A">
              <w:rPr>
                <w:b/>
              </w:rPr>
              <w:t xml:space="preserve">Baseline </w:t>
            </w:r>
            <w:r w:rsidRPr="005420F6">
              <w:rPr>
                <w:b/>
                <w:i/>
                <w:iCs/>
              </w:rPr>
              <w:t>RUNX1</w:t>
            </w:r>
          </w:p>
        </w:tc>
        <w:tc>
          <w:tcPr>
            <w:tcW w:w="0" w:type="auto"/>
          </w:tcPr>
          <w:p w14:paraId="1F629DA1" w14:textId="77777777" w:rsidR="003472E7" w:rsidRPr="00235F8A" w:rsidRDefault="003472E7" w:rsidP="002422C9">
            <w:pPr>
              <w:keepNext/>
              <w:spacing w:after="60"/>
              <w:jc w:val="center"/>
            </w:pPr>
          </w:p>
        </w:tc>
        <w:tc>
          <w:tcPr>
            <w:tcW w:w="0" w:type="auto"/>
          </w:tcPr>
          <w:p w14:paraId="2545E8A8" w14:textId="77777777" w:rsidR="003472E7" w:rsidRPr="00235F8A" w:rsidRDefault="003472E7" w:rsidP="002422C9">
            <w:pPr>
              <w:keepNext/>
              <w:spacing w:after="60"/>
              <w:jc w:val="center"/>
            </w:pPr>
          </w:p>
        </w:tc>
        <w:tc>
          <w:tcPr>
            <w:tcW w:w="0" w:type="auto"/>
          </w:tcPr>
          <w:p w14:paraId="05FB2D3B" w14:textId="77777777" w:rsidR="003472E7" w:rsidRPr="00235F8A" w:rsidRDefault="003472E7" w:rsidP="002422C9">
            <w:pPr>
              <w:keepNext/>
              <w:spacing w:after="60"/>
              <w:jc w:val="center"/>
            </w:pPr>
            <w:r w:rsidRPr="00235F8A">
              <w:t>0.15</w:t>
            </w:r>
          </w:p>
        </w:tc>
      </w:tr>
      <w:tr w:rsidR="003472E7" w:rsidRPr="00235F8A" w14:paraId="3FE8E6AC" w14:textId="77777777" w:rsidTr="002422C9">
        <w:tc>
          <w:tcPr>
            <w:tcW w:w="0" w:type="auto"/>
          </w:tcPr>
          <w:p w14:paraId="5B41640E" w14:textId="77777777" w:rsidR="003472E7" w:rsidRPr="00235F8A" w:rsidRDefault="003472E7" w:rsidP="00235F8A">
            <w:pPr>
              <w:keepNext/>
              <w:spacing w:after="60"/>
            </w:pPr>
            <w:r w:rsidRPr="00235F8A">
              <w:rPr>
                <w:i/>
              </w:rPr>
              <w:t>    WT</w:t>
            </w:r>
          </w:p>
        </w:tc>
        <w:tc>
          <w:tcPr>
            <w:tcW w:w="0" w:type="auto"/>
          </w:tcPr>
          <w:p w14:paraId="76A852E9" w14:textId="77777777" w:rsidR="003472E7" w:rsidRPr="00235F8A" w:rsidRDefault="003472E7" w:rsidP="002422C9">
            <w:pPr>
              <w:keepNext/>
              <w:spacing w:after="60"/>
              <w:jc w:val="center"/>
            </w:pPr>
            <w:r w:rsidRPr="00235F8A">
              <w:t>—</w:t>
            </w:r>
          </w:p>
        </w:tc>
        <w:tc>
          <w:tcPr>
            <w:tcW w:w="0" w:type="auto"/>
          </w:tcPr>
          <w:p w14:paraId="3281AF14" w14:textId="77777777" w:rsidR="003472E7" w:rsidRPr="00235F8A" w:rsidRDefault="003472E7" w:rsidP="002422C9">
            <w:pPr>
              <w:keepNext/>
              <w:spacing w:after="60"/>
              <w:jc w:val="center"/>
            </w:pPr>
            <w:r w:rsidRPr="00235F8A">
              <w:t>—</w:t>
            </w:r>
          </w:p>
        </w:tc>
        <w:tc>
          <w:tcPr>
            <w:tcW w:w="0" w:type="auto"/>
          </w:tcPr>
          <w:p w14:paraId="34266477" w14:textId="77777777" w:rsidR="003472E7" w:rsidRPr="00235F8A" w:rsidRDefault="003472E7" w:rsidP="002422C9">
            <w:pPr>
              <w:keepNext/>
              <w:spacing w:after="60"/>
              <w:jc w:val="center"/>
            </w:pPr>
          </w:p>
        </w:tc>
      </w:tr>
      <w:tr w:rsidR="003472E7" w:rsidRPr="00235F8A" w14:paraId="1F2ED700" w14:textId="77777777" w:rsidTr="002422C9">
        <w:tc>
          <w:tcPr>
            <w:tcW w:w="0" w:type="auto"/>
          </w:tcPr>
          <w:p w14:paraId="64E62C39" w14:textId="77777777" w:rsidR="003472E7" w:rsidRPr="00235F8A" w:rsidRDefault="003472E7" w:rsidP="00235F8A">
            <w:pPr>
              <w:keepNext/>
              <w:spacing w:after="60"/>
            </w:pPr>
            <w:r w:rsidRPr="00235F8A">
              <w:rPr>
                <w:i/>
              </w:rPr>
              <w:t>    Mut</w:t>
            </w:r>
          </w:p>
        </w:tc>
        <w:tc>
          <w:tcPr>
            <w:tcW w:w="0" w:type="auto"/>
          </w:tcPr>
          <w:p w14:paraId="6D3B7B71" w14:textId="77777777" w:rsidR="003472E7" w:rsidRPr="00235F8A" w:rsidRDefault="003472E7" w:rsidP="002422C9">
            <w:pPr>
              <w:keepNext/>
              <w:spacing w:after="60"/>
              <w:jc w:val="center"/>
            </w:pPr>
            <w:r w:rsidRPr="00235F8A">
              <w:t>0.48</w:t>
            </w:r>
          </w:p>
        </w:tc>
        <w:tc>
          <w:tcPr>
            <w:tcW w:w="0" w:type="auto"/>
          </w:tcPr>
          <w:p w14:paraId="1DFB9E1B" w14:textId="77777777" w:rsidR="003472E7" w:rsidRPr="00235F8A" w:rsidRDefault="003472E7" w:rsidP="002422C9">
            <w:pPr>
              <w:keepNext/>
              <w:spacing w:after="60"/>
              <w:jc w:val="center"/>
            </w:pPr>
            <w:r w:rsidRPr="00235F8A">
              <w:t>0.23, 1.01</w:t>
            </w:r>
          </w:p>
        </w:tc>
        <w:tc>
          <w:tcPr>
            <w:tcW w:w="0" w:type="auto"/>
          </w:tcPr>
          <w:p w14:paraId="58ED359E" w14:textId="77777777" w:rsidR="003472E7" w:rsidRPr="00235F8A" w:rsidRDefault="003472E7" w:rsidP="002422C9">
            <w:pPr>
              <w:keepNext/>
              <w:spacing w:after="60"/>
              <w:jc w:val="center"/>
            </w:pPr>
          </w:p>
        </w:tc>
      </w:tr>
      <w:tr w:rsidR="003472E7" w:rsidRPr="00235F8A" w14:paraId="63DF9E0B" w14:textId="77777777" w:rsidTr="002422C9">
        <w:tc>
          <w:tcPr>
            <w:tcW w:w="0" w:type="auto"/>
          </w:tcPr>
          <w:p w14:paraId="62FAE45A" w14:textId="77777777" w:rsidR="003472E7" w:rsidRPr="00235F8A" w:rsidRDefault="003472E7" w:rsidP="00235F8A">
            <w:pPr>
              <w:keepNext/>
              <w:spacing w:after="60"/>
            </w:pPr>
            <w:r w:rsidRPr="00235F8A">
              <w:rPr>
                <w:i/>
              </w:rPr>
              <w:t>    Not tested</w:t>
            </w:r>
          </w:p>
        </w:tc>
        <w:tc>
          <w:tcPr>
            <w:tcW w:w="0" w:type="auto"/>
          </w:tcPr>
          <w:p w14:paraId="4E174A3A" w14:textId="77777777" w:rsidR="003472E7" w:rsidRPr="00235F8A" w:rsidRDefault="003472E7" w:rsidP="002422C9">
            <w:pPr>
              <w:keepNext/>
              <w:spacing w:after="60"/>
              <w:jc w:val="center"/>
            </w:pPr>
            <w:r w:rsidRPr="00235F8A">
              <w:t>0.58</w:t>
            </w:r>
          </w:p>
        </w:tc>
        <w:tc>
          <w:tcPr>
            <w:tcW w:w="0" w:type="auto"/>
          </w:tcPr>
          <w:p w14:paraId="6E8784BC" w14:textId="77777777" w:rsidR="003472E7" w:rsidRPr="00235F8A" w:rsidRDefault="003472E7" w:rsidP="002422C9">
            <w:pPr>
              <w:keepNext/>
              <w:spacing w:after="60"/>
              <w:jc w:val="center"/>
            </w:pPr>
            <w:r w:rsidRPr="00235F8A">
              <w:t>0.08, 4.62</w:t>
            </w:r>
          </w:p>
        </w:tc>
        <w:tc>
          <w:tcPr>
            <w:tcW w:w="0" w:type="auto"/>
          </w:tcPr>
          <w:p w14:paraId="5FFC0F30" w14:textId="77777777" w:rsidR="003472E7" w:rsidRPr="00235F8A" w:rsidRDefault="003472E7" w:rsidP="002422C9">
            <w:pPr>
              <w:keepNext/>
              <w:spacing w:after="60"/>
              <w:jc w:val="center"/>
            </w:pPr>
          </w:p>
        </w:tc>
      </w:tr>
      <w:tr w:rsidR="003472E7" w:rsidRPr="00235F8A" w14:paraId="38A0D111" w14:textId="77777777" w:rsidTr="002422C9">
        <w:tc>
          <w:tcPr>
            <w:tcW w:w="0" w:type="auto"/>
          </w:tcPr>
          <w:p w14:paraId="14BF04A2" w14:textId="77777777" w:rsidR="003472E7" w:rsidRPr="00235F8A" w:rsidRDefault="003472E7" w:rsidP="00235F8A">
            <w:pPr>
              <w:keepNext/>
              <w:spacing w:after="60"/>
            </w:pPr>
            <w:r w:rsidRPr="00235F8A">
              <w:rPr>
                <w:b/>
              </w:rPr>
              <w:t xml:space="preserve">Baseline </w:t>
            </w:r>
            <w:r w:rsidRPr="005420F6">
              <w:rPr>
                <w:b/>
                <w:i/>
                <w:iCs/>
              </w:rPr>
              <w:t>SF3B1</w:t>
            </w:r>
          </w:p>
        </w:tc>
        <w:tc>
          <w:tcPr>
            <w:tcW w:w="0" w:type="auto"/>
          </w:tcPr>
          <w:p w14:paraId="7F217F42" w14:textId="77777777" w:rsidR="003472E7" w:rsidRPr="00235F8A" w:rsidRDefault="003472E7" w:rsidP="002422C9">
            <w:pPr>
              <w:keepNext/>
              <w:spacing w:after="60"/>
              <w:jc w:val="center"/>
            </w:pPr>
          </w:p>
        </w:tc>
        <w:tc>
          <w:tcPr>
            <w:tcW w:w="0" w:type="auto"/>
          </w:tcPr>
          <w:p w14:paraId="431C00F6" w14:textId="77777777" w:rsidR="003472E7" w:rsidRPr="00235F8A" w:rsidRDefault="003472E7" w:rsidP="002422C9">
            <w:pPr>
              <w:keepNext/>
              <w:spacing w:after="60"/>
              <w:jc w:val="center"/>
            </w:pPr>
          </w:p>
        </w:tc>
        <w:tc>
          <w:tcPr>
            <w:tcW w:w="0" w:type="auto"/>
          </w:tcPr>
          <w:p w14:paraId="245DAC1E" w14:textId="77777777" w:rsidR="003472E7" w:rsidRPr="00235F8A" w:rsidRDefault="003472E7" w:rsidP="002422C9">
            <w:pPr>
              <w:keepNext/>
              <w:spacing w:after="60"/>
              <w:jc w:val="center"/>
            </w:pPr>
            <w:r w:rsidRPr="00235F8A">
              <w:t>0.9</w:t>
            </w:r>
          </w:p>
        </w:tc>
      </w:tr>
      <w:tr w:rsidR="003472E7" w:rsidRPr="00235F8A" w14:paraId="205EE590" w14:textId="77777777" w:rsidTr="002422C9">
        <w:tc>
          <w:tcPr>
            <w:tcW w:w="0" w:type="auto"/>
          </w:tcPr>
          <w:p w14:paraId="0C814EAC" w14:textId="77777777" w:rsidR="003472E7" w:rsidRPr="00235F8A" w:rsidRDefault="003472E7" w:rsidP="00235F8A">
            <w:pPr>
              <w:keepNext/>
              <w:spacing w:after="60"/>
            </w:pPr>
            <w:r w:rsidRPr="00235F8A">
              <w:rPr>
                <w:i/>
              </w:rPr>
              <w:t>    WT</w:t>
            </w:r>
          </w:p>
        </w:tc>
        <w:tc>
          <w:tcPr>
            <w:tcW w:w="0" w:type="auto"/>
          </w:tcPr>
          <w:p w14:paraId="57B3D9A0" w14:textId="77777777" w:rsidR="003472E7" w:rsidRPr="00235F8A" w:rsidRDefault="003472E7" w:rsidP="002422C9">
            <w:pPr>
              <w:keepNext/>
              <w:spacing w:after="60"/>
              <w:jc w:val="center"/>
            </w:pPr>
            <w:r w:rsidRPr="00235F8A">
              <w:t>—</w:t>
            </w:r>
          </w:p>
        </w:tc>
        <w:tc>
          <w:tcPr>
            <w:tcW w:w="0" w:type="auto"/>
          </w:tcPr>
          <w:p w14:paraId="29B0B15C" w14:textId="77777777" w:rsidR="003472E7" w:rsidRPr="00235F8A" w:rsidRDefault="003472E7" w:rsidP="002422C9">
            <w:pPr>
              <w:keepNext/>
              <w:spacing w:after="60"/>
              <w:jc w:val="center"/>
            </w:pPr>
            <w:r w:rsidRPr="00235F8A">
              <w:t>—</w:t>
            </w:r>
          </w:p>
        </w:tc>
        <w:tc>
          <w:tcPr>
            <w:tcW w:w="0" w:type="auto"/>
          </w:tcPr>
          <w:p w14:paraId="7A90CEEA" w14:textId="77777777" w:rsidR="003472E7" w:rsidRPr="00235F8A" w:rsidRDefault="003472E7" w:rsidP="002422C9">
            <w:pPr>
              <w:keepNext/>
              <w:spacing w:after="60"/>
              <w:jc w:val="center"/>
            </w:pPr>
          </w:p>
        </w:tc>
      </w:tr>
      <w:tr w:rsidR="003472E7" w:rsidRPr="00235F8A" w14:paraId="318EC16D" w14:textId="77777777" w:rsidTr="002422C9">
        <w:tc>
          <w:tcPr>
            <w:tcW w:w="0" w:type="auto"/>
          </w:tcPr>
          <w:p w14:paraId="73999735" w14:textId="77777777" w:rsidR="003472E7" w:rsidRPr="00235F8A" w:rsidRDefault="003472E7" w:rsidP="00235F8A">
            <w:pPr>
              <w:keepNext/>
              <w:spacing w:after="60"/>
            </w:pPr>
            <w:r w:rsidRPr="00235F8A">
              <w:rPr>
                <w:i/>
              </w:rPr>
              <w:t>    Mut</w:t>
            </w:r>
          </w:p>
        </w:tc>
        <w:tc>
          <w:tcPr>
            <w:tcW w:w="0" w:type="auto"/>
          </w:tcPr>
          <w:p w14:paraId="664ABA8C" w14:textId="77777777" w:rsidR="003472E7" w:rsidRPr="00235F8A" w:rsidRDefault="003472E7" w:rsidP="002422C9">
            <w:pPr>
              <w:keepNext/>
              <w:spacing w:after="60"/>
              <w:jc w:val="center"/>
            </w:pPr>
            <w:r w:rsidRPr="00235F8A">
              <w:t>1.34</w:t>
            </w:r>
          </w:p>
        </w:tc>
        <w:tc>
          <w:tcPr>
            <w:tcW w:w="0" w:type="auto"/>
          </w:tcPr>
          <w:p w14:paraId="5BE37515" w14:textId="77777777" w:rsidR="003472E7" w:rsidRPr="00235F8A" w:rsidRDefault="003472E7" w:rsidP="002422C9">
            <w:pPr>
              <w:keepNext/>
              <w:spacing w:after="60"/>
              <w:jc w:val="center"/>
            </w:pPr>
            <w:r w:rsidRPr="00235F8A">
              <w:t>0.43, 4.39</w:t>
            </w:r>
          </w:p>
        </w:tc>
        <w:tc>
          <w:tcPr>
            <w:tcW w:w="0" w:type="auto"/>
          </w:tcPr>
          <w:p w14:paraId="400F99DE" w14:textId="77777777" w:rsidR="003472E7" w:rsidRPr="00235F8A" w:rsidRDefault="003472E7" w:rsidP="002422C9">
            <w:pPr>
              <w:keepNext/>
              <w:spacing w:after="60"/>
              <w:jc w:val="center"/>
            </w:pPr>
          </w:p>
        </w:tc>
      </w:tr>
      <w:tr w:rsidR="003472E7" w:rsidRPr="00235F8A" w14:paraId="608A8866" w14:textId="77777777" w:rsidTr="002422C9">
        <w:tc>
          <w:tcPr>
            <w:tcW w:w="0" w:type="auto"/>
          </w:tcPr>
          <w:p w14:paraId="4C9F3C07" w14:textId="77777777" w:rsidR="003472E7" w:rsidRPr="00235F8A" w:rsidRDefault="003472E7" w:rsidP="00235F8A">
            <w:pPr>
              <w:keepNext/>
              <w:spacing w:after="60"/>
            </w:pPr>
            <w:r w:rsidRPr="00235F8A">
              <w:rPr>
                <w:i/>
              </w:rPr>
              <w:t>    Not tested</w:t>
            </w:r>
          </w:p>
        </w:tc>
        <w:tc>
          <w:tcPr>
            <w:tcW w:w="0" w:type="auto"/>
          </w:tcPr>
          <w:p w14:paraId="13CEB2AF" w14:textId="77777777" w:rsidR="003472E7" w:rsidRPr="00235F8A" w:rsidRDefault="003472E7" w:rsidP="002422C9">
            <w:pPr>
              <w:keepNext/>
              <w:spacing w:after="60"/>
              <w:jc w:val="center"/>
            </w:pPr>
            <w:r w:rsidRPr="00235F8A">
              <w:t>1.45</w:t>
            </w:r>
          </w:p>
        </w:tc>
        <w:tc>
          <w:tcPr>
            <w:tcW w:w="0" w:type="auto"/>
          </w:tcPr>
          <w:p w14:paraId="7BA9AAC1" w14:textId="77777777" w:rsidR="003472E7" w:rsidRPr="00235F8A" w:rsidRDefault="003472E7" w:rsidP="002422C9">
            <w:pPr>
              <w:keepNext/>
              <w:spacing w:after="60"/>
              <w:jc w:val="center"/>
            </w:pPr>
            <w:r w:rsidRPr="00235F8A">
              <w:t>0.13, 18.4</w:t>
            </w:r>
          </w:p>
        </w:tc>
        <w:tc>
          <w:tcPr>
            <w:tcW w:w="0" w:type="auto"/>
          </w:tcPr>
          <w:p w14:paraId="37089D62" w14:textId="77777777" w:rsidR="003472E7" w:rsidRPr="00235F8A" w:rsidRDefault="003472E7" w:rsidP="002422C9">
            <w:pPr>
              <w:keepNext/>
              <w:spacing w:after="60"/>
              <w:jc w:val="center"/>
            </w:pPr>
          </w:p>
        </w:tc>
      </w:tr>
      <w:tr w:rsidR="003472E7" w:rsidRPr="00235F8A" w14:paraId="55777E27" w14:textId="77777777" w:rsidTr="002422C9">
        <w:tc>
          <w:tcPr>
            <w:tcW w:w="0" w:type="auto"/>
          </w:tcPr>
          <w:p w14:paraId="3D9F9C0E" w14:textId="77777777" w:rsidR="003472E7" w:rsidRPr="00235F8A" w:rsidRDefault="003472E7" w:rsidP="00235F8A">
            <w:pPr>
              <w:keepNext/>
              <w:spacing w:after="60"/>
            </w:pPr>
            <w:r w:rsidRPr="00235F8A">
              <w:rPr>
                <w:b/>
              </w:rPr>
              <w:t xml:space="preserve">Baseline </w:t>
            </w:r>
            <w:r w:rsidRPr="005420F6">
              <w:rPr>
                <w:b/>
                <w:i/>
                <w:iCs/>
              </w:rPr>
              <w:t>SRSF2</w:t>
            </w:r>
          </w:p>
        </w:tc>
        <w:tc>
          <w:tcPr>
            <w:tcW w:w="0" w:type="auto"/>
          </w:tcPr>
          <w:p w14:paraId="2F328740" w14:textId="77777777" w:rsidR="003472E7" w:rsidRPr="00235F8A" w:rsidRDefault="003472E7" w:rsidP="002422C9">
            <w:pPr>
              <w:keepNext/>
              <w:spacing w:after="60"/>
              <w:jc w:val="center"/>
            </w:pPr>
          </w:p>
        </w:tc>
        <w:tc>
          <w:tcPr>
            <w:tcW w:w="0" w:type="auto"/>
          </w:tcPr>
          <w:p w14:paraId="407B64A3" w14:textId="77777777" w:rsidR="003472E7" w:rsidRPr="00235F8A" w:rsidRDefault="003472E7" w:rsidP="002422C9">
            <w:pPr>
              <w:keepNext/>
              <w:spacing w:after="60"/>
              <w:jc w:val="center"/>
            </w:pPr>
          </w:p>
        </w:tc>
        <w:tc>
          <w:tcPr>
            <w:tcW w:w="0" w:type="auto"/>
          </w:tcPr>
          <w:p w14:paraId="58D09881" w14:textId="77777777" w:rsidR="003472E7" w:rsidRPr="00235F8A" w:rsidRDefault="003472E7" w:rsidP="002422C9">
            <w:pPr>
              <w:keepNext/>
              <w:spacing w:after="60"/>
              <w:jc w:val="center"/>
            </w:pPr>
            <w:r w:rsidRPr="00235F8A">
              <w:t>0.4</w:t>
            </w:r>
          </w:p>
        </w:tc>
      </w:tr>
      <w:tr w:rsidR="003472E7" w:rsidRPr="00235F8A" w14:paraId="33B2075D" w14:textId="77777777" w:rsidTr="002422C9">
        <w:tc>
          <w:tcPr>
            <w:tcW w:w="0" w:type="auto"/>
          </w:tcPr>
          <w:p w14:paraId="642F9095" w14:textId="77777777" w:rsidR="003472E7" w:rsidRPr="00235F8A" w:rsidRDefault="003472E7" w:rsidP="00235F8A">
            <w:pPr>
              <w:keepNext/>
              <w:spacing w:after="60"/>
            </w:pPr>
            <w:r w:rsidRPr="00235F8A">
              <w:rPr>
                <w:i/>
              </w:rPr>
              <w:t>    WT</w:t>
            </w:r>
          </w:p>
        </w:tc>
        <w:tc>
          <w:tcPr>
            <w:tcW w:w="0" w:type="auto"/>
          </w:tcPr>
          <w:p w14:paraId="0FCA8BFC" w14:textId="77777777" w:rsidR="003472E7" w:rsidRPr="00235F8A" w:rsidRDefault="003472E7" w:rsidP="002422C9">
            <w:pPr>
              <w:keepNext/>
              <w:spacing w:after="60"/>
              <w:jc w:val="center"/>
            </w:pPr>
            <w:r w:rsidRPr="00235F8A">
              <w:t>—</w:t>
            </w:r>
          </w:p>
        </w:tc>
        <w:tc>
          <w:tcPr>
            <w:tcW w:w="0" w:type="auto"/>
          </w:tcPr>
          <w:p w14:paraId="6868EC94" w14:textId="77777777" w:rsidR="003472E7" w:rsidRPr="00235F8A" w:rsidRDefault="003472E7" w:rsidP="002422C9">
            <w:pPr>
              <w:keepNext/>
              <w:spacing w:after="60"/>
              <w:jc w:val="center"/>
            </w:pPr>
            <w:r w:rsidRPr="00235F8A">
              <w:t>—</w:t>
            </w:r>
          </w:p>
        </w:tc>
        <w:tc>
          <w:tcPr>
            <w:tcW w:w="0" w:type="auto"/>
          </w:tcPr>
          <w:p w14:paraId="1C48E626" w14:textId="77777777" w:rsidR="003472E7" w:rsidRPr="00235F8A" w:rsidRDefault="003472E7" w:rsidP="002422C9">
            <w:pPr>
              <w:keepNext/>
              <w:spacing w:after="60"/>
              <w:jc w:val="center"/>
            </w:pPr>
          </w:p>
        </w:tc>
      </w:tr>
      <w:tr w:rsidR="003472E7" w:rsidRPr="00235F8A" w14:paraId="55C11996" w14:textId="77777777" w:rsidTr="002422C9">
        <w:tc>
          <w:tcPr>
            <w:tcW w:w="0" w:type="auto"/>
          </w:tcPr>
          <w:p w14:paraId="4FD1402B" w14:textId="77777777" w:rsidR="003472E7" w:rsidRPr="00235F8A" w:rsidRDefault="003472E7" w:rsidP="00235F8A">
            <w:pPr>
              <w:keepNext/>
              <w:spacing w:after="60"/>
            </w:pPr>
            <w:r w:rsidRPr="00235F8A">
              <w:rPr>
                <w:i/>
              </w:rPr>
              <w:t>    Mut</w:t>
            </w:r>
          </w:p>
        </w:tc>
        <w:tc>
          <w:tcPr>
            <w:tcW w:w="0" w:type="auto"/>
          </w:tcPr>
          <w:p w14:paraId="2997931B" w14:textId="77777777" w:rsidR="003472E7" w:rsidRPr="00235F8A" w:rsidRDefault="003472E7" w:rsidP="002422C9">
            <w:pPr>
              <w:keepNext/>
              <w:spacing w:after="60"/>
              <w:jc w:val="center"/>
            </w:pPr>
            <w:r w:rsidRPr="00235F8A">
              <w:t>0.61</w:t>
            </w:r>
          </w:p>
        </w:tc>
        <w:tc>
          <w:tcPr>
            <w:tcW w:w="0" w:type="auto"/>
          </w:tcPr>
          <w:p w14:paraId="36F33259" w14:textId="77777777" w:rsidR="003472E7" w:rsidRPr="00235F8A" w:rsidRDefault="003472E7" w:rsidP="002422C9">
            <w:pPr>
              <w:keepNext/>
              <w:spacing w:after="60"/>
              <w:jc w:val="center"/>
            </w:pPr>
            <w:r w:rsidRPr="00235F8A">
              <w:t>0.28, 1.35</w:t>
            </w:r>
          </w:p>
        </w:tc>
        <w:tc>
          <w:tcPr>
            <w:tcW w:w="0" w:type="auto"/>
          </w:tcPr>
          <w:p w14:paraId="2ADF5B5F" w14:textId="77777777" w:rsidR="003472E7" w:rsidRPr="00235F8A" w:rsidRDefault="003472E7" w:rsidP="002422C9">
            <w:pPr>
              <w:keepNext/>
              <w:spacing w:after="60"/>
              <w:jc w:val="center"/>
            </w:pPr>
          </w:p>
        </w:tc>
      </w:tr>
      <w:tr w:rsidR="003472E7" w:rsidRPr="00235F8A" w14:paraId="6F0E9903" w14:textId="77777777" w:rsidTr="002422C9">
        <w:tc>
          <w:tcPr>
            <w:tcW w:w="0" w:type="auto"/>
          </w:tcPr>
          <w:p w14:paraId="6BFF73AB" w14:textId="77777777" w:rsidR="003472E7" w:rsidRPr="00235F8A" w:rsidRDefault="003472E7" w:rsidP="00235F8A">
            <w:pPr>
              <w:keepNext/>
              <w:spacing w:after="60"/>
            </w:pPr>
            <w:r w:rsidRPr="00235F8A">
              <w:rPr>
                <w:i/>
              </w:rPr>
              <w:t>    Not tested</w:t>
            </w:r>
          </w:p>
        </w:tc>
        <w:tc>
          <w:tcPr>
            <w:tcW w:w="0" w:type="auto"/>
          </w:tcPr>
          <w:p w14:paraId="420561B4" w14:textId="77777777" w:rsidR="003472E7" w:rsidRPr="00235F8A" w:rsidRDefault="003472E7" w:rsidP="002422C9">
            <w:pPr>
              <w:keepNext/>
              <w:spacing w:after="60"/>
              <w:jc w:val="center"/>
            </w:pPr>
            <w:r w:rsidRPr="00235F8A">
              <w:t>0.29</w:t>
            </w:r>
          </w:p>
        </w:tc>
        <w:tc>
          <w:tcPr>
            <w:tcW w:w="0" w:type="auto"/>
          </w:tcPr>
          <w:p w14:paraId="63821686" w14:textId="77777777" w:rsidR="003472E7" w:rsidRPr="00235F8A" w:rsidRDefault="003472E7" w:rsidP="002422C9">
            <w:pPr>
              <w:keepNext/>
              <w:spacing w:after="60"/>
              <w:jc w:val="center"/>
            </w:pPr>
            <w:r w:rsidRPr="00235F8A">
              <w:t>0.02, 3.40</w:t>
            </w:r>
          </w:p>
        </w:tc>
        <w:tc>
          <w:tcPr>
            <w:tcW w:w="0" w:type="auto"/>
          </w:tcPr>
          <w:p w14:paraId="10A6EE3F" w14:textId="77777777" w:rsidR="003472E7" w:rsidRPr="00235F8A" w:rsidRDefault="003472E7" w:rsidP="002422C9">
            <w:pPr>
              <w:keepNext/>
              <w:spacing w:after="60"/>
              <w:jc w:val="center"/>
            </w:pPr>
          </w:p>
        </w:tc>
      </w:tr>
      <w:tr w:rsidR="003472E7" w:rsidRPr="00235F8A" w14:paraId="584274C9" w14:textId="77777777" w:rsidTr="002422C9">
        <w:tc>
          <w:tcPr>
            <w:tcW w:w="0" w:type="auto"/>
          </w:tcPr>
          <w:p w14:paraId="1E10F5CA" w14:textId="77777777" w:rsidR="003472E7" w:rsidRPr="00235F8A" w:rsidRDefault="003472E7" w:rsidP="00235F8A">
            <w:pPr>
              <w:keepNext/>
              <w:spacing w:after="60"/>
            </w:pPr>
            <w:r w:rsidRPr="00235F8A">
              <w:rPr>
                <w:b/>
              </w:rPr>
              <w:t xml:space="preserve">Baseline </w:t>
            </w:r>
            <w:r w:rsidRPr="005420F6">
              <w:rPr>
                <w:b/>
                <w:i/>
                <w:iCs/>
              </w:rPr>
              <w:t>STAG2</w:t>
            </w:r>
          </w:p>
        </w:tc>
        <w:tc>
          <w:tcPr>
            <w:tcW w:w="0" w:type="auto"/>
          </w:tcPr>
          <w:p w14:paraId="0BB1F6DD" w14:textId="77777777" w:rsidR="003472E7" w:rsidRPr="00235F8A" w:rsidRDefault="003472E7" w:rsidP="002422C9">
            <w:pPr>
              <w:keepNext/>
              <w:spacing w:after="60"/>
              <w:jc w:val="center"/>
            </w:pPr>
          </w:p>
        </w:tc>
        <w:tc>
          <w:tcPr>
            <w:tcW w:w="0" w:type="auto"/>
          </w:tcPr>
          <w:p w14:paraId="455843C4" w14:textId="77777777" w:rsidR="003472E7" w:rsidRPr="00235F8A" w:rsidRDefault="003472E7" w:rsidP="002422C9">
            <w:pPr>
              <w:keepNext/>
              <w:spacing w:after="60"/>
              <w:jc w:val="center"/>
            </w:pPr>
          </w:p>
        </w:tc>
        <w:tc>
          <w:tcPr>
            <w:tcW w:w="0" w:type="auto"/>
          </w:tcPr>
          <w:p w14:paraId="662C9AFB" w14:textId="77777777" w:rsidR="003472E7" w:rsidRPr="00235F8A" w:rsidRDefault="003472E7" w:rsidP="002422C9">
            <w:pPr>
              <w:keepNext/>
              <w:spacing w:after="60"/>
              <w:jc w:val="center"/>
            </w:pPr>
            <w:r w:rsidRPr="00235F8A">
              <w:t>0.5</w:t>
            </w:r>
          </w:p>
        </w:tc>
      </w:tr>
      <w:tr w:rsidR="003472E7" w:rsidRPr="00235F8A" w14:paraId="26C29FDF" w14:textId="77777777" w:rsidTr="002422C9">
        <w:tc>
          <w:tcPr>
            <w:tcW w:w="0" w:type="auto"/>
          </w:tcPr>
          <w:p w14:paraId="0887288D" w14:textId="77777777" w:rsidR="003472E7" w:rsidRPr="00235F8A" w:rsidRDefault="003472E7" w:rsidP="00235F8A">
            <w:pPr>
              <w:keepNext/>
              <w:spacing w:after="60"/>
            </w:pPr>
            <w:r w:rsidRPr="00235F8A">
              <w:rPr>
                <w:i/>
              </w:rPr>
              <w:t>    WT</w:t>
            </w:r>
          </w:p>
        </w:tc>
        <w:tc>
          <w:tcPr>
            <w:tcW w:w="0" w:type="auto"/>
          </w:tcPr>
          <w:p w14:paraId="442B616B" w14:textId="77777777" w:rsidR="003472E7" w:rsidRPr="00235F8A" w:rsidRDefault="003472E7" w:rsidP="002422C9">
            <w:pPr>
              <w:keepNext/>
              <w:spacing w:after="60"/>
              <w:jc w:val="center"/>
            </w:pPr>
            <w:r w:rsidRPr="00235F8A">
              <w:t>—</w:t>
            </w:r>
          </w:p>
        </w:tc>
        <w:tc>
          <w:tcPr>
            <w:tcW w:w="0" w:type="auto"/>
          </w:tcPr>
          <w:p w14:paraId="4F45288D" w14:textId="77777777" w:rsidR="003472E7" w:rsidRPr="00235F8A" w:rsidRDefault="003472E7" w:rsidP="002422C9">
            <w:pPr>
              <w:keepNext/>
              <w:spacing w:after="60"/>
              <w:jc w:val="center"/>
            </w:pPr>
            <w:r w:rsidRPr="00235F8A">
              <w:t>—</w:t>
            </w:r>
          </w:p>
        </w:tc>
        <w:tc>
          <w:tcPr>
            <w:tcW w:w="0" w:type="auto"/>
          </w:tcPr>
          <w:p w14:paraId="2B318B88" w14:textId="77777777" w:rsidR="003472E7" w:rsidRPr="00235F8A" w:rsidRDefault="003472E7" w:rsidP="002422C9">
            <w:pPr>
              <w:keepNext/>
              <w:spacing w:after="60"/>
              <w:jc w:val="center"/>
            </w:pPr>
          </w:p>
        </w:tc>
      </w:tr>
      <w:tr w:rsidR="003472E7" w:rsidRPr="00235F8A" w14:paraId="499EA643" w14:textId="77777777" w:rsidTr="002422C9">
        <w:tc>
          <w:tcPr>
            <w:tcW w:w="0" w:type="auto"/>
          </w:tcPr>
          <w:p w14:paraId="137C0216" w14:textId="77777777" w:rsidR="003472E7" w:rsidRPr="00235F8A" w:rsidRDefault="003472E7" w:rsidP="00235F8A">
            <w:pPr>
              <w:keepNext/>
              <w:spacing w:after="60"/>
            </w:pPr>
            <w:r w:rsidRPr="00235F8A">
              <w:rPr>
                <w:i/>
              </w:rPr>
              <w:t>    Mut</w:t>
            </w:r>
          </w:p>
        </w:tc>
        <w:tc>
          <w:tcPr>
            <w:tcW w:w="0" w:type="auto"/>
          </w:tcPr>
          <w:p w14:paraId="1768B1D4" w14:textId="77777777" w:rsidR="003472E7" w:rsidRPr="00235F8A" w:rsidRDefault="003472E7" w:rsidP="002422C9">
            <w:pPr>
              <w:keepNext/>
              <w:spacing w:after="60"/>
              <w:jc w:val="center"/>
            </w:pPr>
            <w:r w:rsidRPr="00235F8A">
              <w:t>0.72</w:t>
            </w:r>
          </w:p>
        </w:tc>
        <w:tc>
          <w:tcPr>
            <w:tcW w:w="0" w:type="auto"/>
          </w:tcPr>
          <w:p w14:paraId="267ACF75" w14:textId="77777777" w:rsidR="003472E7" w:rsidRPr="00235F8A" w:rsidRDefault="003472E7" w:rsidP="002422C9">
            <w:pPr>
              <w:keepNext/>
              <w:spacing w:after="60"/>
              <w:jc w:val="center"/>
            </w:pPr>
            <w:r w:rsidRPr="00235F8A">
              <w:t>0.25, 2.22</w:t>
            </w:r>
          </w:p>
        </w:tc>
        <w:tc>
          <w:tcPr>
            <w:tcW w:w="0" w:type="auto"/>
          </w:tcPr>
          <w:p w14:paraId="5075933F" w14:textId="77777777" w:rsidR="003472E7" w:rsidRPr="00235F8A" w:rsidRDefault="003472E7" w:rsidP="002422C9">
            <w:pPr>
              <w:keepNext/>
              <w:spacing w:after="60"/>
              <w:jc w:val="center"/>
            </w:pPr>
          </w:p>
        </w:tc>
      </w:tr>
      <w:tr w:rsidR="003472E7" w:rsidRPr="00235F8A" w14:paraId="51191984" w14:textId="77777777" w:rsidTr="002422C9">
        <w:tc>
          <w:tcPr>
            <w:tcW w:w="0" w:type="auto"/>
          </w:tcPr>
          <w:p w14:paraId="665D3207" w14:textId="77777777" w:rsidR="003472E7" w:rsidRPr="00235F8A" w:rsidRDefault="003472E7" w:rsidP="00235F8A">
            <w:pPr>
              <w:keepNext/>
              <w:spacing w:after="60"/>
            </w:pPr>
            <w:r w:rsidRPr="00235F8A">
              <w:rPr>
                <w:i/>
              </w:rPr>
              <w:t>    Not tested</w:t>
            </w:r>
          </w:p>
        </w:tc>
        <w:tc>
          <w:tcPr>
            <w:tcW w:w="0" w:type="auto"/>
          </w:tcPr>
          <w:p w14:paraId="205520A5" w14:textId="77777777" w:rsidR="003472E7" w:rsidRPr="00235F8A" w:rsidRDefault="003472E7" w:rsidP="002422C9">
            <w:pPr>
              <w:keepNext/>
              <w:spacing w:after="60"/>
              <w:jc w:val="center"/>
            </w:pPr>
            <w:r w:rsidRPr="00235F8A">
              <w:t>4.02</w:t>
            </w:r>
          </w:p>
        </w:tc>
        <w:tc>
          <w:tcPr>
            <w:tcW w:w="0" w:type="auto"/>
          </w:tcPr>
          <w:p w14:paraId="7CD21535" w14:textId="77777777" w:rsidR="003472E7" w:rsidRPr="00235F8A" w:rsidRDefault="003472E7" w:rsidP="002422C9">
            <w:pPr>
              <w:keepNext/>
              <w:spacing w:after="60"/>
              <w:jc w:val="center"/>
            </w:pPr>
            <w:r w:rsidRPr="00235F8A">
              <w:t>0.20, 276</w:t>
            </w:r>
          </w:p>
        </w:tc>
        <w:tc>
          <w:tcPr>
            <w:tcW w:w="0" w:type="auto"/>
          </w:tcPr>
          <w:p w14:paraId="22848618" w14:textId="77777777" w:rsidR="003472E7" w:rsidRPr="00235F8A" w:rsidRDefault="003472E7" w:rsidP="002422C9">
            <w:pPr>
              <w:keepNext/>
              <w:spacing w:after="60"/>
              <w:jc w:val="center"/>
            </w:pPr>
          </w:p>
        </w:tc>
      </w:tr>
      <w:tr w:rsidR="003472E7" w:rsidRPr="00235F8A" w14:paraId="402D8C30" w14:textId="77777777" w:rsidTr="002422C9">
        <w:tc>
          <w:tcPr>
            <w:tcW w:w="0" w:type="auto"/>
          </w:tcPr>
          <w:p w14:paraId="4AF4ABC7" w14:textId="77777777" w:rsidR="003472E7" w:rsidRPr="00235F8A" w:rsidRDefault="003472E7" w:rsidP="00235F8A">
            <w:pPr>
              <w:keepNext/>
              <w:spacing w:after="60"/>
            </w:pPr>
            <w:r w:rsidRPr="00235F8A">
              <w:rPr>
                <w:b/>
              </w:rPr>
              <w:t xml:space="preserve">Baseline </w:t>
            </w:r>
            <w:r w:rsidRPr="005420F6">
              <w:rPr>
                <w:b/>
                <w:i/>
                <w:iCs/>
              </w:rPr>
              <w:t>TP53</w:t>
            </w:r>
          </w:p>
        </w:tc>
        <w:tc>
          <w:tcPr>
            <w:tcW w:w="0" w:type="auto"/>
          </w:tcPr>
          <w:p w14:paraId="276ECE6E" w14:textId="77777777" w:rsidR="003472E7" w:rsidRPr="00235F8A" w:rsidRDefault="003472E7" w:rsidP="002422C9">
            <w:pPr>
              <w:keepNext/>
              <w:spacing w:after="60"/>
              <w:jc w:val="center"/>
            </w:pPr>
          </w:p>
        </w:tc>
        <w:tc>
          <w:tcPr>
            <w:tcW w:w="0" w:type="auto"/>
          </w:tcPr>
          <w:p w14:paraId="60F22355" w14:textId="77777777" w:rsidR="003472E7" w:rsidRPr="00235F8A" w:rsidRDefault="003472E7" w:rsidP="002422C9">
            <w:pPr>
              <w:keepNext/>
              <w:spacing w:after="60"/>
              <w:jc w:val="center"/>
            </w:pPr>
          </w:p>
        </w:tc>
        <w:tc>
          <w:tcPr>
            <w:tcW w:w="0" w:type="auto"/>
          </w:tcPr>
          <w:p w14:paraId="444257C2" w14:textId="77777777" w:rsidR="003472E7" w:rsidRPr="00235F8A" w:rsidRDefault="003472E7" w:rsidP="002422C9">
            <w:pPr>
              <w:keepNext/>
              <w:spacing w:after="60"/>
              <w:jc w:val="center"/>
            </w:pPr>
            <w:r w:rsidRPr="00235F8A">
              <w:t>0.050</w:t>
            </w:r>
          </w:p>
        </w:tc>
      </w:tr>
      <w:tr w:rsidR="003472E7" w:rsidRPr="00235F8A" w14:paraId="22E6B3EA" w14:textId="77777777" w:rsidTr="002422C9">
        <w:tc>
          <w:tcPr>
            <w:tcW w:w="0" w:type="auto"/>
          </w:tcPr>
          <w:p w14:paraId="2E67D7B1" w14:textId="77777777" w:rsidR="003472E7" w:rsidRPr="00235F8A" w:rsidRDefault="003472E7" w:rsidP="00235F8A">
            <w:pPr>
              <w:keepNext/>
              <w:spacing w:after="60"/>
            </w:pPr>
            <w:r w:rsidRPr="00235F8A">
              <w:rPr>
                <w:i/>
              </w:rPr>
              <w:t>    WT</w:t>
            </w:r>
          </w:p>
        </w:tc>
        <w:tc>
          <w:tcPr>
            <w:tcW w:w="0" w:type="auto"/>
          </w:tcPr>
          <w:p w14:paraId="60CA7B5D" w14:textId="77777777" w:rsidR="003472E7" w:rsidRPr="00235F8A" w:rsidRDefault="003472E7" w:rsidP="002422C9">
            <w:pPr>
              <w:keepNext/>
              <w:spacing w:after="60"/>
              <w:jc w:val="center"/>
            </w:pPr>
            <w:r w:rsidRPr="00235F8A">
              <w:t>—</w:t>
            </w:r>
          </w:p>
        </w:tc>
        <w:tc>
          <w:tcPr>
            <w:tcW w:w="0" w:type="auto"/>
          </w:tcPr>
          <w:p w14:paraId="52EB855C" w14:textId="77777777" w:rsidR="003472E7" w:rsidRPr="00235F8A" w:rsidRDefault="003472E7" w:rsidP="002422C9">
            <w:pPr>
              <w:keepNext/>
              <w:spacing w:after="60"/>
              <w:jc w:val="center"/>
            </w:pPr>
            <w:r w:rsidRPr="00235F8A">
              <w:t>—</w:t>
            </w:r>
          </w:p>
        </w:tc>
        <w:tc>
          <w:tcPr>
            <w:tcW w:w="0" w:type="auto"/>
          </w:tcPr>
          <w:p w14:paraId="30680DD0" w14:textId="77777777" w:rsidR="003472E7" w:rsidRPr="00235F8A" w:rsidRDefault="003472E7" w:rsidP="002422C9">
            <w:pPr>
              <w:keepNext/>
              <w:spacing w:after="60"/>
              <w:jc w:val="center"/>
            </w:pPr>
          </w:p>
        </w:tc>
      </w:tr>
      <w:tr w:rsidR="003472E7" w:rsidRPr="00235F8A" w14:paraId="19E34776" w14:textId="77777777" w:rsidTr="002422C9">
        <w:tc>
          <w:tcPr>
            <w:tcW w:w="0" w:type="auto"/>
          </w:tcPr>
          <w:p w14:paraId="0790D933" w14:textId="77777777" w:rsidR="003472E7" w:rsidRPr="00235F8A" w:rsidRDefault="003472E7" w:rsidP="00235F8A">
            <w:pPr>
              <w:keepNext/>
              <w:spacing w:after="60"/>
            </w:pPr>
            <w:r w:rsidRPr="00235F8A">
              <w:rPr>
                <w:i/>
              </w:rPr>
              <w:t>    Mut</w:t>
            </w:r>
          </w:p>
        </w:tc>
        <w:tc>
          <w:tcPr>
            <w:tcW w:w="0" w:type="auto"/>
          </w:tcPr>
          <w:p w14:paraId="5AE92E0D" w14:textId="77777777" w:rsidR="003472E7" w:rsidRPr="00235F8A" w:rsidRDefault="003472E7" w:rsidP="002422C9">
            <w:pPr>
              <w:keepNext/>
              <w:spacing w:after="60"/>
              <w:jc w:val="center"/>
            </w:pPr>
            <w:r w:rsidRPr="00235F8A">
              <w:t>0.48</w:t>
            </w:r>
          </w:p>
        </w:tc>
        <w:tc>
          <w:tcPr>
            <w:tcW w:w="0" w:type="auto"/>
          </w:tcPr>
          <w:p w14:paraId="3E988F3A" w14:textId="77777777" w:rsidR="003472E7" w:rsidRPr="00235F8A" w:rsidRDefault="003472E7" w:rsidP="002422C9">
            <w:pPr>
              <w:keepNext/>
              <w:spacing w:after="60"/>
              <w:jc w:val="center"/>
            </w:pPr>
            <w:r w:rsidRPr="00235F8A">
              <w:t>0.21, 1.07</w:t>
            </w:r>
          </w:p>
        </w:tc>
        <w:tc>
          <w:tcPr>
            <w:tcW w:w="0" w:type="auto"/>
          </w:tcPr>
          <w:p w14:paraId="7DBB6A20" w14:textId="77777777" w:rsidR="003472E7" w:rsidRPr="00235F8A" w:rsidRDefault="003472E7" w:rsidP="002422C9">
            <w:pPr>
              <w:keepNext/>
              <w:spacing w:after="60"/>
              <w:jc w:val="center"/>
            </w:pPr>
          </w:p>
        </w:tc>
      </w:tr>
      <w:tr w:rsidR="003472E7" w:rsidRPr="00235F8A" w14:paraId="72167B38" w14:textId="77777777" w:rsidTr="002422C9">
        <w:tc>
          <w:tcPr>
            <w:tcW w:w="0" w:type="auto"/>
          </w:tcPr>
          <w:p w14:paraId="3F393AAE" w14:textId="77777777" w:rsidR="003472E7" w:rsidRPr="00235F8A" w:rsidRDefault="003472E7" w:rsidP="00235F8A">
            <w:pPr>
              <w:keepNext/>
              <w:spacing w:after="60"/>
            </w:pPr>
            <w:r w:rsidRPr="00235F8A">
              <w:rPr>
                <w:i/>
              </w:rPr>
              <w:t>    Not tested</w:t>
            </w:r>
          </w:p>
        </w:tc>
        <w:tc>
          <w:tcPr>
            <w:tcW w:w="0" w:type="auto"/>
          </w:tcPr>
          <w:p w14:paraId="118D03A0" w14:textId="77777777" w:rsidR="003472E7" w:rsidRPr="00235F8A" w:rsidRDefault="003472E7" w:rsidP="002422C9">
            <w:pPr>
              <w:keepNext/>
              <w:spacing w:after="60"/>
              <w:jc w:val="center"/>
            </w:pPr>
            <w:r w:rsidRPr="00235F8A">
              <w:t>2.74</w:t>
            </w:r>
          </w:p>
        </w:tc>
        <w:tc>
          <w:tcPr>
            <w:tcW w:w="0" w:type="auto"/>
          </w:tcPr>
          <w:p w14:paraId="69D0BF81" w14:textId="77777777" w:rsidR="003472E7" w:rsidRPr="00235F8A" w:rsidRDefault="003472E7" w:rsidP="002422C9">
            <w:pPr>
              <w:keepNext/>
              <w:spacing w:after="60"/>
              <w:jc w:val="center"/>
            </w:pPr>
            <w:r w:rsidRPr="00235F8A">
              <w:t>0.37, 27.9</w:t>
            </w:r>
          </w:p>
        </w:tc>
        <w:tc>
          <w:tcPr>
            <w:tcW w:w="0" w:type="auto"/>
          </w:tcPr>
          <w:p w14:paraId="084FA26A" w14:textId="77777777" w:rsidR="003472E7" w:rsidRPr="00235F8A" w:rsidRDefault="003472E7" w:rsidP="002422C9">
            <w:pPr>
              <w:keepNext/>
              <w:spacing w:after="60"/>
              <w:jc w:val="center"/>
            </w:pPr>
          </w:p>
        </w:tc>
      </w:tr>
      <w:tr w:rsidR="003472E7" w:rsidRPr="00235F8A" w14:paraId="7B91E544" w14:textId="77777777" w:rsidTr="002422C9">
        <w:tc>
          <w:tcPr>
            <w:tcW w:w="0" w:type="auto"/>
          </w:tcPr>
          <w:p w14:paraId="638214D1" w14:textId="77777777" w:rsidR="003472E7" w:rsidRPr="00235F8A" w:rsidRDefault="003472E7" w:rsidP="00235F8A">
            <w:pPr>
              <w:keepNext/>
              <w:spacing w:after="60"/>
            </w:pPr>
            <w:r w:rsidRPr="00235F8A">
              <w:rPr>
                <w:b/>
              </w:rPr>
              <w:t xml:space="preserve">Baseline </w:t>
            </w:r>
            <w:r w:rsidRPr="005420F6">
              <w:rPr>
                <w:b/>
                <w:i/>
                <w:iCs/>
              </w:rPr>
              <w:t>U2AF1</w:t>
            </w:r>
          </w:p>
        </w:tc>
        <w:tc>
          <w:tcPr>
            <w:tcW w:w="0" w:type="auto"/>
          </w:tcPr>
          <w:p w14:paraId="10659156" w14:textId="77777777" w:rsidR="003472E7" w:rsidRPr="00235F8A" w:rsidRDefault="003472E7" w:rsidP="002422C9">
            <w:pPr>
              <w:keepNext/>
              <w:spacing w:after="60"/>
              <w:jc w:val="center"/>
            </w:pPr>
          </w:p>
        </w:tc>
        <w:tc>
          <w:tcPr>
            <w:tcW w:w="0" w:type="auto"/>
          </w:tcPr>
          <w:p w14:paraId="238549F0" w14:textId="77777777" w:rsidR="003472E7" w:rsidRPr="00235F8A" w:rsidRDefault="003472E7" w:rsidP="002422C9">
            <w:pPr>
              <w:keepNext/>
              <w:spacing w:after="60"/>
              <w:jc w:val="center"/>
            </w:pPr>
          </w:p>
        </w:tc>
        <w:tc>
          <w:tcPr>
            <w:tcW w:w="0" w:type="auto"/>
          </w:tcPr>
          <w:p w14:paraId="4B7250C8" w14:textId="77777777" w:rsidR="003472E7" w:rsidRPr="00235F8A" w:rsidRDefault="003472E7" w:rsidP="002422C9">
            <w:pPr>
              <w:keepNext/>
              <w:spacing w:after="60"/>
              <w:jc w:val="center"/>
            </w:pPr>
            <w:r w:rsidRPr="00235F8A">
              <w:t>&gt;0.9</w:t>
            </w:r>
          </w:p>
        </w:tc>
      </w:tr>
      <w:tr w:rsidR="003472E7" w:rsidRPr="00235F8A" w14:paraId="1125E453" w14:textId="77777777" w:rsidTr="002422C9">
        <w:tc>
          <w:tcPr>
            <w:tcW w:w="0" w:type="auto"/>
          </w:tcPr>
          <w:p w14:paraId="27154F06" w14:textId="77777777" w:rsidR="003472E7" w:rsidRPr="00235F8A" w:rsidRDefault="003472E7" w:rsidP="00235F8A">
            <w:pPr>
              <w:keepNext/>
              <w:spacing w:after="60"/>
            </w:pPr>
            <w:r w:rsidRPr="00235F8A">
              <w:rPr>
                <w:i/>
              </w:rPr>
              <w:t>    WT</w:t>
            </w:r>
          </w:p>
        </w:tc>
        <w:tc>
          <w:tcPr>
            <w:tcW w:w="0" w:type="auto"/>
          </w:tcPr>
          <w:p w14:paraId="7785739D" w14:textId="77777777" w:rsidR="003472E7" w:rsidRPr="00235F8A" w:rsidRDefault="003472E7" w:rsidP="002422C9">
            <w:pPr>
              <w:keepNext/>
              <w:spacing w:after="60"/>
              <w:jc w:val="center"/>
            </w:pPr>
            <w:r w:rsidRPr="00235F8A">
              <w:t>—</w:t>
            </w:r>
          </w:p>
        </w:tc>
        <w:tc>
          <w:tcPr>
            <w:tcW w:w="0" w:type="auto"/>
          </w:tcPr>
          <w:p w14:paraId="55B15774" w14:textId="77777777" w:rsidR="003472E7" w:rsidRPr="00235F8A" w:rsidRDefault="003472E7" w:rsidP="002422C9">
            <w:pPr>
              <w:keepNext/>
              <w:spacing w:after="60"/>
              <w:jc w:val="center"/>
            </w:pPr>
            <w:r w:rsidRPr="00235F8A">
              <w:t>—</w:t>
            </w:r>
          </w:p>
        </w:tc>
        <w:tc>
          <w:tcPr>
            <w:tcW w:w="0" w:type="auto"/>
          </w:tcPr>
          <w:p w14:paraId="0F74DBEE" w14:textId="77777777" w:rsidR="003472E7" w:rsidRPr="00235F8A" w:rsidRDefault="003472E7" w:rsidP="002422C9">
            <w:pPr>
              <w:keepNext/>
              <w:spacing w:after="60"/>
              <w:jc w:val="center"/>
            </w:pPr>
          </w:p>
        </w:tc>
      </w:tr>
      <w:tr w:rsidR="003472E7" w:rsidRPr="00235F8A" w14:paraId="0CA880F4" w14:textId="77777777" w:rsidTr="002422C9">
        <w:tc>
          <w:tcPr>
            <w:tcW w:w="0" w:type="auto"/>
          </w:tcPr>
          <w:p w14:paraId="75B4F3BB" w14:textId="77777777" w:rsidR="003472E7" w:rsidRPr="00235F8A" w:rsidRDefault="003472E7" w:rsidP="00235F8A">
            <w:pPr>
              <w:keepNext/>
              <w:spacing w:after="60"/>
            </w:pPr>
            <w:r w:rsidRPr="00235F8A">
              <w:rPr>
                <w:i/>
              </w:rPr>
              <w:t>    Mut</w:t>
            </w:r>
          </w:p>
        </w:tc>
        <w:tc>
          <w:tcPr>
            <w:tcW w:w="0" w:type="auto"/>
          </w:tcPr>
          <w:p w14:paraId="39F733E3" w14:textId="77777777" w:rsidR="003472E7" w:rsidRPr="00235F8A" w:rsidRDefault="003472E7" w:rsidP="002422C9">
            <w:pPr>
              <w:keepNext/>
              <w:spacing w:after="60"/>
              <w:jc w:val="center"/>
            </w:pPr>
            <w:r w:rsidRPr="00235F8A">
              <w:t>0.80</w:t>
            </w:r>
          </w:p>
        </w:tc>
        <w:tc>
          <w:tcPr>
            <w:tcW w:w="0" w:type="auto"/>
          </w:tcPr>
          <w:p w14:paraId="5B8E54F8" w14:textId="77777777" w:rsidR="003472E7" w:rsidRPr="00235F8A" w:rsidRDefault="003472E7" w:rsidP="002422C9">
            <w:pPr>
              <w:keepNext/>
              <w:spacing w:after="60"/>
              <w:jc w:val="center"/>
            </w:pPr>
            <w:r w:rsidRPr="00235F8A">
              <w:t>0.25, 2.96</w:t>
            </w:r>
          </w:p>
        </w:tc>
        <w:tc>
          <w:tcPr>
            <w:tcW w:w="0" w:type="auto"/>
          </w:tcPr>
          <w:p w14:paraId="7E5E8F33" w14:textId="77777777" w:rsidR="003472E7" w:rsidRPr="00235F8A" w:rsidRDefault="003472E7" w:rsidP="002422C9">
            <w:pPr>
              <w:keepNext/>
              <w:spacing w:after="60"/>
              <w:jc w:val="center"/>
            </w:pPr>
          </w:p>
        </w:tc>
      </w:tr>
      <w:tr w:rsidR="003472E7" w:rsidRPr="00235F8A" w14:paraId="0E2924F1" w14:textId="77777777" w:rsidTr="002422C9">
        <w:tc>
          <w:tcPr>
            <w:tcW w:w="0" w:type="auto"/>
          </w:tcPr>
          <w:p w14:paraId="3767D9FF" w14:textId="77777777" w:rsidR="003472E7" w:rsidRPr="00235F8A" w:rsidRDefault="003472E7" w:rsidP="00235F8A">
            <w:pPr>
              <w:keepNext/>
              <w:spacing w:after="60"/>
            </w:pPr>
            <w:r w:rsidRPr="00235F8A">
              <w:rPr>
                <w:i/>
              </w:rPr>
              <w:t>    Not tested</w:t>
            </w:r>
          </w:p>
        </w:tc>
        <w:tc>
          <w:tcPr>
            <w:tcW w:w="0" w:type="auto"/>
          </w:tcPr>
          <w:p w14:paraId="2622DECF" w14:textId="77777777" w:rsidR="003472E7" w:rsidRPr="00235F8A" w:rsidRDefault="003472E7" w:rsidP="002422C9">
            <w:pPr>
              <w:keepNext/>
              <w:spacing w:after="60"/>
              <w:jc w:val="center"/>
            </w:pPr>
            <w:r w:rsidRPr="00235F8A">
              <w:t>0.67</w:t>
            </w:r>
          </w:p>
        </w:tc>
        <w:tc>
          <w:tcPr>
            <w:tcW w:w="0" w:type="auto"/>
          </w:tcPr>
          <w:p w14:paraId="22CA7681" w14:textId="77777777" w:rsidR="003472E7" w:rsidRPr="00235F8A" w:rsidRDefault="003472E7" w:rsidP="002422C9">
            <w:pPr>
              <w:keepNext/>
              <w:spacing w:after="60"/>
              <w:jc w:val="center"/>
            </w:pPr>
            <w:r w:rsidRPr="00235F8A">
              <w:t>0.06, 7.99</w:t>
            </w:r>
          </w:p>
        </w:tc>
        <w:tc>
          <w:tcPr>
            <w:tcW w:w="0" w:type="auto"/>
          </w:tcPr>
          <w:p w14:paraId="4C30FB65" w14:textId="77777777" w:rsidR="003472E7" w:rsidRPr="00235F8A" w:rsidRDefault="003472E7" w:rsidP="002422C9">
            <w:pPr>
              <w:keepNext/>
              <w:spacing w:after="60"/>
              <w:jc w:val="center"/>
            </w:pPr>
          </w:p>
        </w:tc>
      </w:tr>
      <w:tr w:rsidR="003472E7" w:rsidRPr="00235F8A" w14:paraId="70BA2224" w14:textId="77777777" w:rsidTr="002422C9">
        <w:tc>
          <w:tcPr>
            <w:tcW w:w="0" w:type="auto"/>
          </w:tcPr>
          <w:p w14:paraId="5B7ADD75" w14:textId="77777777" w:rsidR="003472E7" w:rsidRPr="00235F8A" w:rsidRDefault="003472E7" w:rsidP="00235F8A">
            <w:pPr>
              <w:keepNext/>
              <w:spacing w:after="60"/>
            </w:pPr>
            <w:r w:rsidRPr="00235F8A">
              <w:rPr>
                <w:b/>
              </w:rPr>
              <w:t xml:space="preserve">Baseline </w:t>
            </w:r>
            <w:r w:rsidRPr="005420F6">
              <w:rPr>
                <w:b/>
                <w:i/>
                <w:iCs/>
              </w:rPr>
              <w:t>ZRSR2</w:t>
            </w:r>
          </w:p>
        </w:tc>
        <w:tc>
          <w:tcPr>
            <w:tcW w:w="0" w:type="auto"/>
          </w:tcPr>
          <w:p w14:paraId="138EBC48" w14:textId="77777777" w:rsidR="003472E7" w:rsidRPr="00235F8A" w:rsidRDefault="003472E7" w:rsidP="002422C9">
            <w:pPr>
              <w:keepNext/>
              <w:spacing w:after="60"/>
              <w:jc w:val="center"/>
            </w:pPr>
          </w:p>
        </w:tc>
        <w:tc>
          <w:tcPr>
            <w:tcW w:w="0" w:type="auto"/>
          </w:tcPr>
          <w:p w14:paraId="65D9C369" w14:textId="77777777" w:rsidR="003472E7" w:rsidRPr="00235F8A" w:rsidRDefault="003472E7" w:rsidP="002422C9">
            <w:pPr>
              <w:keepNext/>
              <w:spacing w:after="60"/>
              <w:jc w:val="center"/>
            </w:pPr>
          </w:p>
        </w:tc>
        <w:tc>
          <w:tcPr>
            <w:tcW w:w="0" w:type="auto"/>
          </w:tcPr>
          <w:p w14:paraId="6E2A8841" w14:textId="77777777" w:rsidR="003472E7" w:rsidRPr="00235F8A" w:rsidRDefault="003472E7" w:rsidP="002422C9">
            <w:pPr>
              <w:keepNext/>
              <w:spacing w:after="60"/>
              <w:jc w:val="center"/>
            </w:pPr>
            <w:r w:rsidRPr="00235F8A">
              <w:t>0.6</w:t>
            </w:r>
          </w:p>
        </w:tc>
      </w:tr>
      <w:tr w:rsidR="003472E7" w:rsidRPr="00235F8A" w14:paraId="5A3DF547" w14:textId="77777777" w:rsidTr="002422C9">
        <w:tc>
          <w:tcPr>
            <w:tcW w:w="0" w:type="auto"/>
          </w:tcPr>
          <w:p w14:paraId="2FBCBAF0" w14:textId="77777777" w:rsidR="003472E7" w:rsidRPr="00235F8A" w:rsidRDefault="003472E7" w:rsidP="00235F8A">
            <w:pPr>
              <w:keepNext/>
              <w:spacing w:after="60"/>
            </w:pPr>
            <w:r w:rsidRPr="00235F8A">
              <w:rPr>
                <w:i/>
              </w:rPr>
              <w:t>    WT</w:t>
            </w:r>
          </w:p>
        </w:tc>
        <w:tc>
          <w:tcPr>
            <w:tcW w:w="0" w:type="auto"/>
          </w:tcPr>
          <w:p w14:paraId="765C4667" w14:textId="77777777" w:rsidR="003472E7" w:rsidRPr="00235F8A" w:rsidRDefault="003472E7" w:rsidP="002422C9">
            <w:pPr>
              <w:keepNext/>
              <w:spacing w:after="60"/>
              <w:jc w:val="center"/>
            </w:pPr>
            <w:r w:rsidRPr="00235F8A">
              <w:t>—</w:t>
            </w:r>
          </w:p>
        </w:tc>
        <w:tc>
          <w:tcPr>
            <w:tcW w:w="0" w:type="auto"/>
          </w:tcPr>
          <w:p w14:paraId="4D05C69E" w14:textId="77777777" w:rsidR="003472E7" w:rsidRPr="00235F8A" w:rsidRDefault="003472E7" w:rsidP="002422C9">
            <w:pPr>
              <w:keepNext/>
              <w:spacing w:after="60"/>
              <w:jc w:val="center"/>
            </w:pPr>
            <w:r w:rsidRPr="00235F8A">
              <w:t>—</w:t>
            </w:r>
          </w:p>
        </w:tc>
        <w:tc>
          <w:tcPr>
            <w:tcW w:w="0" w:type="auto"/>
          </w:tcPr>
          <w:p w14:paraId="71A17622" w14:textId="77777777" w:rsidR="003472E7" w:rsidRPr="00235F8A" w:rsidRDefault="003472E7" w:rsidP="002422C9">
            <w:pPr>
              <w:keepNext/>
              <w:spacing w:after="60"/>
              <w:jc w:val="center"/>
            </w:pPr>
          </w:p>
        </w:tc>
      </w:tr>
      <w:tr w:rsidR="003472E7" w:rsidRPr="00235F8A" w14:paraId="3D830D0E" w14:textId="77777777" w:rsidTr="002422C9">
        <w:tc>
          <w:tcPr>
            <w:tcW w:w="0" w:type="auto"/>
          </w:tcPr>
          <w:p w14:paraId="15F79976" w14:textId="77777777" w:rsidR="003472E7" w:rsidRPr="00235F8A" w:rsidRDefault="003472E7" w:rsidP="00235F8A">
            <w:pPr>
              <w:keepNext/>
              <w:spacing w:after="60"/>
            </w:pPr>
            <w:r w:rsidRPr="00235F8A">
              <w:rPr>
                <w:i/>
              </w:rPr>
              <w:t>    Mut</w:t>
            </w:r>
          </w:p>
        </w:tc>
        <w:tc>
          <w:tcPr>
            <w:tcW w:w="0" w:type="auto"/>
          </w:tcPr>
          <w:p w14:paraId="56C6F039" w14:textId="77777777" w:rsidR="003472E7" w:rsidRPr="00235F8A" w:rsidRDefault="003472E7" w:rsidP="002422C9">
            <w:pPr>
              <w:keepNext/>
              <w:spacing w:after="60"/>
              <w:jc w:val="center"/>
            </w:pPr>
            <w:r w:rsidRPr="00235F8A">
              <w:t>0.89</w:t>
            </w:r>
          </w:p>
        </w:tc>
        <w:tc>
          <w:tcPr>
            <w:tcW w:w="0" w:type="auto"/>
          </w:tcPr>
          <w:p w14:paraId="28FAA8EE" w14:textId="77777777" w:rsidR="003472E7" w:rsidRPr="00235F8A" w:rsidRDefault="003472E7" w:rsidP="002422C9">
            <w:pPr>
              <w:keepNext/>
              <w:spacing w:after="60"/>
              <w:jc w:val="center"/>
            </w:pPr>
            <w:r w:rsidRPr="00235F8A">
              <w:t>0.16, 7.53</w:t>
            </w:r>
          </w:p>
        </w:tc>
        <w:tc>
          <w:tcPr>
            <w:tcW w:w="0" w:type="auto"/>
          </w:tcPr>
          <w:p w14:paraId="332F6D5B" w14:textId="77777777" w:rsidR="003472E7" w:rsidRPr="00235F8A" w:rsidRDefault="003472E7" w:rsidP="002422C9">
            <w:pPr>
              <w:keepNext/>
              <w:spacing w:after="60"/>
              <w:jc w:val="center"/>
            </w:pPr>
          </w:p>
        </w:tc>
      </w:tr>
      <w:tr w:rsidR="003472E7" w:rsidRPr="00235F8A" w14:paraId="7CFD4BF9" w14:textId="77777777" w:rsidTr="002422C9">
        <w:tc>
          <w:tcPr>
            <w:tcW w:w="0" w:type="auto"/>
          </w:tcPr>
          <w:p w14:paraId="6798B97C" w14:textId="77777777" w:rsidR="003472E7" w:rsidRPr="00235F8A" w:rsidRDefault="003472E7" w:rsidP="00235F8A">
            <w:pPr>
              <w:keepNext/>
              <w:spacing w:after="60"/>
            </w:pPr>
            <w:r w:rsidRPr="00235F8A">
              <w:rPr>
                <w:i/>
              </w:rPr>
              <w:t>    Not tested</w:t>
            </w:r>
          </w:p>
        </w:tc>
        <w:tc>
          <w:tcPr>
            <w:tcW w:w="0" w:type="auto"/>
          </w:tcPr>
          <w:p w14:paraId="6910BD5C" w14:textId="77777777" w:rsidR="003472E7" w:rsidRPr="00235F8A" w:rsidRDefault="003472E7" w:rsidP="002422C9">
            <w:pPr>
              <w:keepNext/>
              <w:spacing w:after="60"/>
              <w:jc w:val="center"/>
            </w:pPr>
            <w:r w:rsidRPr="00235F8A">
              <w:t>4.09</w:t>
            </w:r>
          </w:p>
        </w:tc>
        <w:tc>
          <w:tcPr>
            <w:tcW w:w="0" w:type="auto"/>
          </w:tcPr>
          <w:p w14:paraId="423D612B" w14:textId="77777777" w:rsidR="003472E7" w:rsidRPr="00235F8A" w:rsidRDefault="003472E7" w:rsidP="002422C9">
            <w:pPr>
              <w:keepNext/>
              <w:spacing w:after="60"/>
              <w:jc w:val="center"/>
            </w:pPr>
            <w:r w:rsidRPr="00235F8A">
              <w:t>0.22, 111</w:t>
            </w:r>
          </w:p>
        </w:tc>
        <w:tc>
          <w:tcPr>
            <w:tcW w:w="0" w:type="auto"/>
          </w:tcPr>
          <w:p w14:paraId="47C573EE" w14:textId="77777777" w:rsidR="003472E7" w:rsidRPr="00235F8A" w:rsidRDefault="003472E7" w:rsidP="002422C9">
            <w:pPr>
              <w:keepNext/>
              <w:spacing w:after="60"/>
              <w:jc w:val="center"/>
            </w:pPr>
          </w:p>
        </w:tc>
      </w:tr>
    </w:tbl>
    <w:p w14:paraId="09ECC9EA" w14:textId="762D1A7A" w:rsidR="002422C9" w:rsidRDefault="00B71C5D" w:rsidP="00235F8A">
      <w:pPr>
        <w:spacing w:before="280" w:after="280"/>
        <w:rPr>
          <w:b/>
        </w:rPr>
      </w:pPr>
      <w:r w:rsidRPr="00A85D4C">
        <w:lastRenderedPageBreak/>
        <w:t xml:space="preserve">Cy: </w:t>
      </w:r>
      <w:r>
        <w:t>C</w:t>
      </w:r>
      <w:r w:rsidRPr="00A85D4C">
        <w:t xml:space="preserve">ytogenetic, NL: </w:t>
      </w:r>
      <w:r>
        <w:t>N</w:t>
      </w:r>
      <w:r w:rsidRPr="00A85D4C">
        <w:t xml:space="preserve">ormal, </w:t>
      </w:r>
      <w:proofErr w:type="spellStart"/>
      <w:r w:rsidRPr="00A85D4C">
        <w:t>Abnl</w:t>
      </w:r>
      <w:proofErr w:type="spellEnd"/>
      <w:r w:rsidRPr="00A85D4C">
        <w:t xml:space="preserve">: </w:t>
      </w:r>
      <w:r>
        <w:t>A</w:t>
      </w:r>
      <w:r w:rsidRPr="00A85D4C">
        <w:t>bnormal</w:t>
      </w:r>
      <w:r>
        <w:rPr>
          <w:rFonts w:asciiTheme="majorBidi" w:hAnsiTheme="majorBidi" w:cstheme="majorBidi"/>
          <w:iCs/>
        </w:rPr>
        <w:t xml:space="preserve"> </w:t>
      </w:r>
      <w:r w:rsidR="002422C9">
        <w:rPr>
          <w:rFonts w:asciiTheme="majorBidi" w:hAnsiTheme="majorBidi" w:cstheme="majorBidi"/>
          <w:iCs/>
        </w:rPr>
        <w:t>CKD: Chronic Kidney Disease, ESRD: End-Stage Renal Disease, PCR: Polymerase Chain Reaction, NGS: Next-Generation Sequencing, WT: Wild Type, Mut: Mutation</w:t>
      </w:r>
      <w:r>
        <w:rPr>
          <w:rFonts w:asciiTheme="majorBidi" w:hAnsiTheme="majorBidi" w:cstheme="majorBidi"/>
          <w:iCs/>
        </w:rPr>
        <w:t xml:space="preserve">, </w:t>
      </w:r>
      <w:r w:rsidRPr="00235F8A">
        <w:rPr>
          <w:i/>
          <w:vertAlign w:val="superscript"/>
        </w:rPr>
        <w:t>1</w:t>
      </w:r>
      <w:r w:rsidRPr="00235F8A">
        <w:t>OR</w:t>
      </w:r>
      <w:r>
        <w:t>: O</w:t>
      </w:r>
      <w:r w:rsidRPr="00235F8A">
        <w:t xml:space="preserve">dds </w:t>
      </w:r>
      <w:r>
        <w:t>R</w:t>
      </w:r>
      <w:r w:rsidRPr="00235F8A">
        <w:t>atio, CI</w:t>
      </w:r>
      <w:r>
        <w:t>: C</w:t>
      </w:r>
      <w:r w:rsidRPr="00235F8A">
        <w:t xml:space="preserve">onfidence </w:t>
      </w:r>
      <w:r>
        <w:t>I</w:t>
      </w:r>
      <w:r w:rsidRPr="00235F8A">
        <w:t>nterval</w:t>
      </w:r>
    </w:p>
    <w:p w14:paraId="2758CF45" w14:textId="77777777" w:rsidR="002422C9" w:rsidRDefault="002422C9" w:rsidP="00235F8A">
      <w:pPr>
        <w:spacing w:before="280" w:after="280"/>
        <w:rPr>
          <w:b/>
        </w:rPr>
      </w:pPr>
    </w:p>
    <w:p w14:paraId="3F5E23C7" w14:textId="60FF1A32" w:rsidR="00177244" w:rsidRPr="00235F8A" w:rsidRDefault="00177244" w:rsidP="00235F8A">
      <w:pPr>
        <w:spacing w:before="280" w:after="280"/>
      </w:pPr>
      <w:r w:rsidRPr="00235F8A">
        <w:rPr>
          <w:b/>
        </w:rPr>
        <w:t xml:space="preserve">Supplementary Table </w:t>
      </w:r>
      <w:r w:rsidR="00280D20">
        <w:rPr>
          <w:b/>
        </w:rPr>
        <w:t>9</w:t>
      </w:r>
      <w:r w:rsidRPr="00235F8A">
        <w:rPr>
          <w:b/>
        </w:rPr>
        <w:t xml:space="preserve">: </w:t>
      </w:r>
      <w:r w:rsidR="005773F0">
        <w:t>Overall Survival</w:t>
      </w:r>
      <w:r w:rsidR="005D54A0">
        <w:t xml:space="preserve"> (OS)</w:t>
      </w:r>
      <w:r w:rsidR="005773F0">
        <w:t xml:space="preserve"> by Cytogenetic Response Group from 60-Day Landmark Evaluation in Acute Myeloid Leukemia Patients (Analytic Scheme 2)</w:t>
      </w:r>
    </w:p>
    <w:tbl>
      <w:tblPr>
        <w:tblStyle w:val="TableGrid"/>
        <w:tblW w:w="0" w:type="auto"/>
        <w:tblLook w:val="0000" w:firstRow="0" w:lastRow="0" w:firstColumn="0" w:lastColumn="0" w:noHBand="0" w:noVBand="0"/>
      </w:tblPr>
      <w:tblGrid>
        <w:gridCol w:w="3776"/>
        <w:gridCol w:w="1996"/>
        <w:gridCol w:w="1876"/>
        <w:gridCol w:w="1396"/>
      </w:tblGrid>
      <w:tr w:rsidR="00177244" w:rsidRPr="00235F8A" w14:paraId="3152B29F" w14:textId="77777777" w:rsidTr="002422C9">
        <w:tc>
          <w:tcPr>
            <w:tcW w:w="0" w:type="auto"/>
          </w:tcPr>
          <w:p w14:paraId="198F642F" w14:textId="77777777" w:rsidR="00177244" w:rsidRPr="00235F8A" w:rsidRDefault="00177244" w:rsidP="00235F8A">
            <w:pPr>
              <w:spacing w:before="100" w:beforeAutospacing="1" w:after="100" w:afterAutospacing="1"/>
            </w:pPr>
            <w:r w:rsidRPr="00235F8A">
              <w:rPr>
                <w:b/>
              </w:rPr>
              <w:t>Characteristic</w:t>
            </w:r>
          </w:p>
        </w:tc>
        <w:tc>
          <w:tcPr>
            <w:tcW w:w="0" w:type="auto"/>
          </w:tcPr>
          <w:p w14:paraId="2D031F37" w14:textId="77777777" w:rsidR="00177244" w:rsidRPr="00235F8A" w:rsidRDefault="00177244" w:rsidP="002422C9">
            <w:pPr>
              <w:spacing w:before="100" w:beforeAutospacing="1" w:after="100" w:afterAutospacing="1"/>
              <w:jc w:val="center"/>
            </w:pPr>
            <w:r w:rsidRPr="00235F8A">
              <w:rPr>
                <w:b/>
              </w:rPr>
              <w:t>12-month OS</w:t>
            </w:r>
          </w:p>
        </w:tc>
        <w:tc>
          <w:tcPr>
            <w:tcW w:w="0" w:type="auto"/>
          </w:tcPr>
          <w:p w14:paraId="6BD14709" w14:textId="77777777" w:rsidR="00177244" w:rsidRPr="00235F8A" w:rsidRDefault="00177244" w:rsidP="002422C9">
            <w:pPr>
              <w:spacing w:before="100" w:beforeAutospacing="1" w:after="100" w:afterAutospacing="1"/>
              <w:jc w:val="center"/>
            </w:pPr>
            <w:r w:rsidRPr="00235F8A">
              <w:rPr>
                <w:b/>
              </w:rPr>
              <w:t>24-month OS</w:t>
            </w:r>
          </w:p>
        </w:tc>
        <w:tc>
          <w:tcPr>
            <w:tcW w:w="0" w:type="auto"/>
          </w:tcPr>
          <w:p w14:paraId="569F1E1A" w14:textId="77777777" w:rsidR="00177244" w:rsidRPr="00235F8A" w:rsidRDefault="00177244" w:rsidP="002422C9">
            <w:pPr>
              <w:spacing w:before="100" w:beforeAutospacing="1" w:after="100" w:afterAutospacing="1"/>
              <w:jc w:val="center"/>
            </w:pPr>
            <w:r w:rsidRPr="00235F8A">
              <w:rPr>
                <w:b/>
              </w:rPr>
              <w:t>Median OS</w:t>
            </w:r>
          </w:p>
        </w:tc>
      </w:tr>
      <w:tr w:rsidR="00177244" w:rsidRPr="00235F8A" w14:paraId="6FF91AEE" w14:textId="77777777" w:rsidTr="002422C9">
        <w:tc>
          <w:tcPr>
            <w:tcW w:w="0" w:type="auto"/>
          </w:tcPr>
          <w:p w14:paraId="4C9B5C2C" w14:textId="77777777" w:rsidR="00177244" w:rsidRPr="00235F8A" w:rsidRDefault="00177244" w:rsidP="00235F8A">
            <w:pPr>
              <w:spacing w:before="100" w:beforeAutospacing="1" w:after="100" w:afterAutospacing="1"/>
            </w:pPr>
            <w:r w:rsidRPr="00235F8A">
              <w:rPr>
                <w:b/>
              </w:rPr>
              <w:t>Cytogenetic change from baseline</w:t>
            </w:r>
          </w:p>
        </w:tc>
        <w:tc>
          <w:tcPr>
            <w:tcW w:w="0" w:type="auto"/>
          </w:tcPr>
          <w:p w14:paraId="7F2BD8BA" w14:textId="77777777" w:rsidR="00177244" w:rsidRPr="00235F8A" w:rsidRDefault="00177244" w:rsidP="002422C9">
            <w:pPr>
              <w:spacing w:before="100" w:beforeAutospacing="1" w:after="100" w:afterAutospacing="1"/>
              <w:jc w:val="center"/>
            </w:pPr>
          </w:p>
        </w:tc>
        <w:tc>
          <w:tcPr>
            <w:tcW w:w="0" w:type="auto"/>
          </w:tcPr>
          <w:p w14:paraId="5026421E" w14:textId="77777777" w:rsidR="00177244" w:rsidRPr="00235F8A" w:rsidRDefault="00177244" w:rsidP="002422C9">
            <w:pPr>
              <w:spacing w:before="100" w:beforeAutospacing="1" w:after="100" w:afterAutospacing="1"/>
              <w:jc w:val="center"/>
            </w:pPr>
          </w:p>
        </w:tc>
        <w:tc>
          <w:tcPr>
            <w:tcW w:w="0" w:type="auto"/>
          </w:tcPr>
          <w:p w14:paraId="66C35DFA" w14:textId="77777777" w:rsidR="00177244" w:rsidRPr="00235F8A" w:rsidRDefault="00177244" w:rsidP="002422C9">
            <w:pPr>
              <w:spacing w:before="100" w:beforeAutospacing="1" w:after="100" w:afterAutospacing="1"/>
              <w:jc w:val="center"/>
            </w:pPr>
          </w:p>
        </w:tc>
      </w:tr>
      <w:tr w:rsidR="00177244" w:rsidRPr="00235F8A" w14:paraId="21C59427" w14:textId="77777777" w:rsidTr="002422C9">
        <w:tc>
          <w:tcPr>
            <w:tcW w:w="0" w:type="auto"/>
          </w:tcPr>
          <w:p w14:paraId="428B17DE" w14:textId="77777777" w:rsidR="00177244" w:rsidRPr="00235F8A" w:rsidRDefault="00177244" w:rsidP="00235F8A">
            <w:pPr>
              <w:spacing w:before="100" w:beforeAutospacing="1" w:after="100" w:afterAutospacing="1"/>
            </w:pPr>
            <w:r w:rsidRPr="00235F8A">
              <w:rPr>
                <w:i/>
              </w:rPr>
              <w:t>    NL-Cy to NL-Cy</w:t>
            </w:r>
          </w:p>
        </w:tc>
        <w:tc>
          <w:tcPr>
            <w:tcW w:w="0" w:type="auto"/>
          </w:tcPr>
          <w:p w14:paraId="6D1F7FC7" w14:textId="77777777" w:rsidR="00177244" w:rsidRPr="00235F8A" w:rsidRDefault="00177244" w:rsidP="002422C9">
            <w:pPr>
              <w:spacing w:before="100" w:beforeAutospacing="1" w:after="100" w:afterAutospacing="1"/>
              <w:jc w:val="center"/>
            </w:pPr>
            <w:r w:rsidRPr="00235F8A">
              <w:t>73% (67%, 79%)</w:t>
            </w:r>
          </w:p>
        </w:tc>
        <w:tc>
          <w:tcPr>
            <w:tcW w:w="0" w:type="auto"/>
          </w:tcPr>
          <w:p w14:paraId="6C75F737" w14:textId="77777777" w:rsidR="00177244" w:rsidRPr="00235F8A" w:rsidRDefault="00177244" w:rsidP="002422C9">
            <w:pPr>
              <w:spacing w:before="100" w:beforeAutospacing="1" w:after="100" w:afterAutospacing="1"/>
              <w:jc w:val="center"/>
            </w:pPr>
            <w:r w:rsidRPr="00235F8A">
              <w:t>57% (51%, 65%)</w:t>
            </w:r>
          </w:p>
        </w:tc>
        <w:tc>
          <w:tcPr>
            <w:tcW w:w="0" w:type="auto"/>
          </w:tcPr>
          <w:p w14:paraId="0499F7D7" w14:textId="77777777" w:rsidR="00177244" w:rsidRPr="00235F8A" w:rsidRDefault="00177244" w:rsidP="002422C9">
            <w:pPr>
              <w:spacing w:before="100" w:beforeAutospacing="1" w:after="100" w:afterAutospacing="1"/>
              <w:jc w:val="center"/>
            </w:pPr>
            <w:r w:rsidRPr="00235F8A">
              <w:t>37 (27, 91)</w:t>
            </w:r>
          </w:p>
        </w:tc>
      </w:tr>
      <w:tr w:rsidR="00177244" w:rsidRPr="00235F8A" w14:paraId="43AE5977" w14:textId="77777777" w:rsidTr="002422C9">
        <w:tc>
          <w:tcPr>
            <w:tcW w:w="0" w:type="auto"/>
          </w:tcPr>
          <w:p w14:paraId="33D1539E" w14:textId="77777777" w:rsidR="00177244" w:rsidRPr="00235F8A" w:rsidRDefault="00177244" w:rsidP="00235F8A">
            <w:pPr>
              <w:spacing w:before="100" w:beforeAutospacing="1" w:after="100" w:afterAutospacing="1"/>
            </w:pPr>
            <w:r w:rsidRPr="00235F8A">
              <w:rPr>
                <w:i/>
              </w:rPr>
              <w:t>    NL/Abnl-Cy to Persistent/Gain-Cy</w:t>
            </w:r>
          </w:p>
        </w:tc>
        <w:tc>
          <w:tcPr>
            <w:tcW w:w="0" w:type="auto"/>
          </w:tcPr>
          <w:p w14:paraId="008197C3" w14:textId="77777777" w:rsidR="00177244" w:rsidRPr="00235F8A" w:rsidRDefault="00177244" w:rsidP="002422C9">
            <w:pPr>
              <w:spacing w:before="100" w:beforeAutospacing="1" w:after="100" w:afterAutospacing="1"/>
              <w:jc w:val="center"/>
            </w:pPr>
            <w:r w:rsidRPr="00235F8A">
              <w:t>56% (48%, 66%)</w:t>
            </w:r>
          </w:p>
        </w:tc>
        <w:tc>
          <w:tcPr>
            <w:tcW w:w="0" w:type="auto"/>
          </w:tcPr>
          <w:p w14:paraId="06A7D2A2" w14:textId="77777777" w:rsidR="00177244" w:rsidRPr="00235F8A" w:rsidRDefault="00177244" w:rsidP="002422C9">
            <w:pPr>
              <w:spacing w:before="100" w:beforeAutospacing="1" w:after="100" w:afterAutospacing="1"/>
              <w:jc w:val="center"/>
            </w:pPr>
            <w:r w:rsidRPr="00235F8A">
              <w:t>32% (25%, 42%)</w:t>
            </w:r>
          </w:p>
        </w:tc>
        <w:tc>
          <w:tcPr>
            <w:tcW w:w="0" w:type="auto"/>
          </w:tcPr>
          <w:p w14:paraId="6F484C91" w14:textId="77777777" w:rsidR="00177244" w:rsidRPr="00235F8A" w:rsidRDefault="00177244" w:rsidP="002422C9">
            <w:pPr>
              <w:spacing w:before="100" w:beforeAutospacing="1" w:after="100" w:afterAutospacing="1"/>
              <w:jc w:val="center"/>
            </w:pPr>
            <w:r w:rsidRPr="00235F8A">
              <w:t>13 (12, 17)</w:t>
            </w:r>
          </w:p>
        </w:tc>
      </w:tr>
      <w:tr w:rsidR="00177244" w:rsidRPr="00235F8A" w14:paraId="00960F44" w14:textId="77777777" w:rsidTr="002422C9">
        <w:tc>
          <w:tcPr>
            <w:tcW w:w="0" w:type="auto"/>
          </w:tcPr>
          <w:p w14:paraId="12AAF2FD" w14:textId="77777777" w:rsidR="00177244" w:rsidRPr="00235F8A" w:rsidRDefault="00177244" w:rsidP="00235F8A">
            <w:pPr>
              <w:spacing w:before="100" w:beforeAutospacing="1" w:after="100" w:afterAutospacing="1"/>
            </w:pPr>
            <w:r w:rsidRPr="00235F8A">
              <w:rPr>
                <w:i/>
              </w:rPr>
              <w:t>    Abnl-Cy to Partial-Cy</w:t>
            </w:r>
          </w:p>
        </w:tc>
        <w:tc>
          <w:tcPr>
            <w:tcW w:w="0" w:type="auto"/>
          </w:tcPr>
          <w:p w14:paraId="433895B3" w14:textId="77777777" w:rsidR="00177244" w:rsidRPr="00235F8A" w:rsidRDefault="00177244" w:rsidP="002422C9">
            <w:pPr>
              <w:spacing w:before="100" w:beforeAutospacing="1" w:after="100" w:afterAutospacing="1"/>
              <w:jc w:val="center"/>
            </w:pPr>
            <w:r w:rsidRPr="00235F8A">
              <w:t>78% (60%, 100%)</w:t>
            </w:r>
          </w:p>
        </w:tc>
        <w:tc>
          <w:tcPr>
            <w:tcW w:w="0" w:type="auto"/>
          </w:tcPr>
          <w:p w14:paraId="6CD3B9EF" w14:textId="77777777" w:rsidR="00177244" w:rsidRPr="00235F8A" w:rsidRDefault="00177244" w:rsidP="002422C9">
            <w:pPr>
              <w:spacing w:before="100" w:beforeAutospacing="1" w:after="100" w:afterAutospacing="1"/>
              <w:jc w:val="center"/>
            </w:pPr>
            <w:r w:rsidRPr="00235F8A">
              <w:t>53% (34%, 83%)</w:t>
            </w:r>
          </w:p>
        </w:tc>
        <w:tc>
          <w:tcPr>
            <w:tcW w:w="0" w:type="auto"/>
          </w:tcPr>
          <w:p w14:paraId="1190F1B9" w14:textId="77777777" w:rsidR="00177244" w:rsidRPr="00235F8A" w:rsidRDefault="00177244" w:rsidP="002422C9">
            <w:pPr>
              <w:spacing w:before="100" w:beforeAutospacing="1" w:after="100" w:afterAutospacing="1"/>
              <w:jc w:val="center"/>
            </w:pPr>
            <w:r w:rsidRPr="00235F8A">
              <w:t>25 (14, —)</w:t>
            </w:r>
          </w:p>
        </w:tc>
      </w:tr>
      <w:tr w:rsidR="00177244" w:rsidRPr="00235F8A" w14:paraId="41C7D339" w14:textId="77777777" w:rsidTr="002422C9">
        <w:tc>
          <w:tcPr>
            <w:tcW w:w="0" w:type="auto"/>
          </w:tcPr>
          <w:p w14:paraId="17D45B01" w14:textId="77777777" w:rsidR="00177244" w:rsidRPr="00235F8A" w:rsidRDefault="00177244" w:rsidP="00235F8A">
            <w:pPr>
              <w:spacing w:before="100" w:beforeAutospacing="1" w:after="100" w:afterAutospacing="1"/>
            </w:pPr>
            <w:r w:rsidRPr="00235F8A">
              <w:rPr>
                <w:i/>
              </w:rPr>
              <w:t>    Abnl-Cy to NL-Cy</w:t>
            </w:r>
          </w:p>
        </w:tc>
        <w:tc>
          <w:tcPr>
            <w:tcW w:w="0" w:type="auto"/>
          </w:tcPr>
          <w:p w14:paraId="48B3EACA" w14:textId="77777777" w:rsidR="00177244" w:rsidRPr="00235F8A" w:rsidRDefault="00177244" w:rsidP="002422C9">
            <w:pPr>
              <w:spacing w:before="100" w:beforeAutospacing="1" w:after="100" w:afterAutospacing="1"/>
              <w:jc w:val="center"/>
            </w:pPr>
            <w:r w:rsidRPr="00235F8A">
              <w:t>70% (64%, 77%)</w:t>
            </w:r>
          </w:p>
        </w:tc>
        <w:tc>
          <w:tcPr>
            <w:tcW w:w="0" w:type="auto"/>
          </w:tcPr>
          <w:p w14:paraId="394319EB" w14:textId="77777777" w:rsidR="00177244" w:rsidRPr="00235F8A" w:rsidRDefault="00177244" w:rsidP="002422C9">
            <w:pPr>
              <w:spacing w:before="100" w:beforeAutospacing="1" w:after="100" w:afterAutospacing="1"/>
              <w:jc w:val="center"/>
            </w:pPr>
            <w:r w:rsidRPr="00235F8A">
              <w:t>53% (46%, 61%)</w:t>
            </w:r>
          </w:p>
        </w:tc>
        <w:tc>
          <w:tcPr>
            <w:tcW w:w="0" w:type="auto"/>
          </w:tcPr>
          <w:p w14:paraId="5E461606" w14:textId="77777777" w:rsidR="00177244" w:rsidRPr="00235F8A" w:rsidRDefault="00177244" w:rsidP="002422C9">
            <w:pPr>
              <w:spacing w:before="100" w:beforeAutospacing="1" w:after="100" w:afterAutospacing="1"/>
              <w:jc w:val="center"/>
            </w:pPr>
            <w:r w:rsidRPr="00235F8A">
              <w:t>27 (19, 101)</w:t>
            </w:r>
          </w:p>
        </w:tc>
      </w:tr>
    </w:tbl>
    <w:p w14:paraId="29FF12E4" w14:textId="34DFE4E8" w:rsidR="00177244" w:rsidRPr="00235F8A" w:rsidRDefault="00567F58" w:rsidP="00235F8A">
      <w:r w:rsidRPr="00A85D4C">
        <w:t xml:space="preserve">Cy: </w:t>
      </w:r>
      <w:r>
        <w:t>C</w:t>
      </w:r>
      <w:r w:rsidRPr="00A85D4C">
        <w:t xml:space="preserve">ytogenetic, NL: </w:t>
      </w:r>
      <w:r>
        <w:t>N</w:t>
      </w:r>
      <w:r w:rsidRPr="00A85D4C">
        <w:t xml:space="preserve">ormal, </w:t>
      </w:r>
      <w:proofErr w:type="spellStart"/>
      <w:r w:rsidRPr="00A85D4C">
        <w:t>Abnl</w:t>
      </w:r>
      <w:proofErr w:type="spellEnd"/>
      <w:r w:rsidRPr="00A85D4C">
        <w:t xml:space="preserve">: </w:t>
      </w:r>
      <w:r>
        <w:t>A</w:t>
      </w:r>
      <w:r w:rsidRPr="00A85D4C">
        <w:t>bnormal</w:t>
      </w:r>
    </w:p>
    <w:p w14:paraId="39847EDC" w14:textId="77777777" w:rsidR="00177244" w:rsidRDefault="00177244" w:rsidP="00235F8A"/>
    <w:p w14:paraId="4A38255D" w14:textId="2FAF189E" w:rsidR="00B44801" w:rsidRPr="00235F8A" w:rsidRDefault="00B44801" w:rsidP="00235F8A">
      <w:pPr>
        <w:spacing w:before="280" w:after="280"/>
      </w:pPr>
      <w:r w:rsidRPr="00235F8A">
        <w:rPr>
          <w:b/>
        </w:rPr>
        <w:t>Supplementary Table 1</w:t>
      </w:r>
      <w:r w:rsidR="00280D20">
        <w:rPr>
          <w:b/>
        </w:rPr>
        <w:t>0</w:t>
      </w:r>
      <w:r w:rsidRPr="00235F8A">
        <w:rPr>
          <w:b/>
        </w:rPr>
        <w:t xml:space="preserve">: </w:t>
      </w:r>
      <w:r w:rsidR="006D12A0">
        <w:t>Multivariable Cox Regression for Overall Survival from 60-Day Landmark Evaluation in Acute Myeloid Leukemia Patients Stratified by Baseline and Response Cytogenetic State (Analytic Scheme 2)</w:t>
      </w:r>
    </w:p>
    <w:tbl>
      <w:tblPr>
        <w:tblStyle w:val="TableGrid"/>
        <w:tblW w:w="0" w:type="auto"/>
        <w:tblLook w:val="0000" w:firstRow="0" w:lastRow="0" w:firstColumn="0" w:lastColumn="0" w:noHBand="0" w:noVBand="0"/>
      </w:tblPr>
      <w:tblGrid>
        <w:gridCol w:w="5475"/>
        <w:gridCol w:w="656"/>
        <w:gridCol w:w="1176"/>
        <w:gridCol w:w="977"/>
      </w:tblGrid>
      <w:tr w:rsidR="00B44801" w:rsidRPr="00235F8A" w14:paraId="6723F03C" w14:textId="77777777" w:rsidTr="002422C9">
        <w:tc>
          <w:tcPr>
            <w:tcW w:w="0" w:type="auto"/>
          </w:tcPr>
          <w:p w14:paraId="214B9776" w14:textId="77777777" w:rsidR="00B44801" w:rsidRPr="00235F8A" w:rsidRDefault="00B44801" w:rsidP="00235F8A">
            <w:pPr>
              <w:keepNext/>
              <w:spacing w:after="60"/>
            </w:pPr>
            <w:r w:rsidRPr="00235F8A">
              <w:rPr>
                <w:b/>
              </w:rPr>
              <w:lastRenderedPageBreak/>
              <w:t>Characteristic</w:t>
            </w:r>
          </w:p>
        </w:tc>
        <w:tc>
          <w:tcPr>
            <w:tcW w:w="0" w:type="auto"/>
          </w:tcPr>
          <w:p w14:paraId="6BFE4402" w14:textId="1DD85A70" w:rsidR="00B44801" w:rsidRPr="00235F8A" w:rsidRDefault="00B44801" w:rsidP="002422C9">
            <w:pPr>
              <w:keepNext/>
              <w:spacing w:after="60"/>
              <w:jc w:val="center"/>
            </w:pPr>
            <w:r w:rsidRPr="00235F8A">
              <w:rPr>
                <w:b/>
              </w:rPr>
              <w:t>HR</w:t>
            </w:r>
            <w:r w:rsidR="009517E2" w:rsidRPr="00235F8A">
              <w:rPr>
                <w:i/>
                <w:vertAlign w:val="superscript"/>
              </w:rPr>
              <w:t>1</w:t>
            </w:r>
          </w:p>
        </w:tc>
        <w:tc>
          <w:tcPr>
            <w:tcW w:w="0" w:type="auto"/>
          </w:tcPr>
          <w:p w14:paraId="1483FF22" w14:textId="1012423F" w:rsidR="00B44801" w:rsidRPr="00235F8A" w:rsidRDefault="00B44801" w:rsidP="002422C9">
            <w:pPr>
              <w:keepNext/>
              <w:spacing w:after="60"/>
              <w:jc w:val="center"/>
            </w:pPr>
            <w:r w:rsidRPr="00235F8A">
              <w:rPr>
                <w:b/>
              </w:rPr>
              <w:t>95% CI</w:t>
            </w:r>
            <w:r w:rsidR="009517E2" w:rsidRPr="00235F8A">
              <w:rPr>
                <w:i/>
                <w:vertAlign w:val="superscript"/>
              </w:rPr>
              <w:t>1</w:t>
            </w:r>
          </w:p>
        </w:tc>
        <w:tc>
          <w:tcPr>
            <w:tcW w:w="0" w:type="auto"/>
          </w:tcPr>
          <w:p w14:paraId="26DF7F50" w14:textId="77777777" w:rsidR="00B44801" w:rsidRPr="00235F8A" w:rsidRDefault="00B44801" w:rsidP="002422C9">
            <w:pPr>
              <w:keepNext/>
              <w:spacing w:after="60"/>
              <w:jc w:val="center"/>
            </w:pPr>
            <w:r w:rsidRPr="00235F8A">
              <w:rPr>
                <w:b/>
              </w:rPr>
              <w:t>p-value</w:t>
            </w:r>
          </w:p>
        </w:tc>
      </w:tr>
      <w:tr w:rsidR="00B44801" w:rsidRPr="00235F8A" w14:paraId="4BAA3CEE" w14:textId="77777777" w:rsidTr="002422C9">
        <w:tc>
          <w:tcPr>
            <w:tcW w:w="0" w:type="auto"/>
          </w:tcPr>
          <w:p w14:paraId="68C41545" w14:textId="06A2EB75" w:rsidR="00B44801" w:rsidRPr="00235F8A" w:rsidRDefault="00B44801" w:rsidP="00235F8A">
            <w:pPr>
              <w:keepNext/>
              <w:spacing w:after="60"/>
            </w:pPr>
            <w:r w:rsidRPr="00235F8A">
              <w:rPr>
                <w:b/>
              </w:rPr>
              <w:t xml:space="preserve">Cytogenetic change from baseline </w:t>
            </w:r>
          </w:p>
        </w:tc>
        <w:tc>
          <w:tcPr>
            <w:tcW w:w="0" w:type="auto"/>
          </w:tcPr>
          <w:p w14:paraId="4570F259" w14:textId="77777777" w:rsidR="00B44801" w:rsidRPr="00235F8A" w:rsidRDefault="00B44801" w:rsidP="002422C9">
            <w:pPr>
              <w:keepNext/>
              <w:spacing w:after="60"/>
              <w:jc w:val="center"/>
            </w:pPr>
          </w:p>
        </w:tc>
        <w:tc>
          <w:tcPr>
            <w:tcW w:w="0" w:type="auto"/>
          </w:tcPr>
          <w:p w14:paraId="190E2AF5" w14:textId="77777777" w:rsidR="00B44801" w:rsidRPr="00235F8A" w:rsidRDefault="00B44801" w:rsidP="002422C9">
            <w:pPr>
              <w:keepNext/>
              <w:spacing w:after="60"/>
              <w:jc w:val="center"/>
            </w:pPr>
          </w:p>
        </w:tc>
        <w:tc>
          <w:tcPr>
            <w:tcW w:w="0" w:type="auto"/>
          </w:tcPr>
          <w:p w14:paraId="4F92BEB0" w14:textId="77777777" w:rsidR="00B44801" w:rsidRPr="00235F8A" w:rsidRDefault="00B44801" w:rsidP="002422C9">
            <w:pPr>
              <w:keepNext/>
              <w:spacing w:after="60"/>
              <w:jc w:val="center"/>
            </w:pPr>
            <w:r w:rsidRPr="00235F8A">
              <w:t>0.018</w:t>
            </w:r>
          </w:p>
        </w:tc>
      </w:tr>
      <w:tr w:rsidR="00B44801" w:rsidRPr="00235F8A" w14:paraId="11E335CB" w14:textId="77777777" w:rsidTr="002422C9">
        <w:tc>
          <w:tcPr>
            <w:tcW w:w="0" w:type="auto"/>
          </w:tcPr>
          <w:p w14:paraId="5CF04BE1" w14:textId="77777777" w:rsidR="00B44801" w:rsidRPr="00235F8A" w:rsidRDefault="00B44801" w:rsidP="00235F8A">
            <w:pPr>
              <w:keepNext/>
              <w:spacing w:after="60"/>
            </w:pPr>
            <w:r w:rsidRPr="00235F8A">
              <w:rPr>
                <w:i/>
              </w:rPr>
              <w:t>    NL-Cy to NL-Cy</w:t>
            </w:r>
          </w:p>
        </w:tc>
        <w:tc>
          <w:tcPr>
            <w:tcW w:w="0" w:type="auto"/>
          </w:tcPr>
          <w:p w14:paraId="099BD347" w14:textId="77777777" w:rsidR="00B44801" w:rsidRPr="00235F8A" w:rsidRDefault="00B44801" w:rsidP="002422C9">
            <w:pPr>
              <w:keepNext/>
              <w:spacing w:after="60"/>
              <w:jc w:val="center"/>
            </w:pPr>
            <w:r w:rsidRPr="00235F8A">
              <w:t>—</w:t>
            </w:r>
          </w:p>
        </w:tc>
        <w:tc>
          <w:tcPr>
            <w:tcW w:w="0" w:type="auto"/>
          </w:tcPr>
          <w:p w14:paraId="3A050AC8" w14:textId="77777777" w:rsidR="00B44801" w:rsidRPr="00235F8A" w:rsidRDefault="00B44801" w:rsidP="002422C9">
            <w:pPr>
              <w:keepNext/>
              <w:spacing w:after="60"/>
              <w:jc w:val="center"/>
            </w:pPr>
            <w:r w:rsidRPr="00235F8A">
              <w:t>—</w:t>
            </w:r>
          </w:p>
        </w:tc>
        <w:tc>
          <w:tcPr>
            <w:tcW w:w="0" w:type="auto"/>
          </w:tcPr>
          <w:p w14:paraId="6E7B7923" w14:textId="77777777" w:rsidR="00B44801" w:rsidRPr="00235F8A" w:rsidRDefault="00B44801" w:rsidP="002422C9">
            <w:pPr>
              <w:keepNext/>
              <w:spacing w:after="60"/>
              <w:jc w:val="center"/>
            </w:pPr>
          </w:p>
        </w:tc>
      </w:tr>
      <w:tr w:rsidR="00B44801" w:rsidRPr="00235F8A" w14:paraId="4D8A2239" w14:textId="77777777" w:rsidTr="002422C9">
        <w:tc>
          <w:tcPr>
            <w:tcW w:w="0" w:type="auto"/>
          </w:tcPr>
          <w:p w14:paraId="54936CCF" w14:textId="77777777" w:rsidR="00B44801" w:rsidRPr="00235F8A" w:rsidRDefault="00B44801" w:rsidP="00235F8A">
            <w:pPr>
              <w:keepNext/>
              <w:spacing w:after="60"/>
            </w:pPr>
            <w:r w:rsidRPr="00235F8A">
              <w:rPr>
                <w:i/>
              </w:rPr>
              <w:t>    NL/Abnl-Cy to Persistent/Gain-Cy</w:t>
            </w:r>
          </w:p>
        </w:tc>
        <w:tc>
          <w:tcPr>
            <w:tcW w:w="0" w:type="auto"/>
          </w:tcPr>
          <w:p w14:paraId="36C226A7" w14:textId="77777777" w:rsidR="00B44801" w:rsidRPr="00235F8A" w:rsidRDefault="00B44801" w:rsidP="002422C9">
            <w:pPr>
              <w:keepNext/>
              <w:spacing w:after="60"/>
              <w:jc w:val="center"/>
            </w:pPr>
            <w:r w:rsidRPr="00235F8A">
              <w:t>1.59</w:t>
            </w:r>
          </w:p>
        </w:tc>
        <w:tc>
          <w:tcPr>
            <w:tcW w:w="0" w:type="auto"/>
          </w:tcPr>
          <w:p w14:paraId="5151AC42" w14:textId="77777777" w:rsidR="00B44801" w:rsidRPr="00235F8A" w:rsidRDefault="00B44801" w:rsidP="002422C9">
            <w:pPr>
              <w:keepNext/>
              <w:spacing w:after="60"/>
              <w:jc w:val="center"/>
            </w:pPr>
            <w:r w:rsidRPr="00235F8A">
              <w:t>1.14, 2.21</w:t>
            </w:r>
          </w:p>
        </w:tc>
        <w:tc>
          <w:tcPr>
            <w:tcW w:w="0" w:type="auto"/>
          </w:tcPr>
          <w:p w14:paraId="454A46C7" w14:textId="77777777" w:rsidR="00B44801" w:rsidRPr="00235F8A" w:rsidRDefault="00B44801" w:rsidP="002422C9">
            <w:pPr>
              <w:keepNext/>
              <w:spacing w:after="60"/>
              <w:jc w:val="center"/>
            </w:pPr>
          </w:p>
        </w:tc>
      </w:tr>
      <w:tr w:rsidR="00B44801" w:rsidRPr="00235F8A" w14:paraId="01A75862" w14:textId="77777777" w:rsidTr="002422C9">
        <w:tc>
          <w:tcPr>
            <w:tcW w:w="0" w:type="auto"/>
          </w:tcPr>
          <w:p w14:paraId="474FCE0E" w14:textId="77777777" w:rsidR="00B44801" w:rsidRPr="00235F8A" w:rsidRDefault="00B44801" w:rsidP="00235F8A">
            <w:pPr>
              <w:keepNext/>
              <w:spacing w:after="60"/>
            </w:pPr>
            <w:r w:rsidRPr="00235F8A">
              <w:rPr>
                <w:i/>
              </w:rPr>
              <w:t>    Abnl-Cy to Partial-Cy</w:t>
            </w:r>
          </w:p>
        </w:tc>
        <w:tc>
          <w:tcPr>
            <w:tcW w:w="0" w:type="auto"/>
          </w:tcPr>
          <w:p w14:paraId="5BA0D7C2" w14:textId="77777777" w:rsidR="00B44801" w:rsidRPr="00235F8A" w:rsidRDefault="00B44801" w:rsidP="002422C9">
            <w:pPr>
              <w:keepNext/>
              <w:spacing w:after="60"/>
              <w:jc w:val="center"/>
            </w:pPr>
            <w:r w:rsidRPr="00235F8A">
              <w:t>0.76</w:t>
            </w:r>
          </w:p>
        </w:tc>
        <w:tc>
          <w:tcPr>
            <w:tcW w:w="0" w:type="auto"/>
          </w:tcPr>
          <w:p w14:paraId="4482242A" w14:textId="77777777" w:rsidR="00B44801" w:rsidRPr="00235F8A" w:rsidRDefault="00B44801" w:rsidP="002422C9">
            <w:pPr>
              <w:keepNext/>
              <w:spacing w:after="60"/>
              <w:jc w:val="center"/>
            </w:pPr>
            <w:r w:rsidRPr="00235F8A">
              <w:t>0.39, 1.49</w:t>
            </w:r>
          </w:p>
        </w:tc>
        <w:tc>
          <w:tcPr>
            <w:tcW w:w="0" w:type="auto"/>
          </w:tcPr>
          <w:p w14:paraId="4FB22E4E" w14:textId="77777777" w:rsidR="00B44801" w:rsidRPr="00235F8A" w:rsidRDefault="00B44801" w:rsidP="002422C9">
            <w:pPr>
              <w:keepNext/>
              <w:spacing w:after="60"/>
              <w:jc w:val="center"/>
            </w:pPr>
          </w:p>
        </w:tc>
      </w:tr>
      <w:tr w:rsidR="00B44801" w:rsidRPr="00235F8A" w14:paraId="3C286AAA" w14:textId="77777777" w:rsidTr="002422C9">
        <w:tc>
          <w:tcPr>
            <w:tcW w:w="0" w:type="auto"/>
          </w:tcPr>
          <w:p w14:paraId="0BF64640" w14:textId="77777777" w:rsidR="00B44801" w:rsidRPr="00235F8A" w:rsidRDefault="00B44801" w:rsidP="00235F8A">
            <w:pPr>
              <w:keepNext/>
              <w:spacing w:after="60"/>
            </w:pPr>
            <w:r w:rsidRPr="00235F8A">
              <w:rPr>
                <w:i/>
              </w:rPr>
              <w:t>    Abnl-Cy to NL-Cy</w:t>
            </w:r>
          </w:p>
        </w:tc>
        <w:tc>
          <w:tcPr>
            <w:tcW w:w="0" w:type="auto"/>
          </w:tcPr>
          <w:p w14:paraId="01F1C3E5" w14:textId="77777777" w:rsidR="00B44801" w:rsidRPr="00235F8A" w:rsidRDefault="00B44801" w:rsidP="002422C9">
            <w:pPr>
              <w:keepNext/>
              <w:spacing w:after="60"/>
              <w:jc w:val="center"/>
            </w:pPr>
            <w:r w:rsidRPr="00235F8A">
              <w:t>1.25</w:t>
            </w:r>
          </w:p>
        </w:tc>
        <w:tc>
          <w:tcPr>
            <w:tcW w:w="0" w:type="auto"/>
          </w:tcPr>
          <w:p w14:paraId="32F4E17A" w14:textId="77777777" w:rsidR="00B44801" w:rsidRPr="00235F8A" w:rsidRDefault="00B44801" w:rsidP="002422C9">
            <w:pPr>
              <w:keepNext/>
              <w:spacing w:after="60"/>
              <w:jc w:val="center"/>
            </w:pPr>
            <w:r w:rsidRPr="00235F8A">
              <w:t>0.93, 1.68</w:t>
            </w:r>
          </w:p>
        </w:tc>
        <w:tc>
          <w:tcPr>
            <w:tcW w:w="0" w:type="auto"/>
          </w:tcPr>
          <w:p w14:paraId="777AC6C5" w14:textId="77777777" w:rsidR="00B44801" w:rsidRPr="00235F8A" w:rsidRDefault="00B44801" w:rsidP="002422C9">
            <w:pPr>
              <w:keepNext/>
              <w:spacing w:after="60"/>
              <w:jc w:val="center"/>
            </w:pPr>
          </w:p>
        </w:tc>
      </w:tr>
      <w:tr w:rsidR="00B44801" w:rsidRPr="00235F8A" w14:paraId="1F8178F0" w14:textId="77777777" w:rsidTr="002422C9">
        <w:tc>
          <w:tcPr>
            <w:tcW w:w="0" w:type="auto"/>
          </w:tcPr>
          <w:p w14:paraId="7590DDFC" w14:textId="7F7D2581" w:rsidR="00B44801" w:rsidRPr="00235F8A" w:rsidRDefault="00815D39" w:rsidP="00235F8A">
            <w:pPr>
              <w:keepNext/>
              <w:spacing w:after="60"/>
            </w:pPr>
            <w:r w:rsidRPr="00C424A7">
              <w:rPr>
                <w:rFonts w:asciiTheme="majorBidi" w:hAnsiTheme="majorBidi" w:cstheme="majorBidi"/>
                <w:b/>
              </w:rPr>
              <w:t xml:space="preserve">Age at first </w:t>
            </w:r>
            <w:r>
              <w:rPr>
                <w:rFonts w:asciiTheme="majorBidi" w:hAnsiTheme="majorBidi" w:cstheme="majorBidi"/>
                <w:b/>
              </w:rPr>
              <w:t>diagnosis</w:t>
            </w:r>
            <w:r w:rsidRPr="00C424A7">
              <w:rPr>
                <w:rFonts w:asciiTheme="majorBidi" w:hAnsiTheme="majorBidi" w:cstheme="majorBidi"/>
                <w:b/>
              </w:rPr>
              <w:t xml:space="preserve"> (y</w:t>
            </w:r>
            <w:r>
              <w:rPr>
                <w:rFonts w:asciiTheme="majorBidi" w:hAnsiTheme="majorBidi" w:cstheme="majorBidi"/>
                <w:b/>
              </w:rPr>
              <w:t>ea</w:t>
            </w:r>
            <w:r w:rsidRPr="00C424A7">
              <w:rPr>
                <w:rFonts w:asciiTheme="majorBidi" w:hAnsiTheme="majorBidi" w:cstheme="majorBidi"/>
                <w:b/>
              </w:rPr>
              <w:t>rs)</w:t>
            </w:r>
          </w:p>
        </w:tc>
        <w:tc>
          <w:tcPr>
            <w:tcW w:w="0" w:type="auto"/>
          </w:tcPr>
          <w:p w14:paraId="51A111C5" w14:textId="77777777" w:rsidR="00B44801" w:rsidRPr="00235F8A" w:rsidRDefault="00B44801" w:rsidP="002422C9">
            <w:pPr>
              <w:keepNext/>
              <w:spacing w:after="60"/>
              <w:jc w:val="center"/>
            </w:pPr>
            <w:r w:rsidRPr="00235F8A">
              <w:t>1.04</w:t>
            </w:r>
          </w:p>
        </w:tc>
        <w:tc>
          <w:tcPr>
            <w:tcW w:w="0" w:type="auto"/>
          </w:tcPr>
          <w:p w14:paraId="2B338AC2" w14:textId="77777777" w:rsidR="00B44801" w:rsidRPr="00235F8A" w:rsidRDefault="00B44801" w:rsidP="002422C9">
            <w:pPr>
              <w:keepNext/>
              <w:spacing w:after="60"/>
              <w:jc w:val="center"/>
            </w:pPr>
            <w:r w:rsidRPr="00235F8A">
              <w:t>1.03, 1.05</w:t>
            </w:r>
          </w:p>
        </w:tc>
        <w:tc>
          <w:tcPr>
            <w:tcW w:w="0" w:type="auto"/>
          </w:tcPr>
          <w:p w14:paraId="735F064C" w14:textId="77777777" w:rsidR="00B44801" w:rsidRPr="00235F8A" w:rsidRDefault="00B44801" w:rsidP="002422C9">
            <w:pPr>
              <w:keepNext/>
              <w:spacing w:after="60"/>
              <w:jc w:val="center"/>
            </w:pPr>
            <w:r w:rsidRPr="00235F8A">
              <w:t>&lt;0.001</w:t>
            </w:r>
          </w:p>
        </w:tc>
      </w:tr>
      <w:tr w:rsidR="00B44801" w:rsidRPr="00235F8A" w14:paraId="3CC6C500" w14:textId="77777777" w:rsidTr="002422C9">
        <w:tc>
          <w:tcPr>
            <w:tcW w:w="0" w:type="auto"/>
          </w:tcPr>
          <w:p w14:paraId="4509553F" w14:textId="77777777" w:rsidR="00B44801" w:rsidRPr="00235F8A" w:rsidRDefault="00B44801" w:rsidP="00235F8A">
            <w:pPr>
              <w:keepNext/>
              <w:spacing w:after="60"/>
            </w:pPr>
            <w:r w:rsidRPr="00235F8A">
              <w:rPr>
                <w:b/>
              </w:rPr>
              <w:t>Gender</w:t>
            </w:r>
          </w:p>
        </w:tc>
        <w:tc>
          <w:tcPr>
            <w:tcW w:w="0" w:type="auto"/>
          </w:tcPr>
          <w:p w14:paraId="1218255C" w14:textId="77777777" w:rsidR="00B44801" w:rsidRPr="00235F8A" w:rsidRDefault="00B44801" w:rsidP="002422C9">
            <w:pPr>
              <w:keepNext/>
              <w:spacing w:after="60"/>
              <w:jc w:val="center"/>
            </w:pPr>
          </w:p>
        </w:tc>
        <w:tc>
          <w:tcPr>
            <w:tcW w:w="0" w:type="auto"/>
          </w:tcPr>
          <w:p w14:paraId="435DFB3C" w14:textId="77777777" w:rsidR="00B44801" w:rsidRPr="00235F8A" w:rsidRDefault="00B44801" w:rsidP="002422C9">
            <w:pPr>
              <w:keepNext/>
              <w:spacing w:after="60"/>
              <w:jc w:val="center"/>
            </w:pPr>
          </w:p>
        </w:tc>
        <w:tc>
          <w:tcPr>
            <w:tcW w:w="0" w:type="auto"/>
          </w:tcPr>
          <w:p w14:paraId="077C0B36" w14:textId="77777777" w:rsidR="00B44801" w:rsidRPr="00235F8A" w:rsidRDefault="00B44801" w:rsidP="002422C9">
            <w:pPr>
              <w:keepNext/>
              <w:spacing w:after="60"/>
              <w:jc w:val="center"/>
            </w:pPr>
            <w:r w:rsidRPr="00235F8A">
              <w:t>0.5</w:t>
            </w:r>
          </w:p>
        </w:tc>
      </w:tr>
      <w:tr w:rsidR="00B44801" w:rsidRPr="00235F8A" w14:paraId="56F4E796" w14:textId="77777777" w:rsidTr="002422C9">
        <w:tc>
          <w:tcPr>
            <w:tcW w:w="0" w:type="auto"/>
          </w:tcPr>
          <w:p w14:paraId="30805530" w14:textId="77777777" w:rsidR="00B44801" w:rsidRPr="00235F8A" w:rsidRDefault="00B44801" w:rsidP="00235F8A">
            <w:pPr>
              <w:keepNext/>
              <w:spacing w:after="60"/>
            </w:pPr>
            <w:r w:rsidRPr="00235F8A">
              <w:rPr>
                <w:i/>
              </w:rPr>
              <w:t>    Female</w:t>
            </w:r>
          </w:p>
        </w:tc>
        <w:tc>
          <w:tcPr>
            <w:tcW w:w="0" w:type="auto"/>
          </w:tcPr>
          <w:p w14:paraId="4650D127" w14:textId="77777777" w:rsidR="00B44801" w:rsidRPr="00235F8A" w:rsidRDefault="00B44801" w:rsidP="002422C9">
            <w:pPr>
              <w:keepNext/>
              <w:spacing w:after="60"/>
              <w:jc w:val="center"/>
            </w:pPr>
            <w:r w:rsidRPr="00235F8A">
              <w:t>—</w:t>
            </w:r>
          </w:p>
        </w:tc>
        <w:tc>
          <w:tcPr>
            <w:tcW w:w="0" w:type="auto"/>
          </w:tcPr>
          <w:p w14:paraId="2574A048" w14:textId="77777777" w:rsidR="00B44801" w:rsidRPr="00235F8A" w:rsidRDefault="00B44801" w:rsidP="002422C9">
            <w:pPr>
              <w:keepNext/>
              <w:spacing w:after="60"/>
              <w:jc w:val="center"/>
            </w:pPr>
            <w:r w:rsidRPr="00235F8A">
              <w:t>—</w:t>
            </w:r>
          </w:p>
        </w:tc>
        <w:tc>
          <w:tcPr>
            <w:tcW w:w="0" w:type="auto"/>
          </w:tcPr>
          <w:p w14:paraId="0635BF34" w14:textId="77777777" w:rsidR="00B44801" w:rsidRPr="00235F8A" w:rsidRDefault="00B44801" w:rsidP="002422C9">
            <w:pPr>
              <w:keepNext/>
              <w:spacing w:after="60"/>
              <w:jc w:val="center"/>
            </w:pPr>
          </w:p>
        </w:tc>
      </w:tr>
      <w:tr w:rsidR="00B44801" w:rsidRPr="00235F8A" w14:paraId="389D5243" w14:textId="77777777" w:rsidTr="002422C9">
        <w:tc>
          <w:tcPr>
            <w:tcW w:w="0" w:type="auto"/>
          </w:tcPr>
          <w:p w14:paraId="0C653A17" w14:textId="77777777" w:rsidR="00B44801" w:rsidRPr="00235F8A" w:rsidRDefault="00B44801" w:rsidP="00235F8A">
            <w:pPr>
              <w:keepNext/>
              <w:spacing w:after="60"/>
            </w:pPr>
            <w:r w:rsidRPr="00235F8A">
              <w:rPr>
                <w:i/>
              </w:rPr>
              <w:t>    Male</w:t>
            </w:r>
          </w:p>
        </w:tc>
        <w:tc>
          <w:tcPr>
            <w:tcW w:w="0" w:type="auto"/>
          </w:tcPr>
          <w:p w14:paraId="22723A9B" w14:textId="77777777" w:rsidR="00B44801" w:rsidRPr="00235F8A" w:rsidRDefault="00B44801" w:rsidP="002422C9">
            <w:pPr>
              <w:keepNext/>
              <w:spacing w:after="60"/>
              <w:jc w:val="center"/>
            </w:pPr>
            <w:r w:rsidRPr="00235F8A">
              <w:t>0.92</w:t>
            </w:r>
          </w:p>
        </w:tc>
        <w:tc>
          <w:tcPr>
            <w:tcW w:w="0" w:type="auto"/>
          </w:tcPr>
          <w:p w14:paraId="133F1345" w14:textId="77777777" w:rsidR="00B44801" w:rsidRPr="00235F8A" w:rsidRDefault="00B44801" w:rsidP="002422C9">
            <w:pPr>
              <w:keepNext/>
              <w:spacing w:after="60"/>
              <w:jc w:val="center"/>
            </w:pPr>
            <w:r w:rsidRPr="00235F8A">
              <w:t>0.73, 1.17</w:t>
            </w:r>
          </w:p>
        </w:tc>
        <w:tc>
          <w:tcPr>
            <w:tcW w:w="0" w:type="auto"/>
          </w:tcPr>
          <w:p w14:paraId="75D2F210" w14:textId="77777777" w:rsidR="00B44801" w:rsidRPr="00235F8A" w:rsidRDefault="00B44801" w:rsidP="002422C9">
            <w:pPr>
              <w:keepNext/>
              <w:spacing w:after="60"/>
              <w:jc w:val="center"/>
            </w:pPr>
          </w:p>
        </w:tc>
      </w:tr>
      <w:tr w:rsidR="00B44801" w:rsidRPr="00235F8A" w14:paraId="3716A745" w14:textId="77777777" w:rsidTr="002422C9">
        <w:tc>
          <w:tcPr>
            <w:tcW w:w="0" w:type="auto"/>
          </w:tcPr>
          <w:p w14:paraId="0669B753" w14:textId="77777777" w:rsidR="00B44801" w:rsidRPr="00235F8A" w:rsidRDefault="00B44801" w:rsidP="00235F8A">
            <w:pPr>
              <w:keepNext/>
              <w:spacing w:after="60"/>
            </w:pPr>
            <w:r w:rsidRPr="00235F8A">
              <w:rPr>
                <w:b/>
              </w:rPr>
              <w:t>Coronary artery disease or cerebrovascular disease</w:t>
            </w:r>
          </w:p>
        </w:tc>
        <w:tc>
          <w:tcPr>
            <w:tcW w:w="0" w:type="auto"/>
          </w:tcPr>
          <w:p w14:paraId="20AA9C9B" w14:textId="77777777" w:rsidR="00B44801" w:rsidRPr="00235F8A" w:rsidRDefault="00B44801" w:rsidP="002422C9">
            <w:pPr>
              <w:keepNext/>
              <w:spacing w:after="60"/>
              <w:jc w:val="center"/>
            </w:pPr>
          </w:p>
        </w:tc>
        <w:tc>
          <w:tcPr>
            <w:tcW w:w="0" w:type="auto"/>
          </w:tcPr>
          <w:p w14:paraId="4C46BBA7" w14:textId="77777777" w:rsidR="00B44801" w:rsidRPr="00235F8A" w:rsidRDefault="00B44801" w:rsidP="002422C9">
            <w:pPr>
              <w:keepNext/>
              <w:spacing w:after="60"/>
              <w:jc w:val="center"/>
            </w:pPr>
          </w:p>
        </w:tc>
        <w:tc>
          <w:tcPr>
            <w:tcW w:w="0" w:type="auto"/>
          </w:tcPr>
          <w:p w14:paraId="5099CB3C" w14:textId="77777777" w:rsidR="00B44801" w:rsidRPr="00235F8A" w:rsidRDefault="00B44801" w:rsidP="002422C9">
            <w:pPr>
              <w:keepNext/>
              <w:spacing w:after="60"/>
              <w:jc w:val="center"/>
            </w:pPr>
            <w:r w:rsidRPr="00235F8A">
              <w:t>0.2</w:t>
            </w:r>
          </w:p>
        </w:tc>
      </w:tr>
      <w:tr w:rsidR="00B44801" w:rsidRPr="00235F8A" w14:paraId="70A66CE5" w14:textId="77777777" w:rsidTr="002422C9">
        <w:tc>
          <w:tcPr>
            <w:tcW w:w="0" w:type="auto"/>
          </w:tcPr>
          <w:p w14:paraId="7B1BE02C" w14:textId="77777777" w:rsidR="00B44801" w:rsidRPr="00235F8A" w:rsidRDefault="00B44801" w:rsidP="00235F8A">
            <w:pPr>
              <w:keepNext/>
              <w:spacing w:after="60"/>
            </w:pPr>
            <w:r w:rsidRPr="00235F8A">
              <w:rPr>
                <w:i/>
              </w:rPr>
              <w:t>    No</w:t>
            </w:r>
          </w:p>
        </w:tc>
        <w:tc>
          <w:tcPr>
            <w:tcW w:w="0" w:type="auto"/>
          </w:tcPr>
          <w:p w14:paraId="7773FD94" w14:textId="77777777" w:rsidR="00B44801" w:rsidRPr="00235F8A" w:rsidRDefault="00B44801" w:rsidP="002422C9">
            <w:pPr>
              <w:keepNext/>
              <w:spacing w:after="60"/>
              <w:jc w:val="center"/>
            </w:pPr>
            <w:r w:rsidRPr="00235F8A">
              <w:t>—</w:t>
            </w:r>
          </w:p>
        </w:tc>
        <w:tc>
          <w:tcPr>
            <w:tcW w:w="0" w:type="auto"/>
          </w:tcPr>
          <w:p w14:paraId="37D411E0" w14:textId="77777777" w:rsidR="00B44801" w:rsidRPr="00235F8A" w:rsidRDefault="00B44801" w:rsidP="002422C9">
            <w:pPr>
              <w:keepNext/>
              <w:spacing w:after="60"/>
              <w:jc w:val="center"/>
            </w:pPr>
            <w:r w:rsidRPr="00235F8A">
              <w:t>—</w:t>
            </w:r>
          </w:p>
        </w:tc>
        <w:tc>
          <w:tcPr>
            <w:tcW w:w="0" w:type="auto"/>
          </w:tcPr>
          <w:p w14:paraId="5DBE82A2" w14:textId="77777777" w:rsidR="00B44801" w:rsidRPr="00235F8A" w:rsidRDefault="00B44801" w:rsidP="002422C9">
            <w:pPr>
              <w:keepNext/>
              <w:spacing w:after="60"/>
              <w:jc w:val="center"/>
            </w:pPr>
          </w:p>
        </w:tc>
      </w:tr>
      <w:tr w:rsidR="00B44801" w:rsidRPr="00235F8A" w14:paraId="23A3B956" w14:textId="77777777" w:rsidTr="002422C9">
        <w:tc>
          <w:tcPr>
            <w:tcW w:w="0" w:type="auto"/>
          </w:tcPr>
          <w:p w14:paraId="3BAC8A8C" w14:textId="77777777" w:rsidR="00B44801" w:rsidRPr="00235F8A" w:rsidRDefault="00B44801" w:rsidP="00235F8A">
            <w:pPr>
              <w:keepNext/>
              <w:spacing w:after="60"/>
            </w:pPr>
            <w:r w:rsidRPr="00235F8A">
              <w:rPr>
                <w:i/>
              </w:rPr>
              <w:t>    Yes</w:t>
            </w:r>
          </w:p>
        </w:tc>
        <w:tc>
          <w:tcPr>
            <w:tcW w:w="0" w:type="auto"/>
          </w:tcPr>
          <w:p w14:paraId="654BF25A" w14:textId="77777777" w:rsidR="00B44801" w:rsidRPr="00235F8A" w:rsidRDefault="00B44801" w:rsidP="002422C9">
            <w:pPr>
              <w:keepNext/>
              <w:spacing w:after="60"/>
              <w:jc w:val="center"/>
            </w:pPr>
            <w:r w:rsidRPr="00235F8A">
              <w:t>1.31</w:t>
            </w:r>
          </w:p>
        </w:tc>
        <w:tc>
          <w:tcPr>
            <w:tcW w:w="0" w:type="auto"/>
          </w:tcPr>
          <w:p w14:paraId="2D9D4A34" w14:textId="77777777" w:rsidR="00B44801" w:rsidRPr="00235F8A" w:rsidRDefault="00B44801" w:rsidP="002422C9">
            <w:pPr>
              <w:keepNext/>
              <w:spacing w:after="60"/>
              <w:jc w:val="center"/>
            </w:pPr>
            <w:r w:rsidRPr="00235F8A">
              <w:t>0.91, 1.87</w:t>
            </w:r>
          </w:p>
        </w:tc>
        <w:tc>
          <w:tcPr>
            <w:tcW w:w="0" w:type="auto"/>
          </w:tcPr>
          <w:p w14:paraId="063468C3" w14:textId="77777777" w:rsidR="00B44801" w:rsidRPr="00235F8A" w:rsidRDefault="00B44801" w:rsidP="002422C9">
            <w:pPr>
              <w:keepNext/>
              <w:spacing w:after="60"/>
              <w:jc w:val="center"/>
            </w:pPr>
          </w:p>
        </w:tc>
      </w:tr>
      <w:tr w:rsidR="00B44801" w:rsidRPr="00235F8A" w14:paraId="2726E2BA" w14:textId="77777777" w:rsidTr="002422C9">
        <w:tc>
          <w:tcPr>
            <w:tcW w:w="0" w:type="auto"/>
          </w:tcPr>
          <w:p w14:paraId="5B09F06E" w14:textId="77777777" w:rsidR="00B44801" w:rsidRPr="00235F8A" w:rsidRDefault="00B44801" w:rsidP="00235F8A">
            <w:pPr>
              <w:keepNext/>
              <w:spacing w:after="60"/>
            </w:pPr>
            <w:r w:rsidRPr="00235F8A">
              <w:rPr>
                <w:b/>
              </w:rPr>
              <w:t>Chronic heart failure</w:t>
            </w:r>
          </w:p>
        </w:tc>
        <w:tc>
          <w:tcPr>
            <w:tcW w:w="0" w:type="auto"/>
          </w:tcPr>
          <w:p w14:paraId="2759A426" w14:textId="77777777" w:rsidR="00B44801" w:rsidRPr="00235F8A" w:rsidRDefault="00B44801" w:rsidP="002422C9">
            <w:pPr>
              <w:keepNext/>
              <w:spacing w:after="60"/>
              <w:jc w:val="center"/>
            </w:pPr>
          </w:p>
        </w:tc>
        <w:tc>
          <w:tcPr>
            <w:tcW w:w="0" w:type="auto"/>
          </w:tcPr>
          <w:p w14:paraId="34FB06C5" w14:textId="77777777" w:rsidR="00B44801" w:rsidRPr="00235F8A" w:rsidRDefault="00B44801" w:rsidP="002422C9">
            <w:pPr>
              <w:keepNext/>
              <w:spacing w:after="60"/>
              <w:jc w:val="center"/>
            </w:pPr>
          </w:p>
        </w:tc>
        <w:tc>
          <w:tcPr>
            <w:tcW w:w="0" w:type="auto"/>
          </w:tcPr>
          <w:p w14:paraId="1D3F798D" w14:textId="77777777" w:rsidR="00B44801" w:rsidRPr="00235F8A" w:rsidRDefault="00B44801" w:rsidP="002422C9">
            <w:pPr>
              <w:keepNext/>
              <w:spacing w:after="60"/>
              <w:jc w:val="center"/>
            </w:pPr>
            <w:r w:rsidRPr="00235F8A">
              <w:t>0.14</w:t>
            </w:r>
          </w:p>
        </w:tc>
      </w:tr>
      <w:tr w:rsidR="00B44801" w:rsidRPr="00235F8A" w14:paraId="18796E79" w14:textId="77777777" w:rsidTr="002422C9">
        <w:tc>
          <w:tcPr>
            <w:tcW w:w="0" w:type="auto"/>
          </w:tcPr>
          <w:p w14:paraId="19D4BE82" w14:textId="77777777" w:rsidR="00B44801" w:rsidRPr="00235F8A" w:rsidRDefault="00B44801" w:rsidP="00235F8A">
            <w:pPr>
              <w:keepNext/>
              <w:spacing w:after="60"/>
            </w:pPr>
            <w:r w:rsidRPr="00235F8A">
              <w:rPr>
                <w:i/>
              </w:rPr>
              <w:t>    No</w:t>
            </w:r>
          </w:p>
        </w:tc>
        <w:tc>
          <w:tcPr>
            <w:tcW w:w="0" w:type="auto"/>
          </w:tcPr>
          <w:p w14:paraId="119D38E7" w14:textId="77777777" w:rsidR="00B44801" w:rsidRPr="00235F8A" w:rsidRDefault="00B44801" w:rsidP="002422C9">
            <w:pPr>
              <w:keepNext/>
              <w:spacing w:after="60"/>
              <w:jc w:val="center"/>
            </w:pPr>
            <w:r w:rsidRPr="00235F8A">
              <w:t>—</w:t>
            </w:r>
          </w:p>
        </w:tc>
        <w:tc>
          <w:tcPr>
            <w:tcW w:w="0" w:type="auto"/>
          </w:tcPr>
          <w:p w14:paraId="579CA7D2" w14:textId="77777777" w:rsidR="00B44801" w:rsidRPr="00235F8A" w:rsidRDefault="00B44801" w:rsidP="002422C9">
            <w:pPr>
              <w:keepNext/>
              <w:spacing w:after="60"/>
              <w:jc w:val="center"/>
            </w:pPr>
            <w:r w:rsidRPr="00235F8A">
              <w:t>—</w:t>
            </w:r>
          </w:p>
        </w:tc>
        <w:tc>
          <w:tcPr>
            <w:tcW w:w="0" w:type="auto"/>
          </w:tcPr>
          <w:p w14:paraId="2FDEFC15" w14:textId="77777777" w:rsidR="00B44801" w:rsidRPr="00235F8A" w:rsidRDefault="00B44801" w:rsidP="002422C9">
            <w:pPr>
              <w:keepNext/>
              <w:spacing w:after="60"/>
              <w:jc w:val="center"/>
            </w:pPr>
          </w:p>
        </w:tc>
      </w:tr>
      <w:tr w:rsidR="00B44801" w:rsidRPr="00235F8A" w14:paraId="1949EE2E" w14:textId="77777777" w:rsidTr="002422C9">
        <w:tc>
          <w:tcPr>
            <w:tcW w:w="0" w:type="auto"/>
          </w:tcPr>
          <w:p w14:paraId="058FDE52" w14:textId="77777777" w:rsidR="00B44801" w:rsidRPr="00235F8A" w:rsidRDefault="00B44801" w:rsidP="00235F8A">
            <w:pPr>
              <w:keepNext/>
              <w:spacing w:after="60"/>
            </w:pPr>
            <w:r w:rsidRPr="00235F8A">
              <w:rPr>
                <w:i/>
              </w:rPr>
              <w:t>    Yes</w:t>
            </w:r>
          </w:p>
        </w:tc>
        <w:tc>
          <w:tcPr>
            <w:tcW w:w="0" w:type="auto"/>
          </w:tcPr>
          <w:p w14:paraId="7B509267" w14:textId="77777777" w:rsidR="00B44801" w:rsidRPr="00235F8A" w:rsidRDefault="00B44801" w:rsidP="002422C9">
            <w:pPr>
              <w:keepNext/>
              <w:spacing w:after="60"/>
              <w:jc w:val="center"/>
            </w:pPr>
            <w:r w:rsidRPr="00235F8A">
              <w:t>0.71</w:t>
            </w:r>
          </w:p>
        </w:tc>
        <w:tc>
          <w:tcPr>
            <w:tcW w:w="0" w:type="auto"/>
          </w:tcPr>
          <w:p w14:paraId="5D0D7679" w14:textId="77777777" w:rsidR="00B44801" w:rsidRPr="00235F8A" w:rsidRDefault="00B44801" w:rsidP="002422C9">
            <w:pPr>
              <w:keepNext/>
              <w:spacing w:after="60"/>
              <w:jc w:val="center"/>
            </w:pPr>
            <w:r w:rsidRPr="00235F8A">
              <w:t>0.44, 1.13</w:t>
            </w:r>
          </w:p>
        </w:tc>
        <w:tc>
          <w:tcPr>
            <w:tcW w:w="0" w:type="auto"/>
          </w:tcPr>
          <w:p w14:paraId="6886DFF0" w14:textId="77777777" w:rsidR="00B44801" w:rsidRPr="00235F8A" w:rsidRDefault="00B44801" w:rsidP="002422C9">
            <w:pPr>
              <w:keepNext/>
              <w:spacing w:after="60"/>
              <w:jc w:val="center"/>
            </w:pPr>
          </w:p>
        </w:tc>
      </w:tr>
      <w:tr w:rsidR="00B44801" w:rsidRPr="00235F8A" w14:paraId="159599D6" w14:textId="77777777" w:rsidTr="002422C9">
        <w:tc>
          <w:tcPr>
            <w:tcW w:w="0" w:type="auto"/>
          </w:tcPr>
          <w:p w14:paraId="44431515" w14:textId="77777777" w:rsidR="00B44801" w:rsidRPr="00235F8A" w:rsidRDefault="00B44801" w:rsidP="00235F8A">
            <w:pPr>
              <w:keepNext/>
              <w:spacing w:after="60"/>
            </w:pPr>
            <w:r w:rsidRPr="00235F8A">
              <w:rPr>
                <w:b/>
              </w:rPr>
              <w:t>Diabetes</w:t>
            </w:r>
          </w:p>
        </w:tc>
        <w:tc>
          <w:tcPr>
            <w:tcW w:w="0" w:type="auto"/>
          </w:tcPr>
          <w:p w14:paraId="5C8C8D36" w14:textId="77777777" w:rsidR="00B44801" w:rsidRPr="00235F8A" w:rsidRDefault="00B44801" w:rsidP="002422C9">
            <w:pPr>
              <w:keepNext/>
              <w:spacing w:after="60"/>
              <w:jc w:val="center"/>
            </w:pPr>
          </w:p>
        </w:tc>
        <w:tc>
          <w:tcPr>
            <w:tcW w:w="0" w:type="auto"/>
          </w:tcPr>
          <w:p w14:paraId="17122E81" w14:textId="77777777" w:rsidR="00B44801" w:rsidRPr="00235F8A" w:rsidRDefault="00B44801" w:rsidP="002422C9">
            <w:pPr>
              <w:keepNext/>
              <w:spacing w:after="60"/>
              <w:jc w:val="center"/>
            </w:pPr>
          </w:p>
        </w:tc>
        <w:tc>
          <w:tcPr>
            <w:tcW w:w="0" w:type="auto"/>
          </w:tcPr>
          <w:p w14:paraId="2F8ED532" w14:textId="77777777" w:rsidR="00B44801" w:rsidRPr="00235F8A" w:rsidRDefault="00B44801" w:rsidP="002422C9">
            <w:pPr>
              <w:keepNext/>
              <w:spacing w:after="60"/>
              <w:jc w:val="center"/>
            </w:pPr>
            <w:r w:rsidRPr="00235F8A">
              <w:t>0.7</w:t>
            </w:r>
          </w:p>
        </w:tc>
      </w:tr>
      <w:tr w:rsidR="00B44801" w:rsidRPr="00235F8A" w14:paraId="26563DDA" w14:textId="77777777" w:rsidTr="002422C9">
        <w:tc>
          <w:tcPr>
            <w:tcW w:w="0" w:type="auto"/>
          </w:tcPr>
          <w:p w14:paraId="273B62D6" w14:textId="77777777" w:rsidR="00B44801" w:rsidRPr="00235F8A" w:rsidRDefault="00B44801" w:rsidP="00235F8A">
            <w:pPr>
              <w:keepNext/>
              <w:spacing w:after="60"/>
            </w:pPr>
            <w:r w:rsidRPr="00235F8A">
              <w:rPr>
                <w:i/>
              </w:rPr>
              <w:t>    No</w:t>
            </w:r>
          </w:p>
        </w:tc>
        <w:tc>
          <w:tcPr>
            <w:tcW w:w="0" w:type="auto"/>
          </w:tcPr>
          <w:p w14:paraId="2C4B7925" w14:textId="77777777" w:rsidR="00B44801" w:rsidRPr="00235F8A" w:rsidRDefault="00B44801" w:rsidP="002422C9">
            <w:pPr>
              <w:keepNext/>
              <w:spacing w:after="60"/>
              <w:jc w:val="center"/>
            </w:pPr>
            <w:r w:rsidRPr="00235F8A">
              <w:t>—</w:t>
            </w:r>
          </w:p>
        </w:tc>
        <w:tc>
          <w:tcPr>
            <w:tcW w:w="0" w:type="auto"/>
          </w:tcPr>
          <w:p w14:paraId="66734C44" w14:textId="77777777" w:rsidR="00B44801" w:rsidRPr="00235F8A" w:rsidRDefault="00B44801" w:rsidP="002422C9">
            <w:pPr>
              <w:keepNext/>
              <w:spacing w:after="60"/>
              <w:jc w:val="center"/>
            </w:pPr>
            <w:r w:rsidRPr="00235F8A">
              <w:t>—</w:t>
            </w:r>
          </w:p>
        </w:tc>
        <w:tc>
          <w:tcPr>
            <w:tcW w:w="0" w:type="auto"/>
          </w:tcPr>
          <w:p w14:paraId="7041C602" w14:textId="77777777" w:rsidR="00B44801" w:rsidRPr="00235F8A" w:rsidRDefault="00B44801" w:rsidP="002422C9">
            <w:pPr>
              <w:keepNext/>
              <w:spacing w:after="60"/>
              <w:jc w:val="center"/>
            </w:pPr>
          </w:p>
        </w:tc>
      </w:tr>
      <w:tr w:rsidR="00B44801" w:rsidRPr="00235F8A" w14:paraId="31CF7CB1" w14:textId="77777777" w:rsidTr="002422C9">
        <w:tc>
          <w:tcPr>
            <w:tcW w:w="0" w:type="auto"/>
          </w:tcPr>
          <w:p w14:paraId="558FA917" w14:textId="77777777" w:rsidR="00B44801" w:rsidRPr="00235F8A" w:rsidRDefault="00B44801" w:rsidP="00235F8A">
            <w:pPr>
              <w:keepNext/>
              <w:spacing w:after="60"/>
            </w:pPr>
            <w:r w:rsidRPr="00235F8A">
              <w:rPr>
                <w:i/>
              </w:rPr>
              <w:t>    Yes</w:t>
            </w:r>
          </w:p>
        </w:tc>
        <w:tc>
          <w:tcPr>
            <w:tcW w:w="0" w:type="auto"/>
          </w:tcPr>
          <w:p w14:paraId="0356A97B" w14:textId="77777777" w:rsidR="00B44801" w:rsidRPr="00235F8A" w:rsidRDefault="00B44801" w:rsidP="002422C9">
            <w:pPr>
              <w:keepNext/>
              <w:spacing w:after="60"/>
              <w:jc w:val="center"/>
            </w:pPr>
            <w:r w:rsidRPr="00235F8A">
              <w:t>1.06</w:t>
            </w:r>
          </w:p>
        </w:tc>
        <w:tc>
          <w:tcPr>
            <w:tcW w:w="0" w:type="auto"/>
          </w:tcPr>
          <w:p w14:paraId="2EB08A28" w14:textId="77777777" w:rsidR="00B44801" w:rsidRPr="00235F8A" w:rsidRDefault="00B44801" w:rsidP="002422C9">
            <w:pPr>
              <w:keepNext/>
              <w:spacing w:after="60"/>
              <w:jc w:val="center"/>
            </w:pPr>
            <w:r w:rsidRPr="00235F8A">
              <w:t>0.77, 1.46</w:t>
            </w:r>
          </w:p>
        </w:tc>
        <w:tc>
          <w:tcPr>
            <w:tcW w:w="0" w:type="auto"/>
          </w:tcPr>
          <w:p w14:paraId="45B0FC65" w14:textId="77777777" w:rsidR="00B44801" w:rsidRPr="00235F8A" w:rsidRDefault="00B44801" w:rsidP="002422C9">
            <w:pPr>
              <w:keepNext/>
              <w:spacing w:after="60"/>
              <w:jc w:val="center"/>
            </w:pPr>
          </w:p>
        </w:tc>
      </w:tr>
      <w:tr w:rsidR="00B44801" w:rsidRPr="00235F8A" w14:paraId="765A5995" w14:textId="77777777" w:rsidTr="002422C9">
        <w:tc>
          <w:tcPr>
            <w:tcW w:w="0" w:type="auto"/>
          </w:tcPr>
          <w:p w14:paraId="7FEF6F82" w14:textId="77777777" w:rsidR="00B44801" w:rsidRPr="00235F8A" w:rsidRDefault="00B44801" w:rsidP="00235F8A">
            <w:pPr>
              <w:keepNext/>
              <w:spacing w:after="60"/>
            </w:pPr>
            <w:r w:rsidRPr="00235F8A">
              <w:rPr>
                <w:b/>
              </w:rPr>
              <w:t>Hypertension</w:t>
            </w:r>
          </w:p>
        </w:tc>
        <w:tc>
          <w:tcPr>
            <w:tcW w:w="0" w:type="auto"/>
          </w:tcPr>
          <w:p w14:paraId="1F95CCEF" w14:textId="77777777" w:rsidR="00B44801" w:rsidRPr="00235F8A" w:rsidRDefault="00B44801" w:rsidP="002422C9">
            <w:pPr>
              <w:keepNext/>
              <w:spacing w:after="60"/>
              <w:jc w:val="center"/>
            </w:pPr>
          </w:p>
        </w:tc>
        <w:tc>
          <w:tcPr>
            <w:tcW w:w="0" w:type="auto"/>
          </w:tcPr>
          <w:p w14:paraId="50E3A64B" w14:textId="77777777" w:rsidR="00B44801" w:rsidRPr="00235F8A" w:rsidRDefault="00B44801" w:rsidP="002422C9">
            <w:pPr>
              <w:keepNext/>
              <w:spacing w:after="60"/>
              <w:jc w:val="center"/>
            </w:pPr>
          </w:p>
        </w:tc>
        <w:tc>
          <w:tcPr>
            <w:tcW w:w="0" w:type="auto"/>
          </w:tcPr>
          <w:p w14:paraId="486F714C" w14:textId="77777777" w:rsidR="00B44801" w:rsidRPr="00235F8A" w:rsidRDefault="00B44801" w:rsidP="002422C9">
            <w:pPr>
              <w:keepNext/>
              <w:spacing w:after="60"/>
              <w:jc w:val="center"/>
            </w:pPr>
            <w:r w:rsidRPr="00235F8A">
              <w:t>0.8</w:t>
            </w:r>
          </w:p>
        </w:tc>
      </w:tr>
      <w:tr w:rsidR="00B44801" w:rsidRPr="00235F8A" w14:paraId="2EEC98DE" w14:textId="77777777" w:rsidTr="002422C9">
        <w:tc>
          <w:tcPr>
            <w:tcW w:w="0" w:type="auto"/>
          </w:tcPr>
          <w:p w14:paraId="032B9554" w14:textId="77777777" w:rsidR="00B44801" w:rsidRPr="00235F8A" w:rsidRDefault="00B44801" w:rsidP="00235F8A">
            <w:pPr>
              <w:keepNext/>
              <w:spacing w:after="60"/>
            </w:pPr>
            <w:r w:rsidRPr="00235F8A">
              <w:rPr>
                <w:i/>
              </w:rPr>
              <w:t>    No</w:t>
            </w:r>
          </w:p>
        </w:tc>
        <w:tc>
          <w:tcPr>
            <w:tcW w:w="0" w:type="auto"/>
          </w:tcPr>
          <w:p w14:paraId="3A0C7615" w14:textId="77777777" w:rsidR="00B44801" w:rsidRPr="00235F8A" w:rsidRDefault="00B44801" w:rsidP="002422C9">
            <w:pPr>
              <w:keepNext/>
              <w:spacing w:after="60"/>
              <w:jc w:val="center"/>
            </w:pPr>
            <w:r w:rsidRPr="00235F8A">
              <w:t>—</w:t>
            </w:r>
          </w:p>
        </w:tc>
        <w:tc>
          <w:tcPr>
            <w:tcW w:w="0" w:type="auto"/>
          </w:tcPr>
          <w:p w14:paraId="0B1AD0D0" w14:textId="77777777" w:rsidR="00B44801" w:rsidRPr="00235F8A" w:rsidRDefault="00B44801" w:rsidP="002422C9">
            <w:pPr>
              <w:keepNext/>
              <w:spacing w:after="60"/>
              <w:jc w:val="center"/>
            </w:pPr>
            <w:r w:rsidRPr="00235F8A">
              <w:t>—</w:t>
            </w:r>
          </w:p>
        </w:tc>
        <w:tc>
          <w:tcPr>
            <w:tcW w:w="0" w:type="auto"/>
          </w:tcPr>
          <w:p w14:paraId="1EC96321" w14:textId="77777777" w:rsidR="00B44801" w:rsidRPr="00235F8A" w:rsidRDefault="00B44801" w:rsidP="002422C9">
            <w:pPr>
              <w:keepNext/>
              <w:spacing w:after="60"/>
              <w:jc w:val="center"/>
            </w:pPr>
          </w:p>
        </w:tc>
      </w:tr>
      <w:tr w:rsidR="00B44801" w:rsidRPr="00235F8A" w14:paraId="0E05A7AB" w14:textId="77777777" w:rsidTr="002422C9">
        <w:tc>
          <w:tcPr>
            <w:tcW w:w="0" w:type="auto"/>
          </w:tcPr>
          <w:p w14:paraId="45B1591C" w14:textId="77777777" w:rsidR="00B44801" w:rsidRPr="00235F8A" w:rsidRDefault="00B44801" w:rsidP="00235F8A">
            <w:pPr>
              <w:keepNext/>
              <w:spacing w:after="60"/>
            </w:pPr>
            <w:r w:rsidRPr="00235F8A">
              <w:rPr>
                <w:i/>
              </w:rPr>
              <w:t>    Yes</w:t>
            </w:r>
          </w:p>
        </w:tc>
        <w:tc>
          <w:tcPr>
            <w:tcW w:w="0" w:type="auto"/>
          </w:tcPr>
          <w:p w14:paraId="3FB4668E" w14:textId="77777777" w:rsidR="00B44801" w:rsidRPr="00235F8A" w:rsidRDefault="00B44801" w:rsidP="002422C9">
            <w:pPr>
              <w:keepNext/>
              <w:spacing w:after="60"/>
              <w:jc w:val="center"/>
            </w:pPr>
            <w:r w:rsidRPr="00235F8A">
              <w:t>1.04</w:t>
            </w:r>
          </w:p>
        </w:tc>
        <w:tc>
          <w:tcPr>
            <w:tcW w:w="0" w:type="auto"/>
          </w:tcPr>
          <w:p w14:paraId="06CF3832" w14:textId="77777777" w:rsidR="00B44801" w:rsidRPr="00235F8A" w:rsidRDefault="00B44801" w:rsidP="002422C9">
            <w:pPr>
              <w:keepNext/>
              <w:spacing w:after="60"/>
              <w:jc w:val="center"/>
            </w:pPr>
            <w:r w:rsidRPr="00235F8A">
              <w:t>0.81, 1.33</w:t>
            </w:r>
          </w:p>
        </w:tc>
        <w:tc>
          <w:tcPr>
            <w:tcW w:w="0" w:type="auto"/>
          </w:tcPr>
          <w:p w14:paraId="56AB8B23" w14:textId="77777777" w:rsidR="00B44801" w:rsidRPr="00235F8A" w:rsidRDefault="00B44801" w:rsidP="002422C9">
            <w:pPr>
              <w:keepNext/>
              <w:spacing w:after="60"/>
              <w:jc w:val="center"/>
            </w:pPr>
          </w:p>
        </w:tc>
      </w:tr>
      <w:tr w:rsidR="00B44801" w:rsidRPr="00235F8A" w14:paraId="523E9C38" w14:textId="77777777" w:rsidTr="002422C9">
        <w:tc>
          <w:tcPr>
            <w:tcW w:w="0" w:type="auto"/>
          </w:tcPr>
          <w:p w14:paraId="09FDF875" w14:textId="77777777" w:rsidR="00B44801" w:rsidRPr="00235F8A" w:rsidRDefault="00B44801" w:rsidP="00235F8A">
            <w:pPr>
              <w:keepNext/>
              <w:spacing w:after="60"/>
            </w:pPr>
            <w:r w:rsidRPr="00235F8A">
              <w:rPr>
                <w:b/>
              </w:rPr>
              <w:t>CKD stage 3/4/5/ESRD</w:t>
            </w:r>
          </w:p>
        </w:tc>
        <w:tc>
          <w:tcPr>
            <w:tcW w:w="0" w:type="auto"/>
          </w:tcPr>
          <w:p w14:paraId="6F314FDB" w14:textId="77777777" w:rsidR="00B44801" w:rsidRPr="00235F8A" w:rsidRDefault="00B44801" w:rsidP="002422C9">
            <w:pPr>
              <w:keepNext/>
              <w:spacing w:after="60"/>
              <w:jc w:val="center"/>
            </w:pPr>
          </w:p>
        </w:tc>
        <w:tc>
          <w:tcPr>
            <w:tcW w:w="0" w:type="auto"/>
          </w:tcPr>
          <w:p w14:paraId="51D17CF8" w14:textId="77777777" w:rsidR="00B44801" w:rsidRPr="00235F8A" w:rsidRDefault="00B44801" w:rsidP="002422C9">
            <w:pPr>
              <w:keepNext/>
              <w:spacing w:after="60"/>
              <w:jc w:val="center"/>
            </w:pPr>
          </w:p>
        </w:tc>
        <w:tc>
          <w:tcPr>
            <w:tcW w:w="0" w:type="auto"/>
          </w:tcPr>
          <w:p w14:paraId="6CB40C09" w14:textId="77777777" w:rsidR="00B44801" w:rsidRPr="00235F8A" w:rsidRDefault="00B44801" w:rsidP="002422C9">
            <w:pPr>
              <w:keepNext/>
              <w:spacing w:after="60"/>
              <w:jc w:val="center"/>
            </w:pPr>
            <w:r w:rsidRPr="00235F8A">
              <w:t>0.003</w:t>
            </w:r>
          </w:p>
        </w:tc>
      </w:tr>
      <w:tr w:rsidR="00B44801" w:rsidRPr="00235F8A" w14:paraId="514EBE8E" w14:textId="77777777" w:rsidTr="002422C9">
        <w:tc>
          <w:tcPr>
            <w:tcW w:w="0" w:type="auto"/>
          </w:tcPr>
          <w:p w14:paraId="46FC0036" w14:textId="77777777" w:rsidR="00B44801" w:rsidRPr="00235F8A" w:rsidRDefault="00B44801" w:rsidP="00235F8A">
            <w:pPr>
              <w:keepNext/>
              <w:spacing w:after="60"/>
            </w:pPr>
            <w:r w:rsidRPr="00235F8A">
              <w:rPr>
                <w:i/>
              </w:rPr>
              <w:t>    No</w:t>
            </w:r>
          </w:p>
        </w:tc>
        <w:tc>
          <w:tcPr>
            <w:tcW w:w="0" w:type="auto"/>
          </w:tcPr>
          <w:p w14:paraId="4CA0F8B9" w14:textId="77777777" w:rsidR="00B44801" w:rsidRPr="00235F8A" w:rsidRDefault="00B44801" w:rsidP="002422C9">
            <w:pPr>
              <w:keepNext/>
              <w:spacing w:after="60"/>
              <w:jc w:val="center"/>
            </w:pPr>
            <w:r w:rsidRPr="00235F8A">
              <w:t>—</w:t>
            </w:r>
          </w:p>
        </w:tc>
        <w:tc>
          <w:tcPr>
            <w:tcW w:w="0" w:type="auto"/>
          </w:tcPr>
          <w:p w14:paraId="5672BAA1" w14:textId="77777777" w:rsidR="00B44801" w:rsidRPr="00235F8A" w:rsidRDefault="00B44801" w:rsidP="002422C9">
            <w:pPr>
              <w:keepNext/>
              <w:spacing w:after="60"/>
              <w:jc w:val="center"/>
            </w:pPr>
            <w:r w:rsidRPr="00235F8A">
              <w:t>—</w:t>
            </w:r>
          </w:p>
        </w:tc>
        <w:tc>
          <w:tcPr>
            <w:tcW w:w="0" w:type="auto"/>
          </w:tcPr>
          <w:p w14:paraId="0A6EA223" w14:textId="77777777" w:rsidR="00B44801" w:rsidRPr="00235F8A" w:rsidRDefault="00B44801" w:rsidP="002422C9">
            <w:pPr>
              <w:keepNext/>
              <w:spacing w:after="60"/>
              <w:jc w:val="center"/>
            </w:pPr>
          </w:p>
        </w:tc>
      </w:tr>
      <w:tr w:rsidR="00B44801" w:rsidRPr="00235F8A" w14:paraId="42DD6965" w14:textId="77777777" w:rsidTr="002422C9">
        <w:tc>
          <w:tcPr>
            <w:tcW w:w="0" w:type="auto"/>
          </w:tcPr>
          <w:p w14:paraId="54F11D02" w14:textId="77777777" w:rsidR="00B44801" w:rsidRPr="00235F8A" w:rsidRDefault="00B44801" w:rsidP="00235F8A">
            <w:pPr>
              <w:keepNext/>
              <w:spacing w:after="60"/>
            </w:pPr>
            <w:r w:rsidRPr="00235F8A">
              <w:rPr>
                <w:i/>
              </w:rPr>
              <w:t>    Yes</w:t>
            </w:r>
          </w:p>
        </w:tc>
        <w:tc>
          <w:tcPr>
            <w:tcW w:w="0" w:type="auto"/>
          </w:tcPr>
          <w:p w14:paraId="40F2C43F" w14:textId="77777777" w:rsidR="00B44801" w:rsidRPr="00235F8A" w:rsidRDefault="00B44801" w:rsidP="002422C9">
            <w:pPr>
              <w:keepNext/>
              <w:spacing w:after="60"/>
              <w:jc w:val="center"/>
            </w:pPr>
            <w:r w:rsidRPr="00235F8A">
              <w:t>0.49</w:t>
            </w:r>
          </w:p>
        </w:tc>
        <w:tc>
          <w:tcPr>
            <w:tcW w:w="0" w:type="auto"/>
          </w:tcPr>
          <w:p w14:paraId="3C5F7BA7" w14:textId="77777777" w:rsidR="00B44801" w:rsidRPr="00235F8A" w:rsidRDefault="00B44801" w:rsidP="002422C9">
            <w:pPr>
              <w:keepNext/>
              <w:spacing w:after="60"/>
              <w:jc w:val="center"/>
            </w:pPr>
            <w:r w:rsidRPr="00235F8A">
              <w:t>0.30, 0.81</w:t>
            </w:r>
          </w:p>
        </w:tc>
        <w:tc>
          <w:tcPr>
            <w:tcW w:w="0" w:type="auto"/>
          </w:tcPr>
          <w:p w14:paraId="36179C8C" w14:textId="77777777" w:rsidR="00B44801" w:rsidRPr="00235F8A" w:rsidRDefault="00B44801" w:rsidP="002422C9">
            <w:pPr>
              <w:keepNext/>
              <w:spacing w:after="60"/>
              <w:jc w:val="center"/>
            </w:pPr>
          </w:p>
        </w:tc>
      </w:tr>
      <w:tr w:rsidR="00B44801" w:rsidRPr="00235F8A" w14:paraId="676126AF" w14:textId="77777777" w:rsidTr="002422C9">
        <w:tc>
          <w:tcPr>
            <w:tcW w:w="0" w:type="auto"/>
          </w:tcPr>
          <w:p w14:paraId="43212CEB" w14:textId="77777777" w:rsidR="00B44801" w:rsidRPr="00235F8A" w:rsidRDefault="00B44801" w:rsidP="00235F8A">
            <w:pPr>
              <w:keepNext/>
              <w:spacing w:after="60"/>
            </w:pPr>
            <w:r w:rsidRPr="00235F8A">
              <w:rPr>
                <w:b/>
              </w:rPr>
              <w:t xml:space="preserve">Baseline </w:t>
            </w:r>
            <w:r w:rsidRPr="005420F6">
              <w:rPr>
                <w:b/>
                <w:i/>
                <w:iCs/>
              </w:rPr>
              <w:t>FLT3-ITD</w:t>
            </w:r>
            <w:r w:rsidRPr="00235F8A">
              <w:rPr>
                <w:b/>
              </w:rPr>
              <w:t xml:space="preserve"> (PCR or NGS)</w:t>
            </w:r>
          </w:p>
        </w:tc>
        <w:tc>
          <w:tcPr>
            <w:tcW w:w="0" w:type="auto"/>
          </w:tcPr>
          <w:p w14:paraId="6AC51C6B" w14:textId="77777777" w:rsidR="00B44801" w:rsidRPr="00235F8A" w:rsidRDefault="00B44801" w:rsidP="002422C9">
            <w:pPr>
              <w:keepNext/>
              <w:spacing w:after="60"/>
              <w:jc w:val="center"/>
            </w:pPr>
          </w:p>
        </w:tc>
        <w:tc>
          <w:tcPr>
            <w:tcW w:w="0" w:type="auto"/>
          </w:tcPr>
          <w:p w14:paraId="26E0280A" w14:textId="77777777" w:rsidR="00B44801" w:rsidRPr="00235F8A" w:rsidRDefault="00B44801" w:rsidP="002422C9">
            <w:pPr>
              <w:keepNext/>
              <w:spacing w:after="60"/>
              <w:jc w:val="center"/>
            </w:pPr>
          </w:p>
        </w:tc>
        <w:tc>
          <w:tcPr>
            <w:tcW w:w="0" w:type="auto"/>
          </w:tcPr>
          <w:p w14:paraId="006CC228" w14:textId="77777777" w:rsidR="00B44801" w:rsidRPr="00235F8A" w:rsidRDefault="00B44801" w:rsidP="002422C9">
            <w:pPr>
              <w:keepNext/>
              <w:spacing w:after="60"/>
              <w:jc w:val="center"/>
            </w:pPr>
            <w:r w:rsidRPr="00235F8A">
              <w:t>0.2</w:t>
            </w:r>
          </w:p>
        </w:tc>
      </w:tr>
      <w:tr w:rsidR="00B44801" w:rsidRPr="00235F8A" w14:paraId="3E3E8B86" w14:textId="77777777" w:rsidTr="002422C9">
        <w:tc>
          <w:tcPr>
            <w:tcW w:w="0" w:type="auto"/>
          </w:tcPr>
          <w:p w14:paraId="15160396" w14:textId="77777777" w:rsidR="00B44801" w:rsidRPr="00235F8A" w:rsidRDefault="00B44801" w:rsidP="00235F8A">
            <w:pPr>
              <w:keepNext/>
              <w:spacing w:after="60"/>
            </w:pPr>
            <w:r w:rsidRPr="00235F8A">
              <w:rPr>
                <w:i/>
              </w:rPr>
              <w:t>    Negative</w:t>
            </w:r>
          </w:p>
        </w:tc>
        <w:tc>
          <w:tcPr>
            <w:tcW w:w="0" w:type="auto"/>
          </w:tcPr>
          <w:p w14:paraId="089441AD" w14:textId="77777777" w:rsidR="00B44801" w:rsidRPr="00235F8A" w:rsidRDefault="00B44801" w:rsidP="002422C9">
            <w:pPr>
              <w:keepNext/>
              <w:spacing w:after="60"/>
              <w:jc w:val="center"/>
            </w:pPr>
            <w:r w:rsidRPr="00235F8A">
              <w:t>—</w:t>
            </w:r>
          </w:p>
        </w:tc>
        <w:tc>
          <w:tcPr>
            <w:tcW w:w="0" w:type="auto"/>
          </w:tcPr>
          <w:p w14:paraId="3AA83575" w14:textId="77777777" w:rsidR="00B44801" w:rsidRPr="00235F8A" w:rsidRDefault="00B44801" w:rsidP="002422C9">
            <w:pPr>
              <w:keepNext/>
              <w:spacing w:after="60"/>
              <w:jc w:val="center"/>
            </w:pPr>
            <w:r w:rsidRPr="00235F8A">
              <w:t>—</w:t>
            </w:r>
          </w:p>
        </w:tc>
        <w:tc>
          <w:tcPr>
            <w:tcW w:w="0" w:type="auto"/>
          </w:tcPr>
          <w:p w14:paraId="62179867" w14:textId="77777777" w:rsidR="00B44801" w:rsidRPr="00235F8A" w:rsidRDefault="00B44801" w:rsidP="002422C9">
            <w:pPr>
              <w:keepNext/>
              <w:spacing w:after="60"/>
              <w:jc w:val="center"/>
            </w:pPr>
          </w:p>
        </w:tc>
      </w:tr>
      <w:tr w:rsidR="00B44801" w:rsidRPr="00235F8A" w14:paraId="4175217A" w14:textId="77777777" w:rsidTr="002422C9">
        <w:tc>
          <w:tcPr>
            <w:tcW w:w="0" w:type="auto"/>
          </w:tcPr>
          <w:p w14:paraId="007B60EF" w14:textId="77777777" w:rsidR="00B44801" w:rsidRPr="00235F8A" w:rsidRDefault="00B44801" w:rsidP="00235F8A">
            <w:pPr>
              <w:keepNext/>
              <w:spacing w:after="60"/>
            </w:pPr>
            <w:r w:rsidRPr="00235F8A">
              <w:rPr>
                <w:i/>
              </w:rPr>
              <w:t>    Positive</w:t>
            </w:r>
          </w:p>
        </w:tc>
        <w:tc>
          <w:tcPr>
            <w:tcW w:w="0" w:type="auto"/>
          </w:tcPr>
          <w:p w14:paraId="18426EB8" w14:textId="77777777" w:rsidR="00B44801" w:rsidRPr="00235F8A" w:rsidRDefault="00B44801" w:rsidP="002422C9">
            <w:pPr>
              <w:keepNext/>
              <w:spacing w:after="60"/>
              <w:jc w:val="center"/>
            </w:pPr>
            <w:r w:rsidRPr="00235F8A">
              <w:t>1.08</w:t>
            </w:r>
          </w:p>
        </w:tc>
        <w:tc>
          <w:tcPr>
            <w:tcW w:w="0" w:type="auto"/>
          </w:tcPr>
          <w:p w14:paraId="479E3DAB" w14:textId="77777777" w:rsidR="00B44801" w:rsidRPr="00235F8A" w:rsidRDefault="00B44801" w:rsidP="002422C9">
            <w:pPr>
              <w:keepNext/>
              <w:spacing w:after="60"/>
              <w:jc w:val="center"/>
            </w:pPr>
            <w:r w:rsidRPr="00235F8A">
              <w:t>0.75, 1.55</w:t>
            </w:r>
          </w:p>
        </w:tc>
        <w:tc>
          <w:tcPr>
            <w:tcW w:w="0" w:type="auto"/>
          </w:tcPr>
          <w:p w14:paraId="1CB0B0A3" w14:textId="77777777" w:rsidR="00B44801" w:rsidRPr="00235F8A" w:rsidRDefault="00B44801" w:rsidP="002422C9">
            <w:pPr>
              <w:keepNext/>
              <w:spacing w:after="60"/>
              <w:jc w:val="center"/>
            </w:pPr>
          </w:p>
        </w:tc>
      </w:tr>
      <w:tr w:rsidR="00B44801" w:rsidRPr="00235F8A" w14:paraId="11C6EFEB" w14:textId="77777777" w:rsidTr="002422C9">
        <w:tc>
          <w:tcPr>
            <w:tcW w:w="0" w:type="auto"/>
          </w:tcPr>
          <w:p w14:paraId="45920B01" w14:textId="77777777" w:rsidR="00B44801" w:rsidRPr="00235F8A" w:rsidRDefault="00B44801" w:rsidP="00235F8A">
            <w:pPr>
              <w:keepNext/>
              <w:spacing w:after="60"/>
            </w:pPr>
            <w:r w:rsidRPr="00235F8A">
              <w:rPr>
                <w:i/>
              </w:rPr>
              <w:t>    Not tested</w:t>
            </w:r>
          </w:p>
        </w:tc>
        <w:tc>
          <w:tcPr>
            <w:tcW w:w="0" w:type="auto"/>
          </w:tcPr>
          <w:p w14:paraId="0EBCFC5C" w14:textId="77777777" w:rsidR="00B44801" w:rsidRPr="00235F8A" w:rsidRDefault="00B44801" w:rsidP="002422C9">
            <w:pPr>
              <w:keepNext/>
              <w:spacing w:after="60"/>
              <w:jc w:val="center"/>
            </w:pPr>
            <w:r w:rsidRPr="00235F8A">
              <w:t>0.78</w:t>
            </w:r>
          </w:p>
        </w:tc>
        <w:tc>
          <w:tcPr>
            <w:tcW w:w="0" w:type="auto"/>
          </w:tcPr>
          <w:p w14:paraId="032A047B" w14:textId="77777777" w:rsidR="00B44801" w:rsidRPr="00235F8A" w:rsidRDefault="00B44801" w:rsidP="002422C9">
            <w:pPr>
              <w:keepNext/>
              <w:spacing w:after="60"/>
              <w:jc w:val="center"/>
            </w:pPr>
            <w:r w:rsidRPr="00235F8A">
              <w:t>0.58, 1.05</w:t>
            </w:r>
          </w:p>
        </w:tc>
        <w:tc>
          <w:tcPr>
            <w:tcW w:w="0" w:type="auto"/>
          </w:tcPr>
          <w:p w14:paraId="7DFA98DA" w14:textId="77777777" w:rsidR="00B44801" w:rsidRPr="00235F8A" w:rsidRDefault="00B44801" w:rsidP="002422C9">
            <w:pPr>
              <w:keepNext/>
              <w:spacing w:after="60"/>
              <w:jc w:val="center"/>
            </w:pPr>
          </w:p>
        </w:tc>
      </w:tr>
      <w:tr w:rsidR="00B44801" w:rsidRPr="00235F8A" w14:paraId="7DC676B8" w14:textId="77777777" w:rsidTr="002422C9">
        <w:tc>
          <w:tcPr>
            <w:tcW w:w="0" w:type="auto"/>
          </w:tcPr>
          <w:p w14:paraId="17EEB30F" w14:textId="77777777" w:rsidR="00B44801" w:rsidRPr="00235F8A" w:rsidRDefault="00B44801" w:rsidP="00235F8A">
            <w:pPr>
              <w:keepNext/>
              <w:spacing w:after="60"/>
            </w:pPr>
            <w:r w:rsidRPr="00235F8A">
              <w:rPr>
                <w:b/>
              </w:rPr>
              <w:t xml:space="preserve">Baseline </w:t>
            </w:r>
            <w:r w:rsidRPr="005420F6">
              <w:rPr>
                <w:b/>
                <w:i/>
                <w:iCs/>
              </w:rPr>
              <w:t>ASXL1</w:t>
            </w:r>
          </w:p>
        </w:tc>
        <w:tc>
          <w:tcPr>
            <w:tcW w:w="0" w:type="auto"/>
          </w:tcPr>
          <w:p w14:paraId="3B581221" w14:textId="77777777" w:rsidR="00B44801" w:rsidRPr="00235F8A" w:rsidRDefault="00B44801" w:rsidP="002422C9">
            <w:pPr>
              <w:keepNext/>
              <w:spacing w:after="60"/>
              <w:jc w:val="center"/>
            </w:pPr>
          </w:p>
        </w:tc>
        <w:tc>
          <w:tcPr>
            <w:tcW w:w="0" w:type="auto"/>
          </w:tcPr>
          <w:p w14:paraId="3CBC40FF" w14:textId="77777777" w:rsidR="00B44801" w:rsidRPr="00235F8A" w:rsidRDefault="00B44801" w:rsidP="002422C9">
            <w:pPr>
              <w:keepNext/>
              <w:spacing w:after="60"/>
              <w:jc w:val="center"/>
            </w:pPr>
          </w:p>
        </w:tc>
        <w:tc>
          <w:tcPr>
            <w:tcW w:w="0" w:type="auto"/>
          </w:tcPr>
          <w:p w14:paraId="1D165BA4" w14:textId="77777777" w:rsidR="00B44801" w:rsidRPr="00235F8A" w:rsidRDefault="00B44801" w:rsidP="002422C9">
            <w:pPr>
              <w:keepNext/>
              <w:spacing w:after="60"/>
              <w:jc w:val="center"/>
            </w:pPr>
            <w:r w:rsidRPr="00235F8A">
              <w:t>0.050</w:t>
            </w:r>
          </w:p>
        </w:tc>
      </w:tr>
      <w:tr w:rsidR="00B44801" w:rsidRPr="00235F8A" w14:paraId="4ED9DB40" w14:textId="77777777" w:rsidTr="002422C9">
        <w:tc>
          <w:tcPr>
            <w:tcW w:w="0" w:type="auto"/>
          </w:tcPr>
          <w:p w14:paraId="41C5705F" w14:textId="77777777" w:rsidR="00B44801" w:rsidRPr="00235F8A" w:rsidRDefault="00B44801" w:rsidP="00235F8A">
            <w:pPr>
              <w:keepNext/>
              <w:spacing w:after="60"/>
            </w:pPr>
            <w:r w:rsidRPr="00235F8A">
              <w:rPr>
                <w:i/>
              </w:rPr>
              <w:t>    WT</w:t>
            </w:r>
          </w:p>
        </w:tc>
        <w:tc>
          <w:tcPr>
            <w:tcW w:w="0" w:type="auto"/>
          </w:tcPr>
          <w:p w14:paraId="4E74CC32" w14:textId="77777777" w:rsidR="00B44801" w:rsidRPr="00235F8A" w:rsidRDefault="00B44801" w:rsidP="002422C9">
            <w:pPr>
              <w:keepNext/>
              <w:spacing w:after="60"/>
              <w:jc w:val="center"/>
            </w:pPr>
            <w:r w:rsidRPr="00235F8A">
              <w:t>—</w:t>
            </w:r>
          </w:p>
        </w:tc>
        <w:tc>
          <w:tcPr>
            <w:tcW w:w="0" w:type="auto"/>
          </w:tcPr>
          <w:p w14:paraId="71CA7247" w14:textId="77777777" w:rsidR="00B44801" w:rsidRPr="00235F8A" w:rsidRDefault="00B44801" w:rsidP="002422C9">
            <w:pPr>
              <w:keepNext/>
              <w:spacing w:after="60"/>
              <w:jc w:val="center"/>
            </w:pPr>
            <w:r w:rsidRPr="00235F8A">
              <w:t>—</w:t>
            </w:r>
          </w:p>
        </w:tc>
        <w:tc>
          <w:tcPr>
            <w:tcW w:w="0" w:type="auto"/>
          </w:tcPr>
          <w:p w14:paraId="7E8EFF02" w14:textId="77777777" w:rsidR="00B44801" w:rsidRPr="00235F8A" w:rsidRDefault="00B44801" w:rsidP="002422C9">
            <w:pPr>
              <w:keepNext/>
              <w:spacing w:after="60"/>
              <w:jc w:val="center"/>
            </w:pPr>
          </w:p>
        </w:tc>
      </w:tr>
      <w:tr w:rsidR="00B44801" w:rsidRPr="00235F8A" w14:paraId="63769188" w14:textId="77777777" w:rsidTr="002422C9">
        <w:tc>
          <w:tcPr>
            <w:tcW w:w="0" w:type="auto"/>
          </w:tcPr>
          <w:p w14:paraId="16BCF2E8" w14:textId="77777777" w:rsidR="00B44801" w:rsidRPr="00235F8A" w:rsidRDefault="00B44801" w:rsidP="00235F8A">
            <w:pPr>
              <w:keepNext/>
              <w:spacing w:after="60"/>
            </w:pPr>
            <w:r w:rsidRPr="00235F8A">
              <w:rPr>
                <w:i/>
              </w:rPr>
              <w:t>    Mut</w:t>
            </w:r>
          </w:p>
        </w:tc>
        <w:tc>
          <w:tcPr>
            <w:tcW w:w="0" w:type="auto"/>
          </w:tcPr>
          <w:p w14:paraId="69BF5AC9" w14:textId="77777777" w:rsidR="00B44801" w:rsidRPr="00235F8A" w:rsidRDefault="00B44801" w:rsidP="002422C9">
            <w:pPr>
              <w:keepNext/>
              <w:spacing w:after="60"/>
              <w:jc w:val="center"/>
            </w:pPr>
            <w:r w:rsidRPr="00235F8A">
              <w:t>1.28</w:t>
            </w:r>
          </w:p>
        </w:tc>
        <w:tc>
          <w:tcPr>
            <w:tcW w:w="0" w:type="auto"/>
          </w:tcPr>
          <w:p w14:paraId="6D0ACD2C" w14:textId="77777777" w:rsidR="00B44801" w:rsidRPr="00235F8A" w:rsidRDefault="00B44801" w:rsidP="002422C9">
            <w:pPr>
              <w:keepNext/>
              <w:spacing w:after="60"/>
              <w:jc w:val="center"/>
            </w:pPr>
            <w:r w:rsidRPr="00235F8A">
              <w:t>0.85, 1.92</w:t>
            </w:r>
          </w:p>
        </w:tc>
        <w:tc>
          <w:tcPr>
            <w:tcW w:w="0" w:type="auto"/>
          </w:tcPr>
          <w:p w14:paraId="526E105D" w14:textId="77777777" w:rsidR="00B44801" w:rsidRPr="00235F8A" w:rsidRDefault="00B44801" w:rsidP="002422C9">
            <w:pPr>
              <w:keepNext/>
              <w:spacing w:after="60"/>
              <w:jc w:val="center"/>
            </w:pPr>
          </w:p>
        </w:tc>
      </w:tr>
      <w:tr w:rsidR="00B44801" w:rsidRPr="00235F8A" w14:paraId="0A95743D" w14:textId="77777777" w:rsidTr="002422C9">
        <w:tc>
          <w:tcPr>
            <w:tcW w:w="0" w:type="auto"/>
          </w:tcPr>
          <w:p w14:paraId="56B9EEC3" w14:textId="77777777" w:rsidR="00B44801" w:rsidRPr="00235F8A" w:rsidRDefault="00B44801" w:rsidP="00235F8A">
            <w:pPr>
              <w:keepNext/>
              <w:spacing w:after="60"/>
            </w:pPr>
            <w:r w:rsidRPr="00235F8A">
              <w:rPr>
                <w:i/>
              </w:rPr>
              <w:t>    Not tested</w:t>
            </w:r>
          </w:p>
        </w:tc>
        <w:tc>
          <w:tcPr>
            <w:tcW w:w="0" w:type="auto"/>
          </w:tcPr>
          <w:p w14:paraId="36099F4F" w14:textId="77777777" w:rsidR="00B44801" w:rsidRPr="00235F8A" w:rsidRDefault="00B44801" w:rsidP="002422C9">
            <w:pPr>
              <w:keepNext/>
              <w:spacing w:after="60"/>
              <w:jc w:val="center"/>
            </w:pPr>
            <w:r w:rsidRPr="00235F8A">
              <w:t>5.54</w:t>
            </w:r>
          </w:p>
        </w:tc>
        <w:tc>
          <w:tcPr>
            <w:tcW w:w="0" w:type="auto"/>
          </w:tcPr>
          <w:p w14:paraId="2A3165D4" w14:textId="77777777" w:rsidR="00B44801" w:rsidRPr="00235F8A" w:rsidRDefault="00B44801" w:rsidP="002422C9">
            <w:pPr>
              <w:keepNext/>
              <w:spacing w:after="60"/>
              <w:jc w:val="center"/>
            </w:pPr>
            <w:r w:rsidRPr="00235F8A">
              <w:t>1.23, 24.9</w:t>
            </w:r>
          </w:p>
        </w:tc>
        <w:tc>
          <w:tcPr>
            <w:tcW w:w="0" w:type="auto"/>
          </w:tcPr>
          <w:p w14:paraId="441C3E79" w14:textId="77777777" w:rsidR="00B44801" w:rsidRPr="00235F8A" w:rsidRDefault="00B44801" w:rsidP="002422C9">
            <w:pPr>
              <w:keepNext/>
              <w:spacing w:after="60"/>
              <w:jc w:val="center"/>
            </w:pPr>
          </w:p>
        </w:tc>
      </w:tr>
      <w:tr w:rsidR="00B44801" w:rsidRPr="00235F8A" w14:paraId="4971A0CC" w14:textId="77777777" w:rsidTr="002422C9">
        <w:tc>
          <w:tcPr>
            <w:tcW w:w="0" w:type="auto"/>
          </w:tcPr>
          <w:p w14:paraId="2298F831" w14:textId="77777777" w:rsidR="00B44801" w:rsidRPr="00235F8A" w:rsidRDefault="00B44801" w:rsidP="00235F8A">
            <w:pPr>
              <w:keepNext/>
              <w:spacing w:after="60"/>
            </w:pPr>
            <w:r w:rsidRPr="00235F8A">
              <w:rPr>
                <w:b/>
              </w:rPr>
              <w:t xml:space="preserve">Baseline </w:t>
            </w:r>
            <w:r w:rsidRPr="005420F6">
              <w:rPr>
                <w:b/>
                <w:i/>
                <w:iCs/>
              </w:rPr>
              <w:t>BCOR</w:t>
            </w:r>
          </w:p>
        </w:tc>
        <w:tc>
          <w:tcPr>
            <w:tcW w:w="0" w:type="auto"/>
          </w:tcPr>
          <w:p w14:paraId="617633D5" w14:textId="77777777" w:rsidR="00B44801" w:rsidRPr="00235F8A" w:rsidRDefault="00B44801" w:rsidP="002422C9">
            <w:pPr>
              <w:keepNext/>
              <w:spacing w:after="60"/>
              <w:jc w:val="center"/>
            </w:pPr>
          </w:p>
        </w:tc>
        <w:tc>
          <w:tcPr>
            <w:tcW w:w="0" w:type="auto"/>
          </w:tcPr>
          <w:p w14:paraId="0EAF6FE3" w14:textId="77777777" w:rsidR="00B44801" w:rsidRPr="00235F8A" w:rsidRDefault="00B44801" w:rsidP="002422C9">
            <w:pPr>
              <w:keepNext/>
              <w:spacing w:after="60"/>
              <w:jc w:val="center"/>
            </w:pPr>
          </w:p>
        </w:tc>
        <w:tc>
          <w:tcPr>
            <w:tcW w:w="0" w:type="auto"/>
          </w:tcPr>
          <w:p w14:paraId="7B641474" w14:textId="77777777" w:rsidR="00B44801" w:rsidRPr="00235F8A" w:rsidRDefault="00B44801" w:rsidP="002422C9">
            <w:pPr>
              <w:keepNext/>
              <w:spacing w:after="60"/>
              <w:jc w:val="center"/>
            </w:pPr>
            <w:r w:rsidRPr="00235F8A">
              <w:t>0.4</w:t>
            </w:r>
          </w:p>
        </w:tc>
      </w:tr>
      <w:tr w:rsidR="00B44801" w:rsidRPr="00235F8A" w14:paraId="529D14C4" w14:textId="77777777" w:rsidTr="002422C9">
        <w:tc>
          <w:tcPr>
            <w:tcW w:w="0" w:type="auto"/>
          </w:tcPr>
          <w:p w14:paraId="2732994A" w14:textId="77777777" w:rsidR="00B44801" w:rsidRPr="00235F8A" w:rsidRDefault="00B44801" w:rsidP="00235F8A">
            <w:pPr>
              <w:keepNext/>
              <w:spacing w:after="60"/>
            </w:pPr>
            <w:r w:rsidRPr="00235F8A">
              <w:rPr>
                <w:i/>
              </w:rPr>
              <w:t>    WT</w:t>
            </w:r>
          </w:p>
        </w:tc>
        <w:tc>
          <w:tcPr>
            <w:tcW w:w="0" w:type="auto"/>
          </w:tcPr>
          <w:p w14:paraId="5B2F63EE" w14:textId="77777777" w:rsidR="00B44801" w:rsidRPr="00235F8A" w:rsidRDefault="00B44801" w:rsidP="002422C9">
            <w:pPr>
              <w:keepNext/>
              <w:spacing w:after="60"/>
              <w:jc w:val="center"/>
            </w:pPr>
            <w:r w:rsidRPr="00235F8A">
              <w:t>—</w:t>
            </w:r>
          </w:p>
        </w:tc>
        <w:tc>
          <w:tcPr>
            <w:tcW w:w="0" w:type="auto"/>
          </w:tcPr>
          <w:p w14:paraId="44197634" w14:textId="77777777" w:rsidR="00B44801" w:rsidRPr="00235F8A" w:rsidRDefault="00B44801" w:rsidP="002422C9">
            <w:pPr>
              <w:keepNext/>
              <w:spacing w:after="60"/>
              <w:jc w:val="center"/>
            </w:pPr>
            <w:r w:rsidRPr="00235F8A">
              <w:t>—</w:t>
            </w:r>
          </w:p>
        </w:tc>
        <w:tc>
          <w:tcPr>
            <w:tcW w:w="0" w:type="auto"/>
          </w:tcPr>
          <w:p w14:paraId="1FD89371" w14:textId="77777777" w:rsidR="00B44801" w:rsidRPr="00235F8A" w:rsidRDefault="00B44801" w:rsidP="002422C9">
            <w:pPr>
              <w:keepNext/>
              <w:spacing w:after="60"/>
              <w:jc w:val="center"/>
            </w:pPr>
          </w:p>
        </w:tc>
      </w:tr>
      <w:tr w:rsidR="00B44801" w:rsidRPr="00235F8A" w14:paraId="46B368B6" w14:textId="77777777" w:rsidTr="002422C9">
        <w:tc>
          <w:tcPr>
            <w:tcW w:w="0" w:type="auto"/>
          </w:tcPr>
          <w:p w14:paraId="6F327E50" w14:textId="77777777" w:rsidR="00B44801" w:rsidRPr="00235F8A" w:rsidRDefault="00B44801" w:rsidP="00235F8A">
            <w:pPr>
              <w:keepNext/>
              <w:spacing w:after="60"/>
            </w:pPr>
            <w:r w:rsidRPr="00235F8A">
              <w:rPr>
                <w:i/>
              </w:rPr>
              <w:t>    Mut</w:t>
            </w:r>
          </w:p>
        </w:tc>
        <w:tc>
          <w:tcPr>
            <w:tcW w:w="0" w:type="auto"/>
          </w:tcPr>
          <w:p w14:paraId="7F24BE77" w14:textId="77777777" w:rsidR="00B44801" w:rsidRPr="00235F8A" w:rsidRDefault="00B44801" w:rsidP="002422C9">
            <w:pPr>
              <w:keepNext/>
              <w:spacing w:after="60"/>
              <w:jc w:val="center"/>
            </w:pPr>
            <w:r w:rsidRPr="00235F8A">
              <w:t>0.73</w:t>
            </w:r>
          </w:p>
        </w:tc>
        <w:tc>
          <w:tcPr>
            <w:tcW w:w="0" w:type="auto"/>
          </w:tcPr>
          <w:p w14:paraId="3FABE1BA" w14:textId="77777777" w:rsidR="00B44801" w:rsidRPr="00235F8A" w:rsidRDefault="00B44801" w:rsidP="002422C9">
            <w:pPr>
              <w:keepNext/>
              <w:spacing w:after="60"/>
              <w:jc w:val="center"/>
            </w:pPr>
            <w:r w:rsidRPr="00235F8A">
              <w:t>0.44, 1.21</w:t>
            </w:r>
          </w:p>
        </w:tc>
        <w:tc>
          <w:tcPr>
            <w:tcW w:w="0" w:type="auto"/>
          </w:tcPr>
          <w:p w14:paraId="3FFF7835" w14:textId="77777777" w:rsidR="00B44801" w:rsidRPr="00235F8A" w:rsidRDefault="00B44801" w:rsidP="002422C9">
            <w:pPr>
              <w:keepNext/>
              <w:spacing w:after="60"/>
              <w:jc w:val="center"/>
            </w:pPr>
          </w:p>
        </w:tc>
      </w:tr>
      <w:tr w:rsidR="00B44801" w:rsidRPr="00235F8A" w14:paraId="367CCC14" w14:textId="77777777" w:rsidTr="002422C9">
        <w:tc>
          <w:tcPr>
            <w:tcW w:w="0" w:type="auto"/>
          </w:tcPr>
          <w:p w14:paraId="6BC4F7B0" w14:textId="77777777" w:rsidR="00B44801" w:rsidRPr="00235F8A" w:rsidRDefault="00B44801" w:rsidP="00235F8A">
            <w:pPr>
              <w:keepNext/>
              <w:spacing w:after="60"/>
            </w:pPr>
            <w:r w:rsidRPr="00235F8A">
              <w:rPr>
                <w:i/>
              </w:rPr>
              <w:t>    Not tested</w:t>
            </w:r>
          </w:p>
        </w:tc>
        <w:tc>
          <w:tcPr>
            <w:tcW w:w="0" w:type="auto"/>
          </w:tcPr>
          <w:p w14:paraId="7E5F1884" w14:textId="77777777" w:rsidR="00B44801" w:rsidRPr="00235F8A" w:rsidRDefault="00B44801" w:rsidP="002422C9">
            <w:pPr>
              <w:keepNext/>
              <w:spacing w:after="60"/>
              <w:jc w:val="center"/>
            </w:pPr>
            <w:r w:rsidRPr="00235F8A">
              <w:t>0.68</w:t>
            </w:r>
          </w:p>
        </w:tc>
        <w:tc>
          <w:tcPr>
            <w:tcW w:w="0" w:type="auto"/>
          </w:tcPr>
          <w:p w14:paraId="213C6A47" w14:textId="77777777" w:rsidR="00B44801" w:rsidRPr="00235F8A" w:rsidRDefault="00B44801" w:rsidP="002422C9">
            <w:pPr>
              <w:keepNext/>
              <w:spacing w:after="60"/>
              <w:jc w:val="center"/>
            </w:pPr>
            <w:r w:rsidRPr="00235F8A">
              <w:t>0.19, 2.40</w:t>
            </w:r>
          </w:p>
        </w:tc>
        <w:tc>
          <w:tcPr>
            <w:tcW w:w="0" w:type="auto"/>
          </w:tcPr>
          <w:p w14:paraId="25C5F60B" w14:textId="77777777" w:rsidR="00B44801" w:rsidRPr="00235F8A" w:rsidRDefault="00B44801" w:rsidP="002422C9">
            <w:pPr>
              <w:keepNext/>
              <w:spacing w:after="60"/>
              <w:jc w:val="center"/>
            </w:pPr>
          </w:p>
        </w:tc>
      </w:tr>
      <w:tr w:rsidR="00B44801" w:rsidRPr="00235F8A" w14:paraId="18A68B4C" w14:textId="77777777" w:rsidTr="002422C9">
        <w:tc>
          <w:tcPr>
            <w:tcW w:w="0" w:type="auto"/>
          </w:tcPr>
          <w:p w14:paraId="6CADEB10" w14:textId="77777777" w:rsidR="00B44801" w:rsidRPr="00235F8A" w:rsidRDefault="00B44801" w:rsidP="00235F8A">
            <w:pPr>
              <w:keepNext/>
              <w:spacing w:after="60"/>
            </w:pPr>
            <w:r w:rsidRPr="00235F8A">
              <w:rPr>
                <w:b/>
              </w:rPr>
              <w:lastRenderedPageBreak/>
              <w:t xml:space="preserve">Baseline </w:t>
            </w:r>
            <w:r w:rsidRPr="005420F6">
              <w:rPr>
                <w:b/>
                <w:i/>
                <w:iCs/>
              </w:rPr>
              <w:t>CEBPA</w:t>
            </w:r>
          </w:p>
        </w:tc>
        <w:tc>
          <w:tcPr>
            <w:tcW w:w="0" w:type="auto"/>
          </w:tcPr>
          <w:p w14:paraId="671FAFCF" w14:textId="77777777" w:rsidR="00B44801" w:rsidRPr="00235F8A" w:rsidRDefault="00B44801" w:rsidP="002422C9">
            <w:pPr>
              <w:keepNext/>
              <w:spacing w:after="60"/>
              <w:jc w:val="center"/>
            </w:pPr>
          </w:p>
        </w:tc>
        <w:tc>
          <w:tcPr>
            <w:tcW w:w="0" w:type="auto"/>
          </w:tcPr>
          <w:p w14:paraId="45A880B9" w14:textId="77777777" w:rsidR="00B44801" w:rsidRPr="00235F8A" w:rsidRDefault="00B44801" w:rsidP="002422C9">
            <w:pPr>
              <w:keepNext/>
              <w:spacing w:after="60"/>
              <w:jc w:val="center"/>
            </w:pPr>
          </w:p>
        </w:tc>
        <w:tc>
          <w:tcPr>
            <w:tcW w:w="0" w:type="auto"/>
          </w:tcPr>
          <w:p w14:paraId="6C5F21F4" w14:textId="77777777" w:rsidR="00B44801" w:rsidRPr="00235F8A" w:rsidRDefault="00B44801" w:rsidP="002422C9">
            <w:pPr>
              <w:keepNext/>
              <w:spacing w:after="60"/>
              <w:jc w:val="center"/>
            </w:pPr>
            <w:r w:rsidRPr="00235F8A">
              <w:t>0.5</w:t>
            </w:r>
          </w:p>
        </w:tc>
      </w:tr>
      <w:tr w:rsidR="00B44801" w:rsidRPr="00235F8A" w14:paraId="2993DA86" w14:textId="77777777" w:rsidTr="002422C9">
        <w:tc>
          <w:tcPr>
            <w:tcW w:w="0" w:type="auto"/>
          </w:tcPr>
          <w:p w14:paraId="483AAD9D" w14:textId="77777777" w:rsidR="00B44801" w:rsidRPr="00235F8A" w:rsidRDefault="00B44801" w:rsidP="00235F8A">
            <w:pPr>
              <w:keepNext/>
              <w:spacing w:after="60"/>
            </w:pPr>
            <w:r w:rsidRPr="00235F8A">
              <w:rPr>
                <w:i/>
              </w:rPr>
              <w:t>    WT</w:t>
            </w:r>
          </w:p>
        </w:tc>
        <w:tc>
          <w:tcPr>
            <w:tcW w:w="0" w:type="auto"/>
          </w:tcPr>
          <w:p w14:paraId="0E23330F" w14:textId="77777777" w:rsidR="00B44801" w:rsidRPr="00235F8A" w:rsidRDefault="00B44801" w:rsidP="002422C9">
            <w:pPr>
              <w:keepNext/>
              <w:spacing w:after="60"/>
              <w:jc w:val="center"/>
            </w:pPr>
            <w:r w:rsidRPr="00235F8A">
              <w:t>—</w:t>
            </w:r>
          </w:p>
        </w:tc>
        <w:tc>
          <w:tcPr>
            <w:tcW w:w="0" w:type="auto"/>
          </w:tcPr>
          <w:p w14:paraId="776A83D0" w14:textId="77777777" w:rsidR="00B44801" w:rsidRPr="00235F8A" w:rsidRDefault="00B44801" w:rsidP="002422C9">
            <w:pPr>
              <w:keepNext/>
              <w:spacing w:after="60"/>
              <w:jc w:val="center"/>
            </w:pPr>
            <w:r w:rsidRPr="00235F8A">
              <w:t>—</w:t>
            </w:r>
          </w:p>
        </w:tc>
        <w:tc>
          <w:tcPr>
            <w:tcW w:w="0" w:type="auto"/>
          </w:tcPr>
          <w:p w14:paraId="4C4FB9B3" w14:textId="77777777" w:rsidR="00B44801" w:rsidRPr="00235F8A" w:rsidRDefault="00B44801" w:rsidP="002422C9">
            <w:pPr>
              <w:keepNext/>
              <w:spacing w:after="60"/>
              <w:jc w:val="center"/>
            </w:pPr>
          </w:p>
        </w:tc>
      </w:tr>
      <w:tr w:rsidR="00B44801" w:rsidRPr="00235F8A" w14:paraId="20E17AC6" w14:textId="77777777" w:rsidTr="002422C9">
        <w:tc>
          <w:tcPr>
            <w:tcW w:w="0" w:type="auto"/>
          </w:tcPr>
          <w:p w14:paraId="28331FFF" w14:textId="77777777" w:rsidR="00B44801" w:rsidRPr="00235F8A" w:rsidRDefault="00B44801" w:rsidP="00235F8A">
            <w:pPr>
              <w:keepNext/>
              <w:spacing w:after="60"/>
            </w:pPr>
            <w:r w:rsidRPr="00235F8A">
              <w:rPr>
                <w:i/>
              </w:rPr>
              <w:t>    Mut</w:t>
            </w:r>
          </w:p>
        </w:tc>
        <w:tc>
          <w:tcPr>
            <w:tcW w:w="0" w:type="auto"/>
          </w:tcPr>
          <w:p w14:paraId="4C5F40E5" w14:textId="77777777" w:rsidR="00B44801" w:rsidRPr="00235F8A" w:rsidRDefault="00B44801" w:rsidP="002422C9">
            <w:pPr>
              <w:keepNext/>
              <w:spacing w:after="60"/>
              <w:jc w:val="center"/>
            </w:pPr>
            <w:r w:rsidRPr="00235F8A">
              <w:t>1.05</w:t>
            </w:r>
          </w:p>
        </w:tc>
        <w:tc>
          <w:tcPr>
            <w:tcW w:w="0" w:type="auto"/>
          </w:tcPr>
          <w:p w14:paraId="7D496110" w14:textId="77777777" w:rsidR="00B44801" w:rsidRPr="00235F8A" w:rsidRDefault="00B44801" w:rsidP="002422C9">
            <w:pPr>
              <w:keepNext/>
              <w:spacing w:after="60"/>
              <w:jc w:val="center"/>
            </w:pPr>
            <w:r w:rsidRPr="00235F8A">
              <w:t>0.56, 1.98</w:t>
            </w:r>
          </w:p>
        </w:tc>
        <w:tc>
          <w:tcPr>
            <w:tcW w:w="0" w:type="auto"/>
          </w:tcPr>
          <w:p w14:paraId="031D94C8" w14:textId="77777777" w:rsidR="00B44801" w:rsidRPr="00235F8A" w:rsidRDefault="00B44801" w:rsidP="002422C9">
            <w:pPr>
              <w:keepNext/>
              <w:spacing w:after="60"/>
              <w:jc w:val="center"/>
            </w:pPr>
          </w:p>
        </w:tc>
      </w:tr>
      <w:tr w:rsidR="00B44801" w:rsidRPr="00235F8A" w14:paraId="52C30772" w14:textId="77777777" w:rsidTr="002422C9">
        <w:tc>
          <w:tcPr>
            <w:tcW w:w="0" w:type="auto"/>
          </w:tcPr>
          <w:p w14:paraId="052FC7AA" w14:textId="77777777" w:rsidR="00B44801" w:rsidRPr="00235F8A" w:rsidRDefault="00B44801" w:rsidP="00235F8A">
            <w:pPr>
              <w:keepNext/>
              <w:spacing w:after="60"/>
            </w:pPr>
            <w:r w:rsidRPr="00235F8A">
              <w:rPr>
                <w:i/>
              </w:rPr>
              <w:t>    Not tested</w:t>
            </w:r>
          </w:p>
        </w:tc>
        <w:tc>
          <w:tcPr>
            <w:tcW w:w="0" w:type="auto"/>
          </w:tcPr>
          <w:p w14:paraId="150B850D" w14:textId="77777777" w:rsidR="00B44801" w:rsidRPr="00235F8A" w:rsidRDefault="00B44801" w:rsidP="002422C9">
            <w:pPr>
              <w:keepNext/>
              <w:spacing w:after="60"/>
              <w:jc w:val="center"/>
            </w:pPr>
            <w:r w:rsidRPr="00235F8A">
              <w:t>2.43</w:t>
            </w:r>
          </w:p>
        </w:tc>
        <w:tc>
          <w:tcPr>
            <w:tcW w:w="0" w:type="auto"/>
          </w:tcPr>
          <w:p w14:paraId="75FBF15A" w14:textId="77777777" w:rsidR="00B44801" w:rsidRPr="00235F8A" w:rsidRDefault="00B44801" w:rsidP="002422C9">
            <w:pPr>
              <w:keepNext/>
              <w:spacing w:after="60"/>
              <w:jc w:val="center"/>
            </w:pPr>
            <w:r w:rsidRPr="00235F8A">
              <w:t>0.53, 11.2</w:t>
            </w:r>
          </w:p>
        </w:tc>
        <w:tc>
          <w:tcPr>
            <w:tcW w:w="0" w:type="auto"/>
          </w:tcPr>
          <w:p w14:paraId="5D66FB49" w14:textId="77777777" w:rsidR="00B44801" w:rsidRPr="00235F8A" w:rsidRDefault="00B44801" w:rsidP="002422C9">
            <w:pPr>
              <w:keepNext/>
              <w:spacing w:after="60"/>
              <w:jc w:val="center"/>
            </w:pPr>
          </w:p>
        </w:tc>
      </w:tr>
      <w:tr w:rsidR="00B44801" w:rsidRPr="00235F8A" w14:paraId="2E9D8197" w14:textId="77777777" w:rsidTr="002422C9">
        <w:tc>
          <w:tcPr>
            <w:tcW w:w="0" w:type="auto"/>
          </w:tcPr>
          <w:p w14:paraId="1F0177C8" w14:textId="77777777" w:rsidR="00B44801" w:rsidRPr="00235F8A" w:rsidRDefault="00B44801" w:rsidP="00235F8A">
            <w:pPr>
              <w:keepNext/>
              <w:spacing w:after="60"/>
            </w:pPr>
            <w:r w:rsidRPr="00235F8A">
              <w:rPr>
                <w:b/>
              </w:rPr>
              <w:t xml:space="preserve">Baseline </w:t>
            </w:r>
            <w:r w:rsidRPr="005420F6">
              <w:rPr>
                <w:b/>
                <w:i/>
                <w:iCs/>
              </w:rPr>
              <w:t>EZH2</w:t>
            </w:r>
          </w:p>
        </w:tc>
        <w:tc>
          <w:tcPr>
            <w:tcW w:w="0" w:type="auto"/>
          </w:tcPr>
          <w:p w14:paraId="165D058E" w14:textId="77777777" w:rsidR="00B44801" w:rsidRPr="00235F8A" w:rsidRDefault="00B44801" w:rsidP="002422C9">
            <w:pPr>
              <w:keepNext/>
              <w:spacing w:after="60"/>
              <w:jc w:val="center"/>
            </w:pPr>
          </w:p>
        </w:tc>
        <w:tc>
          <w:tcPr>
            <w:tcW w:w="0" w:type="auto"/>
          </w:tcPr>
          <w:p w14:paraId="09AAE085" w14:textId="77777777" w:rsidR="00B44801" w:rsidRPr="00235F8A" w:rsidRDefault="00B44801" w:rsidP="002422C9">
            <w:pPr>
              <w:keepNext/>
              <w:spacing w:after="60"/>
              <w:jc w:val="center"/>
            </w:pPr>
          </w:p>
        </w:tc>
        <w:tc>
          <w:tcPr>
            <w:tcW w:w="0" w:type="auto"/>
          </w:tcPr>
          <w:p w14:paraId="7B74102D" w14:textId="77777777" w:rsidR="00B44801" w:rsidRPr="00235F8A" w:rsidRDefault="00B44801" w:rsidP="002422C9">
            <w:pPr>
              <w:keepNext/>
              <w:spacing w:after="60"/>
              <w:jc w:val="center"/>
            </w:pPr>
            <w:r w:rsidRPr="00235F8A">
              <w:t>0.9</w:t>
            </w:r>
          </w:p>
        </w:tc>
      </w:tr>
      <w:tr w:rsidR="00B44801" w:rsidRPr="00235F8A" w14:paraId="7DA342B9" w14:textId="77777777" w:rsidTr="002422C9">
        <w:tc>
          <w:tcPr>
            <w:tcW w:w="0" w:type="auto"/>
          </w:tcPr>
          <w:p w14:paraId="6B813F44" w14:textId="77777777" w:rsidR="00B44801" w:rsidRPr="00235F8A" w:rsidRDefault="00B44801" w:rsidP="00235F8A">
            <w:pPr>
              <w:keepNext/>
              <w:spacing w:after="60"/>
            </w:pPr>
            <w:r w:rsidRPr="00235F8A">
              <w:rPr>
                <w:i/>
              </w:rPr>
              <w:t>    WT</w:t>
            </w:r>
          </w:p>
        </w:tc>
        <w:tc>
          <w:tcPr>
            <w:tcW w:w="0" w:type="auto"/>
          </w:tcPr>
          <w:p w14:paraId="5865037F" w14:textId="77777777" w:rsidR="00B44801" w:rsidRPr="00235F8A" w:rsidRDefault="00B44801" w:rsidP="002422C9">
            <w:pPr>
              <w:keepNext/>
              <w:spacing w:after="60"/>
              <w:jc w:val="center"/>
            </w:pPr>
            <w:r w:rsidRPr="00235F8A">
              <w:t>—</w:t>
            </w:r>
          </w:p>
        </w:tc>
        <w:tc>
          <w:tcPr>
            <w:tcW w:w="0" w:type="auto"/>
          </w:tcPr>
          <w:p w14:paraId="3643F947" w14:textId="77777777" w:rsidR="00B44801" w:rsidRPr="00235F8A" w:rsidRDefault="00B44801" w:rsidP="002422C9">
            <w:pPr>
              <w:keepNext/>
              <w:spacing w:after="60"/>
              <w:jc w:val="center"/>
            </w:pPr>
            <w:r w:rsidRPr="00235F8A">
              <w:t>—</w:t>
            </w:r>
          </w:p>
        </w:tc>
        <w:tc>
          <w:tcPr>
            <w:tcW w:w="0" w:type="auto"/>
          </w:tcPr>
          <w:p w14:paraId="68BEDFF9" w14:textId="77777777" w:rsidR="00B44801" w:rsidRPr="00235F8A" w:rsidRDefault="00B44801" w:rsidP="002422C9">
            <w:pPr>
              <w:keepNext/>
              <w:spacing w:after="60"/>
              <w:jc w:val="center"/>
            </w:pPr>
          </w:p>
        </w:tc>
      </w:tr>
      <w:tr w:rsidR="00B44801" w:rsidRPr="00235F8A" w14:paraId="68E0BD5D" w14:textId="77777777" w:rsidTr="002422C9">
        <w:tc>
          <w:tcPr>
            <w:tcW w:w="0" w:type="auto"/>
          </w:tcPr>
          <w:p w14:paraId="7B43A94A" w14:textId="77777777" w:rsidR="00B44801" w:rsidRPr="00235F8A" w:rsidRDefault="00B44801" w:rsidP="00235F8A">
            <w:pPr>
              <w:keepNext/>
              <w:spacing w:after="60"/>
            </w:pPr>
            <w:r w:rsidRPr="00235F8A">
              <w:rPr>
                <w:i/>
              </w:rPr>
              <w:t>    Mut</w:t>
            </w:r>
          </w:p>
        </w:tc>
        <w:tc>
          <w:tcPr>
            <w:tcW w:w="0" w:type="auto"/>
          </w:tcPr>
          <w:p w14:paraId="6DC28646" w14:textId="77777777" w:rsidR="00B44801" w:rsidRPr="00235F8A" w:rsidRDefault="00B44801" w:rsidP="002422C9">
            <w:pPr>
              <w:keepNext/>
              <w:spacing w:after="60"/>
              <w:jc w:val="center"/>
            </w:pPr>
            <w:r w:rsidRPr="00235F8A">
              <w:t>0.93</w:t>
            </w:r>
          </w:p>
        </w:tc>
        <w:tc>
          <w:tcPr>
            <w:tcW w:w="0" w:type="auto"/>
          </w:tcPr>
          <w:p w14:paraId="5AA61826" w14:textId="77777777" w:rsidR="00B44801" w:rsidRPr="00235F8A" w:rsidRDefault="00B44801" w:rsidP="002422C9">
            <w:pPr>
              <w:keepNext/>
              <w:spacing w:after="60"/>
              <w:jc w:val="center"/>
            </w:pPr>
            <w:r w:rsidRPr="00235F8A">
              <w:t>0.48, 1.79</w:t>
            </w:r>
          </w:p>
        </w:tc>
        <w:tc>
          <w:tcPr>
            <w:tcW w:w="0" w:type="auto"/>
          </w:tcPr>
          <w:p w14:paraId="30F95939" w14:textId="77777777" w:rsidR="00B44801" w:rsidRPr="00235F8A" w:rsidRDefault="00B44801" w:rsidP="002422C9">
            <w:pPr>
              <w:keepNext/>
              <w:spacing w:after="60"/>
              <w:jc w:val="center"/>
            </w:pPr>
          </w:p>
        </w:tc>
      </w:tr>
      <w:tr w:rsidR="00B44801" w:rsidRPr="00235F8A" w14:paraId="1331DFD8" w14:textId="77777777" w:rsidTr="002422C9">
        <w:tc>
          <w:tcPr>
            <w:tcW w:w="0" w:type="auto"/>
          </w:tcPr>
          <w:p w14:paraId="10CD9AF0" w14:textId="77777777" w:rsidR="00B44801" w:rsidRPr="00235F8A" w:rsidRDefault="00B44801" w:rsidP="00235F8A">
            <w:pPr>
              <w:keepNext/>
              <w:spacing w:after="60"/>
            </w:pPr>
            <w:r w:rsidRPr="00235F8A">
              <w:rPr>
                <w:i/>
              </w:rPr>
              <w:t>    Not tested</w:t>
            </w:r>
          </w:p>
        </w:tc>
        <w:tc>
          <w:tcPr>
            <w:tcW w:w="0" w:type="auto"/>
          </w:tcPr>
          <w:p w14:paraId="3ABDB038" w14:textId="77777777" w:rsidR="00B44801" w:rsidRPr="00235F8A" w:rsidRDefault="00B44801" w:rsidP="002422C9">
            <w:pPr>
              <w:keepNext/>
              <w:spacing w:after="60"/>
              <w:jc w:val="center"/>
            </w:pPr>
            <w:r w:rsidRPr="00235F8A">
              <w:t>0.71</w:t>
            </w:r>
          </w:p>
        </w:tc>
        <w:tc>
          <w:tcPr>
            <w:tcW w:w="0" w:type="auto"/>
          </w:tcPr>
          <w:p w14:paraId="1A1E35AE" w14:textId="77777777" w:rsidR="00B44801" w:rsidRPr="00235F8A" w:rsidRDefault="00B44801" w:rsidP="002422C9">
            <w:pPr>
              <w:keepNext/>
              <w:spacing w:after="60"/>
              <w:jc w:val="center"/>
            </w:pPr>
            <w:r w:rsidRPr="00235F8A">
              <w:t>0.20, 2.50</w:t>
            </w:r>
          </w:p>
        </w:tc>
        <w:tc>
          <w:tcPr>
            <w:tcW w:w="0" w:type="auto"/>
          </w:tcPr>
          <w:p w14:paraId="13FE05D1" w14:textId="77777777" w:rsidR="00B44801" w:rsidRPr="00235F8A" w:rsidRDefault="00B44801" w:rsidP="002422C9">
            <w:pPr>
              <w:keepNext/>
              <w:spacing w:after="60"/>
              <w:jc w:val="center"/>
            </w:pPr>
          </w:p>
        </w:tc>
      </w:tr>
      <w:tr w:rsidR="00B44801" w:rsidRPr="00235F8A" w14:paraId="2D934E56" w14:textId="77777777" w:rsidTr="002422C9">
        <w:tc>
          <w:tcPr>
            <w:tcW w:w="0" w:type="auto"/>
          </w:tcPr>
          <w:p w14:paraId="7B652ECB" w14:textId="77777777" w:rsidR="00B44801" w:rsidRPr="00235F8A" w:rsidRDefault="00B44801" w:rsidP="00235F8A">
            <w:pPr>
              <w:keepNext/>
              <w:spacing w:after="60"/>
            </w:pPr>
            <w:r w:rsidRPr="00235F8A">
              <w:rPr>
                <w:b/>
              </w:rPr>
              <w:t xml:space="preserve">Baseline </w:t>
            </w:r>
            <w:r w:rsidRPr="005420F6">
              <w:rPr>
                <w:b/>
                <w:i/>
                <w:iCs/>
              </w:rPr>
              <w:t>RUNX1</w:t>
            </w:r>
          </w:p>
        </w:tc>
        <w:tc>
          <w:tcPr>
            <w:tcW w:w="0" w:type="auto"/>
          </w:tcPr>
          <w:p w14:paraId="73C10CF7" w14:textId="77777777" w:rsidR="00B44801" w:rsidRPr="00235F8A" w:rsidRDefault="00B44801" w:rsidP="002422C9">
            <w:pPr>
              <w:keepNext/>
              <w:spacing w:after="60"/>
              <w:jc w:val="center"/>
            </w:pPr>
          </w:p>
        </w:tc>
        <w:tc>
          <w:tcPr>
            <w:tcW w:w="0" w:type="auto"/>
          </w:tcPr>
          <w:p w14:paraId="501B5D3C" w14:textId="77777777" w:rsidR="00B44801" w:rsidRPr="00235F8A" w:rsidRDefault="00B44801" w:rsidP="002422C9">
            <w:pPr>
              <w:keepNext/>
              <w:spacing w:after="60"/>
              <w:jc w:val="center"/>
            </w:pPr>
          </w:p>
        </w:tc>
        <w:tc>
          <w:tcPr>
            <w:tcW w:w="0" w:type="auto"/>
          </w:tcPr>
          <w:p w14:paraId="44D4AA3A" w14:textId="77777777" w:rsidR="00B44801" w:rsidRPr="00235F8A" w:rsidRDefault="00B44801" w:rsidP="002422C9">
            <w:pPr>
              <w:keepNext/>
              <w:spacing w:after="60"/>
              <w:jc w:val="center"/>
            </w:pPr>
            <w:r w:rsidRPr="00235F8A">
              <w:t>0.036</w:t>
            </w:r>
          </w:p>
        </w:tc>
      </w:tr>
      <w:tr w:rsidR="00B44801" w:rsidRPr="00235F8A" w14:paraId="0A2D1BCF" w14:textId="77777777" w:rsidTr="002422C9">
        <w:tc>
          <w:tcPr>
            <w:tcW w:w="0" w:type="auto"/>
          </w:tcPr>
          <w:p w14:paraId="0730F5DD" w14:textId="77777777" w:rsidR="00B44801" w:rsidRPr="00235F8A" w:rsidRDefault="00B44801" w:rsidP="00235F8A">
            <w:pPr>
              <w:keepNext/>
              <w:spacing w:after="60"/>
            </w:pPr>
            <w:r w:rsidRPr="00235F8A">
              <w:rPr>
                <w:i/>
              </w:rPr>
              <w:t>    WT</w:t>
            </w:r>
          </w:p>
        </w:tc>
        <w:tc>
          <w:tcPr>
            <w:tcW w:w="0" w:type="auto"/>
          </w:tcPr>
          <w:p w14:paraId="7C54D0BC" w14:textId="77777777" w:rsidR="00B44801" w:rsidRPr="00235F8A" w:rsidRDefault="00B44801" w:rsidP="002422C9">
            <w:pPr>
              <w:keepNext/>
              <w:spacing w:after="60"/>
              <w:jc w:val="center"/>
            </w:pPr>
            <w:r w:rsidRPr="00235F8A">
              <w:t>—</w:t>
            </w:r>
          </w:p>
        </w:tc>
        <w:tc>
          <w:tcPr>
            <w:tcW w:w="0" w:type="auto"/>
          </w:tcPr>
          <w:p w14:paraId="5CD8B801" w14:textId="77777777" w:rsidR="00B44801" w:rsidRPr="00235F8A" w:rsidRDefault="00B44801" w:rsidP="002422C9">
            <w:pPr>
              <w:keepNext/>
              <w:spacing w:after="60"/>
              <w:jc w:val="center"/>
            </w:pPr>
            <w:r w:rsidRPr="00235F8A">
              <w:t>—</w:t>
            </w:r>
          </w:p>
        </w:tc>
        <w:tc>
          <w:tcPr>
            <w:tcW w:w="0" w:type="auto"/>
          </w:tcPr>
          <w:p w14:paraId="0117D403" w14:textId="77777777" w:rsidR="00B44801" w:rsidRPr="00235F8A" w:rsidRDefault="00B44801" w:rsidP="002422C9">
            <w:pPr>
              <w:keepNext/>
              <w:spacing w:after="60"/>
              <w:jc w:val="center"/>
            </w:pPr>
          </w:p>
        </w:tc>
      </w:tr>
      <w:tr w:rsidR="00B44801" w:rsidRPr="00235F8A" w14:paraId="6EB0A8BE" w14:textId="77777777" w:rsidTr="002422C9">
        <w:tc>
          <w:tcPr>
            <w:tcW w:w="0" w:type="auto"/>
          </w:tcPr>
          <w:p w14:paraId="7F9087D3" w14:textId="77777777" w:rsidR="00B44801" w:rsidRPr="00235F8A" w:rsidRDefault="00B44801" w:rsidP="00235F8A">
            <w:pPr>
              <w:keepNext/>
              <w:spacing w:after="60"/>
            </w:pPr>
            <w:r w:rsidRPr="00235F8A">
              <w:rPr>
                <w:i/>
              </w:rPr>
              <w:t>    Mut</w:t>
            </w:r>
          </w:p>
        </w:tc>
        <w:tc>
          <w:tcPr>
            <w:tcW w:w="0" w:type="auto"/>
          </w:tcPr>
          <w:p w14:paraId="66B794C3" w14:textId="77777777" w:rsidR="00B44801" w:rsidRPr="00235F8A" w:rsidRDefault="00B44801" w:rsidP="002422C9">
            <w:pPr>
              <w:keepNext/>
              <w:spacing w:after="60"/>
              <w:jc w:val="center"/>
            </w:pPr>
            <w:r w:rsidRPr="00235F8A">
              <w:t>0.96</w:t>
            </w:r>
          </w:p>
        </w:tc>
        <w:tc>
          <w:tcPr>
            <w:tcW w:w="0" w:type="auto"/>
          </w:tcPr>
          <w:p w14:paraId="2BD2DCAD" w14:textId="77777777" w:rsidR="00B44801" w:rsidRPr="00235F8A" w:rsidRDefault="00B44801" w:rsidP="002422C9">
            <w:pPr>
              <w:keepNext/>
              <w:spacing w:after="60"/>
              <w:jc w:val="center"/>
            </w:pPr>
            <w:r w:rsidRPr="00235F8A">
              <w:t>0.63, 1.48</w:t>
            </w:r>
          </w:p>
        </w:tc>
        <w:tc>
          <w:tcPr>
            <w:tcW w:w="0" w:type="auto"/>
          </w:tcPr>
          <w:p w14:paraId="53689889" w14:textId="77777777" w:rsidR="00B44801" w:rsidRPr="00235F8A" w:rsidRDefault="00B44801" w:rsidP="002422C9">
            <w:pPr>
              <w:keepNext/>
              <w:spacing w:after="60"/>
              <w:jc w:val="center"/>
            </w:pPr>
          </w:p>
        </w:tc>
      </w:tr>
      <w:tr w:rsidR="00B44801" w:rsidRPr="00235F8A" w14:paraId="2C61859B" w14:textId="77777777" w:rsidTr="002422C9">
        <w:tc>
          <w:tcPr>
            <w:tcW w:w="0" w:type="auto"/>
          </w:tcPr>
          <w:p w14:paraId="0A466D39" w14:textId="77777777" w:rsidR="00B44801" w:rsidRPr="00235F8A" w:rsidRDefault="00B44801" w:rsidP="00235F8A">
            <w:pPr>
              <w:keepNext/>
              <w:spacing w:after="60"/>
            </w:pPr>
            <w:r w:rsidRPr="00235F8A">
              <w:rPr>
                <w:i/>
              </w:rPr>
              <w:t>    Not tested</w:t>
            </w:r>
          </w:p>
        </w:tc>
        <w:tc>
          <w:tcPr>
            <w:tcW w:w="0" w:type="auto"/>
          </w:tcPr>
          <w:p w14:paraId="4AD8E246" w14:textId="77777777" w:rsidR="00B44801" w:rsidRPr="00235F8A" w:rsidRDefault="00B44801" w:rsidP="002422C9">
            <w:pPr>
              <w:keepNext/>
              <w:spacing w:after="60"/>
              <w:jc w:val="center"/>
            </w:pPr>
            <w:r w:rsidRPr="00235F8A">
              <w:t>3.29</w:t>
            </w:r>
          </w:p>
        </w:tc>
        <w:tc>
          <w:tcPr>
            <w:tcW w:w="0" w:type="auto"/>
          </w:tcPr>
          <w:p w14:paraId="7D6D649A" w14:textId="77777777" w:rsidR="00B44801" w:rsidRPr="00235F8A" w:rsidRDefault="00B44801" w:rsidP="002422C9">
            <w:pPr>
              <w:keepNext/>
              <w:spacing w:after="60"/>
              <w:jc w:val="center"/>
            </w:pPr>
            <w:r w:rsidRPr="00235F8A">
              <w:t>1.12, 9.69</w:t>
            </w:r>
          </w:p>
        </w:tc>
        <w:tc>
          <w:tcPr>
            <w:tcW w:w="0" w:type="auto"/>
          </w:tcPr>
          <w:p w14:paraId="68B96B98" w14:textId="77777777" w:rsidR="00B44801" w:rsidRPr="00235F8A" w:rsidRDefault="00B44801" w:rsidP="002422C9">
            <w:pPr>
              <w:keepNext/>
              <w:spacing w:after="60"/>
              <w:jc w:val="center"/>
            </w:pPr>
          </w:p>
        </w:tc>
      </w:tr>
      <w:tr w:rsidR="00B44801" w:rsidRPr="00235F8A" w14:paraId="546BDDF8" w14:textId="77777777" w:rsidTr="002422C9">
        <w:tc>
          <w:tcPr>
            <w:tcW w:w="0" w:type="auto"/>
          </w:tcPr>
          <w:p w14:paraId="344F478D" w14:textId="77777777" w:rsidR="00B44801" w:rsidRPr="00235F8A" w:rsidRDefault="00B44801" w:rsidP="00235F8A">
            <w:pPr>
              <w:keepNext/>
              <w:spacing w:after="60"/>
            </w:pPr>
            <w:r w:rsidRPr="00235F8A">
              <w:rPr>
                <w:b/>
              </w:rPr>
              <w:t xml:space="preserve">Baseline </w:t>
            </w:r>
            <w:r w:rsidRPr="005420F6">
              <w:rPr>
                <w:b/>
                <w:i/>
                <w:iCs/>
              </w:rPr>
              <w:t>SF3B1</w:t>
            </w:r>
          </w:p>
        </w:tc>
        <w:tc>
          <w:tcPr>
            <w:tcW w:w="0" w:type="auto"/>
          </w:tcPr>
          <w:p w14:paraId="6078C78F" w14:textId="77777777" w:rsidR="00B44801" w:rsidRPr="00235F8A" w:rsidRDefault="00B44801" w:rsidP="002422C9">
            <w:pPr>
              <w:keepNext/>
              <w:spacing w:after="60"/>
              <w:jc w:val="center"/>
            </w:pPr>
          </w:p>
        </w:tc>
        <w:tc>
          <w:tcPr>
            <w:tcW w:w="0" w:type="auto"/>
          </w:tcPr>
          <w:p w14:paraId="148CA2E7" w14:textId="77777777" w:rsidR="00B44801" w:rsidRPr="00235F8A" w:rsidRDefault="00B44801" w:rsidP="002422C9">
            <w:pPr>
              <w:keepNext/>
              <w:spacing w:after="60"/>
              <w:jc w:val="center"/>
            </w:pPr>
          </w:p>
        </w:tc>
        <w:tc>
          <w:tcPr>
            <w:tcW w:w="0" w:type="auto"/>
          </w:tcPr>
          <w:p w14:paraId="7252253F" w14:textId="77777777" w:rsidR="00B44801" w:rsidRPr="00235F8A" w:rsidRDefault="00B44801" w:rsidP="002422C9">
            <w:pPr>
              <w:keepNext/>
              <w:spacing w:after="60"/>
              <w:jc w:val="center"/>
            </w:pPr>
            <w:r w:rsidRPr="00235F8A">
              <w:t>0.4</w:t>
            </w:r>
          </w:p>
        </w:tc>
      </w:tr>
      <w:tr w:rsidR="00B44801" w:rsidRPr="00235F8A" w14:paraId="33EEC872" w14:textId="77777777" w:rsidTr="002422C9">
        <w:tc>
          <w:tcPr>
            <w:tcW w:w="0" w:type="auto"/>
          </w:tcPr>
          <w:p w14:paraId="492F4524" w14:textId="77777777" w:rsidR="00B44801" w:rsidRPr="00235F8A" w:rsidRDefault="00B44801" w:rsidP="00235F8A">
            <w:pPr>
              <w:keepNext/>
              <w:spacing w:after="60"/>
            </w:pPr>
            <w:r w:rsidRPr="00235F8A">
              <w:rPr>
                <w:i/>
              </w:rPr>
              <w:t>    WT</w:t>
            </w:r>
          </w:p>
        </w:tc>
        <w:tc>
          <w:tcPr>
            <w:tcW w:w="0" w:type="auto"/>
          </w:tcPr>
          <w:p w14:paraId="357C4BF2" w14:textId="77777777" w:rsidR="00B44801" w:rsidRPr="00235F8A" w:rsidRDefault="00B44801" w:rsidP="002422C9">
            <w:pPr>
              <w:keepNext/>
              <w:spacing w:after="60"/>
              <w:jc w:val="center"/>
            </w:pPr>
            <w:r w:rsidRPr="00235F8A">
              <w:t>—</w:t>
            </w:r>
          </w:p>
        </w:tc>
        <w:tc>
          <w:tcPr>
            <w:tcW w:w="0" w:type="auto"/>
          </w:tcPr>
          <w:p w14:paraId="7C7A62E5" w14:textId="77777777" w:rsidR="00B44801" w:rsidRPr="00235F8A" w:rsidRDefault="00B44801" w:rsidP="002422C9">
            <w:pPr>
              <w:keepNext/>
              <w:spacing w:after="60"/>
              <w:jc w:val="center"/>
            </w:pPr>
            <w:r w:rsidRPr="00235F8A">
              <w:t>—</w:t>
            </w:r>
          </w:p>
        </w:tc>
        <w:tc>
          <w:tcPr>
            <w:tcW w:w="0" w:type="auto"/>
          </w:tcPr>
          <w:p w14:paraId="7E30DF2D" w14:textId="77777777" w:rsidR="00B44801" w:rsidRPr="00235F8A" w:rsidRDefault="00B44801" w:rsidP="002422C9">
            <w:pPr>
              <w:keepNext/>
              <w:spacing w:after="60"/>
              <w:jc w:val="center"/>
            </w:pPr>
          </w:p>
        </w:tc>
      </w:tr>
      <w:tr w:rsidR="00B44801" w:rsidRPr="00235F8A" w14:paraId="2DBF934E" w14:textId="77777777" w:rsidTr="002422C9">
        <w:tc>
          <w:tcPr>
            <w:tcW w:w="0" w:type="auto"/>
          </w:tcPr>
          <w:p w14:paraId="6A8C8412" w14:textId="77777777" w:rsidR="00B44801" w:rsidRPr="00235F8A" w:rsidRDefault="00B44801" w:rsidP="00235F8A">
            <w:pPr>
              <w:keepNext/>
              <w:spacing w:after="60"/>
            </w:pPr>
            <w:r w:rsidRPr="00235F8A">
              <w:rPr>
                <w:i/>
              </w:rPr>
              <w:t>    Mut</w:t>
            </w:r>
          </w:p>
        </w:tc>
        <w:tc>
          <w:tcPr>
            <w:tcW w:w="0" w:type="auto"/>
          </w:tcPr>
          <w:p w14:paraId="2BB38B65" w14:textId="77777777" w:rsidR="00B44801" w:rsidRPr="00235F8A" w:rsidRDefault="00B44801" w:rsidP="002422C9">
            <w:pPr>
              <w:keepNext/>
              <w:spacing w:after="60"/>
              <w:jc w:val="center"/>
            </w:pPr>
            <w:r w:rsidRPr="00235F8A">
              <w:t>0.65</w:t>
            </w:r>
          </w:p>
        </w:tc>
        <w:tc>
          <w:tcPr>
            <w:tcW w:w="0" w:type="auto"/>
          </w:tcPr>
          <w:p w14:paraId="21F767E7" w14:textId="77777777" w:rsidR="00B44801" w:rsidRPr="00235F8A" w:rsidRDefault="00B44801" w:rsidP="002422C9">
            <w:pPr>
              <w:keepNext/>
              <w:spacing w:after="60"/>
              <w:jc w:val="center"/>
            </w:pPr>
            <w:r w:rsidRPr="00235F8A">
              <w:t>0.34, 1.25</w:t>
            </w:r>
          </w:p>
        </w:tc>
        <w:tc>
          <w:tcPr>
            <w:tcW w:w="0" w:type="auto"/>
          </w:tcPr>
          <w:p w14:paraId="2B59C3F7" w14:textId="77777777" w:rsidR="00B44801" w:rsidRPr="00235F8A" w:rsidRDefault="00B44801" w:rsidP="002422C9">
            <w:pPr>
              <w:keepNext/>
              <w:spacing w:after="60"/>
              <w:jc w:val="center"/>
            </w:pPr>
          </w:p>
        </w:tc>
      </w:tr>
      <w:tr w:rsidR="00B44801" w:rsidRPr="00235F8A" w14:paraId="3C514DC9" w14:textId="77777777" w:rsidTr="002422C9">
        <w:tc>
          <w:tcPr>
            <w:tcW w:w="0" w:type="auto"/>
          </w:tcPr>
          <w:p w14:paraId="2982D022" w14:textId="77777777" w:rsidR="00B44801" w:rsidRPr="00235F8A" w:rsidRDefault="00B44801" w:rsidP="00235F8A">
            <w:pPr>
              <w:keepNext/>
              <w:spacing w:after="60"/>
            </w:pPr>
            <w:r w:rsidRPr="00235F8A">
              <w:rPr>
                <w:i/>
              </w:rPr>
              <w:t>    Not tested</w:t>
            </w:r>
          </w:p>
        </w:tc>
        <w:tc>
          <w:tcPr>
            <w:tcW w:w="0" w:type="auto"/>
          </w:tcPr>
          <w:p w14:paraId="1A77760E" w14:textId="77777777" w:rsidR="00B44801" w:rsidRPr="00235F8A" w:rsidRDefault="00B44801" w:rsidP="002422C9">
            <w:pPr>
              <w:keepNext/>
              <w:spacing w:after="60"/>
              <w:jc w:val="center"/>
            </w:pPr>
            <w:r w:rsidRPr="00235F8A">
              <w:t>0.79</w:t>
            </w:r>
          </w:p>
        </w:tc>
        <w:tc>
          <w:tcPr>
            <w:tcW w:w="0" w:type="auto"/>
          </w:tcPr>
          <w:p w14:paraId="73F8B86C" w14:textId="77777777" w:rsidR="00B44801" w:rsidRPr="00235F8A" w:rsidRDefault="00B44801" w:rsidP="002422C9">
            <w:pPr>
              <w:keepNext/>
              <w:spacing w:after="60"/>
              <w:jc w:val="center"/>
            </w:pPr>
            <w:r w:rsidRPr="00235F8A">
              <w:t>0.25, 2.53</w:t>
            </w:r>
          </w:p>
        </w:tc>
        <w:tc>
          <w:tcPr>
            <w:tcW w:w="0" w:type="auto"/>
          </w:tcPr>
          <w:p w14:paraId="27C7F010" w14:textId="77777777" w:rsidR="00B44801" w:rsidRPr="00235F8A" w:rsidRDefault="00B44801" w:rsidP="002422C9">
            <w:pPr>
              <w:keepNext/>
              <w:spacing w:after="60"/>
              <w:jc w:val="center"/>
            </w:pPr>
          </w:p>
        </w:tc>
      </w:tr>
      <w:tr w:rsidR="00B44801" w:rsidRPr="00235F8A" w14:paraId="78B2D4E5" w14:textId="77777777" w:rsidTr="002422C9">
        <w:tc>
          <w:tcPr>
            <w:tcW w:w="0" w:type="auto"/>
          </w:tcPr>
          <w:p w14:paraId="1621E5CC" w14:textId="77777777" w:rsidR="00B44801" w:rsidRPr="00235F8A" w:rsidRDefault="00B44801" w:rsidP="00235F8A">
            <w:pPr>
              <w:keepNext/>
              <w:spacing w:after="60"/>
            </w:pPr>
            <w:r w:rsidRPr="00235F8A">
              <w:rPr>
                <w:b/>
              </w:rPr>
              <w:t xml:space="preserve">Baseline </w:t>
            </w:r>
            <w:r w:rsidRPr="005420F6">
              <w:rPr>
                <w:b/>
                <w:i/>
                <w:iCs/>
              </w:rPr>
              <w:t>SRSF2</w:t>
            </w:r>
          </w:p>
        </w:tc>
        <w:tc>
          <w:tcPr>
            <w:tcW w:w="0" w:type="auto"/>
          </w:tcPr>
          <w:p w14:paraId="2D798B6B" w14:textId="77777777" w:rsidR="00B44801" w:rsidRPr="00235F8A" w:rsidRDefault="00B44801" w:rsidP="002422C9">
            <w:pPr>
              <w:keepNext/>
              <w:spacing w:after="60"/>
              <w:jc w:val="center"/>
            </w:pPr>
          </w:p>
        </w:tc>
        <w:tc>
          <w:tcPr>
            <w:tcW w:w="0" w:type="auto"/>
          </w:tcPr>
          <w:p w14:paraId="2AE64637" w14:textId="77777777" w:rsidR="00B44801" w:rsidRPr="00235F8A" w:rsidRDefault="00B44801" w:rsidP="002422C9">
            <w:pPr>
              <w:keepNext/>
              <w:spacing w:after="60"/>
              <w:jc w:val="center"/>
            </w:pPr>
          </w:p>
        </w:tc>
        <w:tc>
          <w:tcPr>
            <w:tcW w:w="0" w:type="auto"/>
          </w:tcPr>
          <w:p w14:paraId="5F206440" w14:textId="77777777" w:rsidR="00B44801" w:rsidRPr="00235F8A" w:rsidRDefault="00B44801" w:rsidP="002422C9">
            <w:pPr>
              <w:keepNext/>
              <w:spacing w:after="60"/>
              <w:jc w:val="center"/>
            </w:pPr>
            <w:r w:rsidRPr="00235F8A">
              <w:t>0.066</w:t>
            </w:r>
          </w:p>
        </w:tc>
      </w:tr>
      <w:tr w:rsidR="00B44801" w:rsidRPr="00235F8A" w14:paraId="4E1A0E85" w14:textId="77777777" w:rsidTr="002422C9">
        <w:tc>
          <w:tcPr>
            <w:tcW w:w="0" w:type="auto"/>
          </w:tcPr>
          <w:p w14:paraId="7F9E59BC" w14:textId="77777777" w:rsidR="00B44801" w:rsidRPr="00235F8A" w:rsidRDefault="00B44801" w:rsidP="00235F8A">
            <w:pPr>
              <w:keepNext/>
              <w:spacing w:after="60"/>
            </w:pPr>
            <w:r w:rsidRPr="00235F8A">
              <w:rPr>
                <w:i/>
              </w:rPr>
              <w:t>    WT</w:t>
            </w:r>
          </w:p>
        </w:tc>
        <w:tc>
          <w:tcPr>
            <w:tcW w:w="0" w:type="auto"/>
          </w:tcPr>
          <w:p w14:paraId="78E58DEF" w14:textId="77777777" w:rsidR="00B44801" w:rsidRPr="00235F8A" w:rsidRDefault="00B44801" w:rsidP="002422C9">
            <w:pPr>
              <w:keepNext/>
              <w:spacing w:after="60"/>
              <w:jc w:val="center"/>
            </w:pPr>
            <w:r w:rsidRPr="00235F8A">
              <w:t>—</w:t>
            </w:r>
          </w:p>
        </w:tc>
        <w:tc>
          <w:tcPr>
            <w:tcW w:w="0" w:type="auto"/>
          </w:tcPr>
          <w:p w14:paraId="198307C8" w14:textId="77777777" w:rsidR="00B44801" w:rsidRPr="00235F8A" w:rsidRDefault="00B44801" w:rsidP="002422C9">
            <w:pPr>
              <w:keepNext/>
              <w:spacing w:after="60"/>
              <w:jc w:val="center"/>
            </w:pPr>
            <w:r w:rsidRPr="00235F8A">
              <w:t>—</w:t>
            </w:r>
          </w:p>
        </w:tc>
        <w:tc>
          <w:tcPr>
            <w:tcW w:w="0" w:type="auto"/>
          </w:tcPr>
          <w:p w14:paraId="52CE442B" w14:textId="77777777" w:rsidR="00B44801" w:rsidRPr="00235F8A" w:rsidRDefault="00B44801" w:rsidP="002422C9">
            <w:pPr>
              <w:keepNext/>
              <w:spacing w:after="60"/>
              <w:jc w:val="center"/>
            </w:pPr>
          </w:p>
        </w:tc>
      </w:tr>
      <w:tr w:rsidR="00B44801" w:rsidRPr="00235F8A" w14:paraId="3386A571" w14:textId="77777777" w:rsidTr="002422C9">
        <w:tc>
          <w:tcPr>
            <w:tcW w:w="0" w:type="auto"/>
          </w:tcPr>
          <w:p w14:paraId="58ABE98B" w14:textId="77777777" w:rsidR="00B44801" w:rsidRPr="00235F8A" w:rsidRDefault="00B44801" w:rsidP="00235F8A">
            <w:pPr>
              <w:keepNext/>
              <w:spacing w:after="60"/>
            </w:pPr>
            <w:r w:rsidRPr="00235F8A">
              <w:rPr>
                <w:i/>
              </w:rPr>
              <w:t>    Mut</w:t>
            </w:r>
          </w:p>
        </w:tc>
        <w:tc>
          <w:tcPr>
            <w:tcW w:w="0" w:type="auto"/>
          </w:tcPr>
          <w:p w14:paraId="562B628B" w14:textId="77777777" w:rsidR="00B44801" w:rsidRPr="00235F8A" w:rsidRDefault="00B44801" w:rsidP="002422C9">
            <w:pPr>
              <w:keepNext/>
              <w:spacing w:after="60"/>
              <w:jc w:val="center"/>
            </w:pPr>
            <w:r w:rsidRPr="00235F8A">
              <w:t>1.24</w:t>
            </w:r>
          </w:p>
        </w:tc>
        <w:tc>
          <w:tcPr>
            <w:tcW w:w="0" w:type="auto"/>
          </w:tcPr>
          <w:p w14:paraId="597061A9" w14:textId="77777777" w:rsidR="00B44801" w:rsidRPr="00235F8A" w:rsidRDefault="00B44801" w:rsidP="002422C9">
            <w:pPr>
              <w:keepNext/>
              <w:spacing w:after="60"/>
              <w:jc w:val="center"/>
            </w:pPr>
            <w:r w:rsidRPr="00235F8A">
              <w:t>0.82, 1.89</w:t>
            </w:r>
          </w:p>
        </w:tc>
        <w:tc>
          <w:tcPr>
            <w:tcW w:w="0" w:type="auto"/>
          </w:tcPr>
          <w:p w14:paraId="475F7134" w14:textId="77777777" w:rsidR="00B44801" w:rsidRPr="00235F8A" w:rsidRDefault="00B44801" w:rsidP="002422C9">
            <w:pPr>
              <w:keepNext/>
              <w:spacing w:after="60"/>
              <w:jc w:val="center"/>
            </w:pPr>
          </w:p>
        </w:tc>
      </w:tr>
      <w:tr w:rsidR="00B44801" w:rsidRPr="00235F8A" w14:paraId="622AF678" w14:textId="77777777" w:rsidTr="002422C9">
        <w:tc>
          <w:tcPr>
            <w:tcW w:w="0" w:type="auto"/>
          </w:tcPr>
          <w:p w14:paraId="4F85B9D0" w14:textId="77777777" w:rsidR="00B44801" w:rsidRPr="00235F8A" w:rsidRDefault="00B44801" w:rsidP="00235F8A">
            <w:pPr>
              <w:keepNext/>
              <w:spacing w:after="60"/>
            </w:pPr>
            <w:r w:rsidRPr="00235F8A">
              <w:rPr>
                <w:i/>
              </w:rPr>
              <w:t>    Not tested</w:t>
            </w:r>
          </w:p>
        </w:tc>
        <w:tc>
          <w:tcPr>
            <w:tcW w:w="0" w:type="auto"/>
          </w:tcPr>
          <w:p w14:paraId="583651A1" w14:textId="77777777" w:rsidR="00B44801" w:rsidRPr="00235F8A" w:rsidRDefault="00B44801" w:rsidP="002422C9">
            <w:pPr>
              <w:keepNext/>
              <w:spacing w:after="60"/>
              <w:jc w:val="center"/>
            </w:pPr>
            <w:r w:rsidRPr="00235F8A">
              <w:t>0.34</w:t>
            </w:r>
          </w:p>
        </w:tc>
        <w:tc>
          <w:tcPr>
            <w:tcW w:w="0" w:type="auto"/>
          </w:tcPr>
          <w:p w14:paraId="36E66B00" w14:textId="77777777" w:rsidR="00B44801" w:rsidRPr="00235F8A" w:rsidRDefault="00B44801" w:rsidP="002422C9">
            <w:pPr>
              <w:keepNext/>
              <w:spacing w:after="60"/>
              <w:jc w:val="center"/>
            </w:pPr>
            <w:r w:rsidRPr="00235F8A">
              <w:t>0.10, 1.09</w:t>
            </w:r>
          </w:p>
        </w:tc>
        <w:tc>
          <w:tcPr>
            <w:tcW w:w="0" w:type="auto"/>
          </w:tcPr>
          <w:p w14:paraId="40A3ACDA" w14:textId="77777777" w:rsidR="00B44801" w:rsidRPr="00235F8A" w:rsidRDefault="00B44801" w:rsidP="002422C9">
            <w:pPr>
              <w:keepNext/>
              <w:spacing w:after="60"/>
              <w:jc w:val="center"/>
            </w:pPr>
          </w:p>
        </w:tc>
      </w:tr>
      <w:tr w:rsidR="00B44801" w:rsidRPr="00235F8A" w14:paraId="70B9AC87" w14:textId="77777777" w:rsidTr="002422C9">
        <w:tc>
          <w:tcPr>
            <w:tcW w:w="0" w:type="auto"/>
          </w:tcPr>
          <w:p w14:paraId="253E3A2E" w14:textId="77777777" w:rsidR="00B44801" w:rsidRPr="00235F8A" w:rsidRDefault="00B44801" w:rsidP="00235F8A">
            <w:pPr>
              <w:keepNext/>
              <w:spacing w:after="60"/>
            </w:pPr>
            <w:r w:rsidRPr="00235F8A">
              <w:rPr>
                <w:b/>
              </w:rPr>
              <w:t xml:space="preserve">Baseline </w:t>
            </w:r>
            <w:r w:rsidRPr="005420F6">
              <w:rPr>
                <w:b/>
                <w:i/>
                <w:iCs/>
              </w:rPr>
              <w:t>STAG2</w:t>
            </w:r>
          </w:p>
        </w:tc>
        <w:tc>
          <w:tcPr>
            <w:tcW w:w="0" w:type="auto"/>
          </w:tcPr>
          <w:p w14:paraId="5F4AAF5B" w14:textId="77777777" w:rsidR="00B44801" w:rsidRPr="00235F8A" w:rsidRDefault="00B44801" w:rsidP="002422C9">
            <w:pPr>
              <w:keepNext/>
              <w:spacing w:after="60"/>
              <w:jc w:val="center"/>
            </w:pPr>
          </w:p>
        </w:tc>
        <w:tc>
          <w:tcPr>
            <w:tcW w:w="0" w:type="auto"/>
          </w:tcPr>
          <w:p w14:paraId="4F361C2F" w14:textId="77777777" w:rsidR="00B44801" w:rsidRPr="00235F8A" w:rsidRDefault="00B44801" w:rsidP="002422C9">
            <w:pPr>
              <w:keepNext/>
              <w:spacing w:after="60"/>
              <w:jc w:val="center"/>
            </w:pPr>
          </w:p>
        </w:tc>
        <w:tc>
          <w:tcPr>
            <w:tcW w:w="0" w:type="auto"/>
          </w:tcPr>
          <w:p w14:paraId="69E42704" w14:textId="77777777" w:rsidR="00B44801" w:rsidRPr="00235F8A" w:rsidRDefault="00B44801" w:rsidP="002422C9">
            <w:pPr>
              <w:keepNext/>
              <w:spacing w:after="60"/>
              <w:jc w:val="center"/>
            </w:pPr>
            <w:r w:rsidRPr="00235F8A">
              <w:t>0.2</w:t>
            </w:r>
          </w:p>
        </w:tc>
      </w:tr>
      <w:tr w:rsidR="00B44801" w:rsidRPr="00235F8A" w14:paraId="67523CBC" w14:textId="77777777" w:rsidTr="002422C9">
        <w:tc>
          <w:tcPr>
            <w:tcW w:w="0" w:type="auto"/>
          </w:tcPr>
          <w:p w14:paraId="1E1C9C59" w14:textId="77777777" w:rsidR="00B44801" w:rsidRPr="00235F8A" w:rsidRDefault="00B44801" w:rsidP="00235F8A">
            <w:pPr>
              <w:keepNext/>
              <w:spacing w:after="60"/>
            </w:pPr>
            <w:r w:rsidRPr="00235F8A">
              <w:rPr>
                <w:i/>
              </w:rPr>
              <w:t>    WT</w:t>
            </w:r>
          </w:p>
        </w:tc>
        <w:tc>
          <w:tcPr>
            <w:tcW w:w="0" w:type="auto"/>
          </w:tcPr>
          <w:p w14:paraId="4AA6CBFC" w14:textId="77777777" w:rsidR="00B44801" w:rsidRPr="00235F8A" w:rsidRDefault="00B44801" w:rsidP="002422C9">
            <w:pPr>
              <w:keepNext/>
              <w:spacing w:after="60"/>
              <w:jc w:val="center"/>
            </w:pPr>
            <w:r w:rsidRPr="00235F8A">
              <w:t>—</w:t>
            </w:r>
          </w:p>
        </w:tc>
        <w:tc>
          <w:tcPr>
            <w:tcW w:w="0" w:type="auto"/>
          </w:tcPr>
          <w:p w14:paraId="7BEC7196" w14:textId="77777777" w:rsidR="00B44801" w:rsidRPr="00235F8A" w:rsidRDefault="00B44801" w:rsidP="002422C9">
            <w:pPr>
              <w:keepNext/>
              <w:spacing w:after="60"/>
              <w:jc w:val="center"/>
            </w:pPr>
            <w:r w:rsidRPr="00235F8A">
              <w:t>—</w:t>
            </w:r>
          </w:p>
        </w:tc>
        <w:tc>
          <w:tcPr>
            <w:tcW w:w="0" w:type="auto"/>
          </w:tcPr>
          <w:p w14:paraId="38CE8F0A" w14:textId="77777777" w:rsidR="00B44801" w:rsidRPr="00235F8A" w:rsidRDefault="00B44801" w:rsidP="002422C9">
            <w:pPr>
              <w:keepNext/>
              <w:spacing w:after="60"/>
              <w:jc w:val="center"/>
            </w:pPr>
          </w:p>
        </w:tc>
      </w:tr>
      <w:tr w:rsidR="00B44801" w:rsidRPr="00235F8A" w14:paraId="4410BAAC" w14:textId="77777777" w:rsidTr="002422C9">
        <w:tc>
          <w:tcPr>
            <w:tcW w:w="0" w:type="auto"/>
          </w:tcPr>
          <w:p w14:paraId="58F0EAC9" w14:textId="77777777" w:rsidR="00B44801" w:rsidRPr="00235F8A" w:rsidRDefault="00B44801" w:rsidP="00235F8A">
            <w:pPr>
              <w:keepNext/>
              <w:spacing w:after="60"/>
            </w:pPr>
            <w:r w:rsidRPr="00235F8A">
              <w:rPr>
                <w:i/>
              </w:rPr>
              <w:t>    Mut</w:t>
            </w:r>
          </w:p>
        </w:tc>
        <w:tc>
          <w:tcPr>
            <w:tcW w:w="0" w:type="auto"/>
          </w:tcPr>
          <w:p w14:paraId="2D6C0FD7" w14:textId="77777777" w:rsidR="00B44801" w:rsidRPr="00235F8A" w:rsidRDefault="00B44801" w:rsidP="002422C9">
            <w:pPr>
              <w:keepNext/>
              <w:spacing w:after="60"/>
              <w:jc w:val="center"/>
            </w:pPr>
            <w:r w:rsidRPr="00235F8A">
              <w:t>1.47</w:t>
            </w:r>
          </w:p>
        </w:tc>
        <w:tc>
          <w:tcPr>
            <w:tcW w:w="0" w:type="auto"/>
          </w:tcPr>
          <w:p w14:paraId="25A87762" w14:textId="77777777" w:rsidR="00B44801" w:rsidRPr="00235F8A" w:rsidRDefault="00B44801" w:rsidP="002422C9">
            <w:pPr>
              <w:keepNext/>
              <w:spacing w:after="60"/>
              <w:jc w:val="center"/>
            </w:pPr>
            <w:r w:rsidRPr="00235F8A">
              <w:t>0.84, 2.57</w:t>
            </w:r>
          </w:p>
        </w:tc>
        <w:tc>
          <w:tcPr>
            <w:tcW w:w="0" w:type="auto"/>
          </w:tcPr>
          <w:p w14:paraId="4AF8C0FE" w14:textId="77777777" w:rsidR="00B44801" w:rsidRPr="00235F8A" w:rsidRDefault="00B44801" w:rsidP="002422C9">
            <w:pPr>
              <w:keepNext/>
              <w:spacing w:after="60"/>
              <w:jc w:val="center"/>
            </w:pPr>
          </w:p>
        </w:tc>
      </w:tr>
      <w:tr w:rsidR="00B44801" w:rsidRPr="00235F8A" w14:paraId="1AB4802E" w14:textId="77777777" w:rsidTr="002422C9">
        <w:tc>
          <w:tcPr>
            <w:tcW w:w="0" w:type="auto"/>
          </w:tcPr>
          <w:p w14:paraId="50D62FA0" w14:textId="77777777" w:rsidR="00B44801" w:rsidRPr="00235F8A" w:rsidRDefault="00B44801" w:rsidP="00235F8A">
            <w:pPr>
              <w:keepNext/>
              <w:spacing w:after="60"/>
            </w:pPr>
            <w:r w:rsidRPr="00235F8A">
              <w:rPr>
                <w:i/>
              </w:rPr>
              <w:t>    Not tested</w:t>
            </w:r>
          </w:p>
        </w:tc>
        <w:tc>
          <w:tcPr>
            <w:tcW w:w="0" w:type="auto"/>
          </w:tcPr>
          <w:p w14:paraId="43EDF07B" w14:textId="77777777" w:rsidR="00B44801" w:rsidRPr="00235F8A" w:rsidRDefault="00B44801" w:rsidP="002422C9">
            <w:pPr>
              <w:keepNext/>
              <w:spacing w:after="60"/>
              <w:jc w:val="center"/>
            </w:pPr>
            <w:r w:rsidRPr="00235F8A">
              <w:t>0.45</w:t>
            </w:r>
          </w:p>
        </w:tc>
        <w:tc>
          <w:tcPr>
            <w:tcW w:w="0" w:type="auto"/>
          </w:tcPr>
          <w:p w14:paraId="1A2F72FB" w14:textId="77777777" w:rsidR="00B44801" w:rsidRPr="00235F8A" w:rsidRDefault="00B44801" w:rsidP="002422C9">
            <w:pPr>
              <w:keepNext/>
              <w:spacing w:after="60"/>
              <w:jc w:val="center"/>
            </w:pPr>
            <w:r w:rsidRPr="00235F8A">
              <w:t>0.10, 2.07</w:t>
            </w:r>
          </w:p>
        </w:tc>
        <w:tc>
          <w:tcPr>
            <w:tcW w:w="0" w:type="auto"/>
          </w:tcPr>
          <w:p w14:paraId="295AC7EC" w14:textId="77777777" w:rsidR="00B44801" w:rsidRPr="00235F8A" w:rsidRDefault="00B44801" w:rsidP="002422C9">
            <w:pPr>
              <w:keepNext/>
              <w:spacing w:after="60"/>
              <w:jc w:val="center"/>
            </w:pPr>
          </w:p>
        </w:tc>
      </w:tr>
      <w:tr w:rsidR="00B44801" w:rsidRPr="00235F8A" w14:paraId="2C7E6E2A" w14:textId="77777777" w:rsidTr="002422C9">
        <w:tc>
          <w:tcPr>
            <w:tcW w:w="0" w:type="auto"/>
          </w:tcPr>
          <w:p w14:paraId="19A61737" w14:textId="77777777" w:rsidR="00B44801" w:rsidRPr="00235F8A" w:rsidRDefault="00B44801" w:rsidP="00235F8A">
            <w:pPr>
              <w:keepNext/>
              <w:spacing w:after="60"/>
            </w:pPr>
            <w:r w:rsidRPr="00235F8A">
              <w:rPr>
                <w:b/>
              </w:rPr>
              <w:t xml:space="preserve">Baseline </w:t>
            </w:r>
            <w:r w:rsidRPr="005420F6">
              <w:rPr>
                <w:b/>
                <w:i/>
                <w:iCs/>
              </w:rPr>
              <w:t>TP53</w:t>
            </w:r>
          </w:p>
        </w:tc>
        <w:tc>
          <w:tcPr>
            <w:tcW w:w="0" w:type="auto"/>
          </w:tcPr>
          <w:p w14:paraId="13D55CCB" w14:textId="77777777" w:rsidR="00B44801" w:rsidRPr="00235F8A" w:rsidRDefault="00B44801" w:rsidP="002422C9">
            <w:pPr>
              <w:keepNext/>
              <w:spacing w:after="60"/>
              <w:jc w:val="center"/>
            </w:pPr>
          </w:p>
        </w:tc>
        <w:tc>
          <w:tcPr>
            <w:tcW w:w="0" w:type="auto"/>
          </w:tcPr>
          <w:p w14:paraId="7B5599FB" w14:textId="77777777" w:rsidR="00B44801" w:rsidRPr="00235F8A" w:rsidRDefault="00B44801" w:rsidP="002422C9">
            <w:pPr>
              <w:keepNext/>
              <w:spacing w:after="60"/>
              <w:jc w:val="center"/>
            </w:pPr>
          </w:p>
        </w:tc>
        <w:tc>
          <w:tcPr>
            <w:tcW w:w="0" w:type="auto"/>
          </w:tcPr>
          <w:p w14:paraId="1E0121E7" w14:textId="77777777" w:rsidR="00B44801" w:rsidRPr="00235F8A" w:rsidRDefault="00B44801" w:rsidP="002422C9">
            <w:pPr>
              <w:keepNext/>
              <w:spacing w:after="60"/>
              <w:jc w:val="center"/>
            </w:pPr>
            <w:r w:rsidRPr="00235F8A">
              <w:t>&lt;0.001</w:t>
            </w:r>
          </w:p>
        </w:tc>
      </w:tr>
      <w:tr w:rsidR="00B44801" w:rsidRPr="00235F8A" w14:paraId="26E184D7" w14:textId="77777777" w:rsidTr="002422C9">
        <w:tc>
          <w:tcPr>
            <w:tcW w:w="0" w:type="auto"/>
          </w:tcPr>
          <w:p w14:paraId="09551388" w14:textId="77777777" w:rsidR="00B44801" w:rsidRPr="00235F8A" w:rsidRDefault="00B44801" w:rsidP="00235F8A">
            <w:pPr>
              <w:keepNext/>
              <w:spacing w:after="60"/>
            </w:pPr>
            <w:r w:rsidRPr="00235F8A">
              <w:rPr>
                <w:i/>
              </w:rPr>
              <w:t>    WT</w:t>
            </w:r>
          </w:p>
        </w:tc>
        <w:tc>
          <w:tcPr>
            <w:tcW w:w="0" w:type="auto"/>
          </w:tcPr>
          <w:p w14:paraId="1FDB0CD1" w14:textId="77777777" w:rsidR="00B44801" w:rsidRPr="00235F8A" w:rsidRDefault="00B44801" w:rsidP="002422C9">
            <w:pPr>
              <w:keepNext/>
              <w:spacing w:after="60"/>
              <w:jc w:val="center"/>
            </w:pPr>
            <w:r w:rsidRPr="00235F8A">
              <w:t>—</w:t>
            </w:r>
          </w:p>
        </w:tc>
        <w:tc>
          <w:tcPr>
            <w:tcW w:w="0" w:type="auto"/>
          </w:tcPr>
          <w:p w14:paraId="3187818C" w14:textId="77777777" w:rsidR="00B44801" w:rsidRPr="00235F8A" w:rsidRDefault="00B44801" w:rsidP="002422C9">
            <w:pPr>
              <w:keepNext/>
              <w:spacing w:after="60"/>
              <w:jc w:val="center"/>
            </w:pPr>
            <w:r w:rsidRPr="00235F8A">
              <w:t>—</w:t>
            </w:r>
          </w:p>
        </w:tc>
        <w:tc>
          <w:tcPr>
            <w:tcW w:w="0" w:type="auto"/>
          </w:tcPr>
          <w:p w14:paraId="3681A69C" w14:textId="77777777" w:rsidR="00B44801" w:rsidRPr="00235F8A" w:rsidRDefault="00B44801" w:rsidP="002422C9">
            <w:pPr>
              <w:keepNext/>
              <w:spacing w:after="60"/>
              <w:jc w:val="center"/>
            </w:pPr>
          </w:p>
        </w:tc>
      </w:tr>
      <w:tr w:rsidR="00B44801" w:rsidRPr="00235F8A" w14:paraId="2CDEBBDE" w14:textId="77777777" w:rsidTr="002422C9">
        <w:tc>
          <w:tcPr>
            <w:tcW w:w="0" w:type="auto"/>
          </w:tcPr>
          <w:p w14:paraId="34B2019A" w14:textId="77777777" w:rsidR="00B44801" w:rsidRPr="00235F8A" w:rsidRDefault="00B44801" w:rsidP="00235F8A">
            <w:pPr>
              <w:keepNext/>
              <w:spacing w:after="60"/>
            </w:pPr>
            <w:r w:rsidRPr="00235F8A">
              <w:rPr>
                <w:i/>
              </w:rPr>
              <w:t>    Mut</w:t>
            </w:r>
          </w:p>
        </w:tc>
        <w:tc>
          <w:tcPr>
            <w:tcW w:w="0" w:type="auto"/>
          </w:tcPr>
          <w:p w14:paraId="2BF42E17" w14:textId="77777777" w:rsidR="00B44801" w:rsidRPr="00235F8A" w:rsidRDefault="00B44801" w:rsidP="002422C9">
            <w:pPr>
              <w:keepNext/>
              <w:spacing w:after="60"/>
              <w:jc w:val="center"/>
            </w:pPr>
            <w:r w:rsidRPr="00235F8A">
              <w:t>2.79</w:t>
            </w:r>
          </w:p>
        </w:tc>
        <w:tc>
          <w:tcPr>
            <w:tcW w:w="0" w:type="auto"/>
          </w:tcPr>
          <w:p w14:paraId="5198E439" w14:textId="77777777" w:rsidR="00B44801" w:rsidRPr="00235F8A" w:rsidRDefault="00B44801" w:rsidP="002422C9">
            <w:pPr>
              <w:keepNext/>
              <w:spacing w:after="60"/>
              <w:jc w:val="center"/>
            </w:pPr>
            <w:r w:rsidRPr="00235F8A">
              <w:t>1.86, 4.17</w:t>
            </w:r>
          </w:p>
        </w:tc>
        <w:tc>
          <w:tcPr>
            <w:tcW w:w="0" w:type="auto"/>
          </w:tcPr>
          <w:p w14:paraId="71783D90" w14:textId="77777777" w:rsidR="00B44801" w:rsidRPr="00235F8A" w:rsidRDefault="00B44801" w:rsidP="002422C9">
            <w:pPr>
              <w:keepNext/>
              <w:spacing w:after="60"/>
              <w:jc w:val="center"/>
            </w:pPr>
          </w:p>
        </w:tc>
      </w:tr>
      <w:tr w:rsidR="00B44801" w:rsidRPr="00235F8A" w14:paraId="1C4D86A4" w14:textId="77777777" w:rsidTr="002422C9">
        <w:tc>
          <w:tcPr>
            <w:tcW w:w="0" w:type="auto"/>
          </w:tcPr>
          <w:p w14:paraId="77DA058B" w14:textId="77777777" w:rsidR="00B44801" w:rsidRPr="00235F8A" w:rsidRDefault="00B44801" w:rsidP="00235F8A">
            <w:pPr>
              <w:keepNext/>
              <w:spacing w:after="60"/>
            </w:pPr>
            <w:r w:rsidRPr="00235F8A">
              <w:rPr>
                <w:i/>
              </w:rPr>
              <w:t>    Not tested</w:t>
            </w:r>
          </w:p>
        </w:tc>
        <w:tc>
          <w:tcPr>
            <w:tcW w:w="0" w:type="auto"/>
          </w:tcPr>
          <w:p w14:paraId="021393CB" w14:textId="77777777" w:rsidR="00B44801" w:rsidRPr="00235F8A" w:rsidRDefault="00B44801" w:rsidP="002422C9">
            <w:pPr>
              <w:keepNext/>
              <w:spacing w:after="60"/>
              <w:jc w:val="center"/>
            </w:pPr>
            <w:r w:rsidRPr="00235F8A">
              <w:t>1.08</w:t>
            </w:r>
          </w:p>
        </w:tc>
        <w:tc>
          <w:tcPr>
            <w:tcW w:w="0" w:type="auto"/>
          </w:tcPr>
          <w:p w14:paraId="4419949C" w14:textId="77777777" w:rsidR="00B44801" w:rsidRPr="00235F8A" w:rsidRDefault="00B44801" w:rsidP="002422C9">
            <w:pPr>
              <w:keepNext/>
              <w:spacing w:after="60"/>
              <w:jc w:val="center"/>
            </w:pPr>
            <w:r w:rsidRPr="00235F8A">
              <w:t>0.43, 2.73</w:t>
            </w:r>
          </w:p>
        </w:tc>
        <w:tc>
          <w:tcPr>
            <w:tcW w:w="0" w:type="auto"/>
          </w:tcPr>
          <w:p w14:paraId="2466F18D" w14:textId="77777777" w:rsidR="00B44801" w:rsidRPr="00235F8A" w:rsidRDefault="00B44801" w:rsidP="002422C9">
            <w:pPr>
              <w:keepNext/>
              <w:spacing w:after="60"/>
              <w:jc w:val="center"/>
            </w:pPr>
          </w:p>
        </w:tc>
      </w:tr>
      <w:tr w:rsidR="00B44801" w:rsidRPr="00235F8A" w14:paraId="2C5A9478" w14:textId="77777777" w:rsidTr="002422C9">
        <w:tc>
          <w:tcPr>
            <w:tcW w:w="0" w:type="auto"/>
          </w:tcPr>
          <w:p w14:paraId="653301F1" w14:textId="77777777" w:rsidR="00B44801" w:rsidRPr="00235F8A" w:rsidRDefault="00B44801" w:rsidP="00235F8A">
            <w:pPr>
              <w:keepNext/>
              <w:spacing w:after="60"/>
            </w:pPr>
            <w:r w:rsidRPr="00235F8A">
              <w:rPr>
                <w:b/>
              </w:rPr>
              <w:t xml:space="preserve">Baseline </w:t>
            </w:r>
            <w:r w:rsidRPr="005420F6">
              <w:rPr>
                <w:b/>
                <w:i/>
                <w:iCs/>
              </w:rPr>
              <w:t>U2AF1</w:t>
            </w:r>
          </w:p>
        </w:tc>
        <w:tc>
          <w:tcPr>
            <w:tcW w:w="0" w:type="auto"/>
          </w:tcPr>
          <w:p w14:paraId="70DE5583" w14:textId="77777777" w:rsidR="00B44801" w:rsidRPr="00235F8A" w:rsidRDefault="00B44801" w:rsidP="002422C9">
            <w:pPr>
              <w:keepNext/>
              <w:spacing w:after="60"/>
              <w:jc w:val="center"/>
            </w:pPr>
          </w:p>
        </w:tc>
        <w:tc>
          <w:tcPr>
            <w:tcW w:w="0" w:type="auto"/>
          </w:tcPr>
          <w:p w14:paraId="1C837010" w14:textId="77777777" w:rsidR="00B44801" w:rsidRPr="00235F8A" w:rsidRDefault="00B44801" w:rsidP="002422C9">
            <w:pPr>
              <w:keepNext/>
              <w:spacing w:after="60"/>
              <w:jc w:val="center"/>
            </w:pPr>
          </w:p>
        </w:tc>
        <w:tc>
          <w:tcPr>
            <w:tcW w:w="0" w:type="auto"/>
          </w:tcPr>
          <w:p w14:paraId="796ED7D2" w14:textId="77777777" w:rsidR="00B44801" w:rsidRPr="00235F8A" w:rsidRDefault="00B44801" w:rsidP="002422C9">
            <w:pPr>
              <w:keepNext/>
              <w:spacing w:after="60"/>
              <w:jc w:val="center"/>
            </w:pPr>
            <w:r w:rsidRPr="00235F8A">
              <w:t>0.3</w:t>
            </w:r>
          </w:p>
        </w:tc>
      </w:tr>
      <w:tr w:rsidR="00B44801" w:rsidRPr="00235F8A" w14:paraId="5C5C6E6F" w14:textId="77777777" w:rsidTr="002422C9">
        <w:tc>
          <w:tcPr>
            <w:tcW w:w="0" w:type="auto"/>
          </w:tcPr>
          <w:p w14:paraId="29FE78C4" w14:textId="77777777" w:rsidR="00B44801" w:rsidRPr="00235F8A" w:rsidRDefault="00B44801" w:rsidP="00235F8A">
            <w:pPr>
              <w:keepNext/>
              <w:spacing w:after="60"/>
            </w:pPr>
            <w:r w:rsidRPr="00235F8A">
              <w:rPr>
                <w:i/>
              </w:rPr>
              <w:t>    WT</w:t>
            </w:r>
          </w:p>
        </w:tc>
        <w:tc>
          <w:tcPr>
            <w:tcW w:w="0" w:type="auto"/>
          </w:tcPr>
          <w:p w14:paraId="226BC162" w14:textId="77777777" w:rsidR="00B44801" w:rsidRPr="00235F8A" w:rsidRDefault="00B44801" w:rsidP="002422C9">
            <w:pPr>
              <w:keepNext/>
              <w:spacing w:after="60"/>
              <w:jc w:val="center"/>
            </w:pPr>
            <w:r w:rsidRPr="00235F8A">
              <w:t>—</w:t>
            </w:r>
          </w:p>
        </w:tc>
        <w:tc>
          <w:tcPr>
            <w:tcW w:w="0" w:type="auto"/>
          </w:tcPr>
          <w:p w14:paraId="1AE69FB3" w14:textId="77777777" w:rsidR="00B44801" w:rsidRPr="00235F8A" w:rsidRDefault="00B44801" w:rsidP="002422C9">
            <w:pPr>
              <w:keepNext/>
              <w:spacing w:after="60"/>
              <w:jc w:val="center"/>
            </w:pPr>
            <w:r w:rsidRPr="00235F8A">
              <w:t>—</w:t>
            </w:r>
          </w:p>
        </w:tc>
        <w:tc>
          <w:tcPr>
            <w:tcW w:w="0" w:type="auto"/>
          </w:tcPr>
          <w:p w14:paraId="1C895A5D" w14:textId="77777777" w:rsidR="00B44801" w:rsidRPr="00235F8A" w:rsidRDefault="00B44801" w:rsidP="002422C9">
            <w:pPr>
              <w:keepNext/>
              <w:spacing w:after="60"/>
              <w:jc w:val="center"/>
            </w:pPr>
          </w:p>
        </w:tc>
      </w:tr>
      <w:tr w:rsidR="00B44801" w:rsidRPr="00235F8A" w14:paraId="2A35E899" w14:textId="77777777" w:rsidTr="002422C9">
        <w:tc>
          <w:tcPr>
            <w:tcW w:w="0" w:type="auto"/>
          </w:tcPr>
          <w:p w14:paraId="6105918E" w14:textId="77777777" w:rsidR="00B44801" w:rsidRPr="00235F8A" w:rsidRDefault="00B44801" w:rsidP="00235F8A">
            <w:pPr>
              <w:keepNext/>
              <w:spacing w:after="60"/>
            </w:pPr>
            <w:r w:rsidRPr="00235F8A">
              <w:rPr>
                <w:i/>
              </w:rPr>
              <w:t>    Mut</w:t>
            </w:r>
          </w:p>
        </w:tc>
        <w:tc>
          <w:tcPr>
            <w:tcW w:w="0" w:type="auto"/>
          </w:tcPr>
          <w:p w14:paraId="2DADF0BE" w14:textId="77777777" w:rsidR="00B44801" w:rsidRPr="00235F8A" w:rsidRDefault="00B44801" w:rsidP="002422C9">
            <w:pPr>
              <w:keepNext/>
              <w:spacing w:after="60"/>
              <w:jc w:val="center"/>
            </w:pPr>
            <w:r w:rsidRPr="00235F8A">
              <w:t>1.34</w:t>
            </w:r>
          </w:p>
        </w:tc>
        <w:tc>
          <w:tcPr>
            <w:tcW w:w="0" w:type="auto"/>
          </w:tcPr>
          <w:p w14:paraId="04F9820B" w14:textId="77777777" w:rsidR="00B44801" w:rsidRPr="00235F8A" w:rsidRDefault="00B44801" w:rsidP="002422C9">
            <w:pPr>
              <w:keepNext/>
              <w:spacing w:after="60"/>
              <w:jc w:val="center"/>
            </w:pPr>
            <w:r w:rsidRPr="00235F8A">
              <w:t>0.73, 2.46</w:t>
            </w:r>
          </w:p>
        </w:tc>
        <w:tc>
          <w:tcPr>
            <w:tcW w:w="0" w:type="auto"/>
          </w:tcPr>
          <w:p w14:paraId="72FE8B60" w14:textId="77777777" w:rsidR="00B44801" w:rsidRPr="00235F8A" w:rsidRDefault="00B44801" w:rsidP="002422C9">
            <w:pPr>
              <w:keepNext/>
              <w:spacing w:after="60"/>
              <w:jc w:val="center"/>
            </w:pPr>
          </w:p>
        </w:tc>
      </w:tr>
      <w:tr w:rsidR="00B44801" w:rsidRPr="00235F8A" w14:paraId="5B9DAE61" w14:textId="77777777" w:rsidTr="002422C9">
        <w:tc>
          <w:tcPr>
            <w:tcW w:w="0" w:type="auto"/>
          </w:tcPr>
          <w:p w14:paraId="7128FFAF" w14:textId="77777777" w:rsidR="00B44801" w:rsidRPr="00235F8A" w:rsidRDefault="00B44801" w:rsidP="00235F8A">
            <w:pPr>
              <w:keepNext/>
              <w:spacing w:after="60"/>
            </w:pPr>
            <w:r w:rsidRPr="00235F8A">
              <w:rPr>
                <w:i/>
              </w:rPr>
              <w:t>    Not tested</w:t>
            </w:r>
          </w:p>
        </w:tc>
        <w:tc>
          <w:tcPr>
            <w:tcW w:w="0" w:type="auto"/>
          </w:tcPr>
          <w:p w14:paraId="4CE5CF10" w14:textId="77777777" w:rsidR="00B44801" w:rsidRPr="00235F8A" w:rsidRDefault="00B44801" w:rsidP="002422C9">
            <w:pPr>
              <w:keepNext/>
              <w:spacing w:after="60"/>
              <w:jc w:val="center"/>
            </w:pPr>
            <w:r w:rsidRPr="00235F8A">
              <w:t>0.63</w:t>
            </w:r>
          </w:p>
        </w:tc>
        <w:tc>
          <w:tcPr>
            <w:tcW w:w="0" w:type="auto"/>
          </w:tcPr>
          <w:p w14:paraId="274587A2" w14:textId="77777777" w:rsidR="00B44801" w:rsidRPr="00235F8A" w:rsidRDefault="00B44801" w:rsidP="002422C9">
            <w:pPr>
              <w:keepNext/>
              <w:spacing w:after="60"/>
              <w:jc w:val="center"/>
            </w:pPr>
            <w:r w:rsidRPr="00235F8A">
              <w:t>0.19, 2.09</w:t>
            </w:r>
          </w:p>
        </w:tc>
        <w:tc>
          <w:tcPr>
            <w:tcW w:w="0" w:type="auto"/>
          </w:tcPr>
          <w:p w14:paraId="31711E21" w14:textId="77777777" w:rsidR="00B44801" w:rsidRPr="00235F8A" w:rsidRDefault="00B44801" w:rsidP="002422C9">
            <w:pPr>
              <w:keepNext/>
              <w:spacing w:after="60"/>
              <w:jc w:val="center"/>
            </w:pPr>
          </w:p>
        </w:tc>
      </w:tr>
      <w:tr w:rsidR="00B44801" w:rsidRPr="00235F8A" w14:paraId="2CA94093" w14:textId="77777777" w:rsidTr="002422C9">
        <w:tc>
          <w:tcPr>
            <w:tcW w:w="0" w:type="auto"/>
          </w:tcPr>
          <w:p w14:paraId="4B37A9A3" w14:textId="77777777" w:rsidR="00B44801" w:rsidRPr="00235F8A" w:rsidRDefault="00B44801" w:rsidP="00235F8A">
            <w:pPr>
              <w:keepNext/>
              <w:spacing w:after="60"/>
            </w:pPr>
            <w:r w:rsidRPr="00235F8A">
              <w:rPr>
                <w:b/>
              </w:rPr>
              <w:t xml:space="preserve">Baseline </w:t>
            </w:r>
            <w:r w:rsidRPr="005420F6">
              <w:rPr>
                <w:b/>
                <w:i/>
                <w:iCs/>
              </w:rPr>
              <w:t>ZRSR2</w:t>
            </w:r>
          </w:p>
        </w:tc>
        <w:tc>
          <w:tcPr>
            <w:tcW w:w="0" w:type="auto"/>
          </w:tcPr>
          <w:p w14:paraId="3173A95C" w14:textId="77777777" w:rsidR="00B44801" w:rsidRPr="00235F8A" w:rsidRDefault="00B44801" w:rsidP="002422C9">
            <w:pPr>
              <w:keepNext/>
              <w:spacing w:after="60"/>
              <w:jc w:val="center"/>
            </w:pPr>
          </w:p>
        </w:tc>
        <w:tc>
          <w:tcPr>
            <w:tcW w:w="0" w:type="auto"/>
          </w:tcPr>
          <w:p w14:paraId="3D34EB6A" w14:textId="77777777" w:rsidR="00B44801" w:rsidRPr="00235F8A" w:rsidRDefault="00B44801" w:rsidP="002422C9">
            <w:pPr>
              <w:keepNext/>
              <w:spacing w:after="60"/>
              <w:jc w:val="center"/>
            </w:pPr>
          </w:p>
        </w:tc>
        <w:tc>
          <w:tcPr>
            <w:tcW w:w="0" w:type="auto"/>
          </w:tcPr>
          <w:p w14:paraId="323815CE" w14:textId="77777777" w:rsidR="00B44801" w:rsidRPr="00235F8A" w:rsidRDefault="00B44801" w:rsidP="002422C9">
            <w:pPr>
              <w:keepNext/>
              <w:spacing w:after="60"/>
              <w:jc w:val="center"/>
            </w:pPr>
            <w:r w:rsidRPr="00235F8A">
              <w:t>0.4</w:t>
            </w:r>
          </w:p>
        </w:tc>
      </w:tr>
      <w:tr w:rsidR="00B44801" w:rsidRPr="00235F8A" w14:paraId="36C37882" w14:textId="77777777" w:rsidTr="002422C9">
        <w:tc>
          <w:tcPr>
            <w:tcW w:w="0" w:type="auto"/>
          </w:tcPr>
          <w:p w14:paraId="741F1ED7" w14:textId="77777777" w:rsidR="00B44801" w:rsidRPr="00235F8A" w:rsidRDefault="00B44801" w:rsidP="00235F8A">
            <w:pPr>
              <w:keepNext/>
              <w:spacing w:after="60"/>
            </w:pPr>
            <w:r w:rsidRPr="00235F8A">
              <w:rPr>
                <w:i/>
              </w:rPr>
              <w:t>    WT</w:t>
            </w:r>
          </w:p>
        </w:tc>
        <w:tc>
          <w:tcPr>
            <w:tcW w:w="0" w:type="auto"/>
          </w:tcPr>
          <w:p w14:paraId="68EF1D55" w14:textId="77777777" w:rsidR="00B44801" w:rsidRPr="00235F8A" w:rsidRDefault="00B44801" w:rsidP="002422C9">
            <w:pPr>
              <w:keepNext/>
              <w:spacing w:after="60"/>
              <w:jc w:val="center"/>
            </w:pPr>
            <w:r w:rsidRPr="00235F8A">
              <w:t>—</w:t>
            </w:r>
          </w:p>
        </w:tc>
        <w:tc>
          <w:tcPr>
            <w:tcW w:w="0" w:type="auto"/>
          </w:tcPr>
          <w:p w14:paraId="3845300E" w14:textId="77777777" w:rsidR="00B44801" w:rsidRPr="00235F8A" w:rsidRDefault="00B44801" w:rsidP="002422C9">
            <w:pPr>
              <w:keepNext/>
              <w:spacing w:after="60"/>
              <w:jc w:val="center"/>
            </w:pPr>
            <w:r w:rsidRPr="00235F8A">
              <w:t>—</w:t>
            </w:r>
          </w:p>
        </w:tc>
        <w:tc>
          <w:tcPr>
            <w:tcW w:w="0" w:type="auto"/>
          </w:tcPr>
          <w:p w14:paraId="51514B52" w14:textId="77777777" w:rsidR="00B44801" w:rsidRPr="00235F8A" w:rsidRDefault="00B44801" w:rsidP="002422C9">
            <w:pPr>
              <w:keepNext/>
              <w:spacing w:after="60"/>
              <w:jc w:val="center"/>
            </w:pPr>
          </w:p>
        </w:tc>
      </w:tr>
      <w:tr w:rsidR="00B44801" w:rsidRPr="00235F8A" w14:paraId="0BBED0BD" w14:textId="77777777" w:rsidTr="002422C9">
        <w:tc>
          <w:tcPr>
            <w:tcW w:w="0" w:type="auto"/>
          </w:tcPr>
          <w:p w14:paraId="03F2E667" w14:textId="77777777" w:rsidR="00B44801" w:rsidRPr="00235F8A" w:rsidRDefault="00B44801" w:rsidP="00235F8A">
            <w:pPr>
              <w:keepNext/>
              <w:spacing w:after="60"/>
            </w:pPr>
            <w:r w:rsidRPr="00235F8A">
              <w:rPr>
                <w:i/>
              </w:rPr>
              <w:t>    Mut</w:t>
            </w:r>
          </w:p>
        </w:tc>
        <w:tc>
          <w:tcPr>
            <w:tcW w:w="0" w:type="auto"/>
          </w:tcPr>
          <w:p w14:paraId="187DA25C" w14:textId="77777777" w:rsidR="00B44801" w:rsidRPr="00235F8A" w:rsidRDefault="00B44801" w:rsidP="002422C9">
            <w:pPr>
              <w:keepNext/>
              <w:spacing w:after="60"/>
              <w:jc w:val="center"/>
            </w:pPr>
            <w:r w:rsidRPr="00235F8A">
              <w:t>1.76</w:t>
            </w:r>
          </w:p>
        </w:tc>
        <w:tc>
          <w:tcPr>
            <w:tcW w:w="0" w:type="auto"/>
          </w:tcPr>
          <w:p w14:paraId="26CA6BF4" w14:textId="77777777" w:rsidR="00B44801" w:rsidRPr="00235F8A" w:rsidRDefault="00B44801" w:rsidP="002422C9">
            <w:pPr>
              <w:keepNext/>
              <w:spacing w:after="60"/>
              <w:jc w:val="center"/>
            </w:pPr>
            <w:r w:rsidRPr="00235F8A">
              <w:t>0.76, 4.05</w:t>
            </w:r>
          </w:p>
        </w:tc>
        <w:tc>
          <w:tcPr>
            <w:tcW w:w="0" w:type="auto"/>
          </w:tcPr>
          <w:p w14:paraId="3E9C42E3" w14:textId="77777777" w:rsidR="00B44801" w:rsidRPr="00235F8A" w:rsidRDefault="00B44801" w:rsidP="002422C9">
            <w:pPr>
              <w:keepNext/>
              <w:spacing w:after="60"/>
              <w:jc w:val="center"/>
            </w:pPr>
          </w:p>
        </w:tc>
      </w:tr>
      <w:tr w:rsidR="00B44801" w:rsidRPr="00235F8A" w14:paraId="268F17AB" w14:textId="77777777" w:rsidTr="002422C9">
        <w:tc>
          <w:tcPr>
            <w:tcW w:w="0" w:type="auto"/>
          </w:tcPr>
          <w:p w14:paraId="325AA712" w14:textId="77777777" w:rsidR="00B44801" w:rsidRPr="00235F8A" w:rsidRDefault="00B44801" w:rsidP="00235F8A">
            <w:pPr>
              <w:keepNext/>
              <w:spacing w:after="60"/>
            </w:pPr>
            <w:r w:rsidRPr="00235F8A">
              <w:rPr>
                <w:i/>
              </w:rPr>
              <w:t>    Not tested</w:t>
            </w:r>
          </w:p>
        </w:tc>
        <w:tc>
          <w:tcPr>
            <w:tcW w:w="0" w:type="auto"/>
          </w:tcPr>
          <w:p w14:paraId="5AC83128" w14:textId="77777777" w:rsidR="00B44801" w:rsidRPr="00235F8A" w:rsidRDefault="00B44801" w:rsidP="002422C9">
            <w:pPr>
              <w:keepNext/>
              <w:spacing w:after="60"/>
              <w:jc w:val="center"/>
            </w:pPr>
            <w:r w:rsidRPr="00235F8A">
              <w:t>0.81</w:t>
            </w:r>
          </w:p>
        </w:tc>
        <w:tc>
          <w:tcPr>
            <w:tcW w:w="0" w:type="auto"/>
          </w:tcPr>
          <w:p w14:paraId="4D12C0A5" w14:textId="77777777" w:rsidR="00B44801" w:rsidRPr="00235F8A" w:rsidRDefault="00B44801" w:rsidP="002422C9">
            <w:pPr>
              <w:keepNext/>
              <w:spacing w:after="60"/>
              <w:jc w:val="center"/>
            </w:pPr>
            <w:r w:rsidRPr="00235F8A">
              <w:t>0.21, 3.11</w:t>
            </w:r>
          </w:p>
        </w:tc>
        <w:tc>
          <w:tcPr>
            <w:tcW w:w="0" w:type="auto"/>
          </w:tcPr>
          <w:p w14:paraId="6375501B" w14:textId="77777777" w:rsidR="00B44801" w:rsidRPr="00235F8A" w:rsidRDefault="00B44801" w:rsidP="002422C9">
            <w:pPr>
              <w:keepNext/>
              <w:spacing w:after="60"/>
              <w:jc w:val="center"/>
            </w:pPr>
          </w:p>
        </w:tc>
      </w:tr>
    </w:tbl>
    <w:p w14:paraId="02779C96" w14:textId="3F62CECA" w:rsidR="00B44801" w:rsidRPr="00336D32" w:rsidRDefault="00336D32" w:rsidP="00336D32">
      <w:r w:rsidRPr="00A85D4C">
        <w:lastRenderedPageBreak/>
        <w:t xml:space="preserve">Cy: </w:t>
      </w:r>
      <w:r>
        <w:t>C</w:t>
      </w:r>
      <w:r w:rsidRPr="00A85D4C">
        <w:t xml:space="preserve">ytogenetic, NL: </w:t>
      </w:r>
      <w:r>
        <w:t>N</w:t>
      </w:r>
      <w:r w:rsidRPr="00A85D4C">
        <w:t xml:space="preserve">ormal, </w:t>
      </w:r>
      <w:proofErr w:type="spellStart"/>
      <w:r w:rsidRPr="00A85D4C">
        <w:t>Abnl</w:t>
      </w:r>
      <w:proofErr w:type="spellEnd"/>
      <w:r w:rsidRPr="00A85D4C">
        <w:t xml:space="preserve">: </w:t>
      </w:r>
      <w:r>
        <w:t>A</w:t>
      </w:r>
      <w:r w:rsidRPr="00A85D4C">
        <w:t>bnormal</w:t>
      </w:r>
      <w:r>
        <w:t xml:space="preserve">, </w:t>
      </w:r>
      <w:r w:rsidR="002422C9">
        <w:rPr>
          <w:rFonts w:asciiTheme="majorBidi" w:hAnsiTheme="majorBidi" w:cstheme="majorBidi"/>
          <w:iCs/>
        </w:rPr>
        <w:t>CKD: Chronic Kidney Disease, ESRD: End-Stage Renal Disease, PCR: Polymerase Chain Reaction, NGS: Next-Generation Sequencing, WT: Wild Type, Mut: Mutation,</w:t>
      </w:r>
      <w:r w:rsidR="002422C9">
        <w:rPr>
          <w:i/>
          <w:vertAlign w:val="superscript"/>
        </w:rPr>
        <w:t xml:space="preserve"> </w:t>
      </w:r>
      <w:r w:rsidR="002422C9" w:rsidRPr="00235F8A">
        <w:rPr>
          <w:i/>
          <w:vertAlign w:val="superscript"/>
        </w:rPr>
        <w:t>1</w:t>
      </w:r>
      <w:r w:rsidR="002422C9" w:rsidRPr="00235F8A">
        <w:t>HR = Hazard Ratio, CI = Confidence Interval</w:t>
      </w:r>
    </w:p>
    <w:p w14:paraId="30D60A1F" w14:textId="77777777" w:rsidR="002422C9" w:rsidRDefault="002422C9" w:rsidP="00235F8A">
      <w:pPr>
        <w:spacing w:before="280" w:after="280"/>
        <w:rPr>
          <w:b/>
        </w:rPr>
      </w:pPr>
    </w:p>
    <w:p w14:paraId="5B45C4AB" w14:textId="77777777" w:rsidR="002422C9" w:rsidRDefault="002422C9" w:rsidP="00235F8A">
      <w:pPr>
        <w:spacing w:before="280" w:after="280"/>
        <w:rPr>
          <w:b/>
        </w:rPr>
      </w:pPr>
    </w:p>
    <w:p w14:paraId="2FA77CA0" w14:textId="7D46F9C7" w:rsidR="00177244" w:rsidRPr="00235F8A" w:rsidRDefault="00177244" w:rsidP="00235F8A">
      <w:pPr>
        <w:spacing w:before="280" w:after="280"/>
      </w:pPr>
      <w:r w:rsidRPr="00235F8A">
        <w:rPr>
          <w:b/>
        </w:rPr>
        <w:t xml:space="preserve">Supplementary Table </w:t>
      </w:r>
      <w:r w:rsidR="00331FD7" w:rsidRPr="00235F8A">
        <w:rPr>
          <w:b/>
        </w:rPr>
        <w:t>1</w:t>
      </w:r>
      <w:r w:rsidR="00280D20">
        <w:rPr>
          <w:b/>
        </w:rPr>
        <w:t>1</w:t>
      </w:r>
      <w:r w:rsidRPr="00235F8A">
        <w:t xml:space="preserve">: </w:t>
      </w:r>
      <w:r w:rsidR="00270672">
        <w:t>Event-Free Survival</w:t>
      </w:r>
      <w:r w:rsidR="00176BEA">
        <w:t xml:space="preserve"> (EFS)</w:t>
      </w:r>
      <w:r w:rsidR="00270672">
        <w:t xml:space="preserve"> Stratified by Cytogenetic Response Group from 60-Day Landmark Evaluation in Acute Myeloid Leukemia</w:t>
      </w:r>
      <w:r w:rsidR="00270672" w:rsidRPr="00235F8A" w:rsidDel="00270672">
        <w:t xml:space="preserve"> </w:t>
      </w:r>
      <w:r w:rsidRPr="00235F8A">
        <w:t>(</w:t>
      </w:r>
      <w:r w:rsidR="00EB4AE1">
        <w:t xml:space="preserve">Analytic </w:t>
      </w:r>
      <w:r w:rsidRPr="00235F8A">
        <w:t xml:space="preserve">Scheme </w:t>
      </w:r>
      <w:r w:rsidR="00331FD7" w:rsidRPr="00235F8A">
        <w:t>2</w:t>
      </w:r>
      <w:r w:rsidRPr="00235F8A">
        <w:t>)</w:t>
      </w:r>
    </w:p>
    <w:tbl>
      <w:tblPr>
        <w:tblStyle w:val="TableGrid"/>
        <w:tblW w:w="0" w:type="auto"/>
        <w:tblLook w:val="0000" w:firstRow="0" w:lastRow="0" w:firstColumn="0" w:lastColumn="0" w:noHBand="0" w:noVBand="0"/>
      </w:tblPr>
      <w:tblGrid>
        <w:gridCol w:w="3776"/>
        <w:gridCol w:w="1876"/>
        <w:gridCol w:w="1876"/>
        <w:gridCol w:w="1503"/>
      </w:tblGrid>
      <w:tr w:rsidR="00331FD7" w:rsidRPr="00235F8A" w14:paraId="74E794FA" w14:textId="77777777" w:rsidTr="002422C9">
        <w:tc>
          <w:tcPr>
            <w:tcW w:w="0" w:type="auto"/>
          </w:tcPr>
          <w:p w14:paraId="1647426B" w14:textId="77777777" w:rsidR="00331FD7" w:rsidRPr="00235F8A" w:rsidRDefault="00331FD7" w:rsidP="00235F8A">
            <w:r w:rsidRPr="00235F8A">
              <w:rPr>
                <w:b/>
              </w:rPr>
              <w:t>Characteristic</w:t>
            </w:r>
          </w:p>
        </w:tc>
        <w:tc>
          <w:tcPr>
            <w:tcW w:w="0" w:type="auto"/>
          </w:tcPr>
          <w:p w14:paraId="46CBBCDE" w14:textId="77777777" w:rsidR="00331FD7" w:rsidRPr="00235F8A" w:rsidRDefault="00331FD7" w:rsidP="002422C9">
            <w:pPr>
              <w:jc w:val="center"/>
            </w:pPr>
            <w:r w:rsidRPr="00235F8A">
              <w:rPr>
                <w:b/>
              </w:rPr>
              <w:t>12-month EFS</w:t>
            </w:r>
          </w:p>
        </w:tc>
        <w:tc>
          <w:tcPr>
            <w:tcW w:w="0" w:type="auto"/>
          </w:tcPr>
          <w:p w14:paraId="11195AC1" w14:textId="77777777" w:rsidR="00331FD7" w:rsidRPr="00235F8A" w:rsidRDefault="00331FD7" w:rsidP="002422C9">
            <w:pPr>
              <w:jc w:val="center"/>
            </w:pPr>
            <w:r w:rsidRPr="00235F8A">
              <w:rPr>
                <w:b/>
              </w:rPr>
              <w:t>24-month EFS</w:t>
            </w:r>
          </w:p>
        </w:tc>
        <w:tc>
          <w:tcPr>
            <w:tcW w:w="0" w:type="auto"/>
          </w:tcPr>
          <w:p w14:paraId="14BB6A3E" w14:textId="77777777" w:rsidR="00331FD7" w:rsidRPr="00235F8A" w:rsidRDefault="00331FD7" w:rsidP="002422C9">
            <w:pPr>
              <w:jc w:val="center"/>
            </w:pPr>
            <w:r w:rsidRPr="00235F8A">
              <w:rPr>
                <w:b/>
              </w:rPr>
              <w:t>Median EFS</w:t>
            </w:r>
          </w:p>
        </w:tc>
      </w:tr>
      <w:tr w:rsidR="00331FD7" w:rsidRPr="00235F8A" w14:paraId="37CD0CB3" w14:textId="77777777" w:rsidTr="002422C9">
        <w:tc>
          <w:tcPr>
            <w:tcW w:w="0" w:type="auto"/>
          </w:tcPr>
          <w:p w14:paraId="734B2D75" w14:textId="6A1AE86A" w:rsidR="00331FD7" w:rsidRPr="00235F8A" w:rsidRDefault="00331FD7" w:rsidP="00235F8A">
            <w:r w:rsidRPr="00235F8A">
              <w:rPr>
                <w:b/>
              </w:rPr>
              <w:t xml:space="preserve">Cytogenetic change from baseline </w:t>
            </w:r>
          </w:p>
        </w:tc>
        <w:tc>
          <w:tcPr>
            <w:tcW w:w="0" w:type="auto"/>
          </w:tcPr>
          <w:p w14:paraId="261BDE43" w14:textId="77777777" w:rsidR="00331FD7" w:rsidRPr="00235F8A" w:rsidRDefault="00331FD7" w:rsidP="002422C9">
            <w:pPr>
              <w:jc w:val="center"/>
            </w:pPr>
          </w:p>
        </w:tc>
        <w:tc>
          <w:tcPr>
            <w:tcW w:w="0" w:type="auto"/>
          </w:tcPr>
          <w:p w14:paraId="162A7474" w14:textId="77777777" w:rsidR="00331FD7" w:rsidRPr="00235F8A" w:rsidRDefault="00331FD7" w:rsidP="002422C9">
            <w:pPr>
              <w:jc w:val="center"/>
            </w:pPr>
          </w:p>
        </w:tc>
        <w:tc>
          <w:tcPr>
            <w:tcW w:w="0" w:type="auto"/>
          </w:tcPr>
          <w:p w14:paraId="75C23DE2" w14:textId="77777777" w:rsidR="00331FD7" w:rsidRPr="00235F8A" w:rsidRDefault="00331FD7" w:rsidP="002422C9">
            <w:pPr>
              <w:jc w:val="center"/>
            </w:pPr>
          </w:p>
        </w:tc>
      </w:tr>
      <w:tr w:rsidR="00331FD7" w:rsidRPr="00235F8A" w14:paraId="3FF0B45A" w14:textId="77777777" w:rsidTr="002422C9">
        <w:tc>
          <w:tcPr>
            <w:tcW w:w="0" w:type="auto"/>
          </w:tcPr>
          <w:p w14:paraId="506D03C5" w14:textId="77777777" w:rsidR="00331FD7" w:rsidRPr="00235F8A" w:rsidRDefault="00331FD7" w:rsidP="00235F8A">
            <w:r w:rsidRPr="00235F8A">
              <w:rPr>
                <w:i/>
              </w:rPr>
              <w:t>    NL-Cy to NL-Cy</w:t>
            </w:r>
          </w:p>
        </w:tc>
        <w:tc>
          <w:tcPr>
            <w:tcW w:w="0" w:type="auto"/>
          </w:tcPr>
          <w:p w14:paraId="0136871E" w14:textId="77777777" w:rsidR="00331FD7" w:rsidRPr="00235F8A" w:rsidRDefault="00331FD7" w:rsidP="002422C9">
            <w:pPr>
              <w:jc w:val="center"/>
            </w:pPr>
            <w:r w:rsidRPr="00235F8A">
              <w:t>59% (53%, 66%)</w:t>
            </w:r>
          </w:p>
        </w:tc>
        <w:tc>
          <w:tcPr>
            <w:tcW w:w="0" w:type="auto"/>
          </w:tcPr>
          <w:p w14:paraId="23EA489E" w14:textId="77777777" w:rsidR="00331FD7" w:rsidRPr="00235F8A" w:rsidRDefault="00331FD7" w:rsidP="002422C9">
            <w:pPr>
              <w:jc w:val="center"/>
            </w:pPr>
            <w:r w:rsidRPr="00235F8A">
              <w:t>48% (41%, 55%)</w:t>
            </w:r>
          </w:p>
        </w:tc>
        <w:tc>
          <w:tcPr>
            <w:tcW w:w="0" w:type="auto"/>
          </w:tcPr>
          <w:p w14:paraId="6DF08A26" w14:textId="77777777" w:rsidR="00331FD7" w:rsidRPr="00235F8A" w:rsidRDefault="00331FD7" w:rsidP="002422C9">
            <w:pPr>
              <w:jc w:val="center"/>
            </w:pPr>
            <w:r w:rsidRPr="00235F8A">
              <w:t>22 (14, 35)</w:t>
            </w:r>
          </w:p>
        </w:tc>
      </w:tr>
      <w:tr w:rsidR="00331FD7" w:rsidRPr="00235F8A" w14:paraId="0647DB34" w14:textId="77777777" w:rsidTr="002422C9">
        <w:tc>
          <w:tcPr>
            <w:tcW w:w="0" w:type="auto"/>
          </w:tcPr>
          <w:p w14:paraId="1043A901" w14:textId="77777777" w:rsidR="00331FD7" w:rsidRPr="00235F8A" w:rsidRDefault="00331FD7" w:rsidP="00235F8A">
            <w:r w:rsidRPr="00235F8A">
              <w:rPr>
                <w:i/>
              </w:rPr>
              <w:t>    NL/Abnl-Cy to Persistent/Gain-Cy</w:t>
            </w:r>
          </w:p>
        </w:tc>
        <w:tc>
          <w:tcPr>
            <w:tcW w:w="0" w:type="auto"/>
          </w:tcPr>
          <w:p w14:paraId="0EB749B5" w14:textId="77777777" w:rsidR="00331FD7" w:rsidRPr="00235F8A" w:rsidRDefault="00331FD7" w:rsidP="002422C9">
            <w:pPr>
              <w:jc w:val="center"/>
            </w:pPr>
            <w:r w:rsidRPr="00235F8A">
              <w:t>46% (37%, 56%)</w:t>
            </w:r>
          </w:p>
        </w:tc>
        <w:tc>
          <w:tcPr>
            <w:tcW w:w="0" w:type="auto"/>
          </w:tcPr>
          <w:p w14:paraId="28935D07" w14:textId="77777777" w:rsidR="00331FD7" w:rsidRPr="00235F8A" w:rsidRDefault="00331FD7" w:rsidP="002422C9">
            <w:pPr>
              <w:jc w:val="center"/>
            </w:pPr>
            <w:r w:rsidRPr="00235F8A">
              <w:t>29% (21%, 39%)</w:t>
            </w:r>
          </w:p>
        </w:tc>
        <w:tc>
          <w:tcPr>
            <w:tcW w:w="0" w:type="auto"/>
          </w:tcPr>
          <w:p w14:paraId="386498D4" w14:textId="77777777" w:rsidR="00331FD7" w:rsidRPr="00235F8A" w:rsidRDefault="00331FD7" w:rsidP="002422C9">
            <w:pPr>
              <w:jc w:val="center"/>
            </w:pPr>
            <w:r w:rsidRPr="00235F8A">
              <w:t>11 (8.0, 16)</w:t>
            </w:r>
          </w:p>
        </w:tc>
      </w:tr>
      <w:tr w:rsidR="00331FD7" w:rsidRPr="00235F8A" w14:paraId="7AABDA52" w14:textId="77777777" w:rsidTr="002422C9">
        <w:tc>
          <w:tcPr>
            <w:tcW w:w="0" w:type="auto"/>
          </w:tcPr>
          <w:p w14:paraId="0DB119BC" w14:textId="77777777" w:rsidR="00331FD7" w:rsidRPr="00235F8A" w:rsidRDefault="00331FD7" w:rsidP="00235F8A">
            <w:r w:rsidRPr="00235F8A">
              <w:rPr>
                <w:i/>
              </w:rPr>
              <w:t>    Abnl-Cy to Partial-Cy</w:t>
            </w:r>
          </w:p>
        </w:tc>
        <w:tc>
          <w:tcPr>
            <w:tcW w:w="0" w:type="auto"/>
          </w:tcPr>
          <w:p w14:paraId="5E34EB7B" w14:textId="77777777" w:rsidR="00331FD7" w:rsidRPr="00235F8A" w:rsidRDefault="00331FD7" w:rsidP="002422C9">
            <w:pPr>
              <w:jc w:val="center"/>
            </w:pPr>
            <w:r w:rsidRPr="00235F8A">
              <w:t>36% (19%, 71%)</w:t>
            </w:r>
          </w:p>
        </w:tc>
        <w:tc>
          <w:tcPr>
            <w:tcW w:w="0" w:type="auto"/>
          </w:tcPr>
          <w:p w14:paraId="2F3AB1A4" w14:textId="77777777" w:rsidR="00331FD7" w:rsidRPr="00235F8A" w:rsidRDefault="00331FD7" w:rsidP="002422C9">
            <w:pPr>
              <w:jc w:val="center"/>
            </w:pPr>
            <w:r w:rsidRPr="00235F8A">
              <w:t>36% (19%, 71%)</w:t>
            </w:r>
          </w:p>
        </w:tc>
        <w:tc>
          <w:tcPr>
            <w:tcW w:w="0" w:type="auto"/>
          </w:tcPr>
          <w:p w14:paraId="79BD9FE4" w14:textId="77777777" w:rsidR="00331FD7" w:rsidRPr="00235F8A" w:rsidRDefault="00331FD7" w:rsidP="002422C9">
            <w:pPr>
              <w:jc w:val="center"/>
            </w:pPr>
            <w:r w:rsidRPr="00235F8A">
              <w:t>9.4 (5.1, —)</w:t>
            </w:r>
          </w:p>
        </w:tc>
      </w:tr>
      <w:tr w:rsidR="00331FD7" w:rsidRPr="00235F8A" w14:paraId="2502C639" w14:textId="77777777" w:rsidTr="002422C9">
        <w:tc>
          <w:tcPr>
            <w:tcW w:w="0" w:type="auto"/>
          </w:tcPr>
          <w:p w14:paraId="2DE37C98" w14:textId="77777777" w:rsidR="00331FD7" w:rsidRPr="00235F8A" w:rsidRDefault="00331FD7" w:rsidP="00235F8A">
            <w:r w:rsidRPr="00235F8A">
              <w:rPr>
                <w:i/>
              </w:rPr>
              <w:t>    Abnl-Cy to NL-Cy</w:t>
            </w:r>
          </w:p>
        </w:tc>
        <w:tc>
          <w:tcPr>
            <w:tcW w:w="0" w:type="auto"/>
          </w:tcPr>
          <w:p w14:paraId="0B2F8FFD" w14:textId="77777777" w:rsidR="00331FD7" w:rsidRPr="00235F8A" w:rsidRDefault="00331FD7" w:rsidP="002422C9">
            <w:pPr>
              <w:jc w:val="center"/>
            </w:pPr>
            <w:r w:rsidRPr="00235F8A">
              <w:t>55% (49%, 63%)</w:t>
            </w:r>
          </w:p>
        </w:tc>
        <w:tc>
          <w:tcPr>
            <w:tcW w:w="0" w:type="auto"/>
          </w:tcPr>
          <w:p w14:paraId="3AB39C4D" w14:textId="77777777" w:rsidR="00331FD7" w:rsidRPr="00235F8A" w:rsidRDefault="00331FD7" w:rsidP="002422C9">
            <w:pPr>
              <w:jc w:val="center"/>
            </w:pPr>
            <w:r w:rsidRPr="00235F8A">
              <w:t>44% (38%, 52%)</w:t>
            </w:r>
          </w:p>
        </w:tc>
        <w:tc>
          <w:tcPr>
            <w:tcW w:w="0" w:type="auto"/>
          </w:tcPr>
          <w:p w14:paraId="17800314" w14:textId="77777777" w:rsidR="00331FD7" w:rsidRPr="00235F8A" w:rsidRDefault="00331FD7" w:rsidP="002422C9">
            <w:pPr>
              <w:jc w:val="center"/>
            </w:pPr>
            <w:r w:rsidRPr="00235F8A">
              <w:t>14 (11, 123)</w:t>
            </w:r>
          </w:p>
        </w:tc>
      </w:tr>
    </w:tbl>
    <w:p w14:paraId="4CA3E57D" w14:textId="77777777" w:rsidR="00336D32" w:rsidRPr="00235F8A" w:rsidRDefault="00336D32" w:rsidP="00336D32">
      <w:r w:rsidRPr="00A85D4C">
        <w:t xml:space="preserve">Cy: </w:t>
      </w:r>
      <w:r>
        <w:t>C</w:t>
      </w:r>
      <w:r w:rsidRPr="00A85D4C">
        <w:t xml:space="preserve">ytogenetic, NL: </w:t>
      </w:r>
      <w:r>
        <w:t>N</w:t>
      </w:r>
      <w:r w:rsidRPr="00A85D4C">
        <w:t xml:space="preserve">ormal, </w:t>
      </w:r>
      <w:proofErr w:type="spellStart"/>
      <w:r w:rsidRPr="00A85D4C">
        <w:t>Abnl</w:t>
      </w:r>
      <w:proofErr w:type="spellEnd"/>
      <w:r w:rsidRPr="00A85D4C">
        <w:t xml:space="preserve">: </w:t>
      </w:r>
      <w:r>
        <w:t>A</w:t>
      </w:r>
      <w:r w:rsidRPr="00A85D4C">
        <w:t>bnormal</w:t>
      </w:r>
    </w:p>
    <w:p w14:paraId="22CCF10F" w14:textId="77777777" w:rsidR="006D0E67" w:rsidRDefault="006D0E67" w:rsidP="00235F8A">
      <w:pPr>
        <w:spacing w:before="280" w:after="280"/>
      </w:pPr>
    </w:p>
    <w:p w14:paraId="4B1C042B" w14:textId="77777777" w:rsidR="002422C9" w:rsidRPr="00235F8A" w:rsidRDefault="002422C9" w:rsidP="00235F8A">
      <w:pPr>
        <w:spacing w:before="280" w:after="280"/>
      </w:pPr>
    </w:p>
    <w:p w14:paraId="51656E2B" w14:textId="1C762585" w:rsidR="00177244" w:rsidRPr="00235F8A" w:rsidRDefault="006D0E67" w:rsidP="00235F8A">
      <w:pPr>
        <w:spacing w:before="280" w:after="280"/>
        <w:rPr>
          <w:bCs/>
        </w:rPr>
      </w:pPr>
      <w:r w:rsidRPr="00235F8A">
        <w:rPr>
          <w:b/>
        </w:rPr>
        <w:t>Supplementary Table 1</w:t>
      </w:r>
      <w:r w:rsidR="00280D20">
        <w:rPr>
          <w:b/>
        </w:rPr>
        <w:t>2</w:t>
      </w:r>
      <w:r w:rsidRPr="00235F8A">
        <w:t xml:space="preserve">: </w:t>
      </w:r>
      <w:r w:rsidR="006D12A0">
        <w:t>Multivariable Cox Regression for Event-Free Survival from 60-Day Landmark Evaluation in Acute Myeloid Leukemia Patients Stratified by Baseline and Response Cytogenetic State (Analytic Scheme 2)</w:t>
      </w:r>
    </w:p>
    <w:tbl>
      <w:tblPr>
        <w:tblStyle w:val="TableGrid"/>
        <w:tblW w:w="9629" w:type="dxa"/>
        <w:tblLook w:val="0000" w:firstRow="0" w:lastRow="0" w:firstColumn="0" w:lastColumn="0" w:noHBand="0" w:noVBand="0"/>
      </w:tblPr>
      <w:tblGrid>
        <w:gridCol w:w="6363"/>
        <w:gridCol w:w="763"/>
        <w:gridCol w:w="1367"/>
        <w:gridCol w:w="1136"/>
      </w:tblGrid>
      <w:tr w:rsidR="006D0E67" w:rsidRPr="00235F8A" w14:paraId="5C93EFD2" w14:textId="77777777" w:rsidTr="002422C9">
        <w:trPr>
          <w:trHeight w:val="330"/>
        </w:trPr>
        <w:tc>
          <w:tcPr>
            <w:tcW w:w="0" w:type="auto"/>
          </w:tcPr>
          <w:p w14:paraId="6BB776DB" w14:textId="77777777" w:rsidR="006D0E67" w:rsidRPr="00235F8A" w:rsidRDefault="006D0E67" w:rsidP="00235F8A">
            <w:pPr>
              <w:keepNext/>
              <w:spacing w:after="60"/>
            </w:pPr>
            <w:r w:rsidRPr="00235F8A">
              <w:rPr>
                <w:b/>
              </w:rPr>
              <w:lastRenderedPageBreak/>
              <w:t>Characteristic</w:t>
            </w:r>
          </w:p>
        </w:tc>
        <w:tc>
          <w:tcPr>
            <w:tcW w:w="0" w:type="auto"/>
          </w:tcPr>
          <w:p w14:paraId="7857B11B" w14:textId="77777777" w:rsidR="006D0E67" w:rsidRPr="00235F8A" w:rsidRDefault="006D0E67" w:rsidP="002422C9">
            <w:pPr>
              <w:keepNext/>
              <w:spacing w:after="60"/>
              <w:jc w:val="center"/>
            </w:pPr>
            <w:r w:rsidRPr="00235F8A">
              <w:rPr>
                <w:b/>
              </w:rPr>
              <w:t>HR</w:t>
            </w:r>
            <w:r w:rsidRPr="00235F8A">
              <w:rPr>
                <w:i/>
                <w:vertAlign w:val="superscript"/>
              </w:rPr>
              <w:t>1</w:t>
            </w:r>
          </w:p>
        </w:tc>
        <w:tc>
          <w:tcPr>
            <w:tcW w:w="0" w:type="auto"/>
          </w:tcPr>
          <w:p w14:paraId="57325B42" w14:textId="77777777" w:rsidR="006D0E67" w:rsidRPr="00235F8A" w:rsidRDefault="006D0E67" w:rsidP="002422C9">
            <w:pPr>
              <w:keepNext/>
              <w:spacing w:after="60"/>
              <w:jc w:val="center"/>
            </w:pPr>
            <w:r w:rsidRPr="00235F8A">
              <w:rPr>
                <w:b/>
              </w:rPr>
              <w:t>95% CI</w:t>
            </w:r>
            <w:r w:rsidRPr="00235F8A">
              <w:rPr>
                <w:i/>
                <w:vertAlign w:val="superscript"/>
              </w:rPr>
              <w:t>1</w:t>
            </w:r>
          </w:p>
        </w:tc>
        <w:tc>
          <w:tcPr>
            <w:tcW w:w="0" w:type="auto"/>
          </w:tcPr>
          <w:p w14:paraId="41E3D5F5" w14:textId="77777777" w:rsidR="006D0E67" w:rsidRPr="00235F8A" w:rsidRDefault="006D0E67" w:rsidP="002422C9">
            <w:pPr>
              <w:keepNext/>
              <w:spacing w:after="60"/>
              <w:jc w:val="center"/>
            </w:pPr>
            <w:r w:rsidRPr="00235F8A">
              <w:rPr>
                <w:b/>
              </w:rPr>
              <w:t>p-value</w:t>
            </w:r>
          </w:p>
        </w:tc>
      </w:tr>
      <w:tr w:rsidR="006D0E67" w:rsidRPr="00235F8A" w14:paraId="4DF46B80" w14:textId="77777777" w:rsidTr="002422C9">
        <w:trPr>
          <w:trHeight w:val="330"/>
        </w:trPr>
        <w:tc>
          <w:tcPr>
            <w:tcW w:w="0" w:type="auto"/>
          </w:tcPr>
          <w:p w14:paraId="326420A2" w14:textId="54082219" w:rsidR="006D0E67" w:rsidRPr="00235F8A" w:rsidRDefault="006D0E67" w:rsidP="00235F8A">
            <w:pPr>
              <w:keepNext/>
              <w:spacing w:after="60"/>
            </w:pPr>
            <w:r w:rsidRPr="00235F8A">
              <w:rPr>
                <w:b/>
              </w:rPr>
              <w:t xml:space="preserve">Cytogenetic change from baseline </w:t>
            </w:r>
          </w:p>
        </w:tc>
        <w:tc>
          <w:tcPr>
            <w:tcW w:w="0" w:type="auto"/>
          </w:tcPr>
          <w:p w14:paraId="4644BC6B" w14:textId="77777777" w:rsidR="006D0E67" w:rsidRPr="00235F8A" w:rsidRDefault="006D0E67" w:rsidP="002422C9">
            <w:pPr>
              <w:keepNext/>
              <w:spacing w:after="60"/>
              <w:jc w:val="center"/>
            </w:pPr>
          </w:p>
        </w:tc>
        <w:tc>
          <w:tcPr>
            <w:tcW w:w="0" w:type="auto"/>
          </w:tcPr>
          <w:p w14:paraId="55FD3F58" w14:textId="77777777" w:rsidR="006D0E67" w:rsidRPr="00235F8A" w:rsidRDefault="006D0E67" w:rsidP="002422C9">
            <w:pPr>
              <w:keepNext/>
              <w:spacing w:after="60"/>
              <w:jc w:val="center"/>
            </w:pPr>
          </w:p>
        </w:tc>
        <w:tc>
          <w:tcPr>
            <w:tcW w:w="0" w:type="auto"/>
          </w:tcPr>
          <w:p w14:paraId="6F73F113" w14:textId="77777777" w:rsidR="006D0E67" w:rsidRPr="00235F8A" w:rsidRDefault="006D0E67" w:rsidP="002422C9">
            <w:pPr>
              <w:keepNext/>
              <w:spacing w:after="60"/>
              <w:jc w:val="center"/>
            </w:pPr>
            <w:r w:rsidRPr="00235F8A">
              <w:t>0.3</w:t>
            </w:r>
          </w:p>
        </w:tc>
      </w:tr>
      <w:tr w:rsidR="006D0E67" w:rsidRPr="00235F8A" w14:paraId="2857F8A3" w14:textId="77777777" w:rsidTr="002422C9">
        <w:trPr>
          <w:trHeight w:val="330"/>
        </w:trPr>
        <w:tc>
          <w:tcPr>
            <w:tcW w:w="0" w:type="auto"/>
          </w:tcPr>
          <w:p w14:paraId="34CCE23F" w14:textId="77777777" w:rsidR="006D0E67" w:rsidRPr="00235F8A" w:rsidRDefault="006D0E67" w:rsidP="00235F8A">
            <w:pPr>
              <w:keepNext/>
              <w:spacing w:after="60"/>
            </w:pPr>
            <w:r w:rsidRPr="00235F8A">
              <w:rPr>
                <w:i/>
              </w:rPr>
              <w:t>    NL-Cy to NL-Cy</w:t>
            </w:r>
          </w:p>
        </w:tc>
        <w:tc>
          <w:tcPr>
            <w:tcW w:w="0" w:type="auto"/>
          </w:tcPr>
          <w:p w14:paraId="33104F13" w14:textId="77777777" w:rsidR="006D0E67" w:rsidRPr="00235F8A" w:rsidRDefault="006D0E67" w:rsidP="002422C9">
            <w:pPr>
              <w:keepNext/>
              <w:spacing w:after="60"/>
              <w:jc w:val="center"/>
            </w:pPr>
            <w:r w:rsidRPr="00235F8A">
              <w:t>—</w:t>
            </w:r>
          </w:p>
        </w:tc>
        <w:tc>
          <w:tcPr>
            <w:tcW w:w="0" w:type="auto"/>
          </w:tcPr>
          <w:p w14:paraId="13B64A9F" w14:textId="77777777" w:rsidR="006D0E67" w:rsidRPr="00235F8A" w:rsidRDefault="006D0E67" w:rsidP="002422C9">
            <w:pPr>
              <w:keepNext/>
              <w:spacing w:after="60"/>
              <w:jc w:val="center"/>
            </w:pPr>
            <w:r w:rsidRPr="00235F8A">
              <w:t>—</w:t>
            </w:r>
          </w:p>
        </w:tc>
        <w:tc>
          <w:tcPr>
            <w:tcW w:w="0" w:type="auto"/>
          </w:tcPr>
          <w:p w14:paraId="53596A83" w14:textId="77777777" w:rsidR="006D0E67" w:rsidRPr="00235F8A" w:rsidRDefault="006D0E67" w:rsidP="002422C9">
            <w:pPr>
              <w:keepNext/>
              <w:spacing w:after="60"/>
              <w:jc w:val="center"/>
            </w:pPr>
          </w:p>
        </w:tc>
      </w:tr>
      <w:tr w:rsidR="006D0E67" w:rsidRPr="00235F8A" w14:paraId="6A21A1D3" w14:textId="77777777" w:rsidTr="002422C9">
        <w:trPr>
          <w:trHeight w:val="330"/>
        </w:trPr>
        <w:tc>
          <w:tcPr>
            <w:tcW w:w="0" w:type="auto"/>
          </w:tcPr>
          <w:p w14:paraId="51EA3EE9" w14:textId="77777777" w:rsidR="006D0E67" w:rsidRPr="00235F8A" w:rsidRDefault="006D0E67" w:rsidP="00235F8A">
            <w:pPr>
              <w:keepNext/>
              <w:spacing w:after="60"/>
            </w:pPr>
            <w:r w:rsidRPr="00235F8A">
              <w:rPr>
                <w:i/>
              </w:rPr>
              <w:t>    NL/Abnl-Cy to Persistent/Gain-Cy</w:t>
            </w:r>
          </w:p>
        </w:tc>
        <w:tc>
          <w:tcPr>
            <w:tcW w:w="0" w:type="auto"/>
          </w:tcPr>
          <w:p w14:paraId="227C453E" w14:textId="77777777" w:rsidR="006D0E67" w:rsidRPr="00235F8A" w:rsidRDefault="006D0E67" w:rsidP="002422C9">
            <w:pPr>
              <w:keepNext/>
              <w:spacing w:after="60"/>
              <w:jc w:val="center"/>
            </w:pPr>
            <w:r w:rsidRPr="00235F8A">
              <w:t>1.34</w:t>
            </w:r>
          </w:p>
        </w:tc>
        <w:tc>
          <w:tcPr>
            <w:tcW w:w="0" w:type="auto"/>
          </w:tcPr>
          <w:p w14:paraId="147911C6" w14:textId="77777777" w:rsidR="006D0E67" w:rsidRPr="00235F8A" w:rsidRDefault="006D0E67" w:rsidP="002422C9">
            <w:pPr>
              <w:keepNext/>
              <w:spacing w:after="60"/>
              <w:jc w:val="center"/>
            </w:pPr>
            <w:r w:rsidRPr="00235F8A">
              <w:t>0.96, 1.88</w:t>
            </w:r>
          </w:p>
        </w:tc>
        <w:tc>
          <w:tcPr>
            <w:tcW w:w="0" w:type="auto"/>
          </w:tcPr>
          <w:p w14:paraId="03AB9FE4" w14:textId="77777777" w:rsidR="006D0E67" w:rsidRPr="00235F8A" w:rsidRDefault="006D0E67" w:rsidP="002422C9">
            <w:pPr>
              <w:keepNext/>
              <w:spacing w:after="60"/>
              <w:jc w:val="center"/>
            </w:pPr>
          </w:p>
        </w:tc>
      </w:tr>
      <w:tr w:rsidR="006D0E67" w:rsidRPr="00235F8A" w14:paraId="3CC36690" w14:textId="77777777" w:rsidTr="002422C9">
        <w:trPr>
          <w:trHeight w:val="330"/>
        </w:trPr>
        <w:tc>
          <w:tcPr>
            <w:tcW w:w="0" w:type="auto"/>
          </w:tcPr>
          <w:p w14:paraId="274A1E1B" w14:textId="77777777" w:rsidR="006D0E67" w:rsidRPr="00235F8A" w:rsidRDefault="006D0E67" w:rsidP="00235F8A">
            <w:pPr>
              <w:keepNext/>
              <w:spacing w:after="60"/>
            </w:pPr>
            <w:r w:rsidRPr="00235F8A">
              <w:rPr>
                <w:i/>
              </w:rPr>
              <w:t>    Abnl-Cy to Partial-Cy</w:t>
            </w:r>
          </w:p>
        </w:tc>
        <w:tc>
          <w:tcPr>
            <w:tcW w:w="0" w:type="auto"/>
          </w:tcPr>
          <w:p w14:paraId="6171AE59" w14:textId="77777777" w:rsidR="006D0E67" w:rsidRPr="00235F8A" w:rsidRDefault="006D0E67" w:rsidP="002422C9">
            <w:pPr>
              <w:keepNext/>
              <w:spacing w:after="60"/>
              <w:jc w:val="center"/>
            </w:pPr>
            <w:r w:rsidRPr="00235F8A">
              <w:t>1.02</w:t>
            </w:r>
          </w:p>
        </w:tc>
        <w:tc>
          <w:tcPr>
            <w:tcW w:w="0" w:type="auto"/>
          </w:tcPr>
          <w:p w14:paraId="613A838B" w14:textId="77777777" w:rsidR="006D0E67" w:rsidRPr="00235F8A" w:rsidRDefault="006D0E67" w:rsidP="002422C9">
            <w:pPr>
              <w:keepNext/>
              <w:spacing w:after="60"/>
              <w:jc w:val="center"/>
            </w:pPr>
            <w:r w:rsidRPr="00235F8A">
              <w:t>0.53, 1.94</w:t>
            </w:r>
          </w:p>
        </w:tc>
        <w:tc>
          <w:tcPr>
            <w:tcW w:w="0" w:type="auto"/>
          </w:tcPr>
          <w:p w14:paraId="1CD544F7" w14:textId="77777777" w:rsidR="006D0E67" w:rsidRPr="00235F8A" w:rsidRDefault="006D0E67" w:rsidP="002422C9">
            <w:pPr>
              <w:keepNext/>
              <w:spacing w:after="60"/>
              <w:jc w:val="center"/>
            </w:pPr>
          </w:p>
        </w:tc>
      </w:tr>
      <w:tr w:rsidR="006D0E67" w:rsidRPr="00235F8A" w14:paraId="6B42ECDF" w14:textId="77777777" w:rsidTr="002422C9">
        <w:trPr>
          <w:trHeight w:val="330"/>
        </w:trPr>
        <w:tc>
          <w:tcPr>
            <w:tcW w:w="0" w:type="auto"/>
          </w:tcPr>
          <w:p w14:paraId="2F4269F2" w14:textId="77777777" w:rsidR="006D0E67" w:rsidRPr="00235F8A" w:rsidRDefault="006D0E67" w:rsidP="00235F8A">
            <w:pPr>
              <w:keepNext/>
              <w:spacing w:after="60"/>
            </w:pPr>
            <w:r w:rsidRPr="00235F8A">
              <w:rPr>
                <w:i/>
              </w:rPr>
              <w:t>    Abnl-Cy to NL-Cy</w:t>
            </w:r>
          </w:p>
        </w:tc>
        <w:tc>
          <w:tcPr>
            <w:tcW w:w="0" w:type="auto"/>
          </w:tcPr>
          <w:p w14:paraId="21E73545" w14:textId="77777777" w:rsidR="006D0E67" w:rsidRPr="00235F8A" w:rsidRDefault="006D0E67" w:rsidP="002422C9">
            <w:pPr>
              <w:keepNext/>
              <w:spacing w:after="60"/>
              <w:jc w:val="center"/>
            </w:pPr>
            <w:r w:rsidRPr="00235F8A">
              <w:t>1.19</w:t>
            </w:r>
          </w:p>
        </w:tc>
        <w:tc>
          <w:tcPr>
            <w:tcW w:w="0" w:type="auto"/>
          </w:tcPr>
          <w:p w14:paraId="3DF34F10" w14:textId="77777777" w:rsidR="006D0E67" w:rsidRPr="00235F8A" w:rsidRDefault="006D0E67" w:rsidP="002422C9">
            <w:pPr>
              <w:keepNext/>
              <w:spacing w:after="60"/>
              <w:jc w:val="center"/>
            </w:pPr>
            <w:r w:rsidRPr="00235F8A">
              <w:t>0.89, 1.57</w:t>
            </w:r>
          </w:p>
        </w:tc>
        <w:tc>
          <w:tcPr>
            <w:tcW w:w="0" w:type="auto"/>
          </w:tcPr>
          <w:p w14:paraId="3A2CFF17" w14:textId="77777777" w:rsidR="006D0E67" w:rsidRPr="00235F8A" w:rsidRDefault="006D0E67" w:rsidP="002422C9">
            <w:pPr>
              <w:keepNext/>
              <w:spacing w:after="60"/>
              <w:jc w:val="center"/>
            </w:pPr>
          </w:p>
        </w:tc>
      </w:tr>
      <w:tr w:rsidR="006D0E67" w:rsidRPr="00235F8A" w14:paraId="589B9095" w14:textId="77777777" w:rsidTr="002422C9">
        <w:trPr>
          <w:trHeight w:val="330"/>
        </w:trPr>
        <w:tc>
          <w:tcPr>
            <w:tcW w:w="0" w:type="auto"/>
          </w:tcPr>
          <w:p w14:paraId="018606D9" w14:textId="7B8A23DF" w:rsidR="006D0E67" w:rsidRPr="00235F8A" w:rsidRDefault="00F82D77" w:rsidP="00235F8A">
            <w:pPr>
              <w:keepNext/>
              <w:spacing w:after="60"/>
            </w:pPr>
            <w:r w:rsidRPr="00C424A7">
              <w:rPr>
                <w:rFonts w:asciiTheme="majorBidi" w:hAnsiTheme="majorBidi" w:cstheme="majorBidi"/>
                <w:b/>
              </w:rPr>
              <w:t xml:space="preserve">Age at first </w:t>
            </w:r>
            <w:r>
              <w:rPr>
                <w:rFonts w:asciiTheme="majorBidi" w:hAnsiTheme="majorBidi" w:cstheme="majorBidi"/>
                <w:b/>
              </w:rPr>
              <w:t>diagnosis</w:t>
            </w:r>
            <w:r w:rsidRPr="00C424A7">
              <w:rPr>
                <w:rFonts w:asciiTheme="majorBidi" w:hAnsiTheme="majorBidi" w:cstheme="majorBidi"/>
                <w:b/>
              </w:rPr>
              <w:t xml:space="preserve"> (y</w:t>
            </w:r>
            <w:r>
              <w:rPr>
                <w:rFonts w:asciiTheme="majorBidi" w:hAnsiTheme="majorBidi" w:cstheme="majorBidi"/>
                <w:b/>
              </w:rPr>
              <w:t>ea</w:t>
            </w:r>
            <w:r w:rsidRPr="00C424A7">
              <w:rPr>
                <w:rFonts w:asciiTheme="majorBidi" w:hAnsiTheme="majorBidi" w:cstheme="majorBidi"/>
                <w:b/>
              </w:rPr>
              <w:t>rs)</w:t>
            </w:r>
          </w:p>
        </w:tc>
        <w:tc>
          <w:tcPr>
            <w:tcW w:w="0" w:type="auto"/>
          </w:tcPr>
          <w:p w14:paraId="0DC17299" w14:textId="77777777" w:rsidR="006D0E67" w:rsidRPr="00235F8A" w:rsidRDefault="006D0E67" w:rsidP="002422C9">
            <w:pPr>
              <w:keepNext/>
              <w:spacing w:after="60"/>
              <w:jc w:val="center"/>
            </w:pPr>
            <w:r w:rsidRPr="00235F8A">
              <w:t>1.03</w:t>
            </w:r>
          </w:p>
        </w:tc>
        <w:tc>
          <w:tcPr>
            <w:tcW w:w="0" w:type="auto"/>
          </w:tcPr>
          <w:p w14:paraId="51562129" w14:textId="77777777" w:rsidR="006D0E67" w:rsidRPr="00235F8A" w:rsidRDefault="006D0E67" w:rsidP="002422C9">
            <w:pPr>
              <w:keepNext/>
              <w:spacing w:after="60"/>
              <w:jc w:val="center"/>
            </w:pPr>
            <w:r w:rsidRPr="00235F8A">
              <w:t>1.02, 1.04</w:t>
            </w:r>
          </w:p>
        </w:tc>
        <w:tc>
          <w:tcPr>
            <w:tcW w:w="0" w:type="auto"/>
          </w:tcPr>
          <w:p w14:paraId="70431578" w14:textId="77777777" w:rsidR="006D0E67" w:rsidRPr="00235F8A" w:rsidRDefault="006D0E67" w:rsidP="002422C9">
            <w:pPr>
              <w:keepNext/>
              <w:spacing w:after="60"/>
              <w:jc w:val="center"/>
            </w:pPr>
            <w:r w:rsidRPr="00235F8A">
              <w:t>&lt;0.001</w:t>
            </w:r>
          </w:p>
        </w:tc>
      </w:tr>
      <w:tr w:rsidR="006D0E67" w:rsidRPr="00235F8A" w14:paraId="721D541D" w14:textId="77777777" w:rsidTr="002422C9">
        <w:trPr>
          <w:trHeight w:val="345"/>
        </w:trPr>
        <w:tc>
          <w:tcPr>
            <w:tcW w:w="0" w:type="auto"/>
          </w:tcPr>
          <w:p w14:paraId="630684DC" w14:textId="77777777" w:rsidR="006D0E67" w:rsidRPr="00235F8A" w:rsidRDefault="006D0E67" w:rsidP="00235F8A">
            <w:pPr>
              <w:keepNext/>
              <w:spacing w:after="60"/>
            </w:pPr>
            <w:r w:rsidRPr="00235F8A">
              <w:rPr>
                <w:b/>
              </w:rPr>
              <w:t>Gender</w:t>
            </w:r>
          </w:p>
        </w:tc>
        <w:tc>
          <w:tcPr>
            <w:tcW w:w="0" w:type="auto"/>
          </w:tcPr>
          <w:p w14:paraId="0C23D8DF" w14:textId="77777777" w:rsidR="006D0E67" w:rsidRPr="00235F8A" w:rsidRDefault="006D0E67" w:rsidP="002422C9">
            <w:pPr>
              <w:keepNext/>
              <w:spacing w:after="60"/>
              <w:jc w:val="center"/>
            </w:pPr>
          </w:p>
        </w:tc>
        <w:tc>
          <w:tcPr>
            <w:tcW w:w="0" w:type="auto"/>
          </w:tcPr>
          <w:p w14:paraId="56439A88" w14:textId="77777777" w:rsidR="006D0E67" w:rsidRPr="00235F8A" w:rsidRDefault="006D0E67" w:rsidP="002422C9">
            <w:pPr>
              <w:keepNext/>
              <w:spacing w:after="60"/>
              <w:jc w:val="center"/>
            </w:pPr>
          </w:p>
        </w:tc>
        <w:tc>
          <w:tcPr>
            <w:tcW w:w="0" w:type="auto"/>
          </w:tcPr>
          <w:p w14:paraId="7A8C4418" w14:textId="77777777" w:rsidR="006D0E67" w:rsidRPr="00235F8A" w:rsidRDefault="006D0E67" w:rsidP="002422C9">
            <w:pPr>
              <w:keepNext/>
              <w:spacing w:after="60"/>
              <w:jc w:val="center"/>
            </w:pPr>
            <w:r w:rsidRPr="00235F8A">
              <w:t>0.4</w:t>
            </w:r>
          </w:p>
        </w:tc>
      </w:tr>
      <w:tr w:rsidR="006D0E67" w:rsidRPr="00235F8A" w14:paraId="6BA7BA14" w14:textId="77777777" w:rsidTr="002422C9">
        <w:trPr>
          <w:trHeight w:val="330"/>
        </w:trPr>
        <w:tc>
          <w:tcPr>
            <w:tcW w:w="0" w:type="auto"/>
          </w:tcPr>
          <w:p w14:paraId="6A30BF10" w14:textId="77777777" w:rsidR="006D0E67" w:rsidRPr="00235F8A" w:rsidRDefault="006D0E67" w:rsidP="00235F8A">
            <w:pPr>
              <w:keepNext/>
              <w:spacing w:after="60"/>
            </w:pPr>
            <w:r w:rsidRPr="00235F8A">
              <w:rPr>
                <w:i/>
              </w:rPr>
              <w:t>    Female</w:t>
            </w:r>
          </w:p>
        </w:tc>
        <w:tc>
          <w:tcPr>
            <w:tcW w:w="0" w:type="auto"/>
          </w:tcPr>
          <w:p w14:paraId="6B1EC39E" w14:textId="77777777" w:rsidR="006D0E67" w:rsidRPr="00235F8A" w:rsidRDefault="006D0E67" w:rsidP="002422C9">
            <w:pPr>
              <w:keepNext/>
              <w:spacing w:after="60"/>
              <w:jc w:val="center"/>
            </w:pPr>
            <w:r w:rsidRPr="00235F8A">
              <w:t>—</w:t>
            </w:r>
          </w:p>
        </w:tc>
        <w:tc>
          <w:tcPr>
            <w:tcW w:w="0" w:type="auto"/>
          </w:tcPr>
          <w:p w14:paraId="16437970" w14:textId="77777777" w:rsidR="006D0E67" w:rsidRPr="00235F8A" w:rsidRDefault="006D0E67" w:rsidP="002422C9">
            <w:pPr>
              <w:keepNext/>
              <w:spacing w:after="60"/>
              <w:jc w:val="center"/>
            </w:pPr>
            <w:r w:rsidRPr="00235F8A">
              <w:t>—</w:t>
            </w:r>
          </w:p>
        </w:tc>
        <w:tc>
          <w:tcPr>
            <w:tcW w:w="0" w:type="auto"/>
          </w:tcPr>
          <w:p w14:paraId="35968CE3" w14:textId="77777777" w:rsidR="006D0E67" w:rsidRPr="00235F8A" w:rsidRDefault="006D0E67" w:rsidP="002422C9">
            <w:pPr>
              <w:keepNext/>
              <w:spacing w:after="60"/>
              <w:jc w:val="center"/>
            </w:pPr>
          </w:p>
        </w:tc>
      </w:tr>
      <w:tr w:rsidR="006D0E67" w:rsidRPr="00235F8A" w14:paraId="4D923EB3" w14:textId="77777777" w:rsidTr="002422C9">
        <w:trPr>
          <w:trHeight w:val="330"/>
        </w:trPr>
        <w:tc>
          <w:tcPr>
            <w:tcW w:w="0" w:type="auto"/>
          </w:tcPr>
          <w:p w14:paraId="1C9A7466" w14:textId="77777777" w:rsidR="006D0E67" w:rsidRPr="00235F8A" w:rsidRDefault="006D0E67" w:rsidP="00235F8A">
            <w:pPr>
              <w:keepNext/>
              <w:spacing w:after="60"/>
            </w:pPr>
            <w:r w:rsidRPr="00235F8A">
              <w:rPr>
                <w:i/>
              </w:rPr>
              <w:t>    Male</w:t>
            </w:r>
          </w:p>
        </w:tc>
        <w:tc>
          <w:tcPr>
            <w:tcW w:w="0" w:type="auto"/>
          </w:tcPr>
          <w:p w14:paraId="6C702C84" w14:textId="77777777" w:rsidR="006D0E67" w:rsidRPr="00235F8A" w:rsidRDefault="006D0E67" w:rsidP="002422C9">
            <w:pPr>
              <w:keepNext/>
              <w:spacing w:after="60"/>
              <w:jc w:val="center"/>
            </w:pPr>
            <w:r w:rsidRPr="00235F8A">
              <w:t>0.91</w:t>
            </w:r>
          </w:p>
        </w:tc>
        <w:tc>
          <w:tcPr>
            <w:tcW w:w="0" w:type="auto"/>
          </w:tcPr>
          <w:p w14:paraId="2668BE63" w14:textId="77777777" w:rsidR="006D0E67" w:rsidRPr="00235F8A" w:rsidRDefault="006D0E67" w:rsidP="002422C9">
            <w:pPr>
              <w:keepNext/>
              <w:spacing w:after="60"/>
              <w:jc w:val="center"/>
            </w:pPr>
            <w:r w:rsidRPr="00235F8A">
              <w:t>0.72, 1.15</w:t>
            </w:r>
          </w:p>
        </w:tc>
        <w:tc>
          <w:tcPr>
            <w:tcW w:w="0" w:type="auto"/>
          </w:tcPr>
          <w:p w14:paraId="1B5CAE2A" w14:textId="77777777" w:rsidR="006D0E67" w:rsidRPr="00235F8A" w:rsidRDefault="006D0E67" w:rsidP="002422C9">
            <w:pPr>
              <w:keepNext/>
              <w:spacing w:after="60"/>
              <w:jc w:val="center"/>
            </w:pPr>
          </w:p>
        </w:tc>
      </w:tr>
      <w:tr w:rsidR="006D0E67" w:rsidRPr="00235F8A" w14:paraId="3D5C797B" w14:textId="77777777" w:rsidTr="002422C9">
        <w:trPr>
          <w:trHeight w:val="330"/>
        </w:trPr>
        <w:tc>
          <w:tcPr>
            <w:tcW w:w="0" w:type="auto"/>
          </w:tcPr>
          <w:p w14:paraId="7E7C30C4" w14:textId="77777777" w:rsidR="006D0E67" w:rsidRPr="00235F8A" w:rsidRDefault="006D0E67" w:rsidP="00235F8A">
            <w:pPr>
              <w:keepNext/>
              <w:spacing w:after="60"/>
            </w:pPr>
            <w:r w:rsidRPr="00235F8A">
              <w:rPr>
                <w:b/>
              </w:rPr>
              <w:t>Coronary artery disease or cerebrovascular disease</w:t>
            </w:r>
          </w:p>
        </w:tc>
        <w:tc>
          <w:tcPr>
            <w:tcW w:w="0" w:type="auto"/>
          </w:tcPr>
          <w:p w14:paraId="7D67C3F0" w14:textId="77777777" w:rsidR="006D0E67" w:rsidRPr="00235F8A" w:rsidRDefault="006D0E67" w:rsidP="002422C9">
            <w:pPr>
              <w:keepNext/>
              <w:spacing w:after="60"/>
              <w:jc w:val="center"/>
            </w:pPr>
          </w:p>
        </w:tc>
        <w:tc>
          <w:tcPr>
            <w:tcW w:w="0" w:type="auto"/>
          </w:tcPr>
          <w:p w14:paraId="10D4CE3E" w14:textId="77777777" w:rsidR="006D0E67" w:rsidRPr="00235F8A" w:rsidRDefault="006D0E67" w:rsidP="002422C9">
            <w:pPr>
              <w:keepNext/>
              <w:spacing w:after="60"/>
              <w:jc w:val="center"/>
            </w:pPr>
          </w:p>
        </w:tc>
        <w:tc>
          <w:tcPr>
            <w:tcW w:w="0" w:type="auto"/>
          </w:tcPr>
          <w:p w14:paraId="4EF8E455" w14:textId="77777777" w:rsidR="006D0E67" w:rsidRPr="00235F8A" w:rsidRDefault="006D0E67" w:rsidP="002422C9">
            <w:pPr>
              <w:keepNext/>
              <w:spacing w:after="60"/>
              <w:jc w:val="center"/>
            </w:pPr>
            <w:r w:rsidRPr="00235F8A">
              <w:t>0.8</w:t>
            </w:r>
          </w:p>
        </w:tc>
      </w:tr>
      <w:tr w:rsidR="006D0E67" w:rsidRPr="00235F8A" w14:paraId="020B5DEC" w14:textId="77777777" w:rsidTr="002422C9">
        <w:trPr>
          <w:trHeight w:val="330"/>
        </w:trPr>
        <w:tc>
          <w:tcPr>
            <w:tcW w:w="0" w:type="auto"/>
          </w:tcPr>
          <w:p w14:paraId="1FAD2D0A" w14:textId="77777777" w:rsidR="006D0E67" w:rsidRPr="00235F8A" w:rsidRDefault="006D0E67" w:rsidP="00235F8A">
            <w:pPr>
              <w:keepNext/>
              <w:spacing w:after="60"/>
            </w:pPr>
            <w:r w:rsidRPr="00235F8A">
              <w:rPr>
                <w:i/>
              </w:rPr>
              <w:t>    No</w:t>
            </w:r>
          </w:p>
        </w:tc>
        <w:tc>
          <w:tcPr>
            <w:tcW w:w="0" w:type="auto"/>
          </w:tcPr>
          <w:p w14:paraId="51A5ABCD" w14:textId="77777777" w:rsidR="006D0E67" w:rsidRPr="00235F8A" w:rsidRDefault="006D0E67" w:rsidP="002422C9">
            <w:pPr>
              <w:keepNext/>
              <w:spacing w:after="60"/>
              <w:jc w:val="center"/>
            </w:pPr>
            <w:r w:rsidRPr="00235F8A">
              <w:t>—</w:t>
            </w:r>
          </w:p>
        </w:tc>
        <w:tc>
          <w:tcPr>
            <w:tcW w:w="0" w:type="auto"/>
          </w:tcPr>
          <w:p w14:paraId="5BBCC923" w14:textId="77777777" w:rsidR="006D0E67" w:rsidRPr="00235F8A" w:rsidRDefault="006D0E67" w:rsidP="002422C9">
            <w:pPr>
              <w:keepNext/>
              <w:spacing w:after="60"/>
              <w:jc w:val="center"/>
            </w:pPr>
            <w:r w:rsidRPr="00235F8A">
              <w:t>—</w:t>
            </w:r>
          </w:p>
        </w:tc>
        <w:tc>
          <w:tcPr>
            <w:tcW w:w="0" w:type="auto"/>
          </w:tcPr>
          <w:p w14:paraId="747D329B" w14:textId="77777777" w:rsidR="006D0E67" w:rsidRPr="00235F8A" w:rsidRDefault="006D0E67" w:rsidP="002422C9">
            <w:pPr>
              <w:keepNext/>
              <w:spacing w:after="60"/>
              <w:jc w:val="center"/>
            </w:pPr>
          </w:p>
        </w:tc>
      </w:tr>
      <w:tr w:rsidR="006D0E67" w:rsidRPr="00235F8A" w14:paraId="07E32922" w14:textId="77777777" w:rsidTr="002422C9">
        <w:trPr>
          <w:trHeight w:val="330"/>
        </w:trPr>
        <w:tc>
          <w:tcPr>
            <w:tcW w:w="0" w:type="auto"/>
          </w:tcPr>
          <w:p w14:paraId="091ED2B9" w14:textId="77777777" w:rsidR="006D0E67" w:rsidRPr="00235F8A" w:rsidRDefault="006D0E67" w:rsidP="00235F8A">
            <w:pPr>
              <w:keepNext/>
              <w:spacing w:after="60"/>
            </w:pPr>
            <w:r w:rsidRPr="00235F8A">
              <w:rPr>
                <w:i/>
              </w:rPr>
              <w:t>    Yes</w:t>
            </w:r>
          </w:p>
        </w:tc>
        <w:tc>
          <w:tcPr>
            <w:tcW w:w="0" w:type="auto"/>
          </w:tcPr>
          <w:p w14:paraId="7E86A838" w14:textId="77777777" w:rsidR="006D0E67" w:rsidRPr="00235F8A" w:rsidRDefault="006D0E67" w:rsidP="002422C9">
            <w:pPr>
              <w:keepNext/>
              <w:spacing w:after="60"/>
              <w:jc w:val="center"/>
            </w:pPr>
            <w:r w:rsidRPr="00235F8A">
              <w:t>1.06</w:t>
            </w:r>
          </w:p>
        </w:tc>
        <w:tc>
          <w:tcPr>
            <w:tcW w:w="0" w:type="auto"/>
          </w:tcPr>
          <w:p w14:paraId="0EF07934" w14:textId="77777777" w:rsidR="006D0E67" w:rsidRPr="00235F8A" w:rsidRDefault="006D0E67" w:rsidP="002422C9">
            <w:pPr>
              <w:keepNext/>
              <w:spacing w:after="60"/>
              <w:jc w:val="center"/>
            </w:pPr>
            <w:r w:rsidRPr="00235F8A">
              <w:t>0.73, 1.52</w:t>
            </w:r>
          </w:p>
        </w:tc>
        <w:tc>
          <w:tcPr>
            <w:tcW w:w="0" w:type="auto"/>
          </w:tcPr>
          <w:p w14:paraId="3A6676AA" w14:textId="77777777" w:rsidR="006D0E67" w:rsidRPr="00235F8A" w:rsidRDefault="006D0E67" w:rsidP="002422C9">
            <w:pPr>
              <w:keepNext/>
              <w:spacing w:after="60"/>
              <w:jc w:val="center"/>
            </w:pPr>
          </w:p>
        </w:tc>
      </w:tr>
      <w:tr w:rsidR="006D0E67" w:rsidRPr="00235F8A" w14:paraId="1CF7B339" w14:textId="77777777" w:rsidTr="002422C9">
        <w:trPr>
          <w:trHeight w:val="330"/>
        </w:trPr>
        <w:tc>
          <w:tcPr>
            <w:tcW w:w="0" w:type="auto"/>
          </w:tcPr>
          <w:p w14:paraId="30ADBADE" w14:textId="77777777" w:rsidR="006D0E67" w:rsidRPr="00235F8A" w:rsidRDefault="006D0E67" w:rsidP="00235F8A">
            <w:pPr>
              <w:keepNext/>
              <w:spacing w:after="60"/>
            </w:pPr>
            <w:r w:rsidRPr="00235F8A">
              <w:rPr>
                <w:b/>
              </w:rPr>
              <w:t>Chronic heart failure</w:t>
            </w:r>
          </w:p>
        </w:tc>
        <w:tc>
          <w:tcPr>
            <w:tcW w:w="0" w:type="auto"/>
          </w:tcPr>
          <w:p w14:paraId="13E6B55C" w14:textId="77777777" w:rsidR="006D0E67" w:rsidRPr="00235F8A" w:rsidRDefault="006D0E67" w:rsidP="002422C9">
            <w:pPr>
              <w:keepNext/>
              <w:spacing w:after="60"/>
              <w:jc w:val="center"/>
            </w:pPr>
          </w:p>
        </w:tc>
        <w:tc>
          <w:tcPr>
            <w:tcW w:w="0" w:type="auto"/>
          </w:tcPr>
          <w:p w14:paraId="14C854AE" w14:textId="77777777" w:rsidR="006D0E67" w:rsidRPr="00235F8A" w:rsidRDefault="006D0E67" w:rsidP="002422C9">
            <w:pPr>
              <w:keepNext/>
              <w:spacing w:after="60"/>
              <w:jc w:val="center"/>
            </w:pPr>
          </w:p>
        </w:tc>
        <w:tc>
          <w:tcPr>
            <w:tcW w:w="0" w:type="auto"/>
          </w:tcPr>
          <w:p w14:paraId="64654AE9" w14:textId="77777777" w:rsidR="006D0E67" w:rsidRPr="00235F8A" w:rsidRDefault="006D0E67" w:rsidP="002422C9">
            <w:pPr>
              <w:keepNext/>
              <w:spacing w:after="60"/>
              <w:jc w:val="center"/>
            </w:pPr>
            <w:r w:rsidRPr="00235F8A">
              <w:t>0.3</w:t>
            </w:r>
          </w:p>
        </w:tc>
      </w:tr>
      <w:tr w:rsidR="006D0E67" w:rsidRPr="00235F8A" w14:paraId="451493E5" w14:textId="77777777" w:rsidTr="002422C9">
        <w:trPr>
          <w:trHeight w:val="330"/>
        </w:trPr>
        <w:tc>
          <w:tcPr>
            <w:tcW w:w="0" w:type="auto"/>
          </w:tcPr>
          <w:p w14:paraId="65A35EBB" w14:textId="77777777" w:rsidR="006D0E67" w:rsidRPr="00235F8A" w:rsidRDefault="006D0E67" w:rsidP="00235F8A">
            <w:pPr>
              <w:keepNext/>
              <w:spacing w:after="60"/>
            </w:pPr>
            <w:r w:rsidRPr="00235F8A">
              <w:rPr>
                <w:i/>
              </w:rPr>
              <w:t>    No</w:t>
            </w:r>
          </w:p>
        </w:tc>
        <w:tc>
          <w:tcPr>
            <w:tcW w:w="0" w:type="auto"/>
          </w:tcPr>
          <w:p w14:paraId="477621A5" w14:textId="77777777" w:rsidR="006D0E67" w:rsidRPr="00235F8A" w:rsidRDefault="006D0E67" w:rsidP="002422C9">
            <w:pPr>
              <w:keepNext/>
              <w:spacing w:after="60"/>
              <w:jc w:val="center"/>
            </w:pPr>
            <w:r w:rsidRPr="00235F8A">
              <w:t>—</w:t>
            </w:r>
          </w:p>
        </w:tc>
        <w:tc>
          <w:tcPr>
            <w:tcW w:w="0" w:type="auto"/>
          </w:tcPr>
          <w:p w14:paraId="19F59E7F" w14:textId="77777777" w:rsidR="006D0E67" w:rsidRPr="00235F8A" w:rsidRDefault="006D0E67" w:rsidP="002422C9">
            <w:pPr>
              <w:keepNext/>
              <w:spacing w:after="60"/>
              <w:jc w:val="center"/>
            </w:pPr>
            <w:r w:rsidRPr="00235F8A">
              <w:t>—</w:t>
            </w:r>
          </w:p>
        </w:tc>
        <w:tc>
          <w:tcPr>
            <w:tcW w:w="0" w:type="auto"/>
          </w:tcPr>
          <w:p w14:paraId="7ECE22A8" w14:textId="77777777" w:rsidR="006D0E67" w:rsidRPr="00235F8A" w:rsidRDefault="006D0E67" w:rsidP="002422C9">
            <w:pPr>
              <w:keepNext/>
              <w:spacing w:after="60"/>
              <w:jc w:val="center"/>
            </w:pPr>
          </w:p>
        </w:tc>
      </w:tr>
      <w:tr w:rsidR="006D0E67" w:rsidRPr="00235F8A" w14:paraId="56F762BD" w14:textId="77777777" w:rsidTr="002422C9">
        <w:trPr>
          <w:trHeight w:val="330"/>
        </w:trPr>
        <w:tc>
          <w:tcPr>
            <w:tcW w:w="0" w:type="auto"/>
          </w:tcPr>
          <w:p w14:paraId="417AA49D" w14:textId="77777777" w:rsidR="006D0E67" w:rsidRPr="00235F8A" w:rsidRDefault="006D0E67" w:rsidP="00235F8A">
            <w:pPr>
              <w:keepNext/>
              <w:spacing w:after="60"/>
            </w:pPr>
            <w:r w:rsidRPr="00235F8A">
              <w:rPr>
                <w:i/>
              </w:rPr>
              <w:t>    Yes</w:t>
            </w:r>
          </w:p>
        </w:tc>
        <w:tc>
          <w:tcPr>
            <w:tcW w:w="0" w:type="auto"/>
          </w:tcPr>
          <w:p w14:paraId="1909EE82" w14:textId="77777777" w:rsidR="006D0E67" w:rsidRPr="00235F8A" w:rsidRDefault="006D0E67" w:rsidP="002422C9">
            <w:pPr>
              <w:keepNext/>
              <w:spacing w:after="60"/>
              <w:jc w:val="center"/>
            </w:pPr>
            <w:r w:rsidRPr="00235F8A">
              <w:t>0.76</w:t>
            </w:r>
          </w:p>
        </w:tc>
        <w:tc>
          <w:tcPr>
            <w:tcW w:w="0" w:type="auto"/>
          </w:tcPr>
          <w:p w14:paraId="2D0FB20B" w14:textId="77777777" w:rsidR="006D0E67" w:rsidRPr="00235F8A" w:rsidRDefault="006D0E67" w:rsidP="002422C9">
            <w:pPr>
              <w:keepNext/>
              <w:spacing w:after="60"/>
              <w:jc w:val="center"/>
            </w:pPr>
            <w:r w:rsidRPr="00235F8A">
              <w:t>0.47, 1.24</w:t>
            </w:r>
          </w:p>
        </w:tc>
        <w:tc>
          <w:tcPr>
            <w:tcW w:w="0" w:type="auto"/>
          </w:tcPr>
          <w:p w14:paraId="4E2E080B" w14:textId="77777777" w:rsidR="006D0E67" w:rsidRPr="00235F8A" w:rsidRDefault="006D0E67" w:rsidP="002422C9">
            <w:pPr>
              <w:keepNext/>
              <w:spacing w:after="60"/>
              <w:jc w:val="center"/>
            </w:pPr>
          </w:p>
        </w:tc>
      </w:tr>
      <w:tr w:rsidR="006D0E67" w:rsidRPr="00235F8A" w14:paraId="2D38E260" w14:textId="77777777" w:rsidTr="002422C9">
        <w:trPr>
          <w:trHeight w:val="330"/>
        </w:trPr>
        <w:tc>
          <w:tcPr>
            <w:tcW w:w="0" w:type="auto"/>
          </w:tcPr>
          <w:p w14:paraId="6B93D735" w14:textId="77777777" w:rsidR="006D0E67" w:rsidRPr="00235F8A" w:rsidRDefault="006D0E67" w:rsidP="00235F8A">
            <w:pPr>
              <w:keepNext/>
              <w:spacing w:after="60"/>
            </w:pPr>
            <w:r w:rsidRPr="00235F8A">
              <w:rPr>
                <w:b/>
              </w:rPr>
              <w:t>Diabetes</w:t>
            </w:r>
          </w:p>
        </w:tc>
        <w:tc>
          <w:tcPr>
            <w:tcW w:w="0" w:type="auto"/>
          </w:tcPr>
          <w:p w14:paraId="21B3F156" w14:textId="77777777" w:rsidR="006D0E67" w:rsidRPr="00235F8A" w:rsidRDefault="006D0E67" w:rsidP="002422C9">
            <w:pPr>
              <w:keepNext/>
              <w:spacing w:after="60"/>
              <w:jc w:val="center"/>
            </w:pPr>
          </w:p>
        </w:tc>
        <w:tc>
          <w:tcPr>
            <w:tcW w:w="0" w:type="auto"/>
          </w:tcPr>
          <w:p w14:paraId="0F3E2512" w14:textId="77777777" w:rsidR="006D0E67" w:rsidRPr="00235F8A" w:rsidRDefault="006D0E67" w:rsidP="002422C9">
            <w:pPr>
              <w:keepNext/>
              <w:spacing w:after="60"/>
              <w:jc w:val="center"/>
            </w:pPr>
          </w:p>
        </w:tc>
        <w:tc>
          <w:tcPr>
            <w:tcW w:w="0" w:type="auto"/>
          </w:tcPr>
          <w:p w14:paraId="5E20D930" w14:textId="77777777" w:rsidR="006D0E67" w:rsidRPr="00235F8A" w:rsidRDefault="006D0E67" w:rsidP="002422C9">
            <w:pPr>
              <w:keepNext/>
              <w:spacing w:after="60"/>
              <w:jc w:val="center"/>
            </w:pPr>
            <w:r w:rsidRPr="00235F8A">
              <w:t>0.4</w:t>
            </w:r>
          </w:p>
        </w:tc>
      </w:tr>
      <w:tr w:rsidR="006D0E67" w:rsidRPr="00235F8A" w14:paraId="506F7601" w14:textId="77777777" w:rsidTr="002422C9">
        <w:trPr>
          <w:trHeight w:val="330"/>
        </w:trPr>
        <w:tc>
          <w:tcPr>
            <w:tcW w:w="0" w:type="auto"/>
          </w:tcPr>
          <w:p w14:paraId="7A5151D7" w14:textId="77777777" w:rsidR="006D0E67" w:rsidRPr="00235F8A" w:rsidRDefault="006D0E67" w:rsidP="00235F8A">
            <w:pPr>
              <w:keepNext/>
              <w:spacing w:after="60"/>
            </w:pPr>
            <w:r w:rsidRPr="00235F8A">
              <w:rPr>
                <w:i/>
              </w:rPr>
              <w:t>    No</w:t>
            </w:r>
          </w:p>
        </w:tc>
        <w:tc>
          <w:tcPr>
            <w:tcW w:w="0" w:type="auto"/>
          </w:tcPr>
          <w:p w14:paraId="1CBDA490" w14:textId="77777777" w:rsidR="006D0E67" w:rsidRPr="00235F8A" w:rsidRDefault="006D0E67" w:rsidP="002422C9">
            <w:pPr>
              <w:keepNext/>
              <w:spacing w:after="60"/>
              <w:jc w:val="center"/>
            </w:pPr>
            <w:r w:rsidRPr="00235F8A">
              <w:t>—</w:t>
            </w:r>
          </w:p>
        </w:tc>
        <w:tc>
          <w:tcPr>
            <w:tcW w:w="0" w:type="auto"/>
          </w:tcPr>
          <w:p w14:paraId="325EDABE" w14:textId="77777777" w:rsidR="006D0E67" w:rsidRPr="00235F8A" w:rsidRDefault="006D0E67" w:rsidP="002422C9">
            <w:pPr>
              <w:keepNext/>
              <w:spacing w:after="60"/>
              <w:jc w:val="center"/>
            </w:pPr>
            <w:r w:rsidRPr="00235F8A">
              <w:t>—</w:t>
            </w:r>
          </w:p>
        </w:tc>
        <w:tc>
          <w:tcPr>
            <w:tcW w:w="0" w:type="auto"/>
          </w:tcPr>
          <w:p w14:paraId="7BFA67DD" w14:textId="77777777" w:rsidR="006D0E67" w:rsidRPr="00235F8A" w:rsidRDefault="006D0E67" w:rsidP="002422C9">
            <w:pPr>
              <w:keepNext/>
              <w:spacing w:after="60"/>
              <w:jc w:val="center"/>
            </w:pPr>
          </w:p>
        </w:tc>
      </w:tr>
      <w:tr w:rsidR="006D0E67" w:rsidRPr="00235F8A" w14:paraId="6C50ED6B" w14:textId="77777777" w:rsidTr="002422C9">
        <w:trPr>
          <w:trHeight w:val="330"/>
        </w:trPr>
        <w:tc>
          <w:tcPr>
            <w:tcW w:w="0" w:type="auto"/>
          </w:tcPr>
          <w:p w14:paraId="5F0EF3C8" w14:textId="77777777" w:rsidR="006D0E67" w:rsidRPr="00235F8A" w:rsidRDefault="006D0E67" w:rsidP="00235F8A">
            <w:pPr>
              <w:keepNext/>
              <w:spacing w:after="60"/>
            </w:pPr>
            <w:r w:rsidRPr="00235F8A">
              <w:rPr>
                <w:i/>
              </w:rPr>
              <w:t>    Yes</w:t>
            </w:r>
          </w:p>
        </w:tc>
        <w:tc>
          <w:tcPr>
            <w:tcW w:w="0" w:type="auto"/>
          </w:tcPr>
          <w:p w14:paraId="5BAB1D51" w14:textId="77777777" w:rsidR="006D0E67" w:rsidRPr="00235F8A" w:rsidRDefault="006D0E67" w:rsidP="002422C9">
            <w:pPr>
              <w:keepNext/>
              <w:spacing w:after="60"/>
              <w:jc w:val="center"/>
            </w:pPr>
            <w:r w:rsidRPr="00235F8A">
              <w:t>1.14</w:t>
            </w:r>
          </w:p>
        </w:tc>
        <w:tc>
          <w:tcPr>
            <w:tcW w:w="0" w:type="auto"/>
          </w:tcPr>
          <w:p w14:paraId="4E908836" w14:textId="77777777" w:rsidR="006D0E67" w:rsidRPr="00235F8A" w:rsidRDefault="006D0E67" w:rsidP="002422C9">
            <w:pPr>
              <w:keepNext/>
              <w:spacing w:after="60"/>
              <w:jc w:val="center"/>
            </w:pPr>
            <w:r w:rsidRPr="00235F8A">
              <w:t>0.83, 1.57</w:t>
            </w:r>
          </w:p>
        </w:tc>
        <w:tc>
          <w:tcPr>
            <w:tcW w:w="0" w:type="auto"/>
          </w:tcPr>
          <w:p w14:paraId="19C66D04" w14:textId="77777777" w:rsidR="006D0E67" w:rsidRPr="00235F8A" w:rsidRDefault="006D0E67" w:rsidP="002422C9">
            <w:pPr>
              <w:keepNext/>
              <w:spacing w:after="60"/>
              <w:jc w:val="center"/>
            </w:pPr>
          </w:p>
        </w:tc>
      </w:tr>
      <w:tr w:rsidR="006D0E67" w:rsidRPr="00235F8A" w14:paraId="791826DF" w14:textId="77777777" w:rsidTr="002422C9">
        <w:trPr>
          <w:trHeight w:val="330"/>
        </w:trPr>
        <w:tc>
          <w:tcPr>
            <w:tcW w:w="0" w:type="auto"/>
          </w:tcPr>
          <w:p w14:paraId="77B12032" w14:textId="77777777" w:rsidR="006D0E67" w:rsidRPr="00235F8A" w:rsidRDefault="006D0E67" w:rsidP="00235F8A">
            <w:pPr>
              <w:keepNext/>
              <w:spacing w:after="60"/>
            </w:pPr>
            <w:r w:rsidRPr="00235F8A">
              <w:rPr>
                <w:b/>
              </w:rPr>
              <w:t>Hypertension</w:t>
            </w:r>
          </w:p>
        </w:tc>
        <w:tc>
          <w:tcPr>
            <w:tcW w:w="0" w:type="auto"/>
          </w:tcPr>
          <w:p w14:paraId="612D27CE" w14:textId="77777777" w:rsidR="006D0E67" w:rsidRPr="00235F8A" w:rsidRDefault="006D0E67" w:rsidP="002422C9">
            <w:pPr>
              <w:keepNext/>
              <w:spacing w:after="60"/>
              <w:jc w:val="center"/>
            </w:pPr>
          </w:p>
        </w:tc>
        <w:tc>
          <w:tcPr>
            <w:tcW w:w="0" w:type="auto"/>
          </w:tcPr>
          <w:p w14:paraId="1C5CFD9A" w14:textId="77777777" w:rsidR="006D0E67" w:rsidRPr="00235F8A" w:rsidRDefault="006D0E67" w:rsidP="002422C9">
            <w:pPr>
              <w:keepNext/>
              <w:spacing w:after="60"/>
              <w:jc w:val="center"/>
            </w:pPr>
          </w:p>
        </w:tc>
        <w:tc>
          <w:tcPr>
            <w:tcW w:w="0" w:type="auto"/>
          </w:tcPr>
          <w:p w14:paraId="3679C8C6" w14:textId="77777777" w:rsidR="006D0E67" w:rsidRPr="00235F8A" w:rsidRDefault="006D0E67" w:rsidP="002422C9">
            <w:pPr>
              <w:keepNext/>
              <w:spacing w:after="60"/>
              <w:jc w:val="center"/>
            </w:pPr>
            <w:r w:rsidRPr="00235F8A">
              <w:t>&gt;0.9</w:t>
            </w:r>
          </w:p>
        </w:tc>
      </w:tr>
      <w:tr w:rsidR="006D0E67" w:rsidRPr="00235F8A" w14:paraId="5680F4FD" w14:textId="77777777" w:rsidTr="002422C9">
        <w:trPr>
          <w:trHeight w:val="330"/>
        </w:trPr>
        <w:tc>
          <w:tcPr>
            <w:tcW w:w="0" w:type="auto"/>
          </w:tcPr>
          <w:p w14:paraId="2E983C23" w14:textId="77777777" w:rsidR="006D0E67" w:rsidRPr="00235F8A" w:rsidRDefault="006D0E67" w:rsidP="00235F8A">
            <w:pPr>
              <w:keepNext/>
              <w:spacing w:after="60"/>
            </w:pPr>
            <w:r w:rsidRPr="00235F8A">
              <w:rPr>
                <w:i/>
              </w:rPr>
              <w:t>    No</w:t>
            </w:r>
          </w:p>
        </w:tc>
        <w:tc>
          <w:tcPr>
            <w:tcW w:w="0" w:type="auto"/>
          </w:tcPr>
          <w:p w14:paraId="2147DF9C" w14:textId="77777777" w:rsidR="006D0E67" w:rsidRPr="00235F8A" w:rsidRDefault="006D0E67" w:rsidP="002422C9">
            <w:pPr>
              <w:keepNext/>
              <w:spacing w:after="60"/>
              <w:jc w:val="center"/>
            </w:pPr>
            <w:r w:rsidRPr="00235F8A">
              <w:t>—</w:t>
            </w:r>
          </w:p>
        </w:tc>
        <w:tc>
          <w:tcPr>
            <w:tcW w:w="0" w:type="auto"/>
          </w:tcPr>
          <w:p w14:paraId="5D5A35CB" w14:textId="77777777" w:rsidR="006D0E67" w:rsidRPr="00235F8A" w:rsidRDefault="006D0E67" w:rsidP="002422C9">
            <w:pPr>
              <w:keepNext/>
              <w:spacing w:after="60"/>
              <w:jc w:val="center"/>
            </w:pPr>
            <w:r w:rsidRPr="00235F8A">
              <w:t>—</w:t>
            </w:r>
          </w:p>
        </w:tc>
        <w:tc>
          <w:tcPr>
            <w:tcW w:w="0" w:type="auto"/>
          </w:tcPr>
          <w:p w14:paraId="68CE8995" w14:textId="77777777" w:rsidR="006D0E67" w:rsidRPr="00235F8A" w:rsidRDefault="006D0E67" w:rsidP="002422C9">
            <w:pPr>
              <w:keepNext/>
              <w:spacing w:after="60"/>
              <w:jc w:val="center"/>
            </w:pPr>
          </w:p>
        </w:tc>
      </w:tr>
      <w:tr w:rsidR="006D0E67" w:rsidRPr="00235F8A" w14:paraId="64841312" w14:textId="77777777" w:rsidTr="002422C9">
        <w:trPr>
          <w:trHeight w:val="330"/>
        </w:trPr>
        <w:tc>
          <w:tcPr>
            <w:tcW w:w="0" w:type="auto"/>
          </w:tcPr>
          <w:p w14:paraId="2C438246" w14:textId="77777777" w:rsidR="006D0E67" w:rsidRPr="00235F8A" w:rsidRDefault="006D0E67" w:rsidP="00235F8A">
            <w:pPr>
              <w:keepNext/>
              <w:spacing w:after="60"/>
            </w:pPr>
            <w:r w:rsidRPr="00235F8A">
              <w:rPr>
                <w:i/>
              </w:rPr>
              <w:t>    Yes</w:t>
            </w:r>
          </w:p>
        </w:tc>
        <w:tc>
          <w:tcPr>
            <w:tcW w:w="0" w:type="auto"/>
          </w:tcPr>
          <w:p w14:paraId="34E994A4" w14:textId="77777777" w:rsidR="006D0E67" w:rsidRPr="00235F8A" w:rsidRDefault="006D0E67" w:rsidP="002422C9">
            <w:pPr>
              <w:keepNext/>
              <w:spacing w:after="60"/>
              <w:jc w:val="center"/>
            </w:pPr>
            <w:r w:rsidRPr="00235F8A">
              <w:t>1.01</w:t>
            </w:r>
          </w:p>
        </w:tc>
        <w:tc>
          <w:tcPr>
            <w:tcW w:w="0" w:type="auto"/>
          </w:tcPr>
          <w:p w14:paraId="7FF82FEA" w14:textId="77777777" w:rsidR="006D0E67" w:rsidRPr="00235F8A" w:rsidRDefault="006D0E67" w:rsidP="002422C9">
            <w:pPr>
              <w:keepNext/>
              <w:spacing w:after="60"/>
              <w:jc w:val="center"/>
            </w:pPr>
            <w:r w:rsidRPr="00235F8A">
              <w:t>0.78, 1.29</w:t>
            </w:r>
          </w:p>
        </w:tc>
        <w:tc>
          <w:tcPr>
            <w:tcW w:w="0" w:type="auto"/>
          </w:tcPr>
          <w:p w14:paraId="6F532A20" w14:textId="77777777" w:rsidR="006D0E67" w:rsidRPr="00235F8A" w:rsidRDefault="006D0E67" w:rsidP="002422C9">
            <w:pPr>
              <w:keepNext/>
              <w:spacing w:after="60"/>
              <w:jc w:val="center"/>
            </w:pPr>
          </w:p>
        </w:tc>
      </w:tr>
      <w:tr w:rsidR="006D0E67" w:rsidRPr="00235F8A" w14:paraId="72739516" w14:textId="77777777" w:rsidTr="002422C9">
        <w:trPr>
          <w:trHeight w:val="330"/>
        </w:trPr>
        <w:tc>
          <w:tcPr>
            <w:tcW w:w="0" w:type="auto"/>
          </w:tcPr>
          <w:p w14:paraId="39DC86B6" w14:textId="77777777" w:rsidR="006D0E67" w:rsidRPr="00235F8A" w:rsidRDefault="006D0E67" w:rsidP="00235F8A">
            <w:pPr>
              <w:keepNext/>
              <w:spacing w:after="60"/>
            </w:pPr>
            <w:r w:rsidRPr="00235F8A">
              <w:rPr>
                <w:b/>
              </w:rPr>
              <w:t>CKD stage 3/4/5/ESRD</w:t>
            </w:r>
          </w:p>
        </w:tc>
        <w:tc>
          <w:tcPr>
            <w:tcW w:w="0" w:type="auto"/>
          </w:tcPr>
          <w:p w14:paraId="5C28C08B" w14:textId="77777777" w:rsidR="006D0E67" w:rsidRPr="00235F8A" w:rsidRDefault="006D0E67" w:rsidP="002422C9">
            <w:pPr>
              <w:keepNext/>
              <w:spacing w:after="60"/>
              <w:jc w:val="center"/>
            </w:pPr>
          </w:p>
        </w:tc>
        <w:tc>
          <w:tcPr>
            <w:tcW w:w="0" w:type="auto"/>
          </w:tcPr>
          <w:p w14:paraId="226F78D4" w14:textId="77777777" w:rsidR="006D0E67" w:rsidRPr="00235F8A" w:rsidRDefault="006D0E67" w:rsidP="002422C9">
            <w:pPr>
              <w:keepNext/>
              <w:spacing w:after="60"/>
              <w:jc w:val="center"/>
            </w:pPr>
          </w:p>
        </w:tc>
        <w:tc>
          <w:tcPr>
            <w:tcW w:w="0" w:type="auto"/>
          </w:tcPr>
          <w:p w14:paraId="297B18CF" w14:textId="77777777" w:rsidR="006D0E67" w:rsidRPr="00235F8A" w:rsidRDefault="006D0E67" w:rsidP="002422C9">
            <w:pPr>
              <w:keepNext/>
              <w:spacing w:after="60"/>
              <w:jc w:val="center"/>
            </w:pPr>
            <w:r w:rsidRPr="00235F8A">
              <w:t>0.013</w:t>
            </w:r>
          </w:p>
        </w:tc>
      </w:tr>
      <w:tr w:rsidR="006D0E67" w:rsidRPr="00235F8A" w14:paraId="0DB355C6" w14:textId="77777777" w:rsidTr="002422C9">
        <w:trPr>
          <w:trHeight w:val="345"/>
        </w:trPr>
        <w:tc>
          <w:tcPr>
            <w:tcW w:w="0" w:type="auto"/>
          </w:tcPr>
          <w:p w14:paraId="572B6FAB" w14:textId="77777777" w:rsidR="006D0E67" w:rsidRPr="00235F8A" w:rsidRDefault="006D0E67" w:rsidP="00235F8A">
            <w:pPr>
              <w:keepNext/>
              <w:spacing w:after="60"/>
            </w:pPr>
            <w:r w:rsidRPr="00235F8A">
              <w:rPr>
                <w:i/>
              </w:rPr>
              <w:t>    No</w:t>
            </w:r>
          </w:p>
        </w:tc>
        <w:tc>
          <w:tcPr>
            <w:tcW w:w="0" w:type="auto"/>
          </w:tcPr>
          <w:p w14:paraId="3867C492" w14:textId="77777777" w:rsidR="006D0E67" w:rsidRPr="00235F8A" w:rsidRDefault="006D0E67" w:rsidP="002422C9">
            <w:pPr>
              <w:keepNext/>
              <w:spacing w:after="60"/>
              <w:jc w:val="center"/>
            </w:pPr>
            <w:r w:rsidRPr="00235F8A">
              <w:t>—</w:t>
            </w:r>
          </w:p>
        </w:tc>
        <w:tc>
          <w:tcPr>
            <w:tcW w:w="0" w:type="auto"/>
          </w:tcPr>
          <w:p w14:paraId="7FECD985" w14:textId="77777777" w:rsidR="006D0E67" w:rsidRPr="00235F8A" w:rsidRDefault="006D0E67" w:rsidP="002422C9">
            <w:pPr>
              <w:keepNext/>
              <w:spacing w:after="60"/>
              <w:jc w:val="center"/>
            </w:pPr>
            <w:r w:rsidRPr="00235F8A">
              <w:t>—</w:t>
            </w:r>
          </w:p>
        </w:tc>
        <w:tc>
          <w:tcPr>
            <w:tcW w:w="0" w:type="auto"/>
          </w:tcPr>
          <w:p w14:paraId="3C61C445" w14:textId="77777777" w:rsidR="006D0E67" w:rsidRPr="00235F8A" w:rsidRDefault="006D0E67" w:rsidP="002422C9">
            <w:pPr>
              <w:keepNext/>
              <w:spacing w:after="60"/>
              <w:jc w:val="center"/>
            </w:pPr>
          </w:p>
        </w:tc>
      </w:tr>
      <w:tr w:rsidR="006D0E67" w:rsidRPr="00235F8A" w14:paraId="2789F4B0" w14:textId="77777777" w:rsidTr="002422C9">
        <w:trPr>
          <w:trHeight w:val="330"/>
        </w:trPr>
        <w:tc>
          <w:tcPr>
            <w:tcW w:w="0" w:type="auto"/>
          </w:tcPr>
          <w:p w14:paraId="33EE4414" w14:textId="77777777" w:rsidR="006D0E67" w:rsidRPr="00235F8A" w:rsidRDefault="006D0E67" w:rsidP="00235F8A">
            <w:pPr>
              <w:keepNext/>
              <w:spacing w:after="60"/>
            </w:pPr>
            <w:r w:rsidRPr="00235F8A">
              <w:rPr>
                <w:i/>
              </w:rPr>
              <w:t>    Yes</w:t>
            </w:r>
          </w:p>
        </w:tc>
        <w:tc>
          <w:tcPr>
            <w:tcW w:w="0" w:type="auto"/>
          </w:tcPr>
          <w:p w14:paraId="56B6811D" w14:textId="77777777" w:rsidR="006D0E67" w:rsidRPr="00235F8A" w:rsidRDefault="006D0E67" w:rsidP="002422C9">
            <w:pPr>
              <w:keepNext/>
              <w:spacing w:after="60"/>
              <w:jc w:val="center"/>
            </w:pPr>
            <w:r w:rsidRPr="00235F8A">
              <w:t>0.57</w:t>
            </w:r>
          </w:p>
        </w:tc>
        <w:tc>
          <w:tcPr>
            <w:tcW w:w="0" w:type="auto"/>
          </w:tcPr>
          <w:p w14:paraId="32842B2C" w14:textId="77777777" w:rsidR="006D0E67" w:rsidRPr="00235F8A" w:rsidRDefault="006D0E67" w:rsidP="002422C9">
            <w:pPr>
              <w:keepNext/>
              <w:spacing w:after="60"/>
              <w:jc w:val="center"/>
            </w:pPr>
            <w:r w:rsidRPr="00235F8A">
              <w:t>0.35, 0.91</w:t>
            </w:r>
          </w:p>
        </w:tc>
        <w:tc>
          <w:tcPr>
            <w:tcW w:w="0" w:type="auto"/>
          </w:tcPr>
          <w:p w14:paraId="13791792" w14:textId="77777777" w:rsidR="006D0E67" w:rsidRPr="00235F8A" w:rsidRDefault="006D0E67" w:rsidP="002422C9">
            <w:pPr>
              <w:keepNext/>
              <w:spacing w:after="60"/>
              <w:jc w:val="center"/>
            </w:pPr>
          </w:p>
        </w:tc>
      </w:tr>
      <w:tr w:rsidR="006D0E67" w:rsidRPr="00235F8A" w14:paraId="173BAAC1" w14:textId="77777777" w:rsidTr="002422C9">
        <w:trPr>
          <w:trHeight w:val="330"/>
        </w:trPr>
        <w:tc>
          <w:tcPr>
            <w:tcW w:w="0" w:type="auto"/>
          </w:tcPr>
          <w:p w14:paraId="727CC3B3" w14:textId="77777777" w:rsidR="006D0E67" w:rsidRPr="00235F8A" w:rsidRDefault="006D0E67" w:rsidP="00235F8A">
            <w:pPr>
              <w:keepNext/>
              <w:spacing w:after="60"/>
            </w:pPr>
            <w:r w:rsidRPr="00235F8A">
              <w:rPr>
                <w:b/>
              </w:rPr>
              <w:t xml:space="preserve">Baseline </w:t>
            </w:r>
            <w:r w:rsidRPr="005420F6">
              <w:rPr>
                <w:b/>
                <w:i/>
                <w:iCs/>
              </w:rPr>
              <w:t>FLT3-ITD</w:t>
            </w:r>
            <w:r w:rsidRPr="00235F8A">
              <w:rPr>
                <w:b/>
              </w:rPr>
              <w:t xml:space="preserve"> (PCR or NGS)</w:t>
            </w:r>
          </w:p>
        </w:tc>
        <w:tc>
          <w:tcPr>
            <w:tcW w:w="0" w:type="auto"/>
          </w:tcPr>
          <w:p w14:paraId="376C99F9" w14:textId="77777777" w:rsidR="006D0E67" w:rsidRPr="00235F8A" w:rsidRDefault="006D0E67" w:rsidP="002422C9">
            <w:pPr>
              <w:keepNext/>
              <w:spacing w:after="60"/>
              <w:jc w:val="center"/>
            </w:pPr>
          </w:p>
        </w:tc>
        <w:tc>
          <w:tcPr>
            <w:tcW w:w="0" w:type="auto"/>
          </w:tcPr>
          <w:p w14:paraId="5C5BA72B" w14:textId="77777777" w:rsidR="006D0E67" w:rsidRPr="00235F8A" w:rsidRDefault="006D0E67" w:rsidP="002422C9">
            <w:pPr>
              <w:keepNext/>
              <w:spacing w:after="60"/>
              <w:jc w:val="center"/>
            </w:pPr>
          </w:p>
        </w:tc>
        <w:tc>
          <w:tcPr>
            <w:tcW w:w="0" w:type="auto"/>
          </w:tcPr>
          <w:p w14:paraId="432901ED" w14:textId="77777777" w:rsidR="006D0E67" w:rsidRPr="00235F8A" w:rsidRDefault="006D0E67" w:rsidP="002422C9">
            <w:pPr>
              <w:keepNext/>
              <w:spacing w:after="60"/>
              <w:jc w:val="center"/>
            </w:pPr>
            <w:r w:rsidRPr="00235F8A">
              <w:t>0.055</w:t>
            </w:r>
          </w:p>
        </w:tc>
      </w:tr>
      <w:tr w:rsidR="006D0E67" w:rsidRPr="00235F8A" w14:paraId="25C7D17A" w14:textId="77777777" w:rsidTr="002422C9">
        <w:trPr>
          <w:trHeight w:val="330"/>
        </w:trPr>
        <w:tc>
          <w:tcPr>
            <w:tcW w:w="0" w:type="auto"/>
          </w:tcPr>
          <w:p w14:paraId="671276CB" w14:textId="77777777" w:rsidR="006D0E67" w:rsidRPr="00235F8A" w:rsidRDefault="006D0E67" w:rsidP="00235F8A">
            <w:pPr>
              <w:keepNext/>
              <w:spacing w:after="60"/>
            </w:pPr>
            <w:r w:rsidRPr="00235F8A">
              <w:rPr>
                <w:i/>
              </w:rPr>
              <w:t>    Negative</w:t>
            </w:r>
          </w:p>
        </w:tc>
        <w:tc>
          <w:tcPr>
            <w:tcW w:w="0" w:type="auto"/>
          </w:tcPr>
          <w:p w14:paraId="4A642AEE" w14:textId="77777777" w:rsidR="006D0E67" w:rsidRPr="00235F8A" w:rsidRDefault="006D0E67" w:rsidP="002422C9">
            <w:pPr>
              <w:keepNext/>
              <w:spacing w:after="60"/>
              <w:jc w:val="center"/>
            </w:pPr>
            <w:r w:rsidRPr="00235F8A">
              <w:t>—</w:t>
            </w:r>
          </w:p>
        </w:tc>
        <w:tc>
          <w:tcPr>
            <w:tcW w:w="0" w:type="auto"/>
          </w:tcPr>
          <w:p w14:paraId="7FCFB67D" w14:textId="77777777" w:rsidR="006D0E67" w:rsidRPr="00235F8A" w:rsidRDefault="006D0E67" w:rsidP="002422C9">
            <w:pPr>
              <w:keepNext/>
              <w:spacing w:after="60"/>
              <w:jc w:val="center"/>
            </w:pPr>
            <w:r w:rsidRPr="00235F8A">
              <w:t>—</w:t>
            </w:r>
          </w:p>
        </w:tc>
        <w:tc>
          <w:tcPr>
            <w:tcW w:w="0" w:type="auto"/>
          </w:tcPr>
          <w:p w14:paraId="5E98C4EE" w14:textId="77777777" w:rsidR="006D0E67" w:rsidRPr="00235F8A" w:rsidRDefault="006D0E67" w:rsidP="002422C9">
            <w:pPr>
              <w:keepNext/>
              <w:spacing w:after="60"/>
              <w:jc w:val="center"/>
            </w:pPr>
          </w:p>
        </w:tc>
      </w:tr>
      <w:tr w:rsidR="006D0E67" w:rsidRPr="00235F8A" w14:paraId="486E5ABF" w14:textId="77777777" w:rsidTr="002422C9">
        <w:trPr>
          <w:trHeight w:val="330"/>
        </w:trPr>
        <w:tc>
          <w:tcPr>
            <w:tcW w:w="0" w:type="auto"/>
          </w:tcPr>
          <w:p w14:paraId="7DBC0830" w14:textId="77777777" w:rsidR="006D0E67" w:rsidRPr="00235F8A" w:rsidRDefault="006D0E67" w:rsidP="00235F8A">
            <w:pPr>
              <w:keepNext/>
              <w:spacing w:after="60"/>
            </w:pPr>
            <w:r w:rsidRPr="00235F8A">
              <w:rPr>
                <w:i/>
              </w:rPr>
              <w:t>    Positive</w:t>
            </w:r>
          </w:p>
        </w:tc>
        <w:tc>
          <w:tcPr>
            <w:tcW w:w="0" w:type="auto"/>
          </w:tcPr>
          <w:p w14:paraId="31931598" w14:textId="77777777" w:rsidR="006D0E67" w:rsidRPr="00235F8A" w:rsidRDefault="006D0E67" w:rsidP="002422C9">
            <w:pPr>
              <w:keepNext/>
              <w:spacing w:after="60"/>
              <w:jc w:val="center"/>
            </w:pPr>
            <w:r w:rsidRPr="00235F8A">
              <w:t>1.02</w:t>
            </w:r>
          </w:p>
        </w:tc>
        <w:tc>
          <w:tcPr>
            <w:tcW w:w="0" w:type="auto"/>
          </w:tcPr>
          <w:p w14:paraId="72B0414E" w14:textId="77777777" w:rsidR="006D0E67" w:rsidRPr="00235F8A" w:rsidRDefault="006D0E67" w:rsidP="002422C9">
            <w:pPr>
              <w:keepNext/>
              <w:spacing w:after="60"/>
              <w:jc w:val="center"/>
            </w:pPr>
            <w:r w:rsidRPr="00235F8A">
              <w:t>0.72, 1.47</w:t>
            </w:r>
          </w:p>
        </w:tc>
        <w:tc>
          <w:tcPr>
            <w:tcW w:w="0" w:type="auto"/>
          </w:tcPr>
          <w:p w14:paraId="6EC64C69" w14:textId="77777777" w:rsidR="006D0E67" w:rsidRPr="00235F8A" w:rsidRDefault="006D0E67" w:rsidP="002422C9">
            <w:pPr>
              <w:keepNext/>
              <w:spacing w:after="60"/>
              <w:jc w:val="center"/>
            </w:pPr>
          </w:p>
        </w:tc>
      </w:tr>
      <w:tr w:rsidR="006D0E67" w:rsidRPr="00235F8A" w14:paraId="2D4C4FC7" w14:textId="77777777" w:rsidTr="002422C9">
        <w:trPr>
          <w:trHeight w:val="330"/>
        </w:trPr>
        <w:tc>
          <w:tcPr>
            <w:tcW w:w="0" w:type="auto"/>
          </w:tcPr>
          <w:p w14:paraId="4C9C1BF1" w14:textId="77777777" w:rsidR="006D0E67" w:rsidRPr="00235F8A" w:rsidRDefault="006D0E67" w:rsidP="00235F8A">
            <w:pPr>
              <w:keepNext/>
              <w:spacing w:after="60"/>
            </w:pPr>
            <w:r w:rsidRPr="00235F8A">
              <w:rPr>
                <w:i/>
              </w:rPr>
              <w:t>    Not tested</w:t>
            </w:r>
          </w:p>
        </w:tc>
        <w:tc>
          <w:tcPr>
            <w:tcW w:w="0" w:type="auto"/>
          </w:tcPr>
          <w:p w14:paraId="1BE8BC21" w14:textId="77777777" w:rsidR="006D0E67" w:rsidRPr="00235F8A" w:rsidRDefault="006D0E67" w:rsidP="002422C9">
            <w:pPr>
              <w:keepNext/>
              <w:spacing w:after="60"/>
              <w:jc w:val="center"/>
            </w:pPr>
            <w:r w:rsidRPr="00235F8A">
              <w:t>0.70</w:t>
            </w:r>
          </w:p>
        </w:tc>
        <w:tc>
          <w:tcPr>
            <w:tcW w:w="0" w:type="auto"/>
          </w:tcPr>
          <w:p w14:paraId="4A85EDB8" w14:textId="77777777" w:rsidR="006D0E67" w:rsidRPr="00235F8A" w:rsidRDefault="006D0E67" w:rsidP="002422C9">
            <w:pPr>
              <w:keepNext/>
              <w:spacing w:after="60"/>
              <w:jc w:val="center"/>
            </w:pPr>
            <w:r w:rsidRPr="00235F8A">
              <w:t>0.52, 0.94</w:t>
            </w:r>
          </w:p>
        </w:tc>
        <w:tc>
          <w:tcPr>
            <w:tcW w:w="0" w:type="auto"/>
          </w:tcPr>
          <w:p w14:paraId="0EFD7A5F" w14:textId="77777777" w:rsidR="006D0E67" w:rsidRPr="00235F8A" w:rsidRDefault="006D0E67" w:rsidP="002422C9">
            <w:pPr>
              <w:keepNext/>
              <w:spacing w:after="60"/>
              <w:jc w:val="center"/>
            </w:pPr>
          </w:p>
        </w:tc>
      </w:tr>
      <w:tr w:rsidR="006D0E67" w:rsidRPr="00235F8A" w14:paraId="6DE0EF03" w14:textId="77777777" w:rsidTr="002422C9">
        <w:trPr>
          <w:trHeight w:val="330"/>
        </w:trPr>
        <w:tc>
          <w:tcPr>
            <w:tcW w:w="0" w:type="auto"/>
          </w:tcPr>
          <w:p w14:paraId="639D40C9" w14:textId="77777777" w:rsidR="006D0E67" w:rsidRPr="00235F8A" w:rsidRDefault="006D0E67" w:rsidP="00235F8A">
            <w:pPr>
              <w:keepNext/>
              <w:spacing w:after="60"/>
            </w:pPr>
            <w:r w:rsidRPr="00235F8A">
              <w:rPr>
                <w:b/>
              </w:rPr>
              <w:t xml:space="preserve">Baseline </w:t>
            </w:r>
            <w:r w:rsidRPr="005420F6">
              <w:rPr>
                <w:b/>
                <w:i/>
                <w:iCs/>
              </w:rPr>
              <w:t>ASXL1</w:t>
            </w:r>
          </w:p>
        </w:tc>
        <w:tc>
          <w:tcPr>
            <w:tcW w:w="0" w:type="auto"/>
          </w:tcPr>
          <w:p w14:paraId="22CB4167" w14:textId="77777777" w:rsidR="006D0E67" w:rsidRPr="00235F8A" w:rsidRDefault="006D0E67" w:rsidP="002422C9">
            <w:pPr>
              <w:keepNext/>
              <w:spacing w:after="60"/>
              <w:jc w:val="center"/>
            </w:pPr>
          </w:p>
        </w:tc>
        <w:tc>
          <w:tcPr>
            <w:tcW w:w="0" w:type="auto"/>
          </w:tcPr>
          <w:p w14:paraId="6A98D2D9" w14:textId="77777777" w:rsidR="006D0E67" w:rsidRPr="00235F8A" w:rsidRDefault="006D0E67" w:rsidP="002422C9">
            <w:pPr>
              <w:keepNext/>
              <w:spacing w:after="60"/>
              <w:jc w:val="center"/>
            </w:pPr>
          </w:p>
        </w:tc>
        <w:tc>
          <w:tcPr>
            <w:tcW w:w="0" w:type="auto"/>
          </w:tcPr>
          <w:p w14:paraId="03DDC526" w14:textId="77777777" w:rsidR="006D0E67" w:rsidRPr="00235F8A" w:rsidRDefault="006D0E67" w:rsidP="002422C9">
            <w:pPr>
              <w:keepNext/>
              <w:spacing w:after="60"/>
              <w:jc w:val="center"/>
            </w:pPr>
            <w:r w:rsidRPr="00235F8A">
              <w:t>0.14</w:t>
            </w:r>
          </w:p>
        </w:tc>
      </w:tr>
      <w:tr w:rsidR="006D0E67" w:rsidRPr="00235F8A" w14:paraId="0CF9CBF1" w14:textId="77777777" w:rsidTr="002422C9">
        <w:trPr>
          <w:trHeight w:val="330"/>
        </w:trPr>
        <w:tc>
          <w:tcPr>
            <w:tcW w:w="0" w:type="auto"/>
          </w:tcPr>
          <w:p w14:paraId="693E265F" w14:textId="77777777" w:rsidR="006D0E67" w:rsidRPr="00235F8A" w:rsidRDefault="006D0E67" w:rsidP="00235F8A">
            <w:pPr>
              <w:keepNext/>
              <w:spacing w:after="60"/>
            </w:pPr>
            <w:r w:rsidRPr="00235F8A">
              <w:rPr>
                <w:i/>
              </w:rPr>
              <w:t>    WT</w:t>
            </w:r>
          </w:p>
        </w:tc>
        <w:tc>
          <w:tcPr>
            <w:tcW w:w="0" w:type="auto"/>
          </w:tcPr>
          <w:p w14:paraId="1052F417" w14:textId="77777777" w:rsidR="006D0E67" w:rsidRPr="00235F8A" w:rsidRDefault="006D0E67" w:rsidP="002422C9">
            <w:pPr>
              <w:keepNext/>
              <w:spacing w:after="60"/>
              <w:jc w:val="center"/>
            </w:pPr>
            <w:r w:rsidRPr="00235F8A">
              <w:t>—</w:t>
            </w:r>
          </w:p>
        </w:tc>
        <w:tc>
          <w:tcPr>
            <w:tcW w:w="0" w:type="auto"/>
          </w:tcPr>
          <w:p w14:paraId="596AC735" w14:textId="77777777" w:rsidR="006D0E67" w:rsidRPr="00235F8A" w:rsidRDefault="006D0E67" w:rsidP="002422C9">
            <w:pPr>
              <w:keepNext/>
              <w:spacing w:after="60"/>
              <w:jc w:val="center"/>
            </w:pPr>
            <w:r w:rsidRPr="00235F8A">
              <w:t>—</w:t>
            </w:r>
          </w:p>
        </w:tc>
        <w:tc>
          <w:tcPr>
            <w:tcW w:w="0" w:type="auto"/>
          </w:tcPr>
          <w:p w14:paraId="70692693" w14:textId="77777777" w:rsidR="006D0E67" w:rsidRPr="00235F8A" w:rsidRDefault="006D0E67" w:rsidP="002422C9">
            <w:pPr>
              <w:keepNext/>
              <w:spacing w:after="60"/>
              <w:jc w:val="center"/>
            </w:pPr>
          </w:p>
        </w:tc>
      </w:tr>
      <w:tr w:rsidR="006D0E67" w:rsidRPr="00235F8A" w14:paraId="6856D291" w14:textId="77777777" w:rsidTr="002422C9">
        <w:trPr>
          <w:trHeight w:val="330"/>
        </w:trPr>
        <w:tc>
          <w:tcPr>
            <w:tcW w:w="0" w:type="auto"/>
          </w:tcPr>
          <w:p w14:paraId="66119DA9" w14:textId="77777777" w:rsidR="006D0E67" w:rsidRPr="00235F8A" w:rsidRDefault="006D0E67" w:rsidP="00235F8A">
            <w:pPr>
              <w:keepNext/>
              <w:spacing w:after="60"/>
            </w:pPr>
            <w:r w:rsidRPr="00235F8A">
              <w:rPr>
                <w:i/>
              </w:rPr>
              <w:t>    Mut</w:t>
            </w:r>
          </w:p>
        </w:tc>
        <w:tc>
          <w:tcPr>
            <w:tcW w:w="0" w:type="auto"/>
          </w:tcPr>
          <w:p w14:paraId="4CDA56AD" w14:textId="77777777" w:rsidR="006D0E67" w:rsidRPr="00235F8A" w:rsidRDefault="006D0E67" w:rsidP="002422C9">
            <w:pPr>
              <w:keepNext/>
              <w:spacing w:after="60"/>
              <w:jc w:val="center"/>
            </w:pPr>
            <w:r w:rsidRPr="00235F8A">
              <w:t>1.22</w:t>
            </w:r>
          </w:p>
        </w:tc>
        <w:tc>
          <w:tcPr>
            <w:tcW w:w="0" w:type="auto"/>
          </w:tcPr>
          <w:p w14:paraId="6F3C1578" w14:textId="77777777" w:rsidR="006D0E67" w:rsidRPr="00235F8A" w:rsidRDefault="006D0E67" w:rsidP="002422C9">
            <w:pPr>
              <w:keepNext/>
              <w:spacing w:after="60"/>
              <w:jc w:val="center"/>
            </w:pPr>
            <w:r w:rsidRPr="00235F8A">
              <w:t>0.81, 1.83</w:t>
            </w:r>
          </w:p>
        </w:tc>
        <w:tc>
          <w:tcPr>
            <w:tcW w:w="0" w:type="auto"/>
          </w:tcPr>
          <w:p w14:paraId="6F1088A3" w14:textId="77777777" w:rsidR="006D0E67" w:rsidRPr="00235F8A" w:rsidRDefault="006D0E67" w:rsidP="002422C9">
            <w:pPr>
              <w:keepNext/>
              <w:spacing w:after="60"/>
              <w:jc w:val="center"/>
            </w:pPr>
          </w:p>
        </w:tc>
      </w:tr>
      <w:tr w:rsidR="006D0E67" w:rsidRPr="00235F8A" w14:paraId="3BA705FD" w14:textId="77777777" w:rsidTr="002422C9">
        <w:trPr>
          <w:trHeight w:val="330"/>
        </w:trPr>
        <w:tc>
          <w:tcPr>
            <w:tcW w:w="0" w:type="auto"/>
          </w:tcPr>
          <w:p w14:paraId="65D90088" w14:textId="77777777" w:rsidR="006D0E67" w:rsidRPr="00235F8A" w:rsidRDefault="006D0E67" w:rsidP="00235F8A">
            <w:pPr>
              <w:keepNext/>
              <w:spacing w:after="60"/>
            </w:pPr>
            <w:r w:rsidRPr="00235F8A">
              <w:rPr>
                <w:i/>
              </w:rPr>
              <w:t>    Not tested</w:t>
            </w:r>
          </w:p>
        </w:tc>
        <w:tc>
          <w:tcPr>
            <w:tcW w:w="0" w:type="auto"/>
          </w:tcPr>
          <w:p w14:paraId="50F644E9" w14:textId="77777777" w:rsidR="006D0E67" w:rsidRPr="00235F8A" w:rsidRDefault="006D0E67" w:rsidP="002422C9">
            <w:pPr>
              <w:keepNext/>
              <w:spacing w:after="60"/>
              <w:jc w:val="center"/>
            </w:pPr>
            <w:r w:rsidRPr="00235F8A">
              <w:t>3.41</w:t>
            </w:r>
          </w:p>
        </w:tc>
        <w:tc>
          <w:tcPr>
            <w:tcW w:w="0" w:type="auto"/>
          </w:tcPr>
          <w:p w14:paraId="12BE80E1" w14:textId="77777777" w:rsidR="006D0E67" w:rsidRPr="00235F8A" w:rsidRDefault="006D0E67" w:rsidP="002422C9">
            <w:pPr>
              <w:keepNext/>
              <w:spacing w:after="60"/>
              <w:jc w:val="center"/>
            </w:pPr>
            <w:r w:rsidRPr="00235F8A">
              <w:t>0.96, 12.1</w:t>
            </w:r>
          </w:p>
        </w:tc>
        <w:tc>
          <w:tcPr>
            <w:tcW w:w="0" w:type="auto"/>
          </w:tcPr>
          <w:p w14:paraId="3162F03C" w14:textId="77777777" w:rsidR="006D0E67" w:rsidRPr="00235F8A" w:rsidRDefault="006D0E67" w:rsidP="002422C9">
            <w:pPr>
              <w:keepNext/>
              <w:spacing w:after="60"/>
              <w:jc w:val="center"/>
            </w:pPr>
          </w:p>
        </w:tc>
      </w:tr>
      <w:tr w:rsidR="006D0E67" w:rsidRPr="00235F8A" w14:paraId="1B99FAF8" w14:textId="77777777" w:rsidTr="002422C9">
        <w:trPr>
          <w:trHeight w:val="330"/>
        </w:trPr>
        <w:tc>
          <w:tcPr>
            <w:tcW w:w="0" w:type="auto"/>
          </w:tcPr>
          <w:p w14:paraId="119D8CBC" w14:textId="77777777" w:rsidR="006D0E67" w:rsidRPr="00235F8A" w:rsidRDefault="006D0E67" w:rsidP="00235F8A">
            <w:pPr>
              <w:keepNext/>
              <w:spacing w:after="60"/>
            </w:pPr>
            <w:r w:rsidRPr="00235F8A">
              <w:rPr>
                <w:b/>
              </w:rPr>
              <w:t xml:space="preserve">Baseline </w:t>
            </w:r>
            <w:r w:rsidRPr="005420F6">
              <w:rPr>
                <w:b/>
                <w:i/>
                <w:iCs/>
              </w:rPr>
              <w:t>BCOR</w:t>
            </w:r>
          </w:p>
        </w:tc>
        <w:tc>
          <w:tcPr>
            <w:tcW w:w="0" w:type="auto"/>
          </w:tcPr>
          <w:p w14:paraId="642CC942" w14:textId="77777777" w:rsidR="006D0E67" w:rsidRPr="00235F8A" w:rsidRDefault="006D0E67" w:rsidP="002422C9">
            <w:pPr>
              <w:keepNext/>
              <w:spacing w:after="60"/>
              <w:jc w:val="center"/>
            </w:pPr>
          </w:p>
        </w:tc>
        <w:tc>
          <w:tcPr>
            <w:tcW w:w="0" w:type="auto"/>
          </w:tcPr>
          <w:p w14:paraId="2531D553" w14:textId="77777777" w:rsidR="006D0E67" w:rsidRPr="00235F8A" w:rsidRDefault="006D0E67" w:rsidP="002422C9">
            <w:pPr>
              <w:keepNext/>
              <w:spacing w:after="60"/>
              <w:jc w:val="center"/>
            </w:pPr>
          </w:p>
        </w:tc>
        <w:tc>
          <w:tcPr>
            <w:tcW w:w="0" w:type="auto"/>
          </w:tcPr>
          <w:p w14:paraId="03D19DA8" w14:textId="77777777" w:rsidR="006D0E67" w:rsidRPr="00235F8A" w:rsidRDefault="006D0E67" w:rsidP="002422C9">
            <w:pPr>
              <w:keepNext/>
              <w:spacing w:after="60"/>
              <w:jc w:val="center"/>
            </w:pPr>
            <w:r w:rsidRPr="00235F8A">
              <w:t>0.5</w:t>
            </w:r>
          </w:p>
        </w:tc>
      </w:tr>
      <w:tr w:rsidR="006D0E67" w:rsidRPr="00235F8A" w14:paraId="0FC37F8F" w14:textId="77777777" w:rsidTr="002422C9">
        <w:trPr>
          <w:trHeight w:val="330"/>
        </w:trPr>
        <w:tc>
          <w:tcPr>
            <w:tcW w:w="0" w:type="auto"/>
          </w:tcPr>
          <w:p w14:paraId="7D3DB3C3" w14:textId="77777777" w:rsidR="006D0E67" w:rsidRPr="00235F8A" w:rsidRDefault="006D0E67" w:rsidP="00235F8A">
            <w:pPr>
              <w:keepNext/>
              <w:spacing w:after="60"/>
            </w:pPr>
            <w:r w:rsidRPr="00235F8A">
              <w:rPr>
                <w:i/>
              </w:rPr>
              <w:t>    WT</w:t>
            </w:r>
          </w:p>
        </w:tc>
        <w:tc>
          <w:tcPr>
            <w:tcW w:w="0" w:type="auto"/>
          </w:tcPr>
          <w:p w14:paraId="43263E78" w14:textId="77777777" w:rsidR="006D0E67" w:rsidRPr="00235F8A" w:rsidRDefault="006D0E67" w:rsidP="002422C9">
            <w:pPr>
              <w:keepNext/>
              <w:spacing w:after="60"/>
              <w:jc w:val="center"/>
            </w:pPr>
            <w:r w:rsidRPr="00235F8A">
              <w:t>—</w:t>
            </w:r>
          </w:p>
        </w:tc>
        <w:tc>
          <w:tcPr>
            <w:tcW w:w="0" w:type="auto"/>
          </w:tcPr>
          <w:p w14:paraId="2D375A63" w14:textId="77777777" w:rsidR="006D0E67" w:rsidRPr="00235F8A" w:rsidRDefault="006D0E67" w:rsidP="002422C9">
            <w:pPr>
              <w:keepNext/>
              <w:spacing w:after="60"/>
              <w:jc w:val="center"/>
            </w:pPr>
            <w:r w:rsidRPr="00235F8A">
              <w:t>—</w:t>
            </w:r>
          </w:p>
        </w:tc>
        <w:tc>
          <w:tcPr>
            <w:tcW w:w="0" w:type="auto"/>
          </w:tcPr>
          <w:p w14:paraId="3F9344CF" w14:textId="77777777" w:rsidR="006D0E67" w:rsidRPr="00235F8A" w:rsidRDefault="006D0E67" w:rsidP="002422C9">
            <w:pPr>
              <w:keepNext/>
              <w:spacing w:after="60"/>
              <w:jc w:val="center"/>
            </w:pPr>
          </w:p>
        </w:tc>
      </w:tr>
      <w:tr w:rsidR="006D0E67" w:rsidRPr="00235F8A" w14:paraId="0856850E" w14:textId="77777777" w:rsidTr="002422C9">
        <w:trPr>
          <w:trHeight w:val="330"/>
        </w:trPr>
        <w:tc>
          <w:tcPr>
            <w:tcW w:w="0" w:type="auto"/>
          </w:tcPr>
          <w:p w14:paraId="5A0159EE" w14:textId="77777777" w:rsidR="006D0E67" w:rsidRPr="00235F8A" w:rsidRDefault="006D0E67" w:rsidP="00235F8A">
            <w:pPr>
              <w:keepNext/>
              <w:spacing w:after="60"/>
            </w:pPr>
            <w:r w:rsidRPr="00235F8A">
              <w:rPr>
                <w:i/>
              </w:rPr>
              <w:t>    Mut</w:t>
            </w:r>
          </w:p>
        </w:tc>
        <w:tc>
          <w:tcPr>
            <w:tcW w:w="0" w:type="auto"/>
          </w:tcPr>
          <w:p w14:paraId="00E3D628" w14:textId="77777777" w:rsidR="006D0E67" w:rsidRPr="00235F8A" w:rsidRDefault="006D0E67" w:rsidP="002422C9">
            <w:pPr>
              <w:keepNext/>
              <w:spacing w:after="60"/>
              <w:jc w:val="center"/>
            </w:pPr>
            <w:r w:rsidRPr="00235F8A">
              <w:t>0.73</w:t>
            </w:r>
          </w:p>
        </w:tc>
        <w:tc>
          <w:tcPr>
            <w:tcW w:w="0" w:type="auto"/>
          </w:tcPr>
          <w:p w14:paraId="3F9B7614" w14:textId="77777777" w:rsidR="006D0E67" w:rsidRPr="00235F8A" w:rsidRDefault="006D0E67" w:rsidP="002422C9">
            <w:pPr>
              <w:keepNext/>
              <w:spacing w:after="60"/>
              <w:jc w:val="center"/>
            </w:pPr>
            <w:r w:rsidRPr="00235F8A">
              <w:t>0.43, 1.25</w:t>
            </w:r>
          </w:p>
        </w:tc>
        <w:tc>
          <w:tcPr>
            <w:tcW w:w="0" w:type="auto"/>
          </w:tcPr>
          <w:p w14:paraId="4A0DA3ED" w14:textId="77777777" w:rsidR="006D0E67" w:rsidRPr="00235F8A" w:rsidRDefault="006D0E67" w:rsidP="002422C9">
            <w:pPr>
              <w:keepNext/>
              <w:spacing w:after="60"/>
              <w:jc w:val="center"/>
            </w:pPr>
          </w:p>
        </w:tc>
      </w:tr>
      <w:tr w:rsidR="006D0E67" w:rsidRPr="00235F8A" w14:paraId="4F9B18EB" w14:textId="77777777" w:rsidTr="002422C9">
        <w:trPr>
          <w:trHeight w:val="330"/>
        </w:trPr>
        <w:tc>
          <w:tcPr>
            <w:tcW w:w="0" w:type="auto"/>
          </w:tcPr>
          <w:p w14:paraId="7A3B2846" w14:textId="77777777" w:rsidR="006D0E67" w:rsidRPr="00235F8A" w:rsidRDefault="006D0E67" w:rsidP="00235F8A">
            <w:pPr>
              <w:keepNext/>
              <w:spacing w:after="60"/>
            </w:pPr>
            <w:r w:rsidRPr="00235F8A">
              <w:rPr>
                <w:i/>
              </w:rPr>
              <w:t>    Not tested</w:t>
            </w:r>
          </w:p>
        </w:tc>
        <w:tc>
          <w:tcPr>
            <w:tcW w:w="0" w:type="auto"/>
          </w:tcPr>
          <w:p w14:paraId="4A84FC7E" w14:textId="77777777" w:rsidR="006D0E67" w:rsidRPr="00235F8A" w:rsidRDefault="006D0E67" w:rsidP="002422C9">
            <w:pPr>
              <w:keepNext/>
              <w:spacing w:after="60"/>
              <w:jc w:val="center"/>
            </w:pPr>
            <w:r w:rsidRPr="00235F8A">
              <w:t>0.79</w:t>
            </w:r>
          </w:p>
        </w:tc>
        <w:tc>
          <w:tcPr>
            <w:tcW w:w="0" w:type="auto"/>
          </w:tcPr>
          <w:p w14:paraId="6AD73960" w14:textId="77777777" w:rsidR="006D0E67" w:rsidRPr="00235F8A" w:rsidRDefault="006D0E67" w:rsidP="002422C9">
            <w:pPr>
              <w:keepNext/>
              <w:spacing w:after="60"/>
              <w:jc w:val="center"/>
            </w:pPr>
            <w:r w:rsidRPr="00235F8A">
              <w:t>0.23, 2.73</w:t>
            </w:r>
          </w:p>
        </w:tc>
        <w:tc>
          <w:tcPr>
            <w:tcW w:w="0" w:type="auto"/>
          </w:tcPr>
          <w:p w14:paraId="5DC0FC47" w14:textId="77777777" w:rsidR="006D0E67" w:rsidRPr="00235F8A" w:rsidRDefault="006D0E67" w:rsidP="002422C9">
            <w:pPr>
              <w:keepNext/>
              <w:spacing w:after="60"/>
              <w:jc w:val="center"/>
            </w:pPr>
          </w:p>
        </w:tc>
      </w:tr>
      <w:tr w:rsidR="006D0E67" w:rsidRPr="00235F8A" w14:paraId="4A9028E5" w14:textId="77777777" w:rsidTr="002422C9">
        <w:trPr>
          <w:trHeight w:val="330"/>
        </w:trPr>
        <w:tc>
          <w:tcPr>
            <w:tcW w:w="0" w:type="auto"/>
          </w:tcPr>
          <w:p w14:paraId="0C17C325" w14:textId="77777777" w:rsidR="006D0E67" w:rsidRPr="00235F8A" w:rsidRDefault="006D0E67" w:rsidP="00235F8A">
            <w:pPr>
              <w:keepNext/>
              <w:spacing w:after="60"/>
            </w:pPr>
            <w:r w:rsidRPr="00235F8A">
              <w:rPr>
                <w:b/>
              </w:rPr>
              <w:lastRenderedPageBreak/>
              <w:t xml:space="preserve">Baseline </w:t>
            </w:r>
            <w:r w:rsidRPr="005420F6">
              <w:rPr>
                <w:b/>
                <w:i/>
                <w:iCs/>
              </w:rPr>
              <w:t>CEBPA</w:t>
            </w:r>
          </w:p>
        </w:tc>
        <w:tc>
          <w:tcPr>
            <w:tcW w:w="0" w:type="auto"/>
          </w:tcPr>
          <w:p w14:paraId="06A618C5" w14:textId="77777777" w:rsidR="006D0E67" w:rsidRPr="00235F8A" w:rsidRDefault="006D0E67" w:rsidP="002422C9">
            <w:pPr>
              <w:keepNext/>
              <w:spacing w:after="60"/>
              <w:jc w:val="center"/>
            </w:pPr>
          </w:p>
        </w:tc>
        <w:tc>
          <w:tcPr>
            <w:tcW w:w="0" w:type="auto"/>
          </w:tcPr>
          <w:p w14:paraId="2D10E521" w14:textId="77777777" w:rsidR="006D0E67" w:rsidRPr="00235F8A" w:rsidRDefault="006D0E67" w:rsidP="002422C9">
            <w:pPr>
              <w:keepNext/>
              <w:spacing w:after="60"/>
              <w:jc w:val="center"/>
            </w:pPr>
          </w:p>
        </w:tc>
        <w:tc>
          <w:tcPr>
            <w:tcW w:w="0" w:type="auto"/>
          </w:tcPr>
          <w:p w14:paraId="7C32F93A" w14:textId="77777777" w:rsidR="006D0E67" w:rsidRPr="00235F8A" w:rsidRDefault="006D0E67" w:rsidP="002422C9">
            <w:pPr>
              <w:keepNext/>
              <w:spacing w:after="60"/>
              <w:jc w:val="center"/>
            </w:pPr>
            <w:r w:rsidRPr="00235F8A">
              <w:t>0.6</w:t>
            </w:r>
          </w:p>
        </w:tc>
      </w:tr>
      <w:tr w:rsidR="006D0E67" w:rsidRPr="00235F8A" w14:paraId="7079F188" w14:textId="77777777" w:rsidTr="002422C9">
        <w:trPr>
          <w:trHeight w:val="330"/>
        </w:trPr>
        <w:tc>
          <w:tcPr>
            <w:tcW w:w="0" w:type="auto"/>
          </w:tcPr>
          <w:p w14:paraId="177DB894" w14:textId="77777777" w:rsidR="006D0E67" w:rsidRPr="00235F8A" w:rsidRDefault="006D0E67" w:rsidP="00235F8A">
            <w:pPr>
              <w:keepNext/>
              <w:spacing w:after="60"/>
            </w:pPr>
            <w:r w:rsidRPr="00235F8A">
              <w:rPr>
                <w:i/>
              </w:rPr>
              <w:t>    WT</w:t>
            </w:r>
          </w:p>
        </w:tc>
        <w:tc>
          <w:tcPr>
            <w:tcW w:w="0" w:type="auto"/>
          </w:tcPr>
          <w:p w14:paraId="4D1EC202" w14:textId="77777777" w:rsidR="006D0E67" w:rsidRPr="00235F8A" w:rsidRDefault="006D0E67" w:rsidP="002422C9">
            <w:pPr>
              <w:keepNext/>
              <w:spacing w:after="60"/>
              <w:jc w:val="center"/>
            </w:pPr>
            <w:r w:rsidRPr="00235F8A">
              <w:t>—</w:t>
            </w:r>
          </w:p>
        </w:tc>
        <w:tc>
          <w:tcPr>
            <w:tcW w:w="0" w:type="auto"/>
          </w:tcPr>
          <w:p w14:paraId="3005A211" w14:textId="77777777" w:rsidR="006D0E67" w:rsidRPr="00235F8A" w:rsidRDefault="006D0E67" w:rsidP="002422C9">
            <w:pPr>
              <w:keepNext/>
              <w:spacing w:after="60"/>
              <w:jc w:val="center"/>
            </w:pPr>
            <w:r w:rsidRPr="00235F8A">
              <w:t>—</w:t>
            </w:r>
          </w:p>
        </w:tc>
        <w:tc>
          <w:tcPr>
            <w:tcW w:w="0" w:type="auto"/>
          </w:tcPr>
          <w:p w14:paraId="632729C2" w14:textId="77777777" w:rsidR="006D0E67" w:rsidRPr="00235F8A" w:rsidRDefault="006D0E67" w:rsidP="002422C9">
            <w:pPr>
              <w:keepNext/>
              <w:spacing w:after="60"/>
              <w:jc w:val="center"/>
            </w:pPr>
          </w:p>
        </w:tc>
      </w:tr>
      <w:tr w:rsidR="006D0E67" w:rsidRPr="00235F8A" w14:paraId="65AC9AC3" w14:textId="77777777" w:rsidTr="002422C9">
        <w:trPr>
          <w:trHeight w:val="330"/>
        </w:trPr>
        <w:tc>
          <w:tcPr>
            <w:tcW w:w="0" w:type="auto"/>
          </w:tcPr>
          <w:p w14:paraId="1133EA7E" w14:textId="77777777" w:rsidR="006D0E67" w:rsidRPr="00235F8A" w:rsidRDefault="006D0E67" w:rsidP="00235F8A">
            <w:pPr>
              <w:keepNext/>
              <w:spacing w:after="60"/>
            </w:pPr>
            <w:r w:rsidRPr="00235F8A">
              <w:rPr>
                <w:i/>
              </w:rPr>
              <w:t>    Mut</w:t>
            </w:r>
          </w:p>
        </w:tc>
        <w:tc>
          <w:tcPr>
            <w:tcW w:w="0" w:type="auto"/>
          </w:tcPr>
          <w:p w14:paraId="0FB78F76" w14:textId="77777777" w:rsidR="006D0E67" w:rsidRPr="00235F8A" w:rsidRDefault="006D0E67" w:rsidP="002422C9">
            <w:pPr>
              <w:keepNext/>
              <w:spacing w:after="60"/>
              <w:jc w:val="center"/>
            </w:pPr>
            <w:r w:rsidRPr="00235F8A">
              <w:t>1.00</w:t>
            </w:r>
          </w:p>
        </w:tc>
        <w:tc>
          <w:tcPr>
            <w:tcW w:w="0" w:type="auto"/>
          </w:tcPr>
          <w:p w14:paraId="10075160" w14:textId="77777777" w:rsidR="006D0E67" w:rsidRPr="00235F8A" w:rsidRDefault="006D0E67" w:rsidP="002422C9">
            <w:pPr>
              <w:keepNext/>
              <w:spacing w:after="60"/>
              <w:jc w:val="center"/>
            </w:pPr>
            <w:r w:rsidRPr="00235F8A">
              <w:t>0.52, 1.93</w:t>
            </w:r>
          </w:p>
        </w:tc>
        <w:tc>
          <w:tcPr>
            <w:tcW w:w="0" w:type="auto"/>
          </w:tcPr>
          <w:p w14:paraId="03C98980" w14:textId="77777777" w:rsidR="006D0E67" w:rsidRPr="00235F8A" w:rsidRDefault="006D0E67" w:rsidP="002422C9">
            <w:pPr>
              <w:keepNext/>
              <w:spacing w:after="60"/>
              <w:jc w:val="center"/>
            </w:pPr>
          </w:p>
        </w:tc>
      </w:tr>
      <w:tr w:rsidR="006D0E67" w:rsidRPr="00235F8A" w14:paraId="27A188B4" w14:textId="77777777" w:rsidTr="002422C9">
        <w:trPr>
          <w:trHeight w:val="330"/>
        </w:trPr>
        <w:tc>
          <w:tcPr>
            <w:tcW w:w="0" w:type="auto"/>
          </w:tcPr>
          <w:p w14:paraId="29BA0B93" w14:textId="77777777" w:rsidR="006D0E67" w:rsidRPr="00235F8A" w:rsidRDefault="006D0E67" w:rsidP="00235F8A">
            <w:pPr>
              <w:keepNext/>
              <w:spacing w:after="60"/>
            </w:pPr>
            <w:r w:rsidRPr="00235F8A">
              <w:rPr>
                <w:i/>
              </w:rPr>
              <w:t>    Not tested</w:t>
            </w:r>
          </w:p>
        </w:tc>
        <w:tc>
          <w:tcPr>
            <w:tcW w:w="0" w:type="auto"/>
          </w:tcPr>
          <w:p w14:paraId="615ACCFC" w14:textId="77777777" w:rsidR="006D0E67" w:rsidRPr="00235F8A" w:rsidRDefault="006D0E67" w:rsidP="002422C9">
            <w:pPr>
              <w:keepNext/>
              <w:spacing w:after="60"/>
              <w:jc w:val="center"/>
            </w:pPr>
            <w:r w:rsidRPr="00235F8A">
              <w:t>1.85</w:t>
            </w:r>
          </w:p>
        </w:tc>
        <w:tc>
          <w:tcPr>
            <w:tcW w:w="0" w:type="auto"/>
          </w:tcPr>
          <w:p w14:paraId="7376BD6E" w14:textId="77777777" w:rsidR="006D0E67" w:rsidRPr="00235F8A" w:rsidRDefault="006D0E67" w:rsidP="002422C9">
            <w:pPr>
              <w:keepNext/>
              <w:spacing w:after="60"/>
              <w:jc w:val="center"/>
            </w:pPr>
            <w:r w:rsidRPr="00235F8A">
              <w:t>0.52, 6.59</w:t>
            </w:r>
          </w:p>
        </w:tc>
        <w:tc>
          <w:tcPr>
            <w:tcW w:w="0" w:type="auto"/>
          </w:tcPr>
          <w:p w14:paraId="2D4E15A8" w14:textId="77777777" w:rsidR="006D0E67" w:rsidRPr="00235F8A" w:rsidRDefault="006D0E67" w:rsidP="002422C9">
            <w:pPr>
              <w:keepNext/>
              <w:spacing w:after="60"/>
              <w:jc w:val="center"/>
            </w:pPr>
          </w:p>
        </w:tc>
      </w:tr>
      <w:tr w:rsidR="006D0E67" w:rsidRPr="00235F8A" w14:paraId="45F7D344" w14:textId="77777777" w:rsidTr="002422C9">
        <w:trPr>
          <w:trHeight w:val="330"/>
        </w:trPr>
        <w:tc>
          <w:tcPr>
            <w:tcW w:w="0" w:type="auto"/>
          </w:tcPr>
          <w:p w14:paraId="7B061D7B" w14:textId="77777777" w:rsidR="006D0E67" w:rsidRPr="00235F8A" w:rsidRDefault="006D0E67" w:rsidP="00235F8A">
            <w:pPr>
              <w:keepNext/>
              <w:spacing w:after="60"/>
            </w:pPr>
            <w:r w:rsidRPr="00235F8A">
              <w:rPr>
                <w:b/>
              </w:rPr>
              <w:t xml:space="preserve">Baseline </w:t>
            </w:r>
            <w:r w:rsidRPr="005420F6">
              <w:rPr>
                <w:b/>
                <w:i/>
                <w:iCs/>
              </w:rPr>
              <w:t>EZH2</w:t>
            </w:r>
          </w:p>
        </w:tc>
        <w:tc>
          <w:tcPr>
            <w:tcW w:w="0" w:type="auto"/>
          </w:tcPr>
          <w:p w14:paraId="34A5EB73" w14:textId="77777777" w:rsidR="006D0E67" w:rsidRPr="00235F8A" w:rsidRDefault="006D0E67" w:rsidP="002422C9">
            <w:pPr>
              <w:keepNext/>
              <w:spacing w:after="60"/>
              <w:jc w:val="center"/>
            </w:pPr>
          </w:p>
        </w:tc>
        <w:tc>
          <w:tcPr>
            <w:tcW w:w="0" w:type="auto"/>
          </w:tcPr>
          <w:p w14:paraId="5C4666AE" w14:textId="77777777" w:rsidR="006D0E67" w:rsidRPr="00235F8A" w:rsidRDefault="006D0E67" w:rsidP="002422C9">
            <w:pPr>
              <w:keepNext/>
              <w:spacing w:after="60"/>
              <w:jc w:val="center"/>
            </w:pPr>
          </w:p>
        </w:tc>
        <w:tc>
          <w:tcPr>
            <w:tcW w:w="0" w:type="auto"/>
          </w:tcPr>
          <w:p w14:paraId="13DDFB21" w14:textId="77777777" w:rsidR="006D0E67" w:rsidRPr="00235F8A" w:rsidRDefault="006D0E67" w:rsidP="002422C9">
            <w:pPr>
              <w:keepNext/>
              <w:spacing w:after="60"/>
              <w:jc w:val="center"/>
            </w:pPr>
            <w:r w:rsidRPr="00235F8A">
              <w:t>0.9</w:t>
            </w:r>
          </w:p>
        </w:tc>
      </w:tr>
      <w:tr w:rsidR="006D0E67" w:rsidRPr="00235F8A" w14:paraId="3D50DCAC" w14:textId="77777777" w:rsidTr="002422C9">
        <w:trPr>
          <w:trHeight w:val="330"/>
        </w:trPr>
        <w:tc>
          <w:tcPr>
            <w:tcW w:w="0" w:type="auto"/>
          </w:tcPr>
          <w:p w14:paraId="4F70ACF9" w14:textId="77777777" w:rsidR="006D0E67" w:rsidRPr="00235F8A" w:rsidRDefault="006D0E67" w:rsidP="00235F8A">
            <w:pPr>
              <w:keepNext/>
              <w:spacing w:after="60"/>
            </w:pPr>
            <w:r w:rsidRPr="00235F8A">
              <w:rPr>
                <w:i/>
              </w:rPr>
              <w:t>    WT</w:t>
            </w:r>
          </w:p>
        </w:tc>
        <w:tc>
          <w:tcPr>
            <w:tcW w:w="0" w:type="auto"/>
          </w:tcPr>
          <w:p w14:paraId="30A89B0F" w14:textId="77777777" w:rsidR="006D0E67" w:rsidRPr="00235F8A" w:rsidRDefault="006D0E67" w:rsidP="002422C9">
            <w:pPr>
              <w:keepNext/>
              <w:spacing w:after="60"/>
              <w:jc w:val="center"/>
            </w:pPr>
            <w:r w:rsidRPr="00235F8A">
              <w:t>—</w:t>
            </w:r>
          </w:p>
        </w:tc>
        <w:tc>
          <w:tcPr>
            <w:tcW w:w="0" w:type="auto"/>
          </w:tcPr>
          <w:p w14:paraId="4F5156AE" w14:textId="77777777" w:rsidR="006D0E67" w:rsidRPr="00235F8A" w:rsidRDefault="006D0E67" w:rsidP="002422C9">
            <w:pPr>
              <w:keepNext/>
              <w:spacing w:after="60"/>
              <w:jc w:val="center"/>
            </w:pPr>
            <w:r w:rsidRPr="00235F8A">
              <w:t>—</w:t>
            </w:r>
          </w:p>
        </w:tc>
        <w:tc>
          <w:tcPr>
            <w:tcW w:w="0" w:type="auto"/>
          </w:tcPr>
          <w:p w14:paraId="7E772EF1" w14:textId="77777777" w:rsidR="006D0E67" w:rsidRPr="00235F8A" w:rsidRDefault="006D0E67" w:rsidP="002422C9">
            <w:pPr>
              <w:keepNext/>
              <w:spacing w:after="60"/>
              <w:jc w:val="center"/>
            </w:pPr>
          </w:p>
        </w:tc>
      </w:tr>
      <w:tr w:rsidR="006D0E67" w:rsidRPr="00235F8A" w14:paraId="1268D48D" w14:textId="77777777" w:rsidTr="002422C9">
        <w:trPr>
          <w:trHeight w:val="330"/>
        </w:trPr>
        <w:tc>
          <w:tcPr>
            <w:tcW w:w="0" w:type="auto"/>
          </w:tcPr>
          <w:p w14:paraId="622E7565" w14:textId="77777777" w:rsidR="006D0E67" w:rsidRPr="00235F8A" w:rsidRDefault="006D0E67" w:rsidP="00235F8A">
            <w:pPr>
              <w:keepNext/>
              <w:spacing w:after="60"/>
            </w:pPr>
            <w:r w:rsidRPr="00235F8A">
              <w:rPr>
                <w:i/>
              </w:rPr>
              <w:t>    Mut</w:t>
            </w:r>
          </w:p>
        </w:tc>
        <w:tc>
          <w:tcPr>
            <w:tcW w:w="0" w:type="auto"/>
          </w:tcPr>
          <w:p w14:paraId="2B5A8566" w14:textId="77777777" w:rsidR="006D0E67" w:rsidRPr="00235F8A" w:rsidRDefault="006D0E67" w:rsidP="002422C9">
            <w:pPr>
              <w:keepNext/>
              <w:spacing w:after="60"/>
              <w:jc w:val="center"/>
            </w:pPr>
            <w:r w:rsidRPr="00235F8A">
              <w:t>1.15</w:t>
            </w:r>
          </w:p>
        </w:tc>
        <w:tc>
          <w:tcPr>
            <w:tcW w:w="0" w:type="auto"/>
          </w:tcPr>
          <w:p w14:paraId="4ABC6E80" w14:textId="77777777" w:rsidR="006D0E67" w:rsidRPr="00235F8A" w:rsidRDefault="006D0E67" w:rsidP="002422C9">
            <w:pPr>
              <w:keepNext/>
              <w:spacing w:after="60"/>
              <w:jc w:val="center"/>
            </w:pPr>
            <w:r w:rsidRPr="00235F8A">
              <w:t>0.60, 2.20</w:t>
            </w:r>
          </w:p>
        </w:tc>
        <w:tc>
          <w:tcPr>
            <w:tcW w:w="0" w:type="auto"/>
          </w:tcPr>
          <w:p w14:paraId="39E7F32D" w14:textId="77777777" w:rsidR="006D0E67" w:rsidRPr="00235F8A" w:rsidRDefault="006D0E67" w:rsidP="002422C9">
            <w:pPr>
              <w:keepNext/>
              <w:spacing w:after="60"/>
              <w:jc w:val="center"/>
            </w:pPr>
          </w:p>
        </w:tc>
      </w:tr>
      <w:tr w:rsidR="006D0E67" w:rsidRPr="00235F8A" w14:paraId="2640C33B" w14:textId="77777777" w:rsidTr="002422C9">
        <w:trPr>
          <w:trHeight w:val="345"/>
        </w:trPr>
        <w:tc>
          <w:tcPr>
            <w:tcW w:w="0" w:type="auto"/>
          </w:tcPr>
          <w:p w14:paraId="5AAED879" w14:textId="77777777" w:rsidR="006D0E67" w:rsidRPr="00235F8A" w:rsidRDefault="006D0E67" w:rsidP="00235F8A">
            <w:pPr>
              <w:keepNext/>
              <w:spacing w:after="60"/>
            </w:pPr>
            <w:r w:rsidRPr="00235F8A">
              <w:rPr>
                <w:i/>
              </w:rPr>
              <w:t>    Not tested</w:t>
            </w:r>
          </w:p>
        </w:tc>
        <w:tc>
          <w:tcPr>
            <w:tcW w:w="0" w:type="auto"/>
          </w:tcPr>
          <w:p w14:paraId="00B37D17" w14:textId="77777777" w:rsidR="006D0E67" w:rsidRPr="00235F8A" w:rsidRDefault="006D0E67" w:rsidP="002422C9">
            <w:pPr>
              <w:keepNext/>
              <w:spacing w:after="60"/>
              <w:jc w:val="center"/>
            </w:pPr>
            <w:r w:rsidRPr="00235F8A">
              <w:t>0.91</w:t>
            </w:r>
          </w:p>
        </w:tc>
        <w:tc>
          <w:tcPr>
            <w:tcW w:w="0" w:type="auto"/>
          </w:tcPr>
          <w:p w14:paraId="00D29AC0" w14:textId="77777777" w:rsidR="006D0E67" w:rsidRPr="00235F8A" w:rsidRDefault="006D0E67" w:rsidP="002422C9">
            <w:pPr>
              <w:keepNext/>
              <w:spacing w:after="60"/>
              <w:jc w:val="center"/>
            </w:pPr>
            <w:r w:rsidRPr="00235F8A">
              <w:t>0.26, 3.15</w:t>
            </w:r>
          </w:p>
        </w:tc>
        <w:tc>
          <w:tcPr>
            <w:tcW w:w="0" w:type="auto"/>
          </w:tcPr>
          <w:p w14:paraId="2A875E7E" w14:textId="77777777" w:rsidR="006D0E67" w:rsidRPr="00235F8A" w:rsidRDefault="006D0E67" w:rsidP="002422C9">
            <w:pPr>
              <w:keepNext/>
              <w:spacing w:after="60"/>
              <w:jc w:val="center"/>
            </w:pPr>
          </w:p>
        </w:tc>
      </w:tr>
      <w:tr w:rsidR="006D0E67" w:rsidRPr="00235F8A" w14:paraId="01F64E73" w14:textId="77777777" w:rsidTr="002422C9">
        <w:trPr>
          <w:trHeight w:val="330"/>
        </w:trPr>
        <w:tc>
          <w:tcPr>
            <w:tcW w:w="0" w:type="auto"/>
          </w:tcPr>
          <w:p w14:paraId="1D8E6326" w14:textId="77777777" w:rsidR="006D0E67" w:rsidRPr="00235F8A" w:rsidRDefault="006D0E67" w:rsidP="00235F8A">
            <w:pPr>
              <w:keepNext/>
              <w:spacing w:after="60"/>
            </w:pPr>
            <w:r w:rsidRPr="00235F8A">
              <w:rPr>
                <w:b/>
              </w:rPr>
              <w:t xml:space="preserve">Baseline </w:t>
            </w:r>
            <w:r w:rsidRPr="005420F6">
              <w:rPr>
                <w:b/>
                <w:i/>
                <w:iCs/>
              </w:rPr>
              <w:t>RUNX1</w:t>
            </w:r>
          </w:p>
        </w:tc>
        <w:tc>
          <w:tcPr>
            <w:tcW w:w="0" w:type="auto"/>
          </w:tcPr>
          <w:p w14:paraId="7A7E672E" w14:textId="77777777" w:rsidR="006D0E67" w:rsidRPr="00235F8A" w:rsidRDefault="006D0E67" w:rsidP="002422C9">
            <w:pPr>
              <w:keepNext/>
              <w:spacing w:after="60"/>
              <w:jc w:val="center"/>
            </w:pPr>
          </w:p>
        </w:tc>
        <w:tc>
          <w:tcPr>
            <w:tcW w:w="0" w:type="auto"/>
          </w:tcPr>
          <w:p w14:paraId="5E494502" w14:textId="77777777" w:rsidR="006D0E67" w:rsidRPr="00235F8A" w:rsidRDefault="006D0E67" w:rsidP="002422C9">
            <w:pPr>
              <w:keepNext/>
              <w:spacing w:after="60"/>
              <w:jc w:val="center"/>
            </w:pPr>
          </w:p>
        </w:tc>
        <w:tc>
          <w:tcPr>
            <w:tcW w:w="0" w:type="auto"/>
          </w:tcPr>
          <w:p w14:paraId="3BE95889" w14:textId="77777777" w:rsidR="006D0E67" w:rsidRPr="00235F8A" w:rsidRDefault="006D0E67" w:rsidP="002422C9">
            <w:pPr>
              <w:keepNext/>
              <w:spacing w:after="60"/>
              <w:jc w:val="center"/>
            </w:pPr>
            <w:r w:rsidRPr="00235F8A">
              <w:t>0.5</w:t>
            </w:r>
          </w:p>
        </w:tc>
      </w:tr>
      <w:tr w:rsidR="006D0E67" w:rsidRPr="00235F8A" w14:paraId="372F85CD" w14:textId="77777777" w:rsidTr="002422C9">
        <w:trPr>
          <w:trHeight w:val="330"/>
        </w:trPr>
        <w:tc>
          <w:tcPr>
            <w:tcW w:w="0" w:type="auto"/>
          </w:tcPr>
          <w:p w14:paraId="612C3A9D" w14:textId="77777777" w:rsidR="006D0E67" w:rsidRPr="00235F8A" w:rsidRDefault="006D0E67" w:rsidP="00235F8A">
            <w:pPr>
              <w:keepNext/>
              <w:spacing w:after="60"/>
            </w:pPr>
            <w:r w:rsidRPr="00235F8A">
              <w:rPr>
                <w:i/>
              </w:rPr>
              <w:t>    WT</w:t>
            </w:r>
          </w:p>
        </w:tc>
        <w:tc>
          <w:tcPr>
            <w:tcW w:w="0" w:type="auto"/>
          </w:tcPr>
          <w:p w14:paraId="78D172A6" w14:textId="77777777" w:rsidR="006D0E67" w:rsidRPr="00235F8A" w:rsidRDefault="006D0E67" w:rsidP="002422C9">
            <w:pPr>
              <w:keepNext/>
              <w:spacing w:after="60"/>
              <w:jc w:val="center"/>
            </w:pPr>
            <w:r w:rsidRPr="00235F8A">
              <w:t>—</w:t>
            </w:r>
          </w:p>
        </w:tc>
        <w:tc>
          <w:tcPr>
            <w:tcW w:w="0" w:type="auto"/>
          </w:tcPr>
          <w:p w14:paraId="16284471" w14:textId="77777777" w:rsidR="006D0E67" w:rsidRPr="00235F8A" w:rsidRDefault="006D0E67" w:rsidP="002422C9">
            <w:pPr>
              <w:keepNext/>
              <w:spacing w:after="60"/>
              <w:jc w:val="center"/>
            </w:pPr>
            <w:r w:rsidRPr="00235F8A">
              <w:t>—</w:t>
            </w:r>
          </w:p>
        </w:tc>
        <w:tc>
          <w:tcPr>
            <w:tcW w:w="0" w:type="auto"/>
          </w:tcPr>
          <w:p w14:paraId="21D65960" w14:textId="77777777" w:rsidR="006D0E67" w:rsidRPr="00235F8A" w:rsidRDefault="006D0E67" w:rsidP="002422C9">
            <w:pPr>
              <w:keepNext/>
              <w:spacing w:after="60"/>
              <w:jc w:val="center"/>
            </w:pPr>
          </w:p>
        </w:tc>
      </w:tr>
      <w:tr w:rsidR="006D0E67" w:rsidRPr="00235F8A" w14:paraId="6D46B14C" w14:textId="77777777" w:rsidTr="002422C9">
        <w:trPr>
          <w:trHeight w:val="330"/>
        </w:trPr>
        <w:tc>
          <w:tcPr>
            <w:tcW w:w="0" w:type="auto"/>
          </w:tcPr>
          <w:p w14:paraId="352CDFB7" w14:textId="77777777" w:rsidR="006D0E67" w:rsidRPr="00235F8A" w:rsidRDefault="006D0E67" w:rsidP="00235F8A">
            <w:pPr>
              <w:keepNext/>
              <w:spacing w:after="60"/>
            </w:pPr>
            <w:r w:rsidRPr="00235F8A">
              <w:rPr>
                <w:i/>
              </w:rPr>
              <w:t>    Mut</w:t>
            </w:r>
          </w:p>
        </w:tc>
        <w:tc>
          <w:tcPr>
            <w:tcW w:w="0" w:type="auto"/>
          </w:tcPr>
          <w:p w14:paraId="158F4BF2" w14:textId="77777777" w:rsidR="006D0E67" w:rsidRPr="00235F8A" w:rsidRDefault="006D0E67" w:rsidP="002422C9">
            <w:pPr>
              <w:keepNext/>
              <w:spacing w:after="60"/>
              <w:jc w:val="center"/>
            </w:pPr>
            <w:r w:rsidRPr="00235F8A">
              <w:t>1.08</w:t>
            </w:r>
          </w:p>
        </w:tc>
        <w:tc>
          <w:tcPr>
            <w:tcW w:w="0" w:type="auto"/>
          </w:tcPr>
          <w:p w14:paraId="35613BEF" w14:textId="77777777" w:rsidR="006D0E67" w:rsidRPr="00235F8A" w:rsidRDefault="006D0E67" w:rsidP="002422C9">
            <w:pPr>
              <w:keepNext/>
              <w:spacing w:after="60"/>
              <w:jc w:val="center"/>
            </w:pPr>
            <w:r w:rsidRPr="00235F8A">
              <w:t>0.69, 1.69</w:t>
            </w:r>
          </w:p>
        </w:tc>
        <w:tc>
          <w:tcPr>
            <w:tcW w:w="0" w:type="auto"/>
          </w:tcPr>
          <w:p w14:paraId="6E45226D" w14:textId="77777777" w:rsidR="006D0E67" w:rsidRPr="00235F8A" w:rsidRDefault="006D0E67" w:rsidP="002422C9">
            <w:pPr>
              <w:keepNext/>
              <w:spacing w:after="60"/>
              <w:jc w:val="center"/>
            </w:pPr>
          </w:p>
        </w:tc>
      </w:tr>
      <w:tr w:rsidR="006D0E67" w:rsidRPr="00235F8A" w14:paraId="2D27A37E" w14:textId="77777777" w:rsidTr="002422C9">
        <w:trPr>
          <w:trHeight w:val="330"/>
        </w:trPr>
        <w:tc>
          <w:tcPr>
            <w:tcW w:w="0" w:type="auto"/>
          </w:tcPr>
          <w:p w14:paraId="4C0C9AA2" w14:textId="77777777" w:rsidR="006D0E67" w:rsidRPr="00235F8A" w:rsidRDefault="006D0E67" w:rsidP="00235F8A">
            <w:pPr>
              <w:keepNext/>
              <w:spacing w:after="60"/>
            </w:pPr>
            <w:r w:rsidRPr="00235F8A">
              <w:rPr>
                <w:i/>
              </w:rPr>
              <w:t>    Not tested</w:t>
            </w:r>
          </w:p>
        </w:tc>
        <w:tc>
          <w:tcPr>
            <w:tcW w:w="0" w:type="auto"/>
          </w:tcPr>
          <w:p w14:paraId="1A951398" w14:textId="77777777" w:rsidR="006D0E67" w:rsidRPr="00235F8A" w:rsidRDefault="006D0E67" w:rsidP="002422C9">
            <w:pPr>
              <w:keepNext/>
              <w:spacing w:after="60"/>
              <w:jc w:val="center"/>
            </w:pPr>
            <w:r w:rsidRPr="00235F8A">
              <w:t>1.72</w:t>
            </w:r>
          </w:p>
        </w:tc>
        <w:tc>
          <w:tcPr>
            <w:tcW w:w="0" w:type="auto"/>
          </w:tcPr>
          <w:p w14:paraId="641D606B" w14:textId="77777777" w:rsidR="006D0E67" w:rsidRPr="00235F8A" w:rsidRDefault="006D0E67" w:rsidP="002422C9">
            <w:pPr>
              <w:keepNext/>
              <w:spacing w:after="60"/>
              <w:jc w:val="center"/>
            </w:pPr>
            <w:r w:rsidRPr="00235F8A">
              <w:t>0.66, 4.51</w:t>
            </w:r>
          </w:p>
        </w:tc>
        <w:tc>
          <w:tcPr>
            <w:tcW w:w="0" w:type="auto"/>
          </w:tcPr>
          <w:p w14:paraId="5608DD89" w14:textId="77777777" w:rsidR="006D0E67" w:rsidRPr="00235F8A" w:rsidRDefault="006D0E67" w:rsidP="002422C9">
            <w:pPr>
              <w:keepNext/>
              <w:spacing w:after="60"/>
              <w:jc w:val="center"/>
            </w:pPr>
          </w:p>
        </w:tc>
      </w:tr>
      <w:tr w:rsidR="006D0E67" w:rsidRPr="00235F8A" w14:paraId="00778331" w14:textId="77777777" w:rsidTr="002422C9">
        <w:trPr>
          <w:trHeight w:val="330"/>
        </w:trPr>
        <w:tc>
          <w:tcPr>
            <w:tcW w:w="0" w:type="auto"/>
          </w:tcPr>
          <w:p w14:paraId="64B7E0A1" w14:textId="77777777" w:rsidR="006D0E67" w:rsidRPr="00235F8A" w:rsidRDefault="006D0E67" w:rsidP="00235F8A">
            <w:pPr>
              <w:keepNext/>
              <w:spacing w:after="60"/>
            </w:pPr>
            <w:r w:rsidRPr="00235F8A">
              <w:rPr>
                <w:b/>
              </w:rPr>
              <w:t xml:space="preserve">Baseline </w:t>
            </w:r>
            <w:r w:rsidRPr="005420F6">
              <w:rPr>
                <w:b/>
                <w:i/>
                <w:iCs/>
              </w:rPr>
              <w:t>SF3B1</w:t>
            </w:r>
          </w:p>
        </w:tc>
        <w:tc>
          <w:tcPr>
            <w:tcW w:w="0" w:type="auto"/>
          </w:tcPr>
          <w:p w14:paraId="7D3161BE" w14:textId="77777777" w:rsidR="006D0E67" w:rsidRPr="00235F8A" w:rsidRDefault="006D0E67" w:rsidP="002422C9">
            <w:pPr>
              <w:keepNext/>
              <w:spacing w:after="60"/>
              <w:jc w:val="center"/>
            </w:pPr>
          </w:p>
        </w:tc>
        <w:tc>
          <w:tcPr>
            <w:tcW w:w="0" w:type="auto"/>
          </w:tcPr>
          <w:p w14:paraId="6A7FAD62" w14:textId="77777777" w:rsidR="006D0E67" w:rsidRPr="00235F8A" w:rsidRDefault="006D0E67" w:rsidP="002422C9">
            <w:pPr>
              <w:keepNext/>
              <w:spacing w:after="60"/>
              <w:jc w:val="center"/>
            </w:pPr>
          </w:p>
        </w:tc>
        <w:tc>
          <w:tcPr>
            <w:tcW w:w="0" w:type="auto"/>
          </w:tcPr>
          <w:p w14:paraId="3F2B7014" w14:textId="77777777" w:rsidR="006D0E67" w:rsidRPr="00235F8A" w:rsidRDefault="006D0E67" w:rsidP="002422C9">
            <w:pPr>
              <w:keepNext/>
              <w:spacing w:after="60"/>
              <w:jc w:val="center"/>
            </w:pPr>
            <w:r w:rsidRPr="00235F8A">
              <w:t>0.2</w:t>
            </w:r>
          </w:p>
        </w:tc>
      </w:tr>
      <w:tr w:rsidR="006D0E67" w:rsidRPr="00235F8A" w14:paraId="67BAFF8B" w14:textId="77777777" w:rsidTr="002422C9">
        <w:trPr>
          <w:trHeight w:val="330"/>
        </w:trPr>
        <w:tc>
          <w:tcPr>
            <w:tcW w:w="0" w:type="auto"/>
          </w:tcPr>
          <w:p w14:paraId="03F08CB3" w14:textId="77777777" w:rsidR="006D0E67" w:rsidRPr="00235F8A" w:rsidRDefault="006D0E67" w:rsidP="00235F8A">
            <w:pPr>
              <w:keepNext/>
              <w:spacing w:after="60"/>
            </w:pPr>
            <w:r w:rsidRPr="00235F8A">
              <w:rPr>
                <w:i/>
              </w:rPr>
              <w:t>    WT</w:t>
            </w:r>
          </w:p>
        </w:tc>
        <w:tc>
          <w:tcPr>
            <w:tcW w:w="0" w:type="auto"/>
          </w:tcPr>
          <w:p w14:paraId="3E5274B6" w14:textId="77777777" w:rsidR="006D0E67" w:rsidRPr="00235F8A" w:rsidRDefault="006D0E67" w:rsidP="002422C9">
            <w:pPr>
              <w:keepNext/>
              <w:spacing w:after="60"/>
              <w:jc w:val="center"/>
            </w:pPr>
            <w:r w:rsidRPr="00235F8A">
              <w:t>—</w:t>
            </w:r>
          </w:p>
        </w:tc>
        <w:tc>
          <w:tcPr>
            <w:tcW w:w="0" w:type="auto"/>
          </w:tcPr>
          <w:p w14:paraId="7C544C9B" w14:textId="77777777" w:rsidR="006D0E67" w:rsidRPr="00235F8A" w:rsidRDefault="006D0E67" w:rsidP="002422C9">
            <w:pPr>
              <w:keepNext/>
              <w:spacing w:after="60"/>
              <w:jc w:val="center"/>
            </w:pPr>
            <w:r w:rsidRPr="00235F8A">
              <w:t>—</w:t>
            </w:r>
          </w:p>
        </w:tc>
        <w:tc>
          <w:tcPr>
            <w:tcW w:w="0" w:type="auto"/>
          </w:tcPr>
          <w:p w14:paraId="490BE0C7" w14:textId="77777777" w:rsidR="006D0E67" w:rsidRPr="00235F8A" w:rsidRDefault="006D0E67" w:rsidP="002422C9">
            <w:pPr>
              <w:keepNext/>
              <w:spacing w:after="60"/>
              <w:jc w:val="center"/>
            </w:pPr>
          </w:p>
        </w:tc>
      </w:tr>
      <w:tr w:rsidR="006D0E67" w:rsidRPr="00235F8A" w14:paraId="206F4047" w14:textId="77777777" w:rsidTr="002422C9">
        <w:trPr>
          <w:trHeight w:val="330"/>
        </w:trPr>
        <w:tc>
          <w:tcPr>
            <w:tcW w:w="0" w:type="auto"/>
          </w:tcPr>
          <w:p w14:paraId="0BEA5BC1" w14:textId="77777777" w:rsidR="006D0E67" w:rsidRPr="00235F8A" w:rsidRDefault="006D0E67" w:rsidP="00235F8A">
            <w:pPr>
              <w:keepNext/>
              <w:spacing w:after="60"/>
            </w:pPr>
            <w:r w:rsidRPr="00235F8A">
              <w:rPr>
                <w:i/>
              </w:rPr>
              <w:t>    Mut</w:t>
            </w:r>
          </w:p>
        </w:tc>
        <w:tc>
          <w:tcPr>
            <w:tcW w:w="0" w:type="auto"/>
          </w:tcPr>
          <w:p w14:paraId="38CEAFF0" w14:textId="77777777" w:rsidR="006D0E67" w:rsidRPr="00235F8A" w:rsidRDefault="006D0E67" w:rsidP="002422C9">
            <w:pPr>
              <w:keepNext/>
              <w:spacing w:after="60"/>
              <w:jc w:val="center"/>
            </w:pPr>
            <w:r w:rsidRPr="00235F8A">
              <w:t>0.56</w:t>
            </w:r>
          </w:p>
        </w:tc>
        <w:tc>
          <w:tcPr>
            <w:tcW w:w="0" w:type="auto"/>
          </w:tcPr>
          <w:p w14:paraId="6C406632" w14:textId="77777777" w:rsidR="006D0E67" w:rsidRPr="00235F8A" w:rsidRDefault="006D0E67" w:rsidP="002422C9">
            <w:pPr>
              <w:keepNext/>
              <w:spacing w:after="60"/>
              <w:jc w:val="center"/>
            </w:pPr>
            <w:r w:rsidRPr="00235F8A">
              <w:t>0.28, 1.12</w:t>
            </w:r>
          </w:p>
        </w:tc>
        <w:tc>
          <w:tcPr>
            <w:tcW w:w="0" w:type="auto"/>
          </w:tcPr>
          <w:p w14:paraId="7D9D8E76" w14:textId="77777777" w:rsidR="006D0E67" w:rsidRPr="00235F8A" w:rsidRDefault="006D0E67" w:rsidP="002422C9">
            <w:pPr>
              <w:keepNext/>
              <w:spacing w:after="60"/>
              <w:jc w:val="center"/>
            </w:pPr>
          </w:p>
        </w:tc>
      </w:tr>
      <w:tr w:rsidR="006D0E67" w:rsidRPr="00235F8A" w14:paraId="0C643C07" w14:textId="77777777" w:rsidTr="002422C9">
        <w:trPr>
          <w:trHeight w:val="330"/>
        </w:trPr>
        <w:tc>
          <w:tcPr>
            <w:tcW w:w="0" w:type="auto"/>
          </w:tcPr>
          <w:p w14:paraId="67019D90" w14:textId="77777777" w:rsidR="006D0E67" w:rsidRPr="00235F8A" w:rsidRDefault="006D0E67" w:rsidP="00235F8A">
            <w:pPr>
              <w:keepNext/>
              <w:spacing w:after="60"/>
            </w:pPr>
            <w:r w:rsidRPr="00235F8A">
              <w:rPr>
                <w:i/>
              </w:rPr>
              <w:t>    Not tested</w:t>
            </w:r>
          </w:p>
        </w:tc>
        <w:tc>
          <w:tcPr>
            <w:tcW w:w="0" w:type="auto"/>
          </w:tcPr>
          <w:p w14:paraId="440678E0" w14:textId="77777777" w:rsidR="006D0E67" w:rsidRPr="00235F8A" w:rsidRDefault="006D0E67" w:rsidP="002422C9">
            <w:pPr>
              <w:keepNext/>
              <w:spacing w:after="60"/>
              <w:jc w:val="center"/>
            </w:pPr>
            <w:r w:rsidRPr="00235F8A">
              <w:t>0.64</w:t>
            </w:r>
          </w:p>
        </w:tc>
        <w:tc>
          <w:tcPr>
            <w:tcW w:w="0" w:type="auto"/>
          </w:tcPr>
          <w:p w14:paraId="475801DD" w14:textId="77777777" w:rsidR="006D0E67" w:rsidRPr="00235F8A" w:rsidRDefault="006D0E67" w:rsidP="002422C9">
            <w:pPr>
              <w:keepNext/>
              <w:spacing w:after="60"/>
              <w:jc w:val="center"/>
            </w:pPr>
            <w:r w:rsidRPr="00235F8A">
              <w:t>0.20, 2.03</w:t>
            </w:r>
          </w:p>
        </w:tc>
        <w:tc>
          <w:tcPr>
            <w:tcW w:w="0" w:type="auto"/>
          </w:tcPr>
          <w:p w14:paraId="164C68FC" w14:textId="77777777" w:rsidR="006D0E67" w:rsidRPr="00235F8A" w:rsidRDefault="006D0E67" w:rsidP="002422C9">
            <w:pPr>
              <w:keepNext/>
              <w:spacing w:after="60"/>
              <w:jc w:val="center"/>
            </w:pPr>
          </w:p>
        </w:tc>
      </w:tr>
      <w:tr w:rsidR="006D0E67" w:rsidRPr="00235F8A" w14:paraId="6ED58B0F" w14:textId="77777777" w:rsidTr="002422C9">
        <w:trPr>
          <w:trHeight w:val="330"/>
        </w:trPr>
        <w:tc>
          <w:tcPr>
            <w:tcW w:w="0" w:type="auto"/>
          </w:tcPr>
          <w:p w14:paraId="7C5FA005" w14:textId="77777777" w:rsidR="006D0E67" w:rsidRPr="00235F8A" w:rsidRDefault="006D0E67" w:rsidP="00235F8A">
            <w:pPr>
              <w:keepNext/>
              <w:spacing w:after="60"/>
            </w:pPr>
            <w:r w:rsidRPr="00235F8A">
              <w:rPr>
                <w:b/>
              </w:rPr>
              <w:t xml:space="preserve">Baseline </w:t>
            </w:r>
            <w:r w:rsidRPr="005420F6">
              <w:rPr>
                <w:b/>
                <w:i/>
                <w:iCs/>
              </w:rPr>
              <w:t>SRSF2</w:t>
            </w:r>
          </w:p>
        </w:tc>
        <w:tc>
          <w:tcPr>
            <w:tcW w:w="0" w:type="auto"/>
          </w:tcPr>
          <w:p w14:paraId="7B8AEAF4" w14:textId="77777777" w:rsidR="006D0E67" w:rsidRPr="00235F8A" w:rsidRDefault="006D0E67" w:rsidP="002422C9">
            <w:pPr>
              <w:keepNext/>
              <w:spacing w:after="60"/>
              <w:jc w:val="center"/>
            </w:pPr>
          </w:p>
        </w:tc>
        <w:tc>
          <w:tcPr>
            <w:tcW w:w="0" w:type="auto"/>
          </w:tcPr>
          <w:p w14:paraId="1B649EAF" w14:textId="77777777" w:rsidR="006D0E67" w:rsidRPr="00235F8A" w:rsidRDefault="006D0E67" w:rsidP="002422C9">
            <w:pPr>
              <w:keepNext/>
              <w:spacing w:after="60"/>
              <w:jc w:val="center"/>
            </w:pPr>
          </w:p>
        </w:tc>
        <w:tc>
          <w:tcPr>
            <w:tcW w:w="0" w:type="auto"/>
          </w:tcPr>
          <w:p w14:paraId="7E2865C7" w14:textId="77777777" w:rsidR="006D0E67" w:rsidRPr="00235F8A" w:rsidRDefault="006D0E67" w:rsidP="002422C9">
            <w:pPr>
              <w:keepNext/>
              <w:spacing w:after="60"/>
              <w:jc w:val="center"/>
            </w:pPr>
            <w:r w:rsidRPr="00235F8A">
              <w:t>0.031</w:t>
            </w:r>
          </w:p>
        </w:tc>
      </w:tr>
      <w:tr w:rsidR="006D0E67" w:rsidRPr="00235F8A" w14:paraId="788EAB67" w14:textId="77777777" w:rsidTr="002422C9">
        <w:trPr>
          <w:trHeight w:val="330"/>
        </w:trPr>
        <w:tc>
          <w:tcPr>
            <w:tcW w:w="0" w:type="auto"/>
          </w:tcPr>
          <w:p w14:paraId="1144C3C0" w14:textId="77777777" w:rsidR="006D0E67" w:rsidRPr="00235F8A" w:rsidRDefault="006D0E67" w:rsidP="00235F8A">
            <w:pPr>
              <w:keepNext/>
              <w:spacing w:after="60"/>
            </w:pPr>
            <w:r w:rsidRPr="00235F8A">
              <w:rPr>
                <w:i/>
              </w:rPr>
              <w:t>    WT</w:t>
            </w:r>
          </w:p>
        </w:tc>
        <w:tc>
          <w:tcPr>
            <w:tcW w:w="0" w:type="auto"/>
          </w:tcPr>
          <w:p w14:paraId="161655A0" w14:textId="77777777" w:rsidR="006D0E67" w:rsidRPr="00235F8A" w:rsidRDefault="006D0E67" w:rsidP="002422C9">
            <w:pPr>
              <w:keepNext/>
              <w:spacing w:after="60"/>
              <w:jc w:val="center"/>
            </w:pPr>
            <w:r w:rsidRPr="00235F8A">
              <w:t>—</w:t>
            </w:r>
          </w:p>
        </w:tc>
        <w:tc>
          <w:tcPr>
            <w:tcW w:w="0" w:type="auto"/>
          </w:tcPr>
          <w:p w14:paraId="71DF896E" w14:textId="77777777" w:rsidR="006D0E67" w:rsidRPr="00235F8A" w:rsidRDefault="006D0E67" w:rsidP="002422C9">
            <w:pPr>
              <w:keepNext/>
              <w:spacing w:after="60"/>
              <w:jc w:val="center"/>
            </w:pPr>
            <w:r w:rsidRPr="00235F8A">
              <w:t>—</w:t>
            </w:r>
          </w:p>
        </w:tc>
        <w:tc>
          <w:tcPr>
            <w:tcW w:w="0" w:type="auto"/>
          </w:tcPr>
          <w:p w14:paraId="27A8248B" w14:textId="77777777" w:rsidR="006D0E67" w:rsidRPr="00235F8A" w:rsidRDefault="006D0E67" w:rsidP="002422C9">
            <w:pPr>
              <w:keepNext/>
              <w:spacing w:after="60"/>
              <w:jc w:val="center"/>
            </w:pPr>
          </w:p>
        </w:tc>
      </w:tr>
      <w:tr w:rsidR="006D0E67" w:rsidRPr="00235F8A" w14:paraId="32750D54" w14:textId="77777777" w:rsidTr="002422C9">
        <w:trPr>
          <w:trHeight w:val="330"/>
        </w:trPr>
        <w:tc>
          <w:tcPr>
            <w:tcW w:w="0" w:type="auto"/>
          </w:tcPr>
          <w:p w14:paraId="1452967E" w14:textId="77777777" w:rsidR="006D0E67" w:rsidRPr="00235F8A" w:rsidRDefault="006D0E67" w:rsidP="00235F8A">
            <w:pPr>
              <w:keepNext/>
              <w:spacing w:after="60"/>
            </w:pPr>
            <w:r w:rsidRPr="00235F8A">
              <w:rPr>
                <w:i/>
              </w:rPr>
              <w:t>    Mut</w:t>
            </w:r>
          </w:p>
        </w:tc>
        <w:tc>
          <w:tcPr>
            <w:tcW w:w="0" w:type="auto"/>
          </w:tcPr>
          <w:p w14:paraId="3F640DDB" w14:textId="77777777" w:rsidR="006D0E67" w:rsidRPr="00235F8A" w:rsidRDefault="006D0E67" w:rsidP="002422C9">
            <w:pPr>
              <w:keepNext/>
              <w:spacing w:after="60"/>
              <w:jc w:val="center"/>
            </w:pPr>
            <w:r w:rsidRPr="00235F8A">
              <w:t>1.27</w:t>
            </w:r>
          </w:p>
        </w:tc>
        <w:tc>
          <w:tcPr>
            <w:tcW w:w="0" w:type="auto"/>
          </w:tcPr>
          <w:p w14:paraId="7C74593B" w14:textId="77777777" w:rsidR="006D0E67" w:rsidRPr="00235F8A" w:rsidRDefault="006D0E67" w:rsidP="002422C9">
            <w:pPr>
              <w:keepNext/>
              <w:spacing w:after="60"/>
              <w:jc w:val="center"/>
            </w:pPr>
            <w:r w:rsidRPr="00235F8A">
              <w:t>0.84, 1.92</w:t>
            </w:r>
          </w:p>
        </w:tc>
        <w:tc>
          <w:tcPr>
            <w:tcW w:w="0" w:type="auto"/>
          </w:tcPr>
          <w:p w14:paraId="16902200" w14:textId="77777777" w:rsidR="006D0E67" w:rsidRPr="00235F8A" w:rsidRDefault="006D0E67" w:rsidP="002422C9">
            <w:pPr>
              <w:keepNext/>
              <w:spacing w:after="60"/>
              <w:jc w:val="center"/>
            </w:pPr>
          </w:p>
        </w:tc>
      </w:tr>
      <w:tr w:rsidR="006D0E67" w:rsidRPr="00235F8A" w14:paraId="1BBE8124" w14:textId="77777777" w:rsidTr="002422C9">
        <w:trPr>
          <w:trHeight w:val="330"/>
        </w:trPr>
        <w:tc>
          <w:tcPr>
            <w:tcW w:w="0" w:type="auto"/>
          </w:tcPr>
          <w:p w14:paraId="4F8D1340" w14:textId="77777777" w:rsidR="006D0E67" w:rsidRPr="00235F8A" w:rsidRDefault="006D0E67" w:rsidP="00235F8A">
            <w:pPr>
              <w:keepNext/>
              <w:spacing w:after="60"/>
            </w:pPr>
            <w:r w:rsidRPr="00235F8A">
              <w:rPr>
                <w:i/>
              </w:rPr>
              <w:t>    Not tested</w:t>
            </w:r>
          </w:p>
        </w:tc>
        <w:tc>
          <w:tcPr>
            <w:tcW w:w="0" w:type="auto"/>
          </w:tcPr>
          <w:p w14:paraId="72285FE1" w14:textId="77777777" w:rsidR="006D0E67" w:rsidRPr="00235F8A" w:rsidRDefault="006D0E67" w:rsidP="002422C9">
            <w:pPr>
              <w:keepNext/>
              <w:spacing w:after="60"/>
              <w:jc w:val="center"/>
            </w:pPr>
            <w:r w:rsidRPr="00235F8A">
              <w:t>0.33</w:t>
            </w:r>
          </w:p>
        </w:tc>
        <w:tc>
          <w:tcPr>
            <w:tcW w:w="0" w:type="auto"/>
          </w:tcPr>
          <w:p w14:paraId="11F32E95" w14:textId="77777777" w:rsidR="006D0E67" w:rsidRPr="00235F8A" w:rsidRDefault="006D0E67" w:rsidP="002422C9">
            <w:pPr>
              <w:keepNext/>
              <w:spacing w:after="60"/>
              <w:jc w:val="center"/>
            </w:pPr>
            <w:r w:rsidRPr="00235F8A">
              <w:t>0.11, 0.96</w:t>
            </w:r>
          </w:p>
        </w:tc>
        <w:tc>
          <w:tcPr>
            <w:tcW w:w="0" w:type="auto"/>
          </w:tcPr>
          <w:p w14:paraId="394EB690" w14:textId="77777777" w:rsidR="006D0E67" w:rsidRPr="00235F8A" w:rsidRDefault="006D0E67" w:rsidP="002422C9">
            <w:pPr>
              <w:keepNext/>
              <w:spacing w:after="60"/>
              <w:jc w:val="center"/>
            </w:pPr>
          </w:p>
        </w:tc>
      </w:tr>
      <w:tr w:rsidR="006D0E67" w:rsidRPr="00235F8A" w14:paraId="1279EDDE" w14:textId="77777777" w:rsidTr="002422C9">
        <w:trPr>
          <w:trHeight w:val="330"/>
        </w:trPr>
        <w:tc>
          <w:tcPr>
            <w:tcW w:w="0" w:type="auto"/>
          </w:tcPr>
          <w:p w14:paraId="766CF8D9" w14:textId="77777777" w:rsidR="006D0E67" w:rsidRPr="00235F8A" w:rsidRDefault="006D0E67" w:rsidP="00235F8A">
            <w:pPr>
              <w:keepNext/>
              <w:spacing w:after="60"/>
            </w:pPr>
            <w:r w:rsidRPr="00235F8A">
              <w:rPr>
                <w:b/>
              </w:rPr>
              <w:t xml:space="preserve">Baseline </w:t>
            </w:r>
            <w:r w:rsidRPr="005420F6">
              <w:rPr>
                <w:b/>
                <w:i/>
                <w:iCs/>
              </w:rPr>
              <w:t>STAG2</w:t>
            </w:r>
          </w:p>
        </w:tc>
        <w:tc>
          <w:tcPr>
            <w:tcW w:w="0" w:type="auto"/>
          </w:tcPr>
          <w:p w14:paraId="4D939491" w14:textId="77777777" w:rsidR="006D0E67" w:rsidRPr="00235F8A" w:rsidRDefault="006D0E67" w:rsidP="002422C9">
            <w:pPr>
              <w:keepNext/>
              <w:spacing w:after="60"/>
              <w:jc w:val="center"/>
            </w:pPr>
          </w:p>
        </w:tc>
        <w:tc>
          <w:tcPr>
            <w:tcW w:w="0" w:type="auto"/>
          </w:tcPr>
          <w:p w14:paraId="31B7628E" w14:textId="77777777" w:rsidR="006D0E67" w:rsidRPr="00235F8A" w:rsidRDefault="006D0E67" w:rsidP="002422C9">
            <w:pPr>
              <w:keepNext/>
              <w:spacing w:after="60"/>
              <w:jc w:val="center"/>
            </w:pPr>
          </w:p>
        </w:tc>
        <w:tc>
          <w:tcPr>
            <w:tcW w:w="0" w:type="auto"/>
          </w:tcPr>
          <w:p w14:paraId="634CC04B" w14:textId="77777777" w:rsidR="006D0E67" w:rsidRPr="00235F8A" w:rsidRDefault="006D0E67" w:rsidP="002422C9">
            <w:pPr>
              <w:keepNext/>
              <w:spacing w:after="60"/>
              <w:jc w:val="center"/>
            </w:pPr>
            <w:r w:rsidRPr="00235F8A">
              <w:t>0.4</w:t>
            </w:r>
          </w:p>
        </w:tc>
      </w:tr>
      <w:tr w:rsidR="006D0E67" w:rsidRPr="00235F8A" w14:paraId="327FAFEE" w14:textId="77777777" w:rsidTr="002422C9">
        <w:trPr>
          <w:trHeight w:val="330"/>
        </w:trPr>
        <w:tc>
          <w:tcPr>
            <w:tcW w:w="0" w:type="auto"/>
          </w:tcPr>
          <w:p w14:paraId="6AA71159" w14:textId="77777777" w:rsidR="006D0E67" w:rsidRPr="00235F8A" w:rsidRDefault="006D0E67" w:rsidP="00235F8A">
            <w:pPr>
              <w:keepNext/>
              <w:spacing w:after="60"/>
            </w:pPr>
            <w:r w:rsidRPr="00235F8A">
              <w:rPr>
                <w:i/>
              </w:rPr>
              <w:t>    WT</w:t>
            </w:r>
          </w:p>
        </w:tc>
        <w:tc>
          <w:tcPr>
            <w:tcW w:w="0" w:type="auto"/>
          </w:tcPr>
          <w:p w14:paraId="265169E9" w14:textId="77777777" w:rsidR="006D0E67" w:rsidRPr="00235F8A" w:rsidRDefault="006D0E67" w:rsidP="002422C9">
            <w:pPr>
              <w:keepNext/>
              <w:spacing w:after="60"/>
              <w:jc w:val="center"/>
            </w:pPr>
            <w:r w:rsidRPr="00235F8A">
              <w:t>—</w:t>
            </w:r>
          </w:p>
        </w:tc>
        <w:tc>
          <w:tcPr>
            <w:tcW w:w="0" w:type="auto"/>
          </w:tcPr>
          <w:p w14:paraId="1C58DCAC" w14:textId="77777777" w:rsidR="006D0E67" w:rsidRPr="00235F8A" w:rsidRDefault="006D0E67" w:rsidP="002422C9">
            <w:pPr>
              <w:keepNext/>
              <w:spacing w:after="60"/>
              <w:jc w:val="center"/>
            </w:pPr>
            <w:r w:rsidRPr="00235F8A">
              <w:t>—</w:t>
            </w:r>
          </w:p>
        </w:tc>
        <w:tc>
          <w:tcPr>
            <w:tcW w:w="0" w:type="auto"/>
          </w:tcPr>
          <w:p w14:paraId="181681D6" w14:textId="77777777" w:rsidR="006D0E67" w:rsidRPr="00235F8A" w:rsidRDefault="006D0E67" w:rsidP="002422C9">
            <w:pPr>
              <w:keepNext/>
              <w:spacing w:after="60"/>
              <w:jc w:val="center"/>
            </w:pPr>
          </w:p>
        </w:tc>
      </w:tr>
      <w:tr w:rsidR="006D0E67" w:rsidRPr="00235F8A" w14:paraId="13D016BB" w14:textId="77777777" w:rsidTr="002422C9">
        <w:trPr>
          <w:trHeight w:val="330"/>
        </w:trPr>
        <w:tc>
          <w:tcPr>
            <w:tcW w:w="0" w:type="auto"/>
          </w:tcPr>
          <w:p w14:paraId="678D1859" w14:textId="77777777" w:rsidR="006D0E67" w:rsidRPr="00235F8A" w:rsidRDefault="006D0E67" w:rsidP="00235F8A">
            <w:pPr>
              <w:keepNext/>
              <w:spacing w:after="60"/>
            </w:pPr>
            <w:r w:rsidRPr="00235F8A">
              <w:rPr>
                <w:i/>
              </w:rPr>
              <w:t>    Mut</w:t>
            </w:r>
          </w:p>
        </w:tc>
        <w:tc>
          <w:tcPr>
            <w:tcW w:w="0" w:type="auto"/>
          </w:tcPr>
          <w:p w14:paraId="2AEBF4D6" w14:textId="77777777" w:rsidR="006D0E67" w:rsidRPr="00235F8A" w:rsidRDefault="006D0E67" w:rsidP="002422C9">
            <w:pPr>
              <w:keepNext/>
              <w:spacing w:after="60"/>
              <w:jc w:val="center"/>
            </w:pPr>
            <w:r w:rsidRPr="00235F8A">
              <w:t>1.29</w:t>
            </w:r>
          </w:p>
        </w:tc>
        <w:tc>
          <w:tcPr>
            <w:tcW w:w="0" w:type="auto"/>
          </w:tcPr>
          <w:p w14:paraId="391C7BCD" w14:textId="77777777" w:rsidR="006D0E67" w:rsidRPr="00235F8A" w:rsidRDefault="006D0E67" w:rsidP="002422C9">
            <w:pPr>
              <w:keepNext/>
              <w:spacing w:after="60"/>
              <w:jc w:val="center"/>
            </w:pPr>
            <w:r w:rsidRPr="00235F8A">
              <w:t>0.74, 2.24</w:t>
            </w:r>
          </w:p>
        </w:tc>
        <w:tc>
          <w:tcPr>
            <w:tcW w:w="0" w:type="auto"/>
          </w:tcPr>
          <w:p w14:paraId="14C63AF2" w14:textId="77777777" w:rsidR="006D0E67" w:rsidRPr="00235F8A" w:rsidRDefault="006D0E67" w:rsidP="002422C9">
            <w:pPr>
              <w:keepNext/>
              <w:spacing w:after="60"/>
              <w:jc w:val="center"/>
            </w:pPr>
          </w:p>
        </w:tc>
      </w:tr>
      <w:tr w:rsidR="006D0E67" w:rsidRPr="00235F8A" w14:paraId="18EC9C02" w14:textId="77777777" w:rsidTr="002422C9">
        <w:trPr>
          <w:trHeight w:val="345"/>
        </w:trPr>
        <w:tc>
          <w:tcPr>
            <w:tcW w:w="0" w:type="auto"/>
          </w:tcPr>
          <w:p w14:paraId="3104BBFB" w14:textId="77777777" w:rsidR="006D0E67" w:rsidRPr="00235F8A" w:rsidRDefault="006D0E67" w:rsidP="00235F8A">
            <w:pPr>
              <w:keepNext/>
              <w:spacing w:after="60"/>
            </w:pPr>
            <w:r w:rsidRPr="00235F8A">
              <w:rPr>
                <w:i/>
              </w:rPr>
              <w:t>    Not tested</w:t>
            </w:r>
          </w:p>
        </w:tc>
        <w:tc>
          <w:tcPr>
            <w:tcW w:w="0" w:type="auto"/>
          </w:tcPr>
          <w:p w14:paraId="1DAC60EE" w14:textId="77777777" w:rsidR="006D0E67" w:rsidRPr="00235F8A" w:rsidRDefault="006D0E67" w:rsidP="002422C9">
            <w:pPr>
              <w:keepNext/>
              <w:spacing w:after="60"/>
              <w:jc w:val="center"/>
            </w:pPr>
            <w:r w:rsidRPr="00235F8A">
              <w:t>0.64</w:t>
            </w:r>
          </w:p>
        </w:tc>
        <w:tc>
          <w:tcPr>
            <w:tcW w:w="0" w:type="auto"/>
          </w:tcPr>
          <w:p w14:paraId="790F4EA4" w14:textId="77777777" w:rsidR="006D0E67" w:rsidRPr="00235F8A" w:rsidRDefault="006D0E67" w:rsidP="002422C9">
            <w:pPr>
              <w:keepNext/>
              <w:spacing w:after="60"/>
              <w:jc w:val="center"/>
            </w:pPr>
            <w:r w:rsidRPr="00235F8A">
              <w:t>0.18, 2.27</w:t>
            </w:r>
          </w:p>
        </w:tc>
        <w:tc>
          <w:tcPr>
            <w:tcW w:w="0" w:type="auto"/>
          </w:tcPr>
          <w:p w14:paraId="5B48F505" w14:textId="77777777" w:rsidR="006D0E67" w:rsidRPr="00235F8A" w:rsidRDefault="006D0E67" w:rsidP="002422C9">
            <w:pPr>
              <w:keepNext/>
              <w:spacing w:after="60"/>
              <w:jc w:val="center"/>
            </w:pPr>
          </w:p>
        </w:tc>
      </w:tr>
      <w:tr w:rsidR="006D0E67" w:rsidRPr="00235F8A" w14:paraId="0F5B4DDC" w14:textId="77777777" w:rsidTr="002422C9">
        <w:trPr>
          <w:trHeight w:val="330"/>
        </w:trPr>
        <w:tc>
          <w:tcPr>
            <w:tcW w:w="0" w:type="auto"/>
          </w:tcPr>
          <w:p w14:paraId="4829AE60" w14:textId="77777777" w:rsidR="006D0E67" w:rsidRPr="00235F8A" w:rsidRDefault="006D0E67" w:rsidP="00235F8A">
            <w:pPr>
              <w:keepNext/>
              <w:spacing w:after="60"/>
            </w:pPr>
            <w:r w:rsidRPr="00235F8A">
              <w:rPr>
                <w:b/>
              </w:rPr>
              <w:t xml:space="preserve">Baseline </w:t>
            </w:r>
            <w:r w:rsidRPr="005420F6">
              <w:rPr>
                <w:b/>
                <w:i/>
                <w:iCs/>
              </w:rPr>
              <w:t>TP53</w:t>
            </w:r>
          </w:p>
        </w:tc>
        <w:tc>
          <w:tcPr>
            <w:tcW w:w="0" w:type="auto"/>
          </w:tcPr>
          <w:p w14:paraId="021374D1" w14:textId="77777777" w:rsidR="006D0E67" w:rsidRPr="00235F8A" w:rsidRDefault="006D0E67" w:rsidP="002422C9">
            <w:pPr>
              <w:keepNext/>
              <w:spacing w:after="60"/>
              <w:jc w:val="center"/>
            </w:pPr>
          </w:p>
        </w:tc>
        <w:tc>
          <w:tcPr>
            <w:tcW w:w="0" w:type="auto"/>
          </w:tcPr>
          <w:p w14:paraId="3F752488" w14:textId="77777777" w:rsidR="006D0E67" w:rsidRPr="00235F8A" w:rsidRDefault="006D0E67" w:rsidP="002422C9">
            <w:pPr>
              <w:keepNext/>
              <w:spacing w:after="60"/>
              <w:jc w:val="center"/>
            </w:pPr>
          </w:p>
        </w:tc>
        <w:tc>
          <w:tcPr>
            <w:tcW w:w="0" w:type="auto"/>
          </w:tcPr>
          <w:p w14:paraId="0C074E80" w14:textId="77777777" w:rsidR="006D0E67" w:rsidRPr="00235F8A" w:rsidRDefault="006D0E67" w:rsidP="002422C9">
            <w:pPr>
              <w:keepNext/>
              <w:spacing w:after="60"/>
              <w:jc w:val="center"/>
            </w:pPr>
            <w:r w:rsidRPr="00235F8A">
              <w:t>0.001</w:t>
            </w:r>
          </w:p>
        </w:tc>
      </w:tr>
      <w:tr w:rsidR="006D0E67" w:rsidRPr="00235F8A" w14:paraId="2C7AB022" w14:textId="77777777" w:rsidTr="002422C9">
        <w:trPr>
          <w:trHeight w:val="330"/>
        </w:trPr>
        <w:tc>
          <w:tcPr>
            <w:tcW w:w="0" w:type="auto"/>
          </w:tcPr>
          <w:p w14:paraId="3CC69DBB" w14:textId="77777777" w:rsidR="006D0E67" w:rsidRPr="00235F8A" w:rsidRDefault="006D0E67" w:rsidP="00235F8A">
            <w:pPr>
              <w:keepNext/>
              <w:spacing w:after="60"/>
            </w:pPr>
            <w:r w:rsidRPr="00235F8A">
              <w:rPr>
                <w:i/>
              </w:rPr>
              <w:t>    WT</w:t>
            </w:r>
          </w:p>
        </w:tc>
        <w:tc>
          <w:tcPr>
            <w:tcW w:w="0" w:type="auto"/>
          </w:tcPr>
          <w:p w14:paraId="2A9DDA3D" w14:textId="77777777" w:rsidR="006D0E67" w:rsidRPr="00235F8A" w:rsidRDefault="006D0E67" w:rsidP="002422C9">
            <w:pPr>
              <w:keepNext/>
              <w:spacing w:after="60"/>
              <w:jc w:val="center"/>
            </w:pPr>
            <w:r w:rsidRPr="00235F8A">
              <w:t>—</w:t>
            </w:r>
          </w:p>
        </w:tc>
        <w:tc>
          <w:tcPr>
            <w:tcW w:w="0" w:type="auto"/>
          </w:tcPr>
          <w:p w14:paraId="04CA1EB2" w14:textId="77777777" w:rsidR="006D0E67" w:rsidRPr="00235F8A" w:rsidRDefault="006D0E67" w:rsidP="002422C9">
            <w:pPr>
              <w:keepNext/>
              <w:spacing w:after="60"/>
              <w:jc w:val="center"/>
            </w:pPr>
            <w:r w:rsidRPr="00235F8A">
              <w:t>—</w:t>
            </w:r>
          </w:p>
        </w:tc>
        <w:tc>
          <w:tcPr>
            <w:tcW w:w="0" w:type="auto"/>
          </w:tcPr>
          <w:p w14:paraId="59083F8B" w14:textId="77777777" w:rsidR="006D0E67" w:rsidRPr="00235F8A" w:rsidRDefault="006D0E67" w:rsidP="002422C9">
            <w:pPr>
              <w:keepNext/>
              <w:spacing w:after="60"/>
              <w:jc w:val="center"/>
            </w:pPr>
          </w:p>
        </w:tc>
      </w:tr>
      <w:tr w:rsidR="006D0E67" w:rsidRPr="00235F8A" w14:paraId="6831142B" w14:textId="77777777" w:rsidTr="002422C9">
        <w:trPr>
          <w:trHeight w:val="330"/>
        </w:trPr>
        <w:tc>
          <w:tcPr>
            <w:tcW w:w="0" w:type="auto"/>
          </w:tcPr>
          <w:p w14:paraId="79C3CCC2" w14:textId="77777777" w:rsidR="006D0E67" w:rsidRPr="00235F8A" w:rsidRDefault="006D0E67" w:rsidP="00235F8A">
            <w:pPr>
              <w:keepNext/>
              <w:spacing w:after="60"/>
            </w:pPr>
            <w:r w:rsidRPr="00235F8A">
              <w:rPr>
                <w:i/>
              </w:rPr>
              <w:t>    Mut</w:t>
            </w:r>
          </w:p>
        </w:tc>
        <w:tc>
          <w:tcPr>
            <w:tcW w:w="0" w:type="auto"/>
          </w:tcPr>
          <w:p w14:paraId="67932875" w14:textId="77777777" w:rsidR="006D0E67" w:rsidRPr="00235F8A" w:rsidRDefault="006D0E67" w:rsidP="002422C9">
            <w:pPr>
              <w:keepNext/>
              <w:spacing w:after="60"/>
              <w:jc w:val="center"/>
            </w:pPr>
            <w:r w:rsidRPr="00235F8A">
              <w:t>2.25</w:t>
            </w:r>
          </w:p>
        </w:tc>
        <w:tc>
          <w:tcPr>
            <w:tcW w:w="0" w:type="auto"/>
          </w:tcPr>
          <w:p w14:paraId="1384059F" w14:textId="77777777" w:rsidR="006D0E67" w:rsidRPr="00235F8A" w:rsidRDefault="006D0E67" w:rsidP="002422C9">
            <w:pPr>
              <w:keepNext/>
              <w:spacing w:after="60"/>
              <w:jc w:val="center"/>
            </w:pPr>
            <w:r w:rsidRPr="00235F8A">
              <w:t>1.47, 3.45</w:t>
            </w:r>
          </w:p>
        </w:tc>
        <w:tc>
          <w:tcPr>
            <w:tcW w:w="0" w:type="auto"/>
          </w:tcPr>
          <w:p w14:paraId="4AD85491" w14:textId="77777777" w:rsidR="006D0E67" w:rsidRPr="00235F8A" w:rsidRDefault="006D0E67" w:rsidP="002422C9">
            <w:pPr>
              <w:keepNext/>
              <w:spacing w:after="60"/>
              <w:jc w:val="center"/>
            </w:pPr>
          </w:p>
        </w:tc>
      </w:tr>
      <w:tr w:rsidR="006D0E67" w:rsidRPr="00235F8A" w14:paraId="275D6EA3" w14:textId="77777777" w:rsidTr="002422C9">
        <w:trPr>
          <w:trHeight w:val="330"/>
        </w:trPr>
        <w:tc>
          <w:tcPr>
            <w:tcW w:w="0" w:type="auto"/>
          </w:tcPr>
          <w:p w14:paraId="3DDF9920" w14:textId="77777777" w:rsidR="006D0E67" w:rsidRPr="00235F8A" w:rsidRDefault="006D0E67" w:rsidP="00235F8A">
            <w:pPr>
              <w:keepNext/>
              <w:spacing w:after="60"/>
            </w:pPr>
            <w:r w:rsidRPr="00235F8A">
              <w:rPr>
                <w:i/>
              </w:rPr>
              <w:t>    Not tested</w:t>
            </w:r>
          </w:p>
        </w:tc>
        <w:tc>
          <w:tcPr>
            <w:tcW w:w="0" w:type="auto"/>
          </w:tcPr>
          <w:p w14:paraId="460242DB" w14:textId="77777777" w:rsidR="006D0E67" w:rsidRPr="00235F8A" w:rsidRDefault="006D0E67" w:rsidP="002422C9">
            <w:pPr>
              <w:keepNext/>
              <w:spacing w:after="60"/>
              <w:jc w:val="center"/>
            </w:pPr>
            <w:r w:rsidRPr="00235F8A">
              <w:t>1.27</w:t>
            </w:r>
          </w:p>
        </w:tc>
        <w:tc>
          <w:tcPr>
            <w:tcW w:w="0" w:type="auto"/>
          </w:tcPr>
          <w:p w14:paraId="5FCBAA6B" w14:textId="77777777" w:rsidR="006D0E67" w:rsidRPr="00235F8A" w:rsidRDefault="006D0E67" w:rsidP="002422C9">
            <w:pPr>
              <w:keepNext/>
              <w:spacing w:after="60"/>
              <w:jc w:val="center"/>
            </w:pPr>
            <w:r w:rsidRPr="00235F8A">
              <w:t>0.49, 3.27</w:t>
            </w:r>
          </w:p>
        </w:tc>
        <w:tc>
          <w:tcPr>
            <w:tcW w:w="0" w:type="auto"/>
          </w:tcPr>
          <w:p w14:paraId="2355A310" w14:textId="77777777" w:rsidR="006D0E67" w:rsidRPr="00235F8A" w:rsidRDefault="006D0E67" w:rsidP="002422C9">
            <w:pPr>
              <w:keepNext/>
              <w:spacing w:after="60"/>
              <w:jc w:val="center"/>
            </w:pPr>
          </w:p>
        </w:tc>
      </w:tr>
      <w:tr w:rsidR="006D0E67" w:rsidRPr="00235F8A" w14:paraId="3BCC5A7E" w14:textId="77777777" w:rsidTr="002422C9">
        <w:trPr>
          <w:trHeight w:val="330"/>
        </w:trPr>
        <w:tc>
          <w:tcPr>
            <w:tcW w:w="0" w:type="auto"/>
          </w:tcPr>
          <w:p w14:paraId="466A242D" w14:textId="77777777" w:rsidR="006D0E67" w:rsidRPr="00235F8A" w:rsidRDefault="006D0E67" w:rsidP="00235F8A">
            <w:pPr>
              <w:keepNext/>
              <w:spacing w:after="60"/>
            </w:pPr>
            <w:r w:rsidRPr="00235F8A">
              <w:rPr>
                <w:b/>
              </w:rPr>
              <w:t xml:space="preserve">Baseline </w:t>
            </w:r>
            <w:r w:rsidRPr="005420F6">
              <w:rPr>
                <w:b/>
                <w:i/>
                <w:iCs/>
              </w:rPr>
              <w:t>U2AF1</w:t>
            </w:r>
          </w:p>
        </w:tc>
        <w:tc>
          <w:tcPr>
            <w:tcW w:w="0" w:type="auto"/>
          </w:tcPr>
          <w:p w14:paraId="70FABEB1" w14:textId="77777777" w:rsidR="006D0E67" w:rsidRPr="00235F8A" w:rsidRDefault="006D0E67" w:rsidP="002422C9">
            <w:pPr>
              <w:keepNext/>
              <w:spacing w:after="60"/>
              <w:jc w:val="center"/>
            </w:pPr>
          </w:p>
        </w:tc>
        <w:tc>
          <w:tcPr>
            <w:tcW w:w="0" w:type="auto"/>
          </w:tcPr>
          <w:p w14:paraId="5E727F2A" w14:textId="77777777" w:rsidR="006D0E67" w:rsidRPr="00235F8A" w:rsidRDefault="006D0E67" w:rsidP="002422C9">
            <w:pPr>
              <w:keepNext/>
              <w:spacing w:after="60"/>
              <w:jc w:val="center"/>
            </w:pPr>
          </w:p>
        </w:tc>
        <w:tc>
          <w:tcPr>
            <w:tcW w:w="0" w:type="auto"/>
          </w:tcPr>
          <w:p w14:paraId="698559A1" w14:textId="77777777" w:rsidR="006D0E67" w:rsidRPr="00235F8A" w:rsidRDefault="006D0E67" w:rsidP="002422C9">
            <w:pPr>
              <w:keepNext/>
              <w:spacing w:after="60"/>
              <w:jc w:val="center"/>
            </w:pPr>
            <w:r w:rsidRPr="00235F8A">
              <w:t>0.5</w:t>
            </w:r>
          </w:p>
        </w:tc>
      </w:tr>
      <w:tr w:rsidR="006D0E67" w:rsidRPr="00235F8A" w14:paraId="266006D5" w14:textId="77777777" w:rsidTr="002422C9">
        <w:trPr>
          <w:trHeight w:val="330"/>
        </w:trPr>
        <w:tc>
          <w:tcPr>
            <w:tcW w:w="0" w:type="auto"/>
          </w:tcPr>
          <w:p w14:paraId="29B867EB" w14:textId="77777777" w:rsidR="006D0E67" w:rsidRPr="00235F8A" w:rsidRDefault="006D0E67" w:rsidP="00235F8A">
            <w:pPr>
              <w:keepNext/>
              <w:spacing w:after="60"/>
            </w:pPr>
            <w:r w:rsidRPr="00235F8A">
              <w:rPr>
                <w:i/>
              </w:rPr>
              <w:t>    WT</w:t>
            </w:r>
          </w:p>
        </w:tc>
        <w:tc>
          <w:tcPr>
            <w:tcW w:w="0" w:type="auto"/>
          </w:tcPr>
          <w:p w14:paraId="22777B8A" w14:textId="77777777" w:rsidR="006D0E67" w:rsidRPr="00235F8A" w:rsidRDefault="006D0E67" w:rsidP="002422C9">
            <w:pPr>
              <w:keepNext/>
              <w:spacing w:after="60"/>
              <w:jc w:val="center"/>
            </w:pPr>
            <w:r w:rsidRPr="00235F8A">
              <w:t>—</w:t>
            </w:r>
          </w:p>
        </w:tc>
        <w:tc>
          <w:tcPr>
            <w:tcW w:w="0" w:type="auto"/>
          </w:tcPr>
          <w:p w14:paraId="5CCB1674" w14:textId="77777777" w:rsidR="006D0E67" w:rsidRPr="00235F8A" w:rsidRDefault="006D0E67" w:rsidP="002422C9">
            <w:pPr>
              <w:keepNext/>
              <w:spacing w:after="60"/>
              <w:jc w:val="center"/>
            </w:pPr>
            <w:r w:rsidRPr="00235F8A">
              <w:t>—</w:t>
            </w:r>
          </w:p>
        </w:tc>
        <w:tc>
          <w:tcPr>
            <w:tcW w:w="0" w:type="auto"/>
          </w:tcPr>
          <w:p w14:paraId="76293841" w14:textId="77777777" w:rsidR="006D0E67" w:rsidRPr="00235F8A" w:rsidRDefault="006D0E67" w:rsidP="002422C9">
            <w:pPr>
              <w:keepNext/>
              <w:spacing w:after="60"/>
              <w:jc w:val="center"/>
            </w:pPr>
          </w:p>
        </w:tc>
      </w:tr>
      <w:tr w:rsidR="006D0E67" w:rsidRPr="00235F8A" w14:paraId="50203593" w14:textId="77777777" w:rsidTr="002422C9">
        <w:trPr>
          <w:trHeight w:val="330"/>
        </w:trPr>
        <w:tc>
          <w:tcPr>
            <w:tcW w:w="0" w:type="auto"/>
          </w:tcPr>
          <w:p w14:paraId="4CF2DE8A" w14:textId="77777777" w:rsidR="006D0E67" w:rsidRPr="00235F8A" w:rsidRDefault="006D0E67" w:rsidP="00235F8A">
            <w:pPr>
              <w:keepNext/>
              <w:spacing w:after="60"/>
            </w:pPr>
            <w:r w:rsidRPr="00235F8A">
              <w:rPr>
                <w:i/>
              </w:rPr>
              <w:t>    Mut</w:t>
            </w:r>
          </w:p>
        </w:tc>
        <w:tc>
          <w:tcPr>
            <w:tcW w:w="0" w:type="auto"/>
          </w:tcPr>
          <w:p w14:paraId="1C5020B6" w14:textId="77777777" w:rsidR="006D0E67" w:rsidRPr="00235F8A" w:rsidRDefault="006D0E67" w:rsidP="002422C9">
            <w:pPr>
              <w:keepNext/>
              <w:spacing w:after="60"/>
              <w:jc w:val="center"/>
            </w:pPr>
            <w:r w:rsidRPr="00235F8A">
              <w:t>1.34</w:t>
            </w:r>
          </w:p>
        </w:tc>
        <w:tc>
          <w:tcPr>
            <w:tcW w:w="0" w:type="auto"/>
          </w:tcPr>
          <w:p w14:paraId="4903B205" w14:textId="77777777" w:rsidR="006D0E67" w:rsidRPr="00235F8A" w:rsidRDefault="006D0E67" w:rsidP="002422C9">
            <w:pPr>
              <w:keepNext/>
              <w:spacing w:after="60"/>
              <w:jc w:val="center"/>
            </w:pPr>
            <w:r w:rsidRPr="00235F8A">
              <w:t>0.73, 2.46</w:t>
            </w:r>
          </w:p>
        </w:tc>
        <w:tc>
          <w:tcPr>
            <w:tcW w:w="0" w:type="auto"/>
          </w:tcPr>
          <w:p w14:paraId="2DD143BB" w14:textId="77777777" w:rsidR="006D0E67" w:rsidRPr="00235F8A" w:rsidRDefault="006D0E67" w:rsidP="002422C9">
            <w:pPr>
              <w:keepNext/>
              <w:spacing w:after="60"/>
              <w:jc w:val="center"/>
            </w:pPr>
          </w:p>
        </w:tc>
      </w:tr>
      <w:tr w:rsidR="006D0E67" w:rsidRPr="00235F8A" w14:paraId="1BDE4DB3" w14:textId="77777777" w:rsidTr="002422C9">
        <w:trPr>
          <w:trHeight w:val="330"/>
        </w:trPr>
        <w:tc>
          <w:tcPr>
            <w:tcW w:w="0" w:type="auto"/>
          </w:tcPr>
          <w:p w14:paraId="7EB41DAB" w14:textId="77777777" w:rsidR="006D0E67" w:rsidRPr="00235F8A" w:rsidRDefault="006D0E67" w:rsidP="00235F8A">
            <w:pPr>
              <w:keepNext/>
              <w:spacing w:after="60"/>
            </w:pPr>
            <w:r w:rsidRPr="00235F8A">
              <w:rPr>
                <w:i/>
              </w:rPr>
              <w:t>    Not tested</w:t>
            </w:r>
          </w:p>
        </w:tc>
        <w:tc>
          <w:tcPr>
            <w:tcW w:w="0" w:type="auto"/>
          </w:tcPr>
          <w:p w14:paraId="5EE31E15" w14:textId="77777777" w:rsidR="006D0E67" w:rsidRPr="00235F8A" w:rsidRDefault="006D0E67" w:rsidP="002422C9">
            <w:pPr>
              <w:keepNext/>
              <w:spacing w:after="60"/>
              <w:jc w:val="center"/>
            </w:pPr>
            <w:r w:rsidRPr="00235F8A">
              <w:t>0.83</w:t>
            </w:r>
          </w:p>
        </w:tc>
        <w:tc>
          <w:tcPr>
            <w:tcW w:w="0" w:type="auto"/>
          </w:tcPr>
          <w:p w14:paraId="4A05FA4C" w14:textId="77777777" w:rsidR="006D0E67" w:rsidRPr="00235F8A" w:rsidRDefault="006D0E67" w:rsidP="002422C9">
            <w:pPr>
              <w:keepNext/>
              <w:spacing w:after="60"/>
              <w:jc w:val="center"/>
            </w:pPr>
            <w:r w:rsidRPr="00235F8A">
              <w:t>0.26, 2.67</w:t>
            </w:r>
          </w:p>
        </w:tc>
        <w:tc>
          <w:tcPr>
            <w:tcW w:w="0" w:type="auto"/>
          </w:tcPr>
          <w:p w14:paraId="62601A50" w14:textId="77777777" w:rsidR="006D0E67" w:rsidRPr="00235F8A" w:rsidRDefault="006D0E67" w:rsidP="002422C9">
            <w:pPr>
              <w:keepNext/>
              <w:spacing w:after="60"/>
              <w:jc w:val="center"/>
            </w:pPr>
          </w:p>
        </w:tc>
      </w:tr>
      <w:tr w:rsidR="006D0E67" w:rsidRPr="00235F8A" w14:paraId="3541D0E0" w14:textId="77777777" w:rsidTr="002422C9">
        <w:trPr>
          <w:trHeight w:val="330"/>
        </w:trPr>
        <w:tc>
          <w:tcPr>
            <w:tcW w:w="0" w:type="auto"/>
          </w:tcPr>
          <w:p w14:paraId="3A578F50" w14:textId="77777777" w:rsidR="006D0E67" w:rsidRPr="00235F8A" w:rsidRDefault="006D0E67" w:rsidP="00235F8A">
            <w:pPr>
              <w:keepNext/>
              <w:spacing w:after="60"/>
            </w:pPr>
            <w:r w:rsidRPr="00235F8A">
              <w:rPr>
                <w:b/>
              </w:rPr>
              <w:t xml:space="preserve">Baseline </w:t>
            </w:r>
            <w:r w:rsidRPr="005420F6">
              <w:rPr>
                <w:b/>
                <w:i/>
                <w:iCs/>
              </w:rPr>
              <w:t>ZRSR2</w:t>
            </w:r>
          </w:p>
        </w:tc>
        <w:tc>
          <w:tcPr>
            <w:tcW w:w="0" w:type="auto"/>
          </w:tcPr>
          <w:p w14:paraId="4C21CE3F" w14:textId="77777777" w:rsidR="006D0E67" w:rsidRPr="00235F8A" w:rsidRDefault="006D0E67" w:rsidP="002422C9">
            <w:pPr>
              <w:keepNext/>
              <w:spacing w:after="60"/>
              <w:jc w:val="center"/>
            </w:pPr>
          </w:p>
        </w:tc>
        <w:tc>
          <w:tcPr>
            <w:tcW w:w="0" w:type="auto"/>
          </w:tcPr>
          <w:p w14:paraId="47F22D17" w14:textId="77777777" w:rsidR="006D0E67" w:rsidRPr="00235F8A" w:rsidRDefault="006D0E67" w:rsidP="002422C9">
            <w:pPr>
              <w:keepNext/>
              <w:spacing w:after="60"/>
              <w:jc w:val="center"/>
            </w:pPr>
          </w:p>
        </w:tc>
        <w:tc>
          <w:tcPr>
            <w:tcW w:w="0" w:type="auto"/>
          </w:tcPr>
          <w:p w14:paraId="30B89BE8" w14:textId="77777777" w:rsidR="006D0E67" w:rsidRPr="00235F8A" w:rsidRDefault="006D0E67" w:rsidP="002422C9">
            <w:pPr>
              <w:keepNext/>
              <w:spacing w:after="60"/>
              <w:jc w:val="center"/>
            </w:pPr>
            <w:r w:rsidRPr="00235F8A">
              <w:t>0.5</w:t>
            </w:r>
          </w:p>
        </w:tc>
      </w:tr>
      <w:tr w:rsidR="006D0E67" w:rsidRPr="00235F8A" w14:paraId="010396ED" w14:textId="77777777" w:rsidTr="002422C9">
        <w:trPr>
          <w:trHeight w:val="330"/>
        </w:trPr>
        <w:tc>
          <w:tcPr>
            <w:tcW w:w="0" w:type="auto"/>
          </w:tcPr>
          <w:p w14:paraId="38F6E0B1" w14:textId="77777777" w:rsidR="006D0E67" w:rsidRPr="00235F8A" w:rsidRDefault="006D0E67" w:rsidP="00235F8A">
            <w:pPr>
              <w:keepNext/>
              <w:spacing w:after="60"/>
            </w:pPr>
            <w:r w:rsidRPr="00235F8A">
              <w:rPr>
                <w:i/>
              </w:rPr>
              <w:t>    WT</w:t>
            </w:r>
          </w:p>
        </w:tc>
        <w:tc>
          <w:tcPr>
            <w:tcW w:w="0" w:type="auto"/>
          </w:tcPr>
          <w:p w14:paraId="7216AC6E" w14:textId="77777777" w:rsidR="006D0E67" w:rsidRPr="00235F8A" w:rsidRDefault="006D0E67" w:rsidP="002422C9">
            <w:pPr>
              <w:keepNext/>
              <w:spacing w:after="60"/>
              <w:jc w:val="center"/>
            </w:pPr>
            <w:r w:rsidRPr="00235F8A">
              <w:t>—</w:t>
            </w:r>
          </w:p>
        </w:tc>
        <w:tc>
          <w:tcPr>
            <w:tcW w:w="0" w:type="auto"/>
          </w:tcPr>
          <w:p w14:paraId="6AE1F8C3" w14:textId="77777777" w:rsidR="006D0E67" w:rsidRPr="00235F8A" w:rsidRDefault="006D0E67" w:rsidP="002422C9">
            <w:pPr>
              <w:keepNext/>
              <w:spacing w:after="60"/>
              <w:jc w:val="center"/>
            </w:pPr>
            <w:r w:rsidRPr="00235F8A">
              <w:t>—</w:t>
            </w:r>
          </w:p>
        </w:tc>
        <w:tc>
          <w:tcPr>
            <w:tcW w:w="0" w:type="auto"/>
          </w:tcPr>
          <w:p w14:paraId="7A1133F7" w14:textId="77777777" w:rsidR="006D0E67" w:rsidRPr="00235F8A" w:rsidRDefault="006D0E67" w:rsidP="002422C9">
            <w:pPr>
              <w:keepNext/>
              <w:spacing w:after="60"/>
              <w:jc w:val="center"/>
            </w:pPr>
          </w:p>
        </w:tc>
      </w:tr>
      <w:tr w:rsidR="006D0E67" w:rsidRPr="00235F8A" w14:paraId="676F3685" w14:textId="77777777" w:rsidTr="002422C9">
        <w:trPr>
          <w:trHeight w:val="330"/>
        </w:trPr>
        <w:tc>
          <w:tcPr>
            <w:tcW w:w="0" w:type="auto"/>
          </w:tcPr>
          <w:p w14:paraId="01C1AFE2" w14:textId="77777777" w:rsidR="006D0E67" w:rsidRPr="00235F8A" w:rsidRDefault="006D0E67" w:rsidP="00235F8A">
            <w:pPr>
              <w:keepNext/>
              <w:spacing w:after="60"/>
            </w:pPr>
            <w:r w:rsidRPr="00235F8A">
              <w:rPr>
                <w:i/>
              </w:rPr>
              <w:t>    Mut</w:t>
            </w:r>
          </w:p>
        </w:tc>
        <w:tc>
          <w:tcPr>
            <w:tcW w:w="0" w:type="auto"/>
          </w:tcPr>
          <w:p w14:paraId="7E8523E7" w14:textId="77777777" w:rsidR="006D0E67" w:rsidRPr="00235F8A" w:rsidRDefault="006D0E67" w:rsidP="002422C9">
            <w:pPr>
              <w:keepNext/>
              <w:spacing w:after="60"/>
              <w:jc w:val="center"/>
            </w:pPr>
            <w:r w:rsidRPr="00235F8A">
              <w:t>1.66</w:t>
            </w:r>
          </w:p>
        </w:tc>
        <w:tc>
          <w:tcPr>
            <w:tcW w:w="0" w:type="auto"/>
          </w:tcPr>
          <w:p w14:paraId="54BF401A" w14:textId="77777777" w:rsidR="006D0E67" w:rsidRPr="00235F8A" w:rsidRDefault="006D0E67" w:rsidP="002422C9">
            <w:pPr>
              <w:keepNext/>
              <w:spacing w:after="60"/>
              <w:jc w:val="center"/>
            </w:pPr>
            <w:r w:rsidRPr="00235F8A">
              <w:t>0.71, 3.85</w:t>
            </w:r>
          </w:p>
        </w:tc>
        <w:tc>
          <w:tcPr>
            <w:tcW w:w="0" w:type="auto"/>
          </w:tcPr>
          <w:p w14:paraId="480AF53E" w14:textId="77777777" w:rsidR="006D0E67" w:rsidRPr="00235F8A" w:rsidRDefault="006D0E67" w:rsidP="002422C9">
            <w:pPr>
              <w:keepNext/>
              <w:spacing w:after="60"/>
              <w:jc w:val="center"/>
            </w:pPr>
          </w:p>
        </w:tc>
      </w:tr>
      <w:tr w:rsidR="006D0E67" w:rsidRPr="00235F8A" w14:paraId="0464918D" w14:textId="77777777" w:rsidTr="002422C9">
        <w:trPr>
          <w:trHeight w:val="330"/>
        </w:trPr>
        <w:tc>
          <w:tcPr>
            <w:tcW w:w="0" w:type="auto"/>
          </w:tcPr>
          <w:p w14:paraId="308B74D8" w14:textId="77777777" w:rsidR="006D0E67" w:rsidRPr="00235F8A" w:rsidRDefault="006D0E67" w:rsidP="00235F8A">
            <w:pPr>
              <w:keepNext/>
              <w:spacing w:after="60"/>
            </w:pPr>
            <w:r w:rsidRPr="00235F8A">
              <w:rPr>
                <w:i/>
              </w:rPr>
              <w:t>    Not tested</w:t>
            </w:r>
          </w:p>
        </w:tc>
        <w:tc>
          <w:tcPr>
            <w:tcW w:w="0" w:type="auto"/>
          </w:tcPr>
          <w:p w14:paraId="710E44DA" w14:textId="77777777" w:rsidR="006D0E67" w:rsidRPr="00235F8A" w:rsidRDefault="006D0E67" w:rsidP="002422C9">
            <w:pPr>
              <w:keepNext/>
              <w:spacing w:after="60"/>
              <w:jc w:val="center"/>
            </w:pPr>
            <w:r w:rsidRPr="00235F8A">
              <w:t>1.55</w:t>
            </w:r>
          </w:p>
        </w:tc>
        <w:tc>
          <w:tcPr>
            <w:tcW w:w="0" w:type="auto"/>
          </w:tcPr>
          <w:p w14:paraId="4B745CDA" w14:textId="77777777" w:rsidR="006D0E67" w:rsidRPr="00235F8A" w:rsidRDefault="006D0E67" w:rsidP="002422C9">
            <w:pPr>
              <w:keepNext/>
              <w:spacing w:after="60"/>
              <w:jc w:val="center"/>
            </w:pPr>
            <w:r w:rsidRPr="00235F8A">
              <w:t>0.36, 6.66</w:t>
            </w:r>
          </w:p>
        </w:tc>
        <w:tc>
          <w:tcPr>
            <w:tcW w:w="0" w:type="auto"/>
          </w:tcPr>
          <w:p w14:paraId="4A1AE233" w14:textId="77777777" w:rsidR="006D0E67" w:rsidRPr="00235F8A" w:rsidRDefault="006D0E67" w:rsidP="002422C9">
            <w:pPr>
              <w:keepNext/>
              <w:spacing w:after="60"/>
              <w:jc w:val="center"/>
            </w:pPr>
          </w:p>
        </w:tc>
      </w:tr>
    </w:tbl>
    <w:p w14:paraId="26E9427A" w14:textId="77777777" w:rsidR="00176BEA" w:rsidRPr="00235F8A" w:rsidRDefault="00176BEA" w:rsidP="00176BEA">
      <w:r w:rsidRPr="00A85D4C">
        <w:t xml:space="preserve">Cy: </w:t>
      </w:r>
      <w:r>
        <w:t>C</w:t>
      </w:r>
      <w:r w:rsidRPr="00A85D4C">
        <w:t xml:space="preserve">ytogenetic, NL: </w:t>
      </w:r>
      <w:r>
        <w:t>N</w:t>
      </w:r>
      <w:r w:rsidRPr="00A85D4C">
        <w:t xml:space="preserve">ormal, </w:t>
      </w:r>
      <w:proofErr w:type="spellStart"/>
      <w:r w:rsidRPr="00A85D4C">
        <w:t>Abnl</w:t>
      </w:r>
      <w:proofErr w:type="spellEnd"/>
      <w:r w:rsidRPr="00A85D4C">
        <w:t xml:space="preserve">: </w:t>
      </w:r>
      <w:r>
        <w:t>A</w:t>
      </w:r>
      <w:r w:rsidRPr="00A85D4C">
        <w:t>bnormal</w:t>
      </w:r>
    </w:p>
    <w:p w14:paraId="6929510C" w14:textId="1BD368A9" w:rsidR="006D0E67" w:rsidRDefault="00176BEA" w:rsidP="00176BEA">
      <w:r w:rsidRPr="00A85D4C">
        <w:lastRenderedPageBreak/>
        <w:t xml:space="preserve">Cy: </w:t>
      </w:r>
      <w:r>
        <w:t>C</w:t>
      </w:r>
      <w:r w:rsidRPr="00A85D4C">
        <w:t xml:space="preserve">ytogenetic, NL: </w:t>
      </w:r>
      <w:r>
        <w:t>N</w:t>
      </w:r>
      <w:r w:rsidRPr="00A85D4C">
        <w:t xml:space="preserve">ormal, </w:t>
      </w:r>
      <w:proofErr w:type="spellStart"/>
      <w:r w:rsidRPr="00A85D4C">
        <w:t>Abnl</w:t>
      </w:r>
      <w:proofErr w:type="spellEnd"/>
      <w:r w:rsidRPr="00A85D4C">
        <w:t xml:space="preserve">: </w:t>
      </w:r>
      <w:r>
        <w:t>A</w:t>
      </w:r>
      <w:r w:rsidRPr="00A85D4C">
        <w:t>bnormal</w:t>
      </w:r>
      <w:r>
        <w:t xml:space="preserve">, </w:t>
      </w:r>
      <w:r w:rsidR="002422C9">
        <w:rPr>
          <w:rFonts w:asciiTheme="majorBidi" w:hAnsiTheme="majorBidi" w:cstheme="majorBidi"/>
          <w:iCs/>
        </w:rPr>
        <w:t>CKD: Chronic Kidney Disease, ESRD: End-Stage Renal Disease, PCR: Polymerase Chain Reaction, NGS: Next-Generation Sequencing, WT: Wild Type, Mut: Mutation,</w:t>
      </w:r>
      <w:r w:rsidR="002422C9">
        <w:rPr>
          <w:i/>
          <w:vertAlign w:val="superscript"/>
        </w:rPr>
        <w:t xml:space="preserve"> </w:t>
      </w:r>
      <w:r w:rsidR="002422C9" w:rsidRPr="00235F8A">
        <w:rPr>
          <w:i/>
          <w:vertAlign w:val="superscript"/>
        </w:rPr>
        <w:t>1</w:t>
      </w:r>
      <w:r w:rsidR="002422C9" w:rsidRPr="00235F8A">
        <w:t>HR = Hazard Ratio, CI = Confidence Interval</w:t>
      </w:r>
    </w:p>
    <w:p w14:paraId="7ABEF353" w14:textId="77777777" w:rsidR="002422C9" w:rsidRPr="00235F8A" w:rsidRDefault="002422C9" w:rsidP="00235F8A">
      <w:pPr>
        <w:spacing w:before="280" w:after="280"/>
        <w:rPr>
          <w:b/>
        </w:rPr>
      </w:pPr>
    </w:p>
    <w:p w14:paraId="3B405372" w14:textId="41791DD7" w:rsidR="00177244" w:rsidRPr="00235F8A" w:rsidRDefault="00177244" w:rsidP="00235F8A">
      <w:pPr>
        <w:spacing w:before="280" w:after="280"/>
      </w:pPr>
      <w:r w:rsidRPr="00235F8A">
        <w:rPr>
          <w:b/>
        </w:rPr>
        <w:t xml:space="preserve">Supplementary Table </w:t>
      </w:r>
      <w:r w:rsidR="00331FD7" w:rsidRPr="00235F8A">
        <w:rPr>
          <w:b/>
        </w:rPr>
        <w:t>1</w:t>
      </w:r>
      <w:r w:rsidR="00FC5E4C">
        <w:rPr>
          <w:b/>
        </w:rPr>
        <w:t>3</w:t>
      </w:r>
      <w:r w:rsidRPr="00235F8A">
        <w:t xml:space="preserve">: </w:t>
      </w:r>
      <w:r w:rsidR="00270672">
        <w:t>Overall Survival</w:t>
      </w:r>
      <w:r w:rsidR="00B16D2B">
        <w:t xml:space="preserve"> (OS)</w:t>
      </w:r>
      <w:r w:rsidR="00270672">
        <w:t xml:space="preserve"> in Allogeneic Stem Cell Transplant Recipients Stratified by Cytogenetic Response in Acute Myeloid Leukemia</w:t>
      </w:r>
      <w:r w:rsidR="00270672" w:rsidRPr="00235F8A" w:rsidDel="00270672">
        <w:t xml:space="preserve"> </w:t>
      </w:r>
      <w:r w:rsidRPr="00235F8A">
        <w:t>(</w:t>
      </w:r>
      <w:r w:rsidR="00270672">
        <w:t xml:space="preserve">Analytic </w:t>
      </w:r>
      <w:r w:rsidRPr="00235F8A">
        <w:t xml:space="preserve">Scheme </w:t>
      </w:r>
      <w:r w:rsidR="00331FD7" w:rsidRPr="00235F8A">
        <w:t>2</w:t>
      </w:r>
      <w:r w:rsidRPr="00235F8A">
        <w:t>)</w:t>
      </w:r>
    </w:p>
    <w:tbl>
      <w:tblPr>
        <w:tblStyle w:val="TableGrid"/>
        <w:tblW w:w="0" w:type="auto"/>
        <w:tblLook w:val="0000" w:firstRow="0" w:lastRow="0" w:firstColumn="0" w:lastColumn="0" w:noHBand="0" w:noVBand="0"/>
      </w:tblPr>
      <w:tblGrid>
        <w:gridCol w:w="3776"/>
        <w:gridCol w:w="1996"/>
        <w:gridCol w:w="1996"/>
        <w:gridCol w:w="1383"/>
      </w:tblGrid>
      <w:tr w:rsidR="00034AD1" w:rsidRPr="00235F8A" w14:paraId="6F63DC24" w14:textId="77777777" w:rsidTr="002422C9">
        <w:tc>
          <w:tcPr>
            <w:tcW w:w="0" w:type="auto"/>
          </w:tcPr>
          <w:p w14:paraId="6F62C894" w14:textId="77777777" w:rsidR="00034AD1" w:rsidRPr="00235F8A" w:rsidRDefault="00034AD1" w:rsidP="00235F8A">
            <w:r w:rsidRPr="00235F8A">
              <w:rPr>
                <w:b/>
              </w:rPr>
              <w:t>Characteristic</w:t>
            </w:r>
          </w:p>
        </w:tc>
        <w:tc>
          <w:tcPr>
            <w:tcW w:w="0" w:type="auto"/>
          </w:tcPr>
          <w:p w14:paraId="3BB5B5C0" w14:textId="77777777" w:rsidR="00034AD1" w:rsidRPr="00235F8A" w:rsidRDefault="00034AD1" w:rsidP="002422C9">
            <w:pPr>
              <w:jc w:val="center"/>
            </w:pPr>
            <w:r w:rsidRPr="00235F8A">
              <w:rPr>
                <w:b/>
              </w:rPr>
              <w:t>6-month OS</w:t>
            </w:r>
          </w:p>
        </w:tc>
        <w:tc>
          <w:tcPr>
            <w:tcW w:w="0" w:type="auto"/>
          </w:tcPr>
          <w:p w14:paraId="450A5473" w14:textId="77777777" w:rsidR="00034AD1" w:rsidRPr="00235F8A" w:rsidRDefault="00034AD1" w:rsidP="002422C9">
            <w:pPr>
              <w:jc w:val="center"/>
            </w:pPr>
            <w:r w:rsidRPr="00235F8A">
              <w:rPr>
                <w:b/>
              </w:rPr>
              <w:t>12-month OS</w:t>
            </w:r>
          </w:p>
        </w:tc>
        <w:tc>
          <w:tcPr>
            <w:tcW w:w="0" w:type="auto"/>
          </w:tcPr>
          <w:p w14:paraId="3856A77B" w14:textId="77777777" w:rsidR="00034AD1" w:rsidRPr="00235F8A" w:rsidRDefault="00034AD1" w:rsidP="002422C9">
            <w:pPr>
              <w:jc w:val="center"/>
            </w:pPr>
            <w:r w:rsidRPr="00235F8A">
              <w:rPr>
                <w:b/>
              </w:rPr>
              <w:t>Median OS</w:t>
            </w:r>
          </w:p>
        </w:tc>
      </w:tr>
      <w:tr w:rsidR="00034AD1" w:rsidRPr="00235F8A" w14:paraId="322D4540" w14:textId="77777777" w:rsidTr="002422C9">
        <w:tc>
          <w:tcPr>
            <w:tcW w:w="0" w:type="auto"/>
          </w:tcPr>
          <w:p w14:paraId="650155B3" w14:textId="4E428CA8" w:rsidR="00034AD1" w:rsidRPr="00235F8A" w:rsidRDefault="00034AD1" w:rsidP="00235F8A">
            <w:r w:rsidRPr="00235F8A">
              <w:rPr>
                <w:b/>
              </w:rPr>
              <w:t xml:space="preserve">Cytogenetic change from baseline </w:t>
            </w:r>
          </w:p>
        </w:tc>
        <w:tc>
          <w:tcPr>
            <w:tcW w:w="0" w:type="auto"/>
          </w:tcPr>
          <w:p w14:paraId="7F41A132" w14:textId="77777777" w:rsidR="00034AD1" w:rsidRPr="00235F8A" w:rsidRDefault="00034AD1" w:rsidP="002422C9">
            <w:pPr>
              <w:jc w:val="center"/>
            </w:pPr>
          </w:p>
        </w:tc>
        <w:tc>
          <w:tcPr>
            <w:tcW w:w="0" w:type="auto"/>
          </w:tcPr>
          <w:p w14:paraId="13D1EDF5" w14:textId="77777777" w:rsidR="00034AD1" w:rsidRPr="00235F8A" w:rsidRDefault="00034AD1" w:rsidP="002422C9">
            <w:pPr>
              <w:jc w:val="center"/>
            </w:pPr>
          </w:p>
        </w:tc>
        <w:tc>
          <w:tcPr>
            <w:tcW w:w="0" w:type="auto"/>
          </w:tcPr>
          <w:p w14:paraId="77A28DF7" w14:textId="77777777" w:rsidR="00034AD1" w:rsidRPr="00235F8A" w:rsidRDefault="00034AD1" w:rsidP="002422C9">
            <w:pPr>
              <w:jc w:val="center"/>
            </w:pPr>
          </w:p>
        </w:tc>
      </w:tr>
      <w:tr w:rsidR="00034AD1" w:rsidRPr="00235F8A" w14:paraId="07C5E4E3" w14:textId="77777777" w:rsidTr="002422C9">
        <w:tc>
          <w:tcPr>
            <w:tcW w:w="0" w:type="auto"/>
          </w:tcPr>
          <w:p w14:paraId="0DC68025" w14:textId="77777777" w:rsidR="00034AD1" w:rsidRPr="00235F8A" w:rsidRDefault="00034AD1" w:rsidP="00235F8A">
            <w:r w:rsidRPr="00235F8A">
              <w:rPr>
                <w:i/>
              </w:rPr>
              <w:t>    NL-Cy to NL-Cy</w:t>
            </w:r>
          </w:p>
        </w:tc>
        <w:tc>
          <w:tcPr>
            <w:tcW w:w="0" w:type="auto"/>
          </w:tcPr>
          <w:p w14:paraId="132EC165" w14:textId="77777777" w:rsidR="00034AD1" w:rsidRPr="00235F8A" w:rsidRDefault="00034AD1" w:rsidP="002422C9">
            <w:pPr>
              <w:jc w:val="center"/>
            </w:pPr>
            <w:r w:rsidRPr="00235F8A">
              <w:t>87% (82%, 93%)</w:t>
            </w:r>
          </w:p>
        </w:tc>
        <w:tc>
          <w:tcPr>
            <w:tcW w:w="0" w:type="auto"/>
          </w:tcPr>
          <w:p w14:paraId="03BDEAC7" w14:textId="77777777" w:rsidR="00034AD1" w:rsidRPr="00235F8A" w:rsidRDefault="00034AD1" w:rsidP="002422C9">
            <w:pPr>
              <w:jc w:val="center"/>
            </w:pPr>
            <w:r w:rsidRPr="00235F8A">
              <w:t>77% (70%, 85%)</w:t>
            </w:r>
          </w:p>
        </w:tc>
        <w:tc>
          <w:tcPr>
            <w:tcW w:w="0" w:type="auto"/>
          </w:tcPr>
          <w:p w14:paraId="27E498C7" w14:textId="77777777" w:rsidR="00034AD1" w:rsidRPr="00235F8A" w:rsidRDefault="00034AD1" w:rsidP="002422C9">
            <w:pPr>
              <w:jc w:val="center"/>
            </w:pPr>
            <w:r w:rsidRPr="00235F8A">
              <w:t>87 (41, —)</w:t>
            </w:r>
          </w:p>
        </w:tc>
      </w:tr>
      <w:tr w:rsidR="00034AD1" w:rsidRPr="00235F8A" w14:paraId="6833BD8B" w14:textId="77777777" w:rsidTr="002422C9">
        <w:tc>
          <w:tcPr>
            <w:tcW w:w="0" w:type="auto"/>
          </w:tcPr>
          <w:p w14:paraId="4DEA7CBB" w14:textId="77777777" w:rsidR="00034AD1" w:rsidRPr="00235F8A" w:rsidRDefault="00034AD1" w:rsidP="00235F8A">
            <w:r w:rsidRPr="00235F8A">
              <w:rPr>
                <w:i/>
              </w:rPr>
              <w:t>    NL/Abnl-Cy to Persistent/Gain-Cy</w:t>
            </w:r>
          </w:p>
        </w:tc>
        <w:tc>
          <w:tcPr>
            <w:tcW w:w="0" w:type="auto"/>
          </w:tcPr>
          <w:p w14:paraId="37BFE87A" w14:textId="77777777" w:rsidR="00034AD1" w:rsidRPr="00235F8A" w:rsidRDefault="00034AD1" w:rsidP="002422C9">
            <w:pPr>
              <w:jc w:val="center"/>
            </w:pPr>
            <w:r w:rsidRPr="00235F8A">
              <w:t>76% (62%, 93%)</w:t>
            </w:r>
          </w:p>
        </w:tc>
        <w:tc>
          <w:tcPr>
            <w:tcW w:w="0" w:type="auto"/>
          </w:tcPr>
          <w:p w14:paraId="5846624A" w14:textId="77777777" w:rsidR="00034AD1" w:rsidRPr="00235F8A" w:rsidRDefault="00034AD1" w:rsidP="002422C9">
            <w:pPr>
              <w:jc w:val="center"/>
            </w:pPr>
            <w:r w:rsidRPr="00235F8A">
              <w:t>62% (47%, 82%)</w:t>
            </w:r>
          </w:p>
        </w:tc>
        <w:tc>
          <w:tcPr>
            <w:tcW w:w="0" w:type="auto"/>
          </w:tcPr>
          <w:p w14:paraId="1F35A626" w14:textId="77777777" w:rsidR="00034AD1" w:rsidRPr="00235F8A" w:rsidRDefault="00034AD1" w:rsidP="002422C9">
            <w:pPr>
              <w:jc w:val="center"/>
            </w:pPr>
            <w:r w:rsidRPr="00235F8A">
              <w:t>15 (10, —)</w:t>
            </w:r>
          </w:p>
        </w:tc>
      </w:tr>
      <w:tr w:rsidR="00034AD1" w:rsidRPr="00235F8A" w14:paraId="2E8BAB3B" w14:textId="77777777" w:rsidTr="002422C9">
        <w:tc>
          <w:tcPr>
            <w:tcW w:w="0" w:type="auto"/>
          </w:tcPr>
          <w:p w14:paraId="23FB711D" w14:textId="77777777" w:rsidR="00034AD1" w:rsidRPr="00235F8A" w:rsidRDefault="00034AD1" w:rsidP="00235F8A">
            <w:r w:rsidRPr="00235F8A">
              <w:rPr>
                <w:i/>
              </w:rPr>
              <w:t>    Abnl-Cy to Partial-Cy</w:t>
            </w:r>
          </w:p>
        </w:tc>
        <w:tc>
          <w:tcPr>
            <w:tcW w:w="0" w:type="auto"/>
          </w:tcPr>
          <w:p w14:paraId="002F236E" w14:textId="77777777" w:rsidR="00034AD1" w:rsidRPr="00235F8A" w:rsidRDefault="00034AD1" w:rsidP="002422C9">
            <w:pPr>
              <w:jc w:val="center"/>
            </w:pPr>
            <w:r w:rsidRPr="00235F8A">
              <w:t>88% (67%, 100%)</w:t>
            </w:r>
          </w:p>
        </w:tc>
        <w:tc>
          <w:tcPr>
            <w:tcW w:w="0" w:type="auto"/>
          </w:tcPr>
          <w:p w14:paraId="2B6EE7C9" w14:textId="77777777" w:rsidR="00034AD1" w:rsidRPr="00235F8A" w:rsidRDefault="00034AD1" w:rsidP="002422C9">
            <w:pPr>
              <w:jc w:val="center"/>
            </w:pPr>
            <w:r w:rsidRPr="00235F8A">
              <w:t>88% (67%, 100%)</w:t>
            </w:r>
          </w:p>
        </w:tc>
        <w:tc>
          <w:tcPr>
            <w:tcW w:w="0" w:type="auto"/>
          </w:tcPr>
          <w:p w14:paraId="58BEE608" w14:textId="77777777" w:rsidR="00034AD1" w:rsidRPr="00235F8A" w:rsidRDefault="00034AD1" w:rsidP="002422C9">
            <w:pPr>
              <w:jc w:val="center"/>
            </w:pPr>
            <w:r w:rsidRPr="00235F8A">
              <w:t>— (—, —)</w:t>
            </w:r>
          </w:p>
        </w:tc>
      </w:tr>
      <w:tr w:rsidR="00034AD1" w:rsidRPr="00235F8A" w14:paraId="5EF1FB3F" w14:textId="77777777" w:rsidTr="002422C9">
        <w:tc>
          <w:tcPr>
            <w:tcW w:w="0" w:type="auto"/>
          </w:tcPr>
          <w:p w14:paraId="3F34C69B" w14:textId="77777777" w:rsidR="00034AD1" w:rsidRPr="00235F8A" w:rsidRDefault="00034AD1" w:rsidP="00235F8A">
            <w:r w:rsidRPr="00235F8A">
              <w:rPr>
                <w:i/>
              </w:rPr>
              <w:t>    Abnl-Cy to NL-Cy</w:t>
            </w:r>
          </w:p>
        </w:tc>
        <w:tc>
          <w:tcPr>
            <w:tcW w:w="0" w:type="auto"/>
          </w:tcPr>
          <w:p w14:paraId="66B40FC8" w14:textId="77777777" w:rsidR="00034AD1" w:rsidRPr="00235F8A" w:rsidRDefault="00034AD1" w:rsidP="002422C9">
            <w:pPr>
              <w:jc w:val="center"/>
            </w:pPr>
            <w:r w:rsidRPr="00235F8A">
              <w:t>83% (76%, 91%)</w:t>
            </w:r>
          </w:p>
        </w:tc>
        <w:tc>
          <w:tcPr>
            <w:tcW w:w="0" w:type="auto"/>
          </w:tcPr>
          <w:p w14:paraId="24CE65F1" w14:textId="77777777" w:rsidR="00034AD1" w:rsidRPr="00235F8A" w:rsidRDefault="00034AD1" w:rsidP="002422C9">
            <w:pPr>
              <w:jc w:val="center"/>
            </w:pPr>
            <w:r w:rsidRPr="00235F8A">
              <w:t>73% (65%, 83%)</w:t>
            </w:r>
          </w:p>
        </w:tc>
        <w:tc>
          <w:tcPr>
            <w:tcW w:w="0" w:type="auto"/>
          </w:tcPr>
          <w:p w14:paraId="1D2992D0" w14:textId="77777777" w:rsidR="00034AD1" w:rsidRPr="00235F8A" w:rsidRDefault="00034AD1" w:rsidP="002422C9">
            <w:pPr>
              <w:jc w:val="center"/>
            </w:pPr>
            <w:r w:rsidRPr="00235F8A">
              <w:t>— (25, —)</w:t>
            </w:r>
          </w:p>
        </w:tc>
      </w:tr>
    </w:tbl>
    <w:p w14:paraId="433063DF" w14:textId="77777777" w:rsidR="00007B52" w:rsidRPr="00235F8A" w:rsidRDefault="00007B52" w:rsidP="00007B52">
      <w:r w:rsidRPr="00A85D4C">
        <w:t xml:space="preserve">Cy: </w:t>
      </w:r>
      <w:r>
        <w:t>C</w:t>
      </w:r>
      <w:r w:rsidRPr="00A85D4C">
        <w:t xml:space="preserve">ytogenetic, NL: </w:t>
      </w:r>
      <w:r>
        <w:t>N</w:t>
      </w:r>
      <w:r w:rsidRPr="00A85D4C">
        <w:t xml:space="preserve">ormal, </w:t>
      </w:r>
      <w:proofErr w:type="spellStart"/>
      <w:r w:rsidRPr="00A85D4C">
        <w:t>Abnl</w:t>
      </w:r>
      <w:proofErr w:type="spellEnd"/>
      <w:r w:rsidRPr="00A85D4C">
        <w:t xml:space="preserve">: </w:t>
      </w:r>
      <w:r>
        <w:t>A</w:t>
      </w:r>
      <w:r w:rsidRPr="00A85D4C">
        <w:t>bnormal</w:t>
      </w:r>
    </w:p>
    <w:p w14:paraId="117FF078" w14:textId="77777777" w:rsidR="00177244" w:rsidRDefault="00177244" w:rsidP="00235F8A"/>
    <w:p w14:paraId="5AB985A3" w14:textId="77777777" w:rsidR="002422C9" w:rsidRPr="00235F8A" w:rsidRDefault="002422C9" w:rsidP="00235F8A"/>
    <w:p w14:paraId="7438EFED" w14:textId="77777777" w:rsidR="00177244" w:rsidRPr="00235F8A" w:rsidRDefault="00177244" w:rsidP="00235F8A"/>
    <w:p w14:paraId="47594A1D" w14:textId="105A5A1F" w:rsidR="00177244" w:rsidRDefault="00177244" w:rsidP="00235F8A">
      <w:r w:rsidRPr="00235F8A">
        <w:rPr>
          <w:b/>
        </w:rPr>
        <w:t xml:space="preserve">Supplementary Table </w:t>
      </w:r>
      <w:r w:rsidR="00E84CE8" w:rsidRPr="00235F8A">
        <w:rPr>
          <w:b/>
        </w:rPr>
        <w:t>1</w:t>
      </w:r>
      <w:r w:rsidR="00FC5E4C">
        <w:rPr>
          <w:b/>
        </w:rPr>
        <w:t>4</w:t>
      </w:r>
      <w:r w:rsidRPr="00235F8A">
        <w:rPr>
          <w:b/>
        </w:rPr>
        <w:t xml:space="preserve">: </w:t>
      </w:r>
      <w:r w:rsidR="00270672">
        <w:t>Multivariable Cox Regression for Overall Survival in Allogeneic Stem Cell Transplant Recipients Stratified by Cytogenetic Response (Analytic Scheme 2)</w:t>
      </w:r>
    </w:p>
    <w:p w14:paraId="2B08CC1C" w14:textId="77777777" w:rsidR="00270672" w:rsidRPr="00235F8A" w:rsidRDefault="00270672" w:rsidP="00235F8A"/>
    <w:tbl>
      <w:tblPr>
        <w:tblStyle w:val="TableGrid"/>
        <w:tblW w:w="0" w:type="auto"/>
        <w:tblLook w:val="0000" w:firstRow="0" w:lastRow="0" w:firstColumn="0" w:lastColumn="0" w:noHBand="0" w:noVBand="0"/>
      </w:tblPr>
      <w:tblGrid>
        <w:gridCol w:w="5475"/>
        <w:gridCol w:w="656"/>
        <w:gridCol w:w="1176"/>
        <w:gridCol w:w="977"/>
      </w:tblGrid>
      <w:tr w:rsidR="00034AD1" w:rsidRPr="00235F8A" w14:paraId="4BBA811A" w14:textId="77777777" w:rsidTr="002422C9">
        <w:tc>
          <w:tcPr>
            <w:tcW w:w="0" w:type="auto"/>
          </w:tcPr>
          <w:p w14:paraId="39F4275D" w14:textId="77777777" w:rsidR="00034AD1" w:rsidRPr="00235F8A" w:rsidRDefault="00034AD1" w:rsidP="00235F8A">
            <w:r w:rsidRPr="00235F8A">
              <w:rPr>
                <w:b/>
              </w:rPr>
              <w:t>Characteristic</w:t>
            </w:r>
          </w:p>
        </w:tc>
        <w:tc>
          <w:tcPr>
            <w:tcW w:w="0" w:type="auto"/>
          </w:tcPr>
          <w:p w14:paraId="6696F406" w14:textId="2A8C38E9" w:rsidR="00034AD1" w:rsidRPr="00235F8A" w:rsidRDefault="00034AD1" w:rsidP="002422C9">
            <w:pPr>
              <w:jc w:val="center"/>
            </w:pPr>
            <w:r w:rsidRPr="00235F8A">
              <w:rPr>
                <w:b/>
              </w:rPr>
              <w:t>HR</w:t>
            </w:r>
            <w:r w:rsidR="00D92B19" w:rsidRPr="00235F8A">
              <w:rPr>
                <w:i/>
                <w:vertAlign w:val="superscript"/>
              </w:rPr>
              <w:t>1</w:t>
            </w:r>
          </w:p>
        </w:tc>
        <w:tc>
          <w:tcPr>
            <w:tcW w:w="0" w:type="auto"/>
          </w:tcPr>
          <w:p w14:paraId="481C70D5" w14:textId="60701510" w:rsidR="00034AD1" w:rsidRPr="00235F8A" w:rsidRDefault="00034AD1" w:rsidP="002422C9">
            <w:pPr>
              <w:jc w:val="center"/>
            </w:pPr>
            <w:r w:rsidRPr="00235F8A">
              <w:rPr>
                <w:b/>
              </w:rPr>
              <w:t>95% CI</w:t>
            </w:r>
            <w:r w:rsidR="00D92B19" w:rsidRPr="00235F8A">
              <w:rPr>
                <w:i/>
                <w:vertAlign w:val="superscript"/>
              </w:rPr>
              <w:t>1</w:t>
            </w:r>
          </w:p>
        </w:tc>
        <w:tc>
          <w:tcPr>
            <w:tcW w:w="0" w:type="auto"/>
          </w:tcPr>
          <w:p w14:paraId="06216F61" w14:textId="77777777" w:rsidR="00034AD1" w:rsidRPr="00235F8A" w:rsidRDefault="00034AD1" w:rsidP="002422C9">
            <w:pPr>
              <w:jc w:val="center"/>
            </w:pPr>
            <w:r w:rsidRPr="00235F8A">
              <w:rPr>
                <w:b/>
              </w:rPr>
              <w:t>p-value</w:t>
            </w:r>
          </w:p>
        </w:tc>
      </w:tr>
      <w:tr w:rsidR="00034AD1" w:rsidRPr="00235F8A" w14:paraId="7A1A6EAA" w14:textId="77777777" w:rsidTr="002422C9">
        <w:tc>
          <w:tcPr>
            <w:tcW w:w="0" w:type="auto"/>
          </w:tcPr>
          <w:p w14:paraId="4CF7AA5F" w14:textId="6D6EC9D9" w:rsidR="00034AD1" w:rsidRPr="00235F8A" w:rsidRDefault="00034AD1" w:rsidP="00235F8A">
            <w:r w:rsidRPr="00235F8A">
              <w:rPr>
                <w:b/>
              </w:rPr>
              <w:t>Cytogenetic change from baseline</w:t>
            </w:r>
          </w:p>
        </w:tc>
        <w:tc>
          <w:tcPr>
            <w:tcW w:w="0" w:type="auto"/>
          </w:tcPr>
          <w:p w14:paraId="544FD5E1" w14:textId="77777777" w:rsidR="00034AD1" w:rsidRPr="00235F8A" w:rsidRDefault="00034AD1" w:rsidP="002422C9">
            <w:pPr>
              <w:jc w:val="center"/>
            </w:pPr>
          </w:p>
        </w:tc>
        <w:tc>
          <w:tcPr>
            <w:tcW w:w="0" w:type="auto"/>
          </w:tcPr>
          <w:p w14:paraId="15CCEAA3" w14:textId="77777777" w:rsidR="00034AD1" w:rsidRPr="00235F8A" w:rsidRDefault="00034AD1" w:rsidP="002422C9">
            <w:pPr>
              <w:jc w:val="center"/>
            </w:pPr>
          </w:p>
        </w:tc>
        <w:tc>
          <w:tcPr>
            <w:tcW w:w="0" w:type="auto"/>
          </w:tcPr>
          <w:p w14:paraId="71523725" w14:textId="77777777" w:rsidR="00034AD1" w:rsidRPr="00235F8A" w:rsidRDefault="00034AD1" w:rsidP="002422C9">
            <w:pPr>
              <w:jc w:val="center"/>
            </w:pPr>
            <w:r w:rsidRPr="00235F8A">
              <w:t>0.032</w:t>
            </w:r>
          </w:p>
        </w:tc>
      </w:tr>
      <w:tr w:rsidR="00034AD1" w:rsidRPr="00235F8A" w14:paraId="560B4D58" w14:textId="77777777" w:rsidTr="002422C9">
        <w:tc>
          <w:tcPr>
            <w:tcW w:w="0" w:type="auto"/>
          </w:tcPr>
          <w:p w14:paraId="63146312" w14:textId="77777777" w:rsidR="00034AD1" w:rsidRPr="00235F8A" w:rsidRDefault="00034AD1" w:rsidP="00235F8A">
            <w:r w:rsidRPr="00235F8A">
              <w:rPr>
                <w:i/>
              </w:rPr>
              <w:t>    NL-Cy to NL-Cy</w:t>
            </w:r>
          </w:p>
        </w:tc>
        <w:tc>
          <w:tcPr>
            <w:tcW w:w="0" w:type="auto"/>
          </w:tcPr>
          <w:p w14:paraId="2029985C" w14:textId="77777777" w:rsidR="00034AD1" w:rsidRPr="00235F8A" w:rsidRDefault="00034AD1" w:rsidP="002422C9">
            <w:pPr>
              <w:jc w:val="center"/>
            </w:pPr>
            <w:r w:rsidRPr="00235F8A">
              <w:t>—</w:t>
            </w:r>
          </w:p>
        </w:tc>
        <w:tc>
          <w:tcPr>
            <w:tcW w:w="0" w:type="auto"/>
          </w:tcPr>
          <w:p w14:paraId="76C6CDB2" w14:textId="77777777" w:rsidR="00034AD1" w:rsidRPr="00235F8A" w:rsidRDefault="00034AD1" w:rsidP="002422C9">
            <w:pPr>
              <w:jc w:val="center"/>
            </w:pPr>
            <w:r w:rsidRPr="00235F8A">
              <w:t>—</w:t>
            </w:r>
          </w:p>
        </w:tc>
        <w:tc>
          <w:tcPr>
            <w:tcW w:w="0" w:type="auto"/>
          </w:tcPr>
          <w:p w14:paraId="43CE226B" w14:textId="77777777" w:rsidR="00034AD1" w:rsidRPr="00235F8A" w:rsidRDefault="00034AD1" w:rsidP="002422C9">
            <w:pPr>
              <w:jc w:val="center"/>
            </w:pPr>
          </w:p>
        </w:tc>
      </w:tr>
      <w:tr w:rsidR="00034AD1" w:rsidRPr="00235F8A" w14:paraId="08BAD6BB" w14:textId="77777777" w:rsidTr="002422C9">
        <w:tc>
          <w:tcPr>
            <w:tcW w:w="0" w:type="auto"/>
          </w:tcPr>
          <w:p w14:paraId="0AA30715" w14:textId="77777777" w:rsidR="00034AD1" w:rsidRPr="00235F8A" w:rsidRDefault="00034AD1" w:rsidP="00235F8A">
            <w:r w:rsidRPr="00235F8A">
              <w:rPr>
                <w:i/>
              </w:rPr>
              <w:t>    NL/Abnl-Cy to Persistent/Gain-Cy</w:t>
            </w:r>
          </w:p>
        </w:tc>
        <w:tc>
          <w:tcPr>
            <w:tcW w:w="0" w:type="auto"/>
          </w:tcPr>
          <w:p w14:paraId="2B536980" w14:textId="77777777" w:rsidR="00034AD1" w:rsidRPr="00235F8A" w:rsidRDefault="00034AD1" w:rsidP="002422C9">
            <w:pPr>
              <w:jc w:val="center"/>
            </w:pPr>
            <w:r w:rsidRPr="00235F8A">
              <w:t>2.18</w:t>
            </w:r>
          </w:p>
        </w:tc>
        <w:tc>
          <w:tcPr>
            <w:tcW w:w="0" w:type="auto"/>
          </w:tcPr>
          <w:p w14:paraId="3A03282B" w14:textId="77777777" w:rsidR="00034AD1" w:rsidRPr="00235F8A" w:rsidRDefault="00034AD1" w:rsidP="002422C9">
            <w:pPr>
              <w:jc w:val="center"/>
            </w:pPr>
            <w:r w:rsidRPr="00235F8A">
              <w:t>1.27, 3.74</w:t>
            </w:r>
          </w:p>
        </w:tc>
        <w:tc>
          <w:tcPr>
            <w:tcW w:w="0" w:type="auto"/>
          </w:tcPr>
          <w:p w14:paraId="2628DD34" w14:textId="77777777" w:rsidR="00034AD1" w:rsidRPr="00235F8A" w:rsidRDefault="00034AD1" w:rsidP="002422C9">
            <w:pPr>
              <w:jc w:val="center"/>
            </w:pPr>
          </w:p>
        </w:tc>
      </w:tr>
      <w:tr w:rsidR="00034AD1" w:rsidRPr="00235F8A" w14:paraId="79E99B24" w14:textId="77777777" w:rsidTr="002422C9">
        <w:tc>
          <w:tcPr>
            <w:tcW w:w="0" w:type="auto"/>
          </w:tcPr>
          <w:p w14:paraId="02CC7850" w14:textId="77777777" w:rsidR="00034AD1" w:rsidRPr="00235F8A" w:rsidRDefault="00034AD1" w:rsidP="00235F8A">
            <w:r w:rsidRPr="00235F8A">
              <w:rPr>
                <w:i/>
              </w:rPr>
              <w:t>    Abnl-Cy to Partial-Cy</w:t>
            </w:r>
          </w:p>
        </w:tc>
        <w:tc>
          <w:tcPr>
            <w:tcW w:w="0" w:type="auto"/>
          </w:tcPr>
          <w:p w14:paraId="79304743" w14:textId="77777777" w:rsidR="00034AD1" w:rsidRPr="00235F8A" w:rsidRDefault="00034AD1" w:rsidP="002422C9">
            <w:pPr>
              <w:jc w:val="center"/>
            </w:pPr>
            <w:r w:rsidRPr="00235F8A">
              <w:t>0.55</w:t>
            </w:r>
          </w:p>
        </w:tc>
        <w:tc>
          <w:tcPr>
            <w:tcW w:w="0" w:type="auto"/>
          </w:tcPr>
          <w:p w14:paraId="4C2ACA01" w14:textId="77777777" w:rsidR="00034AD1" w:rsidRPr="00235F8A" w:rsidRDefault="00034AD1" w:rsidP="002422C9">
            <w:pPr>
              <w:jc w:val="center"/>
            </w:pPr>
            <w:r w:rsidRPr="00235F8A">
              <w:t>0.13, 2.30</w:t>
            </w:r>
          </w:p>
        </w:tc>
        <w:tc>
          <w:tcPr>
            <w:tcW w:w="0" w:type="auto"/>
          </w:tcPr>
          <w:p w14:paraId="20947217" w14:textId="77777777" w:rsidR="00034AD1" w:rsidRPr="00235F8A" w:rsidRDefault="00034AD1" w:rsidP="002422C9">
            <w:pPr>
              <w:jc w:val="center"/>
            </w:pPr>
          </w:p>
        </w:tc>
      </w:tr>
      <w:tr w:rsidR="00034AD1" w:rsidRPr="00235F8A" w14:paraId="4F9A6746" w14:textId="77777777" w:rsidTr="002422C9">
        <w:tc>
          <w:tcPr>
            <w:tcW w:w="0" w:type="auto"/>
          </w:tcPr>
          <w:p w14:paraId="11F1BC87" w14:textId="77777777" w:rsidR="00034AD1" w:rsidRPr="00235F8A" w:rsidRDefault="00034AD1" w:rsidP="00235F8A">
            <w:r w:rsidRPr="00235F8A">
              <w:rPr>
                <w:i/>
              </w:rPr>
              <w:t>    Abnl-Cy to NL-Cy</w:t>
            </w:r>
          </w:p>
        </w:tc>
        <w:tc>
          <w:tcPr>
            <w:tcW w:w="0" w:type="auto"/>
          </w:tcPr>
          <w:p w14:paraId="01DA31AE" w14:textId="77777777" w:rsidR="00034AD1" w:rsidRPr="00235F8A" w:rsidRDefault="00034AD1" w:rsidP="002422C9">
            <w:pPr>
              <w:jc w:val="center"/>
            </w:pPr>
            <w:r w:rsidRPr="00235F8A">
              <w:t>1.27</w:t>
            </w:r>
          </w:p>
        </w:tc>
        <w:tc>
          <w:tcPr>
            <w:tcW w:w="0" w:type="auto"/>
          </w:tcPr>
          <w:p w14:paraId="2AB0A140" w14:textId="77777777" w:rsidR="00034AD1" w:rsidRPr="00235F8A" w:rsidRDefault="00034AD1" w:rsidP="002422C9">
            <w:pPr>
              <w:jc w:val="center"/>
            </w:pPr>
            <w:r w:rsidRPr="00235F8A">
              <w:t>0.82, 1.97</w:t>
            </w:r>
          </w:p>
        </w:tc>
        <w:tc>
          <w:tcPr>
            <w:tcW w:w="0" w:type="auto"/>
          </w:tcPr>
          <w:p w14:paraId="5526E134" w14:textId="77777777" w:rsidR="00034AD1" w:rsidRPr="00235F8A" w:rsidRDefault="00034AD1" w:rsidP="002422C9">
            <w:pPr>
              <w:jc w:val="center"/>
            </w:pPr>
          </w:p>
        </w:tc>
      </w:tr>
      <w:tr w:rsidR="00034AD1" w:rsidRPr="00235F8A" w14:paraId="32FD8418" w14:textId="77777777" w:rsidTr="002422C9">
        <w:tc>
          <w:tcPr>
            <w:tcW w:w="0" w:type="auto"/>
          </w:tcPr>
          <w:p w14:paraId="7178CB08" w14:textId="75400CE8" w:rsidR="00034AD1" w:rsidRPr="00235F8A" w:rsidRDefault="00F82D77" w:rsidP="00235F8A">
            <w:r w:rsidRPr="00C424A7">
              <w:rPr>
                <w:rFonts w:asciiTheme="majorBidi" w:hAnsiTheme="majorBidi" w:cstheme="majorBidi"/>
                <w:b/>
              </w:rPr>
              <w:t xml:space="preserve">Age at first </w:t>
            </w:r>
            <w:r>
              <w:rPr>
                <w:rFonts w:asciiTheme="majorBidi" w:hAnsiTheme="majorBidi" w:cstheme="majorBidi"/>
                <w:b/>
              </w:rPr>
              <w:t>diagnosis</w:t>
            </w:r>
            <w:r w:rsidRPr="00C424A7">
              <w:rPr>
                <w:rFonts w:asciiTheme="majorBidi" w:hAnsiTheme="majorBidi" w:cstheme="majorBidi"/>
                <w:b/>
              </w:rPr>
              <w:t xml:space="preserve"> (y</w:t>
            </w:r>
            <w:r>
              <w:rPr>
                <w:rFonts w:asciiTheme="majorBidi" w:hAnsiTheme="majorBidi" w:cstheme="majorBidi"/>
                <w:b/>
              </w:rPr>
              <w:t>ea</w:t>
            </w:r>
            <w:r w:rsidRPr="00C424A7">
              <w:rPr>
                <w:rFonts w:asciiTheme="majorBidi" w:hAnsiTheme="majorBidi" w:cstheme="majorBidi"/>
                <w:b/>
              </w:rPr>
              <w:t>rs)</w:t>
            </w:r>
          </w:p>
        </w:tc>
        <w:tc>
          <w:tcPr>
            <w:tcW w:w="0" w:type="auto"/>
          </w:tcPr>
          <w:p w14:paraId="4211F39B" w14:textId="77777777" w:rsidR="00034AD1" w:rsidRPr="00235F8A" w:rsidRDefault="00034AD1" w:rsidP="002422C9">
            <w:pPr>
              <w:jc w:val="center"/>
            </w:pPr>
            <w:r w:rsidRPr="00235F8A">
              <w:t>1.01</w:t>
            </w:r>
          </w:p>
        </w:tc>
        <w:tc>
          <w:tcPr>
            <w:tcW w:w="0" w:type="auto"/>
          </w:tcPr>
          <w:p w14:paraId="45BB6B55" w14:textId="77777777" w:rsidR="00034AD1" w:rsidRPr="00235F8A" w:rsidRDefault="00034AD1" w:rsidP="002422C9">
            <w:pPr>
              <w:jc w:val="center"/>
            </w:pPr>
            <w:r w:rsidRPr="00235F8A">
              <w:t>1.00, 1.03</w:t>
            </w:r>
          </w:p>
        </w:tc>
        <w:tc>
          <w:tcPr>
            <w:tcW w:w="0" w:type="auto"/>
          </w:tcPr>
          <w:p w14:paraId="4211768B" w14:textId="77777777" w:rsidR="00034AD1" w:rsidRPr="00235F8A" w:rsidRDefault="00034AD1" w:rsidP="002422C9">
            <w:pPr>
              <w:jc w:val="center"/>
            </w:pPr>
            <w:r w:rsidRPr="00235F8A">
              <w:t>0.078</w:t>
            </w:r>
          </w:p>
        </w:tc>
      </w:tr>
      <w:tr w:rsidR="00034AD1" w:rsidRPr="00235F8A" w14:paraId="61A948E9" w14:textId="77777777" w:rsidTr="002422C9">
        <w:tc>
          <w:tcPr>
            <w:tcW w:w="0" w:type="auto"/>
          </w:tcPr>
          <w:p w14:paraId="42C15F24" w14:textId="77777777" w:rsidR="00034AD1" w:rsidRPr="00235F8A" w:rsidRDefault="00034AD1" w:rsidP="00235F8A">
            <w:r w:rsidRPr="00235F8A">
              <w:rPr>
                <w:b/>
              </w:rPr>
              <w:t>Gender</w:t>
            </w:r>
          </w:p>
        </w:tc>
        <w:tc>
          <w:tcPr>
            <w:tcW w:w="0" w:type="auto"/>
          </w:tcPr>
          <w:p w14:paraId="0F6BBA6D" w14:textId="77777777" w:rsidR="00034AD1" w:rsidRPr="00235F8A" w:rsidRDefault="00034AD1" w:rsidP="002422C9">
            <w:pPr>
              <w:jc w:val="center"/>
            </w:pPr>
          </w:p>
        </w:tc>
        <w:tc>
          <w:tcPr>
            <w:tcW w:w="0" w:type="auto"/>
          </w:tcPr>
          <w:p w14:paraId="32DBB2FA" w14:textId="77777777" w:rsidR="00034AD1" w:rsidRPr="00235F8A" w:rsidRDefault="00034AD1" w:rsidP="002422C9">
            <w:pPr>
              <w:jc w:val="center"/>
            </w:pPr>
          </w:p>
        </w:tc>
        <w:tc>
          <w:tcPr>
            <w:tcW w:w="0" w:type="auto"/>
          </w:tcPr>
          <w:p w14:paraId="316DF052" w14:textId="77777777" w:rsidR="00034AD1" w:rsidRPr="00235F8A" w:rsidRDefault="00034AD1" w:rsidP="002422C9">
            <w:pPr>
              <w:jc w:val="center"/>
            </w:pPr>
            <w:r w:rsidRPr="00235F8A">
              <w:t>&gt;0.9</w:t>
            </w:r>
          </w:p>
        </w:tc>
      </w:tr>
      <w:tr w:rsidR="00034AD1" w:rsidRPr="00235F8A" w14:paraId="67DA1D4E" w14:textId="77777777" w:rsidTr="002422C9">
        <w:tc>
          <w:tcPr>
            <w:tcW w:w="0" w:type="auto"/>
          </w:tcPr>
          <w:p w14:paraId="365F0BA8" w14:textId="77777777" w:rsidR="00034AD1" w:rsidRPr="00235F8A" w:rsidRDefault="00034AD1" w:rsidP="00235F8A">
            <w:r w:rsidRPr="00235F8A">
              <w:rPr>
                <w:i/>
              </w:rPr>
              <w:t>    Female</w:t>
            </w:r>
          </w:p>
        </w:tc>
        <w:tc>
          <w:tcPr>
            <w:tcW w:w="0" w:type="auto"/>
          </w:tcPr>
          <w:p w14:paraId="774EECEB" w14:textId="77777777" w:rsidR="00034AD1" w:rsidRPr="00235F8A" w:rsidRDefault="00034AD1" w:rsidP="002422C9">
            <w:pPr>
              <w:jc w:val="center"/>
            </w:pPr>
            <w:r w:rsidRPr="00235F8A">
              <w:t>—</w:t>
            </w:r>
          </w:p>
        </w:tc>
        <w:tc>
          <w:tcPr>
            <w:tcW w:w="0" w:type="auto"/>
          </w:tcPr>
          <w:p w14:paraId="29E3D8C0" w14:textId="77777777" w:rsidR="00034AD1" w:rsidRPr="00235F8A" w:rsidRDefault="00034AD1" w:rsidP="002422C9">
            <w:pPr>
              <w:jc w:val="center"/>
            </w:pPr>
            <w:r w:rsidRPr="00235F8A">
              <w:t>—</w:t>
            </w:r>
          </w:p>
        </w:tc>
        <w:tc>
          <w:tcPr>
            <w:tcW w:w="0" w:type="auto"/>
          </w:tcPr>
          <w:p w14:paraId="24FF0E73" w14:textId="77777777" w:rsidR="00034AD1" w:rsidRPr="00235F8A" w:rsidRDefault="00034AD1" w:rsidP="002422C9">
            <w:pPr>
              <w:jc w:val="center"/>
            </w:pPr>
          </w:p>
        </w:tc>
      </w:tr>
      <w:tr w:rsidR="00034AD1" w:rsidRPr="00235F8A" w14:paraId="79767325" w14:textId="77777777" w:rsidTr="002422C9">
        <w:tc>
          <w:tcPr>
            <w:tcW w:w="0" w:type="auto"/>
          </w:tcPr>
          <w:p w14:paraId="35A316C6" w14:textId="77777777" w:rsidR="00034AD1" w:rsidRPr="00235F8A" w:rsidRDefault="00034AD1" w:rsidP="00235F8A">
            <w:r w:rsidRPr="00235F8A">
              <w:rPr>
                <w:i/>
              </w:rPr>
              <w:t>    Male</w:t>
            </w:r>
          </w:p>
        </w:tc>
        <w:tc>
          <w:tcPr>
            <w:tcW w:w="0" w:type="auto"/>
          </w:tcPr>
          <w:p w14:paraId="4CAD70D0" w14:textId="77777777" w:rsidR="00034AD1" w:rsidRPr="00235F8A" w:rsidRDefault="00034AD1" w:rsidP="002422C9">
            <w:pPr>
              <w:jc w:val="center"/>
            </w:pPr>
            <w:r w:rsidRPr="00235F8A">
              <w:t>1.02</w:t>
            </w:r>
          </w:p>
        </w:tc>
        <w:tc>
          <w:tcPr>
            <w:tcW w:w="0" w:type="auto"/>
          </w:tcPr>
          <w:p w14:paraId="34CDAEF5" w14:textId="77777777" w:rsidR="00034AD1" w:rsidRPr="00235F8A" w:rsidRDefault="00034AD1" w:rsidP="002422C9">
            <w:pPr>
              <w:jc w:val="center"/>
            </w:pPr>
            <w:r w:rsidRPr="00235F8A">
              <w:t>0.70, 1.51</w:t>
            </w:r>
          </w:p>
        </w:tc>
        <w:tc>
          <w:tcPr>
            <w:tcW w:w="0" w:type="auto"/>
          </w:tcPr>
          <w:p w14:paraId="51BDCD36" w14:textId="77777777" w:rsidR="00034AD1" w:rsidRPr="00235F8A" w:rsidRDefault="00034AD1" w:rsidP="002422C9">
            <w:pPr>
              <w:jc w:val="center"/>
            </w:pPr>
          </w:p>
        </w:tc>
      </w:tr>
      <w:tr w:rsidR="00034AD1" w:rsidRPr="00235F8A" w14:paraId="2506C08C" w14:textId="77777777" w:rsidTr="002422C9">
        <w:tc>
          <w:tcPr>
            <w:tcW w:w="0" w:type="auto"/>
          </w:tcPr>
          <w:p w14:paraId="502C4D2C" w14:textId="77777777" w:rsidR="00034AD1" w:rsidRPr="00235F8A" w:rsidRDefault="00034AD1" w:rsidP="00235F8A">
            <w:r w:rsidRPr="00235F8A">
              <w:rPr>
                <w:b/>
              </w:rPr>
              <w:t>Coronary artery disease or cerebrovascular disease</w:t>
            </w:r>
          </w:p>
        </w:tc>
        <w:tc>
          <w:tcPr>
            <w:tcW w:w="0" w:type="auto"/>
          </w:tcPr>
          <w:p w14:paraId="4E997F0E" w14:textId="77777777" w:rsidR="00034AD1" w:rsidRPr="00235F8A" w:rsidRDefault="00034AD1" w:rsidP="002422C9">
            <w:pPr>
              <w:jc w:val="center"/>
            </w:pPr>
          </w:p>
        </w:tc>
        <w:tc>
          <w:tcPr>
            <w:tcW w:w="0" w:type="auto"/>
          </w:tcPr>
          <w:p w14:paraId="71AC0F67" w14:textId="77777777" w:rsidR="00034AD1" w:rsidRPr="00235F8A" w:rsidRDefault="00034AD1" w:rsidP="002422C9">
            <w:pPr>
              <w:jc w:val="center"/>
            </w:pPr>
          </w:p>
        </w:tc>
        <w:tc>
          <w:tcPr>
            <w:tcW w:w="0" w:type="auto"/>
          </w:tcPr>
          <w:p w14:paraId="70D7E205" w14:textId="77777777" w:rsidR="00034AD1" w:rsidRPr="00235F8A" w:rsidRDefault="00034AD1" w:rsidP="002422C9">
            <w:pPr>
              <w:jc w:val="center"/>
            </w:pPr>
            <w:r w:rsidRPr="00235F8A">
              <w:t>&gt;0.9</w:t>
            </w:r>
          </w:p>
        </w:tc>
      </w:tr>
      <w:tr w:rsidR="00034AD1" w:rsidRPr="00235F8A" w14:paraId="000572D1" w14:textId="77777777" w:rsidTr="002422C9">
        <w:tc>
          <w:tcPr>
            <w:tcW w:w="0" w:type="auto"/>
          </w:tcPr>
          <w:p w14:paraId="0F156F8A" w14:textId="77777777" w:rsidR="00034AD1" w:rsidRPr="00235F8A" w:rsidRDefault="00034AD1" w:rsidP="00235F8A">
            <w:r w:rsidRPr="00235F8A">
              <w:rPr>
                <w:i/>
              </w:rPr>
              <w:t>    No</w:t>
            </w:r>
          </w:p>
        </w:tc>
        <w:tc>
          <w:tcPr>
            <w:tcW w:w="0" w:type="auto"/>
          </w:tcPr>
          <w:p w14:paraId="4464A8D8" w14:textId="77777777" w:rsidR="00034AD1" w:rsidRPr="00235F8A" w:rsidRDefault="00034AD1" w:rsidP="002422C9">
            <w:pPr>
              <w:jc w:val="center"/>
            </w:pPr>
            <w:r w:rsidRPr="00235F8A">
              <w:t>—</w:t>
            </w:r>
          </w:p>
        </w:tc>
        <w:tc>
          <w:tcPr>
            <w:tcW w:w="0" w:type="auto"/>
          </w:tcPr>
          <w:p w14:paraId="64AE4AA5" w14:textId="77777777" w:rsidR="00034AD1" w:rsidRPr="00235F8A" w:rsidRDefault="00034AD1" w:rsidP="002422C9">
            <w:pPr>
              <w:jc w:val="center"/>
            </w:pPr>
            <w:r w:rsidRPr="00235F8A">
              <w:t>—</w:t>
            </w:r>
          </w:p>
        </w:tc>
        <w:tc>
          <w:tcPr>
            <w:tcW w:w="0" w:type="auto"/>
          </w:tcPr>
          <w:p w14:paraId="0D729687" w14:textId="77777777" w:rsidR="00034AD1" w:rsidRPr="00235F8A" w:rsidRDefault="00034AD1" w:rsidP="002422C9">
            <w:pPr>
              <w:jc w:val="center"/>
            </w:pPr>
          </w:p>
        </w:tc>
      </w:tr>
      <w:tr w:rsidR="00034AD1" w:rsidRPr="00235F8A" w14:paraId="57E9920C" w14:textId="77777777" w:rsidTr="002422C9">
        <w:tc>
          <w:tcPr>
            <w:tcW w:w="0" w:type="auto"/>
          </w:tcPr>
          <w:p w14:paraId="6C12711F" w14:textId="77777777" w:rsidR="00034AD1" w:rsidRPr="00235F8A" w:rsidRDefault="00034AD1" w:rsidP="00235F8A">
            <w:r w:rsidRPr="00235F8A">
              <w:rPr>
                <w:i/>
              </w:rPr>
              <w:t>    Yes</w:t>
            </w:r>
          </w:p>
        </w:tc>
        <w:tc>
          <w:tcPr>
            <w:tcW w:w="0" w:type="auto"/>
          </w:tcPr>
          <w:p w14:paraId="1A8AB11F" w14:textId="77777777" w:rsidR="00034AD1" w:rsidRPr="00235F8A" w:rsidRDefault="00034AD1" w:rsidP="002422C9">
            <w:pPr>
              <w:jc w:val="center"/>
            </w:pPr>
            <w:r w:rsidRPr="00235F8A">
              <w:t>1.02</w:t>
            </w:r>
          </w:p>
        </w:tc>
        <w:tc>
          <w:tcPr>
            <w:tcW w:w="0" w:type="auto"/>
          </w:tcPr>
          <w:p w14:paraId="55B9A117" w14:textId="77777777" w:rsidR="00034AD1" w:rsidRPr="00235F8A" w:rsidRDefault="00034AD1" w:rsidP="002422C9">
            <w:pPr>
              <w:jc w:val="center"/>
            </w:pPr>
            <w:r w:rsidRPr="00235F8A">
              <w:t>0.52, 1.99</w:t>
            </w:r>
          </w:p>
        </w:tc>
        <w:tc>
          <w:tcPr>
            <w:tcW w:w="0" w:type="auto"/>
          </w:tcPr>
          <w:p w14:paraId="4D65DD5A" w14:textId="77777777" w:rsidR="00034AD1" w:rsidRPr="00235F8A" w:rsidRDefault="00034AD1" w:rsidP="002422C9">
            <w:pPr>
              <w:jc w:val="center"/>
            </w:pPr>
          </w:p>
        </w:tc>
      </w:tr>
      <w:tr w:rsidR="00034AD1" w:rsidRPr="00235F8A" w14:paraId="22044EAF" w14:textId="77777777" w:rsidTr="002422C9">
        <w:tc>
          <w:tcPr>
            <w:tcW w:w="0" w:type="auto"/>
          </w:tcPr>
          <w:p w14:paraId="3694B3B9" w14:textId="77777777" w:rsidR="00034AD1" w:rsidRPr="00235F8A" w:rsidRDefault="00034AD1" w:rsidP="00235F8A">
            <w:r w:rsidRPr="00235F8A">
              <w:rPr>
                <w:b/>
              </w:rPr>
              <w:t>Chronic heart failure</w:t>
            </w:r>
          </w:p>
        </w:tc>
        <w:tc>
          <w:tcPr>
            <w:tcW w:w="0" w:type="auto"/>
          </w:tcPr>
          <w:p w14:paraId="01BF8020" w14:textId="77777777" w:rsidR="00034AD1" w:rsidRPr="00235F8A" w:rsidRDefault="00034AD1" w:rsidP="002422C9">
            <w:pPr>
              <w:jc w:val="center"/>
            </w:pPr>
          </w:p>
        </w:tc>
        <w:tc>
          <w:tcPr>
            <w:tcW w:w="0" w:type="auto"/>
          </w:tcPr>
          <w:p w14:paraId="2AA2FCC8" w14:textId="77777777" w:rsidR="00034AD1" w:rsidRPr="00235F8A" w:rsidRDefault="00034AD1" w:rsidP="002422C9">
            <w:pPr>
              <w:jc w:val="center"/>
            </w:pPr>
          </w:p>
        </w:tc>
        <w:tc>
          <w:tcPr>
            <w:tcW w:w="0" w:type="auto"/>
          </w:tcPr>
          <w:p w14:paraId="49C83E21" w14:textId="77777777" w:rsidR="00034AD1" w:rsidRPr="00235F8A" w:rsidRDefault="00034AD1" w:rsidP="002422C9">
            <w:pPr>
              <w:jc w:val="center"/>
            </w:pPr>
            <w:r w:rsidRPr="00235F8A">
              <w:t>0.9</w:t>
            </w:r>
          </w:p>
        </w:tc>
      </w:tr>
      <w:tr w:rsidR="00034AD1" w:rsidRPr="00235F8A" w14:paraId="18C46C34" w14:textId="77777777" w:rsidTr="002422C9">
        <w:tc>
          <w:tcPr>
            <w:tcW w:w="0" w:type="auto"/>
          </w:tcPr>
          <w:p w14:paraId="1A4B491F" w14:textId="77777777" w:rsidR="00034AD1" w:rsidRPr="00235F8A" w:rsidRDefault="00034AD1" w:rsidP="00235F8A">
            <w:r w:rsidRPr="00235F8A">
              <w:rPr>
                <w:i/>
              </w:rPr>
              <w:t>    No</w:t>
            </w:r>
          </w:p>
        </w:tc>
        <w:tc>
          <w:tcPr>
            <w:tcW w:w="0" w:type="auto"/>
          </w:tcPr>
          <w:p w14:paraId="5540F0EB" w14:textId="77777777" w:rsidR="00034AD1" w:rsidRPr="00235F8A" w:rsidRDefault="00034AD1" w:rsidP="002422C9">
            <w:pPr>
              <w:jc w:val="center"/>
            </w:pPr>
            <w:r w:rsidRPr="00235F8A">
              <w:t>—</w:t>
            </w:r>
          </w:p>
        </w:tc>
        <w:tc>
          <w:tcPr>
            <w:tcW w:w="0" w:type="auto"/>
          </w:tcPr>
          <w:p w14:paraId="37674C3A" w14:textId="77777777" w:rsidR="00034AD1" w:rsidRPr="00235F8A" w:rsidRDefault="00034AD1" w:rsidP="002422C9">
            <w:pPr>
              <w:jc w:val="center"/>
            </w:pPr>
            <w:r w:rsidRPr="00235F8A">
              <w:t>—</w:t>
            </w:r>
          </w:p>
        </w:tc>
        <w:tc>
          <w:tcPr>
            <w:tcW w:w="0" w:type="auto"/>
          </w:tcPr>
          <w:p w14:paraId="10E41348" w14:textId="77777777" w:rsidR="00034AD1" w:rsidRPr="00235F8A" w:rsidRDefault="00034AD1" w:rsidP="002422C9">
            <w:pPr>
              <w:jc w:val="center"/>
            </w:pPr>
          </w:p>
        </w:tc>
      </w:tr>
      <w:tr w:rsidR="00034AD1" w:rsidRPr="00235F8A" w14:paraId="1D887C89" w14:textId="77777777" w:rsidTr="002422C9">
        <w:tc>
          <w:tcPr>
            <w:tcW w:w="0" w:type="auto"/>
          </w:tcPr>
          <w:p w14:paraId="4277BF76" w14:textId="77777777" w:rsidR="00034AD1" w:rsidRPr="00235F8A" w:rsidRDefault="00034AD1" w:rsidP="00235F8A">
            <w:r w:rsidRPr="00235F8A">
              <w:rPr>
                <w:i/>
              </w:rPr>
              <w:t>    Yes</w:t>
            </w:r>
          </w:p>
        </w:tc>
        <w:tc>
          <w:tcPr>
            <w:tcW w:w="0" w:type="auto"/>
          </w:tcPr>
          <w:p w14:paraId="06F8F108" w14:textId="77777777" w:rsidR="00034AD1" w:rsidRPr="00235F8A" w:rsidRDefault="00034AD1" w:rsidP="002422C9">
            <w:pPr>
              <w:jc w:val="center"/>
            </w:pPr>
            <w:r w:rsidRPr="00235F8A">
              <w:t>1.06</w:t>
            </w:r>
          </w:p>
        </w:tc>
        <w:tc>
          <w:tcPr>
            <w:tcW w:w="0" w:type="auto"/>
          </w:tcPr>
          <w:p w14:paraId="1743673F" w14:textId="77777777" w:rsidR="00034AD1" w:rsidRPr="00235F8A" w:rsidRDefault="00034AD1" w:rsidP="002422C9">
            <w:pPr>
              <w:jc w:val="center"/>
            </w:pPr>
            <w:r w:rsidRPr="00235F8A">
              <w:t>0.49, 2.29</w:t>
            </w:r>
          </w:p>
        </w:tc>
        <w:tc>
          <w:tcPr>
            <w:tcW w:w="0" w:type="auto"/>
          </w:tcPr>
          <w:p w14:paraId="0FDC9D3A" w14:textId="77777777" w:rsidR="00034AD1" w:rsidRPr="00235F8A" w:rsidRDefault="00034AD1" w:rsidP="002422C9">
            <w:pPr>
              <w:jc w:val="center"/>
            </w:pPr>
          </w:p>
        </w:tc>
      </w:tr>
      <w:tr w:rsidR="00034AD1" w:rsidRPr="00235F8A" w14:paraId="762874F9" w14:textId="77777777" w:rsidTr="002422C9">
        <w:tc>
          <w:tcPr>
            <w:tcW w:w="0" w:type="auto"/>
          </w:tcPr>
          <w:p w14:paraId="181E4BAB" w14:textId="77777777" w:rsidR="00034AD1" w:rsidRPr="00235F8A" w:rsidRDefault="00034AD1" w:rsidP="00235F8A">
            <w:r w:rsidRPr="00235F8A">
              <w:rPr>
                <w:b/>
              </w:rPr>
              <w:t>Diabetes</w:t>
            </w:r>
          </w:p>
        </w:tc>
        <w:tc>
          <w:tcPr>
            <w:tcW w:w="0" w:type="auto"/>
          </w:tcPr>
          <w:p w14:paraId="5D49A5ED" w14:textId="77777777" w:rsidR="00034AD1" w:rsidRPr="00235F8A" w:rsidRDefault="00034AD1" w:rsidP="002422C9">
            <w:pPr>
              <w:jc w:val="center"/>
            </w:pPr>
          </w:p>
        </w:tc>
        <w:tc>
          <w:tcPr>
            <w:tcW w:w="0" w:type="auto"/>
          </w:tcPr>
          <w:p w14:paraId="6D6F67E3" w14:textId="77777777" w:rsidR="00034AD1" w:rsidRPr="00235F8A" w:rsidRDefault="00034AD1" w:rsidP="002422C9">
            <w:pPr>
              <w:jc w:val="center"/>
            </w:pPr>
          </w:p>
        </w:tc>
        <w:tc>
          <w:tcPr>
            <w:tcW w:w="0" w:type="auto"/>
          </w:tcPr>
          <w:p w14:paraId="65F153CB" w14:textId="77777777" w:rsidR="00034AD1" w:rsidRPr="00235F8A" w:rsidRDefault="00034AD1" w:rsidP="002422C9">
            <w:pPr>
              <w:jc w:val="center"/>
            </w:pPr>
            <w:r w:rsidRPr="00235F8A">
              <w:t>0.6</w:t>
            </w:r>
          </w:p>
        </w:tc>
      </w:tr>
      <w:tr w:rsidR="00034AD1" w:rsidRPr="00235F8A" w14:paraId="0137E966" w14:textId="77777777" w:rsidTr="002422C9">
        <w:tc>
          <w:tcPr>
            <w:tcW w:w="0" w:type="auto"/>
          </w:tcPr>
          <w:p w14:paraId="091C79AF" w14:textId="77777777" w:rsidR="00034AD1" w:rsidRPr="00235F8A" w:rsidRDefault="00034AD1" w:rsidP="00235F8A">
            <w:r w:rsidRPr="00235F8A">
              <w:rPr>
                <w:i/>
              </w:rPr>
              <w:t>    No</w:t>
            </w:r>
          </w:p>
        </w:tc>
        <w:tc>
          <w:tcPr>
            <w:tcW w:w="0" w:type="auto"/>
          </w:tcPr>
          <w:p w14:paraId="2474E067" w14:textId="77777777" w:rsidR="00034AD1" w:rsidRPr="00235F8A" w:rsidRDefault="00034AD1" w:rsidP="002422C9">
            <w:pPr>
              <w:jc w:val="center"/>
            </w:pPr>
            <w:r w:rsidRPr="00235F8A">
              <w:t>—</w:t>
            </w:r>
          </w:p>
        </w:tc>
        <w:tc>
          <w:tcPr>
            <w:tcW w:w="0" w:type="auto"/>
          </w:tcPr>
          <w:p w14:paraId="32D1A13E" w14:textId="77777777" w:rsidR="00034AD1" w:rsidRPr="00235F8A" w:rsidRDefault="00034AD1" w:rsidP="002422C9">
            <w:pPr>
              <w:jc w:val="center"/>
            </w:pPr>
            <w:r w:rsidRPr="00235F8A">
              <w:t>—</w:t>
            </w:r>
          </w:p>
        </w:tc>
        <w:tc>
          <w:tcPr>
            <w:tcW w:w="0" w:type="auto"/>
          </w:tcPr>
          <w:p w14:paraId="2F23887D" w14:textId="77777777" w:rsidR="00034AD1" w:rsidRPr="00235F8A" w:rsidRDefault="00034AD1" w:rsidP="002422C9">
            <w:pPr>
              <w:jc w:val="center"/>
            </w:pPr>
          </w:p>
        </w:tc>
      </w:tr>
      <w:tr w:rsidR="00034AD1" w:rsidRPr="00235F8A" w14:paraId="73E67064" w14:textId="77777777" w:rsidTr="002422C9">
        <w:tc>
          <w:tcPr>
            <w:tcW w:w="0" w:type="auto"/>
          </w:tcPr>
          <w:p w14:paraId="59019431" w14:textId="77777777" w:rsidR="00034AD1" w:rsidRPr="00235F8A" w:rsidRDefault="00034AD1" w:rsidP="00235F8A">
            <w:r w:rsidRPr="00235F8A">
              <w:rPr>
                <w:i/>
              </w:rPr>
              <w:t>    Yes</w:t>
            </w:r>
          </w:p>
        </w:tc>
        <w:tc>
          <w:tcPr>
            <w:tcW w:w="0" w:type="auto"/>
          </w:tcPr>
          <w:p w14:paraId="2C9F071A" w14:textId="77777777" w:rsidR="00034AD1" w:rsidRPr="00235F8A" w:rsidRDefault="00034AD1" w:rsidP="002422C9">
            <w:pPr>
              <w:jc w:val="center"/>
            </w:pPr>
            <w:r w:rsidRPr="00235F8A">
              <w:t>1.16</w:t>
            </w:r>
          </w:p>
        </w:tc>
        <w:tc>
          <w:tcPr>
            <w:tcW w:w="0" w:type="auto"/>
          </w:tcPr>
          <w:p w14:paraId="6BE03394" w14:textId="77777777" w:rsidR="00034AD1" w:rsidRPr="00235F8A" w:rsidRDefault="00034AD1" w:rsidP="002422C9">
            <w:pPr>
              <w:jc w:val="center"/>
            </w:pPr>
            <w:r w:rsidRPr="00235F8A">
              <w:t>0.68, 2.00</w:t>
            </w:r>
          </w:p>
        </w:tc>
        <w:tc>
          <w:tcPr>
            <w:tcW w:w="0" w:type="auto"/>
          </w:tcPr>
          <w:p w14:paraId="1327AB61" w14:textId="77777777" w:rsidR="00034AD1" w:rsidRPr="00235F8A" w:rsidRDefault="00034AD1" w:rsidP="002422C9">
            <w:pPr>
              <w:jc w:val="center"/>
            </w:pPr>
          </w:p>
        </w:tc>
      </w:tr>
      <w:tr w:rsidR="00034AD1" w:rsidRPr="00235F8A" w14:paraId="309B639A" w14:textId="77777777" w:rsidTr="002422C9">
        <w:tc>
          <w:tcPr>
            <w:tcW w:w="0" w:type="auto"/>
          </w:tcPr>
          <w:p w14:paraId="6A72A975" w14:textId="77777777" w:rsidR="00034AD1" w:rsidRPr="00235F8A" w:rsidRDefault="00034AD1" w:rsidP="00235F8A">
            <w:r w:rsidRPr="00235F8A">
              <w:rPr>
                <w:b/>
              </w:rPr>
              <w:t>Hypertension</w:t>
            </w:r>
          </w:p>
        </w:tc>
        <w:tc>
          <w:tcPr>
            <w:tcW w:w="0" w:type="auto"/>
          </w:tcPr>
          <w:p w14:paraId="4BDBD461" w14:textId="77777777" w:rsidR="00034AD1" w:rsidRPr="00235F8A" w:rsidRDefault="00034AD1" w:rsidP="002422C9">
            <w:pPr>
              <w:jc w:val="center"/>
            </w:pPr>
          </w:p>
        </w:tc>
        <w:tc>
          <w:tcPr>
            <w:tcW w:w="0" w:type="auto"/>
          </w:tcPr>
          <w:p w14:paraId="4B6F7623" w14:textId="77777777" w:rsidR="00034AD1" w:rsidRPr="00235F8A" w:rsidRDefault="00034AD1" w:rsidP="002422C9">
            <w:pPr>
              <w:jc w:val="center"/>
            </w:pPr>
          </w:p>
        </w:tc>
        <w:tc>
          <w:tcPr>
            <w:tcW w:w="0" w:type="auto"/>
          </w:tcPr>
          <w:p w14:paraId="0E1401F2" w14:textId="77777777" w:rsidR="00034AD1" w:rsidRPr="00235F8A" w:rsidRDefault="00034AD1" w:rsidP="002422C9">
            <w:pPr>
              <w:jc w:val="center"/>
            </w:pPr>
            <w:r w:rsidRPr="00235F8A">
              <w:t>0.8</w:t>
            </w:r>
          </w:p>
        </w:tc>
      </w:tr>
      <w:tr w:rsidR="00034AD1" w:rsidRPr="00235F8A" w14:paraId="18319398" w14:textId="77777777" w:rsidTr="002422C9">
        <w:tc>
          <w:tcPr>
            <w:tcW w:w="0" w:type="auto"/>
          </w:tcPr>
          <w:p w14:paraId="5448D7BF" w14:textId="77777777" w:rsidR="00034AD1" w:rsidRPr="00235F8A" w:rsidRDefault="00034AD1" w:rsidP="00235F8A">
            <w:r w:rsidRPr="00235F8A">
              <w:rPr>
                <w:i/>
              </w:rPr>
              <w:t>    No</w:t>
            </w:r>
          </w:p>
        </w:tc>
        <w:tc>
          <w:tcPr>
            <w:tcW w:w="0" w:type="auto"/>
          </w:tcPr>
          <w:p w14:paraId="09899B33" w14:textId="77777777" w:rsidR="00034AD1" w:rsidRPr="00235F8A" w:rsidRDefault="00034AD1" w:rsidP="002422C9">
            <w:pPr>
              <w:jc w:val="center"/>
            </w:pPr>
            <w:r w:rsidRPr="00235F8A">
              <w:t>—</w:t>
            </w:r>
          </w:p>
        </w:tc>
        <w:tc>
          <w:tcPr>
            <w:tcW w:w="0" w:type="auto"/>
          </w:tcPr>
          <w:p w14:paraId="7F139AB6" w14:textId="77777777" w:rsidR="00034AD1" w:rsidRPr="00235F8A" w:rsidRDefault="00034AD1" w:rsidP="002422C9">
            <w:pPr>
              <w:jc w:val="center"/>
            </w:pPr>
            <w:r w:rsidRPr="00235F8A">
              <w:t>—</w:t>
            </w:r>
          </w:p>
        </w:tc>
        <w:tc>
          <w:tcPr>
            <w:tcW w:w="0" w:type="auto"/>
          </w:tcPr>
          <w:p w14:paraId="2E23383F" w14:textId="77777777" w:rsidR="00034AD1" w:rsidRPr="00235F8A" w:rsidRDefault="00034AD1" w:rsidP="002422C9">
            <w:pPr>
              <w:jc w:val="center"/>
            </w:pPr>
          </w:p>
        </w:tc>
      </w:tr>
      <w:tr w:rsidR="00034AD1" w:rsidRPr="00235F8A" w14:paraId="6A8B7390" w14:textId="77777777" w:rsidTr="002422C9">
        <w:tc>
          <w:tcPr>
            <w:tcW w:w="0" w:type="auto"/>
          </w:tcPr>
          <w:p w14:paraId="40F7E55E" w14:textId="77777777" w:rsidR="00034AD1" w:rsidRPr="00235F8A" w:rsidRDefault="00034AD1" w:rsidP="00235F8A">
            <w:r w:rsidRPr="00235F8A">
              <w:rPr>
                <w:i/>
              </w:rPr>
              <w:t>    Yes</w:t>
            </w:r>
          </w:p>
        </w:tc>
        <w:tc>
          <w:tcPr>
            <w:tcW w:w="0" w:type="auto"/>
          </w:tcPr>
          <w:p w14:paraId="01271501" w14:textId="77777777" w:rsidR="00034AD1" w:rsidRPr="00235F8A" w:rsidRDefault="00034AD1" w:rsidP="002422C9">
            <w:pPr>
              <w:jc w:val="center"/>
            </w:pPr>
            <w:r w:rsidRPr="00235F8A">
              <w:t>0.94</w:t>
            </w:r>
          </w:p>
        </w:tc>
        <w:tc>
          <w:tcPr>
            <w:tcW w:w="0" w:type="auto"/>
          </w:tcPr>
          <w:p w14:paraId="535D7046" w14:textId="77777777" w:rsidR="00034AD1" w:rsidRPr="00235F8A" w:rsidRDefault="00034AD1" w:rsidP="002422C9">
            <w:pPr>
              <w:jc w:val="center"/>
            </w:pPr>
            <w:r w:rsidRPr="00235F8A">
              <w:t>0.60, 1.47</w:t>
            </w:r>
          </w:p>
        </w:tc>
        <w:tc>
          <w:tcPr>
            <w:tcW w:w="0" w:type="auto"/>
          </w:tcPr>
          <w:p w14:paraId="42A90E03" w14:textId="77777777" w:rsidR="00034AD1" w:rsidRPr="00235F8A" w:rsidRDefault="00034AD1" w:rsidP="002422C9">
            <w:pPr>
              <w:jc w:val="center"/>
            </w:pPr>
          </w:p>
        </w:tc>
      </w:tr>
      <w:tr w:rsidR="00034AD1" w:rsidRPr="00235F8A" w14:paraId="54EEF0FF" w14:textId="77777777" w:rsidTr="002422C9">
        <w:tc>
          <w:tcPr>
            <w:tcW w:w="0" w:type="auto"/>
          </w:tcPr>
          <w:p w14:paraId="02DD396D" w14:textId="77777777" w:rsidR="00034AD1" w:rsidRPr="00235F8A" w:rsidRDefault="00034AD1" w:rsidP="00235F8A">
            <w:r w:rsidRPr="00235F8A">
              <w:rPr>
                <w:b/>
              </w:rPr>
              <w:t>CKD stage 3/4/5/ESRD</w:t>
            </w:r>
          </w:p>
        </w:tc>
        <w:tc>
          <w:tcPr>
            <w:tcW w:w="0" w:type="auto"/>
          </w:tcPr>
          <w:p w14:paraId="7BF0C377" w14:textId="77777777" w:rsidR="00034AD1" w:rsidRPr="00235F8A" w:rsidRDefault="00034AD1" w:rsidP="002422C9">
            <w:pPr>
              <w:jc w:val="center"/>
            </w:pPr>
          </w:p>
        </w:tc>
        <w:tc>
          <w:tcPr>
            <w:tcW w:w="0" w:type="auto"/>
          </w:tcPr>
          <w:p w14:paraId="5E87A743" w14:textId="77777777" w:rsidR="00034AD1" w:rsidRPr="00235F8A" w:rsidRDefault="00034AD1" w:rsidP="002422C9">
            <w:pPr>
              <w:jc w:val="center"/>
            </w:pPr>
          </w:p>
        </w:tc>
        <w:tc>
          <w:tcPr>
            <w:tcW w:w="0" w:type="auto"/>
          </w:tcPr>
          <w:p w14:paraId="1528AFDA" w14:textId="77777777" w:rsidR="00034AD1" w:rsidRPr="00235F8A" w:rsidRDefault="00034AD1" w:rsidP="002422C9">
            <w:pPr>
              <w:jc w:val="center"/>
            </w:pPr>
            <w:r w:rsidRPr="00235F8A">
              <w:t>0.3</w:t>
            </w:r>
          </w:p>
        </w:tc>
      </w:tr>
      <w:tr w:rsidR="00034AD1" w:rsidRPr="00235F8A" w14:paraId="5B5BA714" w14:textId="77777777" w:rsidTr="002422C9">
        <w:tc>
          <w:tcPr>
            <w:tcW w:w="0" w:type="auto"/>
          </w:tcPr>
          <w:p w14:paraId="6DA04651" w14:textId="77777777" w:rsidR="00034AD1" w:rsidRPr="00235F8A" w:rsidRDefault="00034AD1" w:rsidP="00235F8A">
            <w:r w:rsidRPr="00235F8A">
              <w:rPr>
                <w:i/>
              </w:rPr>
              <w:lastRenderedPageBreak/>
              <w:t>    No</w:t>
            </w:r>
          </w:p>
        </w:tc>
        <w:tc>
          <w:tcPr>
            <w:tcW w:w="0" w:type="auto"/>
          </w:tcPr>
          <w:p w14:paraId="38B68FE8" w14:textId="77777777" w:rsidR="00034AD1" w:rsidRPr="00235F8A" w:rsidRDefault="00034AD1" w:rsidP="002422C9">
            <w:pPr>
              <w:jc w:val="center"/>
            </w:pPr>
            <w:r w:rsidRPr="00235F8A">
              <w:t>—</w:t>
            </w:r>
          </w:p>
        </w:tc>
        <w:tc>
          <w:tcPr>
            <w:tcW w:w="0" w:type="auto"/>
          </w:tcPr>
          <w:p w14:paraId="4EBB8222" w14:textId="77777777" w:rsidR="00034AD1" w:rsidRPr="00235F8A" w:rsidRDefault="00034AD1" w:rsidP="002422C9">
            <w:pPr>
              <w:jc w:val="center"/>
            </w:pPr>
            <w:r w:rsidRPr="00235F8A">
              <w:t>—</w:t>
            </w:r>
          </w:p>
        </w:tc>
        <w:tc>
          <w:tcPr>
            <w:tcW w:w="0" w:type="auto"/>
          </w:tcPr>
          <w:p w14:paraId="0A7C3DCD" w14:textId="77777777" w:rsidR="00034AD1" w:rsidRPr="00235F8A" w:rsidRDefault="00034AD1" w:rsidP="002422C9">
            <w:pPr>
              <w:jc w:val="center"/>
            </w:pPr>
          </w:p>
        </w:tc>
      </w:tr>
      <w:tr w:rsidR="00034AD1" w:rsidRPr="00235F8A" w14:paraId="135C8D68" w14:textId="77777777" w:rsidTr="002422C9">
        <w:tc>
          <w:tcPr>
            <w:tcW w:w="0" w:type="auto"/>
          </w:tcPr>
          <w:p w14:paraId="6625A0A6" w14:textId="77777777" w:rsidR="00034AD1" w:rsidRPr="00235F8A" w:rsidRDefault="00034AD1" w:rsidP="00235F8A">
            <w:r w:rsidRPr="00235F8A">
              <w:rPr>
                <w:i/>
              </w:rPr>
              <w:t>    Yes</w:t>
            </w:r>
          </w:p>
        </w:tc>
        <w:tc>
          <w:tcPr>
            <w:tcW w:w="0" w:type="auto"/>
          </w:tcPr>
          <w:p w14:paraId="4C910035" w14:textId="77777777" w:rsidR="00034AD1" w:rsidRPr="00235F8A" w:rsidRDefault="00034AD1" w:rsidP="002422C9">
            <w:pPr>
              <w:jc w:val="center"/>
            </w:pPr>
            <w:r w:rsidRPr="00235F8A">
              <w:t>1.56</w:t>
            </w:r>
          </w:p>
        </w:tc>
        <w:tc>
          <w:tcPr>
            <w:tcW w:w="0" w:type="auto"/>
          </w:tcPr>
          <w:p w14:paraId="71C1CD6A" w14:textId="77777777" w:rsidR="00034AD1" w:rsidRPr="00235F8A" w:rsidRDefault="00034AD1" w:rsidP="002422C9">
            <w:pPr>
              <w:jc w:val="center"/>
            </w:pPr>
            <w:r w:rsidRPr="00235F8A">
              <w:t>0.73, 3.31</w:t>
            </w:r>
          </w:p>
        </w:tc>
        <w:tc>
          <w:tcPr>
            <w:tcW w:w="0" w:type="auto"/>
          </w:tcPr>
          <w:p w14:paraId="32F24562" w14:textId="77777777" w:rsidR="00034AD1" w:rsidRPr="00235F8A" w:rsidRDefault="00034AD1" w:rsidP="002422C9">
            <w:pPr>
              <w:jc w:val="center"/>
            </w:pPr>
          </w:p>
        </w:tc>
      </w:tr>
      <w:tr w:rsidR="00034AD1" w:rsidRPr="00235F8A" w14:paraId="3FCE71E6" w14:textId="77777777" w:rsidTr="002422C9">
        <w:tc>
          <w:tcPr>
            <w:tcW w:w="0" w:type="auto"/>
          </w:tcPr>
          <w:p w14:paraId="60A98939" w14:textId="77777777" w:rsidR="00034AD1" w:rsidRPr="00235F8A" w:rsidRDefault="00034AD1" w:rsidP="00235F8A">
            <w:r w:rsidRPr="00235F8A">
              <w:rPr>
                <w:b/>
              </w:rPr>
              <w:t xml:space="preserve">Baseline </w:t>
            </w:r>
            <w:r w:rsidRPr="005420F6">
              <w:rPr>
                <w:b/>
                <w:i/>
                <w:iCs/>
              </w:rPr>
              <w:t>FLT3-ITD</w:t>
            </w:r>
            <w:r w:rsidRPr="00235F8A">
              <w:rPr>
                <w:b/>
              </w:rPr>
              <w:t xml:space="preserve"> (PCR or NGS)</w:t>
            </w:r>
          </w:p>
        </w:tc>
        <w:tc>
          <w:tcPr>
            <w:tcW w:w="0" w:type="auto"/>
          </w:tcPr>
          <w:p w14:paraId="6302439F" w14:textId="77777777" w:rsidR="00034AD1" w:rsidRPr="00235F8A" w:rsidRDefault="00034AD1" w:rsidP="002422C9">
            <w:pPr>
              <w:jc w:val="center"/>
            </w:pPr>
          </w:p>
        </w:tc>
        <w:tc>
          <w:tcPr>
            <w:tcW w:w="0" w:type="auto"/>
          </w:tcPr>
          <w:p w14:paraId="68E90486" w14:textId="77777777" w:rsidR="00034AD1" w:rsidRPr="00235F8A" w:rsidRDefault="00034AD1" w:rsidP="002422C9">
            <w:pPr>
              <w:jc w:val="center"/>
            </w:pPr>
          </w:p>
        </w:tc>
        <w:tc>
          <w:tcPr>
            <w:tcW w:w="0" w:type="auto"/>
          </w:tcPr>
          <w:p w14:paraId="4E5F79BF" w14:textId="77777777" w:rsidR="00034AD1" w:rsidRPr="00235F8A" w:rsidRDefault="00034AD1" w:rsidP="002422C9">
            <w:pPr>
              <w:jc w:val="center"/>
            </w:pPr>
            <w:r w:rsidRPr="00235F8A">
              <w:t>0.7</w:t>
            </w:r>
          </w:p>
        </w:tc>
      </w:tr>
      <w:tr w:rsidR="00034AD1" w:rsidRPr="00235F8A" w14:paraId="0969671F" w14:textId="77777777" w:rsidTr="002422C9">
        <w:tc>
          <w:tcPr>
            <w:tcW w:w="0" w:type="auto"/>
          </w:tcPr>
          <w:p w14:paraId="6DF45267" w14:textId="77777777" w:rsidR="00034AD1" w:rsidRPr="00235F8A" w:rsidRDefault="00034AD1" w:rsidP="00235F8A">
            <w:r w:rsidRPr="00235F8A">
              <w:rPr>
                <w:i/>
              </w:rPr>
              <w:t>    Negative</w:t>
            </w:r>
          </w:p>
        </w:tc>
        <w:tc>
          <w:tcPr>
            <w:tcW w:w="0" w:type="auto"/>
          </w:tcPr>
          <w:p w14:paraId="510A2F0E" w14:textId="77777777" w:rsidR="00034AD1" w:rsidRPr="00235F8A" w:rsidRDefault="00034AD1" w:rsidP="002422C9">
            <w:pPr>
              <w:jc w:val="center"/>
            </w:pPr>
            <w:r w:rsidRPr="00235F8A">
              <w:t>—</w:t>
            </w:r>
          </w:p>
        </w:tc>
        <w:tc>
          <w:tcPr>
            <w:tcW w:w="0" w:type="auto"/>
          </w:tcPr>
          <w:p w14:paraId="0EBC0CAC" w14:textId="77777777" w:rsidR="00034AD1" w:rsidRPr="00235F8A" w:rsidRDefault="00034AD1" w:rsidP="002422C9">
            <w:pPr>
              <w:jc w:val="center"/>
            </w:pPr>
            <w:r w:rsidRPr="00235F8A">
              <w:t>—</w:t>
            </w:r>
          </w:p>
        </w:tc>
        <w:tc>
          <w:tcPr>
            <w:tcW w:w="0" w:type="auto"/>
          </w:tcPr>
          <w:p w14:paraId="5F3EDB21" w14:textId="77777777" w:rsidR="00034AD1" w:rsidRPr="00235F8A" w:rsidRDefault="00034AD1" w:rsidP="002422C9">
            <w:pPr>
              <w:jc w:val="center"/>
            </w:pPr>
          </w:p>
        </w:tc>
      </w:tr>
      <w:tr w:rsidR="00034AD1" w:rsidRPr="00235F8A" w14:paraId="643397ED" w14:textId="77777777" w:rsidTr="002422C9">
        <w:tc>
          <w:tcPr>
            <w:tcW w:w="0" w:type="auto"/>
          </w:tcPr>
          <w:p w14:paraId="2BA5B37B" w14:textId="77777777" w:rsidR="00034AD1" w:rsidRPr="00235F8A" w:rsidRDefault="00034AD1" w:rsidP="00235F8A">
            <w:r w:rsidRPr="00235F8A">
              <w:rPr>
                <w:i/>
              </w:rPr>
              <w:t>    Positive</w:t>
            </w:r>
          </w:p>
        </w:tc>
        <w:tc>
          <w:tcPr>
            <w:tcW w:w="0" w:type="auto"/>
          </w:tcPr>
          <w:p w14:paraId="0EE33766" w14:textId="77777777" w:rsidR="00034AD1" w:rsidRPr="00235F8A" w:rsidRDefault="00034AD1" w:rsidP="002422C9">
            <w:pPr>
              <w:jc w:val="center"/>
            </w:pPr>
            <w:r w:rsidRPr="00235F8A">
              <w:t>0.80</w:t>
            </w:r>
          </w:p>
        </w:tc>
        <w:tc>
          <w:tcPr>
            <w:tcW w:w="0" w:type="auto"/>
          </w:tcPr>
          <w:p w14:paraId="3DD102FF" w14:textId="77777777" w:rsidR="00034AD1" w:rsidRPr="00235F8A" w:rsidRDefault="00034AD1" w:rsidP="002422C9">
            <w:pPr>
              <w:jc w:val="center"/>
            </w:pPr>
            <w:r w:rsidRPr="00235F8A">
              <w:t>0.45, 1.39</w:t>
            </w:r>
          </w:p>
        </w:tc>
        <w:tc>
          <w:tcPr>
            <w:tcW w:w="0" w:type="auto"/>
          </w:tcPr>
          <w:p w14:paraId="166CBA4B" w14:textId="77777777" w:rsidR="00034AD1" w:rsidRPr="00235F8A" w:rsidRDefault="00034AD1" w:rsidP="002422C9">
            <w:pPr>
              <w:jc w:val="center"/>
            </w:pPr>
          </w:p>
        </w:tc>
      </w:tr>
      <w:tr w:rsidR="00034AD1" w:rsidRPr="00235F8A" w14:paraId="50D5CCCC" w14:textId="77777777" w:rsidTr="002422C9">
        <w:tc>
          <w:tcPr>
            <w:tcW w:w="0" w:type="auto"/>
          </w:tcPr>
          <w:p w14:paraId="2A584048" w14:textId="77777777" w:rsidR="00034AD1" w:rsidRPr="00235F8A" w:rsidRDefault="00034AD1" w:rsidP="00235F8A">
            <w:r w:rsidRPr="00235F8A">
              <w:rPr>
                <w:i/>
              </w:rPr>
              <w:t>    Not tested</w:t>
            </w:r>
          </w:p>
        </w:tc>
        <w:tc>
          <w:tcPr>
            <w:tcW w:w="0" w:type="auto"/>
          </w:tcPr>
          <w:p w14:paraId="16A6D430" w14:textId="77777777" w:rsidR="00034AD1" w:rsidRPr="00235F8A" w:rsidRDefault="00034AD1" w:rsidP="002422C9">
            <w:pPr>
              <w:jc w:val="center"/>
            </w:pPr>
            <w:r w:rsidRPr="00235F8A">
              <w:t>0.90</w:t>
            </w:r>
          </w:p>
        </w:tc>
        <w:tc>
          <w:tcPr>
            <w:tcW w:w="0" w:type="auto"/>
          </w:tcPr>
          <w:p w14:paraId="1926FA99" w14:textId="77777777" w:rsidR="00034AD1" w:rsidRPr="00235F8A" w:rsidRDefault="00034AD1" w:rsidP="002422C9">
            <w:pPr>
              <w:jc w:val="center"/>
            </w:pPr>
            <w:r w:rsidRPr="00235F8A">
              <w:t>0.53, 1.55</w:t>
            </w:r>
          </w:p>
        </w:tc>
        <w:tc>
          <w:tcPr>
            <w:tcW w:w="0" w:type="auto"/>
          </w:tcPr>
          <w:p w14:paraId="07688C2A" w14:textId="77777777" w:rsidR="00034AD1" w:rsidRPr="00235F8A" w:rsidRDefault="00034AD1" w:rsidP="002422C9">
            <w:pPr>
              <w:jc w:val="center"/>
            </w:pPr>
          </w:p>
        </w:tc>
      </w:tr>
    </w:tbl>
    <w:p w14:paraId="2FA4893B" w14:textId="10A604DC" w:rsidR="002422C9" w:rsidRPr="00235F8A" w:rsidRDefault="000B57F6" w:rsidP="000B57F6">
      <w:r w:rsidRPr="00A85D4C">
        <w:t xml:space="preserve">Cy: </w:t>
      </w:r>
      <w:r>
        <w:t>C</w:t>
      </w:r>
      <w:r w:rsidRPr="00A85D4C">
        <w:t xml:space="preserve">ytogenetic, NL: </w:t>
      </w:r>
      <w:r>
        <w:t>N</w:t>
      </w:r>
      <w:r w:rsidRPr="00A85D4C">
        <w:t xml:space="preserve">ormal, </w:t>
      </w:r>
      <w:proofErr w:type="spellStart"/>
      <w:r w:rsidRPr="00A85D4C">
        <w:t>Abnl</w:t>
      </w:r>
      <w:proofErr w:type="spellEnd"/>
      <w:r w:rsidRPr="00A85D4C">
        <w:t xml:space="preserve">: </w:t>
      </w:r>
      <w:r>
        <w:t>A</w:t>
      </w:r>
      <w:r w:rsidRPr="00A85D4C">
        <w:t>bnormal</w:t>
      </w:r>
      <w:r>
        <w:t xml:space="preserve">, </w:t>
      </w:r>
      <w:r w:rsidR="002422C9">
        <w:rPr>
          <w:rFonts w:asciiTheme="majorBidi" w:hAnsiTheme="majorBidi" w:cstheme="majorBidi"/>
          <w:iCs/>
        </w:rPr>
        <w:t xml:space="preserve">CKD: Chronic Kidney Disease, ESRD: End-Stage Renal Disease, PCR: Polymerase Chain Reaction, NGS: Next-Generation Sequencing, </w:t>
      </w:r>
      <w:r w:rsidR="002422C9" w:rsidRPr="00235F8A">
        <w:rPr>
          <w:i/>
          <w:vertAlign w:val="superscript"/>
        </w:rPr>
        <w:t>1</w:t>
      </w:r>
      <w:r w:rsidR="002422C9" w:rsidRPr="00235F8A">
        <w:t>HR = Hazard Ratio, CI = Confidence Interval</w:t>
      </w:r>
    </w:p>
    <w:p w14:paraId="3E064F78" w14:textId="77777777" w:rsidR="00177244" w:rsidRDefault="00177244" w:rsidP="00235F8A">
      <w:pPr>
        <w:rPr>
          <w:b/>
        </w:rPr>
      </w:pPr>
    </w:p>
    <w:p w14:paraId="3EA7FA3D" w14:textId="77777777" w:rsidR="002422C9" w:rsidRDefault="002422C9" w:rsidP="00235F8A">
      <w:pPr>
        <w:rPr>
          <w:b/>
        </w:rPr>
      </w:pPr>
    </w:p>
    <w:p w14:paraId="43B0B196" w14:textId="77777777" w:rsidR="002422C9" w:rsidRPr="00235F8A" w:rsidRDefault="002422C9" w:rsidP="00235F8A">
      <w:pPr>
        <w:rPr>
          <w:b/>
        </w:rPr>
      </w:pPr>
    </w:p>
    <w:p w14:paraId="7DF17ABA" w14:textId="4FF9408D" w:rsidR="00177244" w:rsidRPr="002F3567" w:rsidRDefault="00B44801" w:rsidP="00235F8A">
      <w:pPr>
        <w:rPr>
          <w:b/>
          <w:bCs/>
        </w:rPr>
      </w:pPr>
      <w:r w:rsidRPr="002F3567">
        <w:rPr>
          <w:b/>
          <w:bCs/>
        </w:rPr>
        <w:t xml:space="preserve">Supplementary Figure </w:t>
      </w:r>
      <w:r w:rsidR="00B36E95" w:rsidRPr="002F3567">
        <w:rPr>
          <w:b/>
          <w:bCs/>
        </w:rPr>
        <w:t>2</w:t>
      </w:r>
      <w:r w:rsidRPr="002F3567">
        <w:rPr>
          <w:b/>
          <w:bCs/>
        </w:rPr>
        <w:t xml:space="preserve">: </w:t>
      </w:r>
      <w:r w:rsidR="006D12A0" w:rsidRPr="002F3567">
        <w:rPr>
          <w:b/>
          <w:bCs/>
        </w:rPr>
        <w:t>Kaplan-Meier Survival Curve for Overall Survival in Acute Myeloid Leukemia Patients Stratified by Baseline and Response Cytogenetic State (Analytic Scheme 2)</w:t>
      </w:r>
    </w:p>
    <w:p w14:paraId="5F829BAA" w14:textId="0B1A25E2" w:rsidR="00B44801" w:rsidRPr="00235F8A" w:rsidRDefault="00B44801" w:rsidP="00235F8A">
      <w:pPr>
        <w:rPr>
          <w:b/>
          <w:bCs/>
        </w:rPr>
      </w:pPr>
    </w:p>
    <w:p w14:paraId="02B71C40" w14:textId="1DCCFBD5" w:rsidR="00B44801" w:rsidRPr="00235F8A" w:rsidRDefault="002F373B" w:rsidP="00235F8A">
      <w:pPr>
        <w:rPr>
          <w:b/>
          <w:bCs/>
        </w:rPr>
      </w:pPr>
      <w:r>
        <w:rPr>
          <w:b/>
          <w:bCs/>
          <w:noProof/>
          <w14:ligatures w14:val="standardContextual"/>
        </w:rPr>
        <w:drawing>
          <wp:inline distT="0" distB="0" distL="0" distR="0" wp14:anchorId="5BE5C9F5" wp14:editId="2263C78D">
            <wp:extent cx="5049078" cy="5049078"/>
            <wp:effectExtent l="0" t="0" r="5715" b="5715"/>
            <wp:docPr id="101465111" name="Picture 1" descr="A graph of a number of patients with canc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465111" name="Picture 1" descr="A graph of a number of patients with cancer&#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55440" cy="5055440"/>
                    </a:xfrm>
                    <a:prstGeom prst="rect">
                      <a:avLst/>
                    </a:prstGeom>
                  </pic:spPr>
                </pic:pic>
              </a:graphicData>
            </a:graphic>
          </wp:inline>
        </w:drawing>
      </w:r>
    </w:p>
    <w:p w14:paraId="6E33E433" w14:textId="77777777" w:rsidR="002422C9" w:rsidRDefault="002422C9" w:rsidP="00235F8A">
      <w:pPr>
        <w:rPr>
          <w:b/>
          <w:bCs/>
        </w:rPr>
      </w:pPr>
    </w:p>
    <w:p w14:paraId="130BD0CB" w14:textId="77777777" w:rsidR="002422C9" w:rsidRDefault="002422C9" w:rsidP="00235F8A">
      <w:pPr>
        <w:rPr>
          <w:b/>
          <w:bCs/>
        </w:rPr>
      </w:pPr>
    </w:p>
    <w:p w14:paraId="2C4A503E" w14:textId="14260EA0" w:rsidR="00B44801" w:rsidRPr="002F3567" w:rsidRDefault="00B44801" w:rsidP="00235F8A">
      <w:pPr>
        <w:rPr>
          <w:b/>
          <w:bCs/>
        </w:rPr>
      </w:pPr>
      <w:r w:rsidRPr="002F3567">
        <w:rPr>
          <w:b/>
          <w:bCs/>
        </w:rPr>
        <w:t xml:space="preserve">Supplementary Figure </w:t>
      </w:r>
      <w:r w:rsidR="00EB4AE1" w:rsidRPr="002F3567">
        <w:rPr>
          <w:b/>
          <w:bCs/>
        </w:rPr>
        <w:t>3</w:t>
      </w:r>
      <w:r w:rsidRPr="002F3567">
        <w:rPr>
          <w:b/>
          <w:bCs/>
        </w:rPr>
        <w:t xml:space="preserve">: </w:t>
      </w:r>
      <w:r w:rsidR="006D12A0" w:rsidRPr="002F3567">
        <w:rPr>
          <w:b/>
          <w:bCs/>
        </w:rPr>
        <w:t>Kaplan-Meier Survival Curve for Event-Free Survival in Acute Myeloid Leukemia Patients Stratified by Baseline and Response Cytogenetic State (Analytic Scheme 2)</w:t>
      </w:r>
    </w:p>
    <w:p w14:paraId="19710D8B" w14:textId="77777777" w:rsidR="00B44801" w:rsidRPr="00235F8A" w:rsidRDefault="00B44801" w:rsidP="00235F8A">
      <w:pPr>
        <w:rPr>
          <w:b/>
          <w:bCs/>
        </w:rPr>
      </w:pPr>
    </w:p>
    <w:p w14:paraId="3BC89F8C" w14:textId="5EFFCFE5" w:rsidR="002422C9" w:rsidRDefault="0001334C" w:rsidP="00235F8A">
      <w:pPr>
        <w:spacing w:before="280" w:after="280"/>
        <w:rPr>
          <w:b/>
        </w:rPr>
      </w:pPr>
      <w:r>
        <w:rPr>
          <w:b/>
          <w:noProof/>
          <w14:ligatures w14:val="standardContextual"/>
        </w:rPr>
        <w:drawing>
          <wp:inline distT="0" distB="0" distL="0" distR="0" wp14:anchorId="16D77722" wp14:editId="52320B74">
            <wp:extent cx="5406887" cy="5406887"/>
            <wp:effectExtent l="0" t="0" r="3810" b="3810"/>
            <wp:docPr id="120525785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5257857" name="Picture 1205257857"/>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11793" cy="5411793"/>
                    </a:xfrm>
                    <a:prstGeom prst="rect">
                      <a:avLst/>
                    </a:prstGeom>
                  </pic:spPr>
                </pic:pic>
              </a:graphicData>
            </a:graphic>
          </wp:inline>
        </w:drawing>
      </w:r>
    </w:p>
    <w:p w14:paraId="2776065F" w14:textId="77777777" w:rsidR="002422C9" w:rsidRDefault="002422C9" w:rsidP="00235F8A">
      <w:pPr>
        <w:spacing w:before="280" w:after="280"/>
        <w:rPr>
          <w:b/>
        </w:rPr>
      </w:pPr>
    </w:p>
    <w:p w14:paraId="0C2C5D79" w14:textId="77777777" w:rsidR="002422C9" w:rsidRDefault="002422C9" w:rsidP="00235F8A">
      <w:pPr>
        <w:spacing w:before="280" w:after="280"/>
        <w:rPr>
          <w:b/>
        </w:rPr>
      </w:pPr>
    </w:p>
    <w:p w14:paraId="585E6CB0" w14:textId="77777777" w:rsidR="002422C9" w:rsidRDefault="002422C9" w:rsidP="00235F8A">
      <w:pPr>
        <w:spacing w:before="280" w:after="280"/>
        <w:rPr>
          <w:b/>
        </w:rPr>
      </w:pPr>
    </w:p>
    <w:p w14:paraId="601CFB2E" w14:textId="77777777" w:rsidR="00CE2B1D" w:rsidRDefault="00CE2B1D" w:rsidP="00235F8A">
      <w:pPr>
        <w:spacing w:before="280" w:after="280"/>
        <w:rPr>
          <w:b/>
        </w:rPr>
      </w:pPr>
    </w:p>
    <w:p w14:paraId="6D2042D9" w14:textId="4115103E" w:rsidR="008B6B8D" w:rsidRPr="002F3567" w:rsidRDefault="008B6B8D" w:rsidP="00235F8A">
      <w:pPr>
        <w:spacing w:before="280" w:after="280"/>
        <w:rPr>
          <w:b/>
        </w:rPr>
      </w:pPr>
      <w:r w:rsidRPr="002F3567">
        <w:rPr>
          <w:b/>
        </w:rPr>
        <w:lastRenderedPageBreak/>
        <w:t xml:space="preserve">Supplementary Figure </w:t>
      </w:r>
      <w:r w:rsidR="001F79BD" w:rsidRPr="002F3567">
        <w:rPr>
          <w:b/>
        </w:rPr>
        <w:t>4</w:t>
      </w:r>
      <w:r w:rsidRPr="002F3567">
        <w:rPr>
          <w:b/>
        </w:rPr>
        <w:t xml:space="preserve">: </w:t>
      </w:r>
      <w:r w:rsidR="006D12A0" w:rsidRPr="002F3567">
        <w:rPr>
          <w:b/>
        </w:rPr>
        <w:t>Kaplan-Meier Survival Curve for Overall Survival in Acute Myeloid Leukemia Patients Who Received Allogeneic Transplant, Stratified by Baseline and Response Cytogenetic State (Analytic Scheme 2)</w:t>
      </w:r>
    </w:p>
    <w:p w14:paraId="1488A814" w14:textId="438586C4" w:rsidR="008B6B8D" w:rsidRPr="00235F8A" w:rsidRDefault="0001334C" w:rsidP="00235F8A">
      <w:pPr>
        <w:spacing w:before="280" w:after="280"/>
      </w:pPr>
      <w:r>
        <w:rPr>
          <w:noProof/>
          <w14:ligatures w14:val="standardContextual"/>
        </w:rPr>
        <w:drawing>
          <wp:inline distT="0" distB="0" distL="0" distR="0" wp14:anchorId="748FECCF" wp14:editId="6ED7980B">
            <wp:extent cx="5645426" cy="5645426"/>
            <wp:effectExtent l="0" t="0" r="6350" b="6350"/>
            <wp:docPr id="1720095982" name="Picture 3" descr="A graph of cancer patie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0095982" name="Picture 3" descr="A graph of cancer patients&#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650112" cy="5650112"/>
                    </a:xfrm>
                    <a:prstGeom prst="rect">
                      <a:avLst/>
                    </a:prstGeom>
                  </pic:spPr>
                </pic:pic>
              </a:graphicData>
            </a:graphic>
          </wp:inline>
        </w:drawing>
      </w:r>
    </w:p>
    <w:p w14:paraId="12CF2D41" w14:textId="77777777" w:rsidR="00B44801" w:rsidRPr="00235F8A" w:rsidRDefault="00B44801" w:rsidP="00235F8A">
      <w:pPr>
        <w:rPr>
          <w:b/>
          <w:bCs/>
        </w:rPr>
      </w:pPr>
    </w:p>
    <w:sectPr w:rsidR="00B44801" w:rsidRPr="00235F8A" w:rsidSect="00BF0331">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4A7893" w14:textId="77777777" w:rsidR="00AE4CF8" w:rsidRDefault="00AE4CF8" w:rsidP="00DE3C11">
      <w:r>
        <w:separator/>
      </w:r>
    </w:p>
  </w:endnote>
  <w:endnote w:type="continuationSeparator" w:id="0">
    <w:p w14:paraId="69D8DE71" w14:textId="77777777" w:rsidR="00AE4CF8" w:rsidRDefault="00AE4CF8" w:rsidP="00DE3C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panose1 w:val="020B0604020202020204"/>
    <w:charset w:val="00"/>
    <w:family w:val="auto"/>
    <w:pitch w:val="default"/>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2518481"/>
      <w:docPartObj>
        <w:docPartGallery w:val="Page Numbers (Bottom of Page)"/>
        <w:docPartUnique/>
      </w:docPartObj>
    </w:sdtPr>
    <w:sdtEndPr>
      <w:rPr>
        <w:noProof/>
      </w:rPr>
    </w:sdtEndPr>
    <w:sdtContent>
      <w:p w14:paraId="54FE3D78" w14:textId="7AA9D916" w:rsidR="00DE3C11" w:rsidRDefault="00DE3C1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C38DF24" w14:textId="77777777" w:rsidR="00DE3C11" w:rsidRDefault="00DE3C1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7B1645" w14:textId="77777777" w:rsidR="00AE4CF8" w:rsidRDefault="00AE4CF8" w:rsidP="00DE3C11">
      <w:r>
        <w:separator/>
      </w:r>
    </w:p>
  </w:footnote>
  <w:footnote w:type="continuationSeparator" w:id="0">
    <w:p w14:paraId="47DD322A" w14:textId="77777777" w:rsidR="00AE4CF8" w:rsidRDefault="00AE4CF8" w:rsidP="00DE3C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2FA9CF" w14:textId="37C8F95D" w:rsidR="00AA52DE" w:rsidRPr="00AA52DE" w:rsidRDefault="00AA52DE">
    <w:pPr>
      <w:pStyle w:val="Header"/>
      <w:rPr>
        <w:i/>
        <w:iCs/>
      </w:rPr>
    </w:pPr>
    <w:r w:rsidRPr="00AA52DE">
      <w:rPr>
        <w:rFonts w:asciiTheme="majorBidi" w:hAnsiTheme="majorBidi" w:cstheme="majorBidi"/>
        <w:i/>
        <w:iCs/>
        <w:color w:val="000000"/>
      </w:rPr>
      <w:t>Cytogenetic Response in AML</w:t>
    </w:r>
    <w:r w:rsidRPr="00AA52DE">
      <w:rPr>
        <w:i/>
        <w:iCs/>
      </w:rPr>
      <w:ptab w:relativeTo="margin" w:alignment="center" w:leader="none"/>
    </w:r>
    <w:r w:rsidRPr="00AA52DE">
      <w:rPr>
        <w:i/>
        <w:iCs/>
      </w:rPr>
      <w:ptab w:relativeTo="margin" w:alignment="right" w:leader="none"/>
    </w:r>
    <w:r w:rsidRPr="00AA52DE">
      <w:rPr>
        <w:i/>
        <w:iCs/>
      </w:rPr>
      <w:t>Hanna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890381F"/>
    <w:multiLevelType w:val="multilevel"/>
    <w:tmpl w:val="C16E0BAC"/>
    <w:lvl w:ilvl="0">
      <w:start w:val="1"/>
      <w:numFmt w:val="upperRoman"/>
      <w:lvlText w:val="%1."/>
      <w:lvlJc w:val="right"/>
      <w:pPr>
        <w:ind w:left="720" w:hanging="360"/>
      </w:pPr>
      <w:rPr>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16cid:durableId="11018755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222A"/>
    <w:rsid w:val="00005AEA"/>
    <w:rsid w:val="00007B52"/>
    <w:rsid w:val="00012EE8"/>
    <w:rsid w:val="0001334C"/>
    <w:rsid w:val="00034AD1"/>
    <w:rsid w:val="000369AC"/>
    <w:rsid w:val="0003723F"/>
    <w:rsid w:val="000426E3"/>
    <w:rsid w:val="0006223E"/>
    <w:rsid w:val="000676A0"/>
    <w:rsid w:val="000770E0"/>
    <w:rsid w:val="0008086F"/>
    <w:rsid w:val="0008270F"/>
    <w:rsid w:val="000A4D09"/>
    <w:rsid w:val="000B57F6"/>
    <w:rsid w:val="000C6579"/>
    <w:rsid w:val="000C6CBF"/>
    <w:rsid w:val="000D7645"/>
    <w:rsid w:val="000E317A"/>
    <w:rsid w:val="000E73A4"/>
    <w:rsid w:val="001562E5"/>
    <w:rsid w:val="00167963"/>
    <w:rsid w:val="00176BEA"/>
    <w:rsid w:val="00177244"/>
    <w:rsid w:val="00193620"/>
    <w:rsid w:val="001D7FE1"/>
    <w:rsid w:val="001E0818"/>
    <w:rsid w:val="001F10F6"/>
    <w:rsid w:val="001F47B4"/>
    <w:rsid w:val="001F79BD"/>
    <w:rsid w:val="0021737A"/>
    <w:rsid w:val="00235F8A"/>
    <w:rsid w:val="00237B32"/>
    <w:rsid w:val="002422C9"/>
    <w:rsid w:val="00261A20"/>
    <w:rsid w:val="002641F3"/>
    <w:rsid w:val="00270672"/>
    <w:rsid w:val="00280D20"/>
    <w:rsid w:val="002858A8"/>
    <w:rsid w:val="002A11EE"/>
    <w:rsid w:val="002B325E"/>
    <w:rsid w:val="002B478C"/>
    <w:rsid w:val="002B70F6"/>
    <w:rsid w:val="002C2408"/>
    <w:rsid w:val="002E07E1"/>
    <w:rsid w:val="002E58C0"/>
    <w:rsid w:val="002F3567"/>
    <w:rsid w:val="002F373B"/>
    <w:rsid w:val="00317CB3"/>
    <w:rsid w:val="00321F10"/>
    <w:rsid w:val="00331FD7"/>
    <w:rsid w:val="0033686A"/>
    <w:rsid w:val="00336D32"/>
    <w:rsid w:val="003472E7"/>
    <w:rsid w:val="003517C6"/>
    <w:rsid w:val="00357173"/>
    <w:rsid w:val="00357785"/>
    <w:rsid w:val="003636D5"/>
    <w:rsid w:val="0039452F"/>
    <w:rsid w:val="003D2868"/>
    <w:rsid w:val="003D6546"/>
    <w:rsid w:val="003E65CE"/>
    <w:rsid w:val="004045E2"/>
    <w:rsid w:val="00405905"/>
    <w:rsid w:val="00431720"/>
    <w:rsid w:val="00452149"/>
    <w:rsid w:val="00452DBD"/>
    <w:rsid w:val="00465FCC"/>
    <w:rsid w:val="00465FFF"/>
    <w:rsid w:val="00467EDD"/>
    <w:rsid w:val="0047222A"/>
    <w:rsid w:val="00474810"/>
    <w:rsid w:val="004A675D"/>
    <w:rsid w:val="004B0FDB"/>
    <w:rsid w:val="004D7D8E"/>
    <w:rsid w:val="00505BEE"/>
    <w:rsid w:val="00515256"/>
    <w:rsid w:val="00521D97"/>
    <w:rsid w:val="00524527"/>
    <w:rsid w:val="00537D7C"/>
    <w:rsid w:val="00541232"/>
    <w:rsid w:val="005420F6"/>
    <w:rsid w:val="005552D0"/>
    <w:rsid w:val="0055576C"/>
    <w:rsid w:val="00567F58"/>
    <w:rsid w:val="005773F0"/>
    <w:rsid w:val="005A76BE"/>
    <w:rsid w:val="005B13A1"/>
    <w:rsid w:val="005C46B9"/>
    <w:rsid w:val="005D54A0"/>
    <w:rsid w:val="005F4497"/>
    <w:rsid w:val="005F5FA3"/>
    <w:rsid w:val="00611370"/>
    <w:rsid w:val="006351E5"/>
    <w:rsid w:val="00672D21"/>
    <w:rsid w:val="0068310E"/>
    <w:rsid w:val="00696455"/>
    <w:rsid w:val="006B0EB6"/>
    <w:rsid w:val="006C7A77"/>
    <w:rsid w:val="006D0E67"/>
    <w:rsid w:val="006D12A0"/>
    <w:rsid w:val="006D16FC"/>
    <w:rsid w:val="006D22A5"/>
    <w:rsid w:val="006D315B"/>
    <w:rsid w:val="006D6790"/>
    <w:rsid w:val="006E361C"/>
    <w:rsid w:val="006E4FA9"/>
    <w:rsid w:val="0071229E"/>
    <w:rsid w:val="00754ED9"/>
    <w:rsid w:val="00760112"/>
    <w:rsid w:val="007B7CC2"/>
    <w:rsid w:val="007C07C1"/>
    <w:rsid w:val="007C2375"/>
    <w:rsid w:val="007D263D"/>
    <w:rsid w:val="007E53EF"/>
    <w:rsid w:val="00800402"/>
    <w:rsid w:val="00815D39"/>
    <w:rsid w:val="00845203"/>
    <w:rsid w:val="008539D5"/>
    <w:rsid w:val="008607E9"/>
    <w:rsid w:val="00874D2E"/>
    <w:rsid w:val="0088787D"/>
    <w:rsid w:val="00891E20"/>
    <w:rsid w:val="008A225C"/>
    <w:rsid w:val="008B6B8D"/>
    <w:rsid w:val="008C3537"/>
    <w:rsid w:val="008C3BFD"/>
    <w:rsid w:val="00915416"/>
    <w:rsid w:val="0094286E"/>
    <w:rsid w:val="009517E2"/>
    <w:rsid w:val="00971D5D"/>
    <w:rsid w:val="009813EB"/>
    <w:rsid w:val="00985C99"/>
    <w:rsid w:val="009943E2"/>
    <w:rsid w:val="009B1E17"/>
    <w:rsid w:val="009C2A6B"/>
    <w:rsid w:val="009D50E1"/>
    <w:rsid w:val="00A20125"/>
    <w:rsid w:val="00A33E21"/>
    <w:rsid w:val="00A44E1E"/>
    <w:rsid w:val="00A56CC2"/>
    <w:rsid w:val="00A665A7"/>
    <w:rsid w:val="00A766F2"/>
    <w:rsid w:val="00A85D4C"/>
    <w:rsid w:val="00AA1006"/>
    <w:rsid w:val="00AA52DE"/>
    <w:rsid w:val="00AC6C07"/>
    <w:rsid w:val="00AE4975"/>
    <w:rsid w:val="00AE4CF8"/>
    <w:rsid w:val="00AE5E96"/>
    <w:rsid w:val="00B05EF0"/>
    <w:rsid w:val="00B06B80"/>
    <w:rsid w:val="00B16D2B"/>
    <w:rsid w:val="00B1763E"/>
    <w:rsid w:val="00B36E95"/>
    <w:rsid w:val="00B44801"/>
    <w:rsid w:val="00B6263A"/>
    <w:rsid w:val="00B66625"/>
    <w:rsid w:val="00B71C5D"/>
    <w:rsid w:val="00B75617"/>
    <w:rsid w:val="00B77FB7"/>
    <w:rsid w:val="00B91CFA"/>
    <w:rsid w:val="00B94542"/>
    <w:rsid w:val="00BA4B2E"/>
    <w:rsid w:val="00BB761C"/>
    <w:rsid w:val="00BC24A5"/>
    <w:rsid w:val="00BC77E3"/>
    <w:rsid w:val="00BD5023"/>
    <w:rsid w:val="00BE3410"/>
    <w:rsid w:val="00BE4396"/>
    <w:rsid w:val="00BF0331"/>
    <w:rsid w:val="00C03D68"/>
    <w:rsid w:val="00C04909"/>
    <w:rsid w:val="00C462F9"/>
    <w:rsid w:val="00C53247"/>
    <w:rsid w:val="00CA5510"/>
    <w:rsid w:val="00CD7A17"/>
    <w:rsid w:val="00CE2B1D"/>
    <w:rsid w:val="00CF11F4"/>
    <w:rsid w:val="00CF57DF"/>
    <w:rsid w:val="00D23045"/>
    <w:rsid w:val="00D27823"/>
    <w:rsid w:val="00D327AF"/>
    <w:rsid w:val="00D32F1B"/>
    <w:rsid w:val="00D33E44"/>
    <w:rsid w:val="00D364FE"/>
    <w:rsid w:val="00D6613C"/>
    <w:rsid w:val="00D74D28"/>
    <w:rsid w:val="00D92B19"/>
    <w:rsid w:val="00D94663"/>
    <w:rsid w:val="00D95A57"/>
    <w:rsid w:val="00DA6877"/>
    <w:rsid w:val="00DC2BC4"/>
    <w:rsid w:val="00DC2F5F"/>
    <w:rsid w:val="00DE3C11"/>
    <w:rsid w:val="00E039AC"/>
    <w:rsid w:val="00E07E58"/>
    <w:rsid w:val="00E25709"/>
    <w:rsid w:val="00E329C2"/>
    <w:rsid w:val="00E47926"/>
    <w:rsid w:val="00E51777"/>
    <w:rsid w:val="00E65612"/>
    <w:rsid w:val="00E82411"/>
    <w:rsid w:val="00E84CE8"/>
    <w:rsid w:val="00E87C06"/>
    <w:rsid w:val="00E920D4"/>
    <w:rsid w:val="00E95FAB"/>
    <w:rsid w:val="00EB4AE1"/>
    <w:rsid w:val="00EF5814"/>
    <w:rsid w:val="00F163C3"/>
    <w:rsid w:val="00F377C0"/>
    <w:rsid w:val="00F545A7"/>
    <w:rsid w:val="00F82D77"/>
    <w:rsid w:val="00F97117"/>
    <w:rsid w:val="00FC48E5"/>
    <w:rsid w:val="00FC5E4C"/>
    <w:rsid w:val="00FE254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9147A6B"/>
  <w15:chartTrackingRefBased/>
  <w15:docId w15:val="{2EF8FB7D-8DEB-2944-9FF1-7EC49050B2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222A"/>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47222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47222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7222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7222A"/>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47222A"/>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47222A"/>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47222A"/>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47222A"/>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47222A"/>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22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722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22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22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22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22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22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22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222A"/>
    <w:rPr>
      <w:rFonts w:eastAsiaTheme="majorEastAsia" w:cstheme="majorBidi"/>
      <w:color w:val="272727" w:themeColor="text1" w:themeTint="D8"/>
    </w:rPr>
  </w:style>
  <w:style w:type="paragraph" w:styleId="Title">
    <w:name w:val="Title"/>
    <w:basedOn w:val="Normal"/>
    <w:next w:val="Normal"/>
    <w:link w:val="TitleChar"/>
    <w:uiPriority w:val="10"/>
    <w:qFormat/>
    <w:rsid w:val="0047222A"/>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722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222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722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222A"/>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47222A"/>
    <w:rPr>
      <w:i/>
      <w:iCs/>
      <w:color w:val="404040" w:themeColor="text1" w:themeTint="BF"/>
    </w:rPr>
  </w:style>
  <w:style w:type="paragraph" w:styleId="ListParagraph">
    <w:name w:val="List Paragraph"/>
    <w:basedOn w:val="Normal"/>
    <w:uiPriority w:val="34"/>
    <w:qFormat/>
    <w:rsid w:val="0047222A"/>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47222A"/>
    <w:rPr>
      <w:i/>
      <w:iCs/>
      <w:color w:val="0F4761" w:themeColor="accent1" w:themeShade="BF"/>
    </w:rPr>
  </w:style>
  <w:style w:type="paragraph" w:styleId="IntenseQuote">
    <w:name w:val="Intense Quote"/>
    <w:basedOn w:val="Normal"/>
    <w:next w:val="Normal"/>
    <w:link w:val="IntenseQuoteChar"/>
    <w:uiPriority w:val="30"/>
    <w:qFormat/>
    <w:rsid w:val="0047222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47222A"/>
    <w:rPr>
      <w:i/>
      <w:iCs/>
      <w:color w:val="0F4761" w:themeColor="accent1" w:themeShade="BF"/>
    </w:rPr>
  </w:style>
  <w:style w:type="character" w:styleId="IntenseReference">
    <w:name w:val="Intense Reference"/>
    <w:basedOn w:val="DefaultParagraphFont"/>
    <w:uiPriority w:val="32"/>
    <w:qFormat/>
    <w:rsid w:val="0047222A"/>
    <w:rPr>
      <w:b/>
      <w:bCs/>
      <w:smallCaps/>
      <w:color w:val="0F4761" w:themeColor="accent1" w:themeShade="BF"/>
      <w:spacing w:val="5"/>
    </w:rPr>
  </w:style>
  <w:style w:type="character" w:styleId="Hyperlink">
    <w:name w:val="Hyperlink"/>
    <w:basedOn w:val="DefaultParagraphFont"/>
    <w:uiPriority w:val="99"/>
    <w:unhideWhenUsed/>
    <w:rsid w:val="0047222A"/>
    <w:rPr>
      <w:color w:val="467886" w:themeColor="hyperlink"/>
      <w:u w:val="single"/>
    </w:rPr>
  </w:style>
  <w:style w:type="character" w:styleId="CommentReference">
    <w:name w:val="annotation reference"/>
    <w:basedOn w:val="DefaultParagraphFont"/>
    <w:uiPriority w:val="99"/>
    <w:semiHidden/>
    <w:unhideWhenUsed/>
    <w:rsid w:val="0047222A"/>
    <w:rPr>
      <w:sz w:val="16"/>
      <w:szCs w:val="16"/>
    </w:rPr>
  </w:style>
  <w:style w:type="paragraph" w:styleId="CommentText">
    <w:name w:val="annotation text"/>
    <w:basedOn w:val="Normal"/>
    <w:link w:val="CommentTextChar"/>
    <w:uiPriority w:val="99"/>
    <w:unhideWhenUsed/>
    <w:rsid w:val="0047222A"/>
    <w:rPr>
      <w:sz w:val="20"/>
      <w:szCs w:val="20"/>
    </w:rPr>
  </w:style>
  <w:style w:type="character" w:customStyle="1" w:styleId="CommentTextChar">
    <w:name w:val="Comment Text Char"/>
    <w:basedOn w:val="DefaultParagraphFont"/>
    <w:link w:val="CommentText"/>
    <w:uiPriority w:val="99"/>
    <w:rsid w:val="0047222A"/>
    <w:rPr>
      <w:rFonts w:ascii="Times New Roman" w:eastAsia="Times New Roman" w:hAnsi="Times New Roman" w:cs="Times New Roman"/>
      <w:kern w:val="0"/>
      <w:sz w:val="20"/>
      <w:szCs w:val="20"/>
      <w14:ligatures w14:val="none"/>
    </w:rPr>
  </w:style>
  <w:style w:type="paragraph" w:styleId="Header">
    <w:name w:val="header"/>
    <w:basedOn w:val="Normal"/>
    <w:link w:val="HeaderChar"/>
    <w:uiPriority w:val="99"/>
    <w:unhideWhenUsed/>
    <w:rsid w:val="00DE3C11"/>
    <w:pPr>
      <w:tabs>
        <w:tab w:val="center" w:pos="4680"/>
        <w:tab w:val="right" w:pos="9360"/>
      </w:tabs>
    </w:pPr>
  </w:style>
  <w:style w:type="character" w:customStyle="1" w:styleId="HeaderChar">
    <w:name w:val="Header Char"/>
    <w:basedOn w:val="DefaultParagraphFont"/>
    <w:link w:val="Header"/>
    <w:uiPriority w:val="99"/>
    <w:rsid w:val="00DE3C11"/>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DE3C11"/>
    <w:pPr>
      <w:tabs>
        <w:tab w:val="center" w:pos="4680"/>
        <w:tab w:val="right" w:pos="9360"/>
      </w:tabs>
    </w:pPr>
  </w:style>
  <w:style w:type="character" w:customStyle="1" w:styleId="FooterChar">
    <w:name w:val="Footer Char"/>
    <w:basedOn w:val="DefaultParagraphFont"/>
    <w:link w:val="Footer"/>
    <w:uiPriority w:val="99"/>
    <w:rsid w:val="00DE3C11"/>
    <w:rPr>
      <w:rFonts w:ascii="Times New Roman" w:eastAsia="Times New Roman" w:hAnsi="Times New Roman" w:cs="Times New Roman"/>
      <w:kern w:val="0"/>
      <w14:ligatures w14:val="none"/>
    </w:rPr>
  </w:style>
  <w:style w:type="paragraph" w:styleId="TOCHeading">
    <w:name w:val="TOC Heading"/>
    <w:basedOn w:val="Heading1"/>
    <w:next w:val="Normal"/>
    <w:uiPriority w:val="39"/>
    <w:unhideWhenUsed/>
    <w:qFormat/>
    <w:rsid w:val="00DE3C11"/>
    <w:pPr>
      <w:spacing w:before="240" w:after="0" w:line="259" w:lineRule="auto"/>
      <w:outlineLvl w:val="9"/>
    </w:pPr>
    <w:rPr>
      <w:kern w:val="0"/>
      <w:sz w:val="32"/>
      <w:szCs w:val="32"/>
      <w14:ligatures w14:val="none"/>
    </w:rPr>
  </w:style>
  <w:style w:type="paragraph" w:styleId="TOC2">
    <w:name w:val="toc 2"/>
    <w:basedOn w:val="Normal"/>
    <w:next w:val="Normal"/>
    <w:autoRedefine/>
    <w:uiPriority w:val="39"/>
    <w:unhideWhenUsed/>
    <w:rsid w:val="00DE3C11"/>
    <w:pPr>
      <w:spacing w:after="100"/>
      <w:ind w:left="240"/>
    </w:pPr>
  </w:style>
  <w:style w:type="paragraph" w:styleId="CommentSubject">
    <w:name w:val="annotation subject"/>
    <w:basedOn w:val="CommentText"/>
    <w:next w:val="CommentText"/>
    <w:link w:val="CommentSubjectChar"/>
    <w:uiPriority w:val="99"/>
    <w:semiHidden/>
    <w:unhideWhenUsed/>
    <w:rsid w:val="00DE3C11"/>
    <w:rPr>
      <w:b/>
      <w:bCs/>
    </w:rPr>
  </w:style>
  <w:style w:type="character" w:customStyle="1" w:styleId="CommentSubjectChar">
    <w:name w:val="Comment Subject Char"/>
    <w:basedOn w:val="CommentTextChar"/>
    <w:link w:val="CommentSubject"/>
    <w:uiPriority w:val="99"/>
    <w:semiHidden/>
    <w:rsid w:val="00DE3C11"/>
    <w:rPr>
      <w:rFonts w:ascii="Times New Roman" w:eastAsia="Times New Roman" w:hAnsi="Times New Roman" w:cs="Times New Roman"/>
      <w:b/>
      <w:bCs/>
      <w:kern w:val="0"/>
      <w:sz w:val="20"/>
      <w:szCs w:val="20"/>
      <w14:ligatures w14:val="none"/>
    </w:rPr>
  </w:style>
  <w:style w:type="table" w:styleId="TableGrid">
    <w:name w:val="Table Grid"/>
    <w:basedOn w:val="TableNormal"/>
    <w:uiPriority w:val="39"/>
    <w:rsid w:val="00DE3C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C48E5"/>
    <w:pPr>
      <w:spacing w:after="0" w:line="240" w:lineRule="auto"/>
    </w:pPr>
    <w:rPr>
      <w:rFonts w:ascii="Times New Roman" w:eastAsia="Times New Roman" w:hAnsi="Times New Roman" w:cs="Times New Roman"/>
      <w:kern w:val="0"/>
      <w14:ligatures w14:val="none"/>
    </w:rPr>
  </w:style>
  <w:style w:type="paragraph" w:styleId="Caption">
    <w:name w:val="caption"/>
    <w:basedOn w:val="Normal"/>
    <w:next w:val="Normal"/>
    <w:uiPriority w:val="35"/>
    <w:unhideWhenUsed/>
    <w:qFormat/>
    <w:rsid w:val="002C2408"/>
    <w:pPr>
      <w:spacing w:after="200"/>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1366969">
      <w:bodyDiv w:val="1"/>
      <w:marLeft w:val="0"/>
      <w:marRight w:val="0"/>
      <w:marTop w:val="0"/>
      <w:marBottom w:val="0"/>
      <w:divBdr>
        <w:top w:val="none" w:sz="0" w:space="0" w:color="auto"/>
        <w:left w:val="none" w:sz="0" w:space="0" w:color="auto"/>
        <w:bottom w:val="none" w:sz="0" w:space="0" w:color="auto"/>
        <w:right w:val="none" w:sz="0" w:space="0" w:color="auto"/>
      </w:divBdr>
    </w:div>
    <w:div w:id="423845584">
      <w:bodyDiv w:val="1"/>
      <w:marLeft w:val="0"/>
      <w:marRight w:val="0"/>
      <w:marTop w:val="0"/>
      <w:marBottom w:val="0"/>
      <w:divBdr>
        <w:top w:val="none" w:sz="0" w:space="0" w:color="auto"/>
        <w:left w:val="none" w:sz="0" w:space="0" w:color="auto"/>
        <w:bottom w:val="none" w:sz="0" w:space="0" w:color="auto"/>
        <w:right w:val="none" w:sz="0" w:space="0" w:color="auto"/>
      </w:divBdr>
    </w:div>
    <w:div w:id="730692939">
      <w:bodyDiv w:val="1"/>
      <w:marLeft w:val="0"/>
      <w:marRight w:val="0"/>
      <w:marTop w:val="0"/>
      <w:marBottom w:val="0"/>
      <w:divBdr>
        <w:top w:val="none" w:sz="0" w:space="0" w:color="auto"/>
        <w:left w:val="none" w:sz="0" w:space="0" w:color="auto"/>
        <w:bottom w:val="none" w:sz="0" w:space="0" w:color="auto"/>
        <w:right w:val="none" w:sz="0" w:space="0" w:color="auto"/>
      </w:divBdr>
    </w:div>
    <w:div w:id="886333161">
      <w:bodyDiv w:val="1"/>
      <w:marLeft w:val="0"/>
      <w:marRight w:val="0"/>
      <w:marTop w:val="0"/>
      <w:marBottom w:val="0"/>
      <w:divBdr>
        <w:top w:val="none" w:sz="0" w:space="0" w:color="auto"/>
        <w:left w:val="none" w:sz="0" w:space="0" w:color="auto"/>
        <w:bottom w:val="none" w:sz="0" w:space="0" w:color="auto"/>
        <w:right w:val="none" w:sz="0" w:space="0" w:color="auto"/>
      </w:divBdr>
    </w:div>
    <w:div w:id="1063063810">
      <w:bodyDiv w:val="1"/>
      <w:marLeft w:val="0"/>
      <w:marRight w:val="0"/>
      <w:marTop w:val="0"/>
      <w:marBottom w:val="0"/>
      <w:divBdr>
        <w:top w:val="none" w:sz="0" w:space="0" w:color="auto"/>
        <w:left w:val="none" w:sz="0" w:space="0" w:color="auto"/>
        <w:bottom w:val="none" w:sz="0" w:space="0" w:color="auto"/>
        <w:right w:val="none" w:sz="0" w:space="0" w:color="auto"/>
      </w:divBdr>
    </w:div>
    <w:div w:id="1078404920">
      <w:bodyDiv w:val="1"/>
      <w:marLeft w:val="0"/>
      <w:marRight w:val="0"/>
      <w:marTop w:val="0"/>
      <w:marBottom w:val="0"/>
      <w:divBdr>
        <w:top w:val="none" w:sz="0" w:space="0" w:color="auto"/>
        <w:left w:val="none" w:sz="0" w:space="0" w:color="auto"/>
        <w:bottom w:val="none" w:sz="0" w:space="0" w:color="auto"/>
        <w:right w:val="none" w:sz="0" w:space="0" w:color="auto"/>
      </w:divBdr>
    </w:div>
    <w:div w:id="1100182670">
      <w:bodyDiv w:val="1"/>
      <w:marLeft w:val="0"/>
      <w:marRight w:val="0"/>
      <w:marTop w:val="0"/>
      <w:marBottom w:val="0"/>
      <w:divBdr>
        <w:top w:val="none" w:sz="0" w:space="0" w:color="auto"/>
        <w:left w:val="none" w:sz="0" w:space="0" w:color="auto"/>
        <w:bottom w:val="none" w:sz="0" w:space="0" w:color="auto"/>
        <w:right w:val="none" w:sz="0" w:space="0" w:color="auto"/>
      </w:divBdr>
    </w:div>
    <w:div w:id="1160535237">
      <w:bodyDiv w:val="1"/>
      <w:marLeft w:val="0"/>
      <w:marRight w:val="0"/>
      <w:marTop w:val="0"/>
      <w:marBottom w:val="0"/>
      <w:divBdr>
        <w:top w:val="none" w:sz="0" w:space="0" w:color="auto"/>
        <w:left w:val="none" w:sz="0" w:space="0" w:color="auto"/>
        <w:bottom w:val="none" w:sz="0" w:space="0" w:color="auto"/>
        <w:right w:val="none" w:sz="0" w:space="0" w:color="auto"/>
      </w:divBdr>
    </w:div>
    <w:div w:id="1302687626">
      <w:bodyDiv w:val="1"/>
      <w:marLeft w:val="0"/>
      <w:marRight w:val="0"/>
      <w:marTop w:val="0"/>
      <w:marBottom w:val="0"/>
      <w:divBdr>
        <w:top w:val="none" w:sz="0" w:space="0" w:color="auto"/>
        <w:left w:val="none" w:sz="0" w:space="0" w:color="auto"/>
        <w:bottom w:val="none" w:sz="0" w:space="0" w:color="auto"/>
        <w:right w:val="none" w:sz="0" w:space="0" w:color="auto"/>
      </w:divBdr>
    </w:div>
    <w:div w:id="1386298978">
      <w:bodyDiv w:val="1"/>
      <w:marLeft w:val="0"/>
      <w:marRight w:val="0"/>
      <w:marTop w:val="0"/>
      <w:marBottom w:val="0"/>
      <w:divBdr>
        <w:top w:val="none" w:sz="0" w:space="0" w:color="auto"/>
        <w:left w:val="none" w:sz="0" w:space="0" w:color="auto"/>
        <w:bottom w:val="none" w:sz="0" w:space="0" w:color="auto"/>
        <w:right w:val="none" w:sz="0" w:space="0" w:color="auto"/>
      </w:divBdr>
    </w:div>
    <w:div w:id="1432821983">
      <w:bodyDiv w:val="1"/>
      <w:marLeft w:val="0"/>
      <w:marRight w:val="0"/>
      <w:marTop w:val="0"/>
      <w:marBottom w:val="0"/>
      <w:divBdr>
        <w:top w:val="none" w:sz="0" w:space="0" w:color="auto"/>
        <w:left w:val="none" w:sz="0" w:space="0" w:color="auto"/>
        <w:bottom w:val="none" w:sz="0" w:space="0" w:color="auto"/>
        <w:right w:val="none" w:sz="0" w:space="0" w:color="auto"/>
      </w:divBdr>
    </w:div>
    <w:div w:id="1492022076">
      <w:bodyDiv w:val="1"/>
      <w:marLeft w:val="0"/>
      <w:marRight w:val="0"/>
      <w:marTop w:val="0"/>
      <w:marBottom w:val="0"/>
      <w:divBdr>
        <w:top w:val="none" w:sz="0" w:space="0" w:color="auto"/>
        <w:left w:val="none" w:sz="0" w:space="0" w:color="auto"/>
        <w:bottom w:val="none" w:sz="0" w:space="0" w:color="auto"/>
        <w:right w:val="none" w:sz="0" w:space="0" w:color="auto"/>
      </w:divBdr>
    </w:div>
    <w:div w:id="1537036102">
      <w:bodyDiv w:val="1"/>
      <w:marLeft w:val="0"/>
      <w:marRight w:val="0"/>
      <w:marTop w:val="0"/>
      <w:marBottom w:val="0"/>
      <w:divBdr>
        <w:top w:val="none" w:sz="0" w:space="0" w:color="auto"/>
        <w:left w:val="none" w:sz="0" w:space="0" w:color="auto"/>
        <w:bottom w:val="none" w:sz="0" w:space="0" w:color="auto"/>
        <w:right w:val="none" w:sz="0" w:space="0" w:color="auto"/>
      </w:divBdr>
    </w:div>
    <w:div w:id="1561556085">
      <w:bodyDiv w:val="1"/>
      <w:marLeft w:val="0"/>
      <w:marRight w:val="0"/>
      <w:marTop w:val="0"/>
      <w:marBottom w:val="0"/>
      <w:divBdr>
        <w:top w:val="none" w:sz="0" w:space="0" w:color="auto"/>
        <w:left w:val="none" w:sz="0" w:space="0" w:color="auto"/>
        <w:bottom w:val="none" w:sz="0" w:space="0" w:color="auto"/>
        <w:right w:val="none" w:sz="0" w:space="0" w:color="auto"/>
      </w:divBdr>
    </w:div>
    <w:div w:id="1565801435">
      <w:bodyDiv w:val="1"/>
      <w:marLeft w:val="0"/>
      <w:marRight w:val="0"/>
      <w:marTop w:val="0"/>
      <w:marBottom w:val="0"/>
      <w:divBdr>
        <w:top w:val="none" w:sz="0" w:space="0" w:color="auto"/>
        <w:left w:val="none" w:sz="0" w:space="0" w:color="auto"/>
        <w:bottom w:val="none" w:sz="0" w:space="0" w:color="auto"/>
        <w:right w:val="none" w:sz="0" w:space="0" w:color="auto"/>
      </w:divBdr>
    </w:div>
    <w:div w:id="1570189295">
      <w:bodyDiv w:val="1"/>
      <w:marLeft w:val="0"/>
      <w:marRight w:val="0"/>
      <w:marTop w:val="0"/>
      <w:marBottom w:val="0"/>
      <w:divBdr>
        <w:top w:val="none" w:sz="0" w:space="0" w:color="auto"/>
        <w:left w:val="none" w:sz="0" w:space="0" w:color="auto"/>
        <w:bottom w:val="none" w:sz="0" w:space="0" w:color="auto"/>
        <w:right w:val="none" w:sz="0" w:space="0" w:color="auto"/>
      </w:divBdr>
    </w:div>
    <w:div w:id="1909147329">
      <w:bodyDiv w:val="1"/>
      <w:marLeft w:val="0"/>
      <w:marRight w:val="0"/>
      <w:marTop w:val="0"/>
      <w:marBottom w:val="0"/>
      <w:divBdr>
        <w:top w:val="none" w:sz="0" w:space="0" w:color="auto"/>
        <w:left w:val="none" w:sz="0" w:space="0" w:color="auto"/>
        <w:bottom w:val="none" w:sz="0" w:space="0" w:color="auto"/>
        <w:right w:val="none" w:sz="0" w:space="0" w:color="auto"/>
      </w:divBdr>
      <w:divsChild>
        <w:div w:id="1850829884">
          <w:marLeft w:val="0"/>
          <w:marRight w:val="0"/>
          <w:marTop w:val="0"/>
          <w:marBottom w:val="0"/>
          <w:divBdr>
            <w:top w:val="none" w:sz="0" w:space="0" w:color="auto"/>
            <w:left w:val="none" w:sz="0" w:space="0" w:color="auto"/>
            <w:bottom w:val="none" w:sz="0" w:space="0" w:color="auto"/>
            <w:right w:val="none" w:sz="0" w:space="0" w:color="auto"/>
          </w:divBdr>
          <w:divsChild>
            <w:div w:id="2126188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83157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F71787-C5B5-4DC2-A5A9-1FB97E3C8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4</Pages>
  <Words>3178</Words>
  <Characters>18117</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 John</dc:creator>
  <cp:keywords/>
  <dc:description/>
  <cp:lastModifiedBy>Hanna, John</cp:lastModifiedBy>
  <cp:revision>2</cp:revision>
  <cp:lastPrinted>2025-05-14T02:22:00Z</cp:lastPrinted>
  <dcterms:created xsi:type="dcterms:W3CDTF">2025-05-17T15:32:00Z</dcterms:created>
  <dcterms:modified xsi:type="dcterms:W3CDTF">2025-05-17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0174614-0448-4c52-b869-7f56fd14c548</vt:lpwstr>
  </property>
</Properties>
</file>